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4A241" w14:textId="24827BF7" w:rsidR="00BE3C93" w:rsidRPr="00BE3C93" w:rsidRDefault="00BE3C93" w:rsidP="00BE3C93">
      <w:pPr>
        <w:spacing w:before="240" w:after="240" w:line="360" w:lineRule="auto"/>
        <w:jc w:val="center"/>
        <w:rPr>
          <w:rFonts w:ascii="Arial" w:eastAsia="Times New Roman" w:hAnsi="Arial" w:cs="Arial"/>
          <w:b/>
          <w:bCs/>
          <w:sz w:val="20"/>
          <w:szCs w:val="20"/>
        </w:rPr>
      </w:pPr>
      <w:r w:rsidRPr="00BE3C93">
        <w:rPr>
          <w:rFonts w:ascii="Arial" w:eastAsia="Times New Roman" w:hAnsi="Arial" w:cs="Arial"/>
          <w:b/>
          <w:bCs/>
          <w:sz w:val="20"/>
          <w:szCs w:val="20"/>
        </w:rPr>
        <w:t>Supplemental Online Content</w:t>
      </w:r>
    </w:p>
    <w:p w14:paraId="34367721"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1.</w:t>
      </w:r>
      <w:r w:rsidRPr="004A5BEA">
        <w:rPr>
          <w:rFonts w:ascii="Arial" w:eastAsia="Times New Roman" w:hAnsi="Arial" w:cs="Arial"/>
          <w:sz w:val="20"/>
          <w:szCs w:val="20"/>
        </w:rPr>
        <w:t xml:space="preserve"> Prompts of opLLM Variants 1-3.</w:t>
      </w:r>
    </w:p>
    <w:p w14:paraId="28850003"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2.</w:t>
      </w:r>
      <w:r w:rsidRPr="004A5BEA">
        <w:rPr>
          <w:rFonts w:ascii="Arial" w:eastAsia="Times New Roman" w:hAnsi="Arial" w:cs="Arial"/>
          <w:sz w:val="20"/>
          <w:szCs w:val="20"/>
        </w:rPr>
        <w:t xml:space="preserve"> Distribution of pancreatic abnormalities among 14,574 radiology reports.</w:t>
      </w:r>
    </w:p>
    <w:p w14:paraId="115E3076"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3.</w:t>
      </w:r>
      <w:r w:rsidRPr="004A5BEA">
        <w:rPr>
          <w:rFonts w:ascii="Arial" w:eastAsia="Times New Roman" w:hAnsi="Arial" w:cs="Arial"/>
          <w:sz w:val="20"/>
          <w:szCs w:val="20"/>
        </w:rPr>
        <w:t xml:space="preserve"> Patient race counts by biopsy outcome in the full cyst cohort and by subgroup.</w:t>
      </w:r>
    </w:p>
    <w:p w14:paraId="6575C946"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4.</w:t>
      </w:r>
      <w:r w:rsidRPr="004A5BEA">
        <w:rPr>
          <w:rFonts w:ascii="Arial" w:eastAsia="Times New Roman" w:hAnsi="Arial" w:cs="Arial"/>
          <w:sz w:val="20"/>
          <w:szCs w:val="20"/>
        </w:rPr>
        <w:t xml:space="preserve"> Univariable logistic regression of pancreatic imaging features and PDAC across all cysts and subgroups. </w:t>
      </w:r>
    </w:p>
    <w:p w14:paraId="72B77B49"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5.</w:t>
      </w:r>
      <w:r w:rsidRPr="004A5BEA">
        <w:rPr>
          <w:rFonts w:ascii="Arial" w:eastAsia="Times New Roman" w:hAnsi="Arial" w:cs="Arial"/>
          <w:sz w:val="20"/>
          <w:szCs w:val="20"/>
        </w:rPr>
        <w:t xml:space="preserve"> Counts of imaging features by biopsy outcome in the entire cyst cohort and by subgroup.</w:t>
      </w:r>
    </w:p>
    <w:p w14:paraId="04019F34"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6.</w:t>
      </w:r>
      <w:r w:rsidRPr="004A5BEA">
        <w:rPr>
          <w:rFonts w:ascii="Arial" w:eastAsia="Times New Roman" w:hAnsi="Arial" w:cs="Arial"/>
          <w:sz w:val="20"/>
          <w:szCs w:val="20"/>
        </w:rPr>
        <w:t xml:space="preserve"> Univariable logistic regression for serum laboratory studies at cyst identification by entire cohort and subgroups.</w:t>
      </w:r>
    </w:p>
    <w:p w14:paraId="4D452EC9"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Table 7.</w:t>
      </w:r>
      <w:r w:rsidRPr="004A5BEA">
        <w:rPr>
          <w:rFonts w:ascii="Arial" w:eastAsia="Times New Roman" w:hAnsi="Arial" w:cs="Arial"/>
          <w:sz w:val="20"/>
          <w:szCs w:val="20"/>
        </w:rPr>
        <w:t xml:space="preserve"> Counts and Mann-Whitney analysis of labs at cyst identification by entire cohort and subgroups.</w:t>
      </w:r>
    </w:p>
    <w:p w14:paraId="7220A4E4"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Figure 1.</w:t>
      </w:r>
      <w:r w:rsidRPr="004A5BEA">
        <w:rPr>
          <w:rFonts w:ascii="Arial" w:eastAsia="Times New Roman" w:hAnsi="Arial" w:cs="Arial"/>
          <w:sz w:val="20"/>
          <w:szCs w:val="20"/>
        </w:rPr>
        <w:t xml:space="preserve"> eeLLM Workflow for Automated Identification and Risk Stratification of Pancreatic Cysts.</w:t>
      </w:r>
    </w:p>
    <w:p w14:paraId="6962B0CB"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Figure 2.</w:t>
      </w:r>
      <w:r w:rsidRPr="004A5BEA">
        <w:rPr>
          <w:rFonts w:ascii="Arial" w:eastAsia="Times New Roman" w:hAnsi="Arial" w:cs="Arial"/>
          <w:sz w:val="20"/>
          <w:szCs w:val="20"/>
        </w:rPr>
        <w:t xml:space="preserve"> Receiver operating characteristic curves for three multivariable logistic regression models.</w:t>
      </w:r>
    </w:p>
    <w:p w14:paraId="0A25403B" w14:textId="1AA28A59"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b/>
          <w:bCs/>
          <w:sz w:val="20"/>
          <w:szCs w:val="20"/>
        </w:rPr>
        <w:t>Supplemental Figure 3.</w:t>
      </w:r>
      <w:r w:rsidRPr="004A5BEA">
        <w:rPr>
          <w:rFonts w:ascii="Arial" w:eastAsia="Times New Roman" w:hAnsi="Arial" w:cs="Arial"/>
          <w:sz w:val="20"/>
          <w:szCs w:val="20"/>
        </w:rPr>
        <w:t xml:space="preserve"> Calibration plot comparing observed and predicted probabilities for three multivariable logistic regression models.</w:t>
      </w:r>
    </w:p>
    <w:p w14:paraId="521DBACD" w14:textId="77777777" w:rsidR="004A5BEA" w:rsidRPr="004A5BEA" w:rsidRDefault="004A5BEA" w:rsidP="004A5BEA">
      <w:pPr>
        <w:spacing w:before="240" w:after="240" w:line="360" w:lineRule="auto"/>
        <w:rPr>
          <w:rFonts w:ascii="Arial" w:eastAsia="Times New Roman" w:hAnsi="Arial" w:cs="Arial"/>
          <w:sz w:val="20"/>
          <w:szCs w:val="20"/>
        </w:rPr>
      </w:pPr>
      <w:r w:rsidRPr="004A5BEA">
        <w:rPr>
          <w:rFonts w:ascii="Arial" w:eastAsia="Times New Roman" w:hAnsi="Arial" w:cs="Arial"/>
          <w:sz w:val="20"/>
          <w:szCs w:val="20"/>
        </w:rPr>
        <w:t>This supplemental material has been provided by the authors to give readers additional information about their work.</w:t>
      </w:r>
    </w:p>
    <w:p w14:paraId="42E6F33E" w14:textId="77777777" w:rsidR="004B6188" w:rsidRPr="004A5BEA" w:rsidRDefault="004B6188" w:rsidP="004B6188">
      <w:pPr>
        <w:spacing w:before="240" w:after="240" w:line="360" w:lineRule="auto"/>
        <w:rPr>
          <w:rFonts w:ascii="Arial" w:eastAsia="Times New Roman" w:hAnsi="Arial" w:cs="Arial"/>
          <w:sz w:val="20"/>
          <w:szCs w:val="20"/>
        </w:rPr>
      </w:pPr>
    </w:p>
    <w:p w14:paraId="5EAF20D5" w14:textId="77777777" w:rsidR="004A5BEA" w:rsidRPr="004A5BEA" w:rsidRDefault="004A5BEA" w:rsidP="004B6188">
      <w:pPr>
        <w:spacing w:before="240" w:after="240" w:line="360" w:lineRule="auto"/>
        <w:rPr>
          <w:rFonts w:ascii="Arial" w:eastAsia="Times New Roman" w:hAnsi="Arial" w:cs="Arial"/>
          <w:sz w:val="20"/>
          <w:szCs w:val="20"/>
        </w:rPr>
      </w:pPr>
    </w:p>
    <w:p w14:paraId="26711092" w14:textId="77777777" w:rsidR="004A5BEA" w:rsidRPr="004A5BEA" w:rsidRDefault="004A5BEA" w:rsidP="004B6188">
      <w:pPr>
        <w:spacing w:before="240" w:after="240" w:line="360" w:lineRule="auto"/>
        <w:rPr>
          <w:rFonts w:ascii="Arial" w:eastAsia="Times New Roman" w:hAnsi="Arial" w:cs="Arial"/>
          <w:sz w:val="20"/>
          <w:szCs w:val="20"/>
        </w:rPr>
      </w:pPr>
    </w:p>
    <w:p w14:paraId="34A4BAEE" w14:textId="77777777" w:rsidR="004A5BEA" w:rsidRDefault="004A5BEA" w:rsidP="004B6188">
      <w:pPr>
        <w:spacing w:before="240" w:after="240" w:line="360" w:lineRule="auto"/>
        <w:rPr>
          <w:rFonts w:ascii="Arial" w:eastAsia="Times New Roman" w:hAnsi="Arial" w:cs="Arial"/>
          <w:sz w:val="16"/>
          <w:szCs w:val="16"/>
        </w:rPr>
      </w:pPr>
    </w:p>
    <w:p w14:paraId="674621A9" w14:textId="77777777" w:rsidR="004A5BEA" w:rsidRDefault="004A5BEA" w:rsidP="004B6188">
      <w:pPr>
        <w:spacing w:before="240" w:after="240" w:line="360" w:lineRule="auto"/>
        <w:rPr>
          <w:rFonts w:ascii="Arial" w:eastAsia="Times New Roman" w:hAnsi="Arial" w:cs="Arial"/>
          <w:sz w:val="16"/>
          <w:szCs w:val="16"/>
        </w:rPr>
      </w:pPr>
    </w:p>
    <w:p w14:paraId="63127972" w14:textId="47497DD9" w:rsidR="000C25B6" w:rsidRPr="00A0472E" w:rsidRDefault="00A0472E" w:rsidP="00A0472E">
      <w:pPr>
        <w:spacing w:before="240" w:after="240" w:line="360" w:lineRule="auto"/>
        <w:rPr>
          <w:rFonts w:ascii="Arial" w:eastAsia="Times New Roman" w:hAnsi="Arial" w:cs="Arial"/>
          <w:sz w:val="20"/>
          <w:szCs w:val="20"/>
        </w:rPr>
      </w:pPr>
      <w:r w:rsidRPr="00BE3C93">
        <w:rPr>
          <w:rFonts w:ascii="Arial" w:eastAsia="Times New Roman" w:hAnsi="Arial" w:cs="Arial"/>
          <w:b/>
          <w:bCs/>
          <w:sz w:val="20"/>
          <w:szCs w:val="20"/>
        </w:rPr>
        <w:lastRenderedPageBreak/>
        <w:t>Supplemental Table 1.</w:t>
      </w:r>
      <w:r w:rsidRPr="00BE3C93">
        <w:rPr>
          <w:rFonts w:ascii="Arial" w:eastAsia="Times New Roman" w:hAnsi="Arial" w:cs="Arial"/>
          <w:sz w:val="20"/>
          <w:szCs w:val="20"/>
        </w:rPr>
        <w:t xml:space="preserve"> </w:t>
      </w:r>
      <w:r w:rsidRPr="00BE3C93">
        <w:rPr>
          <w:rFonts w:ascii="Arial" w:eastAsia="Times New Roman" w:hAnsi="Arial" w:cs="Arial"/>
          <w:b/>
          <w:bCs/>
          <w:sz w:val="20"/>
          <w:szCs w:val="20"/>
        </w:rPr>
        <w:t>Prompts of opLLM Variants 1-3</w:t>
      </w:r>
      <w:r w:rsidRPr="00A0472E">
        <w:rPr>
          <w:rFonts w:ascii="Arial" w:eastAsia="Times New Roman" w:hAnsi="Arial" w:cs="Arial"/>
          <w:b/>
          <w:bCs/>
          <w:sz w:val="20"/>
          <w:szCs w:val="20"/>
        </w:rPr>
        <w:t>.</w:t>
      </w:r>
    </w:p>
    <w:tbl>
      <w:tblPr>
        <w:tblStyle w:val="PlainTable1"/>
        <w:tblW w:w="9176" w:type="dxa"/>
        <w:jc w:val="center"/>
        <w:tblLook w:val="04A0" w:firstRow="1" w:lastRow="0" w:firstColumn="1" w:lastColumn="0" w:noHBand="0" w:noVBand="1"/>
      </w:tblPr>
      <w:tblGrid>
        <w:gridCol w:w="1233"/>
        <w:gridCol w:w="7943"/>
      </w:tblGrid>
      <w:tr w:rsidR="522A4DDD" w14:paraId="138110C6" w14:textId="77777777" w:rsidTr="3F6635E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3" w:type="dxa"/>
            <w:vAlign w:val="center"/>
          </w:tcPr>
          <w:p w14:paraId="74C477D3" w14:textId="7695B6C5" w:rsidR="633F07BC" w:rsidRDefault="633F07BC" w:rsidP="001D3C22">
            <w:pPr>
              <w:rPr>
                <w:rFonts w:ascii="Arial" w:eastAsia="Arial" w:hAnsi="Arial" w:cs="Arial"/>
                <w:color w:val="000000" w:themeColor="text1"/>
                <w:sz w:val="20"/>
                <w:szCs w:val="20"/>
              </w:rPr>
            </w:pPr>
          </w:p>
        </w:tc>
        <w:tc>
          <w:tcPr>
            <w:tcW w:w="7943" w:type="dxa"/>
            <w:vAlign w:val="center"/>
          </w:tcPr>
          <w:p w14:paraId="574987E2" w14:textId="04F6B982" w:rsidR="23FC1CE2" w:rsidRDefault="21E662C1"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Prompt Text</w:t>
            </w:r>
          </w:p>
        </w:tc>
      </w:tr>
      <w:tr w:rsidR="522A4DDD" w14:paraId="3A651AA2"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3" w:type="dxa"/>
            <w:vAlign w:val="center"/>
          </w:tcPr>
          <w:p w14:paraId="294EEFD6" w14:textId="5EF5B6D2" w:rsidR="087DC27B" w:rsidRDefault="0CF17DC6"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op</w:t>
            </w:r>
            <w:r w:rsidR="72B1508B" w:rsidRPr="3F6635EA">
              <w:rPr>
                <w:rFonts w:ascii="Arial" w:eastAsia="Arial" w:hAnsi="Arial" w:cs="Arial"/>
                <w:color w:val="000000" w:themeColor="text1"/>
                <w:sz w:val="20"/>
                <w:szCs w:val="20"/>
              </w:rPr>
              <w:t xml:space="preserve">LLM </w:t>
            </w:r>
            <w:r w:rsidR="58D6CD9D" w:rsidRPr="3F6635EA">
              <w:rPr>
                <w:rFonts w:ascii="Arial" w:eastAsia="Arial" w:hAnsi="Arial" w:cs="Arial"/>
                <w:color w:val="000000" w:themeColor="text1"/>
                <w:sz w:val="20"/>
                <w:szCs w:val="20"/>
              </w:rPr>
              <w:t>Variant 1</w:t>
            </w:r>
          </w:p>
        </w:tc>
        <w:tc>
          <w:tcPr>
            <w:tcW w:w="7943" w:type="dxa"/>
          </w:tcPr>
          <w:p w14:paraId="72F43819" w14:textId="35496586" w:rsidR="61373293" w:rsidRDefault="1A5DF7AA" w:rsidP="3F6635EA">
            <w:pPr>
              <w:pStyle w:val="ListParagrap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You are a clinical researcher </w:t>
            </w:r>
            <w:proofErr w:type="gramStart"/>
            <w:r w:rsidRPr="3F6635EA">
              <w:rPr>
                <w:rFonts w:ascii="Arial" w:eastAsia="Arial" w:hAnsi="Arial" w:cs="Arial"/>
                <w:sz w:val="20"/>
                <w:szCs w:val="20"/>
              </w:rPr>
              <w:t>specialized</w:t>
            </w:r>
            <w:proofErr w:type="gramEnd"/>
            <w:r w:rsidRPr="3F6635EA">
              <w:rPr>
                <w:rFonts w:ascii="Arial" w:eastAsia="Arial" w:hAnsi="Arial" w:cs="Arial"/>
                <w:sz w:val="20"/>
                <w:szCs w:val="20"/>
              </w:rPr>
              <w:t xml:space="preserve"> in pancreatic diseases, tasked with reviewing CT and MRI imaging reports. Your goal is to analyze the following radiology report for specific pancreatic features. Read the report and provide your responses to the following tasks:</w:t>
            </w:r>
          </w:p>
          <w:p w14:paraId="34EE23D6" w14:textId="58A034F9" w:rsidR="522A4DDD" w:rsidRDefault="522A4DDD" w:rsidP="3F6635EA">
            <w:pPr>
              <w:pStyle w:val="ListParagrap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14A74969" w14:textId="3CCD01A8" w:rsidR="66A17531" w:rsidRDefault="2EEA1A53" w:rsidP="3F6635EA">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Does the report state that a pancreatic cyst is present, or is likely present? </w:t>
            </w:r>
            <w:r w:rsidR="00117D29" w:rsidRPr="3F6635EA">
              <w:rPr>
                <w:rFonts w:ascii="Arial" w:eastAsia="Arial" w:hAnsi="Arial" w:cs="Arial"/>
                <w:sz w:val="20"/>
                <w:szCs w:val="20"/>
              </w:rPr>
              <w:t xml:space="preserve">Answer </w:t>
            </w:r>
            <w:r w:rsidR="00117D29">
              <w:rPr>
                <w:rFonts w:ascii="Arial" w:eastAsia="Arial" w:hAnsi="Arial" w:cs="Arial"/>
                <w:sz w:val="20"/>
                <w:szCs w:val="20"/>
              </w:rPr>
              <w:t>“</w:t>
            </w:r>
            <w:r w:rsidR="00117D29" w:rsidRPr="3F6635EA">
              <w:rPr>
                <w:rFonts w:ascii="Arial" w:eastAsia="Arial" w:hAnsi="Arial" w:cs="Arial"/>
                <w:sz w:val="20"/>
                <w:szCs w:val="20"/>
              </w:rPr>
              <w:t>Yes</w:t>
            </w:r>
            <w:r w:rsidR="00117D29">
              <w:rPr>
                <w:rFonts w:ascii="Arial" w:eastAsia="Arial" w:hAnsi="Arial" w:cs="Arial"/>
                <w:sz w:val="20"/>
                <w:szCs w:val="20"/>
              </w:rPr>
              <w:t>”</w:t>
            </w:r>
            <w:r w:rsidR="00117D29" w:rsidRPr="3F6635EA">
              <w:rPr>
                <w:rFonts w:ascii="Arial" w:eastAsia="Arial" w:hAnsi="Arial" w:cs="Arial"/>
                <w:sz w:val="20"/>
                <w:szCs w:val="20"/>
              </w:rPr>
              <w:t xml:space="preserve"> or </w:t>
            </w:r>
            <w:r w:rsidR="00117D29">
              <w:rPr>
                <w:rFonts w:ascii="Arial" w:eastAsia="Arial" w:hAnsi="Arial" w:cs="Arial"/>
                <w:sz w:val="20"/>
                <w:szCs w:val="20"/>
              </w:rPr>
              <w:t>“</w:t>
            </w:r>
            <w:r w:rsidR="00117D29" w:rsidRPr="3F6635EA">
              <w:rPr>
                <w:rFonts w:ascii="Arial" w:eastAsia="Arial" w:hAnsi="Arial" w:cs="Arial"/>
                <w:sz w:val="20"/>
                <w:szCs w:val="20"/>
              </w:rPr>
              <w:t>No</w:t>
            </w:r>
            <w:r w:rsidR="00BF4D8D">
              <w:rPr>
                <w:rFonts w:ascii="Arial" w:eastAsia="Arial" w:hAnsi="Arial" w:cs="Arial"/>
                <w:sz w:val="20"/>
                <w:szCs w:val="20"/>
              </w:rPr>
              <w:t>”</w:t>
            </w:r>
            <w:r w:rsidR="00117D29">
              <w:rPr>
                <w:rFonts w:ascii="Arial" w:eastAsia="Arial" w:hAnsi="Arial" w:cs="Arial"/>
                <w:sz w:val="20"/>
                <w:szCs w:val="20"/>
              </w:rPr>
              <w:t>.</w:t>
            </w:r>
          </w:p>
          <w:p w14:paraId="0951DBFF" w14:textId="22C250E7" w:rsidR="522A4DDD" w:rsidRDefault="522A4DDD" w:rsidP="3F6635EA">
            <w:pPr>
              <w:pStyle w:val="ListParagrap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5237CFB1" w14:textId="1947A888" w:rsidR="66A17531" w:rsidRDefault="2EEA1A53" w:rsidP="3F6635EA">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If a pancreatic cyst is present, and given the findings of the report, is this a high-risk or worrisome cyst that should be evaluated with endoscopic ultrasound and </w:t>
            </w:r>
            <w:r w:rsidR="117360F1" w:rsidRPr="3F6635EA">
              <w:rPr>
                <w:rFonts w:ascii="Arial" w:eastAsia="Arial" w:hAnsi="Arial" w:cs="Arial"/>
                <w:sz w:val="20"/>
                <w:szCs w:val="20"/>
              </w:rPr>
              <w:t>potentially fin</w:t>
            </w:r>
            <w:r w:rsidR="00240D97">
              <w:rPr>
                <w:rFonts w:ascii="Arial" w:eastAsia="Arial" w:hAnsi="Arial" w:cs="Arial"/>
                <w:sz w:val="20"/>
                <w:szCs w:val="20"/>
              </w:rPr>
              <w:t>e</w:t>
            </w:r>
            <w:r w:rsidR="001D3C22">
              <w:rPr>
                <w:rFonts w:ascii="Arial" w:eastAsia="Arial" w:hAnsi="Arial" w:cs="Arial"/>
                <w:sz w:val="20"/>
                <w:szCs w:val="20"/>
              </w:rPr>
              <w:t>-</w:t>
            </w:r>
            <w:r w:rsidR="117360F1" w:rsidRPr="3F6635EA">
              <w:rPr>
                <w:rFonts w:ascii="Arial" w:eastAsia="Arial" w:hAnsi="Arial" w:cs="Arial"/>
                <w:sz w:val="20"/>
                <w:szCs w:val="20"/>
              </w:rPr>
              <w:t>needle aspiration</w:t>
            </w:r>
            <w:r w:rsidRPr="3F6635EA">
              <w:rPr>
                <w:rFonts w:ascii="Arial" w:eastAsia="Arial" w:hAnsi="Arial" w:cs="Arial"/>
                <w:sz w:val="20"/>
                <w:szCs w:val="20"/>
              </w:rPr>
              <w:t xml:space="preserve"> based on American College of Gastroenterology (ACG) </w:t>
            </w:r>
            <w:r w:rsidR="0957B062" w:rsidRPr="3F6635EA">
              <w:rPr>
                <w:rFonts w:ascii="Arial" w:eastAsia="Arial" w:hAnsi="Arial" w:cs="Arial"/>
                <w:sz w:val="20"/>
                <w:szCs w:val="20"/>
              </w:rPr>
              <w:t>Clinical G</w:t>
            </w:r>
            <w:r w:rsidRPr="3F6635EA">
              <w:rPr>
                <w:rFonts w:ascii="Arial" w:eastAsia="Arial" w:hAnsi="Arial" w:cs="Arial"/>
                <w:sz w:val="20"/>
                <w:szCs w:val="20"/>
              </w:rPr>
              <w:t xml:space="preserve">uidelines? </w:t>
            </w:r>
            <w:r w:rsidR="00117D29" w:rsidRPr="3F6635EA">
              <w:rPr>
                <w:rFonts w:ascii="Arial" w:eastAsia="Arial" w:hAnsi="Arial" w:cs="Arial"/>
                <w:sz w:val="20"/>
                <w:szCs w:val="20"/>
              </w:rPr>
              <w:t xml:space="preserve">Answer </w:t>
            </w:r>
            <w:r w:rsidR="00117D29">
              <w:rPr>
                <w:rFonts w:ascii="Arial" w:eastAsia="Arial" w:hAnsi="Arial" w:cs="Arial"/>
                <w:sz w:val="20"/>
                <w:szCs w:val="20"/>
              </w:rPr>
              <w:t>“</w:t>
            </w:r>
            <w:r w:rsidR="00117D29" w:rsidRPr="3F6635EA">
              <w:rPr>
                <w:rFonts w:ascii="Arial" w:eastAsia="Arial" w:hAnsi="Arial" w:cs="Arial"/>
                <w:sz w:val="20"/>
                <w:szCs w:val="20"/>
              </w:rPr>
              <w:t>Yes</w:t>
            </w:r>
            <w:r w:rsidR="00117D29">
              <w:rPr>
                <w:rFonts w:ascii="Arial" w:eastAsia="Arial" w:hAnsi="Arial" w:cs="Arial"/>
                <w:sz w:val="20"/>
                <w:szCs w:val="20"/>
              </w:rPr>
              <w:t>”</w:t>
            </w:r>
            <w:r w:rsidR="00117D29" w:rsidRPr="3F6635EA">
              <w:rPr>
                <w:rFonts w:ascii="Arial" w:eastAsia="Arial" w:hAnsi="Arial" w:cs="Arial"/>
                <w:sz w:val="20"/>
                <w:szCs w:val="20"/>
              </w:rPr>
              <w:t xml:space="preserve"> or </w:t>
            </w:r>
            <w:r w:rsidR="00117D29">
              <w:rPr>
                <w:rFonts w:ascii="Arial" w:eastAsia="Arial" w:hAnsi="Arial" w:cs="Arial"/>
                <w:sz w:val="20"/>
                <w:szCs w:val="20"/>
              </w:rPr>
              <w:t>“</w:t>
            </w:r>
            <w:r w:rsidR="00117D29" w:rsidRPr="3F6635EA">
              <w:rPr>
                <w:rFonts w:ascii="Arial" w:eastAsia="Arial" w:hAnsi="Arial" w:cs="Arial"/>
                <w:sz w:val="20"/>
                <w:szCs w:val="20"/>
              </w:rPr>
              <w:t>No</w:t>
            </w:r>
            <w:r w:rsidR="00117D29">
              <w:rPr>
                <w:rFonts w:ascii="Arial" w:eastAsia="Arial" w:hAnsi="Arial" w:cs="Arial"/>
                <w:sz w:val="20"/>
                <w:szCs w:val="20"/>
              </w:rPr>
              <w:t>”.</w:t>
            </w:r>
          </w:p>
          <w:p w14:paraId="222B9394" w14:textId="7462CB78" w:rsidR="522A4DDD" w:rsidRDefault="522A4DDD" w:rsidP="3F6635EA">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r>
      <w:tr w:rsidR="522A4DDD" w14:paraId="0FCCF73E"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233" w:type="dxa"/>
            <w:vAlign w:val="center"/>
          </w:tcPr>
          <w:p w14:paraId="212A87E6" w14:textId="5E575D3B" w:rsidR="38F114B1" w:rsidRDefault="207B9DF9"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op</w:t>
            </w:r>
            <w:r w:rsidR="021B4A82" w:rsidRPr="3F6635EA">
              <w:rPr>
                <w:rFonts w:ascii="Arial" w:eastAsia="Arial" w:hAnsi="Arial" w:cs="Arial"/>
                <w:color w:val="000000" w:themeColor="text1"/>
                <w:sz w:val="20"/>
                <w:szCs w:val="20"/>
              </w:rPr>
              <w:t xml:space="preserve">LLM </w:t>
            </w:r>
            <w:r w:rsidR="6CC21E36" w:rsidRPr="3F6635EA">
              <w:rPr>
                <w:rFonts w:ascii="Arial" w:eastAsia="Arial" w:hAnsi="Arial" w:cs="Arial"/>
                <w:color w:val="000000" w:themeColor="text1"/>
                <w:sz w:val="20"/>
                <w:szCs w:val="20"/>
              </w:rPr>
              <w:t xml:space="preserve">Variant </w:t>
            </w:r>
            <w:r w:rsidR="61660AF9" w:rsidRPr="3F6635EA">
              <w:rPr>
                <w:rFonts w:ascii="Arial" w:eastAsia="Arial" w:hAnsi="Arial" w:cs="Arial"/>
                <w:color w:val="000000" w:themeColor="text1"/>
                <w:sz w:val="20"/>
                <w:szCs w:val="20"/>
              </w:rPr>
              <w:t>2</w:t>
            </w:r>
          </w:p>
          <w:p w14:paraId="41AEE305" w14:textId="68E8FE19" w:rsidR="522A4DDD" w:rsidRDefault="522A4DDD" w:rsidP="3F6635EA">
            <w:pPr>
              <w:jc w:val="center"/>
              <w:rPr>
                <w:rFonts w:ascii="Arial" w:eastAsia="Arial" w:hAnsi="Arial" w:cs="Arial"/>
                <w:color w:val="000000" w:themeColor="text1"/>
                <w:sz w:val="20"/>
                <w:szCs w:val="20"/>
              </w:rPr>
            </w:pPr>
          </w:p>
        </w:tc>
        <w:tc>
          <w:tcPr>
            <w:tcW w:w="7943" w:type="dxa"/>
          </w:tcPr>
          <w:p w14:paraId="309C72DB" w14:textId="29B6233F" w:rsidR="41C60F85" w:rsidRDefault="629F6EA3" w:rsidP="3F6635EA">
            <w:pPr>
              <w:pStyle w:val="ListParagrap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You are a clinical researcher </w:t>
            </w:r>
            <w:proofErr w:type="gramStart"/>
            <w:r w:rsidRPr="3F6635EA">
              <w:rPr>
                <w:rFonts w:ascii="Arial" w:eastAsia="Arial" w:hAnsi="Arial" w:cs="Arial"/>
                <w:sz w:val="20"/>
                <w:szCs w:val="20"/>
              </w:rPr>
              <w:t>specialized</w:t>
            </w:r>
            <w:proofErr w:type="gramEnd"/>
            <w:r w:rsidRPr="3F6635EA">
              <w:rPr>
                <w:rFonts w:ascii="Arial" w:eastAsia="Arial" w:hAnsi="Arial" w:cs="Arial"/>
                <w:sz w:val="20"/>
                <w:szCs w:val="20"/>
              </w:rPr>
              <w:t xml:space="preserve"> in pancreatic diseases, tasked with reviewing CT and MRI imaging reports. Your goal is to analyze the following radiology report for specific pancreatic features. Read the report and provide your response to the following task:</w:t>
            </w:r>
          </w:p>
          <w:p w14:paraId="39F1AB67" w14:textId="2D7DDF68" w:rsidR="522A4DDD" w:rsidRDefault="522A4DDD" w:rsidP="3F6635E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p w14:paraId="405A3C32" w14:textId="0FDACB25" w:rsidR="12DDC032" w:rsidRDefault="5D0C90F8" w:rsidP="3F6635EA">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If a pancreatic cyst is present, and given the findings of the report, is this a high-risk or worrisome cyst that should be evaluated with endoscopic ultrasound and potentially fin</w:t>
            </w:r>
            <w:r w:rsidR="00240D97">
              <w:rPr>
                <w:rFonts w:ascii="Arial" w:eastAsia="Arial" w:hAnsi="Arial" w:cs="Arial"/>
                <w:sz w:val="20"/>
                <w:szCs w:val="20"/>
              </w:rPr>
              <w:t>e</w:t>
            </w:r>
            <w:r w:rsidR="001D3C22">
              <w:rPr>
                <w:rFonts w:ascii="Arial" w:eastAsia="Arial" w:hAnsi="Arial" w:cs="Arial"/>
                <w:sz w:val="20"/>
                <w:szCs w:val="20"/>
              </w:rPr>
              <w:t>-</w:t>
            </w:r>
            <w:r w:rsidRPr="3F6635EA">
              <w:rPr>
                <w:rFonts w:ascii="Arial" w:eastAsia="Arial" w:hAnsi="Arial" w:cs="Arial"/>
                <w:sz w:val="20"/>
                <w:szCs w:val="20"/>
              </w:rPr>
              <w:t xml:space="preserve">needle aspiration based on American College of Gastroenterology (ACG) Clinical Guidelines? Answer </w:t>
            </w:r>
            <w:r w:rsidR="00117D29">
              <w:rPr>
                <w:rFonts w:ascii="Arial" w:eastAsia="Arial" w:hAnsi="Arial" w:cs="Arial"/>
                <w:sz w:val="20"/>
                <w:szCs w:val="20"/>
              </w:rPr>
              <w:t>“</w:t>
            </w:r>
            <w:r w:rsidRPr="3F6635EA">
              <w:rPr>
                <w:rFonts w:ascii="Arial" w:eastAsia="Arial" w:hAnsi="Arial" w:cs="Arial"/>
                <w:sz w:val="20"/>
                <w:szCs w:val="20"/>
              </w:rPr>
              <w:t>Yes</w:t>
            </w:r>
            <w:r w:rsidR="00117D29">
              <w:rPr>
                <w:rFonts w:ascii="Arial" w:eastAsia="Arial" w:hAnsi="Arial" w:cs="Arial"/>
                <w:sz w:val="20"/>
                <w:szCs w:val="20"/>
              </w:rPr>
              <w:t>”</w:t>
            </w:r>
            <w:r w:rsidRPr="3F6635EA">
              <w:rPr>
                <w:rFonts w:ascii="Arial" w:eastAsia="Arial" w:hAnsi="Arial" w:cs="Arial"/>
                <w:sz w:val="20"/>
                <w:szCs w:val="20"/>
              </w:rPr>
              <w:t xml:space="preserve"> or </w:t>
            </w:r>
            <w:r w:rsidR="00117D29">
              <w:rPr>
                <w:rFonts w:ascii="Arial" w:eastAsia="Arial" w:hAnsi="Arial" w:cs="Arial"/>
                <w:sz w:val="20"/>
                <w:szCs w:val="20"/>
              </w:rPr>
              <w:t>“</w:t>
            </w:r>
            <w:r w:rsidRPr="3F6635EA">
              <w:rPr>
                <w:rFonts w:ascii="Arial" w:eastAsia="Arial" w:hAnsi="Arial" w:cs="Arial"/>
                <w:sz w:val="20"/>
                <w:szCs w:val="20"/>
              </w:rPr>
              <w:t>No</w:t>
            </w:r>
            <w:r w:rsidR="00117D29">
              <w:rPr>
                <w:rFonts w:ascii="Arial" w:eastAsia="Arial" w:hAnsi="Arial" w:cs="Arial"/>
                <w:sz w:val="20"/>
                <w:szCs w:val="20"/>
              </w:rPr>
              <w:t>”</w:t>
            </w:r>
            <w:r w:rsidRPr="3F6635EA">
              <w:rPr>
                <w:rFonts w:ascii="Arial" w:eastAsia="Arial" w:hAnsi="Arial" w:cs="Arial"/>
                <w:sz w:val="20"/>
                <w:szCs w:val="20"/>
              </w:rPr>
              <w:t>.</w:t>
            </w:r>
          </w:p>
          <w:p w14:paraId="44E8C297" w14:textId="57651CC7" w:rsidR="522A4DDD" w:rsidRDefault="522A4DDD" w:rsidP="3F6635E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p>
        </w:tc>
      </w:tr>
      <w:tr w:rsidR="522A4DDD" w14:paraId="6302973F"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33" w:type="dxa"/>
            <w:vAlign w:val="center"/>
          </w:tcPr>
          <w:p w14:paraId="31FBBDD1" w14:textId="53AA2BC9" w:rsidR="60DE4D2B" w:rsidRDefault="6A1F3016"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op</w:t>
            </w:r>
            <w:r w:rsidR="2F49417C" w:rsidRPr="3F6635EA">
              <w:rPr>
                <w:rFonts w:ascii="Arial" w:eastAsia="Arial" w:hAnsi="Arial" w:cs="Arial"/>
                <w:color w:val="000000" w:themeColor="text1"/>
                <w:sz w:val="20"/>
                <w:szCs w:val="20"/>
              </w:rPr>
              <w:t xml:space="preserve">LLM </w:t>
            </w:r>
            <w:r w:rsidR="45ABB822" w:rsidRPr="3F6635EA">
              <w:rPr>
                <w:rFonts w:ascii="Arial" w:eastAsia="Arial" w:hAnsi="Arial" w:cs="Arial"/>
                <w:color w:val="000000" w:themeColor="text1"/>
                <w:sz w:val="20"/>
                <w:szCs w:val="20"/>
              </w:rPr>
              <w:t>Variant 3</w:t>
            </w:r>
          </w:p>
          <w:p w14:paraId="6D649B85" w14:textId="19AC6614" w:rsidR="522A4DDD" w:rsidRDefault="522A4DDD" w:rsidP="3F6635EA">
            <w:pPr>
              <w:jc w:val="center"/>
              <w:rPr>
                <w:rFonts w:ascii="Arial" w:eastAsia="Arial" w:hAnsi="Arial" w:cs="Arial"/>
                <w:color w:val="000000" w:themeColor="text1"/>
                <w:sz w:val="20"/>
                <w:szCs w:val="20"/>
              </w:rPr>
            </w:pPr>
          </w:p>
        </w:tc>
        <w:tc>
          <w:tcPr>
            <w:tcW w:w="7943" w:type="dxa"/>
          </w:tcPr>
          <w:p w14:paraId="0983E4C9" w14:textId="0A847C7F" w:rsidR="117DE1E7" w:rsidRDefault="38FAAB24" w:rsidP="3F6635EA">
            <w:pPr>
              <w:ind w:left="72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You are a clinical researcher </w:t>
            </w:r>
            <w:proofErr w:type="gramStart"/>
            <w:r w:rsidRPr="3F6635EA">
              <w:rPr>
                <w:rFonts w:ascii="Arial" w:eastAsia="Arial" w:hAnsi="Arial" w:cs="Arial"/>
                <w:sz w:val="20"/>
                <w:szCs w:val="20"/>
              </w:rPr>
              <w:t>specialized</w:t>
            </w:r>
            <w:proofErr w:type="gramEnd"/>
            <w:r w:rsidRPr="3F6635EA">
              <w:rPr>
                <w:rFonts w:ascii="Arial" w:eastAsia="Arial" w:hAnsi="Arial" w:cs="Arial"/>
                <w:sz w:val="20"/>
                <w:szCs w:val="20"/>
              </w:rPr>
              <w:t xml:space="preserve"> in pancreatic diseases, tasked with reviewing CT and MRI imaging reports. Your goal is to analyze the following radiology report for specific pancreatic features. Read the report and provide your response to the following task:</w:t>
            </w:r>
          </w:p>
          <w:p w14:paraId="6668CBD9" w14:textId="595AD8BF" w:rsidR="522A4DDD" w:rsidRDefault="522A4DDD" w:rsidP="3F6635EA">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p>
          <w:p w14:paraId="006377D0" w14:textId="7A5E5A46" w:rsidR="1F1EABFF" w:rsidRDefault="1539AB15" w:rsidP="3F6635EA">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If a pancreatic cyst is present within the radiology report text provided, is this a high-risk </w:t>
            </w:r>
            <w:r w:rsidR="67845F2D" w:rsidRPr="3F6635EA">
              <w:rPr>
                <w:rFonts w:ascii="Arial" w:eastAsia="Arial" w:hAnsi="Arial" w:cs="Arial"/>
                <w:sz w:val="20"/>
                <w:szCs w:val="20"/>
              </w:rPr>
              <w:t xml:space="preserve">or worrisome </w:t>
            </w:r>
            <w:r w:rsidRPr="3F6635EA">
              <w:rPr>
                <w:rFonts w:ascii="Arial" w:eastAsia="Arial" w:hAnsi="Arial" w:cs="Arial"/>
                <w:sz w:val="20"/>
                <w:szCs w:val="20"/>
              </w:rPr>
              <w:t>cyst</w:t>
            </w:r>
            <w:r w:rsidR="3F93F4B6" w:rsidRPr="3F6635EA">
              <w:rPr>
                <w:rFonts w:ascii="Arial" w:eastAsia="Arial" w:hAnsi="Arial" w:cs="Arial"/>
                <w:sz w:val="20"/>
                <w:szCs w:val="20"/>
              </w:rPr>
              <w:t xml:space="preserve"> that should be evaluated with endoscopic ultrasound and potentially fine</w:t>
            </w:r>
            <w:r w:rsidR="001D3C22">
              <w:rPr>
                <w:rFonts w:ascii="Arial" w:eastAsia="Arial" w:hAnsi="Arial" w:cs="Arial"/>
                <w:sz w:val="20"/>
                <w:szCs w:val="20"/>
              </w:rPr>
              <w:t>-</w:t>
            </w:r>
            <w:r w:rsidR="3F93F4B6" w:rsidRPr="3F6635EA">
              <w:rPr>
                <w:rFonts w:ascii="Arial" w:eastAsia="Arial" w:hAnsi="Arial" w:cs="Arial"/>
                <w:sz w:val="20"/>
                <w:szCs w:val="20"/>
              </w:rPr>
              <w:t>needle aspiration</w:t>
            </w:r>
            <w:r w:rsidRPr="3F6635EA">
              <w:rPr>
                <w:rFonts w:ascii="Arial" w:eastAsia="Arial" w:hAnsi="Arial" w:cs="Arial"/>
                <w:sz w:val="20"/>
                <w:szCs w:val="20"/>
              </w:rPr>
              <w:t xml:space="preserve">? Refer to current American College of Gastroenterology (ACG) Clinical Guidelines to help make this decision, noting that features of a high risk or worrisome cyst include: </w:t>
            </w:r>
            <w:r w:rsidR="4CF0BF9A" w:rsidRPr="3F6635EA">
              <w:rPr>
                <w:rFonts w:ascii="Arial" w:eastAsia="Arial" w:hAnsi="Arial" w:cs="Arial"/>
                <w:sz w:val="20"/>
                <w:szCs w:val="20"/>
              </w:rPr>
              <w:t>c</w:t>
            </w:r>
            <w:r w:rsidRPr="3F6635EA">
              <w:rPr>
                <w:rFonts w:ascii="Arial" w:eastAsia="Arial" w:hAnsi="Arial" w:cs="Arial"/>
                <w:sz w:val="20"/>
                <w:szCs w:val="20"/>
              </w:rPr>
              <w:t xml:space="preserve">yst </w:t>
            </w:r>
            <w:r w:rsidR="428E8CA6" w:rsidRPr="3F6635EA">
              <w:rPr>
                <w:rFonts w:ascii="Arial" w:eastAsia="Arial" w:hAnsi="Arial" w:cs="Arial"/>
                <w:sz w:val="20"/>
                <w:szCs w:val="20"/>
              </w:rPr>
              <w:t>s</w:t>
            </w:r>
            <w:r w:rsidRPr="3F6635EA">
              <w:rPr>
                <w:rFonts w:ascii="Arial" w:eastAsia="Arial" w:hAnsi="Arial" w:cs="Arial"/>
                <w:sz w:val="20"/>
                <w:szCs w:val="20"/>
              </w:rPr>
              <w:t xml:space="preserve">ize equal to or more than 3cm, </w:t>
            </w:r>
            <w:r w:rsidR="05F095CA" w:rsidRPr="3F6635EA">
              <w:rPr>
                <w:rFonts w:ascii="Arial" w:eastAsia="Arial" w:hAnsi="Arial" w:cs="Arial"/>
                <w:sz w:val="20"/>
                <w:szCs w:val="20"/>
              </w:rPr>
              <w:t>c</w:t>
            </w:r>
            <w:r w:rsidRPr="3F6635EA">
              <w:rPr>
                <w:rFonts w:ascii="Arial" w:eastAsia="Arial" w:hAnsi="Arial" w:cs="Arial"/>
                <w:sz w:val="20"/>
                <w:szCs w:val="20"/>
              </w:rPr>
              <w:t xml:space="preserve">yst </w:t>
            </w:r>
            <w:r w:rsidR="211EA616" w:rsidRPr="3F6635EA">
              <w:rPr>
                <w:rFonts w:ascii="Arial" w:eastAsia="Arial" w:hAnsi="Arial" w:cs="Arial"/>
                <w:sz w:val="20"/>
                <w:szCs w:val="20"/>
              </w:rPr>
              <w:t>s</w:t>
            </w:r>
            <w:r w:rsidRPr="3F6635EA">
              <w:rPr>
                <w:rFonts w:ascii="Arial" w:eastAsia="Arial" w:hAnsi="Arial" w:cs="Arial"/>
                <w:sz w:val="20"/>
                <w:szCs w:val="20"/>
              </w:rPr>
              <w:t xml:space="preserve">ize equal to or more than 2cm that is not described as a possible </w:t>
            </w:r>
            <w:r w:rsidR="592E647D" w:rsidRPr="3F6635EA">
              <w:rPr>
                <w:rFonts w:ascii="Arial" w:eastAsia="Arial" w:hAnsi="Arial" w:cs="Arial"/>
                <w:sz w:val="20"/>
                <w:szCs w:val="20"/>
              </w:rPr>
              <w:t>intraductal papillary mucinous neoplasm (</w:t>
            </w:r>
            <w:r w:rsidRPr="3F6635EA">
              <w:rPr>
                <w:rFonts w:ascii="Arial" w:eastAsia="Arial" w:hAnsi="Arial" w:cs="Arial"/>
                <w:sz w:val="20"/>
                <w:szCs w:val="20"/>
              </w:rPr>
              <w:t>IPMN</w:t>
            </w:r>
            <w:r w:rsidR="5CFCDC67" w:rsidRPr="3F6635EA">
              <w:rPr>
                <w:rFonts w:ascii="Arial" w:eastAsia="Arial" w:hAnsi="Arial" w:cs="Arial"/>
                <w:sz w:val="20"/>
                <w:szCs w:val="20"/>
              </w:rPr>
              <w:t>)</w:t>
            </w:r>
            <w:r w:rsidRPr="3F6635EA">
              <w:rPr>
                <w:rFonts w:ascii="Arial" w:eastAsia="Arial" w:hAnsi="Arial" w:cs="Arial"/>
                <w:sz w:val="20"/>
                <w:szCs w:val="20"/>
              </w:rPr>
              <w:t xml:space="preserve">, </w:t>
            </w:r>
            <w:r w:rsidR="5C1E7DCD" w:rsidRPr="3F6635EA">
              <w:rPr>
                <w:rFonts w:ascii="Arial" w:eastAsia="Arial" w:hAnsi="Arial" w:cs="Arial"/>
                <w:sz w:val="20"/>
                <w:szCs w:val="20"/>
              </w:rPr>
              <w:t>p</w:t>
            </w:r>
            <w:r w:rsidRPr="3F6635EA">
              <w:rPr>
                <w:rFonts w:ascii="Arial" w:eastAsia="Arial" w:hAnsi="Arial" w:cs="Arial"/>
                <w:sz w:val="20"/>
                <w:szCs w:val="20"/>
              </w:rPr>
              <w:t xml:space="preserve">ancreatic </w:t>
            </w:r>
            <w:r w:rsidR="44C0F532" w:rsidRPr="3F6635EA">
              <w:rPr>
                <w:rFonts w:ascii="Arial" w:eastAsia="Arial" w:hAnsi="Arial" w:cs="Arial"/>
                <w:sz w:val="20"/>
                <w:szCs w:val="20"/>
              </w:rPr>
              <w:t>d</w:t>
            </w:r>
            <w:r w:rsidRPr="3F6635EA">
              <w:rPr>
                <w:rFonts w:ascii="Arial" w:eastAsia="Arial" w:hAnsi="Arial" w:cs="Arial"/>
                <w:sz w:val="20"/>
                <w:szCs w:val="20"/>
              </w:rPr>
              <w:t xml:space="preserve">uctal dilation greater than 5mm, </w:t>
            </w:r>
            <w:r w:rsidR="44BE307C" w:rsidRPr="3F6635EA">
              <w:rPr>
                <w:rFonts w:ascii="Arial" w:eastAsia="Arial" w:hAnsi="Arial" w:cs="Arial"/>
                <w:sz w:val="20"/>
                <w:szCs w:val="20"/>
              </w:rPr>
              <w:t>change in pancreatic duct caliber</w:t>
            </w:r>
            <w:r w:rsidRPr="3F6635EA">
              <w:rPr>
                <w:rFonts w:ascii="Arial" w:eastAsia="Arial" w:hAnsi="Arial" w:cs="Arial"/>
                <w:sz w:val="20"/>
                <w:szCs w:val="20"/>
              </w:rPr>
              <w:t xml:space="preserve"> with concurrent pancreatic atrophy, or presence of mural nodule or solid component. </w:t>
            </w:r>
            <w:r w:rsidR="00117D29" w:rsidRPr="3F6635EA">
              <w:rPr>
                <w:rFonts w:ascii="Arial" w:eastAsia="Arial" w:hAnsi="Arial" w:cs="Arial"/>
                <w:sz w:val="20"/>
                <w:szCs w:val="20"/>
              </w:rPr>
              <w:t xml:space="preserve">Answer </w:t>
            </w:r>
            <w:r w:rsidR="00117D29">
              <w:rPr>
                <w:rFonts w:ascii="Arial" w:eastAsia="Arial" w:hAnsi="Arial" w:cs="Arial"/>
                <w:sz w:val="20"/>
                <w:szCs w:val="20"/>
              </w:rPr>
              <w:t>“</w:t>
            </w:r>
            <w:r w:rsidR="00117D29" w:rsidRPr="3F6635EA">
              <w:rPr>
                <w:rFonts w:ascii="Arial" w:eastAsia="Arial" w:hAnsi="Arial" w:cs="Arial"/>
                <w:sz w:val="20"/>
                <w:szCs w:val="20"/>
              </w:rPr>
              <w:t>Yes</w:t>
            </w:r>
            <w:r w:rsidR="00117D29">
              <w:rPr>
                <w:rFonts w:ascii="Arial" w:eastAsia="Arial" w:hAnsi="Arial" w:cs="Arial"/>
                <w:sz w:val="20"/>
                <w:szCs w:val="20"/>
              </w:rPr>
              <w:t>”</w:t>
            </w:r>
            <w:r w:rsidR="00117D29" w:rsidRPr="3F6635EA">
              <w:rPr>
                <w:rFonts w:ascii="Arial" w:eastAsia="Arial" w:hAnsi="Arial" w:cs="Arial"/>
                <w:sz w:val="20"/>
                <w:szCs w:val="20"/>
              </w:rPr>
              <w:t xml:space="preserve"> or </w:t>
            </w:r>
            <w:r w:rsidR="00117D29">
              <w:rPr>
                <w:rFonts w:ascii="Arial" w:eastAsia="Arial" w:hAnsi="Arial" w:cs="Arial"/>
                <w:sz w:val="20"/>
                <w:szCs w:val="20"/>
              </w:rPr>
              <w:t>“</w:t>
            </w:r>
            <w:r w:rsidR="00117D29" w:rsidRPr="3F6635EA">
              <w:rPr>
                <w:rFonts w:ascii="Arial" w:eastAsia="Arial" w:hAnsi="Arial" w:cs="Arial"/>
                <w:sz w:val="20"/>
                <w:szCs w:val="20"/>
              </w:rPr>
              <w:t>No</w:t>
            </w:r>
            <w:r w:rsidR="00117D29">
              <w:rPr>
                <w:rFonts w:ascii="Arial" w:eastAsia="Arial" w:hAnsi="Arial" w:cs="Arial"/>
                <w:sz w:val="20"/>
                <w:szCs w:val="20"/>
              </w:rPr>
              <w:t>”.</w:t>
            </w:r>
          </w:p>
          <w:p w14:paraId="7A9F68C7" w14:textId="41484495" w:rsidR="522A4DDD" w:rsidRDefault="522A4DDD" w:rsidP="3F6635EA">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p>
        </w:tc>
      </w:tr>
    </w:tbl>
    <w:p w14:paraId="25A7C729" w14:textId="22B6F440" w:rsidR="00A4502B" w:rsidRPr="00853A90" w:rsidRDefault="00D42339" w:rsidP="00A4502B">
      <w:pPr>
        <w:pStyle w:val="NoSpacing"/>
        <w:rPr>
          <w:rFonts w:ascii="Arial" w:eastAsia="Arial" w:hAnsi="Arial" w:cs="Arial"/>
          <w:sz w:val="22"/>
          <w:szCs w:val="22"/>
        </w:rPr>
      </w:pPr>
      <w:r w:rsidRPr="00853A90">
        <w:rPr>
          <w:rFonts w:ascii="Arial" w:eastAsia="Arial" w:hAnsi="Arial" w:cs="Arial"/>
          <w:i/>
          <w:iCs/>
          <w:sz w:val="18"/>
          <w:szCs w:val="18"/>
        </w:rPr>
        <w:t xml:space="preserve"> Abbreviations</w:t>
      </w:r>
      <w:r w:rsidRPr="00853A90">
        <w:rPr>
          <w:rFonts w:ascii="Arial" w:eastAsia="Arial" w:hAnsi="Arial" w:cs="Arial"/>
          <w:sz w:val="18"/>
          <w:szCs w:val="18"/>
        </w:rPr>
        <w:t>: opLLM, Open-Prompt Large Language Model.</w:t>
      </w:r>
    </w:p>
    <w:p w14:paraId="25397EB8" w14:textId="77777777" w:rsidR="00A4502B" w:rsidRDefault="00A4502B" w:rsidP="00A4502B">
      <w:pPr>
        <w:pStyle w:val="NoSpacing"/>
        <w:rPr>
          <w:rFonts w:ascii="Arial" w:eastAsia="Arial" w:hAnsi="Arial" w:cs="Arial"/>
          <w:sz w:val="20"/>
          <w:szCs w:val="20"/>
        </w:rPr>
      </w:pPr>
    </w:p>
    <w:p w14:paraId="24D4CE99" w14:textId="77777777" w:rsidR="00A4502B" w:rsidRDefault="00A4502B" w:rsidP="00A4502B">
      <w:pPr>
        <w:pStyle w:val="NoSpacing"/>
        <w:rPr>
          <w:rFonts w:ascii="Arial" w:eastAsia="Arial" w:hAnsi="Arial" w:cs="Arial"/>
          <w:sz w:val="20"/>
          <w:szCs w:val="20"/>
        </w:rPr>
      </w:pPr>
    </w:p>
    <w:p w14:paraId="7A518946" w14:textId="77777777" w:rsidR="00A4502B" w:rsidRDefault="00A4502B" w:rsidP="00A4502B">
      <w:pPr>
        <w:pStyle w:val="NoSpacing"/>
        <w:rPr>
          <w:rFonts w:ascii="Arial" w:eastAsia="Arial" w:hAnsi="Arial" w:cs="Arial"/>
          <w:sz w:val="20"/>
          <w:szCs w:val="20"/>
        </w:rPr>
      </w:pPr>
    </w:p>
    <w:p w14:paraId="70B91C5D" w14:textId="77777777" w:rsidR="00A4502B" w:rsidRDefault="00A4502B" w:rsidP="00A4502B">
      <w:pPr>
        <w:pStyle w:val="NoSpacing"/>
        <w:rPr>
          <w:rFonts w:ascii="Arial" w:eastAsia="Arial" w:hAnsi="Arial" w:cs="Arial"/>
          <w:sz w:val="20"/>
          <w:szCs w:val="20"/>
        </w:rPr>
      </w:pPr>
    </w:p>
    <w:p w14:paraId="01D4B21C" w14:textId="77777777" w:rsidR="00A4502B" w:rsidRDefault="00A4502B" w:rsidP="00A4502B">
      <w:pPr>
        <w:pStyle w:val="NoSpacing"/>
        <w:rPr>
          <w:rFonts w:ascii="Arial" w:eastAsia="Arial" w:hAnsi="Arial" w:cs="Arial"/>
          <w:sz w:val="20"/>
          <w:szCs w:val="20"/>
        </w:rPr>
      </w:pPr>
    </w:p>
    <w:p w14:paraId="34AB67C5" w14:textId="77777777" w:rsidR="00A4502B" w:rsidRDefault="00A4502B" w:rsidP="00A4502B">
      <w:pPr>
        <w:pStyle w:val="NoSpacing"/>
        <w:rPr>
          <w:rFonts w:ascii="Arial" w:eastAsia="Arial" w:hAnsi="Arial" w:cs="Arial"/>
          <w:sz w:val="20"/>
          <w:szCs w:val="20"/>
        </w:rPr>
      </w:pPr>
    </w:p>
    <w:p w14:paraId="03EC6BDC" w14:textId="77777777" w:rsidR="00D42339" w:rsidRDefault="00D42339" w:rsidP="00A4502B">
      <w:pPr>
        <w:pStyle w:val="NoSpacing"/>
        <w:rPr>
          <w:rFonts w:ascii="Arial" w:eastAsia="Arial" w:hAnsi="Arial" w:cs="Arial"/>
          <w:sz w:val="20"/>
          <w:szCs w:val="20"/>
        </w:rPr>
      </w:pPr>
    </w:p>
    <w:p w14:paraId="37D3AFCB" w14:textId="77777777" w:rsidR="00D42339" w:rsidRDefault="00D42339" w:rsidP="00A4502B">
      <w:pPr>
        <w:pStyle w:val="NoSpacing"/>
        <w:rPr>
          <w:rFonts w:ascii="Arial" w:eastAsia="Arial" w:hAnsi="Arial" w:cs="Arial"/>
          <w:sz w:val="20"/>
          <w:szCs w:val="20"/>
        </w:rPr>
      </w:pPr>
    </w:p>
    <w:p w14:paraId="76C3E56B" w14:textId="77777777" w:rsidR="001D3C22" w:rsidRDefault="001D3C22" w:rsidP="00A0472E">
      <w:pPr>
        <w:spacing w:before="240" w:after="240" w:line="360" w:lineRule="auto"/>
        <w:rPr>
          <w:rFonts w:ascii="Arial" w:eastAsia="Times New Roman" w:hAnsi="Arial" w:cs="Arial"/>
          <w:b/>
          <w:bCs/>
          <w:sz w:val="20"/>
          <w:szCs w:val="20"/>
        </w:rPr>
      </w:pPr>
    </w:p>
    <w:p w14:paraId="7F92E931" w14:textId="4AD8B5D1" w:rsidR="006641FE" w:rsidRPr="00A0472E"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lastRenderedPageBreak/>
        <w:t>Supplemental Table 2. Distribution of pancreatic abnormalities among 14,574 radiology reports.</w:t>
      </w:r>
    </w:p>
    <w:tbl>
      <w:tblPr>
        <w:tblStyle w:val="PlainTable1"/>
        <w:tblW w:w="0" w:type="auto"/>
        <w:tblInd w:w="-105" w:type="dxa"/>
        <w:tblLook w:val="04A0" w:firstRow="1" w:lastRow="0" w:firstColumn="1" w:lastColumn="0" w:noHBand="0" w:noVBand="1"/>
      </w:tblPr>
      <w:tblGrid>
        <w:gridCol w:w="2550"/>
        <w:gridCol w:w="990"/>
        <w:gridCol w:w="2700"/>
        <w:gridCol w:w="3000"/>
      </w:tblGrid>
      <w:tr w:rsidR="00A4502B" w14:paraId="3FACA73C" w14:textId="77777777" w:rsidTr="00EC42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0E9CB481" w14:textId="77777777" w:rsidR="00A4502B" w:rsidRDefault="00A4502B" w:rsidP="001D3C22">
            <w:pPr>
              <w:rPr>
                <w:rFonts w:ascii="Arial" w:eastAsia="Arial" w:hAnsi="Arial" w:cs="Arial"/>
                <w:color w:val="000000" w:themeColor="text1"/>
                <w:sz w:val="20"/>
                <w:szCs w:val="20"/>
              </w:rPr>
            </w:pPr>
          </w:p>
        </w:tc>
        <w:tc>
          <w:tcPr>
            <w:tcW w:w="990" w:type="dxa"/>
            <w:vAlign w:val="center"/>
          </w:tcPr>
          <w:p w14:paraId="2CC58045"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Count</w:t>
            </w:r>
          </w:p>
        </w:tc>
        <w:tc>
          <w:tcPr>
            <w:tcW w:w="2700" w:type="dxa"/>
            <w:vAlign w:val="center"/>
          </w:tcPr>
          <w:p w14:paraId="2FD6B4E1"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of Total Reports (N=14,574)</w:t>
            </w:r>
          </w:p>
        </w:tc>
        <w:tc>
          <w:tcPr>
            <w:tcW w:w="3000" w:type="dxa"/>
            <w:vAlign w:val="center"/>
          </w:tcPr>
          <w:p w14:paraId="5AE5DF19"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of Abnormal Reports (N=2,301)</w:t>
            </w:r>
          </w:p>
        </w:tc>
      </w:tr>
      <w:tr w:rsidR="00A4502B" w14:paraId="2D631583"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5D988AE0" w14:textId="77777777" w:rsidR="00A4502B" w:rsidRDefault="00A4502B" w:rsidP="00EC425E">
            <w:pP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ny Pancreatic Abnormality</w:t>
            </w:r>
          </w:p>
        </w:tc>
        <w:tc>
          <w:tcPr>
            <w:tcW w:w="990" w:type="dxa"/>
            <w:vAlign w:val="center"/>
          </w:tcPr>
          <w:p w14:paraId="4014AAA9"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01</w:t>
            </w:r>
          </w:p>
        </w:tc>
        <w:tc>
          <w:tcPr>
            <w:tcW w:w="2700" w:type="dxa"/>
            <w:vAlign w:val="center"/>
          </w:tcPr>
          <w:p w14:paraId="73E3F5D3"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8%</w:t>
            </w:r>
          </w:p>
        </w:tc>
        <w:tc>
          <w:tcPr>
            <w:tcW w:w="3000" w:type="dxa"/>
            <w:vAlign w:val="center"/>
          </w:tcPr>
          <w:p w14:paraId="0B5A9717"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00A4502B" w14:paraId="4AA64860"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4D3D195B" w14:textId="228D2D1E" w:rsidR="00A4502B" w:rsidRDefault="001D3C22" w:rsidP="00EC425E">
            <w:pPr>
              <w:rPr>
                <w:rFonts w:ascii="Arial" w:eastAsia="Arial" w:hAnsi="Arial" w:cs="Arial"/>
                <w:color w:val="000000" w:themeColor="text1"/>
                <w:sz w:val="20"/>
                <w:szCs w:val="20"/>
              </w:rPr>
            </w:pPr>
            <w:r>
              <w:rPr>
                <w:rFonts w:ascii="Arial" w:eastAsia="Arial" w:hAnsi="Arial" w:cs="Arial"/>
                <w:color w:val="000000" w:themeColor="text1"/>
                <w:sz w:val="20"/>
                <w:szCs w:val="20"/>
              </w:rPr>
              <w:t xml:space="preserve">  </w:t>
            </w:r>
            <w:r w:rsidR="00A4502B" w:rsidRPr="3F6635EA">
              <w:rPr>
                <w:rFonts w:ascii="Arial" w:eastAsia="Arial" w:hAnsi="Arial" w:cs="Arial"/>
                <w:color w:val="000000" w:themeColor="text1"/>
                <w:sz w:val="20"/>
                <w:szCs w:val="20"/>
              </w:rPr>
              <w:t>All Cysts</w:t>
            </w:r>
          </w:p>
        </w:tc>
        <w:tc>
          <w:tcPr>
            <w:tcW w:w="990" w:type="dxa"/>
            <w:vAlign w:val="center"/>
          </w:tcPr>
          <w:p w14:paraId="3C029EF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65</w:t>
            </w:r>
          </w:p>
        </w:tc>
        <w:tc>
          <w:tcPr>
            <w:tcW w:w="2700" w:type="dxa"/>
            <w:vAlign w:val="center"/>
          </w:tcPr>
          <w:p w14:paraId="4B981FB9"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6%</w:t>
            </w:r>
          </w:p>
        </w:tc>
        <w:tc>
          <w:tcPr>
            <w:tcW w:w="3000" w:type="dxa"/>
            <w:vAlign w:val="center"/>
          </w:tcPr>
          <w:p w14:paraId="2605E17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8.9%</w:t>
            </w:r>
          </w:p>
        </w:tc>
      </w:tr>
      <w:tr w:rsidR="00A4502B" w14:paraId="78DCC6E4"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683357AD" w14:textId="2F90F3D0" w:rsidR="00A4502B" w:rsidRDefault="001D3C22" w:rsidP="00EC425E">
            <w:pPr>
              <w:rPr>
                <w:rFonts w:ascii="Arial" w:eastAsia="Arial" w:hAnsi="Arial" w:cs="Arial"/>
                <w:color w:val="000000" w:themeColor="text1"/>
                <w:sz w:val="20"/>
                <w:szCs w:val="20"/>
              </w:rPr>
            </w:pPr>
            <w:r>
              <w:rPr>
                <w:rFonts w:ascii="Arial" w:eastAsia="Arial" w:hAnsi="Arial" w:cs="Arial"/>
                <w:color w:val="000000" w:themeColor="text1"/>
                <w:sz w:val="20"/>
                <w:szCs w:val="20"/>
              </w:rPr>
              <w:t xml:space="preserve">    </w:t>
            </w:r>
            <w:r w:rsidR="00A4502B" w:rsidRPr="3F6635EA">
              <w:rPr>
                <w:rFonts w:ascii="Arial" w:eastAsia="Arial" w:hAnsi="Arial" w:cs="Arial"/>
                <w:color w:val="000000" w:themeColor="text1"/>
                <w:sz w:val="20"/>
                <w:szCs w:val="20"/>
              </w:rPr>
              <w:t>High Risk Cysts</w:t>
            </w:r>
          </w:p>
        </w:tc>
        <w:tc>
          <w:tcPr>
            <w:tcW w:w="990" w:type="dxa"/>
            <w:vAlign w:val="center"/>
          </w:tcPr>
          <w:p w14:paraId="14B768A8"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5</w:t>
            </w:r>
          </w:p>
        </w:tc>
        <w:tc>
          <w:tcPr>
            <w:tcW w:w="2700" w:type="dxa"/>
            <w:vAlign w:val="center"/>
          </w:tcPr>
          <w:p w14:paraId="5B36C295"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w:t>
            </w:r>
          </w:p>
        </w:tc>
        <w:tc>
          <w:tcPr>
            <w:tcW w:w="3000" w:type="dxa"/>
            <w:vAlign w:val="center"/>
          </w:tcPr>
          <w:p w14:paraId="5ED3A7E4"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6%</w:t>
            </w:r>
          </w:p>
        </w:tc>
      </w:tr>
      <w:tr w:rsidR="00A4502B" w14:paraId="4FBB2F4F"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48C71CB4" w14:textId="1E20DA3B" w:rsidR="00A4502B" w:rsidRDefault="001D3C22" w:rsidP="00EC425E">
            <w:pPr>
              <w:rPr>
                <w:rFonts w:ascii="Arial" w:eastAsia="Arial" w:hAnsi="Arial" w:cs="Arial"/>
                <w:color w:val="000000" w:themeColor="text1"/>
                <w:sz w:val="20"/>
                <w:szCs w:val="20"/>
              </w:rPr>
            </w:pPr>
            <w:r>
              <w:rPr>
                <w:rFonts w:ascii="Arial" w:eastAsia="Arial" w:hAnsi="Arial" w:cs="Arial"/>
                <w:color w:val="000000" w:themeColor="text1"/>
                <w:sz w:val="20"/>
                <w:szCs w:val="20"/>
              </w:rPr>
              <w:t xml:space="preserve">    </w:t>
            </w:r>
            <w:r w:rsidR="00A4502B" w:rsidRPr="3F6635EA">
              <w:rPr>
                <w:rFonts w:ascii="Arial" w:eastAsia="Arial" w:hAnsi="Arial" w:cs="Arial"/>
                <w:color w:val="000000" w:themeColor="text1"/>
                <w:sz w:val="20"/>
                <w:szCs w:val="20"/>
              </w:rPr>
              <w:t>Low Risk Cysts</w:t>
            </w:r>
          </w:p>
        </w:tc>
        <w:tc>
          <w:tcPr>
            <w:tcW w:w="990" w:type="dxa"/>
            <w:vAlign w:val="center"/>
          </w:tcPr>
          <w:p w14:paraId="19A4F33E"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90</w:t>
            </w:r>
          </w:p>
        </w:tc>
        <w:tc>
          <w:tcPr>
            <w:tcW w:w="2700" w:type="dxa"/>
            <w:vAlign w:val="center"/>
          </w:tcPr>
          <w:p w14:paraId="681460CC"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4%</w:t>
            </w:r>
          </w:p>
        </w:tc>
        <w:tc>
          <w:tcPr>
            <w:tcW w:w="3000" w:type="dxa"/>
            <w:vAlign w:val="center"/>
          </w:tcPr>
          <w:p w14:paraId="70D252B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3%</w:t>
            </w:r>
          </w:p>
        </w:tc>
      </w:tr>
      <w:tr w:rsidR="00A4502B" w14:paraId="6C9F50D2"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5B12CFD3" w14:textId="77777777" w:rsidR="00A4502B" w:rsidRDefault="00A4502B" w:rsidP="00EC425E">
            <w:pP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  Other Abnormalities</w:t>
            </w:r>
          </w:p>
        </w:tc>
        <w:tc>
          <w:tcPr>
            <w:tcW w:w="990" w:type="dxa"/>
            <w:vAlign w:val="center"/>
          </w:tcPr>
          <w:p w14:paraId="7BBBC198"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36</w:t>
            </w:r>
          </w:p>
        </w:tc>
        <w:tc>
          <w:tcPr>
            <w:tcW w:w="2700" w:type="dxa"/>
            <w:vAlign w:val="center"/>
          </w:tcPr>
          <w:p w14:paraId="6CFECC4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2%</w:t>
            </w:r>
          </w:p>
        </w:tc>
        <w:tc>
          <w:tcPr>
            <w:tcW w:w="3000" w:type="dxa"/>
            <w:vAlign w:val="center"/>
          </w:tcPr>
          <w:p w14:paraId="05F03EA1"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1.1%</w:t>
            </w:r>
          </w:p>
        </w:tc>
      </w:tr>
      <w:tr w:rsidR="00A4502B" w14:paraId="4F19C016"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2550" w:type="dxa"/>
            <w:vAlign w:val="center"/>
          </w:tcPr>
          <w:p w14:paraId="36EC7A2E" w14:textId="77777777" w:rsidR="00A4502B" w:rsidRDefault="00A4502B" w:rsidP="00EC425E">
            <w:pPr>
              <w:rPr>
                <w:rFonts w:ascii="Arial" w:eastAsia="Arial" w:hAnsi="Arial" w:cs="Arial"/>
                <w:color w:val="000000" w:themeColor="text1"/>
                <w:sz w:val="20"/>
                <w:szCs w:val="20"/>
              </w:rPr>
            </w:pPr>
            <w:r w:rsidRPr="3F6635EA">
              <w:rPr>
                <w:rFonts w:ascii="Arial" w:eastAsia="Arial" w:hAnsi="Arial" w:cs="Arial"/>
                <w:color w:val="000000" w:themeColor="text1"/>
                <w:sz w:val="20"/>
                <w:szCs w:val="20"/>
              </w:rPr>
              <w:t>No Pancreatic Abnormality</w:t>
            </w:r>
          </w:p>
        </w:tc>
        <w:tc>
          <w:tcPr>
            <w:tcW w:w="990" w:type="dxa"/>
            <w:vAlign w:val="center"/>
          </w:tcPr>
          <w:p w14:paraId="29181426"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273</w:t>
            </w:r>
          </w:p>
        </w:tc>
        <w:tc>
          <w:tcPr>
            <w:tcW w:w="2700" w:type="dxa"/>
            <w:vAlign w:val="center"/>
          </w:tcPr>
          <w:p w14:paraId="1BC9BCB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2%</w:t>
            </w:r>
          </w:p>
        </w:tc>
        <w:tc>
          <w:tcPr>
            <w:tcW w:w="3000" w:type="dxa"/>
            <w:vAlign w:val="center"/>
          </w:tcPr>
          <w:p w14:paraId="25587F56"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bl>
    <w:p w14:paraId="362486D2" w14:textId="77777777" w:rsidR="001D3C22" w:rsidRDefault="001D3C22" w:rsidP="00A0472E">
      <w:pPr>
        <w:spacing w:before="240" w:after="240" w:line="360" w:lineRule="auto"/>
        <w:rPr>
          <w:rFonts w:ascii="Arial" w:eastAsia="Times New Roman" w:hAnsi="Arial" w:cs="Arial"/>
          <w:b/>
          <w:bCs/>
          <w:sz w:val="20"/>
          <w:szCs w:val="20"/>
        </w:rPr>
      </w:pPr>
    </w:p>
    <w:p w14:paraId="3B3BA4C0" w14:textId="77777777" w:rsidR="001D3C22" w:rsidRDefault="001D3C22" w:rsidP="00A0472E">
      <w:pPr>
        <w:spacing w:before="240" w:after="240" w:line="360" w:lineRule="auto"/>
        <w:rPr>
          <w:rFonts w:ascii="Arial" w:eastAsia="Times New Roman" w:hAnsi="Arial" w:cs="Arial"/>
          <w:b/>
          <w:bCs/>
          <w:sz w:val="20"/>
          <w:szCs w:val="20"/>
        </w:rPr>
      </w:pPr>
    </w:p>
    <w:p w14:paraId="3639178E" w14:textId="1AC96530" w:rsidR="00A0472E" w:rsidRPr="00BE3C93"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t>Supplemental Table 3. Patient race counts by biopsy outcome in the full cyst cohort and by subgroup.</w:t>
      </w:r>
    </w:p>
    <w:tbl>
      <w:tblPr>
        <w:tblStyle w:val="PlainTable1"/>
        <w:tblW w:w="9164" w:type="dxa"/>
        <w:tblLayout w:type="fixed"/>
        <w:tblLook w:val="04A0" w:firstRow="1" w:lastRow="0" w:firstColumn="1" w:lastColumn="0" w:noHBand="0" w:noVBand="1"/>
      </w:tblPr>
      <w:tblGrid>
        <w:gridCol w:w="1470"/>
        <w:gridCol w:w="1148"/>
        <w:gridCol w:w="1309"/>
        <w:gridCol w:w="1309"/>
        <w:gridCol w:w="1309"/>
        <w:gridCol w:w="1309"/>
        <w:gridCol w:w="1310"/>
      </w:tblGrid>
      <w:tr w:rsidR="00A4502B" w14:paraId="3582492C" w14:textId="77777777" w:rsidTr="00EC42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67D3D0" w14:textId="77777777" w:rsidR="00A4502B" w:rsidRDefault="00A4502B" w:rsidP="001D3C22">
            <w:pPr>
              <w:rPr>
                <w:rFonts w:ascii="Arial" w:eastAsia="Arial" w:hAnsi="Arial" w:cs="Arial"/>
                <w:color w:val="000000" w:themeColor="text1"/>
                <w:sz w:val="20"/>
                <w:szCs w:val="20"/>
              </w:rPr>
            </w:pPr>
          </w:p>
        </w:tc>
        <w:tc>
          <w:tcPr>
            <w:tcW w:w="2457"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357A0C"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All Cysts</w:t>
            </w:r>
          </w:p>
        </w:tc>
        <w:tc>
          <w:tcPr>
            <w:tcW w:w="2618"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19813FE"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High-Risk Cysts</w:t>
            </w:r>
          </w:p>
        </w:tc>
        <w:tc>
          <w:tcPr>
            <w:tcW w:w="2619"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243FE5E" w14:textId="77777777" w:rsidR="00A4502B" w:rsidRDefault="00A4502B" w:rsidP="00EC425E">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Low-Risk Cysts</w:t>
            </w:r>
          </w:p>
        </w:tc>
      </w:tr>
      <w:tr w:rsidR="00A4502B" w14:paraId="7FEF8BB1"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3DDB8C"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 </w:t>
            </w:r>
          </w:p>
          <w:p w14:paraId="7A1C7D65"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Race</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038F57"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ositive Biopsy (n=35)</w:t>
            </w:r>
          </w:p>
        </w:tc>
        <w:tc>
          <w:tcPr>
            <w:tcW w:w="130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9EDBFD"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295)</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6A5B84"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ositive Biopsy (n=25)</w:t>
            </w:r>
          </w:p>
        </w:tc>
        <w:tc>
          <w:tcPr>
            <w:tcW w:w="1309"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45B24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200)</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D5AAD4"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ositive Biopsy (n=10)</w:t>
            </w:r>
          </w:p>
        </w:tc>
        <w:tc>
          <w:tcPr>
            <w:tcW w:w="131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078114"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95)</w:t>
            </w:r>
          </w:p>
        </w:tc>
      </w:tr>
      <w:tr w:rsidR="00A4502B" w14:paraId="5C7201FB"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CF04AE"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hite</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F358F5"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A88F5D"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0</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90ACE4"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4572F4"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1</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57E975"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A42025"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0</w:t>
            </w:r>
          </w:p>
        </w:tc>
      </w:tr>
      <w:tr w:rsidR="00A4502B" w14:paraId="2445579A"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C2F285"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Black</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DEA736"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C1CD15"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0</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E5923E"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2838C8"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7</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17057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3A1BB2"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w:t>
            </w:r>
          </w:p>
        </w:tc>
      </w:tr>
      <w:tr w:rsidR="00A4502B" w14:paraId="40CC84E5"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3E83EB"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ispanic</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578119"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0074CD"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5</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8D9258"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6342AD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1</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5B362B"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839E9D5"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w:t>
            </w:r>
          </w:p>
        </w:tc>
      </w:tr>
      <w:tr w:rsidR="00A4502B" w14:paraId="35011934"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1309FB"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sian/Pacific Islander</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728BE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6E96E2"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9F193F"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9841C2"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1F67F8"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E493A6"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r>
      <w:tr w:rsidR="00A4502B" w14:paraId="2569FE54" w14:textId="77777777" w:rsidTr="00EC425E">
        <w:trPr>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30A7D3"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Other</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A30B84"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FD93D4"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1D13CA"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8D1C40"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81A45C"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8B207B" w14:textId="77777777" w:rsidR="00A4502B" w:rsidRDefault="00A4502B" w:rsidP="00EC425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r>
      <w:tr w:rsidR="00A4502B" w14:paraId="38CAE402" w14:textId="77777777" w:rsidTr="00EC42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7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4EB42E" w14:textId="77777777" w:rsidR="00A4502B" w:rsidRDefault="00A4502B" w:rsidP="00EC425E">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Unknown</w:t>
            </w:r>
          </w:p>
        </w:tc>
        <w:tc>
          <w:tcPr>
            <w:tcW w:w="114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63367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2DEA91"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8CAD5F"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E3D02F"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w:t>
            </w:r>
          </w:p>
        </w:tc>
        <w:tc>
          <w:tcPr>
            <w:tcW w:w="1309"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6B6572B"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131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3ADA06" w14:textId="77777777" w:rsidR="00A4502B" w:rsidRDefault="00A4502B" w:rsidP="00EC425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r>
    </w:tbl>
    <w:p w14:paraId="0B56E9F5" w14:textId="77777777" w:rsidR="001D3C22" w:rsidRDefault="001D3C22" w:rsidP="00A0472E">
      <w:pPr>
        <w:spacing w:before="240" w:after="240" w:line="360" w:lineRule="auto"/>
        <w:rPr>
          <w:rFonts w:ascii="Arial" w:eastAsia="Times New Roman" w:hAnsi="Arial" w:cs="Arial"/>
          <w:b/>
          <w:bCs/>
          <w:sz w:val="20"/>
          <w:szCs w:val="20"/>
        </w:rPr>
      </w:pPr>
    </w:p>
    <w:p w14:paraId="37F44BAB" w14:textId="77777777" w:rsidR="001D3C22" w:rsidRDefault="001D3C22" w:rsidP="00A0472E">
      <w:pPr>
        <w:spacing w:before="240" w:after="240" w:line="360" w:lineRule="auto"/>
        <w:rPr>
          <w:rFonts w:ascii="Arial" w:eastAsia="Times New Roman" w:hAnsi="Arial" w:cs="Arial"/>
          <w:b/>
          <w:bCs/>
          <w:sz w:val="20"/>
          <w:szCs w:val="20"/>
        </w:rPr>
      </w:pPr>
    </w:p>
    <w:p w14:paraId="6E5DBAE1" w14:textId="77777777" w:rsidR="001D3C22" w:rsidRDefault="001D3C22" w:rsidP="00A0472E">
      <w:pPr>
        <w:spacing w:before="240" w:after="240" w:line="360" w:lineRule="auto"/>
        <w:rPr>
          <w:rFonts w:ascii="Arial" w:eastAsia="Times New Roman" w:hAnsi="Arial" w:cs="Arial"/>
          <w:b/>
          <w:bCs/>
          <w:sz w:val="20"/>
          <w:szCs w:val="20"/>
        </w:rPr>
      </w:pPr>
    </w:p>
    <w:p w14:paraId="099B7B8B" w14:textId="77777777" w:rsidR="001D3C22" w:rsidRDefault="001D3C22" w:rsidP="00A0472E">
      <w:pPr>
        <w:spacing w:before="240" w:after="240" w:line="360" w:lineRule="auto"/>
        <w:rPr>
          <w:rFonts w:ascii="Arial" w:eastAsia="Times New Roman" w:hAnsi="Arial" w:cs="Arial"/>
          <w:b/>
          <w:bCs/>
          <w:sz w:val="20"/>
          <w:szCs w:val="20"/>
        </w:rPr>
      </w:pPr>
    </w:p>
    <w:p w14:paraId="0B5DD3D9" w14:textId="77777777" w:rsidR="001D3C22" w:rsidRDefault="001D3C22" w:rsidP="00A0472E">
      <w:pPr>
        <w:spacing w:before="240" w:after="240" w:line="360" w:lineRule="auto"/>
        <w:rPr>
          <w:rFonts w:ascii="Arial" w:eastAsia="Times New Roman" w:hAnsi="Arial" w:cs="Arial"/>
          <w:b/>
          <w:bCs/>
          <w:sz w:val="20"/>
          <w:szCs w:val="20"/>
        </w:rPr>
      </w:pPr>
    </w:p>
    <w:p w14:paraId="4E0899BA" w14:textId="77777777" w:rsidR="001D3C22" w:rsidRDefault="001D3C22" w:rsidP="00A0472E">
      <w:pPr>
        <w:spacing w:before="240" w:after="240" w:line="360" w:lineRule="auto"/>
        <w:rPr>
          <w:rFonts w:ascii="Arial" w:eastAsia="Times New Roman" w:hAnsi="Arial" w:cs="Arial"/>
          <w:b/>
          <w:bCs/>
          <w:sz w:val="20"/>
          <w:szCs w:val="20"/>
        </w:rPr>
      </w:pPr>
    </w:p>
    <w:p w14:paraId="489189A3" w14:textId="77777777" w:rsidR="001D3C22" w:rsidRDefault="001D3C22" w:rsidP="00A0472E">
      <w:pPr>
        <w:spacing w:before="240" w:after="240" w:line="360" w:lineRule="auto"/>
        <w:rPr>
          <w:rFonts w:ascii="Arial" w:eastAsia="Times New Roman" w:hAnsi="Arial" w:cs="Arial"/>
          <w:b/>
          <w:bCs/>
          <w:sz w:val="20"/>
          <w:szCs w:val="20"/>
        </w:rPr>
      </w:pPr>
    </w:p>
    <w:p w14:paraId="3DC88EEF" w14:textId="125A053D" w:rsidR="006641FE" w:rsidRPr="00A0472E"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lastRenderedPageBreak/>
        <w:t>Supplemental Table 4. Univariable logistic regression of pancreatic imaging features and PDAC across all cysts and subgroups.</w:t>
      </w:r>
    </w:p>
    <w:tbl>
      <w:tblPr>
        <w:tblStyle w:val="PlainTable1"/>
        <w:tblW w:w="0" w:type="auto"/>
        <w:jc w:val="center"/>
        <w:tblLook w:val="04A0" w:firstRow="1" w:lastRow="0" w:firstColumn="1" w:lastColumn="0" w:noHBand="0" w:noVBand="1"/>
      </w:tblPr>
      <w:tblGrid>
        <w:gridCol w:w="1584"/>
        <w:gridCol w:w="1455"/>
        <w:gridCol w:w="1020"/>
        <w:gridCol w:w="1440"/>
        <w:gridCol w:w="1005"/>
        <w:gridCol w:w="1425"/>
        <w:gridCol w:w="1005"/>
      </w:tblGrid>
      <w:tr w:rsidR="3F6635EA" w14:paraId="602BBB2F" w14:textId="77777777" w:rsidTr="3F6635E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7390E31E" w14:textId="37F56082" w:rsidR="3F6635EA" w:rsidRDefault="3F6635EA" w:rsidP="00386B5E">
            <w:pPr>
              <w:rPr>
                <w:rFonts w:ascii="Arial" w:eastAsia="Arial" w:hAnsi="Arial" w:cs="Arial"/>
                <w:color w:val="000000" w:themeColor="text1"/>
                <w:sz w:val="20"/>
                <w:szCs w:val="20"/>
              </w:rPr>
            </w:pPr>
          </w:p>
        </w:tc>
        <w:tc>
          <w:tcPr>
            <w:tcW w:w="2475" w:type="dxa"/>
            <w:gridSpan w:val="2"/>
            <w:vAlign w:val="center"/>
          </w:tcPr>
          <w:p w14:paraId="1D44A95C" w14:textId="214C85B7"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l Cysts</w:t>
            </w:r>
          </w:p>
        </w:tc>
        <w:tc>
          <w:tcPr>
            <w:tcW w:w="2445" w:type="dxa"/>
            <w:gridSpan w:val="2"/>
            <w:vAlign w:val="center"/>
          </w:tcPr>
          <w:p w14:paraId="76328905" w14:textId="3DEC5917"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High-Risk Cysts</w:t>
            </w:r>
          </w:p>
        </w:tc>
        <w:tc>
          <w:tcPr>
            <w:tcW w:w="2430" w:type="dxa"/>
            <w:gridSpan w:val="2"/>
            <w:vAlign w:val="center"/>
          </w:tcPr>
          <w:p w14:paraId="751CFD45" w14:textId="632402B4"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Low-Risk Cysts</w:t>
            </w:r>
          </w:p>
        </w:tc>
      </w:tr>
      <w:tr w:rsidR="3F6635EA" w14:paraId="0D5962F6"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58A42604" w14:textId="4EB6416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Imaging Features</w:t>
            </w:r>
          </w:p>
        </w:tc>
        <w:tc>
          <w:tcPr>
            <w:tcW w:w="1455" w:type="dxa"/>
            <w:vAlign w:val="center"/>
          </w:tcPr>
          <w:p w14:paraId="5237DE8F" w14:textId="0BC5223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Odds</w:t>
            </w:r>
            <w:r w:rsidR="7073353B" w:rsidRPr="3F6635EA">
              <w:rPr>
                <w:rFonts w:ascii="Arial" w:eastAsia="Arial" w:hAnsi="Arial" w:cs="Arial"/>
                <w:b/>
                <w:bCs/>
                <w:color w:val="000000" w:themeColor="text1"/>
                <w:sz w:val="20"/>
                <w:szCs w:val="20"/>
              </w:rPr>
              <w:t xml:space="preserve"> </w:t>
            </w:r>
            <w:r w:rsidRPr="3F6635EA">
              <w:rPr>
                <w:rFonts w:ascii="Arial" w:eastAsia="Arial" w:hAnsi="Arial" w:cs="Arial"/>
                <w:b/>
                <w:bCs/>
                <w:color w:val="000000" w:themeColor="text1"/>
                <w:sz w:val="20"/>
                <w:szCs w:val="20"/>
              </w:rPr>
              <w:t>Ratio</w:t>
            </w:r>
          </w:p>
          <w:p w14:paraId="14105905" w14:textId="1AE8414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b/>
                <w:bCs/>
                <w:color w:val="000000" w:themeColor="text1"/>
                <w:sz w:val="20"/>
                <w:szCs w:val="20"/>
              </w:rPr>
              <w:t>(95% CI)</w:t>
            </w:r>
          </w:p>
        </w:tc>
        <w:tc>
          <w:tcPr>
            <w:tcW w:w="1020" w:type="dxa"/>
            <w:vAlign w:val="center"/>
          </w:tcPr>
          <w:p w14:paraId="7FE087F9" w14:textId="1C9C384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c>
          <w:tcPr>
            <w:tcW w:w="1440" w:type="dxa"/>
            <w:vAlign w:val="center"/>
          </w:tcPr>
          <w:p w14:paraId="26118563" w14:textId="203CADF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b/>
                <w:bCs/>
                <w:color w:val="000000" w:themeColor="text1"/>
                <w:sz w:val="20"/>
                <w:szCs w:val="20"/>
              </w:rPr>
              <w:t xml:space="preserve">Odds Ratio </w:t>
            </w:r>
          </w:p>
          <w:p w14:paraId="42FE4D4B" w14:textId="27714FF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b/>
                <w:bCs/>
                <w:color w:val="000000" w:themeColor="text1"/>
                <w:sz w:val="20"/>
                <w:szCs w:val="20"/>
              </w:rPr>
              <w:t>(95% CI)</w:t>
            </w:r>
          </w:p>
        </w:tc>
        <w:tc>
          <w:tcPr>
            <w:tcW w:w="1005" w:type="dxa"/>
            <w:vAlign w:val="center"/>
          </w:tcPr>
          <w:p w14:paraId="215EEAE1" w14:textId="2B3DC16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c>
          <w:tcPr>
            <w:tcW w:w="1425" w:type="dxa"/>
            <w:vAlign w:val="center"/>
          </w:tcPr>
          <w:p w14:paraId="77AD2CFD" w14:textId="3C19AAC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b/>
                <w:bCs/>
                <w:color w:val="000000" w:themeColor="text1"/>
                <w:sz w:val="20"/>
                <w:szCs w:val="20"/>
              </w:rPr>
              <w:t xml:space="preserve">Odds Ratio </w:t>
            </w:r>
          </w:p>
          <w:p w14:paraId="588CBCBE" w14:textId="4A87AE1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b/>
                <w:bCs/>
                <w:color w:val="000000" w:themeColor="text1"/>
                <w:sz w:val="20"/>
                <w:szCs w:val="20"/>
              </w:rPr>
              <w:t>(95% CI)</w:t>
            </w:r>
          </w:p>
        </w:tc>
        <w:tc>
          <w:tcPr>
            <w:tcW w:w="1005" w:type="dxa"/>
            <w:vAlign w:val="center"/>
          </w:tcPr>
          <w:p w14:paraId="512870A1" w14:textId="00F7CC7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r>
      <w:tr w:rsidR="3F6635EA" w14:paraId="1EFE112A"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5D595DE3" w14:textId="5B13AD61"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yst Size</w:t>
            </w:r>
          </w:p>
        </w:tc>
        <w:tc>
          <w:tcPr>
            <w:tcW w:w="1455" w:type="dxa"/>
            <w:vAlign w:val="center"/>
          </w:tcPr>
          <w:p w14:paraId="53E03420" w14:textId="1A5747B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1</w:t>
            </w:r>
          </w:p>
          <w:p w14:paraId="0ED20880" w14:textId="20C2B57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3)</w:t>
            </w:r>
          </w:p>
        </w:tc>
        <w:tc>
          <w:tcPr>
            <w:tcW w:w="1020" w:type="dxa"/>
            <w:vAlign w:val="center"/>
          </w:tcPr>
          <w:p w14:paraId="7A0709BC" w14:textId="0FAAC0E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70</w:t>
            </w:r>
          </w:p>
        </w:tc>
        <w:tc>
          <w:tcPr>
            <w:tcW w:w="1440" w:type="dxa"/>
            <w:vAlign w:val="center"/>
          </w:tcPr>
          <w:p w14:paraId="37D7A4C2" w14:textId="6571D04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0</w:t>
            </w:r>
          </w:p>
          <w:p w14:paraId="6490DD87" w14:textId="2B4B0E9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0.51)</w:t>
            </w:r>
          </w:p>
        </w:tc>
        <w:tc>
          <w:tcPr>
            <w:tcW w:w="1005" w:type="dxa"/>
            <w:vAlign w:val="center"/>
          </w:tcPr>
          <w:p w14:paraId="16344EFA" w14:textId="51C6A7B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1*</w:t>
            </w:r>
          </w:p>
        </w:tc>
        <w:tc>
          <w:tcPr>
            <w:tcW w:w="1425" w:type="dxa"/>
            <w:vAlign w:val="center"/>
          </w:tcPr>
          <w:p w14:paraId="5F963927" w14:textId="1D74BCF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5" w:type="dxa"/>
            <w:vAlign w:val="center"/>
          </w:tcPr>
          <w:p w14:paraId="3C4DD7F0" w14:textId="164B29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37DB0D49"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1BA90482" w14:textId="6FAB107F"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Main Duct Diameter</w:t>
            </w:r>
          </w:p>
        </w:tc>
        <w:tc>
          <w:tcPr>
            <w:tcW w:w="1455" w:type="dxa"/>
            <w:vAlign w:val="center"/>
          </w:tcPr>
          <w:p w14:paraId="0849657F" w14:textId="449E8E6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3.67 </w:t>
            </w:r>
          </w:p>
          <w:p w14:paraId="73E2528D" w14:textId="2FF8D0F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7.60)</w:t>
            </w:r>
          </w:p>
        </w:tc>
        <w:tc>
          <w:tcPr>
            <w:tcW w:w="1020" w:type="dxa"/>
            <w:vAlign w:val="center"/>
          </w:tcPr>
          <w:p w14:paraId="0678F0E0" w14:textId="1476CA0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1*</w:t>
            </w:r>
          </w:p>
        </w:tc>
        <w:tc>
          <w:tcPr>
            <w:tcW w:w="1440" w:type="dxa"/>
            <w:vAlign w:val="center"/>
          </w:tcPr>
          <w:p w14:paraId="6AA2A30A" w14:textId="5FE4BC1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4.69 </w:t>
            </w:r>
          </w:p>
          <w:p w14:paraId="1A21CB58" w14:textId="76E0F0A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1.23)</w:t>
            </w:r>
          </w:p>
        </w:tc>
        <w:tc>
          <w:tcPr>
            <w:tcW w:w="1005" w:type="dxa"/>
            <w:vAlign w:val="center"/>
          </w:tcPr>
          <w:p w14:paraId="15C51F79" w14:textId="1454477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lt;0.001*</w:t>
            </w:r>
          </w:p>
        </w:tc>
        <w:tc>
          <w:tcPr>
            <w:tcW w:w="1425" w:type="dxa"/>
            <w:vAlign w:val="center"/>
          </w:tcPr>
          <w:p w14:paraId="5D398BE9" w14:textId="1D74BCF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5" w:type="dxa"/>
            <w:vAlign w:val="center"/>
          </w:tcPr>
          <w:p w14:paraId="70051EAD" w14:textId="164B29E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5C3D8B47"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4444D770" w14:textId="70A9489E"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uct Caliber with</w:t>
            </w:r>
            <w:r w:rsidR="007851C6">
              <w:rPr>
                <w:rFonts w:ascii="Arial" w:eastAsia="Arial" w:hAnsi="Arial" w:cs="Arial"/>
                <w:color w:val="000000" w:themeColor="text1"/>
                <w:sz w:val="20"/>
                <w:szCs w:val="20"/>
              </w:rPr>
              <w:t xml:space="preserve"> </w:t>
            </w:r>
            <w:r w:rsidRPr="3F6635EA">
              <w:rPr>
                <w:rFonts w:ascii="Arial" w:eastAsia="Arial" w:hAnsi="Arial" w:cs="Arial"/>
                <w:color w:val="000000" w:themeColor="text1"/>
                <w:sz w:val="20"/>
                <w:szCs w:val="20"/>
              </w:rPr>
              <w:t>Atrophy</w:t>
            </w:r>
          </w:p>
        </w:tc>
        <w:tc>
          <w:tcPr>
            <w:tcW w:w="1455" w:type="dxa"/>
            <w:vAlign w:val="center"/>
          </w:tcPr>
          <w:p w14:paraId="29959F44" w14:textId="041D59F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3.91 </w:t>
            </w:r>
          </w:p>
          <w:p w14:paraId="487C04D5" w14:textId="224ABE0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9.29)</w:t>
            </w:r>
          </w:p>
        </w:tc>
        <w:tc>
          <w:tcPr>
            <w:tcW w:w="1020" w:type="dxa"/>
            <w:vAlign w:val="center"/>
          </w:tcPr>
          <w:p w14:paraId="6F418C29" w14:textId="54A6E0C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4*</w:t>
            </w:r>
          </w:p>
        </w:tc>
        <w:tc>
          <w:tcPr>
            <w:tcW w:w="1440" w:type="dxa"/>
            <w:vAlign w:val="center"/>
          </w:tcPr>
          <w:p w14:paraId="3D5D0F02" w14:textId="354EC8B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4.12 </w:t>
            </w:r>
          </w:p>
          <w:p w14:paraId="7EA99BA6" w14:textId="4ADCA59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4</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36)</w:t>
            </w:r>
          </w:p>
        </w:tc>
        <w:tc>
          <w:tcPr>
            <w:tcW w:w="1005" w:type="dxa"/>
            <w:vAlign w:val="center"/>
          </w:tcPr>
          <w:p w14:paraId="035ABF98" w14:textId="6BBCF62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4*</w:t>
            </w:r>
          </w:p>
        </w:tc>
        <w:tc>
          <w:tcPr>
            <w:tcW w:w="1425" w:type="dxa"/>
            <w:vAlign w:val="center"/>
          </w:tcPr>
          <w:p w14:paraId="5E703E5D" w14:textId="2570046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5" w:type="dxa"/>
            <w:vAlign w:val="center"/>
          </w:tcPr>
          <w:p w14:paraId="625D62C5" w14:textId="001D6F3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0F461366"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541116C1" w14:textId="6FE01630"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Mural Nodule</w:t>
            </w:r>
          </w:p>
        </w:tc>
        <w:tc>
          <w:tcPr>
            <w:tcW w:w="1455" w:type="dxa"/>
            <w:vAlign w:val="center"/>
          </w:tcPr>
          <w:p w14:paraId="095500E9" w14:textId="7024828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4.75 </w:t>
            </w:r>
          </w:p>
          <w:p w14:paraId="31879C97" w14:textId="34F9148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4.82)</w:t>
            </w:r>
          </w:p>
        </w:tc>
        <w:tc>
          <w:tcPr>
            <w:tcW w:w="1020" w:type="dxa"/>
            <w:vAlign w:val="center"/>
          </w:tcPr>
          <w:p w14:paraId="36770F56" w14:textId="0442E33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14*</w:t>
            </w:r>
          </w:p>
        </w:tc>
        <w:tc>
          <w:tcPr>
            <w:tcW w:w="1440" w:type="dxa"/>
            <w:vAlign w:val="center"/>
          </w:tcPr>
          <w:p w14:paraId="2B48B98E" w14:textId="4A288C6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4.75 </w:t>
            </w:r>
          </w:p>
          <w:p w14:paraId="6697782F" w14:textId="2B42218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5.28)</w:t>
            </w:r>
          </w:p>
        </w:tc>
        <w:tc>
          <w:tcPr>
            <w:tcW w:w="1005" w:type="dxa"/>
            <w:vAlign w:val="center"/>
          </w:tcPr>
          <w:p w14:paraId="43CBD162" w14:textId="0435CA2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16*</w:t>
            </w:r>
          </w:p>
        </w:tc>
        <w:tc>
          <w:tcPr>
            <w:tcW w:w="1425" w:type="dxa"/>
            <w:vAlign w:val="center"/>
          </w:tcPr>
          <w:p w14:paraId="1C493BDD" w14:textId="5E018E2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5" w:type="dxa"/>
            <w:vAlign w:val="center"/>
          </w:tcPr>
          <w:p w14:paraId="33E455D3" w14:textId="2CC05BC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3DFFFB91"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76C000CE" w14:textId="7448331F"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nhancing Cyst Wall</w:t>
            </w:r>
          </w:p>
        </w:tc>
        <w:tc>
          <w:tcPr>
            <w:tcW w:w="1455" w:type="dxa"/>
            <w:vAlign w:val="center"/>
          </w:tcPr>
          <w:p w14:paraId="566DA580" w14:textId="19E028B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48 </w:t>
            </w:r>
          </w:p>
          <w:p w14:paraId="2E647882" w14:textId="399E7C1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73)</w:t>
            </w:r>
          </w:p>
        </w:tc>
        <w:tc>
          <w:tcPr>
            <w:tcW w:w="1020" w:type="dxa"/>
            <w:vAlign w:val="center"/>
          </w:tcPr>
          <w:p w14:paraId="3FA743AB" w14:textId="4E3462A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05</w:t>
            </w:r>
          </w:p>
        </w:tc>
        <w:tc>
          <w:tcPr>
            <w:tcW w:w="1440" w:type="dxa"/>
            <w:vAlign w:val="center"/>
          </w:tcPr>
          <w:p w14:paraId="7F999775" w14:textId="163E0B4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5 </w:t>
            </w:r>
          </w:p>
          <w:p w14:paraId="706E002B" w14:textId="316B2B3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5.24)</w:t>
            </w:r>
          </w:p>
        </w:tc>
        <w:tc>
          <w:tcPr>
            <w:tcW w:w="1005" w:type="dxa"/>
            <w:vAlign w:val="center"/>
          </w:tcPr>
          <w:p w14:paraId="2F2B6464" w14:textId="5F553E6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c>
          <w:tcPr>
            <w:tcW w:w="1425" w:type="dxa"/>
            <w:vAlign w:val="center"/>
          </w:tcPr>
          <w:p w14:paraId="337CAC70" w14:textId="7D1614E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00 </w:t>
            </w:r>
          </w:p>
          <w:p w14:paraId="6676FACA" w14:textId="07117E8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7.71)</w:t>
            </w:r>
          </w:p>
        </w:tc>
        <w:tc>
          <w:tcPr>
            <w:tcW w:w="1005" w:type="dxa"/>
            <w:vAlign w:val="center"/>
          </w:tcPr>
          <w:p w14:paraId="2CE5C70B" w14:textId="64CDE13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r>
      <w:tr w:rsidR="3F6635EA" w14:paraId="383F167B"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00013423" w14:textId="27A54156"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yst Septations</w:t>
            </w:r>
          </w:p>
        </w:tc>
        <w:tc>
          <w:tcPr>
            <w:tcW w:w="1455" w:type="dxa"/>
            <w:vAlign w:val="center"/>
          </w:tcPr>
          <w:p w14:paraId="7C0A3227" w14:textId="1146314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59 </w:t>
            </w:r>
          </w:p>
          <w:p w14:paraId="6BC6838E" w14:textId="2A1CF16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7</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31)</w:t>
            </w:r>
          </w:p>
        </w:tc>
        <w:tc>
          <w:tcPr>
            <w:tcW w:w="1020" w:type="dxa"/>
            <w:vAlign w:val="center"/>
          </w:tcPr>
          <w:p w14:paraId="2DEFF71C" w14:textId="260727B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63</w:t>
            </w:r>
          </w:p>
        </w:tc>
        <w:tc>
          <w:tcPr>
            <w:tcW w:w="1440" w:type="dxa"/>
            <w:vAlign w:val="center"/>
          </w:tcPr>
          <w:p w14:paraId="75F9EF48" w14:textId="13F08C3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78 </w:t>
            </w:r>
          </w:p>
          <w:p w14:paraId="21671521" w14:textId="0324D6B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3</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84)</w:t>
            </w:r>
          </w:p>
        </w:tc>
        <w:tc>
          <w:tcPr>
            <w:tcW w:w="1005" w:type="dxa"/>
            <w:vAlign w:val="center"/>
          </w:tcPr>
          <w:p w14:paraId="2B3338E4" w14:textId="3A4E595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69</w:t>
            </w:r>
          </w:p>
        </w:tc>
        <w:tc>
          <w:tcPr>
            <w:tcW w:w="1425" w:type="dxa"/>
            <w:vAlign w:val="center"/>
          </w:tcPr>
          <w:p w14:paraId="56CD1531" w14:textId="7894D18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00 </w:t>
            </w:r>
          </w:p>
          <w:p w14:paraId="19231102" w14:textId="59393DF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49)</w:t>
            </w:r>
          </w:p>
        </w:tc>
        <w:tc>
          <w:tcPr>
            <w:tcW w:w="1005" w:type="dxa"/>
            <w:vAlign w:val="center"/>
          </w:tcPr>
          <w:p w14:paraId="72A8895F" w14:textId="50BAF25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13</w:t>
            </w:r>
          </w:p>
        </w:tc>
      </w:tr>
      <w:tr w:rsidR="3F6635EA" w14:paraId="5EE99B6F"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584" w:type="dxa"/>
            <w:vAlign w:val="center"/>
          </w:tcPr>
          <w:p w14:paraId="4B3AD50F" w14:textId="5DCA5B36" w:rsidR="3F6635EA" w:rsidRDefault="3F6635EA" w:rsidP="00637922">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Pancreatitis</w:t>
            </w:r>
          </w:p>
        </w:tc>
        <w:tc>
          <w:tcPr>
            <w:tcW w:w="1455" w:type="dxa"/>
            <w:vAlign w:val="center"/>
          </w:tcPr>
          <w:p w14:paraId="27DBF48B" w14:textId="6C07283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7 </w:t>
            </w:r>
          </w:p>
          <w:p w14:paraId="14A4601D" w14:textId="280761F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45)</w:t>
            </w:r>
          </w:p>
        </w:tc>
        <w:tc>
          <w:tcPr>
            <w:tcW w:w="1020" w:type="dxa"/>
            <w:vAlign w:val="center"/>
          </w:tcPr>
          <w:p w14:paraId="1E6105FD" w14:textId="7BAD2DC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c>
          <w:tcPr>
            <w:tcW w:w="1440" w:type="dxa"/>
            <w:vAlign w:val="center"/>
          </w:tcPr>
          <w:p w14:paraId="27F41738" w14:textId="6A7F02C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86 </w:t>
            </w:r>
          </w:p>
          <w:p w14:paraId="2F364B67" w14:textId="3921BF9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42)</w:t>
            </w:r>
          </w:p>
        </w:tc>
        <w:tc>
          <w:tcPr>
            <w:tcW w:w="1005" w:type="dxa"/>
            <w:vAlign w:val="center"/>
          </w:tcPr>
          <w:p w14:paraId="0BAB2EB1" w14:textId="085478E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c>
          <w:tcPr>
            <w:tcW w:w="1425" w:type="dxa"/>
            <w:vAlign w:val="center"/>
          </w:tcPr>
          <w:p w14:paraId="7C061773" w14:textId="2352D81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40 </w:t>
            </w:r>
          </w:p>
          <w:p w14:paraId="7A2A40D2" w14:textId="138059D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2.67)</w:t>
            </w:r>
          </w:p>
        </w:tc>
        <w:tc>
          <w:tcPr>
            <w:tcW w:w="1005" w:type="dxa"/>
            <w:vAlign w:val="center"/>
          </w:tcPr>
          <w:p w14:paraId="405EA198" w14:textId="474933F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64</w:t>
            </w:r>
          </w:p>
        </w:tc>
      </w:tr>
    </w:tbl>
    <w:p w14:paraId="63463421" w14:textId="0496F746" w:rsidR="007851C6" w:rsidRPr="00A0472E" w:rsidRDefault="007851C6" w:rsidP="00386B5E">
      <w:pPr>
        <w:pStyle w:val="NoSpacing"/>
        <w:ind w:firstLine="720"/>
        <w:rPr>
          <w:rFonts w:ascii="Arial" w:eastAsia="Arial" w:hAnsi="Arial" w:cs="Arial"/>
          <w:sz w:val="18"/>
          <w:szCs w:val="18"/>
        </w:rPr>
      </w:pPr>
      <w:r w:rsidRPr="00A0472E">
        <w:rPr>
          <w:rFonts w:ascii="Arial" w:eastAsia="Arial" w:hAnsi="Arial" w:cs="Arial"/>
          <w:sz w:val="18"/>
          <w:szCs w:val="18"/>
        </w:rPr>
        <w:t xml:space="preserve">* </w:t>
      </w:r>
      <w:proofErr w:type="gramStart"/>
      <w:r w:rsidRPr="00A0472E">
        <w:rPr>
          <w:rFonts w:ascii="Arial" w:eastAsia="Arial" w:hAnsi="Arial" w:cs="Arial"/>
          <w:sz w:val="18"/>
          <w:szCs w:val="18"/>
        </w:rPr>
        <w:t>signifies</w:t>
      </w:r>
      <w:proofErr w:type="gramEnd"/>
      <w:r w:rsidRPr="00A0472E">
        <w:rPr>
          <w:rFonts w:ascii="Arial" w:eastAsia="Arial" w:hAnsi="Arial" w:cs="Arial"/>
          <w:sz w:val="18"/>
          <w:szCs w:val="18"/>
        </w:rPr>
        <w:t xml:space="preserve"> statistical significance</w:t>
      </w:r>
      <w:r w:rsidR="00B2020F" w:rsidRPr="00A0472E">
        <w:rPr>
          <w:rFonts w:ascii="Arial" w:eastAsia="Arial" w:hAnsi="Arial" w:cs="Arial"/>
          <w:sz w:val="18"/>
          <w:szCs w:val="18"/>
        </w:rPr>
        <w:t>.</w:t>
      </w:r>
      <w:r w:rsidRPr="00A0472E">
        <w:rPr>
          <w:rFonts w:ascii="Arial" w:eastAsia="Arial" w:hAnsi="Arial" w:cs="Arial"/>
          <w:sz w:val="18"/>
          <w:szCs w:val="18"/>
        </w:rPr>
        <w:t xml:space="preserve"> </w:t>
      </w:r>
    </w:p>
    <w:p w14:paraId="2961B181" w14:textId="77777777" w:rsidR="007851C6" w:rsidRDefault="007851C6" w:rsidP="3F6635EA">
      <w:pPr>
        <w:pStyle w:val="NoSpacing"/>
        <w:jc w:val="center"/>
        <w:rPr>
          <w:rFonts w:ascii="Arial" w:eastAsia="Arial" w:hAnsi="Arial" w:cs="Arial"/>
          <w:sz w:val="16"/>
          <w:szCs w:val="16"/>
        </w:rPr>
      </w:pPr>
    </w:p>
    <w:p w14:paraId="1A2F7AB9" w14:textId="569F94BF" w:rsidR="3F6635EA" w:rsidRDefault="3F6635EA" w:rsidP="3F6635EA">
      <w:pPr>
        <w:spacing w:line="278" w:lineRule="auto"/>
        <w:jc w:val="center"/>
        <w:rPr>
          <w:rFonts w:ascii="Aptos" w:eastAsia="Aptos" w:hAnsi="Aptos" w:cs="Aptos"/>
          <w:sz w:val="18"/>
          <w:szCs w:val="18"/>
        </w:rPr>
      </w:pPr>
    </w:p>
    <w:p w14:paraId="7A4401D2" w14:textId="77777777" w:rsidR="00A0472E" w:rsidRPr="00BE3C93"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t>Supplemental Table 5. Counts of imaging features by biopsy outcome in the entire cyst cohort and by subgroup.</w:t>
      </w:r>
    </w:p>
    <w:tbl>
      <w:tblPr>
        <w:tblStyle w:val="PlainTable1"/>
        <w:tblW w:w="10010" w:type="dxa"/>
        <w:tblInd w:w="-180" w:type="dxa"/>
        <w:tblLayout w:type="fixed"/>
        <w:tblLook w:val="04A0" w:firstRow="1" w:lastRow="0" w:firstColumn="1" w:lastColumn="0" w:noHBand="0" w:noVBand="1"/>
      </w:tblPr>
      <w:tblGrid>
        <w:gridCol w:w="1440"/>
        <w:gridCol w:w="650"/>
        <w:gridCol w:w="720"/>
        <w:gridCol w:w="720"/>
        <w:gridCol w:w="720"/>
        <w:gridCol w:w="720"/>
        <w:gridCol w:w="720"/>
        <w:gridCol w:w="720"/>
        <w:gridCol w:w="720"/>
        <w:gridCol w:w="720"/>
        <w:gridCol w:w="720"/>
        <w:gridCol w:w="720"/>
        <w:gridCol w:w="720"/>
      </w:tblGrid>
      <w:tr w:rsidR="2F571F9B" w14:paraId="5EB0AACC" w14:textId="77777777" w:rsidTr="3F6635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val="restart"/>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92EC2E" w14:textId="4699011F"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 </w:t>
            </w:r>
          </w:p>
        </w:tc>
        <w:tc>
          <w:tcPr>
            <w:tcW w:w="281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0F3D36" w14:textId="06EBE009" w:rsidR="2F571F9B" w:rsidRDefault="2DF57A3D"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All Cysts</w:t>
            </w:r>
          </w:p>
        </w:tc>
        <w:tc>
          <w:tcPr>
            <w:tcW w:w="2880" w:type="dxa"/>
            <w:gridSpan w:val="4"/>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C410A57" w14:textId="190AA340" w:rsidR="2F571F9B" w:rsidRDefault="2DF57A3D"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High-Risk Cysts</w:t>
            </w:r>
          </w:p>
        </w:tc>
        <w:tc>
          <w:tcPr>
            <w:tcW w:w="2880" w:type="dxa"/>
            <w:gridSpan w:val="4"/>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9250823" w14:textId="2D9A6CC7" w:rsidR="2F571F9B" w:rsidRDefault="2DF57A3D"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Low-Risk Cysts</w:t>
            </w:r>
          </w:p>
        </w:tc>
      </w:tr>
      <w:tr w:rsidR="2F571F9B" w14:paraId="32F386A0" w14:textId="77777777" w:rsidTr="3F6635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vMerge/>
            <w:vAlign w:val="center"/>
          </w:tcPr>
          <w:p w14:paraId="6FC3E6C1" w14:textId="77777777" w:rsidR="005B5C9B" w:rsidRDefault="005B5C9B"/>
        </w:tc>
        <w:tc>
          <w:tcPr>
            <w:tcW w:w="1370"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BB3CE54" w14:textId="6B31D94C" w:rsidR="2F571F9B" w:rsidRPr="001146DE"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vertAlign w:val="superscript"/>
              </w:rPr>
            </w:pPr>
            <w:r w:rsidRPr="3F6635EA">
              <w:rPr>
                <w:rFonts w:ascii="Arial" w:eastAsia="Arial" w:hAnsi="Arial" w:cs="Arial"/>
                <w:b/>
                <w:bCs/>
                <w:color w:val="000000" w:themeColor="text1"/>
                <w:sz w:val="20"/>
                <w:szCs w:val="20"/>
              </w:rPr>
              <w:t>Positive Biopsy (n=35)</w:t>
            </w:r>
            <w:r w:rsidR="001146DE">
              <w:rPr>
                <w:rFonts w:ascii="Arial" w:eastAsia="Arial" w:hAnsi="Arial" w:cs="Arial"/>
                <w:b/>
                <w:bCs/>
                <w:color w:val="000000" w:themeColor="text1"/>
                <w:sz w:val="20"/>
                <w:szCs w:val="20"/>
                <w:vertAlign w:val="superscript"/>
              </w:rPr>
              <w:t>a</w:t>
            </w:r>
          </w:p>
        </w:tc>
        <w:tc>
          <w:tcPr>
            <w:tcW w:w="1440" w:type="dxa"/>
            <w:gridSpan w:val="2"/>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570257E" w14:textId="294F267D"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295)</w:t>
            </w:r>
          </w:p>
        </w:tc>
        <w:tc>
          <w:tcPr>
            <w:tcW w:w="1440"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BC72339" w14:textId="0FCEB0B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ositive Biopsy (n=25)</w:t>
            </w:r>
          </w:p>
        </w:tc>
        <w:tc>
          <w:tcPr>
            <w:tcW w:w="1440" w:type="dxa"/>
            <w:gridSpan w:val="2"/>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54E1D00" w14:textId="479B0C05"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200)</w:t>
            </w:r>
          </w:p>
        </w:tc>
        <w:tc>
          <w:tcPr>
            <w:tcW w:w="1440"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B88AAC" w14:textId="1C5634E4"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ositive Biopsy (n=10)</w:t>
            </w:r>
          </w:p>
        </w:tc>
        <w:tc>
          <w:tcPr>
            <w:tcW w:w="1440" w:type="dxa"/>
            <w:gridSpan w:val="2"/>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9CF3DFD" w14:textId="4705C8B9"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Negative Biopsy (n=95)</w:t>
            </w:r>
          </w:p>
        </w:tc>
      </w:tr>
      <w:tr w:rsidR="2F571F9B" w14:paraId="04B2E9D2" w14:textId="77777777" w:rsidTr="3F6635EA">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DC248C" w14:textId="49DD60DF"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Imaging Features</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F44C1E" w14:textId="22C0ACEA"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33BF3A" w14:textId="1F837246"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BB1955" w14:textId="4E93478E"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5ECC11" w14:textId="3F843521"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BCD979" w14:textId="5D047B13"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910AB8" w14:textId="1863A1D2"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1D655B" w14:textId="3E29CCD3"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D9601B" w14:textId="5EE17404"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4E562E" w14:textId="621B4780"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5165C5A" w14:textId="6DD9F137"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16F11A" w14:textId="356C2E9C"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w:t>
            </w:r>
          </w:p>
        </w:tc>
        <w:tc>
          <w:tcPr>
            <w:tcW w:w="72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643B4B" w14:textId="0BFF9ECC" w:rsidR="2F571F9B" w:rsidRDefault="00117D29" w:rsidP="3F6635EA">
            <w:pPr>
              <w:pStyle w:val="No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w:t>
            </w:r>
          </w:p>
        </w:tc>
      </w:tr>
      <w:tr w:rsidR="2F571F9B" w14:paraId="063A0461" w14:textId="77777777" w:rsidTr="3F6635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1911E4" w14:textId="150AFA9F" w:rsidR="2F571F9B" w:rsidRDefault="2DF57A3D" w:rsidP="3F6635EA">
            <w:pPr>
              <w:spacing w:line="278" w:lineRule="auto"/>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yst Size</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85BACD" w14:textId="6B01820F"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77DB2F" w14:textId="56544961"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1F48F8" w14:textId="5C012BCB"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60B24F" w14:textId="016A278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A9DB56" w14:textId="55685C3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9C34CB" w14:textId="18D8EBD3"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74E49F" w14:textId="05F3DB79"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876D0E" w14:textId="5FABE105"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032650" w14:textId="13FF1EE3"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BE953A" w14:textId="7357FEDD"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78137C" w14:textId="42DD361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22AFE5" w14:textId="16846A0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5</w:t>
            </w:r>
          </w:p>
        </w:tc>
      </w:tr>
      <w:tr w:rsidR="2F571F9B" w14:paraId="732752E3" w14:textId="77777777" w:rsidTr="3F6635EA">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AA140E" w14:textId="760476E9" w:rsidR="2F571F9B" w:rsidRDefault="2DF57A3D" w:rsidP="3F6635EA">
            <w:pPr>
              <w:spacing w:line="278" w:lineRule="auto"/>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Main Duct Diameter</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DC6A33" w14:textId="608C9A87"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166C1C" w14:textId="375E9FE6"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AE4C82" w14:textId="5D744F34"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908024" w14:textId="5293C7FA"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AB3E54" w14:textId="04834E61"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834E06" w14:textId="5725677B"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A4F529" w14:textId="5B2AC6DE"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4A98DE" w14:textId="73D1DB51"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D83681" w14:textId="15DC44D2"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DF40A5" w14:textId="6180806F"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ED85C5" w14:textId="4A664373"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3FDC75" w14:textId="14F7F358"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5</w:t>
            </w:r>
          </w:p>
        </w:tc>
      </w:tr>
      <w:tr w:rsidR="2F571F9B" w14:paraId="655FCC20" w14:textId="77777777" w:rsidTr="3F6635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E566E5" w14:textId="1A291C89"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Mural Nodule</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29DE8F" w14:textId="7530A3E5"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7D64B7" w14:textId="7BF0993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B42CCF" w14:textId="2ACD9AF7"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B2D1E8C" w14:textId="2E34D52B"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8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FFF2B9" w14:textId="66A9358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64E47C" w14:textId="18411D6E"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A9E3A9" w14:textId="5D3140C7"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C8CD23" w14:textId="16236562"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950E60" w14:textId="75193FC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19765C" w14:textId="0E3DB5CF"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A639F5" w14:textId="4191AFA5"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AFBD7C" w14:textId="46C28C32"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5</w:t>
            </w:r>
          </w:p>
        </w:tc>
      </w:tr>
      <w:tr w:rsidR="2F571F9B" w14:paraId="6C840BF6" w14:textId="77777777" w:rsidTr="3F6635EA">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E4AE07" w14:textId="211D1F30"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uct Caliber with Atrophy</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EEA6C7" w14:textId="427D2875"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748E8B" w14:textId="7D1C512E"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587446" w14:textId="346D4E54"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0B4698" w14:textId="55DD9347"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71</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40DB82" w14:textId="42ACABD2" w:rsidR="2F571F9B" w:rsidRDefault="2DF57A3D" w:rsidP="3F6635EA">
            <w:pPr>
              <w:spacing w:line="278"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3A40BD" w14:textId="08F001FB"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741FD9" w14:textId="51F65345"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D56A62" w14:textId="70235935"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62CD97" w14:textId="05CE4B75"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F9DBCD" w14:textId="78872159"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0D9BFD" w14:textId="7B00E196"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4CE21E" w14:textId="7140ADC2"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5</w:t>
            </w:r>
          </w:p>
        </w:tc>
      </w:tr>
      <w:tr w:rsidR="2F571F9B" w14:paraId="41F15490" w14:textId="77777777" w:rsidTr="3F6635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2CB323" w14:textId="1469E16B"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nhancing Cyst Wall</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1DE5B6" w14:textId="13AD6D0E"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A7D950" w14:textId="52DCA4F4"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83ED43" w14:textId="621B68BA"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46D71E" w14:textId="50EFBCB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78</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0A3C64" w14:textId="522F3678"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BECF7D" w14:textId="76BF97F2"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7B1635" w14:textId="4290F76B"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6CE3CB" w14:textId="18339DFA"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8</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610F34" w14:textId="3945AFB8"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0FB882" w14:textId="0BDA37F3"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DCE0E1" w14:textId="59CADCF3"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B57578" w14:textId="1155A399"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0</w:t>
            </w:r>
          </w:p>
        </w:tc>
      </w:tr>
      <w:tr w:rsidR="2F571F9B" w14:paraId="3D359921" w14:textId="77777777" w:rsidTr="3F6635EA">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8ADF9D" w14:textId="36A0334F"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yst Septations</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62AF40" w14:textId="6043C8B2"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69878D" w14:textId="25C7D31A"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574482" w14:textId="41647A91"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9358AD" w14:textId="1B1A0914"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878535" w14:textId="732B28A2"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14287D" w14:textId="7B7FD212"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6216B2" w14:textId="7A6E7A97"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E3915F" w14:textId="46613AB1"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9A887E" w14:textId="1F1D7C84"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564307" w14:textId="25DCDF5A"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504C16" w14:textId="4932B048"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CEAF59" w14:textId="1B7DAC6F" w:rsidR="2F571F9B" w:rsidRDefault="2DF57A3D"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0</w:t>
            </w:r>
          </w:p>
        </w:tc>
      </w:tr>
      <w:tr w:rsidR="2F571F9B" w14:paraId="123250DE" w14:textId="77777777" w:rsidTr="3F6635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49F463" w14:textId="00532EE5" w:rsidR="2F571F9B" w:rsidRDefault="2DF57A3D"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Pancreatitis</w:t>
            </w:r>
          </w:p>
        </w:tc>
        <w:tc>
          <w:tcPr>
            <w:tcW w:w="65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6506D6" w14:textId="02AAC1BB"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74FF11" w14:textId="355816F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AAD31F" w14:textId="5A6DBA07"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2</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53FE02" w14:textId="57FD6C4B"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3</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162754" w14:textId="79EE3BFC"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A1D55B" w14:textId="11AE53A6"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0</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F537A4" w14:textId="634F011A"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4A16CE" w14:textId="5FFE7B1F"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5</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BE9CB0" w14:textId="2C44EF88"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6D061D" w14:textId="78708780"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3FF7A5" w14:textId="22FE89CA"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72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1B295E" w14:textId="568F6ECE" w:rsidR="2F571F9B" w:rsidRDefault="2DF57A3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8</w:t>
            </w:r>
          </w:p>
        </w:tc>
      </w:tr>
    </w:tbl>
    <w:p w14:paraId="30FE669B" w14:textId="1667E08F" w:rsidR="31684EDF" w:rsidRPr="00A0472E" w:rsidRDefault="0EC93CF3" w:rsidP="007851C6">
      <w:pPr>
        <w:pStyle w:val="NoSpacing"/>
        <w:spacing w:line="278" w:lineRule="auto"/>
        <w:rPr>
          <w:rFonts w:ascii="Arial" w:eastAsia="Arial" w:hAnsi="Arial" w:cs="Arial"/>
          <w:sz w:val="18"/>
          <w:szCs w:val="18"/>
        </w:rPr>
      </w:pPr>
      <w:r w:rsidRPr="00A0472E">
        <w:rPr>
          <w:rFonts w:ascii="Arial" w:eastAsia="Arial" w:hAnsi="Arial" w:cs="Arial"/>
          <w:sz w:val="18"/>
          <w:szCs w:val="18"/>
        </w:rPr>
        <w:t xml:space="preserve"> </w:t>
      </w:r>
      <w:r w:rsidR="001146DE" w:rsidRPr="00A0472E">
        <w:rPr>
          <w:rFonts w:ascii="Arial" w:eastAsia="Arial" w:hAnsi="Arial" w:cs="Arial"/>
          <w:sz w:val="18"/>
          <w:szCs w:val="18"/>
          <w:vertAlign w:val="superscript"/>
        </w:rPr>
        <w:t xml:space="preserve">a </w:t>
      </w:r>
      <w:r w:rsidR="00B2020F" w:rsidRPr="00A0472E">
        <w:rPr>
          <w:rFonts w:ascii="Arial" w:eastAsia="Arial" w:hAnsi="Arial" w:cs="Arial"/>
          <w:sz w:val="18"/>
          <w:szCs w:val="18"/>
        </w:rPr>
        <w:t>“</w:t>
      </w:r>
      <w:r w:rsidRPr="00A0472E">
        <w:rPr>
          <w:rFonts w:ascii="Arial" w:eastAsia="Arial" w:hAnsi="Arial" w:cs="Arial"/>
          <w:sz w:val="18"/>
          <w:szCs w:val="18"/>
        </w:rPr>
        <w:t>+</w:t>
      </w:r>
      <w:r w:rsidR="00B2020F" w:rsidRPr="00A0472E">
        <w:rPr>
          <w:rFonts w:ascii="Arial" w:eastAsia="Arial" w:hAnsi="Arial" w:cs="Arial"/>
          <w:sz w:val="18"/>
          <w:szCs w:val="18"/>
        </w:rPr>
        <w:t>”</w:t>
      </w:r>
      <w:r w:rsidRPr="00A0472E">
        <w:rPr>
          <w:rFonts w:ascii="Arial" w:eastAsia="Arial" w:hAnsi="Arial" w:cs="Arial"/>
          <w:sz w:val="18"/>
          <w:szCs w:val="18"/>
        </w:rPr>
        <w:t xml:space="preserve"> indicates the feature is present and </w:t>
      </w:r>
      <w:r w:rsidR="00B2020F" w:rsidRPr="00A0472E">
        <w:rPr>
          <w:rFonts w:ascii="Arial" w:eastAsia="Arial" w:hAnsi="Arial" w:cs="Arial"/>
          <w:sz w:val="18"/>
          <w:szCs w:val="18"/>
        </w:rPr>
        <w:t>“-”</w:t>
      </w:r>
      <w:r w:rsidRPr="00A0472E">
        <w:rPr>
          <w:rFonts w:ascii="Arial" w:eastAsia="Arial" w:hAnsi="Arial" w:cs="Arial"/>
          <w:sz w:val="18"/>
          <w:szCs w:val="18"/>
        </w:rPr>
        <w:t xml:space="preserve"> indicates it is absent</w:t>
      </w:r>
      <w:r w:rsidR="001146DE" w:rsidRPr="00A0472E">
        <w:rPr>
          <w:rFonts w:ascii="Arial" w:eastAsia="Arial" w:hAnsi="Arial" w:cs="Arial"/>
          <w:sz w:val="18"/>
          <w:szCs w:val="18"/>
        </w:rPr>
        <w:t>.</w:t>
      </w:r>
    </w:p>
    <w:p w14:paraId="55140B7B" w14:textId="77777777" w:rsidR="001146DE" w:rsidRDefault="001146DE" w:rsidP="00D42339">
      <w:pPr>
        <w:pStyle w:val="NoSpacing"/>
        <w:spacing w:line="278" w:lineRule="auto"/>
        <w:rPr>
          <w:rFonts w:ascii="Aptos" w:eastAsia="Aptos" w:hAnsi="Aptos" w:cs="Aptos"/>
          <w:sz w:val="18"/>
          <w:szCs w:val="18"/>
        </w:rPr>
      </w:pPr>
    </w:p>
    <w:p w14:paraId="5283F6B5" w14:textId="77777777" w:rsidR="00D42339" w:rsidRDefault="00D42339" w:rsidP="00D42339">
      <w:pPr>
        <w:pStyle w:val="NoSpacing"/>
        <w:spacing w:line="278" w:lineRule="auto"/>
        <w:rPr>
          <w:rFonts w:ascii="Aptos" w:eastAsia="Aptos" w:hAnsi="Aptos" w:cs="Aptos"/>
          <w:sz w:val="18"/>
          <w:szCs w:val="18"/>
        </w:rPr>
      </w:pPr>
    </w:p>
    <w:p w14:paraId="616CF472" w14:textId="77777777" w:rsidR="007851C6" w:rsidRDefault="007851C6" w:rsidP="001146DE">
      <w:pPr>
        <w:pStyle w:val="NoSpacing"/>
        <w:spacing w:line="278" w:lineRule="auto"/>
        <w:rPr>
          <w:rFonts w:ascii="Aptos" w:eastAsia="Aptos" w:hAnsi="Aptos" w:cs="Aptos"/>
          <w:sz w:val="18"/>
          <w:szCs w:val="18"/>
        </w:rPr>
      </w:pPr>
    </w:p>
    <w:p w14:paraId="2246EE3F" w14:textId="51F9EACD" w:rsidR="00736DC1" w:rsidRPr="00A0472E"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lastRenderedPageBreak/>
        <w:t>Supplemental Table 6. Univariable logistic regression for serum laboratory studies at cyst identification by entire cohort and subgroups.</w:t>
      </w:r>
    </w:p>
    <w:tbl>
      <w:tblPr>
        <w:tblStyle w:val="PlainTable1"/>
        <w:tblW w:w="0" w:type="auto"/>
        <w:jc w:val="center"/>
        <w:tblLook w:val="04A0" w:firstRow="1" w:lastRow="0" w:firstColumn="1" w:lastColumn="0" w:noHBand="0" w:noVBand="1"/>
      </w:tblPr>
      <w:tblGrid>
        <w:gridCol w:w="1440"/>
        <w:gridCol w:w="1440"/>
        <w:gridCol w:w="1008"/>
        <w:gridCol w:w="1584"/>
        <w:gridCol w:w="1008"/>
        <w:gridCol w:w="1536"/>
        <w:gridCol w:w="1008"/>
      </w:tblGrid>
      <w:tr w:rsidR="3F6635EA" w14:paraId="1AD68692" w14:textId="77777777" w:rsidTr="3F6635E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D00BD9" w14:textId="67A6470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 </w:t>
            </w:r>
          </w:p>
        </w:tc>
        <w:tc>
          <w:tcPr>
            <w:tcW w:w="244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F66FB1" w14:textId="7CD7D667"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All Cysts</w:t>
            </w:r>
          </w:p>
        </w:tc>
        <w:tc>
          <w:tcPr>
            <w:tcW w:w="2592"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2F6894A" w14:textId="79563F87"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High-Risk Cysts</w:t>
            </w:r>
          </w:p>
        </w:tc>
        <w:tc>
          <w:tcPr>
            <w:tcW w:w="2544" w:type="dxa"/>
            <w:gridSpan w:val="2"/>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CCB190C" w14:textId="7BAF1883" w:rsidR="3F6635EA" w:rsidRDefault="3F6635EA" w:rsidP="3F6635E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sz w:val="20"/>
                <w:szCs w:val="20"/>
              </w:rPr>
            </w:pPr>
            <w:r w:rsidRPr="3F6635EA">
              <w:rPr>
                <w:rFonts w:ascii="Arial" w:eastAsia="Arial" w:hAnsi="Arial" w:cs="Arial"/>
                <w:color w:val="000000" w:themeColor="text1"/>
                <w:sz w:val="20"/>
                <w:szCs w:val="20"/>
              </w:rPr>
              <w:t>Low-Risk Cysts</w:t>
            </w:r>
          </w:p>
        </w:tc>
      </w:tr>
      <w:tr w:rsidR="3F6635EA" w14:paraId="1119B6D7"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EC8619" w14:textId="5D9C2FE7" w:rsidR="3F6635EA" w:rsidRPr="001146DE" w:rsidRDefault="3F6635EA" w:rsidP="3F6635EA">
            <w:pPr>
              <w:jc w:val="center"/>
              <w:rPr>
                <w:rFonts w:ascii="Arial" w:eastAsia="Arial" w:hAnsi="Arial" w:cs="Arial"/>
                <w:color w:val="000000" w:themeColor="text1"/>
                <w:sz w:val="20"/>
                <w:szCs w:val="20"/>
                <w:vertAlign w:val="superscript"/>
              </w:rPr>
            </w:pPr>
            <w:r w:rsidRPr="3F6635EA">
              <w:rPr>
                <w:rFonts w:ascii="Arial" w:eastAsia="Arial" w:hAnsi="Arial" w:cs="Arial"/>
                <w:color w:val="000000" w:themeColor="text1"/>
                <w:sz w:val="20"/>
                <w:szCs w:val="20"/>
              </w:rPr>
              <w:t>Lab</w:t>
            </w:r>
            <w:r w:rsidR="001146DE">
              <w:rPr>
                <w:rFonts w:ascii="Arial" w:eastAsia="Arial" w:hAnsi="Arial" w:cs="Arial"/>
                <w:color w:val="000000" w:themeColor="text1"/>
                <w:sz w:val="20"/>
                <w:szCs w:val="20"/>
                <w:vertAlign w:val="superscript"/>
              </w:rPr>
              <w:t>a</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963237" w14:textId="3FA8177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O</w:t>
            </w:r>
            <w:r w:rsidR="44A848D6" w:rsidRPr="3F6635EA">
              <w:rPr>
                <w:rFonts w:ascii="Arial" w:eastAsia="Arial" w:hAnsi="Arial" w:cs="Arial"/>
                <w:b/>
                <w:bCs/>
                <w:color w:val="000000" w:themeColor="text1"/>
                <w:sz w:val="20"/>
                <w:szCs w:val="20"/>
              </w:rPr>
              <w:t>dds Ratio</w:t>
            </w:r>
            <w:r w:rsidRPr="3F6635EA">
              <w:rPr>
                <w:rFonts w:ascii="Arial" w:eastAsia="Arial" w:hAnsi="Arial" w:cs="Arial"/>
                <w:b/>
                <w:bCs/>
                <w:color w:val="000000" w:themeColor="text1"/>
                <w:sz w:val="20"/>
                <w:szCs w:val="20"/>
              </w:rPr>
              <w:t xml:space="preserve"> (95% CI)</w:t>
            </w:r>
          </w:p>
        </w:tc>
        <w:tc>
          <w:tcPr>
            <w:tcW w:w="100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0F98BF2" w14:textId="3114A66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9031CC" w14:textId="11A3C3B9" w:rsidR="1883CBDD" w:rsidRDefault="1883CBDD"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Odds Ratio (95% CI)</w:t>
            </w:r>
          </w:p>
        </w:tc>
        <w:tc>
          <w:tcPr>
            <w:tcW w:w="100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5A0757B" w14:textId="0A307DA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C4487D" w14:textId="28A447C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O</w:t>
            </w:r>
            <w:r w:rsidR="19544845" w:rsidRPr="3F6635EA">
              <w:rPr>
                <w:rFonts w:ascii="Arial" w:eastAsia="Arial" w:hAnsi="Arial" w:cs="Arial"/>
                <w:b/>
                <w:bCs/>
                <w:color w:val="000000" w:themeColor="text1"/>
                <w:sz w:val="20"/>
                <w:szCs w:val="20"/>
              </w:rPr>
              <w:t>dds Ratio</w:t>
            </w:r>
            <w:r w:rsidRPr="3F6635EA">
              <w:rPr>
                <w:rFonts w:ascii="Arial" w:eastAsia="Arial" w:hAnsi="Arial" w:cs="Arial"/>
                <w:b/>
                <w:bCs/>
                <w:color w:val="000000" w:themeColor="text1"/>
                <w:sz w:val="20"/>
                <w:szCs w:val="20"/>
              </w:rPr>
              <w:t xml:space="preserve"> (95% CI)</w:t>
            </w:r>
          </w:p>
        </w:tc>
        <w:tc>
          <w:tcPr>
            <w:tcW w:w="1008"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24500E" w14:textId="2BB4E94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r>
      <w:tr w:rsidR="3F6635EA" w14:paraId="30662DB9"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42F0CF" w14:textId="1DCCBF3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emoglobin (g/dL)</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34900C" w14:textId="48BE273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05 </w:t>
            </w:r>
          </w:p>
          <w:p w14:paraId="1C53C15C" w14:textId="1B7ABFE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3</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3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465AC5" w14:textId="22E26F7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82</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28DC32" w14:textId="0B5E8FE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02 </w:t>
            </w:r>
          </w:p>
          <w:p w14:paraId="14D44F28" w14:textId="0C2F4B1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3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953F29" w14:textId="2BA9A49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56</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553600" w14:textId="4FE44C4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15 </w:t>
            </w:r>
          </w:p>
          <w:p w14:paraId="153F4B99" w14:textId="5B27FDC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9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FD7E1C" w14:textId="1B71B83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6</w:t>
            </w:r>
          </w:p>
        </w:tc>
      </w:tr>
      <w:tr w:rsidR="3F6635EA" w14:paraId="1752517E"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7C410F" w14:textId="3DB83436"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BC Count</w:t>
            </w:r>
          </w:p>
          <w:p w14:paraId="2EBB01C0" w14:textId="389ADD3D"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K/µ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2469D4" w14:textId="4456D41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2 </w:t>
            </w:r>
          </w:p>
          <w:p w14:paraId="14D746A9" w14:textId="3B1DE92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11B7A79" w14:textId="208A649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75</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8B4827" w14:textId="13B9B30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1 </w:t>
            </w:r>
          </w:p>
          <w:p w14:paraId="17FFEF67" w14:textId="1ECD553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9E5C17" w14:textId="62F7E3F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99</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6D1371" w14:textId="483F2B4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88 </w:t>
            </w:r>
          </w:p>
          <w:p w14:paraId="5AA766A4" w14:textId="3FA3C23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4</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2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9CBC39" w14:textId="54A38C4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42</w:t>
            </w:r>
          </w:p>
        </w:tc>
      </w:tr>
      <w:tr w:rsidR="3F6635EA" w14:paraId="463DBFEF"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361DA48" w14:textId="5D37018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BUN (mg/d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47DB37" w14:textId="11D0CC5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21 </w:t>
            </w:r>
          </w:p>
          <w:p w14:paraId="5208BBCF" w14:textId="4DF672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86)</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F21774" w14:textId="1C8581B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70</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035C75" w14:textId="26C9343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58 </w:t>
            </w:r>
          </w:p>
          <w:p w14:paraId="105AE08F" w14:textId="61B2A2E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0</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4.1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B55510" w14:textId="01B376F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53</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D4454E" w14:textId="0BFB8C3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49 </w:t>
            </w:r>
          </w:p>
          <w:p w14:paraId="4F81E292" w14:textId="1270C4D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7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246679" w14:textId="243EF83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14</w:t>
            </w:r>
          </w:p>
        </w:tc>
      </w:tr>
      <w:tr w:rsidR="3F6635EA" w14:paraId="0472C45E"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2D1D76" w14:textId="309D5045"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eatinine (mg/d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72BD4D" w14:textId="70A96D6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1 </w:t>
            </w:r>
          </w:p>
          <w:p w14:paraId="57011DCA" w14:textId="35B5875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0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AED499B" w14:textId="594A79F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48</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C87C34" w14:textId="370F128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2 </w:t>
            </w:r>
          </w:p>
          <w:p w14:paraId="1C6B7500" w14:textId="5FFA674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61)</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94C10CB" w14:textId="28827E3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7</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0DECF7" w14:textId="0C8C2C2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46 </w:t>
            </w:r>
          </w:p>
          <w:p w14:paraId="3105793C" w14:textId="2579869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4.07)</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34F718" w14:textId="014113D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01</w:t>
            </w:r>
          </w:p>
        </w:tc>
      </w:tr>
      <w:tr w:rsidR="3F6635EA" w14:paraId="2B080D85"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B34C85" w14:textId="636FF2D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Total Bilirubin (mg/d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C920A7" w14:textId="54982A5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12 </w:t>
            </w:r>
          </w:p>
          <w:p w14:paraId="15595BA4" w14:textId="2E27798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6.58)</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67D4A1" w14:textId="072F612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96</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95DB41" w14:textId="01D1BEA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10 </w:t>
            </w:r>
          </w:p>
          <w:p w14:paraId="2E2192D6" w14:textId="10E6C86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7.47)</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E5E7CB" w14:textId="666604D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51</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201555" w14:textId="1132FA2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06 </w:t>
            </w:r>
          </w:p>
          <w:p w14:paraId="5CEDCCF9" w14:textId="002086F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7</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5.5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6E3FED" w14:textId="4E01E66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75</w:t>
            </w:r>
          </w:p>
        </w:tc>
      </w:tr>
      <w:tr w:rsidR="3F6635EA" w14:paraId="3D54B9C7"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8FB469" w14:textId="75DD3E42"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irect Bilirubin (mg/d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0DF385" w14:textId="4A0CBCE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89 </w:t>
            </w:r>
          </w:p>
          <w:p w14:paraId="4A42D23C" w14:textId="49D8225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0</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87)</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54D205" w14:textId="1B56DAC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77</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246BCE" w14:textId="18F31B8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14 </w:t>
            </w:r>
          </w:p>
          <w:p w14:paraId="7610FF34" w14:textId="238B595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1</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6.0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BD7170E" w14:textId="52B9F79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79</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C92929" w14:textId="2A728CD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35 </w:t>
            </w:r>
          </w:p>
          <w:p w14:paraId="34C229A4" w14:textId="59A0035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55.23)</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907B6F" w14:textId="02D1D55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87</w:t>
            </w:r>
          </w:p>
        </w:tc>
      </w:tr>
      <w:tr w:rsidR="3F6635EA" w14:paraId="13B27FD6"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5B38C3" w14:textId="5969AF0E"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ST (U/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5F733F" w14:textId="57E4511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03 </w:t>
            </w:r>
          </w:p>
          <w:p w14:paraId="3F0D8E55" w14:textId="6F03E51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8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E88FE0" w14:textId="049DE54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21</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B51D0C" w14:textId="49516C6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74 </w:t>
            </w:r>
          </w:p>
          <w:p w14:paraId="404404C2" w14:textId="6F96597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4</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6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0E17A1" w14:textId="3010032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47</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BEBBB4" w14:textId="6017D0B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02 </w:t>
            </w:r>
          </w:p>
          <w:p w14:paraId="35060EFE" w14:textId="226F9B7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5.2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12E8F8" w14:textId="785E59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43</w:t>
            </w:r>
          </w:p>
        </w:tc>
      </w:tr>
      <w:tr w:rsidR="3F6635EA" w14:paraId="6DFD7364"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CC49FF" w14:textId="2D4BAE1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T (U/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652AAD" w14:textId="17C2881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89 </w:t>
            </w:r>
          </w:p>
          <w:p w14:paraId="1292A392" w14:textId="3EFE806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53)</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E21F3E" w14:textId="584020F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66</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4AD092" w14:textId="6667E88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4 </w:t>
            </w:r>
          </w:p>
          <w:p w14:paraId="130E6D2D" w14:textId="7A224FB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0</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3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8F8CA3" w14:textId="00E2F29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43</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D5A968" w14:textId="6D984B5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59 </w:t>
            </w:r>
          </w:p>
          <w:p w14:paraId="7344D130" w14:textId="497C948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71)</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203279" w14:textId="488D010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82</w:t>
            </w:r>
          </w:p>
        </w:tc>
      </w:tr>
      <w:tr w:rsidR="3F6635EA" w14:paraId="7392FEC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4CE32F" w14:textId="32AFC9C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P (U/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E24691" w14:textId="78A3C32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3 </w:t>
            </w:r>
          </w:p>
          <w:p w14:paraId="4F2B58A4" w14:textId="0F7D309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4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CF92DC" w14:textId="48651D5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86</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B7D368" w14:textId="0837B20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5 </w:t>
            </w:r>
          </w:p>
          <w:p w14:paraId="5BE85768" w14:textId="73426DC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0</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1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2C10B5" w14:textId="1C2BEA1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69</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8EE1E0" w14:textId="715E8FD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00 </w:t>
            </w:r>
          </w:p>
          <w:p w14:paraId="5D29D2B8" w14:textId="39C6F96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9.49)</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A0E5A0" w14:textId="201662E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82</w:t>
            </w:r>
          </w:p>
        </w:tc>
      </w:tr>
      <w:tr w:rsidR="3F6635EA" w14:paraId="754714FD"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60619F" w14:textId="0718D59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bumin (g/dL)</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2C204D" w14:textId="030F099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7 </w:t>
            </w:r>
          </w:p>
          <w:p w14:paraId="6B042D5C" w14:textId="1A11E6B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7</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0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9C6E46" w14:textId="7AA713D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40</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571FEC" w14:textId="719BED6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27 </w:t>
            </w:r>
          </w:p>
          <w:p w14:paraId="4F5ED81F" w14:textId="2F69902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1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FF8321A" w14:textId="2A1DECA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03</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4BC780" w14:textId="4F6ECA7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54 </w:t>
            </w:r>
          </w:p>
          <w:p w14:paraId="680D2856" w14:textId="7410DE4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00)</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4B1735" w14:textId="2B1F2DF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56</w:t>
            </w:r>
          </w:p>
        </w:tc>
      </w:tr>
      <w:tr w:rsidR="3F6635EA" w14:paraId="0A8DE846"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4A0A88" w14:textId="48989946"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Lipase </w:t>
            </w:r>
          </w:p>
          <w:p w14:paraId="6E965A4E" w14:textId="5923EB7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U/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693E8B" w14:textId="635DC3C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8 </w:t>
            </w:r>
          </w:p>
          <w:p w14:paraId="4F88A422" w14:textId="50A928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46)</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6419CA" w14:textId="314B3E4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18</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422E91" w14:textId="013E8E3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68 </w:t>
            </w:r>
          </w:p>
          <w:p w14:paraId="743FA2FC" w14:textId="1A50C34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2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B06FBA" w14:textId="665B5F7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94</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787356" w14:textId="25EF066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37 </w:t>
            </w:r>
          </w:p>
          <w:p w14:paraId="04ADE470" w14:textId="2F7D030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5.87)</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EF204F" w14:textId="55A5E93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62</w:t>
            </w:r>
          </w:p>
        </w:tc>
      </w:tr>
      <w:tr w:rsidR="3F6635EA" w14:paraId="78C96FC4"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53E4AC" w14:textId="5D0756CF"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CRP </w:t>
            </w:r>
          </w:p>
          <w:p w14:paraId="5E551E04" w14:textId="4BC9A80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mg/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FE2C8A" w14:textId="0039827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25 </w:t>
            </w:r>
          </w:p>
          <w:p w14:paraId="7A31240D" w14:textId="313CB44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2.53)</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EF2D48" w14:textId="6B51276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34</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4A97D1" w14:textId="6BA50B7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19 </w:t>
            </w:r>
          </w:p>
          <w:p w14:paraId="70FE9961" w14:textId="1618D6F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89)</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6BA2A3" w14:textId="6E470A2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80</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9332E4" w14:textId="388A747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37 </w:t>
            </w:r>
          </w:p>
          <w:p w14:paraId="4632F590" w14:textId="4596051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5</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3.4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42768F" w14:textId="5B8C191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03</w:t>
            </w:r>
          </w:p>
        </w:tc>
      </w:tr>
      <w:tr w:rsidR="3F6635EA" w14:paraId="0E2A8859"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BFB1050" w14:textId="34C5BC9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SR (mm/h)</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AAA323" w14:textId="45AE511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00 </w:t>
            </w:r>
          </w:p>
          <w:p w14:paraId="55C76EA0" w14:textId="112976D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7</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20A8F0" w14:textId="0697AEC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01</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430AA3" w14:textId="4915F0E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03 </w:t>
            </w:r>
          </w:p>
          <w:p w14:paraId="5E74F734" w14:textId="3D6DE21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8)</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F93D21" w14:textId="6808457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57</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FDD867" w14:textId="703ACCC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0.98 </w:t>
            </w:r>
          </w:p>
          <w:p w14:paraId="6044F623" w14:textId="5D07FA8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2</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0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2DADA3" w14:textId="6635BB6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41</w:t>
            </w:r>
          </w:p>
        </w:tc>
      </w:tr>
      <w:tr w:rsidR="3F6635EA" w14:paraId="3F0D3DF1"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F73F50" w14:textId="467A6F8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bA1c</w:t>
            </w:r>
          </w:p>
          <w:p w14:paraId="59CB0E92" w14:textId="7778145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CD89C8" w14:textId="77777777" w:rsidR="005F146C" w:rsidRDefault="7E90BE8C"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1.15 </w:t>
            </w:r>
          </w:p>
          <w:p w14:paraId="4FF50142" w14:textId="72B25E03" w:rsidR="7E90BE8C" w:rsidRDefault="7E90BE8C"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0.81</w:t>
            </w:r>
            <w:r w:rsidR="00117D29">
              <w:rPr>
                <w:rFonts w:ascii="Arial" w:eastAsia="Arial" w:hAnsi="Arial" w:cs="Arial"/>
                <w:sz w:val="20"/>
                <w:szCs w:val="20"/>
              </w:rPr>
              <w:t>-</w:t>
            </w:r>
            <w:r w:rsidRPr="3F6635EA">
              <w:rPr>
                <w:rFonts w:ascii="Arial" w:eastAsia="Arial" w:hAnsi="Arial" w:cs="Arial"/>
                <w:sz w:val="20"/>
                <w:szCs w:val="20"/>
              </w:rPr>
              <w:t>1.6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85D964" w14:textId="691CA8F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r w:rsidR="14A8EA9B" w:rsidRPr="3F6635EA">
              <w:rPr>
                <w:rFonts w:ascii="Arial" w:eastAsia="Arial" w:hAnsi="Arial" w:cs="Arial"/>
                <w:color w:val="000000" w:themeColor="text1"/>
                <w:sz w:val="20"/>
                <w:szCs w:val="20"/>
              </w:rPr>
              <w:t>445</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41B564" w14:textId="2B40BD58" w:rsidR="14A8EA9B" w:rsidRDefault="14A8EA9B"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1.30 </w:t>
            </w:r>
          </w:p>
          <w:p w14:paraId="061306A1" w14:textId="43870171" w:rsidR="14A8EA9B" w:rsidRDefault="14A8EA9B"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0.89</w:t>
            </w:r>
            <w:r w:rsidR="00117D29">
              <w:rPr>
                <w:rFonts w:ascii="Arial" w:eastAsia="Arial" w:hAnsi="Arial" w:cs="Arial"/>
                <w:sz w:val="20"/>
                <w:szCs w:val="20"/>
              </w:rPr>
              <w:t>-</w:t>
            </w:r>
            <w:r w:rsidRPr="3F6635EA">
              <w:rPr>
                <w:rFonts w:ascii="Arial" w:eastAsia="Arial" w:hAnsi="Arial" w:cs="Arial"/>
                <w:sz w:val="20"/>
                <w:szCs w:val="20"/>
              </w:rPr>
              <w:t>1.91)</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0D34E1" w14:textId="1D4431D8" w:rsidR="14A8EA9B" w:rsidRDefault="14A8EA9B"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0.180</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FF407B" w14:textId="7B579EB0" w:rsidR="01DF8EAC" w:rsidRDefault="01DF8EAC"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 xml:space="preserve">0.63 </w:t>
            </w:r>
          </w:p>
          <w:p w14:paraId="7629BAFB" w14:textId="4E9BC273" w:rsidR="01DF8EAC" w:rsidRDefault="01DF8EAC"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0.21</w:t>
            </w:r>
            <w:r w:rsidR="00117D29">
              <w:rPr>
                <w:rFonts w:ascii="Arial" w:eastAsia="Arial" w:hAnsi="Arial" w:cs="Arial"/>
                <w:sz w:val="20"/>
                <w:szCs w:val="20"/>
              </w:rPr>
              <w:t>-</w:t>
            </w:r>
            <w:r w:rsidRPr="3F6635EA">
              <w:rPr>
                <w:rFonts w:ascii="Arial" w:eastAsia="Arial" w:hAnsi="Arial" w:cs="Arial"/>
                <w:sz w:val="20"/>
                <w:szCs w:val="20"/>
              </w:rPr>
              <w:t>1.9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976AB9" w14:textId="1A974773" w:rsidR="01DF8EAC" w:rsidRDefault="01DF8EAC"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3F6635EA">
              <w:rPr>
                <w:rFonts w:ascii="Arial" w:eastAsia="Arial" w:hAnsi="Arial" w:cs="Arial"/>
                <w:sz w:val="20"/>
                <w:szCs w:val="20"/>
              </w:rPr>
              <w:t>0.423</w:t>
            </w:r>
          </w:p>
        </w:tc>
      </w:tr>
      <w:tr w:rsidR="3F6635EA" w14:paraId="6B42B127"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302365" w14:textId="39460F7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CA 19-9 </w:t>
            </w:r>
          </w:p>
          <w:p w14:paraId="7364DD0E" w14:textId="0451065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U/m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AD95BA" w14:textId="179DE66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3.42 </w:t>
            </w:r>
          </w:p>
          <w:p w14:paraId="58D3AF53" w14:textId="62F4583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4</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9.45)</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A6324C" w14:textId="3518B64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18*</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D8914C" w14:textId="3ADFC21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3.20 </w:t>
            </w:r>
          </w:p>
          <w:p w14:paraId="173B184F" w14:textId="43B7223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8</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8.67)</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02F784" w14:textId="40AB53C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23*</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D5BEB4" w14:textId="6088256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210970" w14:textId="1117594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3DE1E3D0"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F85FF0" w14:textId="4E21ABB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CEA </w:t>
            </w:r>
          </w:p>
          <w:p w14:paraId="0E7F4420" w14:textId="23606392"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ng/mL) †</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038925" w14:textId="0CDA415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1.72 </w:t>
            </w:r>
          </w:p>
          <w:p w14:paraId="7E17C021" w14:textId="7434379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5.26)</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225046" w14:textId="75ABC39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40</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86A904" w14:textId="4AC72DC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9.26 </w:t>
            </w:r>
          </w:p>
          <w:p w14:paraId="180BEA95" w14:textId="6AF7D00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45.94)</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E2FE13E" w14:textId="5AAFB06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14</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D32C0F" w14:textId="0DFD05F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51C529" w14:textId="6BB82AB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3F6635EA" w14:paraId="40FAD182"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B735DC" w14:textId="097E9A6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FP (ng/mL)</w:t>
            </w:r>
          </w:p>
        </w:tc>
        <w:tc>
          <w:tcPr>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332A68" w14:textId="5B130A5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3.26 </w:t>
            </w:r>
          </w:p>
          <w:p w14:paraId="08A8F87B" w14:textId="53F56DC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6</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6.18)</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776CB1" w14:textId="241C50F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48</w:t>
            </w:r>
          </w:p>
        </w:tc>
        <w:tc>
          <w:tcPr>
            <w:tcW w:w="158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57D316" w14:textId="4BCF9C8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2.89 </w:t>
            </w:r>
          </w:p>
          <w:p w14:paraId="517AD18F" w14:textId="5C2FCE0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3</w:t>
            </w:r>
            <w:r w:rsidR="00117D29">
              <w:rPr>
                <w:rFonts w:ascii="Arial" w:eastAsia="Arial" w:hAnsi="Arial" w:cs="Arial"/>
                <w:color w:val="000000" w:themeColor="text1"/>
                <w:sz w:val="20"/>
                <w:szCs w:val="20"/>
              </w:rPr>
              <w:t>-</w:t>
            </w:r>
            <w:r w:rsidRPr="3F6635EA">
              <w:rPr>
                <w:rFonts w:ascii="Arial" w:eastAsia="Arial" w:hAnsi="Arial" w:cs="Arial"/>
                <w:color w:val="000000" w:themeColor="text1"/>
                <w:sz w:val="20"/>
                <w:szCs w:val="20"/>
              </w:rPr>
              <w:t>13.22)</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F9917A" w14:textId="55A7EF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71</w:t>
            </w:r>
          </w:p>
        </w:tc>
        <w:tc>
          <w:tcPr>
            <w:tcW w:w="153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19B27C" w14:textId="4B93B16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428A7B" w14:textId="7DCCE84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bl>
    <w:p w14:paraId="39B699A3" w14:textId="255D42E1" w:rsidR="001146DE" w:rsidRPr="00A0472E" w:rsidRDefault="001146DE" w:rsidP="001146DE">
      <w:pPr>
        <w:pStyle w:val="NoSpacing"/>
        <w:spacing w:line="278" w:lineRule="auto"/>
        <w:rPr>
          <w:rFonts w:ascii="Arial" w:eastAsia="Arial" w:hAnsi="Arial" w:cs="Arial"/>
          <w:sz w:val="14"/>
          <w:szCs w:val="14"/>
        </w:rPr>
      </w:pPr>
      <w:r w:rsidRPr="00A0472E">
        <w:rPr>
          <w:rFonts w:ascii="Arial" w:eastAsia="Arial" w:hAnsi="Arial" w:cs="Arial"/>
          <w:sz w:val="18"/>
          <w:szCs w:val="18"/>
        </w:rPr>
        <w:t xml:space="preserve">* </w:t>
      </w:r>
      <w:proofErr w:type="gramStart"/>
      <w:r w:rsidRPr="00A0472E">
        <w:rPr>
          <w:rFonts w:ascii="Arial" w:eastAsia="Arial" w:hAnsi="Arial" w:cs="Arial"/>
          <w:sz w:val="18"/>
          <w:szCs w:val="18"/>
        </w:rPr>
        <w:t>signifies</w:t>
      </w:r>
      <w:proofErr w:type="gramEnd"/>
      <w:r w:rsidRPr="00A0472E">
        <w:rPr>
          <w:rFonts w:ascii="Arial" w:eastAsia="Arial" w:hAnsi="Arial" w:cs="Arial"/>
          <w:sz w:val="18"/>
          <w:szCs w:val="18"/>
        </w:rPr>
        <w:t xml:space="preserve"> statistical significance.</w:t>
      </w:r>
    </w:p>
    <w:p w14:paraId="3D30356B" w14:textId="11011C96" w:rsidR="31684EDF" w:rsidRPr="00A0472E" w:rsidRDefault="001146DE" w:rsidP="001146DE">
      <w:pPr>
        <w:pStyle w:val="NoSpacing"/>
        <w:spacing w:line="278" w:lineRule="auto"/>
        <w:rPr>
          <w:rFonts w:ascii="Arial" w:eastAsia="Arial" w:hAnsi="Arial" w:cs="Arial"/>
          <w:sz w:val="18"/>
          <w:szCs w:val="18"/>
        </w:rPr>
      </w:pPr>
      <w:r w:rsidRPr="00A0472E">
        <w:rPr>
          <w:rFonts w:ascii="Arial" w:eastAsia="Arial" w:hAnsi="Arial" w:cs="Arial"/>
          <w:sz w:val="18"/>
          <w:szCs w:val="18"/>
          <w:vertAlign w:val="superscript"/>
        </w:rPr>
        <w:t>a</w:t>
      </w:r>
      <w:r w:rsidR="64D52B90" w:rsidRPr="00A0472E">
        <w:rPr>
          <w:rFonts w:ascii="Arial" w:eastAsia="Arial" w:hAnsi="Arial" w:cs="Arial"/>
          <w:sz w:val="18"/>
          <w:szCs w:val="18"/>
        </w:rPr>
        <w:t xml:space="preserve"> </w:t>
      </w:r>
      <w:r w:rsidR="005F146C" w:rsidRPr="00A0472E">
        <w:rPr>
          <w:rFonts w:ascii="Arial" w:eastAsia="Arial" w:hAnsi="Arial" w:cs="Arial"/>
          <w:sz w:val="18"/>
          <w:szCs w:val="18"/>
        </w:rPr>
        <w:t>“</w:t>
      </w:r>
      <w:r w:rsidR="64D52B90" w:rsidRPr="00A0472E">
        <w:rPr>
          <w:rFonts w:ascii="Arial" w:eastAsia="Arial" w:hAnsi="Arial" w:cs="Arial"/>
          <w:sz w:val="18"/>
          <w:szCs w:val="18"/>
        </w:rPr>
        <w:t>†</w:t>
      </w:r>
      <w:r w:rsidR="005F146C" w:rsidRPr="00A0472E">
        <w:rPr>
          <w:rFonts w:ascii="Arial" w:eastAsia="Arial" w:hAnsi="Arial" w:cs="Arial"/>
          <w:sz w:val="18"/>
          <w:szCs w:val="18"/>
        </w:rPr>
        <w:t>”</w:t>
      </w:r>
      <w:r w:rsidR="64D52B90" w:rsidRPr="00A0472E">
        <w:rPr>
          <w:rFonts w:ascii="Arial" w:eastAsia="Arial" w:hAnsi="Arial" w:cs="Arial"/>
          <w:sz w:val="18"/>
          <w:szCs w:val="18"/>
        </w:rPr>
        <w:t xml:space="preserve"> marker indicates that the lab was log-transformed in the regression model to address skewness</w:t>
      </w:r>
      <w:r w:rsidRPr="00A0472E">
        <w:rPr>
          <w:rFonts w:ascii="Arial" w:eastAsia="Arial" w:hAnsi="Arial" w:cs="Arial"/>
          <w:sz w:val="18"/>
          <w:szCs w:val="18"/>
        </w:rPr>
        <w:t>.</w:t>
      </w:r>
    </w:p>
    <w:p w14:paraId="418EC22B" w14:textId="77777777" w:rsidR="00637922" w:rsidRPr="00A0472E" w:rsidRDefault="00637922" w:rsidP="00637922">
      <w:pPr>
        <w:pStyle w:val="NoSpacing"/>
        <w:spacing w:line="278" w:lineRule="auto"/>
        <w:rPr>
          <w:rFonts w:ascii="Arial" w:eastAsia="Arial" w:hAnsi="Arial" w:cs="Arial"/>
          <w:sz w:val="18"/>
          <w:szCs w:val="18"/>
        </w:rPr>
      </w:pPr>
      <w:r w:rsidRPr="00A0472E">
        <w:rPr>
          <w:rFonts w:ascii="Arial" w:eastAsia="Arial" w:hAnsi="Arial" w:cs="Arial"/>
          <w:i/>
          <w:iCs/>
          <w:sz w:val="18"/>
          <w:szCs w:val="18"/>
        </w:rPr>
        <w:t>Abbreviations:</w:t>
      </w:r>
      <w:r w:rsidRPr="00A0472E">
        <w:rPr>
          <w:rFonts w:ascii="Arial" w:eastAsia="Arial" w:hAnsi="Arial" w:cs="Arial"/>
          <w:sz w:val="18"/>
          <w:szCs w:val="18"/>
        </w:rPr>
        <w:t xml:space="preserve"> AFP, alpha-fetoprotein; ALP, alkaline phosphatase; ALT, alanine aminotransferase; AST, aspartate aminotransferase; BUN, blood urea nitrogen; CA 19-9, carbohydrate antigen 19-9; CEA, carcinoembryonic antigen; CRP, C-reactive protein; ESR, erythrocyte sedimentation rate; HbA1C, hemoglobin A1c; WBC, white blood cell.</w:t>
      </w:r>
    </w:p>
    <w:p w14:paraId="5CE7BEC7" w14:textId="77777777" w:rsidR="00637922" w:rsidRDefault="00637922" w:rsidP="001146DE">
      <w:pPr>
        <w:pStyle w:val="NoSpacing"/>
        <w:spacing w:line="278" w:lineRule="auto"/>
        <w:rPr>
          <w:rFonts w:ascii="Arial" w:eastAsia="Arial" w:hAnsi="Arial" w:cs="Arial"/>
          <w:sz w:val="20"/>
          <w:szCs w:val="20"/>
        </w:rPr>
      </w:pPr>
    </w:p>
    <w:p w14:paraId="5F8B6139" w14:textId="76B8FC12" w:rsidR="31684EDF" w:rsidRDefault="0EC93CF3" w:rsidP="3F6635EA">
      <w:pPr>
        <w:pStyle w:val="NoSpacing"/>
        <w:spacing w:line="278" w:lineRule="auto"/>
        <w:jc w:val="center"/>
        <w:rPr>
          <w:rFonts w:ascii="Aptos" w:eastAsia="Aptos" w:hAnsi="Aptos" w:cs="Aptos"/>
          <w:sz w:val="18"/>
          <w:szCs w:val="18"/>
        </w:rPr>
      </w:pPr>
      <w:r w:rsidRPr="3F6635EA">
        <w:rPr>
          <w:rFonts w:ascii="Aptos" w:eastAsia="Aptos" w:hAnsi="Aptos" w:cs="Aptos"/>
          <w:sz w:val="18"/>
          <w:szCs w:val="18"/>
        </w:rPr>
        <w:t xml:space="preserve"> </w:t>
      </w:r>
    </w:p>
    <w:p w14:paraId="2D9671DE" w14:textId="725B4376" w:rsidR="2F571F9B" w:rsidRDefault="2F571F9B" w:rsidP="3F6635EA">
      <w:pPr>
        <w:spacing w:after="0" w:line="278" w:lineRule="auto"/>
        <w:jc w:val="center"/>
        <w:rPr>
          <w:rFonts w:ascii="Segoe UI" w:eastAsia="Segoe UI" w:hAnsi="Segoe UI" w:cs="Segoe UI"/>
          <w:sz w:val="21"/>
          <w:szCs w:val="21"/>
        </w:rPr>
      </w:pPr>
    </w:p>
    <w:p w14:paraId="6B9FEA9F" w14:textId="4BE781AA" w:rsidR="00F37EEF" w:rsidRPr="00A0472E"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lastRenderedPageBreak/>
        <w:t>Supplemental Table 7. Counts and Mann-Whitney analysis of labs at cyst identification by entire cohort and subgroups.</w:t>
      </w:r>
    </w:p>
    <w:tbl>
      <w:tblPr>
        <w:tblStyle w:val="PlainTable1"/>
        <w:tblW w:w="0" w:type="auto"/>
        <w:jc w:val="center"/>
        <w:tblLook w:val="04A0" w:firstRow="1" w:lastRow="0" w:firstColumn="1" w:lastColumn="0" w:noHBand="0" w:noVBand="1"/>
      </w:tblPr>
      <w:tblGrid>
        <w:gridCol w:w="1440"/>
        <w:gridCol w:w="835"/>
        <w:gridCol w:w="1152"/>
        <w:gridCol w:w="1152"/>
        <w:gridCol w:w="1584"/>
        <w:gridCol w:w="1584"/>
        <w:gridCol w:w="1008"/>
      </w:tblGrid>
      <w:tr w:rsidR="3F6635EA" w14:paraId="64DEBF10" w14:textId="77777777" w:rsidTr="3F6635EA">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755" w:type="dxa"/>
            <w:gridSpan w:val="7"/>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73C5C5" w14:textId="10DFC6C1" w:rsidR="3F6635EA" w:rsidRDefault="3F6635EA" w:rsidP="3F6635EA">
            <w:pPr>
              <w:jc w:val="center"/>
              <w:rPr>
                <w:rFonts w:ascii="Arial" w:eastAsia="Arial" w:hAnsi="Arial" w:cs="Arial"/>
                <w:sz w:val="20"/>
                <w:szCs w:val="20"/>
              </w:rPr>
            </w:pPr>
            <w:r w:rsidRPr="3F6635EA">
              <w:rPr>
                <w:rFonts w:ascii="Arial" w:eastAsia="Arial" w:hAnsi="Arial" w:cs="Arial"/>
                <w:sz w:val="20"/>
                <w:szCs w:val="20"/>
              </w:rPr>
              <w:t>A. All Cysts</w:t>
            </w:r>
          </w:p>
        </w:tc>
      </w:tr>
      <w:tr w:rsidR="3F6635EA" w14:paraId="3C6404C8" w14:textId="77777777" w:rsidTr="001146D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B9028D" w14:textId="4BCA9876" w:rsidR="3F6635EA" w:rsidRDefault="3F6635EA" w:rsidP="006D0593">
            <w:pPr>
              <w:rPr>
                <w:rFonts w:ascii="Arial" w:eastAsia="Arial" w:hAnsi="Arial" w:cs="Arial"/>
                <w:color w:val="000000" w:themeColor="text1"/>
                <w:sz w:val="20"/>
                <w:szCs w:val="20"/>
              </w:rPr>
            </w:pPr>
          </w:p>
        </w:tc>
        <w:tc>
          <w:tcPr>
            <w:tcW w:w="3139" w:type="dxa"/>
            <w:gridSpan w:val="3"/>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6CB1F5" w14:textId="48C8438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Counts</w:t>
            </w:r>
          </w:p>
        </w:tc>
        <w:tc>
          <w:tcPr>
            <w:tcW w:w="4176" w:type="dxa"/>
            <w:gridSpan w:val="3"/>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FFBE82" w14:textId="7B337BF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ann-Whitney Analysis</w:t>
            </w:r>
          </w:p>
        </w:tc>
      </w:tr>
      <w:tr w:rsidR="3F6635EA" w14:paraId="43014598"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34CEF4" w14:textId="4B6F107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ab</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3A1558" w14:textId="3CF1698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 xml:space="preserve">Total </w:t>
            </w:r>
          </w:p>
        </w:tc>
        <w:tc>
          <w:tcPr>
            <w:tcW w:w="115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6C7C83" w14:textId="4C410AA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tc>
        <w:tc>
          <w:tcPr>
            <w:tcW w:w="1152"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F3CE980" w14:textId="05A146B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5BB0D37" w14:textId="3BE96D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p w14:paraId="25CB9BE5" w14:textId="573081B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584"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E968F1E" w14:textId="19B673F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p w14:paraId="5E7EF247" w14:textId="3F11A91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008"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C3BC4B5" w14:textId="4E1C706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r>
      <w:tr w:rsidR="3F6635EA" w14:paraId="522886F4"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BC80E5" w14:textId="2A3417D3"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emoglob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05B95C" w14:textId="6DC71F1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7</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197968" w14:textId="22E41E2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5</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2E7513C" w14:textId="36300D3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16E9032" w14:textId="1D38ACF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4 (2.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23C9DEA" w14:textId="02B3317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4 (2.28)</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046AFEB" w14:textId="5AEB730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58</w:t>
            </w:r>
          </w:p>
        </w:tc>
      </w:tr>
      <w:tr w:rsidR="3F6635EA" w14:paraId="1266F006"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AE3621" w14:textId="2016F36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BC (×10^3/µ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C61207" w14:textId="2D66C41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7</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DA504B" w14:textId="6DC8E06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5</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AF19FC0" w14:textId="31CBAF4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DF0C93C" w14:textId="3A7F651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55 (3.0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948B172" w14:textId="4B4E18B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22 (4.59)</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54F921A" w14:textId="48CD5F4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21</w:t>
            </w:r>
          </w:p>
        </w:tc>
      </w:tr>
      <w:tr w:rsidR="3F6635EA" w14:paraId="329394E9"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8F47738" w14:textId="690803A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BU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3FC799" w14:textId="584F9CB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71</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41D380E" w14:textId="32860A2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773DBB0" w14:textId="53EDDC1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A309F84" w14:textId="080562B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0 (1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6AA6F51" w14:textId="7438370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0 (10.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C2DD24" w14:textId="18F9636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85</w:t>
            </w:r>
          </w:p>
        </w:tc>
      </w:tr>
      <w:tr w:rsidR="3F6635EA" w14:paraId="669A882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D9DCD4" w14:textId="73673D7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eatinine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B38DBD" w14:textId="290301E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7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9052EC" w14:textId="51A6817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4CFC605" w14:textId="6C2768B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4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702A52E" w14:textId="753A841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 (0.34)</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1B704CF" w14:textId="463C33C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3 (0.43)</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9CD45D0" w14:textId="3EB42A7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28</w:t>
            </w:r>
          </w:p>
        </w:tc>
      </w:tr>
      <w:tr w:rsidR="3F6635EA" w14:paraId="3D73C048"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6CECD9" w14:textId="24A5E2A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Total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04E5C4" w14:textId="3AF24C1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1</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F49A32" w14:textId="19DFA77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BEA9289" w14:textId="1CF9F6F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05B2F04" w14:textId="45DED1E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 (0.4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44B5E24" w14:textId="120FB75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 (0.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0C8C202" w14:textId="0AF398C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36</w:t>
            </w:r>
          </w:p>
        </w:tc>
      </w:tr>
      <w:tr w:rsidR="3F6635EA" w14:paraId="27FE603A"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43074A" w14:textId="7BE0342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irect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CFFFBC" w14:textId="72BBEC7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27A34E9" w14:textId="20AFB0E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01D7AE2" w14:textId="22DB12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333361F" w14:textId="5A2CCF7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 (0.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F1EE3B8" w14:textId="338D31C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 (0.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69D2CB1" w14:textId="46EFD7B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08</w:t>
            </w:r>
          </w:p>
        </w:tc>
      </w:tr>
      <w:tr w:rsidR="3F6635EA" w14:paraId="31BD9F9C"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3427534" w14:textId="6502BF5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S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2597193" w14:textId="495F0E4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BE4FDB" w14:textId="284AB63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809599D" w14:textId="1915924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9603259" w14:textId="1F26900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0 (16.7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03C84DD" w14:textId="47CB2DF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2.0 (15.7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90338C3" w14:textId="65637D6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23</w:t>
            </w:r>
          </w:p>
        </w:tc>
      </w:tr>
      <w:tr w:rsidR="3F6635EA" w14:paraId="7EEEED6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74E4EE" w14:textId="34DB0E3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E6736CC" w14:textId="485490B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96546C" w14:textId="0EBE1A5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35E4CA9" w14:textId="176EBF7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8FCE0E8" w14:textId="247149E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5 (27.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B61E8A9" w14:textId="296FFD2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5 (18.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EF2E110" w14:textId="25F9181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39</w:t>
            </w:r>
          </w:p>
        </w:tc>
      </w:tr>
      <w:tr w:rsidR="3F6635EA" w14:paraId="1837A16D"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D00426" w14:textId="260A74C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P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DFF840" w14:textId="7DD601A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E7EDC1" w14:textId="4495D10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2795330" w14:textId="75AA7C2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275DD20" w14:textId="2767008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6.5 (33.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35AADAE" w14:textId="262237E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5 (37.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4E011E3" w14:textId="6623D36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9</w:t>
            </w:r>
          </w:p>
        </w:tc>
      </w:tr>
      <w:tr w:rsidR="3F6635EA" w14:paraId="3E000779"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3401C4" w14:textId="7D58216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bum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665B86" w14:textId="7E190BC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6B2AEE" w14:textId="30626C1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2CD3A36" w14:textId="28B234C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CA0A389" w14:textId="626392E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05 (0.6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777FB9F" w14:textId="2012A24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 (0.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C3CC378" w14:textId="6CBE4B6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57</w:t>
            </w:r>
          </w:p>
        </w:tc>
      </w:tr>
      <w:tr w:rsidR="3F6635EA" w14:paraId="3EA90E3B"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3D2C5C" w14:textId="3E8B21A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ipase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22FC83" w14:textId="54E3F89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9</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6195F5" w14:textId="12B5CF3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819BEEA" w14:textId="1D16C22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FEBE673" w14:textId="4C9FAE7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1.0 (86.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AE7FAC5" w14:textId="15A9926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 (211.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B1C1B99" w14:textId="609EBD5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80</w:t>
            </w:r>
          </w:p>
        </w:tc>
      </w:tr>
      <w:tr w:rsidR="3F6635EA" w14:paraId="5793DEC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0CD932" w14:textId="30CCA86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P (mg/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A957AD" w14:textId="035C722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372B18" w14:textId="3DBFF4A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96F6EAF" w14:textId="2AD7C94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1</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F7846FD" w14:textId="1209474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13 (39.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63B1F2E" w14:textId="2683CB5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0 (37.1)</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3ECD748" w14:textId="03960B9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30</w:t>
            </w:r>
          </w:p>
        </w:tc>
      </w:tr>
      <w:tr w:rsidR="3F6635EA" w14:paraId="466AFCA4"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DDD7AB" w14:textId="505D9BA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SR (mm/h)</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204A3E" w14:textId="3876299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02DAA2" w14:textId="6095A3A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A9F6086" w14:textId="3D0FE77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8A18CD5" w14:textId="5EEC11B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3.5 (26.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936C801" w14:textId="7D94AE1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3.5 (44.2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948AEBF" w14:textId="0223054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48</w:t>
            </w:r>
          </w:p>
        </w:tc>
      </w:tr>
      <w:tr w:rsidR="3F6635EA" w14:paraId="210727A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5367E6" w14:textId="467A6F81" w:rsidR="500E35B8" w:rsidRDefault="500E35B8"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bA1c</w:t>
            </w:r>
          </w:p>
          <w:p w14:paraId="2E2CB4FF" w14:textId="09C5E982" w:rsidR="500E35B8" w:rsidRDefault="500E35B8"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3BEFDF" w14:textId="17E7B16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54A808" w14:textId="7A82631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1A41CAC" w14:textId="5BFDD8D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F5602D3" w14:textId="5B08930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9 (1.5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814B98D" w14:textId="7053986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9 (1.0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22DC027" w14:textId="2AC834B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r>
      <w:tr w:rsidR="3F6635EA" w14:paraId="299DCEF7"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F19B97" w14:textId="3268D033"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A 19-9 (U/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265917" w14:textId="568743D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8F34DF" w14:textId="65F6886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D3B37C7" w14:textId="3272C98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D9DE7C9" w14:textId="5D51323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0.85 (53.0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7B16BE9" w14:textId="5FABAFB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0 (18.2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D7802A8" w14:textId="5D57FED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6*</w:t>
            </w:r>
          </w:p>
        </w:tc>
      </w:tr>
      <w:tr w:rsidR="3F6635EA" w14:paraId="0DF1EAC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D6E556" w14:textId="564C27A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EA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273DB6" w14:textId="127B61B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EB5B99" w14:textId="385F9DA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CD265D7" w14:textId="7E3585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10D0A27" w14:textId="47AFF9B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 (3.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DD5BB31" w14:textId="6EBB668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 (1.4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21177D2" w14:textId="271C11C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50</w:t>
            </w:r>
          </w:p>
        </w:tc>
      </w:tr>
      <w:tr w:rsidR="3F6635EA" w14:paraId="7CB8EC77"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615DEA" w14:textId="1C74517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FP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D04A00" w14:textId="463F719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E519F6" w14:textId="0EBAD62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E54547A" w14:textId="02FAEAD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DE7A459" w14:textId="1183B1E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6 (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D3327C5" w14:textId="2F5AF89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6 (1.9)</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04B2558" w14:textId="66DC62F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96</w:t>
            </w:r>
          </w:p>
        </w:tc>
      </w:tr>
      <w:tr w:rsidR="3F6635EA" w14:paraId="31E01FFC"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8755" w:type="dxa"/>
            <w:gridSpan w:val="7"/>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3BB777" w14:textId="02292D16" w:rsidR="4D2E6C13" w:rsidRDefault="4D2E6C13" w:rsidP="3F6635EA">
            <w:pPr>
              <w:jc w:val="center"/>
              <w:rPr>
                <w:rFonts w:ascii="Arial" w:eastAsia="Arial" w:hAnsi="Arial" w:cs="Arial"/>
                <w:sz w:val="20"/>
                <w:szCs w:val="20"/>
              </w:rPr>
            </w:pPr>
            <w:r w:rsidRPr="3F6635EA">
              <w:rPr>
                <w:rFonts w:ascii="Arial" w:eastAsia="Arial" w:hAnsi="Arial" w:cs="Arial"/>
                <w:sz w:val="20"/>
                <w:szCs w:val="20"/>
              </w:rPr>
              <w:t>B. High-Risk Cysts</w:t>
            </w:r>
          </w:p>
        </w:tc>
      </w:tr>
      <w:tr w:rsidR="3F6635EA" w14:paraId="233906C6" w14:textId="77777777" w:rsidTr="001146D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35E946A" w14:textId="5B57A10F" w:rsidR="3F6635EA" w:rsidRDefault="3F6635EA" w:rsidP="006D0593">
            <w:pPr>
              <w:rPr>
                <w:rFonts w:ascii="Arial" w:eastAsia="Arial" w:hAnsi="Arial" w:cs="Arial"/>
                <w:color w:val="000000" w:themeColor="text1"/>
                <w:sz w:val="20"/>
                <w:szCs w:val="20"/>
              </w:rPr>
            </w:pPr>
          </w:p>
        </w:tc>
        <w:tc>
          <w:tcPr>
            <w:tcW w:w="3139" w:type="dxa"/>
            <w:gridSpan w:val="3"/>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5C04F1" w14:textId="48C8438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Counts</w:t>
            </w:r>
          </w:p>
        </w:tc>
        <w:tc>
          <w:tcPr>
            <w:tcW w:w="4176" w:type="dxa"/>
            <w:gridSpan w:val="3"/>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77BA94B" w14:textId="7B337BF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ann-Whitney Analysis</w:t>
            </w:r>
          </w:p>
        </w:tc>
      </w:tr>
      <w:tr w:rsidR="3F6635EA" w14:paraId="6D53C19C"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686439" w14:textId="4B6F107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ab</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07F14E" w14:textId="4386847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 xml:space="preserve">Total </w:t>
            </w:r>
          </w:p>
        </w:tc>
        <w:tc>
          <w:tcPr>
            <w:tcW w:w="115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19FEF81" w14:textId="04E2DE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tc>
        <w:tc>
          <w:tcPr>
            <w:tcW w:w="1152"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56CC942" w14:textId="61E90A0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272C3B9" w14:textId="3BE96D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p w14:paraId="6B2CBC12" w14:textId="573081B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584"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E897762" w14:textId="19B673F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p w14:paraId="30FC097B" w14:textId="3F11A91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008"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33C5B18" w14:textId="4E1C706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r>
      <w:tr w:rsidR="3F6635EA" w14:paraId="56978356"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8FF17F" w14:textId="2A3417D3"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emoglob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97BC65" w14:textId="6A10373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AB9A78" w14:textId="007BD69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A0F9C08" w14:textId="7D8D033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0D66FE0" w14:textId="570C587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3 (2.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2D52CE4" w14:textId="06E1442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4 (2.3)</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705807B" w14:textId="3316486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87</w:t>
            </w:r>
          </w:p>
        </w:tc>
      </w:tr>
      <w:tr w:rsidR="3F6635EA" w14:paraId="5FFD6D32"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C64635" w14:textId="2016F36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BC (×10^3/µ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D188DB" w14:textId="05560AF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D7CF15A" w14:textId="1E058F1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134F1B1" w14:textId="5E45371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E37E4BA" w14:textId="4C7AF4E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2 (3.3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D6263EF" w14:textId="5098D65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63 (4.59)</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6154E63" w14:textId="5A075B6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90</w:t>
            </w:r>
          </w:p>
        </w:tc>
      </w:tr>
      <w:tr w:rsidR="3F6635EA" w14:paraId="32833199"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D5D3B72" w14:textId="690803A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BU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224A56" w14:textId="140E7AC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5</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7899F0" w14:textId="61DEE2A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C456B0" w14:textId="284434B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914E085" w14:textId="23B78B2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0 (1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3560BC2" w14:textId="5C75BE8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0 (9.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7235D4D" w14:textId="1C71178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38</w:t>
            </w:r>
          </w:p>
        </w:tc>
      </w:tr>
      <w:tr w:rsidR="3F6635EA" w14:paraId="7061B7F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4109CE" w14:textId="73673D7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eatinine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60982C" w14:textId="762EB6C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AFD23A" w14:textId="285C2EA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C06BDD2" w14:textId="32A589B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8530182" w14:textId="064E321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5 (0.4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62FBC16" w14:textId="5B28C06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5 (0.43)</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8615BAA" w14:textId="46F912D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76</w:t>
            </w:r>
          </w:p>
        </w:tc>
      </w:tr>
      <w:tr w:rsidR="3F6635EA" w14:paraId="7103620E"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E56D95" w14:textId="24A5E2A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lastRenderedPageBreak/>
              <w:t>Total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4C129A" w14:textId="0C3E677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8</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D635F0B" w14:textId="4CFA536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8E317D9" w14:textId="0C5E909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5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BCE9C7B" w14:textId="1B053DC0"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 (0.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C6C5CC" w14:textId="15CD1AA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 (0.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39CEBD6" w14:textId="1456B05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72</w:t>
            </w:r>
          </w:p>
        </w:tc>
      </w:tr>
      <w:tr w:rsidR="3F6635EA" w14:paraId="7D04374F"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946EE6" w14:textId="7BE0342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irect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C15552" w14:textId="1D071EC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4FEC09" w14:textId="15D4356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F0119B6" w14:textId="78A3C1A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C4DFB56" w14:textId="3B1A64E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 (0.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C881477" w14:textId="170C5D8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 (0.3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1182C05" w14:textId="6300D51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73</w:t>
            </w:r>
          </w:p>
        </w:tc>
      </w:tr>
      <w:tr w:rsidR="3F6635EA" w14:paraId="4D0C8C0A"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7A9B98" w14:textId="6502BF5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S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08AE2C" w14:textId="6C43E8A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26BB5B" w14:textId="39C3C4F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7E46835" w14:textId="2BE2B1A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1</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A2EF18D" w14:textId="0C7F08D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0 (15.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AB31B8C" w14:textId="5BFF040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2.0 (18.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0C7F298" w14:textId="1A53951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16</w:t>
            </w:r>
          </w:p>
        </w:tc>
      </w:tr>
      <w:tr w:rsidR="3F6635EA" w14:paraId="3E7A3F69"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58D360" w14:textId="34DB0E3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D9F7E4" w14:textId="1FD63AC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45F434" w14:textId="5687E9D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B1F2D9" w14:textId="1F1EBED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1</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A633E70" w14:textId="51856DE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0.0 (2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5EBFE98" w14:textId="758BDF5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2.0 (19.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6883F07" w14:textId="5340725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26</w:t>
            </w:r>
          </w:p>
        </w:tc>
      </w:tr>
      <w:tr w:rsidR="3F6635EA" w14:paraId="53B5CA63"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17F4D8" w14:textId="260A74C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P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4CC23B9" w14:textId="692534B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25B0E78" w14:textId="7FB01C6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2D11A0" w14:textId="65B287B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1</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C158AD4" w14:textId="121EF0E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2.0 (28.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E52177F" w14:textId="0DE30B3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0 (38.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DF310DD" w14:textId="41DAFAB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21</w:t>
            </w:r>
          </w:p>
        </w:tc>
      </w:tr>
      <w:tr w:rsidR="3F6635EA" w14:paraId="19AA4FFE"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45D0C8" w14:textId="7D58216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bum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F354BF" w14:textId="0190E78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30AD22F" w14:textId="252494F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9</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5351C7D" w14:textId="4395DCA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1</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4CBA5B1" w14:textId="2B1E71C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1 (0.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7FF8D1E" w14:textId="494B21D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1 (0.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906E421" w14:textId="7FF0DC3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49</w:t>
            </w:r>
          </w:p>
        </w:tc>
      </w:tr>
      <w:tr w:rsidR="3F6635EA" w14:paraId="1D992ED9"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264E0E" w14:textId="3E8B21A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ipase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3BAC16" w14:textId="073EE21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3</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06B658" w14:textId="66C275D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D6CC227" w14:textId="296709F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71A99A9" w14:textId="2AF3E5E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9.5 (61.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27C89F4" w14:textId="0FB0397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0.5 (370.1)</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84FADE9" w14:textId="552F551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25</w:t>
            </w:r>
          </w:p>
        </w:tc>
      </w:tr>
      <w:tr w:rsidR="3F6635EA" w14:paraId="2C75C5D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385F44" w14:textId="30CCA86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P (mg/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0F3E28" w14:textId="69FBFF2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3</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C0CC98" w14:textId="44759F9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CDAE5AD" w14:textId="21E280F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C735BCB" w14:textId="3DDDEDC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13 (0.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12C3270" w14:textId="0239405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0 (34.9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47168CD" w14:textId="2703100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00</w:t>
            </w:r>
          </w:p>
        </w:tc>
      </w:tr>
      <w:tr w:rsidR="3F6635EA" w14:paraId="2AE29345"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5269D7" w14:textId="505D9BA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SR (mm/h)</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8BBD31C" w14:textId="56C529E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21022E" w14:textId="7C0F600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0C00838" w14:textId="2279425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D5F4E90" w14:textId="11641C3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7.0 (5.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90D7882" w14:textId="1B2F644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8.0 (38.2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1741B2D" w14:textId="642E181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70</w:t>
            </w:r>
          </w:p>
        </w:tc>
      </w:tr>
      <w:tr w:rsidR="3F6635EA" w14:paraId="5A91C91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09E42D" w14:textId="467A6F81" w:rsidR="775EF65E" w:rsidRDefault="775EF65E"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bA1c</w:t>
            </w:r>
          </w:p>
          <w:p w14:paraId="340D18D5" w14:textId="7854C887" w:rsidR="775EF65E" w:rsidRDefault="775EF65E"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A3CEB5D" w14:textId="451A8DD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0432D3" w14:textId="0619BA5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9E1A682" w14:textId="7B310BB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8BC10FA" w14:textId="7F09F79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05 (2.0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0FE69B1" w14:textId="4297D76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9 (1.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62B7B2F" w14:textId="0E95DD9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02</w:t>
            </w:r>
          </w:p>
        </w:tc>
      </w:tr>
      <w:tr w:rsidR="3F6635EA" w14:paraId="155801F0"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6EF919" w14:textId="3268D033"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A 19-9 (U/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4658E3" w14:textId="059ED28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19B8A6" w14:textId="46FCA7B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3532FC1" w14:textId="7E77EF2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8</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4867BA6" w14:textId="7F7C08A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0.85 (53.0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E9A6BE3" w14:textId="4ED9379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0 (17.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49F210B" w14:textId="7A5D4DF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009*</w:t>
            </w:r>
          </w:p>
        </w:tc>
      </w:tr>
      <w:tr w:rsidR="3F6635EA" w14:paraId="7E2A79B8"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0FB115" w14:textId="564C27A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EA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3A1308" w14:textId="629F370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8</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6D5276" w14:textId="44168EE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319ACA7" w14:textId="0B74480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1720DAA" w14:textId="5D4308F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 (3.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DE16080" w14:textId="2C0ABB5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 (1.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F10F699" w14:textId="33F26E1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94</w:t>
            </w:r>
          </w:p>
        </w:tc>
      </w:tr>
      <w:tr w:rsidR="3F6635EA" w14:paraId="32A06460"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7FD483E" w14:textId="1C745170"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FP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461666" w14:textId="410EE8E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197D3D" w14:textId="7271265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E525DCA" w14:textId="578FB6F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B758A7E" w14:textId="75905A1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6 (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21281E9" w14:textId="6EBBE59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 (0.7)</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88734FA" w14:textId="2EB3F05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33</w:t>
            </w:r>
          </w:p>
        </w:tc>
      </w:tr>
      <w:tr w:rsidR="3F6635EA" w14:paraId="3BAEB723"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8755" w:type="dxa"/>
            <w:gridSpan w:val="7"/>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5E80B9" w14:textId="1672FD06" w:rsidR="47B5266D" w:rsidRDefault="47B5266D" w:rsidP="3F6635EA">
            <w:pPr>
              <w:jc w:val="center"/>
              <w:rPr>
                <w:rFonts w:ascii="Arial" w:eastAsia="Arial" w:hAnsi="Arial" w:cs="Arial"/>
                <w:sz w:val="20"/>
                <w:szCs w:val="20"/>
              </w:rPr>
            </w:pPr>
            <w:r w:rsidRPr="3F6635EA">
              <w:rPr>
                <w:rFonts w:ascii="Arial" w:eastAsia="Arial" w:hAnsi="Arial" w:cs="Arial"/>
                <w:sz w:val="20"/>
                <w:szCs w:val="20"/>
              </w:rPr>
              <w:t>C. Low-Risk Cysts</w:t>
            </w:r>
          </w:p>
        </w:tc>
      </w:tr>
      <w:tr w:rsidR="3F6635EA" w14:paraId="702587C8" w14:textId="77777777" w:rsidTr="001146D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6F43F07" w14:textId="3D9FE5D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 xml:space="preserve"> </w:t>
            </w:r>
          </w:p>
        </w:tc>
        <w:tc>
          <w:tcPr>
            <w:tcW w:w="3139" w:type="dxa"/>
            <w:gridSpan w:val="3"/>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0AD893" w14:textId="48C8438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Counts</w:t>
            </w:r>
          </w:p>
        </w:tc>
        <w:tc>
          <w:tcPr>
            <w:tcW w:w="4176" w:type="dxa"/>
            <w:gridSpan w:val="3"/>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40B3443" w14:textId="7B337BF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ann-Whitney Analysis</w:t>
            </w:r>
          </w:p>
        </w:tc>
      </w:tr>
      <w:tr w:rsidR="3F6635EA" w14:paraId="58D4413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C2E2A4" w14:textId="4B6F107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ab</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542B2CA" w14:textId="4386847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 xml:space="preserve">Total </w:t>
            </w:r>
          </w:p>
        </w:tc>
        <w:tc>
          <w:tcPr>
            <w:tcW w:w="115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DBB25D" w14:textId="04E2DEE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tc>
        <w:tc>
          <w:tcPr>
            <w:tcW w:w="1152"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1C670BC" w14:textId="61E90A0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5877CE6" w14:textId="3BE96D8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positive</w:t>
            </w:r>
          </w:p>
          <w:p w14:paraId="3FFB4EE3" w14:textId="573081B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584"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6199E3D" w14:textId="19B673F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PDAC-negative</w:t>
            </w:r>
          </w:p>
          <w:p w14:paraId="1805A03F" w14:textId="3F11A91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color w:val="000000" w:themeColor="text1"/>
                <w:sz w:val="20"/>
                <w:szCs w:val="20"/>
              </w:rPr>
              <w:t>Median (IQR)</w:t>
            </w:r>
          </w:p>
        </w:tc>
        <w:tc>
          <w:tcPr>
            <w:tcW w:w="1008" w:type="dxa"/>
            <w:tcBorders>
              <w:top w:val="nil"/>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EF765FA" w14:textId="4E1C706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bCs/>
                <w:color w:val="000000" w:themeColor="text1"/>
                <w:sz w:val="20"/>
                <w:szCs w:val="20"/>
              </w:rPr>
            </w:pPr>
            <w:r w:rsidRPr="3F6635EA">
              <w:rPr>
                <w:rFonts w:ascii="Arial" w:eastAsia="Arial" w:hAnsi="Arial" w:cs="Arial"/>
                <w:b/>
                <w:bCs/>
                <w:i/>
                <w:iCs/>
                <w:color w:val="000000" w:themeColor="text1"/>
                <w:sz w:val="20"/>
                <w:szCs w:val="20"/>
              </w:rPr>
              <w:t>P</w:t>
            </w:r>
            <w:r w:rsidRPr="3F6635EA">
              <w:rPr>
                <w:rFonts w:ascii="Arial" w:eastAsia="Arial" w:hAnsi="Arial" w:cs="Arial"/>
                <w:b/>
                <w:bCs/>
                <w:color w:val="000000" w:themeColor="text1"/>
                <w:sz w:val="20"/>
                <w:szCs w:val="20"/>
              </w:rPr>
              <w:t>-value</w:t>
            </w:r>
          </w:p>
        </w:tc>
      </w:tr>
      <w:tr w:rsidR="3F6635EA" w14:paraId="76C46231"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3DDB1B" w14:textId="2A3417D3"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emoglob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C27D1F" w14:textId="46793A9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5</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5F0CBF" w14:textId="1F1D66F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0CC0D35" w14:textId="7EF2238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D35E67" w14:textId="151DA66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6 (1.7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643A2DB" w14:textId="7D0005D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5 (1.9)</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B835ADF" w14:textId="585473A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57</w:t>
            </w:r>
          </w:p>
        </w:tc>
      </w:tr>
      <w:tr w:rsidR="3F6635EA" w14:paraId="018DFE35"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9D401B" w14:textId="2016F36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BC (×10^3/µ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8C6B517" w14:textId="64E9B3D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5</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982EFF" w14:textId="15712A8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CEEAFE1" w14:textId="1A27590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C5BA8A2" w14:textId="79C5156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88 (2.0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D059389" w14:textId="44C6A8A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82 (3.1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EAECE05" w14:textId="2C08527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89</w:t>
            </w:r>
          </w:p>
        </w:tc>
      </w:tr>
      <w:tr w:rsidR="3F6635EA" w14:paraId="16FA7CC0"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C4B133" w14:textId="690803A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BU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81DDB1" w14:textId="0FAEAC6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A51EBFD" w14:textId="4C3587C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FEFFE63" w14:textId="721599A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DCFB329" w14:textId="4E36691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3.0 (8.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6E8A9D6" w14:textId="7478416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7.0 (10.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0E74089" w14:textId="70FE7D8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34</w:t>
            </w:r>
          </w:p>
        </w:tc>
      </w:tr>
      <w:tr w:rsidR="3F6635EA" w14:paraId="3265E0CF"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EA65EA" w14:textId="73673D7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eatinine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4610D4" w14:textId="0C9F0868"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2BA8F5" w14:textId="70DBB9E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A333F5D" w14:textId="1FE741E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C44EF20" w14:textId="72A6651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7 (0.1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725E724" w14:textId="1661DC8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9 (0.4)</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B9F74E7" w14:textId="532B1B4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73</w:t>
            </w:r>
          </w:p>
        </w:tc>
      </w:tr>
      <w:tr w:rsidR="3F6635EA" w14:paraId="601F6598"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83AFA4" w14:textId="24A5E2AA"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Total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A73375D" w14:textId="0C0E0F83"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3</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B1A45B5" w14:textId="410FBD1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859B285" w14:textId="0D44ED0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774C135" w14:textId="2F32622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4 (0.3)</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2C825FF" w14:textId="07C8B8B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 (0.38)</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EA1C14D" w14:textId="1AE3303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25</w:t>
            </w:r>
          </w:p>
        </w:tc>
      </w:tr>
      <w:tr w:rsidR="3F6635EA" w14:paraId="6FF9D6F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518028" w14:textId="7BE0342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Direct Bilirubin (m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6BBE74" w14:textId="2A5B559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8</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A55446" w14:textId="0384E9F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6C69B5C" w14:textId="30CD024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6</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E15BA1F" w14:textId="33AA274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5 (0.0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8449B98" w14:textId="4A34B64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 (0.2)</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0E77EF0" w14:textId="0544150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590</w:t>
            </w:r>
          </w:p>
        </w:tc>
      </w:tr>
      <w:tr w:rsidR="3F6635EA" w14:paraId="497A45C7"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3200C0" w14:textId="6502BF5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S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D1C82E7" w14:textId="6985469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2A86C9B" w14:textId="2A3A57C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5398E11" w14:textId="1CC8AA62"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F42D606" w14:textId="1845928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3.0 (43.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003C364" w14:textId="7D38933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0 (14.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773061" w14:textId="4A0317F7"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69</w:t>
            </w:r>
          </w:p>
        </w:tc>
      </w:tr>
      <w:tr w:rsidR="3F6635EA" w14:paraId="4FAF7444"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FBBE22" w14:textId="34DB0E39"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T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B78135" w14:textId="217031E0"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E483D3" w14:textId="35EAC73B"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2EADF82" w14:textId="15AE7A36"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EBD96F6" w14:textId="295A276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2.0 (47.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6CA3174" w14:textId="261DD0F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0 (18.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6808270" w14:textId="571779C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55</w:t>
            </w:r>
          </w:p>
        </w:tc>
      </w:tr>
      <w:tr w:rsidR="3F6635EA" w14:paraId="071B1416"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67439E6" w14:textId="260A74CC"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P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6E910F" w14:textId="1077653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04E97E" w14:textId="450B949B"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8F76141" w14:textId="14D860BA"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01B35F3" w14:textId="7AB2768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7.0 (43.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6287B48" w14:textId="3D1CB6A8"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8.0 (37.5)</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182473B" w14:textId="16BA38F1"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794</w:t>
            </w:r>
          </w:p>
        </w:tc>
      </w:tr>
      <w:tr w:rsidR="3F6635EA" w14:paraId="6920B12F"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238873" w14:textId="7D58216B"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lbumin (g/d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10C2FBC" w14:textId="25B84EF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8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7BEBEB9" w14:textId="1405FA05"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F7D9260" w14:textId="6E50E7F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D70938B" w14:textId="4E5B9FA1"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0 (0.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0D00F27" w14:textId="0420CEBA"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2 (0.6)</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344BE1C" w14:textId="1EEDFBDC"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223</w:t>
            </w:r>
          </w:p>
        </w:tc>
      </w:tr>
      <w:tr w:rsidR="3F6635EA" w14:paraId="27CF9AD4"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69039E" w14:textId="3E8B21A7"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Lipase (U/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66D119" w14:textId="6F790FAC"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22B50E" w14:textId="7086322F"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0BD9575" w14:textId="34B8AD8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4</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01B784A" w14:textId="235857B9"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1.0 (52.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E15DAA3" w14:textId="651FF5A5"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6.0 (81.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D9A1A01" w14:textId="073D9BCD"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100</w:t>
            </w:r>
          </w:p>
        </w:tc>
      </w:tr>
      <w:tr w:rsidR="3F6635EA" w14:paraId="76C53D7D"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A4DE872" w14:textId="30CCA868"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RP (mg/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09F7FC1" w14:textId="56AC5B7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1</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9920D2C" w14:textId="6E9161A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24C0727" w14:textId="4F86D0C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9</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D7EF498" w14:textId="58835F63"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3.25 (39.25)</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7C096A2" w14:textId="71303D9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43 (44.78)</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9BDAD5E" w14:textId="6F507774"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389</w:t>
            </w:r>
          </w:p>
        </w:tc>
      </w:tr>
      <w:tr w:rsidR="3F6635EA" w14:paraId="46C23FAC"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8D8E964" w14:textId="505D9BA1" w:rsidR="3F6635EA" w:rsidRDefault="3F6635EA"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ESR (mm/h)</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08AF406" w14:textId="06F7BD7E"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2</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E99357" w14:textId="3CAF93B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CBB58C8" w14:textId="102492D4"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4E18F6C" w14:textId="74364B6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21.0 (14.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42C9033" w14:textId="625D009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4.0 (59.0)</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D6BA05" w14:textId="16B75E46" w:rsidR="3F6635EA" w:rsidRDefault="3F6635EA" w:rsidP="3F6635EA">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829</w:t>
            </w:r>
          </w:p>
        </w:tc>
      </w:tr>
      <w:tr w:rsidR="3F6635EA" w14:paraId="2119519C"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115B38" w14:textId="467A6F81" w:rsidR="154965D9" w:rsidRDefault="154965D9"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HbA1c</w:t>
            </w:r>
          </w:p>
          <w:p w14:paraId="3A6B463D" w14:textId="163195ED" w:rsidR="154965D9" w:rsidRDefault="154965D9" w:rsidP="3F6635EA">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A05265" w14:textId="74459622"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6</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7FBF3D" w14:textId="7E2E956D"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4</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816219E" w14:textId="0203A197"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32</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DD6CD5F" w14:textId="2BE5751E"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5.85 (0.6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DEA6202" w14:textId="539B5F3F"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6.0 (1.9)</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4A25D27" w14:textId="58152899" w:rsidR="3F6635EA" w:rsidRDefault="3F6635EA" w:rsidP="3F6635E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642</w:t>
            </w:r>
          </w:p>
        </w:tc>
      </w:tr>
      <w:tr w:rsidR="00280F53" w14:paraId="008DD6E1"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4325EE6" w14:textId="3268D033" w:rsidR="00280F53" w:rsidRDefault="00280F53" w:rsidP="00280F53">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lastRenderedPageBreak/>
              <w:t>CA 19-9 (U/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4B3471" w14:textId="0B21EC28"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C1935D" w14:textId="22EA4C25"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8246B42" w14:textId="71C85ECE"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0</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779EB4A7" w14:textId="104382BB"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390E1328" w14:textId="00354A6F"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037DF5B" w14:textId="077FFE6D"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00280F53" w14:paraId="4196EA07" w14:textId="77777777" w:rsidTr="3F6635EA">
        <w:trPr>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B686BA" w14:textId="564C27A0" w:rsidR="00280F53" w:rsidRDefault="00280F53" w:rsidP="00280F53">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CEA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ACB05C" w14:textId="719F3288"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8FDDCD" w14:textId="6BDB8893"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671A1DFB" w14:textId="1C88FC31"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14</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98DD4C2" w14:textId="222FE897"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04A22895" w14:textId="26ADF45A"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481AD866" w14:textId="31608BC6" w:rsidR="00280F53" w:rsidRDefault="00280F53" w:rsidP="00280F5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r w:rsidR="00280F53" w14:paraId="7B83E6D8" w14:textId="77777777" w:rsidTr="3F6635E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59C651" w14:textId="1C745170" w:rsidR="00280F53" w:rsidRDefault="00280F53" w:rsidP="00280F53">
            <w:pPr>
              <w:jc w:val="center"/>
              <w:rPr>
                <w:rFonts w:ascii="Arial" w:eastAsia="Arial" w:hAnsi="Arial" w:cs="Arial"/>
                <w:color w:val="000000" w:themeColor="text1"/>
                <w:sz w:val="20"/>
                <w:szCs w:val="20"/>
              </w:rPr>
            </w:pPr>
            <w:r w:rsidRPr="3F6635EA">
              <w:rPr>
                <w:rFonts w:ascii="Arial" w:eastAsia="Arial" w:hAnsi="Arial" w:cs="Arial"/>
                <w:color w:val="000000" w:themeColor="text1"/>
                <w:sz w:val="20"/>
                <w:szCs w:val="20"/>
              </w:rPr>
              <w:t>AFP (ng/mL)</w:t>
            </w:r>
          </w:p>
        </w:tc>
        <w:tc>
          <w:tcPr>
            <w:tcW w:w="83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440902" w14:textId="2EEC9690"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15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DD02E34" w14:textId="5E374C77"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0</w:t>
            </w:r>
          </w:p>
        </w:tc>
        <w:tc>
          <w:tcPr>
            <w:tcW w:w="1152"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55F93EBC" w14:textId="4908F16D"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7</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15DDB21F" w14:textId="04BC2A00"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584"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8A43F87" w14:textId="08E0D597"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c>
          <w:tcPr>
            <w:tcW w:w="1008" w:type="dxa"/>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Mar>
              <w:left w:w="108" w:type="dxa"/>
              <w:right w:w="108" w:type="dxa"/>
            </w:tcMar>
            <w:vAlign w:val="center"/>
          </w:tcPr>
          <w:p w14:paraId="2478253E" w14:textId="13C82B3B" w:rsidR="00280F53" w:rsidRDefault="00280F53" w:rsidP="00280F53">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20"/>
                <w:szCs w:val="20"/>
              </w:rPr>
            </w:pPr>
            <w:r w:rsidRPr="3F6635EA">
              <w:rPr>
                <w:rFonts w:ascii="Arial" w:eastAsia="Arial" w:hAnsi="Arial" w:cs="Arial"/>
                <w:color w:val="000000" w:themeColor="text1"/>
                <w:sz w:val="20"/>
                <w:szCs w:val="20"/>
              </w:rPr>
              <w:t>—</w:t>
            </w:r>
          </w:p>
        </w:tc>
      </w:tr>
    </w:tbl>
    <w:p w14:paraId="05953364" w14:textId="7BB5C12D" w:rsidR="006F26EC" w:rsidRPr="00A0472E" w:rsidRDefault="006F26EC" w:rsidP="006F26EC">
      <w:pPr>
        <w:pStyle w:val="NoSpacing"/>
        <w:spacing w:line="278" w:lineRule="auto"/>
        <w:rPr>
          <w:rFonts w:ascii="Arial" w:eastAsia="Arial" w:hAnsi="Arial" w:cs="Arial"/>
          <w:sz w:val="14"/>
          <w:szCs w:val="14"/>
        </w:rPr>
      </w:pPr>
      <w:r w:rsidRPr="00A0472E">
        <w:rPr>
          <w:rFonts w:ascii="Arial" w:eastAsia="Arial" w:hAnsi="Arial" w:cs="Arial"/>
          <w:sz w:val="18"/>
          <w:szCs w:val="18"/>
        </w:rPr>
        <w:t xml:space="preserve">* </w:t>
      </w:r>
      <w:proofErr w:type="gramStart"/>
      <w:r w:rsidRPr="00A0472E">
        <w:rPr>
          <w:rFonts w:ascii="Arial" w:eastAsia="Arial" w:hAnsi="Arial" w:cs="Arial"/>
          <w:sz w:val="18"/>
          <w:szCs w:val="18"/>
        </w:rPr>
        <w:t>signifies</w:t>
      </w:r>
      <w:proofErr w:type="gramEnd"/>
      <w:r w:rsidRPr="00A0472E">
        <w:rPr>
          <w:rFonts w:ascii="Arial" w:eastAsia="Arial" w:hAnsi="Arial" w:cs="Arial"/>
          <w:sz w:val="18"/>
          <w:szCs w:val="18"/>
        </w:rPr>
        <w:t xml:space="preserve"> statistical significance.</w:t>
      </w:r>
    </w:p>
    <w:p w14:paraId="42995BE6" w14:textId="231B9628" w:rsidR="001146DE" w:rsidRPr="00A0472E" w:rsidRDefault="00637922" w:rsidP="001146DE">
      <w:pPr>
        <w:pStyle w:val="NoSpacing"/>
        <w:spacing w:line="278" w:lineRule="auto"/>
        <w:rPr>
          <w:rFonts w:ascii="Aptos" w:eastAsia="Aptos" w:hAnsi="Aptos" w:cs="Aptos"/>
          <w:sz w:val="20"/>
          <w:szCs w:val="20"/>
        </w:rPr>
      </w:pPr>
      <w:r w:rsidRPr="00A0472E">
        <w:rPr>
          <w:rFonts w:ascii="Arial" w:eastAsia="Arial" w:hAnsi="Arial" w:cs="Arial"/>
          <w:i/>
          <w:iCs/>
          <w:sz w:val="18"/>
          <w:szCs w:val="18"/>
        </w:rPr>
        <w:t>Abbreviations:</w:t>
      </w:r>
      <w:r w:rsidRPr="00A0472E">
        <w:rPr>
          <w:rFonts w:ascii="Arial" w:eastAsia="Arial" w:hAnsi="Arial" w:cs="Arial"/>
          <w:sz w:val="18"/>
          <w:szCs w:val="18"/>
        </w:rPr>
        <w:t xml:space="preserve"> </w:t>
      </w:r>
      <w:r w:rsidR="006F26EC" w:rsidRPr="00A0472E">
        <w:rPr>
          <w:rFonts w:ascii="Arial" w:eastAsia="Arial" w:hAnsi="Arial" w:cs="Arial"/>
          <w:sz w:val="18"/>
          <w:szCs w:val="18"/>
        </w:rPr>
        <w:t>AFP, alpha-fetoprotein; ALP, alkaline phosphatase; ALT, alanine aminotransferase; AST, aspartate aminotransferase; BUN, blood urea nitrogen; CA 19-9, carbohydrate antigen 19-9; CEA, carcinoembryonic antigen; CRP, C-reactive protein; ESR, erythrocyte sedimentation rate; HbA1c, hemoglobin A1c; IQR, interquartile range; PDAC, pancreatic ductal adenocarcinoma; WBC, white blood cell.</w:t>
      </w:r>
    </w:p>
    <w:p w14:paraId="699C0C58" w14:textId="77777777" w:rsidR="001146DE" w:rsidRDefault="001146DE" w:rsidP="001146DE">
      <w:pPr>
        <w:pStyle w:val="NoSpacing"/>
        <w:spacing w:line="278" w:lineRule="auto"/>
        <w:rPr>
          <w:rFonts w:ascii="Aptos" w:eastAsia="Aptos" w:hAnsi="Aptos" w:cs="Aptos"/>
          <w:sz w:val="18"/>
          <w:szCs w:val="18"/>
        </w:rPr>
      </w:pPr>
    </w:p>
    <w:p w14:paraId="14FBD3CC" w14:textId="0A255467" w:rsidR="4E423521" w:rsidRDefault="4E423521" w:rsidP="3F6635EA">
      <w:pPr>
        <w:spacing w:line="276" w:lineRule="auto"/>
        <w:jc w:val="center"/>
        <w:rPr>
          <w:rFonts w:ascii="Aptos" w:eastAsia="Aptos" w:hAnsi="Aptos" w:cs="Aptos"/>
          <w:sz w:val="18"/>
          <w:szCs w:val="18"/>
        </w:rPr>
      </w:pPr>
    </w:p>
    <w:p w14:paraId="53723FFC" w14:textId="77777777" w:rsidR="00A4502B" w:rsidRDefault="00A4502B" w:rsidP="3F6635EA">
      <w:pPr>
        <w:spacing w:line="276" w:lineRule="auto"/>
        <w:jc w:val="center"/>
        <w:rPr>
          <w:rFonts w:ascii="Aptos" w:eastAsia="Aptos" w:hAnsi="Aptos" w:cs="Aptos"/>
          <w:sz w:val="18"/>
          <w:szCs w:val="18"/>
        </w:rPr>
      </w:pPr>
    </w:p>
    <w:p w14:paraId="61AF1D58" w14:textId="77777777" w:rsidR="00A4502B" w:rsidRDefault="00A4502B" w:rsidP="3F6635EA">
      <w:pPr>
        <w:spacing w:line="276" w:lineRule="auto"/>
        <w:jc w:val="center"/>
        <w:rPr>
          <w:rFonts w:ascii="Aptos" w:eastAsia="Aptos" w:hAnsi="Aptos" w:cs="Aptos"/>
          <w:sz w:val="18"/>
          <w:szCs w:val="18"/>
        </w:rPr>
      </w:pPr>
    </w:p>
    <w:p w14:paraId="73D187D6" w14:textId="77777777" w:rsidR="00A4502B" w:rsidRDefault="00A4502B" w:rsidP="3F6635EA">
      <w:pPr>
        <w:spacing w:line="276" w:lineRule="auto"/>
        <w:jc w:val="center"/>
        <w:rPr>
          <w:rFonts w:ascii="Aptos" w:eastAsia="Aptos" w:hAnsi="Aptos" w:cs="Aptos"/>
          <w:sz w:val="18"/>
          <w:szCs w:val="18"/>
        </w:rPr>
      </w:pPr>
    </w:p>
    <w:p w14:paraId="020DFB38" w14:textId="77777777" w:rsidR="00A4502B" w:rsidRDefault="00A4502B" w:rsidP="3F6635EA">
      <w:pPr>
        <w:spacing w:line="276" w:lineRule="auto"/>
        <w:jc w:val="center"/>
        <w:rPr>
          <w:rFonts w:ascii="Aptos" w:eastAsia="Aptos" w:hAnsi="Aptos" w:cs="Aptos"/>
          <w:sz w:val="18"/>
          <w:szCs w:val="18"/>
        </w:rPr>
      </w:pPr>
    </w:p>
    <w:p w14:paraId="44BCF82A" w14:textId="77777777" w:rsidR="00A4502B" w:rsidRDefault="00A4502B" w:rsidP="3F6635EA">
      <w:pPr>
        <w:spacing w:line="276" w:lineRule="auto"/>
        <w:jc w:val="center"/>
        <w:rPr>
          <w:rFonts w:ascii="Aptos" w:eastAsia="Aptos" w:hAnsi="Aptos" w:cs="Aptos"/>
          <w:sz w:val="18"/>
          <w:szCs w:val="18"/>
        </w:rPr>
      </w:pPr>
    </w:p>
    <w:p w14:paraId="4DE82382" w14:textId="77777777" w:rsidR="00A4502B" w:rsidRDefault="00A4502B" w:rsidP="3F6635EA">
      <w:pPr>
        <w:spacing w:line="276" w:lineRule="auto"/>
        <w:jc w:val="center"/>
        <w:rPr>
          <w:rFonts w:ascii="Aptos" w:eastAsia="Aptos" w:hAnsi="Aptos" w:cs="Aptos"/>
          <w:sz w:val="18"/>
          <w:szCs w:val="18"/>
        </w:rPr>
      </w:pPr>
    </w:p>
    <w:p w14:paraId="6F77D7F6" w14:textId="77777777" w:rsidR="00A4502B" w:rsidRDefault="00A4502B" w:rsidP="3F6635EA">
      <w:pPr>
        <w:spacing w:line="276" w:lineRule="auto"/>
        <w:jc w:val="center"/>
        <w:rPr>
          <w:rFonts w:ascii="Aptos" w:eastAsia="Aptos" w:hAnsi="Aptos" w:cs="Aptos"/>
          <w:sz w:val="18"/>
          <w:szCs w:val="18"/>
        </w:rPr>
      </w:pPr>
    </w:p>
    <w:p w14:paraId="49FAD522" w14:textId="77777777" w:rsidR="00A4502B" w:rsidRDefault="00A4502B" w:rsidP="3F6635EA">
      <w:pPr>
        <w:spacing w:line="276" w:lineRule="auto"/>
        <w:jc w:val="center"/>
        <w:rPr>
          <w:rFonts w:ascii="Aptos" w:eastAsia="Aptos" w:hAnsi="Aptos" w:cs="Aptos"/>
          <w:sz w:val="18"/>
          <w:szCs w:val="18"/>
        </w:rPr>
      </w:pPr>
    </w:p>
    <w:p w14:paraId="495B801F" w14:textId="77777777" w:rsidR="00A4502B" w:rsidRDefault="00A4502B" w:rsidP="3F6635EA">
      <w:pPr>
        <w:spacing w:line="276" w:lineRule="auto"/>
        <w:jc w:val="center"/>
        <w:rPr>
          <w:rFonts w:ascii="Aptos" w:eastAsia="Aptos" w:hAnsi="Aptos" w:cs="Aptos"/>
          <w:sz w:val="18"/>
          <w:szCs w:val="18"/>
        </w:rPr>
      </w:pPr>
    </w:p>
    <w:p w14:paraId="2F893B06" w14:textId="77777777" w:rsidR="00A4502B" w:rsidRDefault="00A4502B" w:rsidP="3F6635EA">
      <w:pPr>
        <w:spacing w:line="276" w:lineRule="auto"/>
        <w:jc w:val="center"/>
        <w:rPr>
          <w:rFonts w:ascii="Aptos" w:eastAsia="Aptos" w:hAnsi="Aptos" w:cs="Aptos"/>
          <w:sz w:val="18"/>
          <w:szCs w:val="18"/>
        </w:rPr>
      </w:pPr>
    </w:p>
    <w:p w14:paraId="205C55B1" w14:textId="77777777" w:rsidR="00A4502B" w:rsidRDefault="00A4502B" w:rsidP="3F6635EA">
      <w:pPr>
        <w:spacing w:line="276" w:lineRule="auto"/>
        <w:jc w:val="center"/>
        <w:rPr>
          <w:rFonts w:ascii="Aptos" w:eastAsia="Aptos" w:hAnsi="Aptos" w:cs="Aptos"/>
          <w:sz w:val="18"/>
          <w:szCs w:val="18"/>
        </w:rPr>
      </w:pPr>
    </w:p>
    <w:p w14:paraId="4AB563BB" w14:textId="77777777" w:rsidR="00A4502B" w:rsidRDefault="00A4502B" w:rsidP="3F6635EA">
      <w:pPr>
        <w:spacing w:line="276" w:lineRule="auto"/>
        <w:jc w:val="center"/>
        <w:rPr>
          <w:rFonts w:ascii="Aptos" w:eastAsia="Aptos" w:hAnsi="Aptos" w:cs="Aptos"/>
          <w:sz w:val="18"/>
          <w:szCs w:val="18"/>
        </w:rPr>
      </w:pPr>
    </w:p>
    <w:p w14:paraId="26950822" w14:textId="77777777" w:rsidR="006F26EC" w:rsidRDefault="006F26EC" w:rsidP="00A4502B">
      <w:pPr>
        <w:jc w:val="center"/>
        <w:rPr>
          <w:noProof/>
        </w:rPr>
      </w:pPr>
    </w:p>
    <w:p w14:paraId="60C745A2" w14:textId="77777777" w:rsidR="006F26EC" w:rsidRDefault="006F26EC" w:rsidP="00A4502B">
      <w:pPr>
        <w:jc w:val="center"/>
        <w:rPr>
          <w:noProof/>
        </w:rPr>
      </w:pPr>
    </w:p>
    <w:p w14:paraId="0FD5A475" w14:textId="77777777" w:rsidR="006F26EC" w:rsidRDefault="006F26EC" w:rsidP="00A4502B">
      <w:pPr>
        <w:jc w:val="center"/>
        <w:rPr>
          <w:noProof/>
        </w:rPr>
      </w:pPr>
    </w:p>
    <w:p w14:paraId="79F7BCDD" w14:textId="77777777" w:rsidR="006F26EC" w:rsidRDefault="006F26EC" w:rsidP="00A4502B">
      <w:pPr>
        <w:jc w:val="center"/>
        <w:rPr>
          <w:noProof/>
        </w:rPr>
      </w:pPr>
    </w:p>
    <w:p w14:paraId="4229FD92" w14:textId="77777777" w:rsidR="006F26EC" w:rsidRDefault="006F26EC" w:rsidP="00A4502B">
      <w:pPr>
        <w:jc w:val="center"/>
        <w:rPr>
          <w:noProof/>
        </w:rPr>
      </w:pPr>
    </w:p>
    <w:p w14:paraId="51A1FD82" w14:textId="77777777" w:rsidR="006F26EC" w:rsidRDefault="006F26EC" w:rsidP="00A4502B">
      <w:pPr>
        <w:jc w:val="center"/>
        <w:rPr>
          <w:noProof/>
        </w:rPr>
      </w:pPr>
    </w:p>
    <w:p w14:paraId="364DB960" w14:textId="77777777" w:rsidR="006F26EC" w:rsidRDefault="006F26EC" w:rsidP="00A4502B">
      <w:pPr>
        <w:jc w:val="center"/>
        <w:rPr>
          <w:noProof/>
        </w:rPr>
      </w:pPr>
    </w:p>
    <w:p w14:paraId="06771A5C" w14:textId="77777777" w:rsidR="006F26EC" w:rsidRDefault="006F26EC" w:rsidP="00A4502B">
      <w:pPr>
        <w:jc w:val="center"/>
        <w:rPr>
          <w:noProof/>
        </w:rPr>
      </w:pPr>
    </w:p>
    <w:p w14:paraId="4B0E122A" w14:textId="77777777" w:rsidR="006F26EC" w:rsidRDefault="006F26EC" w:rsidP="00A4502B">
      <w:pPr>
        <w:jc w:val="center"/>
        <w:rPr>
          <w:noProof/>
        </w:rPr>
      </w:pPr>
    </w:p>
    <w:p w14:paraId="08A53A93" w14:textId="77777777" w:rsidR="006F26EC" w:rsidRDefault="006F26EC" w:rsidP="00A4502B">
      <w:pPr>
        <w:jc w:val="center"/>
        <w:rPr>
          <w:noProof/>
        </w:rPr>
      </w:pPr>
    </w:p>
    <w:p w14:paraId="4A7F4C6C" w14:textId="77777777" w:rsidR="00A0472E" w:rsidRPr="00BE3C93" w:rsidRDefault="00A0472E" w:rsidP="00A0472E">
      <w:pPr>
        <w:spacing w:before="240" w:after="240" w:line="360" w:lineRule="auto"/>
        <w:rPr>
          <w:rFonts w:ascii="Arial" w:eastAsia="Times New Roman" w:hAnsi="Arial" w:cs="Arial"/>
          <w:b/>
          <w:bCs/>
          <w:sz w:val="20"/>
          <w:szCs w:val="20"/>
        </w:rPr>
      </w:pPr>
      <w:r w:rsidRPr="00BE3C93">
        <w:rPr>
          <w:rFonts w:ascii="Arial" w:eastAsia="Times New Roman" w:hAnsi="Arial" w:cs="Arial"/>
          <w:b/>
          <w:bCs/>
          <w:sz w:val="20"/>
          <w:szCs w:val="20"/>
        </w:rPr>
        <w:lastRenderedPageBreak/>
        <w:t>Supplemental Figure 1. eeLLM Workflow for Automated Identification and Risk Stratification of Pancreatic Cysts.</w:t>
      </w:r>
    </w:p>
    <w:p w14:paraId="37D5CBB5" w14:textId="77777777" w:rsidR="006F26EC" w:rsidRDefault="00A4502B" w:rsidP="006F26EC">
      <w:pPr>
        <w:jc w:val="center"/>
      </w:pPr>
      <w:r>
        <w:rPr>
          <w:noProof/>
        </w:rPr>
        <w:drawing>
          <wp:inline distT="0" distB="0" distL="0" distR="0" wp14:anchorId="6588CE14" wp14:editId="38E97E0B">
            <wp:extent cx="5153025" cy="5228435"/>
            <wp:effectExtent l="0" t="0" r="0" b="0"/>
            <wp:docPr id="398794463" name="Picture 398794463" descr="A diagram of a cancer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794463" name="Picture 398794463" descr="A diagram of a cancer patien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153025" cy="5228435"/>
                    </a:xfrm>
                    <a:prstGeom prst="rect">
                      <a:avLst/>
                    </a:prstGeom>
                  </pic:spPr>
                </pic:pic>
              </a:graphicData>
            </a:graphic>
          </wp:inline>
        </w:drawing>
      </w:r>
    </w:p>
    <w:p w14:paraId="45D70933" w14:textId="30B30E47" w:rsidR="00A4502B" w:rsidRPr="00A0472E" w:rsidRDefault="009A41FA" w:rsidP="006F26EC">
      <w:pPr>
        <w:jc w:val="both"/>
        <w:rPr>
          <w:sz w:val="28"/>
          <w:szCs w:val="28"/>
        </w:rPr>
      </w:pPr>
      <w:r w:rsidRPr="00A0472E">
        <w:rPr>
          <w:rFonts w:ascii="Arial" w:eastAsia="Arial" w:hAnsi="Arial" w:cs="Arial"/>
          <w:i/>
          <w:iCs/>
          <w:sz w:val="18"/>
          <w:szCs w:val="18"/>
        </w:rPr>
        <w:t>Abbreviations</w:t>
      </w:r>
      <w:r w:rsidRPr="00A0472E">
        <w:rPr>
          <w:rFonts w:ascii="Arial" w:eastAsia="Arial" w:hAnsi="Arial" w:cs="Arial"/>
          <w:sz w:val="18"/>
          <w:szCs w:val="18"/>
        </w:rPr>
        <w:t xml:space="preserve">: </w:t>
      </w:r>
      <w:r w:rsidR="00A4502B" w:rsidRPr="00A0472E">
        <w:rPr>
          <w:rFonts w:ascii="Arial" w:eastAsia="Arial" w:hAnsi="Arial" w:cs="Arial"/>
          <w:sz w:val="18"/>
          <w:szCs w:val="18"/>
        </w:rPr>
        <w:t>eeLLM, Entity-Extraction Large Language Model; IPMN, intraductal papillary mucinous neoplasm; MCN, mucinous cystic neoplasm.</w:t>
      </w:r>
    </w:p>
    <w:p w14:paraId="78B66613" w14:textId="77777777" w:rsidR="00A4502B" w:rsidRDefault="00A4502B" w:rsidP="3F6635EA">
      <w:pPr>
        <w:spacing w:line="276" w:lineRule="auto"/>
        <w:jc w:val="center"/>
        <w:rPr>
          <w:rFonts w:ascii="Aptos" w:eastAsia="Aptos" w:hAnsi="Aptos" w:cs="Aptos"/>
          <w:sz w:val="18"/>
          <w:szCs w:val="18"/>
        </w:rPr>
      </w:pPr>
    </w:p>
    <w:p w14:paraId="52C3BD0B" w14:textId="77777777" w:rsidR="00A4502B" w:rsidRDefault="00A4502B" w:rsidP="3F6635EA">
      <w:pPr>
        <w:spacing w:line="276" w:lineRule="auto"/>
        <w:jc w:val="center"/>
        <w:rPr>
          <w:rFonts w:ascii="Aptos" w:eastAsia="Aptos" w:hAnsi="Aptos" w:cs="Aptos"/>
          <w:sz w:val="18"/>
          <w:szCs w:val="18"/>
        </w:rPr>
      </w:pPr>
    </w:p>
    <w:p w14:paraId="17E806E4" w14:textId="77777777" w:rsidR="00A4502B" w:rsidRDefault="00A4502B" w:rsidP="3F6635EA">
      <w:pPr>
        <w:spacing w:line="276" w:lineRule="auto"/>
        <w:jc w:val="center"/>
        <w:rPr>
          <w:rFonts w:ascii="Aptos" w:eastAsia="Aptos" w:hAnsi="Aptos" w:cs="Aptos"/>
          <w:sz w:val="18"/>
          <w:szCs w:val="18"/>
        </w:rPr>
      </w:pPr>
    </w:p>
    <w:p w14:paraId="0888C5D8" w14:textId="77777777" w:rsidR="006F26EC" w:rsidRDefault="006F26EC" w:rsidP="00A4502B">
      <w:pPr>
        <w:spacing w:before="240" w:after="240"/>
        <w:jc w:val="center"/>
      </w:pPr>
    </w:p>
    <w:p w14:paraId="5528D5B8" w14:textId="77777777" w:rsidR="006F26EC" w:rsidRDefault="006F26EC" w:rsidP="00A4502B">
      <w:pPr>
        <w:spacing w:before="240" w:after="240"/>
        <w:jc w:val="center"/>
      </w:pPr>
    </w:p>
    <w:p w14:paraId="607FC8C4" w14:textId="77777777" w:rsidR="006F26EC" w:rsidRDefault="006F26EC" w:rsidP="006F26EC">
      <w:pPr>
        <w:spacing w:before="240" w:after="240"/>
      </w:pPr>
    </w:p>
    <w:p w14:paraId="35A110C7" w14:textId="77777777" w:rsidR="00386B5E" w:rsidRPr="00386B5E" w:rsidRDefault="00386B5E" w:rsidP="00386B5E">
      <w:pPr>
        <w:pStyle w:val="NoSpacing"/>
        <w:spacing w:line="360" w:lineRule="auto"/>
        <w:rPr>
          <w:rFonts w:ascii="Arial" w:eastAsia="Times New Roman" w:hAnsi="Arial" w:cs="Arial"/>
          <w:sz w:val="20"/>
          <w:szCs w:val="20"/>
        </w:rPr>
      </w:pPr>
      <w:r w:rsidRPr="00386B5E">
        <w:rPr>
          <w:rFonts w:ascii="Arial" w:eastAsia="Times New Roman" w:hAnsi="Arial" w:cs="Arial"/>
          <w:b/>
          <w:bCs/>
          <w:sz w:val="20"/>
          <w:szCs w:val="20"/>
        </w:rPr>
        <w:lastRenderedPageBreak/>
        <w:t>Supplemental Figure 2. Receiver operating characteristic curves for three multivariable logistic regression models.</w:t>
      </w:r>
    </w:p>
    <w:p w14:paraId="00E2FE4E" w14:textId="3BDB151A" w:rsidR="4E423521" w:rsidRDefault="12DDF16E" w:rsidP="2F571F9B">
      <w:pPr>
        <w:spacing w:after="0" w:line="278" w:lineRule="auto"/>
        <w:jc w:val="center"/>
      </w:pPr>
      <w:r>
        <w:rPr>
          <w:noProof/>
        </w:rPr>
        <w:drawing>
          <wp:inline distT="0" distB="0" distL="0" distR="0" wp14:anchorId="5F6B5EEB" wp14:editId="723512A1">
            <wp:extent cx="3086192" cy="2640241"/>
            <wp:effectExtent l="0" t="0" r="0" b="0"/>
            <wp:docPr id="929819866" name="Picture 9298198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086192" cy="2640241"/>
                    </a:xfrm>
                    <a:prstGeom prst="rect">
                      <a:avLst/>
                    </a:prstGeom>
                  </pic:spPr>
                </pic:pic>
              </a:graphicData>
            </a:graphic>
          </wp:inline>
        </w:drawing>
      </w:r>
    </w:p>
    <w:p w14:paraId="42A23E8F" w14:textId="77777777" w:rsidR="00386B5E" w:rsidRPr="00386B5E" w:rsidRDefault="00386B5E" w:rsidP="00386B5E">
      <w:pPr>
        <w:pStyle w:val="NoSpacing"/>
        <w:spacing w:line="278" w:lineRule="auto"/>
        <w:jc w:val="center"/>
        <w:rPr>
          <w:rFonts w:ascii="Arial" w:eastAsia="Times New Roman" w:hAnsi="Arial" w:cs="Arial"/>
          <w:sz w:val="18"/>
          <w:szCs w:val="18"/>
        </w:rPr>
      </w:pPr>
      <w:r w:rsidRPr="00386B5E">
        <w:rPr>
          <w:rFonts w:ascii="Arial" w:eastAsia="Times New Roman" w:hAnsi="Arial" w:cs="Arial"/>
          <w:i/>
          <w:iCs/>
          <w:sz w:val="18"/>
          <w:szCs w:val="18"/>
        </w:rPr>
        <w:t>Abbreviations</w:t>
      </w:r>
      <w:r w:rsidRPr="00386B5E">
        <w:rPr>
          <w:rFonts w:ascii="Arial" w:eastAsia="Times New Roman" w:hAnsi="Arial" w:cs="Arial"/>
          <w:sz w:val="18"/>
          <w:szCs w:val="18"/>
        </w:rPr>
        <w:t>: AUC, area under the curve.</w:t>
      </w:r>
    </w:p>
    <w:p w14:paraId="18687A47" w14:textId="77777777" w:rsidR="006F26EC" w:rsidRDefault="006F26EC" w:rsidP="3F6635EA">
      <w:pPr>
        <w:pStyle w:val="NoSpacing"/>
        <w:spacing w:line="278" w:lineRule="auto"/>
        <w:jc w:val="center"/>
        <w:rPr>
          <w:rFonts w:ascii="Arial" w:eastAsia="Arial" w:hAnsi="Arial" w:cs="Arial"/>
          <w:sz w:val="18"/>
          <w:szCs w:val="18"/>
        </w:rPr>
      </w:pPr>
    </w:p>
    <w:p w14:paraId="67A2D0A8" w14:textId="4344EAA5" w:rsidR="006F26EC" w:rsidRDefault="0EC93CF3" w:rsidP="2F571F9B">
      <w:pPr>
        <w:pStyle w:val="NoSpacing"/>
        <w:spacing w:line="278" w:lineRule="auto"/>
        <w:jc w:val="center"/>
        <w:rPr>
          <w:rFonts w:ascii="Aptos" w:eastAsia="Aptos" w:hAnsi="Aptos" w:cs="Aptos"/>
          <w:sz w:val="18"/>
          <w:szCs w:val="18"/>
        </w:rPr>
      </w:pPr>
      <w:r w:rsidRPr="3F6635EA">
        <w:rPr>
          <w:rFonts w:ascii="Aptos" w:eastAsia="Aptos" w:hAnsi="Aptos" w:cs="Aptos"/>
          <w:sz w:val="18"/>
          <w:szCs w:val="18"/>
        </w:rPr>
        <w:t xml:space="preserve"> </w:t>
      </w:r>
    </w:p>
    <w:p w14:paraId="68C48AE1" w14:textId="741DB64C" w:rsidR="00386B5E" w:rsidRPr="00386B5E" w:rsidRDefault="00386B5E" w:rsidP="00386B5E">
      <w:pPr>
        <w:pStyle w:val="NoSpacing"/>
        <w:spacing w:line="360" w:lineRule="auto"/>
        <w:rPr>
          <w:rFonts w:ascii="Arial" w:eastAsia="Times New Roman" w:hAnsi="Arial" w:cs="Arial"/>
          <w:sz w:val="18"/>
          <w:szCs w:val="18"/>
        </w:rPr>
      </w:pPr>
      <w:r w:rsidRPr="00386B5E">
        <w:rPr>
          <w:rFonts w:ascii="Arial" w:eastAsia="Times New Roman" w:hAnsi="Arial" w:cs="Arial"/>
          <w:b/>
          <w:bCs/>
          <w:sz w:val="20"/>
          <w:szCs w:val="20"/>
        </w:rPr>
        <w:t>Supplemental Figure 3. Calibration plot comparing observed and predicted probabilities for three multivariable logistic regression models.</w:t>
      </w:r>
    </w:p>
    <w:p w14:paraId="3A7C6FB6" w14:textId="78F33DD8" w:rsidR="208F2660" w:rsidRDefault="311C511F" w:rsidP="2F571F9B">
      <w:pPr>
        <w:spacing w:after="0" w:line="278" w:lineRule="auto"/>
        <w:jc w:val="center"/>
      </w:pPr>
      <w:r>
        <w:rPr>
          <w:noProof/>
        </w:rPr>
        <w:drawing>
          <wp:inline distT="0" distB="0" distL="0" distR="0" wp14:anchorId="177F3210" wp14:editId="1F6EAEB9">
            <wp:extent cx="2977230" cy="2547024"/>
            <wp:effectExtent l="0" t="0" r="0" b="0"/>
            <wp:docPr id="1795805122" name="Picture 1795805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977230" cy="2547024"/>
                    </a:xfrm>
                    <a:prstGeom prst="rect">
                      <a:avLst/>
                    </a:prstGeom>
                  </pic:spPr>
                </pic:pic>
              </a:graphicData>
            </a:graphic>
          </wp:inline>
        </w:drawing>
      </w:r>
    </w:p>
    <w:p w14:paraId="5C4EE947" w14:textId="63503D5F" w:rsidR="00386B5E" w:rsidRPr="00386B5E" w:rsidRDefault="00386B5E" w:rsidP="00386B5E">
      <w:pPr>
        <w:pStyle w:val="NoSpacing"/>
        <w:spacing w:line="278" w:lineRule="auto"/>
        <w:jc w:val="center"/>
        <w:rPr>
          <w:rFonts w:ascii="Arial" w:eastAsia="Times New Roman" w:hAnsi="Arial" w:cs="Arial"/>
          <w:sz w:val="18"/>
          <w:szCs w:val="18"/>
        </w:rPr>
      </w:pPr>
      <w:r w:rsidRPr="00386B5E">
        <w:rPr>
          <w:rFonts w:ascii="Arial" w:eastAsia="Times New Roman" w:hAnsi="Arial" w:cs="Arial"/>
          <w:sz w:val="18"/>
          <w:szCs w:val="18"/>
        </w:rPr>
        <w:t xml:space="preserve">HL </w:t>
      </w:r>
      <w:r w:rsidRPr="00386B5E">
        <w:rPr>
          <w:rFonts w:ascii="Arial" w:eastAsia="Times New Roman" w:hAnsi="Arial" w:cs="Arial"/>
          <w:i/>
          <w:iCs/>
          <w:sz w:val="18"/>
          <w:szCs w:val="18"/>
        </w:rPr>
        <w:t>P</w:t>
      </w:r>
      <w:r w:rsidRPr="00386B5E">
        <w:rPr>
          <w:rFonts w:ascii="Arial" w:eastAsia="Times New Roman" w:hAnsi="Arial" w:cs="Arial"/>
          <w:sz w:val="18"/>
          <w:szCs w:val="18"/>
        </w:rPr>
        <w:t xml:space="preserve">&gt;0.05 indicates no significant deviation from perfect calibration. </w:t>
      </w:r>
      <w:r w:rsidRPr="00386B5E">
        <w:rPr>
          <w:rFonts w:ascii="Arial" w:eastAsia="Times New Roman" w:hAnsi="Arial" w:cs="Arial"/>
          <w:i/>
          <w:iCs/>
          <w:sz w:val="18"/>
          <w:szCs w:val="18"/>
        </w:rPr>
        <w:t>Abbreviations:</w:t>
      </w:r>
      <w:r w:rsidRPr="00386B5E">
        <w:rPr>
          <w:rFonts w:ascii="Arial" w:eastAsia="Times New Roman" w:hAnsi="Arial" w:cs="Arial"/>
          <w:sz w:val="18"/>
          <w:szCs w:val="18"/>
        </w:rPr>
        <w:t xml:space="preserve"> HL, Hosmer-</w:t>
      </w:r>
      <w:proofErr w:type="spellStart"/>
      <w:r w:rsidRPr="00386B5E">
        <w:rPr>
          <w:rFonts w:ascii="Arial" w:eastAsia="Times New Roman" w:hAnsi="Arial" w:cs="Arial"/>
          <w:sz w:val="18"/>
          <w:szCs w:val="18"/>
        </w:rPr>
        <w:t>Lemeshow</w:t>
      </w:r>
      <w:proofErr w:type="spellEnd"/>
      <w:r w:rsidRPr="00386B5E">
        <w:rPr>
          <w:rFonts w:ascii="Arial" w:eastAsia="Times New Roman" w:hAnsi="Arial" w:cs="Arial"/>
          <w:sz w:val="18"/>
          <w:szCs w:val="18"/>
        </w:rPr>
        <w:t>.</w:t>
      </w:r>
    </w:p>
    <w:sectPr w:rsidR="00386B5E" w:rsidRPr="00386B5E">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B5EA5" w14:textId="77777777" w:rsidR="00692741" w:rsidRDefault="00692741">
      <w:pPr>
        <w:spacing w:after="0" w:line="240" w:lineRule="auto"/>
      </w:pPr>
      <w:r>
        <w:separator/>
      </w:r>
    </w:p>
  </w:endnote>
  <w:endnote w:type="continuationSeparator" w:id="0">
    <w:p w14:paraId="7D01174F" w14:textId="77777777" w:rsidR="00692741" w:rsidRDefault="00692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0897286"/>
      <w:docPartObj>
        <w:docPartGallery w:val="Page Numbers (Bottom of Page)"/>
        <w:docPartUnique/>
      </w:docPartObj>
    </w:sdtPr>
    <w:sdtEndPr>
      <w:rPr>
        <w:noProof/>
      </w:rPr>
    </w:sdtEndPr>
    <w:sdtContent>
      <w:p w14:paraId="2286AFC1" w14:textId="4C2D0CEB" w:rsidR="00A4502B" w:rsidRDefault="00A450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5794CD" w14:textId="3C16B3CB" w:rsidR="797F30C2" w:rsidRDefault="797F30C2" w:rsidP="797F30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65451" w14:textId="77777777" w:rsidR="00692741" w:rsidRDefault="00692741">
      <w:pPr>
        <w:spacing w:after="0" w:line="240" w:lineRule="auto"/>
      </w:pPr>
      <w:r>
        <w:separator/>
      </w:r>
    </w:p>
  </w:footnote>
  <w:footnote w:type="continuationSeparator" w:id="0">
    <w:p w14:paraId="64B0B5E0" w14:textId="77777777" w:rsidR="00692741" w:rsidRDefault="00692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97F30C2" w14:paraId="428DA0E5" w14:textId="77777777" w:rsidTr="797F30C2">
      <w:trPr>
        <w:trHeight w:val="300"/>
      </w:trPr>
      <w:tc>
        <w:tcPr>
          <w:tcW w:w="3120" w:type="dxa"/>
        </w:tcPr>
        <w:p w14:paraId="0129294D" w14:textId="5D6AA411" w:rsidR="797F30C2" w:rsidRDefault="797F30C2" w:rsidP="797F30C2">
          <w:pPr>
            <w:pStyle w:val="Header"/>
            <w:ind w:left="-115"/>
          </w:pPr>
        </w:p>
      </w:tc>
      <w:tc>
        <w:tcPr>
          <w:tcW w:w="3120" w:type="dxa"/>
        </w:tcPr>
        <w:p w14:paraId="15E131AC" w14:textId="7FC932EE" w:rsidR="797F30C2" w:rsidRDefault="797F30C2" w:rsidP="797F30C2">
          <w:pPr>
            <w:pStyle w:val="Header"/>
            <w:jc w:val="center"/>
          </w:pPr>
        </w:p>
      </w:tc>
      <w:tc>
        <w:tcPr>
          <w:tcW w:w="3120" w:type="dxa"/>
        </w:tcPr>
        <w:p w14:paraId="13ED550D" w14:textId="3ADB1887" w:rsidR="797F30C2" w:rsidRDefault="797F30C2" w:rsidP="797F30C2">
          <w:pPr>
            <w:pStyle w:val="Header"/>
            <w:ind w:right="-115"/>
            <w:jc w:val="right"/>
          </w:pPr>
        </w:p>
      </w:tc>
    </w:tr>
  </w:tbl>
  <w:p w14:paraId="467F0330" w14:textId="37A3F035" w:rsidR="797F30C2" w:rsidRDefault="797F30C2" w:rsidP="797F30C2">
    <w:pPr>
      <w:pStyle w:val="Header"/>
    </w:pPr>
  </w:p>
</w:hdr>
</file>

<file path=word/intelligence2.xml><?xml version="1.0" encoding="utf-8"?>
<int2:intelligence xmlns:int2="http://schemas.microsoft.com/office/intelligence/2020/intelligence" xmlns:oel="http://schemas.microsoft.com/office/2019/extlst">
  <int2:observations>
    <int2:textHash int2:hashCode="BLKRrpfOsAvFXi" int2:id="XY2CAciP">
      <int2:state int2:value="Rejected" int2:type="AugLoop_Text_Critique"/>
    </int2:textHash>
    <int2:textHash int2:hashCode="m/D4/19di8v/ud" int2:id="9gcGypVs">
      <int2:state int2:value="Rejected" int2:type="AugLoop_Text_Critique"/>
    </int2:textHash>
    <int2:textHash int2:hashCode="jx0/9Q1gI8yfrG" int2:id="TBISgeBy">
      <int2:state int2:value="Rejected" int2:type="AugLoop_Text_Critique"/>
    </int2:textHash>
    <int2:textHash int2:hashCode="MGvjQ2C5BTC1gy" int2:id="qLbzpj9q">
      <int2:state int2:value="Rejected" int2:type="AugLoop_Text_Critique"/>
    </int2:textHash>
    <int2:textHash int2:hashCode="xnBcFVWU6tAY+k" int2:id="QUSp44o1">
      <int2:state int2:value="Rejected" int2:type="AugLoop_Text_Critique"/>
    </int2:textHash>
    <int2:textHash int2:hashCode="/1n75ThNN63kR6" int2:id="2zrQzVZt">
      <int2:state int2:value="Rejected" int2:type="AugLoop_Text_Critique"/>
    </int2:textHash>
    <int2:textHash int2:hashCode="DuwbMfcUi9qkgc" int2:id="xmWsk2NS">
      <int2:state int2:value="Rejected" int2:type="AugLoop_Text_Critique"/>
    </int2:textHash>
    <int2:textHash int2:hashCode="ZsSVoklr1usIES" int2:id="RQfxgaPh">
      <int2:state int2:value="Rejected" int2:type="AugLoop_Text_Critique"/>
    </int2:textHash>
    <int2:textHash int2:hashCode="ibql65dBSFrYxG" int2:id="BCg9lxgu">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74E5"/>
    <w:multiLevelType w:val="hybridMultilevel"/>
    <w:tmpl w:val="FFFFFFFF"/>
    <w:lvl w:ilvl="0" w:tplc="A9EE7ECC">
      <w:start w:val="1"/>
      <w:numFmt w:val="bullet"/>
      <w:lvlText w:val=""/>
      <w:lvlJc w:val="left"/>
      <w:pPr>
        <w:ind w:left="720" w:hanging="360"/>
      </w:pPr>
      <w:rPr>
        <w:rFonts w:ascii="Symbol" w:hAnsi="Symbol" w:hint="default"/>
      </w:rPr>
    </w:lvl>
    <w:lvl w:ilvl="1" w:tplc="E80A6D00">
      <w:start w:val="1"/>
      <w:numFmt w:val="bullet"/>
      <w:lvlText w:val="o"/>
      <w:lvlJc w:val="left"/>
      <w:pPr>
        <w:ind w:left="1440" w:hanging="360"/>
      </w:pPr>
      <w:rPr>
        <w:rFonts w:ascii="Courier New" w:hAnsi="Courier New" w:hint="default"/>
      </w:rPr>
    </w:lvl>
    <w:lvl w:ilvl="2" w:tplc="07EC6874">
      <w:start w:val="1"/>
      <w:numFmt w:val="bullet"/>
      <w:lvlText w:val=""/>
      <w:lvlJc w:val="left"/>
      <w:pPr>
        <w:ind w:left="2160" w:hanging="360"/>
      </w:pPr>
      <w:rPr>
        <w:rFonts w:ascii="Wingdings" w:hAnsi="Wingdings" w:hint="default"/>
      </w:rPr>
    </w:lvl>
    <w:lvl w:ilvl="3" w:tplc="89E225B4">
      <w:start w:val="1"/>
      <w:numFmt w:val="bullet"/>
      <w:lvlText w:val=""/>
      <w:lvlJc w:val="left"/>
      <w:pPr>
        <w:ind w:left="2880" w:hanging="360"/>
      </w:pPr>
      <w:rPr>
        <w:rFonts w:ascii="Symbol" w:hAnsi="Symbol" w:hint="default"/>
      </w:rPr>
    </w:lvl>
    <w:lvl w:ilvl="4" w:tplc="E0B05D6A">
      <w:start w:val="1"/>
      <w:numFmt w:val="bullet"/>
      <w:lvlText w:val="o"/>
      <w:lvlJc w:val="left"/>
      <w:pPr>
        <w:ind w:left="3600" w:hanging="360"/>
      </w:pPr>
      <w:rPr>
        <w:rFonts w:ascii="Courier New" w:hAnsi="Courier New" w:hint="default"/>
      </w:rPr>
    </w:lvl>
    <w:lvl w:ilvl="5" w:tplc="30EC1D6E">
      <w:start w:val="1"/>
      <w:numFmt w:val="bullet"/>
      <w:lvlText w:val=""/>
      <w:lvlJc w:val="left"/>
      <w:pPr>
        <w:ind w:left="4320" w:hanging="360"/>
      </w:pPr>
      <w:rPr>
        <w:rFonts w:ascii="Wingdings" w:hAnsi="Wingdings" w:hint="default"/>
      </w:rPr>
    </w:lvl>
    <w:lvl w:ilvl="6" w:tplc="73445CD2">
      <w:start w:val="1"/>
      <w:numFmt w:val="bullet"/>
      <w:lvlText w:val=""/>
      <w:lvlJc w:val="left"/>
      <w:pPr>
        <w:ind w:left="5040" w:hanging="360"/>
      </w:pPr>
      <w:rPr>
        <w:rFonts w:ascii="Symbol" w:hAnsi="Symbol" w:hint="default"/>
      </w:rPr>
    </w:lvl>
    <w:lvl w:ilvl="7" w:tplc="405A46BA">
      <w:start w:val="1"/>
      <w:numFmt w:val="bullet"/>
      <w:lvlText w:val="o"/>
      <w:lvlJc w:val="left"/>
      <w:pPr>
        <w:ind w:left="5760" w:hanging="360"/>
      </w:pPr>
      <w:rPr>
        <w:rFonts w:ascii="Courier New" w:hAnsi="Courier New" w:hint="default"/>
      </w:rPr>
    </w:lvl>
    <w:lvl w:ilvl="8" w:tplc="B2BC7100">
      <w:start w:val="1"/>
      <w:numFmt w:val="bullet"/>
      <w:lvlText w:val=""/>
      <w:lvlJc w:val="left"/>
      <w:pPr>
        <w:ind w:left="6480" w:hanging="360"/>
      </w:pPr>
      <w:rPr>
        <w:rFonts w:ascii="Wingdings" w:hAnsi="Wingdings" w:hint="default"/>
      </w:rPr>
    </w:lvl>
  </w:abstractNum>
  <w:abstractNum w:abstractNumId="1" w15:restartNumberingAfterBreak="0">
    <w:nsid w:val="05E1E0E4"/>
    <w:multiLevelType w:val="hybridMultilevel"/>
    <w:tmpl w:val="FFFFFFFF"/>
    <w:lvl w:ilvl="0" w:tplc="4D3E9692">
      <w:start w:val="1"/>
      <w:numFmt w:val="bullet"/>
      <w:lvlText w:val=""/>
      <w:lvlJc w:val="left"/>
      <w:pPr>
        <w:ind w:left="720" w:hanging="360"/>
      </w:pPr>
      <w:rPr>
        <w:rFonts w:ascii="Symbol" w:hAnsi="Symbol" w:hint="default"/>
      </w:rPr>
    </w:lvl>
    <w:lvl w:ilvl="1" w:tplc="07629F22">
      <w:start w:val="1"/>
      <w:numFmt w:val="bullet"/>
      <w:lvlText w:val="o"/>
      <w:lvlJc w:val="left"/>
      <w:pPr>
        <w:ind w:left="1440" w:hanging="360"/>
      </w:pPr>
      <w:rPr>
        <w:rFonts w:ascii="Courier New" w:hAnsi="Courier New" w:hint="default"/>
      </w:rPr>
    </w:lvl>
    <w:lvl w:ilvl="2" w:tplc="51CEB7A2">
      <w:start w:val="1"/>
      <w:numFmt w:val="bullet"/>
      <w:lvlText w:val=""/>
      <w:lvlJc w:val="left"/>
      <w:pPr>
        <w:ind w:left="2160" w:hanging="360"/>
      </w:pPr>
      <w:rPr>
        <w:rFonts w:ascii="Wingdings" w:hAnsi="Wingdings" w:hint="default"/>
      </w:rPr>
    </w:lvl>
    <w:lvl w:ilvl="3" w:tplc="751C2ED2">
      <w:start w:val="1"/>
      <w:numFmt w:val="bullet"/>
      <w:lvlText w:val=""/>
      <w:lvlJc w:val="left"/>
      <w:pPr>
        <w:ind w:left="2880" w:hanging="360"/>
      </w:pPr>
      <w:rPr>
        <w:rFonts w:ascii="Symbol" w:hAnsi="Symbol" w:hint="default"/>
      </w:rPr>
    </w:lvl>
    <w:lvl w:ilvl="4" w:tplc="92AC70F0">
      <w:start w:val="1"/>
      <w:numFmt w:val="bullet"/>
      <w:lvlText w:val="o"/>
      <w:lvlJc w:val="left"/>
      <w:pPr>
        <w:ind w:left="3600" w:hanging="360"/>
      </w:pPr>
      <w:rPr>
        <w:rFonts w:ascii="Courier New" w:hAnsi="Courier New" w:hint="default"/>
      </w:rPr>
    </w:lvl>
    <w:lvl w:ilvl="5" w:tplc="375C4646">
      <w:start w:val="1"/>
      <w:numFmt w:val="bullet"/>
      <w:lvlText w:val=""/>
      <w:lvlJc w:val="left"/>
      <w:pPr>
        <w:ind w:left="4320" w:hanging="360"/>
      </w:pPr>
      <w:rPr>
        <w:rFonts w:ascii="Wingdings" w:hAnsi="Wingdings" w:hint="default"/>
      </w:rPr>
    </w:lvl>
    <w:lvl w:ilvl="6" w:tplc="40E4DCE6">
      <w:start w:val="1"/>
      <w:numFmt w:val="bullet"/>
      <w:lvlText w:val=""/>
      <w:lvlJc w:val="left"/>
      <w:pPr>
        <w:ind w:left="5040" w:hanging="360"/>
      </w:pPr>
      <w:rPr>
        <w:rFonts w:ascii="Symbol" w:hAnsi="Symbol" w:hint="default"/>
      </w:rPr>
    </w:lvl>
    <w:lvl w:ilvl="7" w:tplc="02A6EE02">
      <w:start w:val="1"/>
      <w:numFmt w:val="bullet"/>
      <w:lvlText w:val="o"/>
      <w:lvlJc w:val="left"/>
      <w:pPr>
        <w:ind w:left="5760" w:hanging="360"/>
      </w:pPr>
      <w:rPr>
        <w:rFonts w:ascii="Courier New" w:hAnsi="Courier New" w:hint="default"/>
      </w:rPr>
    </w:lvl>
    <w:lvl w:ilvl="8" w:tplc="5C42D8EA">
      <w:start w:val="1"/>
      <w:numFmt w:val="bullet"/>
      <w:lvlText w:val=""/>
      <w:lvlJc w:val="left"/>
      <w:pPr>
        <w:ind w:left="6480" w:hanging="360"/>
      </w:pPr>
      <w:rPr>
        <w:rFonts w:ascii="Wingdings" w:hAnsi="Wingdings" w:hint="default"/>
      </w:rPr>
    </w:lvl>
  </w:abstractNum>
  <w:abstractNum w:abstractNumId="2" w15:restartNumberingAfterBreak="0">
    <w:nsid w:val="061A282F"/>
    <w:multiLevelType w:val="hybridMultilevel"/>
    <w:tmpl w:val="FFFFFFFF"/>
    <w:lvl w:ilvl="0" w:tplc="BADE5896">
      <w:start w:val="1"/>
      <w:numFmt w:val="decimal"/>
      <w:lvlText w:val="%1."/>
      <w:lvlJc w:val="left"/>
      <w:pPr>
        <w:ind w:left="720" w:hanging="360"/>
      </w:pPr>
    </w:lvl>
    <w:lvl w:ilvl="1" w:tplc="E14A719E">
      <w:start w:val="1"/>
      <w:numFmt w:val="lowerLetter"/>
      <w:lvlText w:val="%2."/>
      <w:lvlJc w:val="left"/>
      <w:pPr>
        <w:ind w:left="1440" w:hanging="360"/>
      </w:pPr>
    </w:lvl>
    <w:lvl w:ilvl="2" w:tplc="1F30BC90">
      <w:start w:val="1"/>
      <w:numFmt w:val="lowerRoman"/>
      <w:lvlText w:val="%3."/>
      <w:lvlJc w:val="right"/>
      <w:pPr>
        <w:ind w:left="2160" w:hanging="180"/>
      </w:pPr>
    </w:lvl>
    <w:lvl w:ilvl="3" w:tplc="6F5A483A">
      <w:start w:val="1"/>
      <w:numFmt w:val="decimal"/>
      <w:lvlText w:val="%4."/>
      <w:lvlJc w:val="left"/>
      <w:pPr>
        <w:ind w:left="2880" w:hanging="360"/>
      </w:pPr>
    </w:lvl>
    <w:lvl w:ilvl="4" w:tplc="40186EA4">
      <w:start w:val="1"/>
      <w:numFmt w:val="lowerLetter"/>
      <w:lvlText w:val="%5."/>
      <w:lvlJc w:val="left"/>
      <w:pPr>
        <w:ind w:left="3600" w:hanging="360"/>
      </w:pPr>
    </w:lvl>
    <w:lvl w:ilvl="5" w:tplc="2176181A">
      <w:start w:val="1"/>
      <w:numFmt w:val="lowerRoman"/>
      <w:lvlText w:val="%6."/>
      <w:lvlJc w:val="right"/>
      <w:pPr>
        <w:ind w:left="4320" w:hanging="180"/>
      </w:pPr>
    </w:lvl>
    <w:lvl w:ilvl="6" w:tplc="00A2A74C">
      <w:start w:val="1"/>
      <w:numFmt w:val="decimal"/>
      <w:lvlText w:val="%7."/>
      <w:lvlJc w:val="left"/>
      <w:pPr>
        <w:ind w:left="5040" w:hanging="360"/>
      </w:pPr>
    </w:lvl>
    <w:lvl w:ilvl="7" w:tplc="B3462290">
      <w:start w:val="1"/>
      <w:numFmt w:val="lowerLetter"/>
      <w:lvlText w:val="%8."/>
      <w:lvlJc w:val="left"/>
      <w:pPr>
        <w:ind w:left="5760" w:hanging="360"/>
      </w:pPr>
    </w:lvl>
    <w:lvl w:ilvl="8" w:tplc="3AE6EFDC">
      <w:start w:val="1"/>
      <w:numFmt w:val="lowerRoman"/>
      <w:lvlText w:val="%9."/>
      <w:lvlJc w:val="right"/>
      <w:pPr>
        <w:ind w:left="6480" w:hanging="180"/>
      </w:pPr>
    </w:lvl>
  </w:abstractNum>
  <w:abstractNum w:abstractNumId="3" w15:restartNumberingAfterBreak="0">
    <w:nsid w:val="0B6103BE"/>
    <w:multiLevelType w:val="hybridMultilevel"/>
    <w:tmpl w:val="FFFFFFFF"/>
    <w:lvl w:ilvl="0" w:tplc="FC68D3D6">
      <w:start w:val="1"/>
      <w:numFmt w:val="bullet"/>
      <w:lvlText w:val=""/>
      <w:lvlJc w:val="left"/>
      <w:pPr>
        <w:ind w:left="720" w:hanging="360"/>
      </w:pPr>
      <w:rPr>
        <w:rFonts w:ascii="Symbol" w:hAnsi="Symbol" w:hint="default"/>
      </w:rPr>
    </w:lvl>
    <w:lvl w:ilvl="1" w:tplc="66E839E2">
      <w:start w:val="1"/>
      <w:numFmt w:val="bullet"/>
      <w:lvlText w:val="o"/>
      <w:lvlJc w:val="left"/>
      <w:pPr>
        <w:ind w:left="1440" w:hanging="360"/>
      </w:pPr>
      <w:rPr>
        <w:rFonts w:ascii="Courier New" w:hAnsi="Courier New" w:hint="default"/>
      </w:rPr>
    </w:lvl>
    <w:lvl w:ilvl="2" w:tplc="0E808F84">
      <w:start w:val="1"/>
      <w:numFmt w:val="bullet"/>
      <w:lvlText w:val=""/>
      <w:lvlJc w:val="left"/>
      <w:pPr>
        <w:ind w:left="2160" w:hanging="360"/>
      </w:pPr>
      <w:rPr>
        <w:rFonts w:ascii="Wingdings" w:hAnsi="Wingdings" w:hint="default"/>
      </w:rPr>
    </w:lvl>
    <w:lvl w:ilvl="3" w:tplc="2F7E586E">
      <w:start w:val="1"/>
      <w:numFmt w:val="bullet"/>
      <w:lvlText w:val=""/>
      <w:lvlJc w:val="left"/>
      <w:pPr>
        <w:ind w:left="2880" w:hanging="360"/>
      </w:pPr>
      <w:rPr>
        <w:rFonts w:ascii="Symbol" w:hAnsi="Symbol" w:hint="default"/>
      </w:rPr>
    </w:lvl>
    <w:lvl w:ilvl="4" w:tplc="CB504F14">
      <w:start w:val="1"/>
      <w:numFmt w:val="bullet"/>
      <w:lvlText w:val="o"/>
      <w:lvlJc w:val="left"/>
      <w:pPr>
        <w:ind w:left="3600" w:hanging="360"/>
      </w:pPr>
      <w:rPr>
        <w:rFonts w:ascii="Courier New" w:hAnsi="Courier New" w:hint="default"/>
      </w:rPr>
    </w:lvl>
    <w:lvl w:ilvl="5" w:tplc="09DCBD98">
      <w:start w:val="1"/>
      <w:numFmt w:val="bullet"/>
      <w:lvlText w:val=""/>
      <w:lvlJc w:val="left"/>
      <w:pPr>
        <w:ind w:left="4320" w:hanging="360"/>
      </w:pPr>
      <w:rPr>
        <w:rFonts w:ascii="Wingdings" w:hAnsi="Wingdings" w:hint="default"/>
      </w:rPr>
    </w:lvl>
    <w:lvl w:ilvl="6" w:tplc="FA32E44A">
      <w:start w:val="1"/>
      <w:numFmt w:val="bullet"/>
      <w:lvlText w:val=""/>
      <w:lvlJc w:val="left"/>
      <w:pPr>
        <w:ind w:left="5040" w:hanging="360"/>
      </w:pPr>
      <w:rPr>
        <w:rFonts w:ascii="Symbol" w:hAnsi="Symbol" w:hint="default"/>
      </w:rPr>
    </w:lvl>
    <w:lvl w:ilvl="7" w:tplc="91247710">
      <w:start w:val="1"/>
      <w:numFmt w:val="bullet"/>
      <w:lvlText w:val="o"/>
      <w:lvlJc w:val="left"/>
      <w:pPr>
        <w:ind w:left="5760" w:hanging="360"/>
      </w:pPr>
      <w:rPr>
        <w:rFonts w:ascii="Courier New" w:hAnsi="Courier New" w:hint="default"/>
      </w:rPr>
    </w:lvl>
    <w:lvl w:ilvl="8" w:tplc="30A6A4CE">
      <w:start w:val="1"/>
      <w:numFmt w:val="bullet"/>
      <w:lvlText w:val=""/>
      <w:lvlJc w:val="left"/>
      <w:pPr>
        <w:ind w:left="6480" w:hanging="360"/>
      </w:pPr>
      <w:rPr>
        <w:rFonts w:ascii="Wingdings" w:hAnsi="Wingdings" w:hint="default"/>
      </w:rPr>
    </w:lvl>
  </w:abstractNum>
  <w:abstractNum w:abstractNumId="4" w15:restartNumberingAfterBreak="0">
    <w:nsid w:val="0BA605E8"/>
    <w:multiLevelType w:val="hybridMultilevel"/>
    <w:tmpl w:val="1F9E547A"/>
    <w:lvl w:ilvl="0" w:tplc="343E8594">
      <w:start w:val="1"/>
      <w:numFmt w:val="bullet"/>
      <w:lvlText w:val=""/>
      <w:lvlJc w:val="left"/>
      <w:pPr>
        <w:ind w:left="720" w:hanging="360"/>
      </w:pPr>
      <w:rPr>
        <w:rFonts w:ascii="Symbol" w:hAnsi="Symbol" w:hint="default"/>
      </w:rPr>
    </w:lvl>
    <w:lvl w:ilvl="1" w:tplc="027E0FB2">
      <w:start w:val="1"/>
      <w:numFmt w:val="bullet"/>
      <w:lvlText w:val="o"/>
      <w:lvlJc w:val="left"/>
      <w:pPr>
        <w:ind w:left="1440" w:hanging="360"/>
      </w:pPr>
      <w:rPr>
        <w:rFonts w:ascii="Courier New" w:hAnsi="Courier New" w:hint="default"/>
      </w:rPr>
    </w:lvl>
    <w:lvl w:ilvl="2" w:tplc="92C650DE">
      <w:start w:val="1"/>
      <w:numFmt w:val="bullet"/>
      <w:lvlText w:val=""/>
      <w:lvlJc w:val="left"/>
      <w:pPr>
        <w:ind w:left="2160" w:hanging="360"/>
      </w:pPr>
      <w:rPr>
        <w:rFonts w:ascii="Wingdings" w:hAnsi="Wingdings" w:hint="default"/>
      </w:rPr>
    </w:lvl>
    <w:lvl w:ilvl="3" w:tplc="DE840382">
      <w:start w:val="1"/>
      <w:numFmt w:val="bullet"/>
      <w:lvlText w:val=""/>
      <w:lvlJc w:val="left"/>
      <w:pPr>
        <w:ind w:left="2880" w:hanging="360"/>
      </w:pPr>
      <w:rPr>
        <w:rFonts w:ascii="Symbol" w:hAnsi="Symbol" w:hint="default"/>
      </w:rPr>
    </w:lvl>
    <w:lvl w:ilvl="4" w:tplc="FF76077A">
      <w:start w:val="1"/>
      <w:numFmt w:val="bullet"/>
      <w:lvlText w:val="o"/>
      <w:lvlJc w:val="left"/>
      <w:pPr>
        <w:ind w:left="3600" w:hanging="360"/>
      </w:pPr>
      <w:rPr>
        <w:rFonts w:ascii="Courier New" w:hAnsi="Courier New" w:hint="default"/>
      </w:rPr>
    </w:lvl>
    <w:lvl w:ilvl="5" w:tplc="27C4F424">
      <w:start w:val="1"/>
      <w:numFmt w:val="bullet"/>
      <w:lvlText w:val=""/>
      <w:lvlJc w:val="left"/>
      <w:pPr>
        <w:ind w:left="4320" w:hanging="360"/>
      </w:pPr>
      <w:rPr>
        <w:rFonts w:ascii="Wingdings" w:hAnsi="Wingdings" w:hint="default"/>
      </w:rPr>
    </w:lvl>
    <w:lvl w:ilvl="6" w:tplc="D34EE7B4">
      <w:start w:val="1"/>
      <w:numFmt w:val="bullet"/>
      <w:lvlText w:val=""/>
      <w:lvlJc w:val="left"/>
      <w:pPr>
        <w:ind w:left="5040" w:hanging="360"/>
      </w:pPr>
      <w:rPr>
        <w:rFonts w:ascii="Symbol" w:hAnsi="Symbol" w:hint="default"/>
      </w:rPr>
    </w:lvl>
    <w:lvl w:ilvl="7" w:tplc="9DC6387E">
      <w:start w:val="1"/>
      <w:numFmt w:val="bullet"/>
      <w:lvlText w:val="o"/>
      <w:lvlJc w:val="left"/>
      <w:pPr>
        <w:ind w:left="5760" w:hanging="360"/>
      </w:pPr>
      <w:rPr>
        <w:rFonts w:ascii="Courier New" w:hAnsi="Courier New" w:hint="default"/>
      </w:rPr>
    </w:lvl>
    <w:lvl w:ilvl="8" w:tplc="8C4EFA6A">
      <w:start w:val="1"/>
      <w:numFmt w:val="bullet"/>
      <w:lvlText w:val=""/>
      <w:lvlJc w:val="left"/>
      <w:pPr>
        <w:ind w:left="6480" w:hanging="360"/>
      </w:pPr>
      <w:rPr>
        <w:rFonts w:ascii="Wingdings" w:hAnsi="Wingdings" w:hint="default"/>
      </w:rPr>
    </w:lvl>
  </w:abstractNum>
  <w:abstractNum w:abstractNumId="5" w15:restartNumberingAfterBreak="0">
    <w:nsid w:val="0C02194C"/>
    <w:multiLevelType w:val="hybridMultilevel"/>
    <w:tmpl w:val="630E9BCA"/>
    <w:lvl w:ilvl="0" w:tplc="015C7172">
      <w:start w:val="1"/>
      <w:numFmt w:val="bullet"/>
      <w:lvlText w:val=""/>
      <w:lvlJc w:val="left"/>
      <w:pPr>
        <w:ind w:left="720" w:hanging="360"/>
      </w:pPr>
      <w:rPr>
        <w:rFonts w:ascii="Symbol" w:hAnsi="Symbol" w:hint="default"/>
      </w:rPr>
    </w:lvl>
    <w:lvl w:ilvl="1" w:tplc="7EF4D25E">
      <w:start w:val="1"/>
      <w:numFmt w:val="bullet"/>
      <w:lvlText w:val="o"/>
      <w:lvlJc w:val="left"/>
      <w:pPr>
        <w:ind w:left="1440" w:hanging="360"/>
      </w:pPr>
      <w:rPr>
        <w:rFonts w:ascii="Courier New" w:hAnsi="Courier New" w:hint="default"/>
      </w:rPr>
    </w:lvl>
    <w:lvl w:ilvl="2" w:tplc="183C1B58">
      <w:start w:val="1"/>
      <w:numFmt w:val="bullet"/>
      <w:lvlText w:val=""/>
      <w:lvlJc w:val="left"/>
      <w:pPr>
        <w:ind w:left="2160" w:hanging="360"/>
      </w:pPr>
      <w:rPr>
        <w:rFonts w:ascii="Wingdings" w:hAnsi="Wingdings" w:hint="default"/>
      </w:rPr>
    </w:lvl>
    <w:lvl w:ilvl="3" w:tplc="866C3E8A">
      <w:start w:val="1"/>
      <w:numFmt w:val="bullet"/>
      <w:lvlText w:val=""/>
      <w:lvlJc w:val="left"/>
      <w:pPr>
        <w:ind w:left="2880" w:hanging="360"/>
      </w:pPr>
      <w:rPr>
        <w:rFonts w:ascii="Symbol" w:hAnsi="Symbol" w:hint="default"/>
      </w:rPr>
    </w:lvl>
    <w:lvl w:ilvl="4" w:tplc="C856209C">
      <w:start w:val="1"/>
      <w:numFmt w:val="bullet"/>
      <w:lvlText w:val="o"/>
      <w:lvlJc w:val="left"/>
      <w:pPr>
        <w:ind w:left="3600" w:hanging="360"/>
      </w:pPr>
      <w:rPr>
        <w:rFonts w:ascii="Courier New" w:hAnsi="Courier New" w:hint="default"/>
      </w:rPr>
    </w:lvl>
    <w:lvl w:ilvl="5" w:tplc="820A59D0">
      <w:start w:val="1"/>
      <w:numFmt w:val="bullet"/>
      <w:lvlText w:val=""/>
      <w:lvlJc w:val="left"/>
      <w:pPr>
        <w:ind w:left="4320" w:hanging="360"/>
      </w:pPr>
      <w:rPr>
        <w:rFonts w:ascii="Wingdings" w:hAnsi="Wingdings" w:hint="default"/>
      </w:rPr>
    </w:lvl>
    <w:lvl w:ilvl="6" w:tplc="F8D6D780">
      <w:start w:val="1"/>
      <w:numFmt w:val="bullet"/>
      <w:lvlText w:val=""/>
      <w:lvlJc w:val="left"/>
      <w:pPr>
        <w:ind w:left="5040" w:hanging="360"/>
      </w:pPr>
      <w:rPr>
        <w:rFonts w:ascii="Symbol" w:hAnsi="Symbol" w:hint="default"/>
      </w:rPr>
    </w:lvl>
    <w:lvl w:ilvl="7" w:tplc="E85E13C2">
      <w:start w:val="1"/>
      <w:numFmt w:val="bullet"/>
      <w:lvlText w:val="o"/>
      <w:lvlJc w:val="left"/>
      <w:pPr>
        <w:ind w:left="5760" w:hanging="360"/>
      </w:pPr>
      <w:rPr>
        <w:rFonts w:ascii="Courier New" w:hAnsi="Courier New" w:hint="default"/>
      </w:rPr>
    </w:lvl>
    <w:lvl w:ilvl="8" w:tplc="4E14C1A2">
      <w:start w:val="1"/>
      <w:numFmt w:val="bullet"/>
      <w:lvlText w:val=""/>
      <w:lvlJc w:val="left"/>
      <w:pPr>
        <w:ind w:left="6480" w:hanging="360"/>
      </w:pPr>
      <w:rPr>
        <w:rFonts w:ascii="Wingdings" w:hAnsi="Wingdings" w:hint="default"/>
      </w:rPr>
    </w:lvl>
  </w:abstractNum>
  <w:abstractNum w:abstractNumId="6" w15:restartNumberingAfterBreak="0">
    <w:nsid w:val="0FDA74FE"/>
    <w:multiLevelType w:val="hybridMultilevel"/>
    <w:tmpl w:val="FFFFFFFF"/>
    <w:lvl w:ilvl="0" w:tplc="D990E3F4">
      <w:start w:val="1"/>
      <w:numFmt w:val="decimal"/>
      <w:lvlText w:val="%1."/>
      <w:lvlJc w:val="left"/>
      <w:pPr>
        <w:ind w:left="720" w:hanging="360"/>
      </w:pPr>
    </w:lvl>
    <w:lvl w:ilvl="1" w:tplc="AB184D6E">
      <w:start w:val="1"/>
      <w:numFmt w:val="lowerLetter"/>
      <w:lvlText w:val="%2."/>
      <w:lvlJc w:val="left"/>
      <w:pPr>
        <w:ind w:left="1440" w:hanging="360"/>
      </w:pPr>
    </w:lvl>
    <w:lvl w:ilvl="2" w:tplc="CE08A638">
      <w:start w:val="1"/>
      <w:numFmt w:val="lowerRoman"/>
      <w:lvlText w:val="%3."/>
      <w:lvlJc w:val="right"/>
      <w:pPr>
        <w:ind w:left="2160" w:hanging="180"/>
      </w:pPr>
    </w:lvl>
    <w:lvl w:ilvl="3" w:tplc="6408F35C">
      <w:start w:val="1"/>
      <w:numFmt w:val="decimal"/>
      <w:lvlText w:val="%4."/>
      <w:lvlJc w:val="left"/>
      <w:pPr>
        <w:ind w:left="2880" w:hanging="360"/>
      </w:pPr>
    </w:lvl>
    <w:lvl w:ilvl="4" w:tplc="B93A6B6C">
      <w:start w:val="1"/>
      <w:numFmt w:val="lowerLetter"/>
      <w:lvlText w:val="%5."/>
      <w:lvlJc w:val="left"/>
      <w:pPr>
        <w:ind w:left="3600" w:hanging="360"/>
      </w:pPr>
    </w:lvl>
    <w:lvl w:ilvl="5" w:tplc="9BEE611C">
      <w:start w:val="1"/>
      <w:numFmt w:val="lowerRoman"/>
      <w:lvlText w:val="%6."/>
      <w:lvlJc w:val="right"/>
      <w:pPr>
        <w:ind w:left="4320" w:hanging="180"/>
      </w:pPr>
    </w:lvl>
    <w:lvl w:ilvl="6" w:tplc="DFDC936A">
      <w:start w:val="1"/>
      <w:numFmt w:val="decimal"/>
      <w:lvlText w:val="%7."/>
      <w:lvlJc w:val="left"/>
      <w:pPr>
        <w:ind w:left="5040" w:hanging="360"/>
      </w:pPr>
    </w:lvl>
    <w:lvl w:ilvl="7" w:tplc="CF0CB35A">
      <w:start w:val="1"/>
      <w:numFmt w:val="lowerLetter"/>
      <w:lvlText w:val="%8."/>
      <w:lvlJc w:val="left"/>
      <w:pPr>
        <w:ind w:left="5760" w:hanging="360"/>
      </w:pPr>
    </w:lvl>
    <w:lvl w:ilvl="8" w:tplc="222A112E">
      <w:start w:val="1"/>
      <w:numFmt w:val="lowerRoman"/>
      <w:lvlText w:val="%9."/>
      <w:lvlJc w:val="right"/>
      <w:pPr>
        <w:ind w:left="6480" w:hanging="180"/>
      </w:pPr>
    </w:lvl>
  </w:abstractNum>
  <w:abstractNum w:abstractNumId="7" w15:restartNumberingAfterBreak="0">
    <w:nsid w:val="1308DAEE"/>
    <w:multiLevelType w:val="hybridMultilevel"/>
    <w:tmpl w:val="61381B08"/>
    <w:lvl w:ilvl="0" w:tplc="7FFA159C">
      <w:start w:val="8"/>
      <w:numFmt w:val="decimal"/>
      <w:lvlText w:val="%1."/>
      <w:lvlJc w:val="left"/>
      <w:pPr>
        <w:ind w:left="720" w:hanging="360"/>
      </w:pPr>
    </w:lvl>
    <w:lvl w:ilvl="1" w:tplc="4EE4DA90">
      <w:start w:val="1"/>
      <w:numFmt w:val="lowerLetter"/>
      <w:lvlText w:val="%2."/>
      <w:lvlJc w:val="left"/>
      <w:pPr>
        <w:ind w:left="1440" w:hanging="360"/>
      </w:pPr>
    </w:lvl>
    <w:lvl w:ilvl="2" w:tplc="6CE28EF6">
      <w:start w:val="1"/>
      <w:numFmt w:val="lowerRoman"/>
      <w:lvlText w:val="%3."/>
      <w:lvlJc w:val="right"/>
      <w:pPr>
        <w:ind w:left="2160" w:hanging="180"/>
      </w:pPr>
    </w:lvl>
    <w:lvl w:ilvl="3" w:tplc="14B848C4">
      <w:start w:val="1"/>
      <w:numFmt w:val="decimal"/>
      <w:lvlText w:val="%4."/>
      <w:lvlJc w:val="left"/>
      <w:pPr>
        <w:ind w:left="2880" w:hanging="360"/>
      </w:pPr>
    </w:lvl>
    <w:lvl w:ilvl="4" w:tplc="048823A0">
      <w:start w:val="1"/>
      <w:numFmt w:val="lowerLetter"/>
      <w:lvlText w:val="%5."/>
      <w:lvlJc w:val="left"/>
      <w:pPr>
        <w:ind w:left="3600" w:hanging="360"/>
      </w:pPr>
    </w:lvl>
    <w:lvl w:ilvl="5" w:tplc="37785F58">
      <w:start w:val="1"/>
      <w:numFmt w:val="lowerRoman"/>
      <w:lvlText w:val="%6."/>
      <w:lvlJc w:val="right"/>
      <w:pPr>
        <w:ind w:left="4320" w:hanging="180"/>
      </w:pPr>
    </w:lvl>
    <w:lvl w:ilvl="6" w:tplc="0EB2202E">
      <w:start w:val="1"/>
      <w:numFmt w:val="decimal"/>
      <w:lvlText w:val="%7."/>
      <w:lvlJc w:val="left"/>
      <w:pPr>
        <w:ind w:left="5040" w:hanging="360"/>
      </w:pPr>
    </w:lvl>
    <w:lvl w:ilvl="7" w:tplc="FAB0E6F6">
      <w:start w:val="1"/>
      <w:numFmt w:val="lowerLetter"/>
      <w:lvlText w:val="%8."/>
      <w:lvlJc w:val="left"/>
      <w:pPr>
        <w:ind w:left="5760" w:hanging="360"/>
      </w:pPr>
    </w:lvl>
    <w:lvl w:ilvl="8" w:tplc="02E4567C">
      <w:start w:val="1"/>
      <w:numFmt w:val="lowerRoman"/>
      <w:lvlText w:val="%9."/>
      <w:lvlJc w:val="right"/>
      <w:pPr>
        <w:ind w:left="6480" w:hanging="180"/>
      </w:pPr>
    </w:lvl>
  </w:abstractNum>
  <w:abstractNum w:abstractNumId="8" w15:restartNumberingAfterBreak="0">
    <w:nsid w:val="14035E2F"/>
    <w:multiLevelType w:val="hybridMultilevel"/>
    <w:tmpl w:val="FFFFFFFF"/>
    <w:lvl w:ilvl="0" w:tplc="E926EE0E">
      <w:start w:val="1"/>
      <w:numFmt w:val="bullet"/>
      <w:lvlText w:val=""/>
      <w:lvlJc w:val="left"/>
      <w:pPr>
        <w:ind w:left="720" w:hanging="360"/>
      </w:pPr>
      <w:rPr>
        <w:rFonts w:ascii="Symbol" w:hAnsi="Symbol" w:hint="default"/>
      </w:rPr>
    </w:lvl>
    <w:lvl w:ilvl="1" w:tplc="1EBA297C">
      <w:start w:val="1"/>
      <w:numFmt w:val="bullet"/>
      <w:lvlText w:val="o"/>
      <w:lvlJc w:val="left"/>
      <w:pPr>
        <w:ind w:left="1440" w:hanging="360"/>
      </w:pPr>
      <w:rPr>
        <w:rFonts w:ascii="Courier New" w:hAnsi="Courier New" w:hint="default"/>
      </w:rPr>
    </w:lvl>
    <w:lvl w:ilvl="2" w:tplc="BF82503A">
      <w:start w:val="1"/>
      <w:numFmt w:val="bullet"/>
      <w:lvlText w:val=""/>
      <w:lvlJc w:val="left"/>
      <w:pPr>
        <w:ind w:left="2160" w:hanging="360"/>
      </w:pPr>
      <w:rPr>
        <w:rFonts w:ascii="Wingdings" w:hAnsi="Wingdings" w:hint="default"/>
      </w:rPr>
    </w:lvl>
    <w:lvl w:ilvl="3" w:tplc="10C47EB2">
      <w:start w:val="1"/>
      <w:numFmt w:val="bullet"/>
      <w:lvlText w:val=""/>
      <w:lvlJc w:val="left"/>
      <w:pPr>
        <w:ind w:left="2880" w:hanging="360"/>
      </w:pPr>
      <w:rPr>
        <w:rFonts w:ascii="Symbol" w:hAnsi="Symbol" w:hint="default"/>
      </w:rPr>
    </w:lvl>
    <w:lvl w:ilvl="4" w:tplc="E698D70C">
      <w:start w:val="1"/>
      <w:numFmt w:val="bullet"/>
      <w:lvlText w:val="o"/>
      <w:lvlJc w:val="left"/>
      <w:pPr>
        <w:ind w:left="3600" w:hanging="360"/>
      </w:pPr>
      <w:rPr>
        <w:rFonts w:ascii="Courier New" w:hAnsi="Courier New" w:hint="default"/>
      </w:rPr>
    </w:lvl>
    <w:lvl w:ilvl="5" w:tplc="7DEA1944">
      <w:start w:val="1"/>
      <w:numFmt w:val="bullet"/>
      <w:lvlText w:val=""/>
      <w:lvlJc w:val="left"/>
      <w:pPr>
        <w:ind w:left="4320" w:hanging="360"/>
      </w:pPr>
      <w:rPr>
        <w:rFonts w:ascii="Wingdings" w:hAnsi="Wingdings" w:hint="default"/>
      </w:rPr>
    </w:lvl>
    <w:lvl w:ilvl="6" w:tplc="AA8C72A4">
      <w:start w:val="1"/>
      <w:numFmt w:val="bullet"/>
      <w:lvlText w:val=""/>
      <w:lvlJc w:val="left"/>
      <w:pPr>
        <w:ind w:left="5040" w:hanging="360"/>
      </w:pPr>
      <w:rPr>
        <w:rFonts w:ascii="Symbol" w:hAnsi="Symbol" w:hint="default"/>
      </w:rPr>
    </w:lvl>
    <w:lvl w:ilvl="7" w:tplc="6C1CFCA4">
      <w:start w:val="1"/>
      <w:numFmt w:val="bullet"/>
      <w:lvlText w:val="o"/>
      <w:lvlJc w:val="left"/>
      <w:pPr>
        <w:ind w:left="5760" w:hanging="360"/>
      </w:pPr>
      <w:rPr>
        <w:rFonts w:ascii="Courier New" w:hAnsi="Courier New" w:hint="default"/>
      </w:rPr>
    </w:lvl>
    <w:lvl w:ilvl="8" w:tplc="ACCEFDDA">
      <w:start w:val="1"/>
      <w:numFmt w:val="bullet"/>
      <w:lvlText w:val=""/>
      <w:lvlJc w:val="left"/>
      <w:pPr>
        <w:ind w:left="6480" w:hanging="360"/>
      </w:pPr>
      <w:rPr>
        <w:rFonts w:ascii="Wingdings" w:hAnsi="Wingdings" w:hint="default"/>
      </w:rPr>
    </w:lvl>
  </w:abstractNum>
  <w:abstractNum w:abstractNumId="9" w15:restartNumberingAfterBreak="0">
    <w:nsid w:val="171FC3D2"/>
    <w:multiLevelType w:val="hybridMultilevel"/>
    <w:tmpl w:val="FFFFFFFF"/>
    <w:lvl w:ilvl="0" w:tplc="F162C4DE">
      <w:start w:val="1"/>
      <w:numFmt w:val="bullet"/>
      <w:lvlText w:val=""/>
      <w:lvlJc w:val="left"/>
      <w:pPr>
        <w:ind w:left="720" w:hanging="360"/>
      </w:pPr>
      <w:rPr>
        <w:rFonts w:ascii="Symbol" w:hAnsi="Symbol" w:hint="default"/>
      </w:rPr>
    </w:lvl>
    <w:lvl w:ilvl="1" w:tplc="2F6C8F64">
      <w:start w:val="1"/>
      <w:numFmt w:val="bullet"/>
      <w:lvlText w:val="o"/>
      <w:lvlJc w:val="left"/>
      <w:pPr>
        <w:ind w:left="1440" w:hanging="360"/>
      </w:pPr>
      <w:rPr>
        <w:rFonts w:ascii="Courier New" w:hAnsi="Courier New" w:hint="default"/>
      </w:rPr>
    </w:lvl>
    <w:lvl w:ilvl="2" w:tplc="6E681CB6">
      <w:start w:val="1"/>
      <w:numFmt w:val="bullet"/>
      <w:lvlText w:val=""/>
      <w:lvlJc w:val="left"/>
      <w:pPr>
        <w:ind w:left="2160" w:hanging="360"/>
      </w:pPr>
      <w:rPr>
        <w:rFonts w:ascii="Wingdings" w:hAnsi="Wingdings" w:hint="default"/>
      </w:rPr>
    </w:lvl>
    <w:lvl w:ilvl="3" w:tplc="E5627204">
      <w:start w:val="1"/>
      <w:numFmt w:val="bullet"/>
      <w:lvlText w:val=""/>
      <w:lvlJc w:val="left"/>
      <w:pPr>
        <w:ind w:left="2880" w:hanging="360"/>
      </w:pPr>
      <w:rPr>
        <w:rFonts w:ascii="Symbol" w:hAnsi="Symbol" w:hint="default"/>
      </w:rPr>
    </w:lvl>
    <w:lvl w:ilvl="4" w:tplc="98C8BFEC">
      <w:start w:val="1"/>
      <w:numFmt w:val="bullet"/>
      <w:lvlText w:val="o"/>
      <w:lvlJc w:val="left"/>
      <w:pPr>
        <w:ind w:left="3600" w:hanging="360"/>
      </w:pPr>
      <w:rPr>
        <w:rFonts w:ascii="Courier New" w:hAnsi="Courier New" w:hint="default"/>
      </w:rPr>
    </w:lvl>
    <w:lvl w:ilvl="5" w:tplc="79424A1A">
      <w:start w:val="1"/>
      <w:numFmt w:val="bullet"/>
      <w:lvlText w:val=""/>
      <w:lvlJc w:val="left"/>
      <w:pPr>
        <w:ind w:left="4320" w:hanging="360"/>
      </w:pPr>
      <w:rPr>
        <w:rFonts w:ascii="Wingdings" w:hAnsi="Wingdings" w:hint="default"/>
      </w:rPr>
    </w:lvl>
    <w:lvl w:ilvl="6" w:tplc="25627900">
      <w:start w:val="1"/>
      <w:numFmt w:val="bullet"/>
      <w:lvlText w:val=""/>
      <w:lvlJc w:val="left"/>
      <w:pPr>
        <w:ind w:left="5040" w:hanging="360"/>
      </w:pPr>
      <w:rPr>
        <w:rFonts w:ascii="Symbol" w:hAnsi="Symbol" w:hint="default"/>
      </w:rPr>
    </w:lvl>
    <w:lvl w:ilvl="7" w:tplc="63F637AE">
      <w:start w:val="1"/>
      <w:numFmt w:val="bullet"/>
      <w:lvlText w:val="o"/>
      <w:lvlJc w:val="left"/>
      <w:pPr>
        <w:ind w:left="5760" w:hanging="360"/>
      </w:pPr>
      <w:rPr>
        <w:rFonts w:ascii="Courier New" w:hAnsi="Courier New" w:hint="default"/>
      </w:rPr>
    </w:lvl>
    <w:lvl w:ilvl="8" w:tplc="5B78845A">
      <w:start w:val="1"/>
      <w:numFmt w:val="bullet"/>
      <w:lvlText w:val=""/>
      <w:lvlJc w:val="left"/>
      <w:pPr>
        <w:ind w:left="6480" w:hanging="360"/>
      </w:pPr>
      <w:rPr>
        <w:rFonts w:ascii="Wingdings" w:hAnsi="Wingdings" w:hint="default"/>
      </w:rPr>
    </w:lvl>
  </w:abstractNum>
  <w:abstractNum w:abstractNumId="10" w15:restartNumberingAfterBreak="0">
    <w:nsid w:val="197DFC10"/>
    <w:multiLevelType w:val="hybridMultilevel"/>
    <w:tmpl w:val="FFFFFFFF"/>
    <w:lvl w:ilvl="0" w:tplc="90E0632C">
      <w:start w:val="1"/>
      <w:numFmt w:val="decimal"/>
      <w:lvlText w:val="%1."/>
      <w:lvlJc w:val="left"/>
      <w:pPr>
        <w:ind w:left="720" w:hanging="360"/>
      </w:pPr>
    </w:lvl>
    <w:lvl w:ilvl="1" w:tplc="F710BC2C">
      <w:start w:val="1"/>
      <w:numFmt w:val="lowerLetter"/>
      <w:lvlText w:val="%2."/>
      <w:lvlJc w:val="left"/>
      <w:pPr>
        <w:ind w:left="1440" w:hanging="360"/>
      </w:pPr>
    </w:lvl>
    <w:lvl w:ilvl="2" w:tplc="550036C0">
      <w:start w:val="1"/>
      <w:numFmt w:val="lowerRoman"/>
      <w:lvlText w:val="%3."/>
      <w:lvlJc w:val="right"/>
      <w:pPr>
        <w:ind w:left="2160" w:hanging="180"/>
      </w:pPr>
    </w:lvl>
    <w:lvl w:ilvl="3" w:tplc="BA164E10">
      <w:start w:val="1"/>
      <w:numFmt w:val="decimal"/>
      <w:lvlText w:val="%4."/>
      <w:lvlJc w:val="left"/>
      <w:pPr>
        <w:ind w:left="2880" w:hanging="360"/>
      </w:pPr>
    </w:lvl>
    <w:lvl w:ilvl="4" w:tplc="3348CAEC">
      <w:start w:val="1"/>
      <w:numFmt w:val="lowerLetter"/>
      <w:lvlText w:val="%5."/>
      <w:lvlJc w:val="left"/>
      <w:pPr>
        <w:ind w:left="3600" w:hanging="360"/>
      </w:pPr>
    </w:lvl>
    <w:lvl w:ilvl="5" w:tplc="642421E4">
      <w:start w:val="1"/>
      <w:numFmt w:val="lowerRoman"/>
      <w:lvlText w:val="%6."/>
      <w:lvlJc w:val="right"/>
      <w:pPr>
        <w:ind w:left="4320" w:hanging="180"/>
      </w:pPr>
    </w:lvl>
    <w:lvl w:ilvl="6" w:tplc="8F58B468">
      <w:start w:val="1"/>
      <w:numFmt w:val="decimal"/>
      <w:lvlText w:val="%7."/>
      <w:lvlJc w:val="left"/>
      <w:pPr>
        <w:ind w:left="5040" w:hanging="360"/>
      </w:pPr>
    </w:lvl>
    <w:lvl w:ilvl="7" w:tplc="73FC27CC">
      <w:start w:val="1"/>
      <w:numFmt w:val="lowerLetter"/>
      <w:lvlText w:val="%8."/>
      <w:lvlJc w:val="left"/>
      <w:pPr>
        <w:ind w:left="5760" w:hanging="360"/>
      </w:pPr>
    </w:lvl>
    <w:lvl w:ilvl="8" w:tplc="2FEA84C4">
      <w:start w:val="1"/>
      <w:numFmt w:val="lowerRoman"/>
      <w:lvlText w:val="%9."/>
      <w:lvlJc w:val="right"/>
      <w:pPr>
        <w:ind w:left="6480" w:hanging="180"/>
      </w:pPr>
    </w:lvl>
  </w:abstractNum>
  <w:abstractNum w:abstractNumId="11" w15:restartNumberingAfterBreak="0">
    <w:nsid w:val="1A8CE50F"/>
    <w:multiLevelType w:val="hybridMultilevel"/>
    <w:tmpl w:val="FFFFFFFF"/>
    <w:lvl w:ilvl="0" w:tplc="CF28DF82">
      <w:start w:val="1"/>
      <w:numFmt w:val="bullet"/>
      <w:lvlText w:val=""/>
      <w:lvlJc w:val="left"/>
      <w:pPr>
        <w:ind w:left="720" w:hanging="360"/>
      </w:pPr>
      <w:rPr>
        <w:rFonts w:ascii="Symbol" w:hAnsi="Symbol" w:hint="default"/>
      </w:rPr>
    </w:lvl>
    <w:lvl w:ilvl="1" w:tplc="2B861A72">
      <w:start w:val="1"/>
      <w:numFmt w:val="bullet"/>
      <w:lvlText w:val="o"/>
      <w:lvlJc w:val="left"/>
      <w:pPr>
        <w:ind w:left="1440" w:hanging="360"/>
      </w:pPr>
      <w:rPr>
        <w:rFonts w:ascii="Courier New" w:hAnsi="Courier New" w:hint="default"/>
      </w:rPr>
    </w:lvl>
    <w:lvl w:ilvl="2" w:tplc="E47879AA">
      <w:start w:val="1"/>
      <w:numFmt w:val="bullet"/>
      <w:lvlText w:val=""/>
      <w:lvlJc w:val="left"/>
      <w:pPr>
        <w:ind w:left="2160" w:hanging="360"/>
      </w:pPr>
      <w:rPr>
        <w:rFonts w:ascii="Wingdings" w:hAnsi="Wingdings" w:hint="default"/>
      </w:rPr>
    </w:lvl>
    <w:lvl w:ilvl="3" w:tplc="E37CA454">
      <w:start w:val="1"/>
      <w:numFmt w:val="bullet"/>
      <w:lvlText w:val=""/>
      <w:lvlJc w:val="left"/>
      <w:pPr>
        <w:ind w:left="2880" w:hanging="360"/>
      </w:pPr>
      <w:rPr>
        <w:rFonts w:ascii="Symbol" w:hAnsi="Symbol" w:hint="default"/>
      </w:rPr>
    </w:lvl>
    <w:lvl w:ilvl="4" w:tplc="B324F298">
      <w:start w:val="1"/>
      <w:numFmt w:val="bullet"/>
      <w:lvlText w:val="o"/>
      <w:lvlJc w:val="left"/>
      <w:pPr>
        <w:ind w:left="3600" w:hanging="360"/>
      </w:pPr>
      <w:rPr>
        <w:rFonts w:ascii="Courier New" w:hAnsi="Courier New" w:hint="default"/>
      </w:rPr>
    </w:lvl>
    <w:lvl w:ilvl="5" w:tplc="3CE2118E">
      <w:start w:val="1"/>
      <w:numFmt w:val="bullet"/>
      <w:lvlText w:val=""/>
      <w:lvlJc w:val="left"/>
      <w:pPr>
        <w:ind w:left="4320" w:hanging="360"/>
      </w:pPr>
      <w:rPr>
        <w:rFonts w:ascii="Wingdings" w:hAnsi="Wingdings" w:hint="default"/>
      </w:rPr>
    </w:lvl>
    <w:lvl w:ilvl="6" w:tplc="B65C8FA8">
      <w:start w:val="1"/>
      <w:numFmt w:val="bullet"/>
      <w:lvlText w:val=""/>
      <w:lvlJc w:val="left"/>
      <w:pPr>
        <w:ind w:left="5040" w:hanging="360"/>
      </w:pPr>
      <w:rPr>
        <w:rFonts w:ascii="Symbol" w:hAnsi="Symbol" w:hint="default"/>
      </w:rPr>
    </w:lvl>
    <w:lvl w:ilvl="7" w:tplc="B894A21A">
      <w:start w:val="1"/>
      <w:numFmt w:val="bullet"/>
      <w:lvlText w:val="o"/>
      <w:lvlJc w:val="left"/>
      <w:pPr>
        <w:ind w:left="5760" w:hanging="360"/>
      </w:pPr>
      <w:rPr>
        <w:rFonts w:ascii="Courier New" w:hAnsi="Courier New" w:hint="default"/>
      </w:rPr>
    </w:lvl>
    <w:lvl w:ilvl="8" w:tplc="290640F6">
      <w:start w:val="1"/>
      <w:numFmt w:val="bullet"/>
      <w:lvlText w:val=""/>
      <w:lvlJc w:val="left"/>
      <w:pPr>
        <w:ind w:left="6480" w:hanging="360"/>
      </w:pPr>
      <w:rPr>
        <w:rFonts w:ascii="Wingdings" w:hAnsi="Wingdings" w:hint="default"/>
      </w:rPr>
    </w:lvl>
  </w:abstractNum>
  <w:abstractNum w:abstractNumId="12" w15:restartNumberingAfterBreak="0">
    <w:nsid w:val="1DA234EF"/>
    <w:multiLevelType w:val="hybridMultilevel"/>
    <w:tmpl w:val="3642FD6A"/>
    <w:lvl w:ilvl="0" w:tplc="8E76ECF4">
      <w:start w:val="6"/>
      <w:numFmt w:val="decimal"/>
      <w:lvlText w:val="%1."/>
      <w:lvlJc w:val="left"/>
      <w:pPr>
        <w:ind w:left="720" w:hanging="360"/>
      </w:pPr>
    </w:lvl>
    <w:lvl w:ilvl="1" w:tplc="CBEE2194">
      <w:start w:val="1"/>
      <w:numFmt w:val="lowerLetter"/>
      <w:lvlText w:val="%2."/>
      <w:lvlJc w:val="left"/>
      <w:pPr>
        <w:ind w:left="1440" w:hanging="360"/>
      </w:pPr>
    </w:lvl>
    <w:lvl w:ilvl="2" w:tplc="6F685A14">
      <w:start w:val="1"/>
      <w:numFmt w:val="lowerRoman"/>
      <w:lvlText w:val="%3."/>
      <w:lvlJc w:val="right"/>
      <w:pPr>
        <w:ind w:left="2160" w:hanging="180"/>
      </w:pPr>
    </w:lvl>
    <w:lvl w:ilvl="3" w:tplc="4D506218">
      <w:start w:val="1"/>
      <w:numFmt w:val="decimal"/>
      <w:lvlText w:val="%4."/>
      <w:lvlJc w:val="left"/>
      <w:pPr>
        <w:ind w:left="2880" w:hanging="360"/>
      </w:pPr>
    </w:lvl>
    <w:lvl w:ilvl="4" w:tplc="A3428ACE">
      <w:start w:val="1"/>
      <w:numFmt w:val="lowerLetter"/>
      <w:lvlText w:val="%5."/>
      <w:lvlJc w:val="left"/>
      <w:pPr>
        <w:ind w:left="3600" w:hanging="360"/>
      </w:pPr>
    </w:lvl>
    <w:lvl w:ilvl="5" w:tplc="A9909B30">
      <w:start w:val="1"/>
      <w:numFmt w:val="lowerRoman"/>
      <w:lvlText w:val="%6."/>
      <w:lvlJc w:val="right"/>
      <w:pPr>
        <w:ind w:left="4320" w:hanging="180"/>
      </w:pPr>
    </w:lvl>
    <w:lvl w:ilvl="6" w:tplc="F0D846AA">
      <w:start w:val="1"/>
      <w:numFmt w:val="decimal"/>
      <w:lvlText w:val="%7."/>
      <w:lvlJc w:val="left"/>
      <w:pPr>
        <w:ind w:left="5040" w:hanging="360"/>
      </w:pPr>
    </w:lvl>
    <w:lvl w:ilvl="7" w:tplc="54325468">
      <w:start w:val="1"/>
      <w:numFmt w:val="lowerLetter"/>
      <w:lvlText w:val="%8."/>
      <w:lvlJc w:val="left"/>
      <w:pPr>
        <w:ind w:left="5760" w:hanging="360"/>
      </w:pPr>
    </w:lvl>
    <w:lvl w:ilvl="8" w:tplc="710C6C06">
      <w:start w:val="1"/>
      <w:numFmt w:val="lowerRoman"/>
      <w:lvlText w:val="%9."/>
      <w:lvlJc w:val="right"/>
      <w:pPr>
        <w:ind w:left="6480" w:hanging="180"/>
      </w:pPr>
    </w:lvl>
  </w:abstractNum>
  <w:abstractNum w:abstractNumId="13" w15:restartNumberingAfterBreak="0">
    <w:nsid w:val="1F51E25F"/>
    <w:multiLevelType w:val="hybridMultilevel"/>
    <w:tmpl w:val="FFFFFFFF"/>
    <w:lvl w:ilvl="0" w:tplc="37004724">
      <w:start w:val="1"/>
      <w:numFmt w:val="bullet"/>
      <w:lvlText w:val=""/>
      <w:lvlJc w:val="left"/>
      <w:pPr>
        <w:ind w:left="720" w:hanging="360"/>
      </w:pPr>
      <w:rPr>
        <w:rFonts w:ascii="Symbol" w:hAnsi="Symbol" w:hint="default"/>
      </w:rPr>
    </w:lvl>
    <w:lvl w:ilvl="1" w:tplc="A61CFAB0">
      <w:start w:val="1"/>
      <w:numFmt w:val="bullet"/>
      <w:lvlText w:val="o"/>
      <w:lvlJc w:val="left"/>
      <w:pPr>
        <w:ind w:left="1440" w:hanging="360"/>
      </w:pPr>
      <w:rPr>
        <w:rFonts w:ascii="Courier New" w:hAnsi="Courier New" w:hint="default"/>
      </w:rPr>
    </w:lvl>
    <w:lvl w:ilvl="2" w:tplc="E5023AE4">
      <w:start w:val="1"/>
      <w:numFmt w:val="bullet"/>
      <w:lvlText w:val=""/>
      <w:lvlJc w:val="left"/>
      <w:pPr>
        <w:ind w:left="2160" w:hanging="360"/>
      </w:pPr>
      <w:rPr>
        <w:rFonts w:ascii="Wingdings" w:hAnsi="Wingdings" w:hint="default"/>
      </w:rPr>
    </w:lvl>
    <w:lvl w:ilvl="3" w:tplc="A6FA2F7E">
      <w:start w:val="1"/>
      <w:numFmt w:val="bullet"/>
      <w:lvlText w:val=""/>
      <w:lvlJc w:val="left"/>
      <w:pPr>
        <w:ind w:left="2880" w:hanging="360"/>
      </w:pPr>
      <w:rPr>
        <w:rFonts w:ascii="Symbol" w:hAnsi="Symbol" w:hint="default"/>
      </w:rPr>
    </w:lvl>
    <w:lvl w:ilvl="4" w:tplc="58DC5E18">
      <w:start w:val="1"/>
      <w:numFmt w:val="bullet"/>
      <w:lvlText w:val="o"/>
      <w:lvlJc w:val="left"/>
      <w:pPr>
        <w:ind w:left="3600" w:hanging="360"/>
      </w:pPr>
      <w:rPr>
        <w:rFonts w:ascii="Courier New" w:hAnsi="Courier New" w:hint="default"/>
      </w:rPr>
    </w:lvl>
    <w:lvl w:ilvl="5" w:tplc="26280EE0">
      <w:start w:val="1"/>
      <w:numFmt w:val="bullet"/>
      <w:lvlText w:val=""/>
      <w:lvlJc w:val="left"/>
      <w:pPr>
        <w:ind w:left="4320" w:hanging="360"/>
      </w:pPr>
      <w:rPr>
        <w:rFonts w:ascii="Wingdings" w:hAnsi="Wingdings" w:hint="default"/>
      </w:rPr>
    </w:lvl>
    <w:lvl w:ilvl="6" w:tplc="249824C2">
      <w:start w:val="1"/>
      <w:numFmt w:val="bullet"/>
      <w:lvlText w:val=""/>
      <w:lvlJc w:val="left"/>
      <w:pPr>
        <w:ind w:left="5040" w:hanging="360"/>
      </w:pPr>
      <w:rPr>
        <w:rFonts w:ascii="Symbol" w:hAnsi="Symbol" w:hint="default"/>
      </w:rPr>
    </w:lvl>
    <w:lvl w:ilvl="7" w:tplc="7E588846">
      <w:start w:val="1"/>
      <w:numFmt w:val="bullet"/>
      <w:lvlText w:val="o"/>
      <w:lvlJc w:val="left"/>
      <w:pPr>
        <w:ind w:left="5760" w:hanging="360"/>
      </w:pPr>
      <w:rPr>
        <w:rFonts w:ascii="Courier New" w:hAnsi="Courier New" w:hint="default"/>
      </w:rPr>
    </w:lvl>
    <w:lvl w:ilvl="8" w:tplc="44B8BF44">
      <w:start w:val="1"/>
      <w:numFmt w:val="bullet"/>
      <w:lvlText w:val=""/>
      <w:lvlJc w:val="left"/>
      <w:pPr>
        <w:ind w:left="6480" w:hanging="360"/>
      </w:pPr>
      <w:rPr>
        <w:rFonts w:ascii="Wingdings" w:hAnsi="Wingdings" w:hint="default"/>
      </w:rPr>
    </w:lvl>
  </w:abstractNum>
  <w:abstractNum w:abstractNumId="14" w15:restartNumberingAfterBreak="0">
    <w:nsid w:val="231206A6"/>
    <w:multiLevelType w:val="hybridMultilevel"/>
    <w:tmpl w:val="4038F816"/>
    <w:lvl w:ilvl="0" w:tplc="2872E57C">
      <w:start w:val="2"/>
      <w:numFmt w:val="decimal"/>
      <w:lvlText w:val="%1."/>
      <w:lvlJc w:val="left"/>
      <w:pPr>
        <w:ind w:left="720" w:hanging="360"/>
      </w:pPr>
    </w:lvl>
    <w:lvl w:ilvl="1" w:tplc="80524120">
      <w:start w:val="1"/>
      <w:numFmt w:val="lowerLetter"/>
      <w:lvlText w:val="%2."/>
      <w:lvlJc w:val="left"/>
      <w:pPr>
        <w:ind w:left="1440" w:hanging="360"/>
      </w:pPr>
    </w:lvl>
    <w:lvl w:ilvl="2" w:tplc="BC0A6C8E">
      <w:start w:val="1"/>
      <w:numFmt w:val="lowerRoman"/>
      <w:lvlText w:val="%3."/>
      <w:lvlJc w:val="right"/>
      <w:pPr>
        <w:ind w:left="2160" w:hanging="180"/>
      </w:pPr>
    </w:lvl>
    <w:lvl w:ilvl="3" w:tplc="251E6BFA">
      <w:start w:val="1"/>
      <w:numFmt w:val="decimal"/>
      <w:lvlText w:val="%4."/>
      <w:lvlJc w:val="left"/>
      <w:pPr>
        <w:ind w:left="2880" w:hanging="360"/>
      </w:pPr>
    </w:lvl>
    <w:lvl w:ilvl="4" w:tplc="C59CA09A">
      <w:start w:val="1"/>
      <w:numFmt w:val="lowerLetter"/>
      <w:lvlText w:val="%5."/>
      <w:lvlJc w:val="left"/>
      <w:pPr>
        <w:ind w:left="3600" w:hanging="360"/>
      </w:pPr>
    </w:lvl>
    <w:lvl w:ilvl="5" w:tplc="A524C8C6">
      <w:start w:val="1"/>
      <w:numFmt w:val="lowerRoman"/>
      <w:lvlText w:val="%6."/>
      <w:lvlJc w:val="right"/>
      <w:pPr>
        <w:ind w:left="4320" w:hanging="180"/>
      </w:pPr>
    </w:lvl>
    <w:lvl w:ilvl="6" w:tplc="E5CA0AC4">
      <w:start w:val="1"/>
      <w:numFmt w:val="decimal"/>
      <w:lvlText w:val="%7."/>
      <w:lvlJc w:val="left"/>
      <w:pPr>
        <w:ind w:left="5040" w:hanging="360"/>
      </w:pPr>
    </w:lvl>
    <w:lvl w:ilvl="7" w:tplc="74D22BFA">
      <w:start w:val="1"/>
      <w:numFmt w:val="lowerLetter"/>
      <w:lvlText w:val="%8."/>
      <w:lvlJc w:val="left"/>
      <w:pPr>
        <w:ind w:left="5760" w:hanging="360"/>
      </w:pPr>
    </w:lvl>
    <w:lvl w:ilvl="8" w:tplc="8DEC410C">
      <w:start w:val="1"/>
      <w:numFmt w:val="lowerRoman"/>
      <w:lvlText w:val="%9."/>
      <w:lvlJc w:val="right"/>
      <w:pPr>
        <w:ind w:left="6480" w:hanging="180"/>
      </w:pPr>
    </w:lvl>
  </w:abstractNum>
  <w:abstractNum w:abstractNumId="15" w15:restartNumberingAfterBreak="0">
    <w:nsid w:val="28872339"/>
    <w:multiLevelType w:val="hybridMultilevel"/>
    <w:tmpl w:val="FFFFFFFF"/>
    <w:lvl w:ilvl="0" w:tplc="D6EA8346">
      <w:start w:val="1"/>
      <w:numFmt w:val="bullet"/>
      <w:lvlText w:val=""/>
      <w:lvlJc w:val="left"/>
      <w:pPr>
        <w:ind w:left="720" w:hanging="360"/>
      </w:pPr>
      <w:rPr>
        <w:rFonts w:ascii="Symbol" w:hAnsi="Symbol" w:hint="default"/>
      </w:rPr>
    </w:lvl>
    <w:lvl w:ilvl="1" w:tplc="870AFC70">
      <w:start w:val="1"/>
      <w:numFmt w:val="bullet"/>
      <w:lvlText w:val="o"/>
      <w:lvlJc w:val="left"/>
      <w:pPr>
        <w:ind w:left="1440" w:hanging="360"/>
      </w:pPr>
      <w:rPr>
        <w:rFonts w:ascii="Courier New" w:hAnsi="Courier New" w:hint="default"/>
      </w:rPr>
    </w:lvl>
    <w:lvl w:ilvl="2" w:tplc="E5C456EA">
      <w:start w:val="1"/>
      <w:numFmt w:val="bullet"/>
      <w:lvlText w:val=""/>
      <w:lvlJc w:val="left"/>
      <w:pPr>
        <w:ind w:left="2160" w:hanging="360"/>
      </w:pPr>
      <w:rPr>
        <w:rFonts w:ascii="Wingdings" w:hAnsi="Wingdings" w:hint="default"/>
      </w:rPr>
    </w:lvl>
    <w:lvl w:ilvl="3" w:tplc="B68E0186">
      <w:start w:val="1"/>
      <w:numFmt w:val="bullet"/>
      <w:lvlText w:val=""/>
      <w:lvlJc w:val="left"/>
      <w:pPr>
        <w:ind w:left="2880" w:hanging="360"/>
      </w:pPr>
      <w:rPr>
        <w:rFonts w:ascii="Symbol" w:hAnsi="Symbol" w:hint="default"/>
      </w:rPr>
    </w:lvl>
    <w:lvl w:ilvl="4" w:tplc="F44E0A5A">
      <w:start w:val="1"/>
      <w:numFmt w:val="bullet"/>
      <w:lvlText w:val="o"/>
      <w:lvlJc w:val="left"/>
      <w:pPr>
        <w:ind w:left="3600" w:hanging="360"/>
      </w:pPr>
      <w:rPr>
        <w:rFonts w:ascii="Courier New" w:hAnsi="Courier New" w:hint="default"/>
      </w:rPr>
    </w:lvl>
    <w:lvl w:ilvl="5" w:tplc="96DC11B4">
      <w:start w:val="1"/>
      <w:numFmt w:val="bullet"/>
      <w:lvlText w:val=""/>
      <w:lvlJc w:val="left"/>
      <w:pPr>
        <w:ind w:left="4320" w:hanging="360"/>
      </w:pPr>
      <w:rPr>
        <w:rFonts w:ascii="Wingdings" w:hAnsi="Wingdings" w:hint="default"/>
      </w:rPr>
    </w:lvl>
    <w:lvl w:ilvl="6" w:tplc="ADBCA184">
      <w:start w:val="1"/>
      <w:numFmt w:val="bullet"/>
      <w:lvlText w:val=""/>
      <w:lvlJc w:val="left"/>
      <w:pPr>
        <w:ind w:left="5040" w:hanging="360"/>
      </w:pPr>
      <w:rPr>
        <w:rFonts w:ascii="Symbol" w:hAnsi="Symbol" w:hint="default"/>
      </w:rPr>
    </w:lvl>
    <w:lvl w:ilvl="7" w:tplc="D65E6638">
      <w:start w:val="1"/>
      <w:numFmt w:val="bullet"/>
      <w:lvlText w:val="o"/>
      <w:lvlJc w:val="left"/>
      <w:pPr>
        <w:ind w:left="5760" w:hanging="360"/>
      </w:pPr>
      <w:rPr>
        <w:rFonts w:ascii="Courier New" w:hAnsi="Courier New" w:hint="default"/>
      </w:rPr>
    </w:lvl>
    <w:lvl w:ilvl="8" w:tplc="10D40292">
      <w:start w:val="1"/>
      <w:numFmt w:val="bullet"/>
      <w:lvlText w:val=""/>
      <w:lvlJc w:val="left"/>
      <w:pPr>
        <w:ind w:left="6480" w:hanging="360"/>
      </w:pPr>
      <w:rPr>
        <w:rFonts w:ascii="Wingdings" w:hAnsi="Wingdings" w:hint="default"/>
      </w:rPr>
    </w:lvl>
  </w:abstractNum>
  <w:abstractNum w:abstractNumId="16" w15:restartNumberingAfterBreak="0">
    <w:nsid w:val="2A178501"/>
    <w:multiLevelType w:val="hybridMultilevel"/>
    <w:tmpl w:val="EC3A24D6"/>
    <w:lvl w:ilvl="0" w:tplc="AA1A3948">
      <w:start w:val="3"/>
      <w:numFmt w:val="decimal"/>
      <w:lvlText w:val="%1."/>
      <w:lvlJc w:val="left"/>
      <w:pPr>
        <w:ind w:left="720" w:hanging="360"/>
      </w:pPr>
    </w:lvl>
    <w:lvl w:ilvl="1" w:tplc="C8C0FD04">
      <w:start w:val="1"/>
      <w:numFmt w:val="lowerLetter"/>
      <w:lvlText w:val="%2."/>
      <w:lvlJc w:val="left"/>
      <w:pPr>
        <w:ind w:left="1440" w:hanging="360"/>
      </w:pPr>
    </w:lvl>
    <w:lvl w:ilvl="2" w:tplc="052CC3E2">
      <w:start w:val="1"/>
      <w:numFmt w:val="lowerRoman"/>
      <w:lvlText w:val="%3."/>
      <w:lvlJc w:val="right"/>
      <w:pPr>
        <w:ind w:left="2160" w:hanging="180"/>
      </w:pPr>
    </w:lvl>
    <w:lvl w:ilvl="3" w:tplc="5A62CB64">
      <w:start w:val="1"/>
      <w:numFmt w:val="decimal"/>
      <w:lvlText w:val="%4."/>
      <w:lvlJc w:val="left"/>
      <w:pPr>
        <w:ind w:left="2880" w:hanging="360"/>
      </w:pPr>
    </w:lvl>
    <w:lvl w:ilvl="4" w:tplc="66764CBC">
      <w:start w:val="1"/>
      <w:numFmt w:val="lowerLetter"/>
      <w:lvlText w:val="%5."/>
      <w:lvlJc w:val="left"/>
      <w:pPr>
        <w:ind w:left="3600" w:hanging="360"/>
      </w:pPr>
    </w:lvl>
    <w:lvl w:ilvl="5" w:tplc="32D80174">
      <w:start w:val="1"/>
      <w:numFmt w:val="lowerRoman"/>
      <w:lvlText w:val="%6."/>
      <w:lvlJc w:val="right"/>
      <w:pPr>
        <w:ind w:left="4320" w:hanging="180"/>
      </w:pPr>
    </w:lvl>
    <w:lvl w:ilvl="6" w:tplc="2EE8F8DA">
      <w:start w:val="1"/>
      <w:numFmt w:val="decimal"/>
      <w:lvlText w:val="%7."/>
      <w:lvlJc w:val="left"/>
      <w:pPr>
        <w:ind w:left="5040" w:hanging="360"/>
      </w:pPr>
    </w:lvl>
    <w:lvl w:ilvl="7" w:tplc="658E5630">
      <w:start w:val="1"/>
      <w:numFmt w:val="lowerLetter"/>
      <w:lvlText w:val="%8."/>
      <w:lvlJc w:val="left"/>
      <w:pPr>
        <w:ind w:left="5760" w:hanging="360"/>
      </w:pPr>
    </w:lvl>
    <w:lvl w:ilvl="8" w:tplc="D8F01E0E">
      <w:start w:val="1"/>
      <w:numFmt w:val="lowerRoman"/>
      <w:lvlText w:val="%9."/>
      <w:lvlJc w:val="right"/>
      <w:pPr>
        <w:ind w:left="6480" w:hanging="180"/>
      </w:pPr>
    </w:lvl>
  </w:abstractNum>
  <w:abstractNum w:abstractNumId="17" w15:restartNumberingAfterBreak="0">
    <w:nsid w:val="2ADAE9CA"/>
    <w:multiLevelType w:val="hybridMultilevel"/>
    <w:tmpl w:val="14EC2014"/>
    <w:lvl w:ilvl="0" w:tplc="FC86667C">
      <w:start w:val="1"/>
      <w:numFmt w:val="bullet"/>
      <w:lvlText w:val=""/>
      <w:lvlJc w:val="left"/>
      <w:pPr>
        <w:ind w:left="720" w:hanging="360"/>
      </w:pPr>
      <w:rPr>
        <w:rFonts w:ascii="Symbol" w:hAnsi="Symbol" w:hint="default"/>
      </w:rPr>
    </w:lvl>
    <w:lvl w:ilvl="1" w:tplc="FFD09C02">
      <w:start w:val="1"/>
      <w:numFmt w:val="bullet"/>
      <w:lvlText w:val="o"/>
      <w:lvlJc w:val="left"/>
      <w:pPr>
        <w:ind w:left="1440" w:hanging="360"/>
      </w:pPr>
      <w:rPr>
        <w:rFonts w:ascii="Courier New" w:hAnsi="Courier New" w:hint="default"/>
      </w:rPr>
    </w:lvl>
    <w:lvl w:ilvl="2" w:tplc="68F017CE">
      <w:start w:val="1"/>
      <w:numFmt w:val="bullet"/>
      <w:lvlText w:val=""/>
      <w:lvlJc w:val="left"/>
      <w:pPr>
        <w:ind w:left="2160" w:hanging="360"/>
      </w:pPr>
      <w:rPr>
        <w:rFonts w:ascii="Wingdings" w:hAnsi="Wingdings" w:hint="default"/>
      </w:rPr>
    </w:lvl>
    <w:lvl w:ilvl="3" w:tplc="B3B0FE30">
      <w:start w:val="1"/>
      <w:numFmt w:val="bullet"/>
      <w:lvlText w:val=""/>
      <w:lvlJc w:val="left"/>
      <w:pPr>
        <w:ind w:left="2880" w:hanging="360"/>
      </w:pPr>
      <w:rPr>
        <w:rFonts w:ascii="Symbol" w:hAnsi="Symbol" w:hint="default"/>
      </w:rPr>
    </w:lvl>
    <w:lvl w:ilvl="4" w:tplc="14CC5244">
      <w:start w:val="1"/>
      <w:numFmt w:val="bullet"/>
      <w:lvlText w:val="o"/>
      <w:lvlJc w:val="left"/>
      <w:pPr>
        <w:ind w:left="3600" w:hanging="360"/>
      </w:pPr>
      <w:rPr>
        <w:rFonts w:ascii="Courier New" w:hAnsi="Courier New" w:hint="default"/>
      </w:rPr>
    </w:lvl>
    <w:lvl w:ilvl="5" w:tplc="81E6C726">
      <w:start w:val="1"/>
      <w:numFmt w:val="bullet"/>
      <w:lvlText w:val=""/>
      <w:lvlJc w:val="left"/>
      <w:pPr>
        <w:ind w:left="4320" w:hanging="360"/>
      </w:pPr>
      <w:rPr>
        <w:rFonts w:ascii="Wingdings" w:hAnsi="Wingdings" w:hint="default"/>
      </w:rPr>
    </w:lvl>
    <w:lvl w:ilvl="6" w:tplc="831EA644">
      <w:start w:val="1"/>
      <w:numFmt w:val="bullet"/>
      <w:lvlText w:val=""/>
      <w:lvlJc w:val="left"/>
      <w:pPr>
        <w:ind w:left="5040" w:hanging="360"/>
      </w:pPr>
      <w:rPr>
        <w:rFonts w:ascii="Symbol" w:hAnsi="Symbol" w:hint="default"/>
      </w:rPr>
    </w:lvl>
    <w:lvl w:ilvl="7" w:tplc="0E0C61C0">
      <w:start w:val="1"/>
      <w:numFmt w:val="bullet"/>
      <w:lvlText w:val="o"/>
      <w:lvlJc w:val="left"/>
      <w:pPr>
        <w:ind w:left="5760" w:hanging="360"/>
      </w:pPr>
      <w:rPr>
        <w:rFonts w:ascii="Courier New" w:hAnsi="Courier New" w:hint="default"/>
      </w:rPr>
    </w:lvl>
    <w:lvl w:ilvl="8" w:tplc="88FCD492">
      <w:start w:val="1"/>
      <w:numFmt w:val="bullet"/>
      <w:lvlText w:val=""/>
      <w:lvlJc w:val="left"/>
      <w:pPr>
        <w:ind w:left="6480" w:hanging="360"/>
      </w:pPr>
      <w:rPr>
        <w:rFonts w:ascii="Wingdings" w:hAnsi="Wingdings" w:hint="default"/>
      </w:rPr>
    </w:lvl>
  </w:abstractNum>
  <w:abstractNum w:abstractNumId="18" w15:restartNumberingAfterBreak="0">
    <w:nsid w:val="2B99AD9E"/>
    <w:multiLevelType w:val="hybridMultilevel"/>
    <w:tmpl w:val="FFFFFFFF"/>
    <w:lvl w:ilvl="0" w:tplc="0FE8B74E">
      <w:start w:val="1"/>
      <w:numFmt w:val="bullet"/>
      <w:lvlText w:val=""/>
      <w:lvlJc w:val="left"/>
      <w:pPr>
        <w:ind w:left="720" w:hanging="360"/>
      </w:pPr>
      <w:rPr>
        <w:rFonts w:ascii="Symbol" w:hAnsi="Symbol" w:hint="default"/>
      </w:rPr>
    </w:lvl>
    <w:lvl w:ilvl="1" w:tplc="B4B4E990">
      <w:start w:val="1"/>
      <w:numFmt w:val="bullet"/>
      <w:lvlText w:val="o"/>
      <w:lvlJc w:val="left"/>
      <w:pPr>
        <w:ind w:left="1440" w:hanging="360"/>
      </w:pPr>
      <w:rPr>
        <w:rFonts w:ascii="Courier New" w:hAnsi="Courier New" w:hint="default"/>
      </w:rPr>
    </w:lvl>
    <w:lvl w:ilvl="2" w:tplc="DA50D1EA">
      <w:start w:val="1"/>
      <w:numFmt w:val="bullet"/>
      <w:lvlText w:val=""/>
      <w:lvlJc w:val="left"/>
      <w:pPr>
        <w:ind w:left="2160" w:hanging="360"/>
      </w:pPr>
      <w:rPr>
        <w:rFonts w:ascii="Wingdings" w:hAnsi="Wingdings" w:hint="default"/>
      </w:rPr>
    </w:lvl>
    <w:lvl w:ilvl="3" w:tplc="A6FCB4E6">
      <w:start w:val="1"/>
      <w:numFmt w:val="bullet"/>
      <w:lvlText w:val=""/>
      <w:lvlJc w:val="left"/>
      <w:pPr>
        <w:ind w:left="2880" w:hanging="360"/>
      </w:pPr>
      <w:rPr>
        <w:rFonts w:ascii="Symbol" w:hAnsi="Symbol" w:hint="default"/>
      </w:rPr>
    </w:lvl>
    <w:lvl w:ilvl="4" w:tplc="54665CC0">
      <w:start w:val="1"/>
      <w:numFmt w:val="bullet"/>
      <w:lvlText w:val="o"/>
      <w:lvlJc w:val="left"/>
      <w:pPr>
        <w:ind w:left="3600" w:hanging="360"/>
      </w:pPr>
      <w:rPr>
        <w:rFonts w:ascii="Courier New" w:hAnsi="Courier New" w:hint="default"/>
      </w:rPr>
    </w:lvl>
    <w:lvl w:ilvl="5" w:tplc="AE603D38">
      <w:start w:val="1"/>
      <w:numFmt w:val="bullet"/>
      <w:lvlText w:val=""/>
      <w:lvlJc w:val="left"/>
      <w:pPr>
        <w:ind w:left="4320" w:hanging="360"/>
      </w:pPr>
      <w:rPr>
        <w:rFonts w:ascii="Wingdings" w:hAnsi="Wingdings" w:hint="default"/>
      </w:rPr>
    </w:lvl>
    <w:lvl w:ilvl="6" w:tplc="0298E14E">
      <w:start w:val="1"/>
      <w:numFmt w:val="bullet"/>
      <w:lvlText w:val=""/>
      <w:lvlJc w:val="left"/>
      <w:pPr>
        <w:ind w:left="5040" w:hanging="360"/>
      </w:pPr>
      <w:rPr>
        <w:rFonts w:ascii="Symbol" w:hAnsi="Symbol" w:hint="default"/>
      </w:rPr>
    </w:lvl>
    <w:lvl w:ilvl="7" w:tplc="128A80A0">
      <w:start w:val="1"/>
      <w:numFmt w:val="bullet"/>
      <w:lvlText w:val="o"/>
      <w:lvlJc w:val="left"/>
      <w:pPr>
        <w:ind w:left="5760" w:hanging="360"/>
      </w:pPr>
      <w:rPr>
        <w:rFonts w:ascii="Courier New" w:hAnsi="Courier New" w:hint="default"/>
      </w:rPr>
    </w:lvl>
    <w:lvl w:ilvl="8" w:tplc="DF5C8D56">
      <w:start w:val="1"/>
      <w:numFmt w:val="bullet"/>
      <w:lvlText w:val=""/>
      <w:lvlJc w:val="left"/>
      <w:pPr>
        <w:ind w:left="6480" w:hanging="360"/>
      </w:pPr>
      <w:rPr>
        <w:rFonts w:ascii="Wingdings" w:hAnsi="Wingdings" w:hint="default"/>
      </w:rPr>
    </w:lvl>
  </w:abstractNum>
  <w:abstractNum w:abstractNumId="19" w15:restartNumberingAfterBreak="0">
    <w:nsid w:val="2CCFAE87"/>
    <w:multiLevelType w:val="hybridMultilevel"/>
    <w:tmpl w:val="FFFFFFFF"/>
    <w:lvl w:ilvl="0" w:tplc="8B00F2B6">
      <w:start w:val="1"/>
      <w:numFmt w:val="bullet"/>
      <w:lvlText w:val=""/>
      <w:lvlJc w:val="left"/>
      <w:pPr>
        <w:ind w:left="720" w:hanging="360"/>
      </w:pPr>
      <w:rPr>
        <w:rFonts w:ascii="Symbol" w:hAnsi="Symbol" w:hint="default"/>
      </w:rPr>
    </w:lvl>
    <w:lvl w:ilvl="1" w:tplc="E4BCC1D6">
      <w:start w:val="1"/>
      <w:numFmt w:val="bullet"/>
      <w:lvlText w:val="o"/>
      <w:lvlJc w:val="left"/>
      <w:pPr>
        <w:ind w:left="1440" w:hanging="360"/>
      </w:pPr>
      <w:rPr>
        <w:rFonts w:ascii="Courier New" w:hAnsi="Courier New" w:hint="default"/>
      </w:rPr>
    </w:lvl>
    <w:lvl w:ilvl="2" w:tplc="DE46BE90">
      <w:start w:val="1"/>
      <w:numFmt w:val="bullet"/>
      <w:lvlText w:val=""/>
      <w:lvlJc w:val="left"/>
      <w:pPr>
        <w:ind w:left="2160" w:hanging="360"/>
      </w:pPr>
      <w:rPr>
        <w:rFonts w:ascii="Wingdings" w:hAnsi="Wingdings" w:hint="default"/>
      </w:rPr>
    </w:lvl>
    <w:lvl w:ilvl="3" w:tplc="526EDB4E">
      <w:start w:val="1"/>
      <w:numFmt w:val="bullet"/>
      <w:lvlText w:val=""/>
      <w:lvlJc w:val="left"/>
      <w:pPr>
        <w:ind w:left="2880" w:hanging="360"/>
      </w:pPr>
      <w:rPr>
        <w:rFonts w:ascii="Symbol" w:hAnsi="Symbol" w:hint="default"/>
      </w:rPr>
    </w:lvl>
    <w:lvl w:ilvl="4" w:tplc="F8522C4E">
      <w:start w:val="1"/>
      <w:numFmt w:val="bullet"/>
      <w:lvlText w:val="o"/>
      <w:lvlJc w:val="left"/>
      <w:pPr>
        <w:ind w:left="3600" w:hanging="360"/>
      </w:pPr>
      <w:rPr>
        <w:rFonts w:ascii="Courier New" w:hAnsi="Courier New" w:hint="default"/>
      </w:rPr>
    </w:lvl>
    <w:lvl w:ilvl="5" w:tplc="1638A8F4">
      <w:start w:val="1"/>
      <w:numFmt w:val="bullet"/>
      <w:lvlText w:val=""/>
      <w:lvlJc w:val="left"/>
      <w:pPr>
        <w:ind w:left="4320" w:hanging="360"/>
      </w:pPr>
      <w:rPr>
        <w:rFonts w:ascii="Wingdings" w:hAnsi="Wingdings" w:hint="default"/>
      </w:rPr>
    </w:lvl>
    <w:lvl w:ilvl="6" w:tplc="35E29970">
      <w:start w:val="1"/>
      <w:numFmt w:val="bullet"/>
      <w:lvlText w:val=""/>
      <w:lvlJc w:val="left"/>
      <w:pPr>
        <w:ind w:left="5040" w:hanging="360"/>
      </w:pPr>
      <w:rPr>
        <w:rFonts w:ascii="Symbol" w:hAnsi="Symbol" w:hint="default"/>
      </w:rPr>
    </w:lvl>
    <w:lvl w:ilvl="7" w:tplc="F2BC99CA">
      <w:start w:val="1"/>
      <w:numFmt w:val="bullet"/>
      <w:lvlText w:val="o"/>
      <w:lvlJc w:val="left"/>
      <w:pPr>
        <w:ind w:left="5760" w:hanging="360"/>
      </w:pPr>
      <w:rPr>
        <w:rFonts w:ascii="Courier New" w:hAnsi="Courier New" w:hint="default"/>
      </w:rPr>
    </w:lvl>
    <w:lvl w:ilvl="8" w:tplc="781C35C0">
      <w:start w:val="1"/>
      <w:numFmt w:val="bullet"/>
      <w:lvlText w:val=""/>
      <w:lvlJc w:val="left"/>
      <w:pPr>
        <w:ind w:left="6480" w:hanging="360"/>
      </w:pPr>
      <w:rPr>
        <w:rFonts w:ascii="Wingdings" w:hAnsi="Wingdings" w:hint="default"/>
      </w:rPr>
    </w:lvl>
  </w:abstractNum>
  <w:abstractNum w:abstractNumId="20" w15:restartNumberingAfterBreak="0">
    <w:nsid w:val="30E32E8C"/>
    <w:multiLevelType w:val="hybridMultilevel"/>
    <w:tmpl w:val="FFFFFFFF"/>
    <w:lvl w:ilvl="0" w:tplc="F846610A">
      <w:start w:val="1"/>
      <w:numFmt w:val="decimal"/>
      <w:lvlText w:val="%1."/>
      <w:lvlJc w:val="left"/>
      <w:pPr>
        <w:ind w:left="720" w:hanging="360"/>
      </w:pPr>
    </w:lvl>
    <w:lvl w:ilvl="1" w:tplc="57C2243E">
      <w:start w:val="1"/>
      <w:numFmt w:val="lowerLetter"/>
      <w:lvlText w:val="%2."/>
      <w:lvlJc w:val="left"/>
      <w:pPr>
        <w:ind w:left="1440" w:hanging="360"/>
      </w:pPr>
    </w:lvl>
    <w:lvl w:ilvl="2" w:tplc="AC9C9034">
      <w:start w:val="1"/>
      <w:numFmt w:val="lowerRoman"/>
      <w:lvlText w:val="%3."/>
      <w:lvlJc w:val="right"/>
      <w:pPr>
        <w:ind w:left="2160" w:hanging="180"/>
      </w:pPr>
    </w:lvl>
    <w:lvl w:ilvl="3" w:tplc="896C6C96">
      <w:start w:val="1"/>
      <w:numFmt w:val="decimal"/>
      <w:lvlText w:val="%4."/>
      <w:lvlJc w:val="left"/>
      <w:pPr>
        <w:ind w:left="2880" w:hanging="360"/>
      </w:pPr>
    </w:lvl>
    <w:lvl w:ilvl="4" w:tplc="26C4AF2A">
      <w:start w:val="1"/>
      <w:numFmt w:val="lowerLetter"/>
      <w:lvlText w:val="%5."/>
      <w:lvlJc w:val="left"/>
      <w:pPr>
        <w:ind w:left="3600" w:hanging="360"/>
      </w:pPr>
    </w:lvl>
    <w:lvl w:ilvl="5" w:tplc="7F64887C">
      <w:start w:val="1"/>
      <w:numFmt w:val="lowerRoman"/>
      <w:lvlText w:val="%6."/>
      <w:lvlJc w:val="right"/>
      <w:pPr>
        <w:ind w:left="4320" w:hanging="180"/>
      </w:pPr>
    </w:lvl>
    <w:lvl w:ilvl="6" w:tplc="990E5C52">
      <w:start w:val="1"/>
      <w:numFmt w:val="decimal"/>
      <w:lvlText w:val="%7."/>
      <w:lvlJc w:val="left"/>
      <w:pPr>
        <w:ind w:left="5040" w:hanging="360"/>
      </w:pPr>
    </w:lvl>
    <w:lvl w:ilvl="7" w:tplc="27881078">
      <w:start w:val="1"/>
      <w:numFmt w:val="lowerLetter"/>
      <w:lvlText w:val="%8."/>
      <w:lvlJc w:val="left"/>
      <w:pPr>
        <w:ind w:left="5760" w:hanging="360"/>
      </w:pPr>
    </w:lvl>
    <w:lvl w:ilvl="8" w:tplc="0A3296A6">
      <w:start w:val="1"/>
      <w:numFmt w:val="lowerRoman"/>
      <w:lvlText w:val="%9."/>
      <w:lvlJc w:val="right"/>
      <w:pPr>
        <w:ind w:left="6480" w:hanging="180"/>
      </w:pPr>
    </w:lvl>
  </w:abstractNum>
  <w:abstractNum w:abstractNumId="21" w15:restartNumberingAfterBreak="0">
    <w:nsid w:val="31C5C8BE"/>
    <w:multiLevelType w:val="hybridMultilevel"/>
    <w:tmpl w:val="FFFFFFFF"/>
    <w:lvl w:ilvl="0" w:tplc="A51467AA">
      <w:start w:val="1"/>
      <w:numFmt w:val="bullet"/>
      <w:lvlText w:val=""/>
      <w:lvlJc w:val="left"/>
      <w:pPr>
        <w:ind w:left="720" w:hanging="360"/>
      </w:pPr>
      <w:rPr>
        <w:rFonts w:ascii="Symbol" w:hAnsi="Symbol" w:hint="default"/>
      </w:rPr>
    </w:lvl>
    <w:lvl w:ilvl="1" w:tplc="60FC1FF4">
      <w:start w:val="1"/>
      <w:numFmt w:val="bullet"/>
      <w:lvlText w:val="o"/>
      <w:lvlJc w:val="left"/>
      <w:pPr>
        <w:ind w:left="1440" w:hanging="360"/>
      </w:pPr>
      <w:rPr>
        <w:rFonts w:ascii="Courier New" w:hAnsi="Courier New" w:hint="default"/>
      </w:rPr>
    </w:lvl>
    <w:lvl w:ilvl="2" w:tplc="4CAA68AA">
      <w:start w:val="1"/>
      <w:numFmt w:val="bullet"/>
      <w:lvlText w:val=""/>
      <w:lvlJc w:val="left"/>
      <w:pPr>
        <w:ind w:left="2160" w:hanging="360"/>
      </w:pPr>
      <w:rPr>
        <w:rFonts w:ascii="Wingdings" w:hAnsi="Wingdings" w:hint="default"/>
      </w:rPr>
    </w:lvl>
    <w:lvl w:ilvl="3" w:tplc="D4FC4C24">
      <w:start w:val="1"/>
      <w:numFmt w:val="bullet"/>
      <w:lvlText w:val=""/>
      <w:lvlJc w:val="left"/>
      <w:pPr>
        <w:ind w:left="2880" w:hanging="360"/>
      </w:pPr>
      <w:rPr>
        <w:rFonts w:ascii="Symbol" w:hAnsi="Symbol" w:hint="default"/>
      </w:rPr>
    </w:lvl>
    <w:lvl w:ilvl="4" w:tplc="78FE2F7E">
      <w:start w:val="1"/>
      <w:numFmt w:val="bullet"/>
      <w:lvlText w:val="o"/>
      <w:lvlJc w:val="left"/>
      <w:pPr>
        <w:ind w:left="3600" w:hanging="360"/>
      </w:pPr>
      <w:rPr>
        <w:rFonts w:ascii="Courier New" w:hAnsi="Courier New" w:hint="default"/>
      </w:rPr>
    </w:lvl>
    <w:lvl w:ilvl="5" w:tplc="5B16F26E">
      <w:start w:val="1"/>
      <w:numFmt w:val="bullet"/>
      <w:lvlText w:val=""/>
      <w:lvlJc w:val="left"/>
      <w:pPr>
        <w:ind w:left="4320" w:hanging="360"/>
      </w:pPr>
      <w:rPr>
        <w:rFonts w:ascii="Wingdings" w:hAnsi="Wingdings" w:hint="default"/>
      </w:rPr>
    </w:lvl>
    <w:lvl w:ilvl="6" w:tplc="1D06F4C2">
      <w:start w:val="1"/>
      <w:numFmt w:val="bullet"/>
      <w:lvlText w:val=""/>
      <w:lvlJc w:val="left"/>
      <w:pPr>
        <w:ind w:left="5040" w:hanging="360"/>
      </w:pPr>
      <w:rPr>
        <w:rFonts w:ascii="Symbol" w:hAnsi="Symbol" w:hint="default"/>
      </w:rPr>
    </w:lvl>
    <w:lvl w:ilvl="7" w:tplc="81CE3B3E">
      <w:start w:val="1"/>
      <w:numFmt w:val="bullet"/>
      <w:lvlText w:val="o"/>
      <w:lvlJc w:val="left"/>
      <w:pPr>
        <w:ind w:left="5760" w:hanging="360"/>
      </w:pPr>
      <w:rPr>
        <w:rFonts w:ascii="Courier New" w:hAnsi="Courier New" w:hint="default"/>
      </w:rPr>
    </w:lvl>
    <w:lvl w:ilvl="8" w:tplc="1DD4AF08">
      <w:start w:val="1"/>
      <w:numFmt w:val="bullet"/>
      <w:lvlText w:val=""/>
      <w:lvlJc w:val="left"/>
      <w:pPr>
        <w:ind w:left="6480" w:hanging="360"/>
      </w:pPr>
      <w:rPr>
        <w:rFonts w:ascii="Wingdings" w:hAnsi="Wingdings" w:hint="default"/>
      </w:rPr>
    </w:lvl>
  </w:abstractNum>
  <w:abstractNum w:abstractNumId="22" w15:restartNumberingAfterBreak="0">
    <w:nsid w:val="31E2C3BE"/>
    <w:multiLevelType w:val="hybridMultilevel"/>
    <w:tmpl w:val="41AE3878"/>
    <w:lvl w:ilvl="0" w:tplc="9ECED6B2">
      <w:start w:val="1"/>
      <w:numFmt w:val="bullet"/>
      <w:lvlText w:val=""/>
      <w:lvlJc w:val="left"/>
      <w:pPr>
        <w:ind w:left="720" w:hanging="360"/>
      </w:pPr>
      <w:rPr>
        <w:rFonts w:ascii="Symbol" w:hAnsi="Symbol" w:hint="default"/>
      </w:rPr>
    </w:lvl>
    <w:lvl w:ilvl="1" w:tplc="201053A2">
      <w:start w:val="1"/>
      <w:numFmt w:val="bullet"/>
      <w:lvlText w:val="o"/>
      <w:lvlJc w:val="left"/>
      <w:pPr>
        <w:ind w:left="1440" w:hanging="360"/>
      </w:pPr>
      <w:rPr>
        <w:rFonts w:ascii="Courier New" w:hAnsi="Courier New" w:hint="default"/>
      </w:rPr>
    </w:lvl>
    <w:lvl w:ilvl="2" w:tplc="00ECB27E">
      <w:start w:val="1"/>
      <w:numFmt w:val="bullet"/>
      <w:lvlText w:val=""/>
      <w:lvlJc w:val="left"/>
      <w:pPr>
        <w:ind w:left="2160" w:hanging="360"/>
      </w:pPr>
      <w:rPr>
        <w:rFonts w:ascii="Wingdings" w:hAnsi="Wingdings" w:hint="default"/>
      </w:rPr>
    </w:lvl>
    <w:lvl w:ilvl="3" w:tplc="1E3C3EB0">
      <w:start w:val="1"/>
      <w:numFmt w:val="bullet"/>
      <w:lvlText w:val=""/>
      <w:lvlJc w:val="left"/>
      <w:pPr>
        <w:ind w:left="2880" w:hanging="360"/>
      </w:pPr>
      <w:rPr>
        <w:rFonts w:ascii="Symbol" w:hAnsi="Symbol" w:hint="default"/>
      </w:rPr>
    </w:lvl>
    <w:lvl w:ilvl="4" w:tplc="41826F8C">
      <w:start w:val="1"/>
      <w:numFmt w:val="bullet"/>
      <w:lvlText w:val="o"/>
      <w:lvlJc w:val="left"/>
      <w:pPr>
        <w:ind w:left="3600" w:hanging="360"/>
      </w:pPr>
      <w:rPr>
        <w:rFonts w:ascii="Courier New" w:hAnsi="Courier New" w:hint="default"/>
      </w:rPr>
    </w:lvl>
    <w:lvl w:ilvl="5" w:tplc="A9B4DDE2">
      <w:start w:val="1"/>
      <w:numFmt w:val="bullet"/>
      <w:lvlText w:val=""/>
      <w:lvlJc w:val="left"/>
      <w:pPr>
        <w:ind w:left="4320" w:hanging="360"/>
      </w:pPr>
      <w:rPr>
        <w:rFonts w:ascii="Wingdings" w:hAnsi="Wingdings" w:hint="default"/>
      </w:rPr>
    </w:lvl>
    <w:lvl w:ilvl="6" w:tplc="A46E89FE">
      <w:start w:val="1"/>
      <w:numFmt w:val="bullet"/>
      <w:lvlText w:val=""/>
      <w:lvlJc w:val="left"/>
      <w:pPr>
        <w:ind w:left="5040" w:hanging="360"/>
      </w:pPr>
      <w:rPr>
        <w:rFonts w:ascii="Symbol" w:hAnsi="Symbol" w:hint="default"/>
      </w:rPr>
    </w:lvl>
    <w:lvl w:ilvl="7" w:tplc="66565090">
      <w:start w:val="1"/>
      <w:numFmt w:val="bullet"/>
      <w:lvlText w:val="o"/>
      <w:lvlJc w:val="left"/>
      <w:pPr>
        <w:ind w:left="5760" w:hanging="360"/>
      </w:pPr>
      <w:rPr>
        <w:rFonts w:ascii="Courier New" w:hAnsi="Courier New" w:hint="default"/>
      </w:rPr>
    </w:lvl>
    <w:lvl w:ilvl="8" w:tplc="2ABE272C">
      <w:start w:val="1"/>
      <w:numFmt w:val="bullet"/>
      <w:lvlText w:val=""/>
      <w:lvlJc w:val="left"/>
      <w:pPr>
        <w:ind w:left="6480" w:hanging="360"/>
      </w:pPr>
      <w:rPr>
        <w:rFonts w:ascii="Wingdings" w:hAnsi="Wingdings" w:hint="default"/>
      </w:rPr>
    </w:lvl>
  </w:abstractNum>
  <w:abstractNum w:abstractNumId="23" w15:restartNumberingAfterBreak="0">
    <w:nsid w:val="3A9951FD"/>
    <w:multiLevelType w:val="hybridMultilevel"/>
    <w:tmpl w:val="02FAA32E"/>
    <w:lvl w:ilvl="0" w:tplc="AA169C54">
      <w:start w:val="9"/>
      <w:numFmt w:val="decimal"/>
      <w:lvlText w:val="%1."/>
      <w:lvlJc w:val="left"/>
      <w:pPr>
        <w:ind w:left="720" w:hanging="360"/>
      </w:pPr>
    </w:lvl>
    <w:lvl w:ilvl="1" w:tplc="BDC84460">
      <w:start w:val="1"/>
      <w:numFmt w:val="lowerLetter"/>
      <w:lvlText w:val="%2."/>
      <w:lvlJc w:val="left"/>
      <w:pPr>
        <w:ind w:left="1440" w:hanging="360"/>
      </w:pPr>
    </w:lvl>
    <w:lvl w:ilvl="2" w:tplc="6498A34C">
      <w:start w:val="1"/>
      <w:numFmt w:val="lowerRoman"/>
      <w:lvlText w:val="%3."/>
      <w:lvlJc w:val="right"/>
      <w:pPr>
        <w:ind w:left="2160" w:hanging="180"/>
      </w:pPr>
    </w:lvl>
    <w:lvl w:ilvl="3" w:tplc="2D86E94A">
      <w:start w:val="1"/>
      <w:numFmt w:val="decimal"/>
      <w:lvlText w:val="%4."/>
      <w:lvlJc w:val="left"/>
      <w:pPr>
        <w:ind w:left="2880" w:hanging="360"/>
      </w:pPr>
    </w:lvl>
    <w:lvl w:ilvl="4" w:tplc="465C9684">
      <w:start w:val="1"/>
      <w:numFmt w:val="lowerLetter"/>
      <w:lvlText w:val="%5."/>
      <w:lvlJc w:val="left"/>
      <w:pPr>
        <w:ind w:left="3600" w:hanging="360"/>
      </w:pPr>
    </w:lvl>
    <w:lvl w:ilvl="5" w:tplc="F440C69E">
      <w:start w:val="1"/>
      <w:numFmt w:val="lowerRoman"/>
      <w:lvlText w:val="%6."/>
      <w:lvlJc w:val="right"/>
      <w:pPr>
        <w:ind w:left="4320" w:hanging="180"/>
      </w:pPr>
    </w:lvl>
    <w:lvl w:ilvl="6" w:tplc="3B801DB0">
      <w:start w:val="1"/>
      <w:numFmt w:val="decimal"/>
      <w:lvlText w:val="%7."/>
      <w:lvlJc w:val="left"/>
      <w:pPr>
        <w:ind w:left="5040" w:hanging="360"/>
      </w:pPr>
    </w:lvl>
    <w:lvl w:ilvl="7" w:tplc="3D182D60">
      <w:start w:val="1"/>
      <w:numFmt w:val="lowerLetter"/>
      <w:lvlText w:val="%8."/>
      <w:lvlJc w:val="left"/>
      <w:pPr>
        <w:ind w:left="5760" w:hanging="360"/>
      </w:pPr>
    </w:lvl>
    <w:lvl w:ilvl="8" w:tplc="3F027D62">
      <w:start w:val="1"/>
      <w:numFmt w:val="lowerRoman"/>
      <w:lvlText w:val="%9."/>
      <w:lvlJc w:val="right"/>
      <w:pPr>
        <w:ind w:left="6480" w:hanging="180"/>
      </w:pPr>
    </w:lvl>
  </w:abstractNum>
  <w:abstractNum w:abstractNumId="24" w15:restartNumberingAfterBreak="0">
    <w:nsid w:val="3F5FBCF2"/>
    <w:multiLevelType w:val="hybridMultilevel"/>
    <w:tmpl w:val="EF5673B4"/>
    <w:lvl w:ilvl="0" w:tplc="442A83AE">
      <w:start w:val="1"/>
      <w:numFmt w:val="bullet"/>
      <w:lvlText w:val="o"/>
      <w:lvlJc w:val="left"/>
      <w:pPr>
        <w:ind w:left="720" w:hanging="360"/>
      </w:pPr>
      <w:rPr>
        <w:rFonts w:ascii="Courier New" w:hAnsi="Courier New" w:hint="default"/>
      </w:rPr>
    </w:lvl>
    <w:lvl w:ilvl="1" w:tplc="40A0CDAC">
      <w:start w:val="1"/>
      <w:numFmt w:val="bullet"/>
      <w:lvlText w:val="o"/>
      <w:lvlJc w:val="left"/>
      <w:pPr>
        <w:ind w:left="1440" w:hanging="360"/>
      </w:pPr>
      <w:rPr>
        <w:rFonts w:ascii="Courier New" w:hAnsi="Courier New" w:hint="default"/>
      </w:rPr>
    </w:lvl>
    <w:lvl w:ilvl="2" w:tplc="E416AC2C">
      <w:start w:val="1"/>
      <w:numFmt w:val="bullet"/>
      <w:lvlText w:val=""/>
      <w:lvlJc w:val="left"/>
      <w:pPr>
        <w:ind w:left="2160" w:hanging="360"/>
      </w:pPr>
      <w:rPr>
        <w:rFonts w:ascii="Wingdings" w:hAnsi="Wingdings" w:hint="default"/>
      </w:rPr>
    </w:lvl>
    <w:lvl w:ilvl="3" w:tplc="92DC9E62">
      <w:start w:val="1"/>
      <w:numFmt w:val="bullet"/>
      <w:lvlText w:val=""/>
      <w:lvlJc w:val="left"/>
      <w:pPr>
        <w:ind w:left="2880" w:hanging="360"/>
      </w:pPr>
      <w:rPr>
        <w:rFonts w:ascii="Symbol" w:hAnsi="Symbol" w:hint="default"/>
      </w:rPr>
    </w:lvl>
    <w:lvl w:ilvl="4" w:tplc="A4FCC652">
      <w:start w:val="1"/>
      <w:numFmt w:val="bullet"/>
      <w:lvlText w:val="o"/>
      <w:lvlJc w:val="left"/>
      <w:pPr>
        <w:ind w:left="3600" w:hanging="360"/>
      </w:pPr>
      <w:rPr>
        <w:rFonts w:ascii="Courier New" w:hAnsi="Courier New" w:hint="default"/>
      </w:rPr>
    </w:lvl>
    <w:lvl w:ilvl="5" w:tplc="B3F690B8">
      <w:start w:val="1"/>
      <w:numFmt w:val="bullet"/>
      <w:lvlText w:val=""/>
      <w:lvlJc w:val="left"/>
      <w:pPr>
        <w:ind w:left="4320" w:hanging="360"/>
      </w:pPr>
      <w:rPr>
        <w:rFonts w:ascii="Wingdings" w:hAnsi="Wingdings" w:hint="default"/>
      </w:rPr>
    </w:lvl>
    <w:lvl w:ilvl="6" w:tplc="8C12100C">
      <w:start w:val="1"/>
      <w:numFmt w:val="bullet"/>
      <w:lvlText w:val=""/>
      <w:lvlJc w:val="left"/>
      <w:pPr>
        <w:ind w:left="5040" w:hanging="360"/>
      </w:pPr>
      <w:rPr>
        <w:rFonts w:ascii="Symbol" w:hAnsi="Symbol" w:hint="default"/>
      </w:rPr>
    </w:lvl>
    <w:lvl w:ilvl="7" w:tplc="F11C4158">
      <w:start w:val="1"/>
      <w:numFmt w:val="bullet"/>
      <w:lvlText w:val="o"/>
      <w:lvlJc w:val="left"/>
      <w:pPr>
        <w:ind w:left="5760" w:hanging="360"/>
      </w:pPr>
      <w:rPr>
        <w:rFonts w:ascii="Courier New" w:hAnsi="Courier New" w:hint="default"/>
      </w:rPr>
    </w:lvl>
    <w:lvl w:ilvl="8" w:tplc="1BC6BDC8">
      <w:start w:val="1"/>
      <w:numFmt w:val="bullet"/>
      <w:lvlText w:val=""/>
      <w:lvlJc w:val="left"/>
      <w:pPr>
        <w:ind w:left="6480" w:hanging="360"/>
      </w:pPr>
      <w:rPr>
        <w:rFonts w:ascii="Wingdings" w:hAnsi="Wingdings" w:hint="default"/>
      </w:rPr>
    </w:lvl>
  </w:abstractNum>
  <w:abstractNum w:abstractNumId="25" w15:restartNumberingAfterBreak="0">
    <w:nsid w:val="43C00C48"/>
    <w:multiLevelType w:val="hybridMultilevel"/>
    <w:tmpl w:val="B2888AE8"/>
    <w:lvl w:ilvl="0" w:tplc="681C77DE">
      <w:start w:val="1"/>
      <w:numFmt w:val="decimal"/>
      <w:lvlText w:val="%1."/>
      <w:lvlJc w:val="left"/>
      <w:pPr>
        <w:ind w:left="720" w:hanging="360"/>
      </w:pPr>
    </w:lvl>
    <w:lvl w:ilvl="1" w:tplc="19D69D4C">
      <w:start w:val="1"/>
      <w:numFmt w:val="lowerLetter"/>
      <w:lvlText w:val="%2."/>
      <w:lvlJc w:val="left"/>
      <w:pPr>
        <w:ind w:left="1440" w:hanging="360"/>
      </w:pPr>
    </w:lvl>
    <w:lvl w:ilvl="2" w:tplc="1A883FAC">
      <w:start w:val="1"/>
      <w:numFmt w:val="lowerRoman"/>
      <w:lvlText w:val="%3."/>
      <w:lvlJc w:val="right"/>
      <w:pPr>
        <w:ind w:left="2160" w:hanging="180"/>
      </w:pPr>
    </w:lvl>
    <w:lvl w:ilvl="3" w:tplc="13B2D296">
      <w:start w:val="1"/>
      <w:numFmt w:val="decimal"/>
      <w:lvlText w:val="%4."/>
      <w:lvlJc w:val="left"/>
      <w:pPr>
        <w:ind w:left="2880" w:hanging="360"/>
      </w:pPr>
    </w:lvl>
    <w:lvl w:ilvl="4" w:tplc="7938D1D8">
      <w:start w:val="1"/>
      <w:numFmt w:val="lowerLetter"/>
      <w:lvlText w:val="%5."/>
      <w:lvlJc w:val="left"/>
      <w:pPr>
        <w:ind w:left="3600" w:hanging="360"/>
      </w:pPr>
    </w:lvl>
    <w:lvl w:ilvl="5" w:tplc="F9664EEA">
      <w:start w:val="1"/>
      <w:numFmt w:val="lowerRoman"/>
      <w:lvlText w:val="%6."/>
      <w:lvlJc w:val="right"/>
      <w:pPr>
        <w:ind w:left="4320" w:hanging="180"/>
      </w:pPr>
    </w:lvl>
    <w:lvl w:ilvl="6" w:tplc="BA421154">
      <w:start w:val="1"/>
      <w:numFmt w:val="decimal"/>
      <w:lvlText w:val="%7."/>
      <w:lvlJc w:val="left"/>
      <w:pPr>
        <w:ind w:left="5040" w:hanging="360"/>
      </w:pPr>
    </w:lvl>
    <w:lvl w:ilvl="7" w:tplc="180CD972">
      <w:start w:val="1"/>
      <w:numFmt w:val="lowerLetter"/>
      <w:lvlText w:val="%8."/>
      <w:lvlJc w:val="left"/>
      <w:pPr>
        <w:ind w:left="5760" w:hanging="360"/>
      </w:pPr>
    </w:lvl>
    <w:lvl w:ilvl="8" w:tplc="A02A19B8">
      <w:start w:val="1"/>
      <w:numFmt w:val="lowerRoman"/>
      <w:lvlText w:val="%9."/>
      <w:lvlJc w:val="right"/>
      <w:pPr>
        <w:ind w:left="6480" w:hanging="180"/>
      </w:pPr>
    </w:lvl>
  </w:abstractNum>
  <w:abstractNum w:abstractNumId="26" w15:restartNumberingAfterBreak="0">
    <w:nsid w:val="479F1E01"/>
    <w:multiLevelType w:val="hybridMultilevel"/>
    <w:tmpl w:val="7EDEA7AE"/>
    <w:lvl w:ilvl="0" w:tplc="5E9E5E82">
      <w:start w:val="4"/>
      <w:numFmt w:val="decimal"/>
      <w:lvlText w:val="%1."/>
      <w:lvlJc w:val="left"/>
      <w:pPr>
        <w:ind w:left="720" w:hanging="360"/>
      </w:pPr>
    </w:lvl>
    <w:lvl w:ilvl="1" w:tplc="2A5A3354">
      <w:start w:val="1"/>
      <w:numFmt w:val="lowerLetter"/>
      <w:lvlText w:val="%2."/>
      <w:lvlJc w:val="left"/>
      <w:pPr>
        <w:ind w:left="1440" w:hanging="360"/>
      </w:pPr>
    </w:lvl>
    <w:lvl w:ilvl="2" w:tplc="914A324A">
      <w:start w:val="1"/>
      <w:numFmt w:val="lowerRoman"/>
      <w:lvlText w:val="%3."/>
      <w:lvlJc w:val="right"/>
      <w:pPr>
        <w:ind w:left="2160" w:hanging="180"/>
      </w:pPr>
    </w:lvl>
    <w:lvl w:ilvl="3" w:tplc="B75CCA6A">
      <w:start w:val="1"/>
      <w:numFmt w:val="decimal"/>
      <w:lvlText w:val="%4."/>
      <w:lvlJc w:val="left"/>
      <w:pPr>
        <w:ind w:left="2880" w:hanging="360"/>
      </w:pPr>
    </w:lvl>
    <w:lvl w:ilvl="4" w:tplc="BCE890AA">
      <w:start w:val="1"/>
      <w:numFmt w:val="lowerLetter"/>
      <w:lvlText w:val="%5."/>
      <w:lvlJc w:val="left"/>
      <w:pPr>
        <w:ind w:left="3600" w:hanging="360"/>
      </w:pPr>
    </w:lvl>
    <w:lvl w:ilvl="5" w:tplc="57BE7048">
      <w:start w:val="1"/>
      <w:numFmt w:val="lowerRoman"/>
      <w:lvlText w:val="%6."/>
      <w:lvlJc w:val="right"/>
      <w:pPr>
        <w:ind w:left="4320" w:hanging="180"/>
      </w:pPr>
    </w:lvl>
    <w:lvl w:ilvl="6" w:tplc="EC54187C">
      <w:start w:val="1"/>
      <w:numFmt w:val="decimal"/>
      <w:lvlText w:val="%7."/>
      <w:lvlJc w:val="left"/>
      <w:pPr>
        <w:ind w:left="5040" w:hanging="360"/>
      </w:pPr>
    </w:lvl>
    <w:lvl w:ilvl="7" w:tplc="B8BA53A8">
      <w:start w:val="1"/>
      <w:numFmt w:val="lowerLetter"/>
      <w:lvlText w:val="%8."/>
      <w:lvlJc w:val="left"/>
      <w:pPr>
        <w:ind w:left="5760" w:hanging="360"/>
      </w:pPr>
    </w:lvl>
    <w:lvl w:ilvl="8" w:tplc="AC18B0EC">
      <w:start w:val="1"/>
      <w:numFmt w:val="lowerRoman"/>
      <w:lvlText w:val="%9."/>
      <w:lvlJc w:val="right"/>
      <w:pPr>
        <w:ind w:left="6480" w:hanging="180"/>
      </w:pPr>
    </w:lvl>
  </w:abstractNum>
  <w:abstractNum w:abstractNumId="27" w15:restartNumberingAfterBreak="0">
    <w:nsid w:val="4AC294DC"/>
    <w:multiLevelType w:val="hybridMultilevel"/>
    <w:tmpl w:val="536483A8"/>
    <w:lvl w:ilvl="0" w:tplc="69A4430A">
      <w:start w:val="1"/>
      <w:numFmt w:val="decimal"/>
      <w:lvlText w:val="%1."/>
      <w:lvlJc w:val="left"/>
      <w:pPr>
        <w:ind w:left="720" w:hanging="360"/>
      </w:pPr>
    </w:lvl>
    <w:lvl w:ilvl="1" w:tplc="697AEE88">
      <w:start w:val="1"/>
      <w:numFmt w:val="lowerLetter"/>
      <w:lvlText w:val="%2."/>
      <w:lvlJc w:val="left"/>
      <w:pPr>
        <w:ind w:left="1440" w:hanging="360"/>
      </w:pPr>
    </w:lvl>
    <w:lvl w:ilvl="2" w:tplc="5AD2929C">
      <w:start w:val="1"/>
      <w:numFmt w:val="lowerRoman"/>
      <w:lvlText w:val="%3."/>
      <w:lvlJc w:val="right"/>
      <w:pPr>
        <w:ind w:left="2160" w:hanging="180"/>
      </w:pPr>
    </w:lvl>
    <w:lvl w:ilvl="3" w:tplc="F9AE5136">
      <w:start w:val="1"/>
      <w:numFmt w:val="decimal"/>
      <w:lvlText w:val="%4."/>
      <w:lvlJc w:val="left"/>
      <w:pPr>
        <w:ind w:left="2880" w:hanging="360"/>
      </w:pPr>
    </w:lvl>
    <w:lvl w:ilvl="4" w:tplc="0F9C3502">
      <w:start w:val="1"/>
      <w:numFmt w:val="lowerLetter"/>
      <w:lvlText w:val="%5."/>
      <w:lvlJc w:val="left"/>
      <w:pPr>
        <w:ind w:left="3600" w:hanging="360"/>
      </w:pPr>
    </w:lvl>
    <w:lvl w:ilvl="5" w:tplc="D5189E64">
      <w:start w:val="1"/>
      <w:numFmt w:val="lowerRoman"/>
      <w:lvlText w:val="%6."/>
      <w:lvlJc w:val="right"/>
      <w:pPr>
        <w:ind w:left="4320" w:hanging="180"/>
      </w:pPr>
    </w:lvl>
    <w:lvl w:ilvl="6" w:tplc="CC4620D6">
      <w:start w:val="1"/>
      <w:numFmt w:val="decimal"/>
      <w:lvlText w:val="%7."/>
      <w:lvlJc w:val="left"/>
      <w:pPr>
        <w:ind w:left="5040" w:hanging="360"/>
      </w:pPr>
    </w:lvl>
    <w:lvl w:ilvl="7" w:tplc="276E334E">
      <w:start w:val="1"/>
      <w:numFmt w:val="lowerLetter"/>
      <w:lvlText w:val="%8."/>
      <w:lvlJc w:val="left"/>
      <w:pPr>
        <w:ind w:left="5760" w:hanging="360"/>
      </w:pPr>
    </w:lvl>
    <w:lvl w:ilvl="8" w:tplc="84368B9C">
      <w:start w:val="1"/>
      <w:numFmt w:val="lowerRoman"/>
      <w:lvlText w:val="%9."/>
      <w:lvlJc w:val="right"/>
      <w:pPr>
        <w:ind w:left="6480" w:hanging="180"/>
      </w:pPr>
    </w:lvl>
  </w:abstractNum>
  <w:abstractNum w:abstractNumId="28" w15:restartNumberingAfterBreak="0">
    <w:nsid w:val="4C4446DA"/>
    <w:multiLevelType w:val="hybridMultilevel"/>
    <w:tmpl w:val="8EA027AE"/>
    <w:lvl w:ilvl="0" w:tplc="ACACB460">
      <w:start w:val="1"/>
      <w:numFmt w:val="bullet"/>
      <w:lvlText w:val=""/>
      <w:lvlJc w:val="left"/>
      <w:pPr>
        <w:ind w:left="720" w:hanging="360"/>
      </w:pPr>
      <w:rPr>
        <w:rFonts w:ascii="Symbol" w:hAnsi="Symbol" w:hint="default"/>
      </w:rPr>
    </w:lvl>
    <w:lvl w:ilvl="1" w:tplc="4E7EB996">
      <w:start w:val="1"/>
      <w:numFmt w:val="bullet"/>
      <w:lvlText w:val="o"/>
      <w:lvlJc w:val="left"/>
      <w:pPr>
        <w:ind w:left="1440" w:hanging="360"/>
      </w:pPr>
      <w:rPr>
        <w:rFonts w:ascii="Courier New" w:hAnsi="Courier New" w:hint="default"/>
      </w:rPr>
    </w:lvl>
    <w:lvl w:ilvl="2" w:tplc="1F18476C">
      <w:start w:val="1"/>
      <w:numFmt w:val="bullet"/>
      <w:lvlText w:val=""/>
      <w:lvlJc w:val="left"/>
      <w:pPr>
        <w:ind w:left="2160" w:hanging="360"/>
      </w:pPr>
      <w:rPr>
        <w:rFonts w:ascii="Wingdings" w:hAnsi="Wingdings" w:hint="default"/>
      </w:rPr>
    </w:lvl>
    <w:lvl w:ilvl="3" w:tplc="6688F91A">
      <w:start w:val="1"/>
      <w:numFmt w:val="bullet"/>
      <w:lvlText w:val=""/>
      <w:lvlJc w:val="left"/>
      <w:pPr>
        <w:ind w:left="2880" w:hanging="360"/>
      </w:pPr>
      <w:rPr>
        <w:rFonts w:ascii="Symbol" w:hAnsi="Symbol" w:hint="default"/>
      </w:rPr>
    </w:lvl>
    <w:lvl w:ilvl="4" w:tplc="209A2176">
      <w:start w:val="1"/>
      <w:numFmt w:val="bullet"/>
      <w:lvlText w:val="o"/>
      <w:lvlJc w:val="left"/>
      <w:pPr>
        <w:ind w:left="3600" w:hanging="360"/>
      </w:pPr>
      <w:rPr>
        <w:rFonts w:ascii="Courier New" w:hAnsi="Courier New" w:hint="default"/>
      </w:rPr>
    </w:lvl>
    <w:lvl w:ilvl="5" w:tplc="2444ABA4">
      <w:start w:val="1"/>
      <w:numFmt w:val="bullet"/>
      <w:lvlText w:val=""/>
      <w:lvlJc w:val="left"/>
      <w:pPr>
        <w:ind w:left="4320" w:hanging="360"/>
      </w:pPr>
      <w:rPr>
        <w:rFonts w:ascii="Wingdings" w:hAnsi="Wingdings" w:hint="default"/>
      </w:rPr>
    </w:lvl>
    <w:lvl w:ilvl="6" w:tplc="4FB42396">
      <w:start w:val="1"/>
      <w:numFmt w:val="bullet"/>
      <w:lvlText w:val=""/>
      <w:lvlJc w:val="left"/>
      <w:pPr>
        <w:ind w:left="5040" w:hanging="360"/>
      </w:pPr>
      <w:rPr>
        <w:rFonts w:ascii="Symbol" w:hAnsi="Symbol" w:hint="default"/>
      </w:rPr>
    </w:lvl>
    <w:lvl w:ilvl="7" w:tplc="A6C07F7C">
      <w:start w:val="1"/>
      <w:numFmt w:val="bullet"/>
      <w:lvlText w:val="o"/>
      <w:lvlJc w:val="left"/>
      <w:pPr>
        <w:ind w:left="5760" w:hanging="360"/>
      </w:pPr>
      <w:rPr>
        <w:rFonts w:ascii="Courier New" w:hAnsi="Courier New" w:hint="default"/>
      </w:rPr>
    </w:lvl>
    <w:lvl w:ilvl="8" w:tplc="1B0AC966">
      <w:start w:val="1"/>
      <w:numFmt w:val="bullet"/>
      <w:lvlText w:val=""/>
      <w:lvlJc w:val="left"/>
      <w:pPr>
        <w:ind w:left="6480" w:hanging="360"/>
      </w:pPr>
      <w:rPr>
        <w:rFonts w:ascii="Wingdings" w:hAnsi="Wingdings" w:hint="default"/>
      </w:rPr>
    </w:lvl>
  </w:abstractNum>
  <w:abstractNum w:abstractNumId="29" w15:restartNumberingAfterBreak="0">
    <w:nsid w:val="4CF90B28"/>
    <w:multiLevelType w:val="hybridMultilevel"/>
    <w:tmpl w:val="929A86F4"/>
    <w:lvl w:ilvl="0" w:tplc="B8CCECA4">
      <w:start w:val="1"/>
      <w:numFmt w:val="bullet"/>
      <w:lvlText w:val=""/>
      <w:lvlJc w:val="left"/>
      <w:pPr>
        <w:ind w:left="720" w:hanging="360"/>
      </w:pPr>
      <w:rPr>
        <w:rFonts w:ascii="Symbol" w:hAnsi="Symbol" w:hint="default"/>
      </w:rPr>
    </w:lvl>
    <w:lvl w:ilvl="1" w:tplc="1564E422">
      <w:start w:val="1"/>
      <w:numFmt w:val="bullet"/>
      <w:lvlText w:val="o"/>
      <w:lvlJc w:val="left"/>
      <w:pPr>
        <w:ind w:left="1440" w:hanging="360"/>
      </w:pPr>
      <w:rPr>
        <w:rFonts w:ascii="Courier New" w:hAnsi="Courier New" w:hint="default"/>
      </w:rPr>
    </w:lvl>
    <w:lvl w:ilvl="2" w:tplc="900469FA">
      <w:start w:val="1"/>
      <w:numFmt w:val="bullet"/>
      <w:lvlText w:val=""/>
      <w:lvlJc w:val="left"/>
      <w:pPr>
        <w:ind w:left="2160" w:hanging="360"/>
      </w:pPr>
      <w:rPr>
        <w:rFonts w:ascii="Wingdings" w:hAnsi="Wingdings" w:hint="default"/>
      </w:rPr>
    </w:lvl>
    <w:lvl w:ilvl="3" w:tplc="2E70C426">
      <w:start w:val="1"/>
      <w:numFmt w:val="bullet"/>
      <w:lvlText w:val=""/>
      <w:lvlJc w:val="left"/>
      <w:pPr>
        <w:ind w:left="2880" w:hanging="360"/>
      </w:pPr>
      <w:rPr>
        <w:rFonts w:ascii="Symbol" w:hAnsi="Symbol" w:hint="default"/>
      </w:rPr>
    </w:lvl>
    <w:lvl w:ilvl="4" w:tplc="74926636">
      <w:start w:val="1"/>
      <w:numFmt w:val="bullet"/>
      <w:lvlText w:val="o"/>
      <w:lvlJc w:val="left"/>
      <w:pPr>
        <w:ind w:left="3600" w:hanging="360"/>
      </w:pPr>
      <w:rPr>
        <w:rFonts w:ascii="Courier New" w:hAnsi="Courier New" w:hint="default"/>
      </w:rPr>
    </w:lvl>
    <w:lvl w:ilvl="5" w:tplc="B7A00228">
      <w:start w:val="1"/>
      <w:numFmt w:val="bullet"/>
      <w:lvlText w:val=""/>
      <w:lvlJc w:val="left"/>
      <w:pPr>
        <w:ind w:left="4320" w:hanging="360"/>
      </w:pPr>
      <w:rPr>
        <w:rFonts w:ascii="Wingdings" w:hAnsi="Wingdings" w:hint="default"/>
      </w:rPr>
    </w:lvl>
    <w:lvl w:ilvl="6" w:tplc="224AF798">
      <w:start w:val="1"/>
      <w:numFmt w:val="bullet"/>
      <w:lvlText w:val=""/>
      <w:lvlJc w:val="left"/>
      <w:pPr>
        <w:ind w:left="5040" w:hanging="360"/>
      </w:pPr>
      <w:rPr>
        <w:rFonts w:ascii="Symbol" w:hAnsi="Symbol" w:hint="default"/>
      </w:rPr>
    </w:lvl>
    <w:lvl w:ilvl="7" w:tplc="4992EE44">
      <w:start w:val="1"/>
      <w:numFmt w:val="bullet"/>
      <w:lvlText w:val="o"/>
      <w:lvlJc w:val="left"/>
      <w:pPr>
        <w:ind w:left="5760" w:hanging="360"/>
      </w:pPr>
      <w:rPr>
        <w:rFonts w:ascii="Courier New" w:hAnsi="Courier New" w:hint="default"/>
      </w:rPr>
    </w:lvl>
    <w:lvl w:ilvl="8" w:tplc="4FBA1E32">
      <w:start w:val="1"/>
      <w:numFmt w:val="bullet"/>
      <w:lvlText w:val=""/>
      <w:lvlJc w:val="left"/>
      <w:pPr>
        <w:ind w:left="6480" w:hanging="360"/>
      </w:pPr>
      <w:rPr>
        <w:rFonts w:ascii="Wingdings" w:hAnsi="Wingdings" w:hint="default"/>
      </w:rPr>
    </w:lvl>
  </w:abstractNum>
  <w:abstractNum w:abstractNumId="30" w15:restartNumberingAfterBreak="0">
    <w:nsid w:val="50634A67"/>
    <w:multiLevelType w:val="hybridMultilevel"/>
    <w:tmpl w:val="DDDA9170"/>
    <w:lvl w:ilvl="0" w:tplc="F46C8712">
      <w:start w:val="1"/>
      <w:numFmt w:val="bullet"/>
      <w:lvlText w:val="o"/>
      <w:lvlJc w:val="left"/>
      <w:pPr>
        <w:ind w:left="1440" w:hanging="360"/>
      </w:pPr>
      <w:rPr>
        <w:rFonts w:ascii="Courier New" w:hAnsi="Courier New" w:hint="default"/>
      </w:rPr>
    </w:lvl>
    <w:lvl w:ilvl="1" w:tplc="3CF885EC">
      <w:start w:val="1"/>
      <w:numFmt w:val="bullet"/>
      <w:lvlText w:val="o"/>
      <w:lvlJc w:val="left"/>
      <w:pPr>
        <w:ind w:left="2160" w:hanging="360"/>
      </w:pPr>
      <w:rPr>
        <w:rFonts w:ascii="Courier New" w:hAnsi="Courier New" w:hint="default"/>
      </w:rPr>
    </w:lvl>
    <w:lvl w:ilvl="2" w:tplc="2A0EE772">
      <w:start w:val="1"/>
      <w:numFmt w:val="bullet"/>
      <w:lvlText w:val=""/>
      <w:lvlJc w:val="left"/>
      <w:pPr>
        <w:ind w:left="2880" w:hanging="360"/>
      </w:pPr>
      <w:rPr>
        <w:rFonts w:ascii="Wingdings" w:hAnsi="Wingdings" w:hint="default"/>
      </w:rPr>
    </w:lvl>
    <w:lvl w:ilvl="3" w:tplc="B18E17D8">
      <w:start w:val="1"/>
      <w:numFmt w:val="bullet"/>
      <w:lvlText w:val=""/>
      <w:lvlJc w:val="left"/>
      <w:pPr>
        <w:ind w:left="3600" w:hanging="360"/>
      </w:pPr>
      <w:rPr>
        <w:rFonts w:ascii="Symbol" w:hAnsi="Symbol" w:hint="default"/>
      </w:rPr>
    </w:lvl>
    <w:lvl w:ilvl="4" w:tplc="FD28ADA8">
      <w:start w:val="1"/>
      <w:numFmt w:val="bullet"/>
      <w:lvlText w:val="o"/>
      <w:lvlJc w:val="left"/>
      <w:pPr>
        <w:ind w:left="4320" w:hanging="360"/>
      </w:pPr>
      <w:rPr>
        <w:rFonts w:ascii="Courier New" w:hAnsi="Courier New" w:hint="default"/>
      </w:rPr>
    </w:lvl>
    <w:lvl w:ilvl="5" w:tplc="883C0968">
      <w:start w:val="1"/>
      <w:numFmt w:val="bullet"/>
      <w:lvlText w:val=""/>
      <w:lvlJc w:val="left"/>
      <w:pPr>
        <w:ind w:left="5040" w:hanging="360"/>
      </w:pPr>
      <w:rPr>
        <w:rFonts w:ascii="Wingdings" w:hAnsi="Wingdings" w:hint="default"/>
      </w:rPr>
    </w:lvl>
    <w:lvl w:ilvl="6" w:tplc="5BFC570E">
      <w:start w:val="1"/>
      <w:numFmt w:val="bullet"/>
      <w:lvlText w:val=""/>
      <w:lvlJc w:val="left"/>
      <w:pPr>
        <w:ind w:left="5760" w:hanging="360"/>
      </w:pPr>
      <w:rPr>
        <w:rFonts w:ascii="Symbol" w:hAnsi="Symbol" w:hint="default"/>
      </w:rPr>
    </w:lvl>
    <w:lvl w:ilvl="7" w:tplc="058284F4">
      <w:start w:val="1"/>
      <w:numFmt w:val="bullet"/>
      <w:lvlText w:val="o"/>
      <w:lvlJc w:val="left"/>
      <w:pPr>
        <w:ind w:left="6480" w:hanging="360"/>
      </w:pPr>
      <w:rPr>
        <w:rFonts w:ascii="Courier New" w:hAnsi="Courier New" w:hint="default"/>
      </w:rPr>
    </w:lvl>
    <w:lvl w:ilvl="8" w:tplc="0750FDE6">
      <w:start w:val="1"/>
      <w:numFmt w:val="bullet"/>
      <w:lvlText w:val=""/>
      <w:lvlJc w:val="left"/>
      <w:pPr>
        <w:ind w:left="7200" w:hanging="360"/>
      </w:pPr>
      <w:rPr>
        <w:rFonts w:ascii="Wingdings" w:hAnsi="Wingdings" w:hint="default"/>
      </w:rPr>
    </w:lvl>
  </w:abstractNum>
  <w:abstractNum w:abstractNumId="31" w15:restartNumberingAfterBreak="0">
    <w:nsid w:val="5245A242"/>
    <w:multiLevelType w:val="hybridMultilevel"/>
    <w:tmpl w:val="3A74D666"/>
    <w:lvl w:ilvl="0" w:tplc="8F6C8D04">
      <w:start w:val="5"/>
      <w:numFmt w:val="decimal"/>
      <w:lvlText w:val="%1."/>
      <w:lvlJc w:val="left"/>
      <w:pPr>
        <w:ind w:left="720" w:hanging="360"/>
      </w:pPr>
    </w:lvl>
    <w:lvl w:ilvl="1" w:tplc="347241DA">
      <w:start w:val="1"/>
      <w:numFmt w:val="lowerLetter"/>
      <w:lvlText w:val="%2."/>
      <w:lvlJc w:val="left"/>
      <w:pPr>
        <w:ind w:left="1440" w:hanging="360"/>
      </w:pPr>
    </w:lvl>
    <w:lvl w:ilvl="2" w:tplc="D9180FEE">
      <w:start w:val="1"/>
      <w:numFmt w:val="lowerRoman"/>
      <w:lvlText w:val="%3."/>
      <w:lvlJc w:val="right"/>
      <w:pPr>
        <w:ind w:left="2160" w:hanging="180"/>
      </w:pPr>
    </w:lvl>
    <w:lvl w:ilvl="3" w:tplc="A336D14A">
      <w:start w:val="1"/>
      <w:numFmt w:val="decimal"/>
      <w:lvlText w:val="%4."/>
      <w:lvlJc w:val="left"/>
      <w:pPr>
        <w:ind w:left="2880" w:hanging="360"/>
      </w:pPr>
    </w:lvl>
    <w:lvl w:ilvl="4" w:tplc="A2EE25BA">
      <w:start w:val="1"/>
      <w:numFmt w:val="lowerLetter"/>
      <w:lvlText w:val="%5."/>
      <w:lvlJc w:val="left"/>
      <w:pPr>
        <w:ind w:left="3600" w:hanging="360"/>
      </w:pPr>
    </w:lvl>
    <w:lvl w:ilvl="5" w:tplc="B9128738">
      <w:start w:val="1"/>
      <w:numFmt w:val="lowerRoman"/>
      <w:lvlText w:val="%6."/>
      <w:lvlJc w:val="right"/>
      <w:pPr>
        <w:ind w:left="4320" w:hanging="180"/>
      </w:pPr>
    </w:lvl>
    <w:lvl w:ilvl="6" w:tplc="0C66F3CA">
      <w:start w:val="1"/>
      <w:numFmt w:val="decimal"/>
      <w:lvlText w:val="%7."/>
      <w:lvlJc w:val="left"/>
      <w:pPr>
        <w:ind w:left="5040" w:hanging="360"/>
      </w:pPr>
    </w:lvl>
    <w:lvl w:ilvl="7" w:tplc="1A20967C">
      <w:start w:val="1"/>
      <w:numFmt w:val="lowerLetter"/>
      <w:lvlText w:val="%8."/>
      <w:lvlJc w:val="left"/>
      <w:pPr>
        <w:ind w:left="5760" w:hanging="360"/>
      </w:pPr>
    </w:lvl>
    <w:lvl w:ilvl="8" w:tplc="7862D1DC">
      <w:start w:val="1"/>
      <w:numFmt w:val="lowerRoman"/>
      <w:lvlText w:val="%9."/>
      <w:lvlJc w:val="right"/>
      <w:pPr>
        <w:ind w:left="6480" w:hanging="180"/>
      </w:pPr>
    </w:lvl>
  </w:abstractNum>
  <w:abstractNum w:abstractNumId="32" w15:restartNumberingAfterBreak="0">
    <w:nsid w:val="5A487E6C"/>
    <w:multiLevelType w:val="hybridMultilevel"/>
    <w:tmpl w:val="37F89B74"/>
    <w:lvl w:ilvl="0" w:tplc="3C0E395E">
      <w:start w:val="1"/>
      <w:numFmt w:val="decimal"/>
      <w:lvlText w:val="%1."/>
      <w:lvlJc w:val="left"/>
      <w:pPr>
        <w:ind w:left="1080" w:hanging="360"/>
      </w:pPr>
    </w:lvl>
    <w:lvl w:ilvl="1" w:tplc="59C2DEEC">
      <w:start w:val="1"/>
      <w:numFmt w:val="lowerLetter"/>
      <w:lvlText w:val="%2."/>
      <w:lvlJc w:val="left"/>
      <w:pPr>
        <w:ind w:left="1800" w:hanging="360"/>
      </w:pPr>
    </w:lvl>
    <w:lvl w:ilvl="2" w:tplc="BD8C20EE">
      <w:start w:val="1"/>
      <w:numFmt w:val="lowerRoman"/>
      <w:lvlText w:val="%3."/>
      <w:lvlJc w:val="right"/>
      <w:pPr>
        <w:ind w:left="2520" w:hanging="180"/>
      </w:pPr>
    </w:lvl>
    <w:lvl w:ilvl="3" w:tplc="AD94BC1C">
      <w:start w:val="1"/>
      <w:numFmt w:val="decimal"/>
      <w:lvlText w:val="%4."/>
      <w:lvlJc w:val="left"/>
      <w:pPr>
        <w:ind w:left="3240" w:hanging="360"/>
      </w:pPr>
    </w:lvl>
    <w:lvl w:ilvl="4" w:tplc="0F98BEC8">
      <w:start w:val="1"/>
      <w:numFmt w:val="lowerLetter"/>
      <w:lvlText w:val="%5."/>
      <w:lvlJc w:val="left"/>
      <w:pPr>
        <w:ind w:left="3960" w:hanging="360"/>
      </w:pPr>
    </w:lvl>
    <w:lvl w:ilvl="5" w:tplc="865868F4">
      <w:start w:val="1"/>
      <w:numFmt w:val="lowerRoman"/>
      <w:lvlText w:val="%6."/>
      <w:lvlJc w:val="right"/>
      <w:pPr>
        <w:ind w:left="4680" w:hanging="180"/>
      </w:pPr>
    </w:lvl>
    <w:lvl w:ilvl="6" w:tplc="EF5672A6">
      <w:start w:val="1"/>
      <w:numFmt w:val="decimal"/>
      <w:lvlText w:val="%7."/>
      <w:lvlJc w:val="left"/>
      <w:pPr>
        <w:ind w:left="5400" w:hanging="360"/>
      </w:pPr>
    </w:lvl>
    <w:lvl w:ilvl="7" w:tplc="E11819F0">
      <w:start w:val="1"/>
      <w:numFmt w:val="lowerLetter"/>
      <w:lvlText w:val="%8."/>
      <w:lvlJc w:val="left"/>
      <w:pPr>
        <w:ind w:left="6120" w:hanging="360"/>
      </w:pPr>
    </w:lvl>
    <w:lvl w:ilvl="8" w:tplc="8ED4FF42">
      <w:start w:val="1"/>
      <w:numFmt w:val="lowerRoman"/>
      <w:lvlText w:val="%9."/>
      <w:lvlJc w:val="right"/>
      <w:pPr>
        <w:ind w:left="6840" w:hanging="180"/>
      </w:pPr>
    </w:lvl>
  </w:abstractNum>
  <w:abstractNum w:abstractNumId="33" w15:restartNumberingAfterBreak="0">
    <w:nsid w:val="5A9A558C"/>
    <w:multiLevelType w:val="hybridMultilevel"/>
    <w:tmpl w:val="FFFFFFFF"/>
    <w:lvl w:ilvl="0" w:tplc="701AF732">
      <w:start w:val="1"/>
      <w:numFmt w:val="decimal"/>
      <w:lvlText w:val="%1."/>
      <w:lvlJc w:val="left"/>
      <w:pPr>
        <w:ind w:left="720" w:hanging="360"/>
      </w:pPr>
    </w:lvl>
    <w:lvl w:ilvl="1" w:tplc="EE76DDCE">
      <w:start w:val="1"/>
      <w:numFmt w:val="lowerLetter"/>
      <w:lvlText w:val="%2."/>
      <w:lvlJc w:val="left"/>
      <w:pPr>
        <w:ind w:left="1440" w:hanging="360"/>
      </w:pPr>
    </w:lvl>
    <w:lvl w:ilvl="2" w:tplc="A9E4322C">
      <w:start w:val="1"/>
      <w:numFmt w:val="lowerRoman"/>
      <w:lvlText w:val="%3."/>
      <w:lvlJc w:val="right"/>
      <w:pPr>
        <w:ind w:left="2160" w:hanging="180"/>
      </w:pPr>
    </w:lvl>
    <w:lvl w:ilvl="3" w:tplc="0F3CB478">
      <w:start w:val="1"/>
      <w:numFmt w:val="decimal"/>
      <w:lvlText w:val="%4."/>
      <w:lvlJc w:val="left"/>
      <w:pPr>
        <w:ind w:left="2880" w:hanging="360"/>
      </w:pPr>
    </w:lvl>
    <w:lvl w:ilvl="4" w:tplc="0D40A2B2">
      <w:start w:val="1"/>
      <w:numFmt w:val="lowerLetter"/>
      <w:lvlText w:val="%5."/>
      <w:lvlJc w:val="left"/>
      <w:pPr>
        <w:ind w:left="3600" w:hanging="360"/>
      </w:pPr>
    </w:lvl>
    <w:lvl w:ilvl="5" w:tplc="185AAF30">
      <w:start w:val="1"/>
      <w:numFmt w:val="lowerRoman"/>
      <w:lvlText w:val="%6."/>
      <w:lvlJc w:val="right"/>
      <w:pPr>
        <w:ind w:left="4320" w:hanging="180"/>
      </w:pPr>
    </w:lvl>
    <w:lvl w:ilvl="6" w:tplc="4F689904">
      <w:start w:val="1"/>
      <w:numFmt w:val="decimal"/>
      <w:lvlText w:val="%7."/>
      <w:lvlJc w:val="left"/>
      <w:pPr>
        <w:ind w:left="5040" w:hanging="360"/>
      </w:pPr>
    </w:lvl>
    <w:lvl w:ilvl="7" w:tplc="BDC236C2">
      <w:start w:val="1"/>
      <w:numFmt w:val="lowerLetter"/>
      <w:lvlText w:val="%8."/>
      <w:lvlJc w:val="left"/>
      <w:pPr>
        <w:ind w:left="5760" w:hanging="360"/>
      </w:pPr>
    </w:lvl>
    <w:lvl w:ilvl="8" w:tplc="349A6160">
      <w:start w:val="1"/>
      <w:numFmt w:val="lowerRoman"/>
      <w:lvlText w:val="%9."/>
      <w:lvlJc w:val="right"/>
      <w:pPr>
        <w:ind w:left="6480" w:hanging="180"/>
      </w:pPr>
    </w:lvl>
  </w:abstractNum>
  <w:abstractNum w:abstractNumId="34" w15:restartNumberingAfterBreak="0">
    <w:nsid w:val="5E115645"/>
    <w:multiLevelType w:val="hybridMultilevel"/>
    <w:tmpl w:val="B3F0AEF8"/>
    <w:lvl w:ilvl="0" w:tplc="DD6E4DFC">
      <w:start w:val="1"/>
      <w:numFmt w:val="bullet"/>
      <w:lvlText w:val=""/>
      <w:lvlJc w:val="left"/>
      <w:pPr>
        <w:ind w:left="720" w:hanging="360"/>
      </w:pPr>
      <w:rPr>
        <w:rFonts w:ascii="Symbol" w:hAnsi="Symbol" w:hint="default"/>
      </w:rPr>
    </w:lvl>
    <w:lvl w:ilvl="1" w:tplc="22603BE4">
      <w:start w:val="1"/>
      <w:numFmt w:val="bullet"/>
      <w:lvlText w:val="o"/>
      <w:lvlJc w:val="left"/>
      <w:pPr>
        <w:ind w:left="1440" w:hanging="360"/>
      </w:pPr>
      <w:rPr>
        <w:rFonts w:ascii="Courier New" w:hAnsi="Courier New" w:hint="default"/>
      </w:rPr>
    </w:lvl>
    <w:lvl w:ilvl="2" w:tplc="12747108">
      <w:start w:val="1"/>
      <w:numFmt w:val="bullet"/>
      <w:lvlText w:val=""/>
      <w:lvlJc w:val="left"/>
      <w:pPr>
        <w:ind w:left="2160" w:hanging="360"/>
      </w:pPr>
      <w:rPr>
        <w:rFonts w:ascii="Wingdings" w:hAnsi="Wingdings" w:hint="default"/>
      </w:rPr>
    </w:lvl>
    <w:lvl w:ilvl="3" w:tplc="AECC4E92">
      <w:start w:val="1"/>
      <w:numFmt w:val="bullet"/>
      <w:lvlText w:val=""/>
      <w:lvlJc w:val="left"/>
      <w:pPr>
        <w:ind w:left="2880" w:hanging="360"/>
      </w:pPr>
      <w:rPr>
        <w:rFonts w:ascii="Symbol" w:hAnsi="Symbol" w:hint="default"/>
      </w:rPr>
    </w:lvl>
    <w:lvl w:ilvl="4" w:tplc="BD504376">
      <w:start w:val="1"/>
      <w:numFmt w:val="bullet"/>
      <w:lvlText w:val="o"/>
      <w:lvlJc w:val="left"/>
      <w:pPr>
        <w:ind w:left="3600" w:hanging="360"/>
      </w:pPr>
      <w:rPr>
        <w:rFonts w:ascii="Courier New" w:hAnsi="Courier New" w:hint="default"/>
      </w:rPr>
    </w:lvl>
    <w:lvl w:ilvl="5" w:tplc="58C02BE0">
      <w:start w:val="1"/>
      <w:numFmt w:val="bullet"/>
      <w:lvlText w:val=""/>
      <w:lvlJc w:val="left"/>
      <w:pPr>
        <w:ind w:left="4320" w:hanging="360"/>
      </w:pPr>
      <w:rPr>
        <w:rFonts w:ascii="Wingdings" w:hAnsi="Wingdings" w:hint="default"/>
      </w:rPr>
    </w:lvl>
    <w:lvl w:ilvl="6" w:tplc="A2C25D98">
      <w:start w:val="1"/>
      <w:numFmt w:val="bullet"/>
      <w:lvlText w:val=""/>
      <w:lvlJc w:val="left"/>
      <w:pPr>
        <w:ind w:left="5040" w:hanging="360"/>
      </w:pPr>
      <w:rPr>
        <w:rFonts w:ascii="Symbol" w:hAnsi="Symbol" w:hint="default"/>
      </w:rPr>
    </w:lvl>
    <w:lvl w:ilvl="7" w:tplc="26A0304E">
      <w:start w:val="1"/>
      <w:numFmt w:val="bullet"/>
      <w:lvlText w:val="o"/>
      <w:lvlJc w:val="left"/>
      <w:pPr>
        <w:ind w:left="5760" w:hanging="360"/>
      </w:pPr>
      <w:rPr>
        <w:rFonts w:ascii="Courier New" w:hAnsi="Courier New" w:hint="default"/>
      </w:rPr>
    </w:lvl>
    <w:lvl w:ilvl="8" w:tplc="87B0EDBE">
      <w:start w:val="1"/>
      <w:numFmt w:val="bullet"/>
      <w:lvlText w:val=""/>
      <w:lvlJc w:val="left"/>
      <w:pPr>
        <w:ind w:left="6480" w:hanging="360"/>
      </w:pPr>
      <w:rPr>
        <w:rFonts w:ascii="Wingdings" w:hAnsi="Wingdings" w:hint="default"/>
      </w:rPr>
    </w:lvl>
  </w:abstractNum>
  <w:abstractNum w:abstractNumId="35" w15:restartNumberingAfterBreak="0">
    <w:nsid w:val="634F664B"/>
    <w:multiLevelType w:val="hybridMultilevel"/>
    <w:tmpl w:val="FFFFFFFF"/>
    <w:lvl w:ilvl="0" w:tplc="E1EEE362">
      <w:start w:val="1"/>
      <w:numFmt w:val="decimal"/>
      <w:lvlText w:val="%1."/>
      <w:lvlJc w:val="left"/>
      <w:pPr>
        <w:ind w:left="720" w:hanging="360"/>
      </w:pPr>
    </w:lvl>
    <w:lvl w:ilvl="1" w:tplc="B31831D8">
      <w:start w:val="1"/>
      <w:numFmt w:val="lowerLetter"/>
      <w:lvlText w:val="%2."/>
      <w:lvlJc w:val="left"/>
      <w:pPr>
        <w:ind w:left="1440" w:hanging="360"/>
      </w:pPr>
    </w:lvl>
    <w:lvl w:ilvl="2" w:tplc="9A16EE44">
      <w:start w:val="1"/>
      <w:numFmt w:val="lowerRoman"/>
      <w:lvlText w:val="%3."/>
      <w:lvlJc w:val="right"/>
      <w:pPr>
        <w:ind w:left="2160" w:hanging="180"/>
      </w:pPr>
    </w:lvl>
    <w:lvl w:ilvl="3" w:tplc="47642B7C">
      <w:start w:val="1"/>
      <w:numFmt w:val="decimal"/>
      <w:lvlText w:val="%4."/>
      <w:lvlJc w:val="left"/>
      <w:pPr>
        <w:ind w:left="2880" w:hanging="360"/>
      </w:pPr>
    </w:lvl>
    <w:lvl w:ilvl="4" w:tplc="B2D8B07E">
      <w:start w:val="1"/>
      <w:numFmt w:val="lowerLetter"/>
      <w:lvlText w:val="%5."/>
      <w:lvlJc w:val="left"/>
      <w:pPr>
        <w:ind w:left="3600" w:hanging="360"/>
      </w:pPr>
    </w:lvl>
    <w:lvl w:ilvl="5" w:tplc="7DEAD5FC">
      <w:start w:val="1"/>
      <w:numFmt w:val="lowerRoman"/>
      <w:lvlText w:val="%6."/>
      <w:lvlJc w:val="right"/>
      <w:pPr>
        <w:ind w:left="4320" w:hanging="180"/>
      </w:pPr>
    </w:lvl>
    <w:lvl w:ilvl="6" w:tplc="C01A4B30">
      <w:start w:val="1"/>
      <w:numFmt w:val="decimal"/>
      <w:lvlText w:val="%7."/>
      <w:lvlJc w:val="left"/>
      <w:pPr>
        <w:ind w:left="5040" w:hanging="360"/>
      </w:pPr>
    </w:lvl>
    <w:lvl w:ilvl="7" w:tplc="DC54264C">
      <w:start w:val="1"/>
      <w:numFmt w:val="lowerLetter"/>
      <w:lvlText w:val="%8."/>
      <w:lvlJc w:val="left"/>
      <w:pPr>
        <w:ind w:left="5760" w:hanging="360"/>
      </w:pPr>
    </w:lvl>
    <w:lvl w:ilvl="8" w:tplc="A4863E6E">
      <w:start w:val="1"/>
      <w:numFmt w:val="lowerRoman"/>
      <w:lvlText w:val="%9."/>
      <w:lvlJc w:val="right"/>
      <w:pPr>
        <w:ind w:left="6480" w:hanging="180"/>
      </w:pPr>
    </w:lvl>
  </w:abstractNum>
  <w:abstractNum w:abstractNumId="36" w15:restartNumberingAfterBreak="0">
    <w:nsid w:val="66F71706"/>
    <w:multiLevelType w:val="hybridMultilevel"/>
    <w:tmpl w:val="629C6858"/>
    <w:lvl w:ilvl="0" w:tplc="87E60C14">
      <w:start w:val="7"/>
      <w:numFmt w:val="decimal"/>
      <w:lvlText w:val="%1."/>
      <w:lvlJc w:val="left"/>
      <w:pPr>
        <w:ind w:left="720" w:hanging="360"/>
      </w:pPr>
    </w:lvl>
    <w:lvl w:ilvl="1" w:tplc="AD867470">
      <w:start w:val="1"/>
      <w:numFmt w:val="lowerLetter"/>
      <w:lvlText w:val="%2."/>
      <w:lvlJc w:val="left"/>
      <w:pPr>
        <w:ind w:left="1440" w:hanging="360"/>
      </w:pPr>
    </w:lvl>
    <w:lvl w:ilvl="2" w:tplc="7DCA4F20">
      <w:start w:val="1"/>
      <w:numFmt w:val="lowerRoman"/>
      <w:lvlText w:val="%3."/>
      <w:lvlJc w:val="right"/>
      <w:pPr>
        <w:ind w:left="2160" w:hanging="180"/>
      </w:pPr>
    </w:lvl>
    <w:lvl w:ilvl="3" w:tplc="D6E4A5CE">
      <w:start w:val="1"/>
      <w:numFmt w:val="decimal"/>
      <w:lvlText w:val="%4."/>
      <w:lvlJc w:val="left"/>
      <w:pPr>
        <w:ind w:left="2880" w:hanging="360"/>
      </w:pPr>
    </w:lvl>
    <w:lvl w:ilvl="4" w:tplc="602CD472">
      <w:start w:val="1"/>
      <w:numFmt w:val="lowerLetter"/>
      <w:lvlText w:val="%5."/>
      <w:lvlJc w:val="left"/>
      <w:pPr>
        <w:ind w:left="3600" w:hanging="360"/>
      </w:pPr>
    </w:lvl>
    <w:lvl w:ilvl="5" w:tplc="C2E4280E">
      <w:start w:val="1"/>
      <w:numFmt w:val="lowerRoman"/>
      <w:lvlText w:val="%6."/>
      <w:lvlJc w:val="right"/>
      <w:pPr>
        <w:ind w:left="4320" w:hanging="180"/>
      </w:pPr>
    </w:lvl>
    <w:lvl w:ilvl="6" w:tplc="2DCC6EFA">
      <w:start w:val="1"/>
      <w:numFmt w:val="decimal"/>
      <w:lvlText w:val="%7."/>
      <w:lvlJc w:val="left"/>
      <w:pPr>
        <w:ind w:left="5040" w:hanging="360"/>
      </w:pPr>
    </w:lvl>
    <w:lvl w:ilvl="7" w:tplc="EE0CEACC">
      <w:start w:val="1"/>
      <w:numFmt w:val="lowerLetter"/>
      <w:lvlText w:val="%8."/>
      <w:lvlJc w:val="left"/>
      <w:pPr>
        <w:ind w:left="5760" w:hanging="360"/>
      </w:pPr>
    </w:lvl>
    <w:lvl w:ilvl="8" w:tplc="201E8416">
      <w:start w:val="1"/>
      <w:numFmt w:val="lowerRoman"/>
      <w:lvlText w:val="%9."/>
      <w:lvlJc w:val="right"/>
      <w:pPr>
        <w:ind w:left="6480" w:hanging="180"/>
      </w:pPr>
    </w:lvl>
  </w:abstractNum>
  <w:abstractNum w:abstractNumId="37" w15:restartNumberingAfterBreak="0">
    <w:nsid w:val="6CFB1710"/>
    <w:multiLevelType w:val="hybridMultilevel"/>
    <w:tmpl w:val="77AA5ABE"/>
    <w:lvl w:ilvl="0" w:tplc="AE30128E">
      <w:start w:val="1"/>
      <w:numFmt w:val="decimal"/>
      <w:lvlText w:val="%1."/>
      <w:lvlJc w:val="left"/>
      <w:pPr>
        <w:ind w:left="720" w:hanging="360"/>
      </w:pPr>
    </w:lvl>
    <w:lvl w:ilvl="1" w:tplc="2F043A6A">
      <w:start w:val="1"/>
      <w:numFmt w:val="lowerLetter"/>
      <w:lvlText w:val="%2."/>
      <w:lvlJc w:val="left"/>
      <w:pPr>
        <w:ind w:left="1440" w:hanging="360"/>
      </w:pPr>
    </w:lvl>
    <w:lvl w:ilvl="2" w:tplc="4F20D158">
      <w:start w:val="1"/>
      <w:numFmt w:val="lowerRoman"/>
      <w:lvlText w:val="%3."/>
      <w:lvlJc w:val="right"/>
      <w:pPr>
        <w:ind w:left="2160" w:hanging="180"/>
      </w:pPr>
    </w:lvl>
    <w:lvl w:ilvl="3" w:tplc="9968DA72">
      <w:start w:val="1"/>
      <w:numFmt w:val="decimal"/>
      <w:lvlText w:val="%4."/>
      <w:lvlJc w:val="left"/>
      <w:pPr>
        <w:ind w:left="2880" w:hanging="360"/>
      </w:pPr>
    </w:lvl>
    <w:lvl w:ilvl="4" w:tplc="032E6AE0">
      <w:start w:val="1"/>
      <w:numFmt w:val="lowerLetter"/>
      <w:lvlText w:val="%5."/>
      <w:lvlJc w:val="left"/>
      <w:pPr>
        <w:ind w:left="3600" w:hanging="360"/>
      </w:pPr>
    </w:lvl>
    <w:lvl w:ilvl="5" w:tplc="98268D16">
      <w:start w:val="1"/>
      <w:numFmt w:val="lowerRoman"/>
      <w:lvlText w:val="%6."/>
      <w:lvlJc w:val="right"/>
      <w:pPr>
        <w:ind w:left="4320" w:hanging="180"/>
      </w:pPr>
    </w:lvl>
    <w:lvl w:ilvl="6" w:tplc="1F1CCE0C">
      <w:start w:val="1"/>
      <w:numFmt w:val="decimal"/>
      <w:lvlText w:val="%7."/>
      <w:lvlJc w:val="left"/>
      <w:pPr>
        <w:ind w:left="5040" w:hanging="360"/>
      </w:pPr>
    </w:lvl>
    <w:lvl w:ilvl="7" w:tplc="5628BFBC">
      <w:start w:val="1"/>
      <w:numFmt w:val="lowerLetter"/>
      <w:lvlText w:val="%8."/>
      <w:lvlJc w:val="left"/>
      <w:pPr>
        <w:ind w:left="5760" w:hanging="360"/>
      </w:pPr>
    </w:lvl>
    <w:lvl w:ilvl="8" w:tplc="19005F00">
      <w:start w:val="1"/>
      <w:numFmt w:val="lowerRoman"/>
      <w:lvlText w:val="%9."/>
      <w:lvlJc w:val="right"/>
      <w:pPr>
        <w:ind w:left="6480" w:hanging="180"/>
      </w:pPr>
    </w:lvl>
  </w:abstractNum>
  <w:abstractNum w:abstractNumId="38" w15:restartNumberingAfterBreak="0">
    <w:nsid w:val="70C8E110"/>
    <w:multiLevelType w:val="hybridMultilevel"/>
    <w:tmpl w:val="E4066A08"/>
    <w:lvl w:ilvl="0" w:tplc="3F7CCEE8">
      <w:start w:val="1"/>
      <w:numFmt w:val="bullet"/>
      <w:lvlText w:val=""/>
      <w:lvlJc w:val="left"/>
      <w:pPr>
        <w:ind w:left="720" w:hanging="360"/>
      </w:pPr>
      <w:rPr>
        <w:rFonts w:ascii="Symbol" w:hAnsi="Symbol" w:hint="default"/>
      </w:rPr>
    </w:lvl>
    <w:lvl w:ilvl="1" w:tplc="2B90968C">
      <w:start w:val="1"/>
      <w:numFmt w:val="bullet"/>
      <w:lvlText w:val="o"/>
      <w:lvlJc w:val="left"/>
      <w:pPr>
        <w:ind w:left="1440" w:hanging="360"/>
      </w:pPr>
      <w:rPr>
        <w:rFonts w:ascii="Courier New" w:hAnsi="Courier New" w:hint="default"/>
      </w:rPr>
    </w:lvl>
    <w:lvl w:ilvl="2" w:tplc="E8F8FD30">
      <w:start w:val="1"/>
      <w:numFmt w:val="bullet"/>
      <w:lvlText w:val=""/>
      <w:lvlJc w:val="left"/>
      <w:pPr>
        <w:ind w:left="2160" w:hanging="360"/>
      </w:pPr>
      <w:rPr>
        <w:rFonts w:ascii="Wingdings" w:hAnsi="Wingdings" w:hint="default"/>
      </w:rPr>
    </w:lvl>
    <w:lvl w:ilvl="3" w:tplc="AB7E8A70">
      <w:start w:val="1"/>
      <w:numFmt w:val="bullet"/>
      <w:lvlText w:val=""/>
      <w:lvlJc w:val="left"/>
      <w:pPr>
        <w:ind w:left="2880" w:hanging="360"/>
      </w:pPr>
      <w:rPr>
        <w:rFonts w:ascii="Symbol" w:hAnsi="Symbol" w:hint="default"/>
      </w:rPr>
    </w:lvl>
    <w:lvl w:ilvl="4" w:tplc="7C86BAC2">
      <w:start w:val="1"/>
      <w:numFmt w:val="bullet"/>
      <w:lvlText w:val="o"/>
      <w:lvlJc w:val="left"/>
      <w:pPr>
        <w:ind w:left="3600" w:hanging="360"/>
      </w:pPr>
      <w:rPr>
        <w:rFonts w:ascii="Courier New" w:hAnsi="Courier New" w:hint="default"/>
      </w:rPr>
    </w:lvl>
    <w:lvl w:ilvl="5" w:tplc="42481E28">
      <w:start w:val="1"/>
      <w:numFmt w:val="bullet"/>
      <w:lvlText w:val=""/>
      <w:lvlJc w:val="left"/>
      <w:pPr>
        <w:ind w:left="4320" w:hanging="360"/>
      </w:pPr>
      <w:rPr>
        <w:rFonts w:ascii="Wingdings" w:hAnsi="Wingdings" w:hint="default"/>
      </w:rPr>
    </w:lvl>
    <w:lvl w:ilvl="6" w:tplc="33105214">
      <w:start w:val="1"/>
      <w:numFmt w:val="bullet"/>
      <w:lvlText w:val=""/>
      <w:lvlJc w:val="left"/>
      <w:pPr>
        <w:ind w:left="5040" w:hanging="360"/>
      </w:pPr>
      <w:rPr>
        <w:rFonts w:ascii="Symbol" w:hAnsi="Symbol" w:hint="default"/>
      </w:rPr>
    </w:lvl>
    <w:lvl w:ilvl="7" w:tplc="24ECB5F8">
      <w:start w:val="1"/>
      <w:numFmt w:val="bullet"/>
      <w:lvlText w:val="o"/>
      <w:lvlJc w:val="left"/>
      <w:pPr>
        <w:ind w:left="5760" w:hanging="360"/>
      </w:pPr>
      <w:rPr>
        <w:rFonts w:ascii="Courier New" w:hAnsi="Courier New" w:hint="default"/>
      </w:rPr>
    </w:lvl>
    <w:lvl w:ilvl="8" w:tplc="85B868A6">
      <w:start w:val="1"/>
      <w:numFmt w:val="bullet"/>
      <w:lvlText w:val=""/>
      <w:lvlJc w:val="left"/>
      <w:pPr>
        <w:ind w:left="6480" w:hanging="360"/>
      </w:pPr>
      <w:rPr>
        <w:rFonts w:ascii="Wingdings" w:hAnsi="Wingdings" w:hint="default"/>
      </w:rPr>
    </w:lvl>
  </w:abstractNum>
  <w:abstractNum w:abstractNumId="39" w15:restartNumberingAfterBreak="0">
    <w:nsid w:val="7304631F"/>
    <w:multiLevelType w:val="hybridMultilevel"/>
    <w:tmpl w:val="564ACFAA"/>
    <w:lvl w:ilvl="0" w:tplc="5C081166">
      <w:start w:val="1"/>
      <w:numFmt w:val="bullet"/>
      <w:lvlText w:val=""/>
      <w:lvlJc w:val="left"/>
      <w:pPr>
        <w:ind w:left="720" w:hanging="360"/>
      </w:pPr>
      <w:rPr>
        <w:rFonts w:ascii="Symbol" w:hAnsi="Symbol" w:hint="default"/>
      </w:rPr>
    </w:lvl>
    <w:lvl w:ilvl="1" w:tplc="C478B22E">
      <w:start w:val="1"/>
      <w:numFmt w:val="bullet"/>
      <w:lvlText w:val="o"/>
      <w:lvlJc w:val="left"/>
      <w:pPr>
        <w:ind w:left="1440" w:hanging="360"/>
      </w:pPr>
      <w:rPr>
        <w:rFonts w:ascii="Courier New" w:hAnsi="Courier New" w:hint="default"/>
      </w:rPr>
    </w:lvl>
    <w:lvl w:ilvl="2" w:tplc="3F2863B2">
      <w:start w:val="1"/>
      <w:numFmt w:val="bullet"/>
      <w:lvlText w:val=""/>
      <w:lvlJc w:val="left"/>
      <w:pPr>
        <w:ind w:left="2160" w:hanging="360"/>
      </w:pPr>
      <w:rPr>
        <w:rFonts w:ascii="Wingdings" w:hAnsi="Wingdings" w:hint="default"/>
      </w:rPr>
    </w:lvl>
    <w:lvl w:ilvl="3" w:tplc="051EBD66">
      <w:start w:val="1"/>
      <w:numFmt w:val="bullet"/>
      <w:lvlText w:val=""/>
      <w:lvlJc w:val="left"/>
      <w:pPr>
        <w:ind w:left="2880" w:hanging="360"/>
      </w:pPr>
      <w:rPr>
        <w:rFonts w:ascii="Symbol" w:hAnsi="Symbol" w:hint="default"/>
      </w:rPr>
    </w:lvl>
    <w:lvl w:ilvl="4" w:tplc="8D4E8D1C">
      <w:start w:val="1"/>
      <w:numFmt w:val="bullet"/>
      <w:lvlText w:val="o"/>
      <w:lvlJc w:val="left"/>
      <w:pPr>
        <w:ind w:left="3600" w:hanging="360"/>
      </w:pPr>
      <w:rPr>
        <w:rFonts w:ascii="Courier New" w:hAnsi="Courier New" w:hint="default"/>
      </w:rPr>
    </w:lvl>
    <w:lvl w:ilvl="5" w:tplc="EFD6A6B6">
      <w:start w:val="1"/>
      <w:numFmt w:val="bullet"/>
      <w:lvlText w:val=""/>
      <w:lvlJc w:val="left"/>
      <w:pPr>
        <w:ind w:left="4320" w:hanging="360"/>
      </w:pPr>
      <w:rPr>
        <w:rFonts w:ascii="Wingdings" w:hAnsi="Wingdings" w:hint="default"/>
      </w:rPr>
    </w:lvl>
    <w:lvl w:ilvl="6" w:tplc="1598D1F8">
      <w:start w:val="1"/>
      <w:numFmt w:val="bullet"/>
      <w:lvlText w:val=""/>
      <w:lvlJc w:val="left"/>
      <w:pPr>
        <w:ind w:left="5040" w:hanging="360"/>
      </w:pPr>
      <w:rPr>
        <w:rFonts w:ascii="Symbol" w:hAnsi="Symbol" w:hint="default"/>
      </w:rPr>
    </w:lvl>
    <w:lvl w:ilvl="7" w:tplc="D722CF76">
      <w:start w:val="1"/>
      <w:numFmt w:val="bullet"/>
      <w:lvlText w:val="o"/>
      <w:lvlJc w:val="left"/>
      <w:pPr>
        <w:ind w:left="5760" w:hanging="360"/>
      </w:pPr>
      <w:rPr>
        <w:rFonts w:ascii="Courier New" w:hAnsi="Courier New" w:hint="default"/>
      </w:rPr>
    </w:lvl>
    <w:lvl w:ilvl="8" w:tplc="96249254">
      <w:start w:val="1"/>
      <w:numFmt w:val="bullet"/>
      <w:lvlText w:val=""/>
      <w:lvlJc w:val="left"/>
      <w:pPr>
        <w:ind w:left="6480" w:hanging="360"/>
      </w:pPr>
      <w:rPr>
        <w:rFonts w:ascii="Wingdings" w:hAnsi="Wingdings" w:hint="default"/>
      </w:rPr>
    </w:lvl>
  </w:abstractNum>
  <w:abstractNum w:abstractNumId="40" w15:restartNumberingAfterBreak="0">
    <w:nsid w:val="7677322A"/>
    <w:multiLevelType w:val="hybridMultilevel"/>
    <w:tmpl w:val="D93C7F58"/>
    <w:lvl w:ilvl="0" w:tplc="EDF45504">
      <w:start w:val="1"/>
      <w:numFmt w:val="decimal"/>
      <w:lvlText w:val="%1."/>
      <w:lvlJc w:val="left"/>
      <w:pPr>
        <w:ind w:left="720" w:hanging="360"/>
      </w:pPr>
    </w:lvl>
    <w:lvl w:ilvl="1" w:tplc="E6087342">
      <w:start w:val="1"/>
      <w:numFmt w:val="lowerLetter"/>
      <w:lvlText w:val="%2."/>
      <w:lvlJc w:val="left"/>
      <w:pPr>
        <w:ind w:left="1440" w:hanging="360"/>
      </w:pPr>
    </w:lvl>
    <w:lvl w:ilvl="2" w:tplc="4AEEF2B6">
      <w:start w:val="1"/>
      <w:numFmt w:val="lowerRoman"/>
      <w:lvlText w:val="%3."/>
      <w:lvlJc w:val="right"/>
      <w:pPr>
        <w:ind w:left="2160" w:hanging="180"/>
      </w:pPr>
    </w:lvl>
    <w:lvl w:ilvl="3" w:tplc="DAC0B87E">
      <w:start w:val="1"/>
      <w:numFmt w:val="decimal"/>
      <w:lvlText w:val="%4."/>
      <w:lvlJc w:val="left"/>
      <w:pPr>
        <w:ind w:left="2880" w:hanging="360"/>
      </w:pPr>
    </w:lvl>
    <w:lvl w:ilvl="4" w:tplc="2D1CE588">
      <w:start w:val="1"/>
      <w:numFmt w:val="lowerLetter"/>
      <w:lvlText w:val="%5."/>
      <w:lvlJc w:val="left"/>
      <w:pPr>
        <w:ind w:left="3600" w:hanging="360"/>
      </w:pPr>
    </w:lvl>
    <w:lvl w:ilvl="5" w:tplc="4A9A8968">
      <w:start w:val="1"/>
      <w:numFmt w:val="lowerRoman"/>
      <w:lvlText w:val="%6."/>
      <w:lvlJc w:val="right"/>
      <w:pPr>
        <w:ind w:left="4320" w:hanging="180"/>
      </w:pPr>
    </w:lvl>
    <w:lvl w:ilvl="6" w:tplc="EFECCCEC">
      <w:start w:val="1"/>
      <w:numFmt w:val="decimal"/>
      <w:lvlText w:val="%7."/>
      <w:lvlJc w:val="left"/>
      <w:pPr>
        <w:ind w:left="5040" w:hanging="360"/>
      </w:pPr>
    </w:lvl>
    <w:lvl w:ilvl="7" w:tplc="32E4A490">
      <w:start w:val="1"/>
      <w:numFmt w:val="lowerLetter"/>
      <w:lvlText w:val="%8."/>
      <w:lvlJc w:val="left"/>
      <w:pPr>
        <w:ind w:left="5760" w:hanging="360"/>
      </w:pPr>
    </w:lvl>
    <w:lvl w:ilvl="8" w:tplc="BB9A7E28">
      <w:start w:val="1"/>
      <w:numFmt w:val="lowerRoman"/>
      <w:lvlText w:val="%9."/>
      <w:lvlJc w:val="right"/>
      <w:pPr>
        <w:ind w:left="6480" w:hanging="180"/>
      </w:pPr>
    </w:lvl>
  </w:abstractNum>
  <w:abstractNum w:abstractNumId="41" w15:restartNumberingAfterBreak="0">
    <w:nsid w:val="7B7ECE72"/>
    <w:multiLevelType w:val="hybridMultilevel"/>
    <w:tmpl w:val="615C76A4"/>
    <w:lvl w:ilvl="0" w:tplc="CD584F2E">
      <w:start w:val="1"/>
      <w:numFmt w:val="bullet"/>
      <w:lvlText w:val=""/>
      <w:lvlJc w:val="left"/>
      <w:pPr>
        <w:ind w:left="720" w:hanging="360"/>
      </w:pPr>
      <w:rPr>
        <w:rFonts w:ascii="Symbol" w:hAnsi="Symbol" w:hint="default"/>
      </w:rPr>
    </w:lvl>
    <w:lvl w:ilvl="1" w:tplc="F95612C0">
      <w:start w:val="1"/>
      <w:numFmt w:val="bullet"/>
      <w:lvlText w:val="o"/>
      <w:lvlJc w:val="left"/>
      <w:pPr>
        <w:ind w:left="1440" w:hanging="360"/>
      </w:pPr>
      <w:rPr>
        <w:rFonts w:ascii="Courier New" w:hAnsi="Courier New" w:hint="default"/>
      </w:rPr>
    </w:lvl>
    <w:lvl w:ilvl="2" w:tplc="A1CEC6E6">
      <w:start w:val="1"/>
      <w:numFmt w:val="bullet"/>
      <w:lvlText w:val=""/>
      <w:lvlJc w:val="left"/>
      <w:pPr>
        <w:ind w:left="2160" w:hanging="360"/>
      </w:pPr>
      <w:rPr>
        <w:rFonts w:ascii="Wingdings" w:hAnsi="Wingdings" w:hint="default"/>
      </w:rPr>
    </w:lvl>
    <w:lvl w:ilvl="3" w:tplc="D9CE4F02">
      <w:start w:val="1"/>
      <w:numFmt w:val="bullet"/>
      <w:lvlText w:val=""/>
      <w:lvlJc w:val="left"/>
      <w:pPr>
        <w:ind w:left="2880" w:hanging="360"/>
      </w:pPr>
      <w:rPr>
        <w:rFonts w:ascii="Symbol" w:hAnsi="Symbol" w:hint="default"/>
      </w:rPr>
    </w:lvl>
    <w:lvl w:ilvl="4" w:tplc="72EC6A28">
      <w:start w:val="1"/>
      <w:numFmt w:val="bullet"/>
      <w:lvlText w:val="o"/>
      <w:lvlJc w:val="left"/>
      <w:pPr>
        <w:ind w:left="3600" w:hanging="360"/>
      </w:pPr>
      <w:rPr>
        <w:rFonts w:ascii="Courier New" w:hAnsi="Courier New" w:hint="default"/>
      </w:rPr>
    </w:lvl>
    <w:lvl w:ilvl="5" w:tplc="217A9AD0">
      <w:start w:val="1"/>
      <w:numFmt w:val="bullet"/>
      <w:lvlText w:val=""/>
      <w:lvlJc w:val="left"/>
      <w:pPr>
        <w:ind w:left="4320" w:hanging="360"/>
      </w:pPr>
      <w:rPr>
        <w:rFonts w:ascii="Wingdings" w:hAnsi="Wingdings" w:hint="default"/>
      </w:rPr>
    </w:lvl>
    <w:lvl w:ilvl="6" w:tplc="C27EDA68">
      <w:start w:val="1"/>
      <w:numFmt w:val="bullet"/>
      <w:lvlText w:val=""/>
      <w:lvlJc w:val="left"/>
      <w:pPr>
        <w:ind w:left="5040" w:hanging="360"/>
      </w:pPr>
      <w:rPr>
        <w:rFonts w:ascii="Symbol" w:hAnsi="Symbol" w:hint="default"/>
      </w:rPr>
    </w:lvl>
    <w:lvl w:ilvl="7" w:tplc="4B7E71D6">
      <w:start w:val="1"/>
      <w:numFmt w:val="bullet"/>
      <w:lvlText w:val="o"/>
      <w:lvlJc w:val="left"/>
      <w:pPr>
        <w:ind w:left="5760" w:hanging="360"/>
      </w:pPr>
      <w:rPr>
        <w:rFonts w:ascii="Courier New" w:hAnsi="Courier New" w:hint="default"/>
      </w:rPr>
    </w:lvl>
    <w:lvl w:ilvl="8" w:tplc="8C02BBCE">
      <w:start w:val="1"/>
      <w:numFmt w:val="bullet"/>
      <w:lvlText w:val=""/>
      <w:lvlJc w:val="left"/>
      <w:pPr>
        <w:ind w:left="6480" w:hanging="360"/>
      </w:pPr>
      <w:rPr>
        <w:rFonts w:ascii="Wingdings" w:hAnsi="Wingdings" w:hint="default"/>
      </w:rPr>
    </w:lvl>
  </w:abstractNum>
  <w:abstractNum w:abstractNumId="42" w15:restartNumberingAfterBreak="0">
    <w:nsid w:val="7C808B3D"/>
    <w:multiLevelType w:val="hybridMultilevel"/>
    <w:tmpl w:val="EB5A86F6"/>
    <w:lvl w:ilvl="0" w:tplc="0686B6C2">
      <w:start w:val="1"/>
      <w:numFmt w:val="decimal"/>
      <w:lvlText w:val="%1."/>
      <w:lvlJc w:val="left"/>
      <w:pPr>
        <w:ind w:left="720" w:hanging="360"/>
      </w:pPr>
    </w:lvl>
    <w:lvl w:ilvl="1" w:tplc="BE7E65EE">
      <w:start w:val="1"/>
      <w:numFmt w:val="lowerLetter"/>
      <w:lvlText w:val="%2."/>
      <w:lvlJc w:val="left"/>
      <w:pPr>
        <w:ind w:left="1440" w:hanging="360"/>
      </w:pPr>
    </w:lvl>
    <w:lvl w:ilvl="2" w:tplc="EE1C5EDA">
      <w:start w:val="1"/>
      <w:numFmt w:val="lowerRoman"/>
      <w:lvlText w:val="%3."/>
      <w:lvlJc w:val="right"/>
      <w:pPr>
        <w:ind w:left="2160" w:hanging="180"/>
      </w:pPr>
    </w:lvl>
    <w:lvl w:ilvl="3" w:tplc="63BA4E1A">
      <w:start w:val="1"/>
      <w:numFmt w:val="decimal"/>
      <w:lvlText w:val="%4."/>
      <w:lvlJc w:val="left"/>
      <w:pPr>
        <w:ind w:left="2880" w:hanging="360"/>
      </w:pPr>
    </w:lvl>
    <w:lvl w:ilvl="4" w:tplc="C90685B6">
      <w:start w:val="1"/>
      <w:numFmt w:val="lowerLetter"/>
      <w:lvlText w:val="%5."/>
      <w:lvlJc w:val="left"/>
      <w:pPr>
        <w:ind w:left="3600" w:hanging="360"/>
      </w:pPr>
    </w:lvl>
    <w:lvl w:ilvl="5" w:tplc="376487EC">
      <w:start w:val="1"/>
      <w:numFmt w:val="lowerRoman"/>
      <w:lvlText w:val="%6."/>
      <w:lvlJc w:val="right"/>
      <w:pPr>
        <w:ind w:left="4320" w:hanging="180"/>
      </w:pPr>
    </w:lvl>
    <w:lvl w:ilvl="6" w:tplc="EF7268FC">
      <w:start w:val="1"/>
      <w:numFmt w:val="decimal"/>
      <w:lvlText w:val="%7."/>
      <w:lvlJc w:val="left"/>
      <w:pPr>
        <w:ind w:left="5040" w:hanging="360"/>
      </w:pPr>
    </w:lvl>
    <w:lvl w:ilvl="7" w:tplc="F10C015E">
      <w:start w:val="1"/>
      <w:numFmt w:val="lowerLetter"/>
      <w:lvlText w:val="%8."/>
      <w:lvlJc w:val="left"/>
      <w:pPr>
        <w:ind w:left="5760" w:hanging="360"/>
      </w:pPr>
    </w:lvl>
    <w:lvl w:ilvl="8" w:tplc="CAC21B92">
      <w:start w:val="1"/>
      <w:numFmt w:val="lowerRoman"/>
      <w:lvlText w:val="%9."/>
      <w:lvlJc w:val="right"/>
      <w:pPr>
        <w:ind w:left="6480" w:hanging="180"/>
      </w:pPr>
    </w:lvl>
  </w:abstractNum>
  <w:abstractNum w:abstractNumId="43" w15:restartNumberingAfterBreak="0">
    <w:nsid w:val="7C855FCD"/>
    <w:multiLevelType w:val="hybridMultilevel"/>
    <w:tmpl w:val="0B46E042"/>
    <w:lvl w:ilvl="0" w:tplc="D6806844">
      <w:start w:val="1"/>
      <w:numFmt w:val="decimal"/>
      <w:lvlText w:val="%1."/>
      <w:lvlJc w:val="left"/>
      <w:pPr>
        <w:ind w:left="720" w:hanging="360"/>
      </w:pPr>
    </w:lvl>
    <w:lvl w:ilvl="1" w:tplc="9056B3AA">
      <w:start w:val="1"/>
      <w:numFmt w:val="lowerLetter"/>
      <w:lvlText w:val="%2."/>
      <w:lvlJc w:val="left"/>
      <w:pPr>
        <w:ind w:left="1440" w:hanging="360"/>
      </w:pPr>
    </w:lvl>
    <w:lvl w:ilvl="2" w:tplc="1F9CEC06">
      <w:start w:val="1"/>
      <w:numFmt w:val="lowerRoman"/>
      <w:lvlText w:val="%3."/>
      <w:lvlJc w:val="right"/>
      <w:pPr>
        <w:ind w:left="2160" w:hanging="180"/>
      </w:pPr>
    </w:lvl>
    <w:lvl w:ilvl="3" w:tplc="4FBA1F0A">
      <w:start w:val="1"/>
      <w:numFmt w:val="decimal"/>
      <w:lvlText w:val="%4."/>
      <w:lvlJc w:val="left"/>
      <w:pPr>
        <w:ind w:left="2880" w:hanging="360"/>
      </w:pPr>
    </w:lvl>
    <w:lvl w:ilvl="4" w:tplc="06622154">
      <w:start w:val="1"/>
      <w:numFmt w:val="lowerLetter"/>
      <w:lvlText w:val="%5."/>
      <w:lvlJc w:val="left"/>
      <w:pPr>
        <w:ind w:left="3600" w:hanging="360"/>
      </w:pPr>
    </w:lvl>
    <w:lvl w:ilvl="5" w:tplc="E5CEACF4">
      <w:start w:val="1"/>
      <w:numFmt w:val="lowerRoman"/>
      <w:lvlText w:val="%6."/>
      <w:lvlJc w:val="right"/>
      <w:pPr>
        <w:ind w:left="4320" w:hanging="180"/>
      </w:pPr>
    </w:lvl>
    <w:lvl w:ilvl="6" w:tplc="9898AEB4">
      <w:start w:val="1"/>
      <w:numFmt w:val="decimal"/>
      <w:lvlText w:val="%7."/>
      <w:lvlJc w:val="left"/>
      <w:pPr>
        <w:ind w:left="5040" w:hanging="360"/>
      </w:pPr>
    </w:lvl>
    <w:lvl w:ilvl="7" w:tplc="AC0CC08A">
      <w:start w:val="1"/>
      <w:numFmt w:val="lowerLetter"/>
      <w:lvlText w:val="%8."/>
      <w:lvlJc w:val="left"/>
      <w:pPr>
        <w:ind w:left="5760" w:hanging="360"/>
      </w:pPr>
    </w:lvl>
    <w:lvl w:ilvl="8" w:tplc="109C6D06">
      <w:start w:val="1"/>
      <w:numFmt w:val="lowerRoman"/>
      <w:lvlText w:val="%9."/>
      <w:lvlJc w:val="right"/>
      <w:pPr>
        <w:ind w:left="6480" w:hanging="180"/>
      </w:pPr>
    </w:lvl>
  </w:abstractNum>
  <w:num w:numId="1" w16cid:durableId="1415006657">
    <w:abstractNumId w:val="25"/>
  </w:num>
  <w:num w:numId="2" w16cid:durableId="106438273">
    <w:abstractNumId w:val="43"/>
  </w:num>
  <w:num w:numId="3" w16cid:durableId="1460759545">
    <w:abstractNumId w:val="22"/>
  </w:num>
  <w:num w:numId="4" w16cid:durableId="1133788059">
    <w:abstractNumId w:val="42"/>
  </w:num>
  <w:num w:numId="5" w16cid:durableId="1591700959">
    <w:abstractNumId w:val="32"/>
  </w:num>
  <w:num w:numId="6" w16cid:durableId="494951962">
    <w:abstractNumId w:val="27"/>
  </w:num>
  <w:num w:numId="7" w16cid:durableId="1009405486">
    <w:abstractNumId w:val="30"/>
  </w:num>
  <w:num w:numId="8" w16cid:durableId="1843230948">
    <w:abstractNumId w:val="24"/>
  </w:num>
  <w:num w:numId="9" w16cid:durableId="2114666747">
    <w:abstractNumId w:val="39"/>
  </w:num>
  <w:num w:numId="10" w16cid:durableId="204951116">
    <w:abstractNumId w:val="23"/>
  </w:num>
  <w:num w:numId="11" w16cid:durableId="1836602394">
    <w:abstractNumId w:val="17"/>
  </w:num>
  <w:num w:numId="12" w16cid:durableId="513226101">
    <w:abstractNumId w:val="7"/>
  </w:num>
  <w:num w:numId="13" w16cid:durableId="2079861745">
    <w:abstractNumId w:val="41"/>
  </w:num>
  <w:num w:numId="14" w16cid:durableId="247010091">
    <w:abstractNumId w:val="36"/>
  </w:num>
  <w:num w:numId="15" w16cid:durableId="1269660641">
    <w:abstractNumId w:val="4"/>
  </w:num>
  <w:num w:numId="16" w16cid:durableId="1540893169">
    <w:abstractNumId w:val="12"/>
  </w:num>
  <w:num w:numId="17" w16cid:durableId="931158077">
    <w:abstractNumId w:val="38"/>
  </w:num>
  <w:num w:numId="18" w16cid:durableId="453603617">
    <w:abstractNumId w:val="31"/>
  </w:num>
  <w:num w:numId="19" w16cid:durableId="402871933">
    <w:abstractNumId w:val="28"/>
  </w:num>
  <w:num w:numId="20" w16cid:durableId="402028476">
    <w:abstractNumId w:val="26"/>
  </w:num>
  <w:num w:numId="21" w16cid:durableId="1079671497">
    <w:abstractNumId w:val="5"/>
  </w:num>
  <w:num w:numId="22" w16cid:durableId="505751628">
    <w:abstractNumId w:val="16"/>
  </w:num>
  <w:num w:numId="23" w16cid:durableId="1523206822">
    <w:abstractNumId w:val="34"/>
  </w:num>
  <w:num w:numId="24" w16cid:durableId="1050568080">
    <w:abstractNumId w:val="14"/>
  </w:num>
  <w:num w:numId="25" w16cid:durableId="1938253308">
    <w:abstractNumId w:val="29"/>
  </w:num>
  <w:num w:numId="26" w16cid:durableId="1785231313">
    <w:abstractNumId w:val="40"/>
  </w:num>
  <w:num w:numId="27" w16cid:durableId="2003896297">
    <w:abstractNumId w:val="37"/>
  </w:num>
  <w:num w:numId="28" w16cid:durableId="757603678">
    <w:abstractNumId w:val="3"/>
  </w:num>
  <w:num w:numId="29" w16cid:durableId="158233071">
    <w:abstractNumId w:val="8"/>
  </w:num>
  <w:num w:numId="30" w16cid:durableId="718633507">
    <w:abstractNumId w:val="35"/>
  </w:num>
  <w:num w:numId="31" w16cid:durableId="1271819185">
    <w:abstractNumId w:val="9"/>
  </w:num>
  <w:num w:numId="32" w16cid:durableId="1748921933">
    <w:abstractNumId w:val="1"/>
  </w:num>
  <w:num w:numId="33" w16cid:durableId="1922713309">
    <w:abstractNumId w:val="0"/>
  </w:num>
  <w:num w:numId="34" w16cid:durableId="2052418549">
    <w:abstractNumId w:val="6"/>
  </w:num>
  <w:num w:numId="35" w16cid:durableId="1896962050">
    <w:abstractNumId w:val="2"/>
  </w:num>
  <w:num w:numId="36" w16cid:durableId="1632713417">
    <w:abstractNumId w:val="33"/>
  </w:num>
  <w:num w:numId="37" w16cid:durableId="1351953730">
    <w:abstractNumId w:val="18"/>
  </w:num>
  <w:num w:numId="38" w16cid:durableId="101338211">
    <w:abstractNumId w:val="21"/>
  </w:num>
  <w:num w:numId="39" w16cid:durableId="1053239646">
    <w:abstractNumId w:val="19"/>
  </w:num>
  <w:num w:numId="40" w16cid:durableId="389958336">
    <w:abstractNumId w:val="11"/>
  </w:num>
  <w:num w:numId="41" w16cid:durableId="409695941">
    <w:abstractNumId w:val="10"/>
  </w:num>
  <w:num w:numId="42" w16cid:durableId="1022321440">
    <w:abstractNumId w:val="13"/>
  </w:num>
  <w:num w:numId="43" w16cid:durableId="1424373424">
    <w:abstractNumId w:val="15"/>
  </w:num>
  <w:num w:numId="44" w16cid:durableId="13604697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594A11"/>
    <w:rsid w:val="00022877"/>
    <w:rsid w:val="00082B17"/>
    <w:rsid w:val="000C25B6"/>
    <w:rsid w:val="000F6E86"/>
    <w:rsid w:val="00113315"/>
    <w:rsid w:val="001146DE"/>
    <w:rsid w:val="00117D29"/>
    <w:rsid w:val="0011A9F8"/>
    <w:rsid w:val="001471EE"/>
    <w:rsid w:val="00152132"/>
    <w:rsid w:val="00158B03"/>
    <w:rsid w:val="0017862C"/>
    <w:rsid w:val="00180978"/>
    <w:rsid w:val="001A8542"/>
    <w:rsid w:val="001D3C22"/>
    <w:rsid w:val="001E8AAC"/>
    <w:rsid w:val="00215ECE"/>
    <w:rsid w:val="0022F0F3"/>
    <w:rsid w:val="00235612"/>
    <w:rsid w:val="00240D97"/>
    <w:rsid w:val="0024C781"/>
    <w:rsid w:val="0025CE2F"/>
    <w:rsid w:val="00261202"/>
    <w:rsid w:val="0026570B"/>
    <w:rsid w:val="00280F53"/>
    <w:rsid w:val="00290449"/>
    <w:rsid w:val="002C2791"/>
    <w:rsid w:val="002D7EC8"/>
    <w:rsid w:val="002EE21C"/>
    <w:rsid w:val="002FA116"/>
    <w:rsid w:val="00302FE1"/>
    <w:rsid w:val="00307B41"/>
    <w:rsid w:val="0031E8F4"/>
    <w:rsid w:val="00336D84"/>
    <w:rsid w:val="00346B02"/>
    <w:rsid w:val="00366F35"/>
    <w:rsid w:val="00386B5E"/>
    <w:rsid w:val="003B0DF9"/>
    <w:rsid w:val="003D0408"/>
    <w:rsid w:val="003D4605"/>
    <w:rsid w:val="003DC891"/>
    <w:rsid w:val="003FFC74"/>
    <w:rsid w:val="004461EA"/>
    <w:rsid w:val="00451B6C"/>
    <w:rsid w:val="00455708"/>
    <w:rsid w:val="0046B39D"/>
    <w:rsid w:val="0048B974"/>
    <w:rsid w:val="004A5BEA"/>
    <w:rsid w:val="004B2355"/>
    <w:rsid w:val="004B6188"/>
    <w:rsid w:val="004C9E19"/>
    <w:rsid w:val="004FE4A1"/>
    <w:rsid w:val="00523546"/>
    <w:rsid w:val="005B5C9B"/>
    <w:rsid w:val="005F146C"/>
    <w:rsid w:val="005F7D71"/>
    <w:rsid w:val="005F9D3A"/>
    <w:rsid w:val="00604B63"/>
    <w:rsid w:val="00637922"/>
    <w:rsid w:val="006453BB"/>
    <w:rsid w:val="006569E2"/>
    <w:rsid w:val="006641FE"/>
    <w:rsid w:val="00692741"/>
    <w:rsid w:val="0069FD03"/>
    <w:rsid w:val="006A50E2"/>
    <w:rsid w:val="006C3ABA"/>
    <w:rsid w:val="006D0593"/>
    <w:rsid w:val="006D0D81"/>
    <w:rsid w:val="006E9129"/>
    <w:rsid w:val="006F26EC"/>
    <w:rsid w:val="006F5924"/>
    <w:rsid w:val="0070015B"/>
    <w:rsid w:val="0071FDB3"/>
    <w:rsid w:val="007257AB"/>
    <w:rsid w:val="00736DC1"/>
    <w:rsid w:val="00784AB1"/>
    <w:rsid w:val="007851C6"/>
    <w:rsid w:val="00796689"/>
    <w:rsid w:val="007D2BA8"/>
    <w:rsid w:val="007DE7F2"/>
    <w:rsid w:val="008418BE"/>
    <w:rsid w:val="00843F58"/>
    <w:rsid w:val="00853A90"/>
    <w:rsid w:val="00874D4A"/>
    <w:rsid w:val="008D0657"/>
    <w:rsid w:val="008D071B"/>
    <w:rsid w:val="00907F98"/>
    <w:rsid w:val="00952C2C"/>
    <w:rsid w:val="009A1300"/>
    <w:rsid w:val="009A4176"/>
    <w:rsid w:val="009A41FA"/>
    <w:rsid w:val="009A50EC"/>
    <w:rsid w:val="009B010D"/>
    <w:rsid w:val="009E511A"/>
    <w:rsid w:val="009F78A8"/>
    <w:rsid w:val="00A0472E"/>
    <w:rsid w:val="00A10A21"/>
    <w:rsid w:val="00A44AAA"/>
    <w:rsid w:val="00A4502B"/>
    <w:rsid w:val="00A4AF75"/>
    <w:rsid w:val="00A526E3"/>
    <w:rsid w:val="00A7A16A"/>
    <w:rsid w:val="00AB534F"/>
    <w:rsid w:val="00ABBD0A"/>
    <w:rsid w:val="00AE6715"/>
    <w:rsid w:val="00B2020F"/>
    <w:rsid w:val="00B2705E"/>
    <w:rsid w:val="00B3F4CE"/>
    <w:rsid w:val="00B60507"/>
    <w:rsid w:val="00B91DC2"/>
    <w:rsid w:val="00BA722E"/>
    <w:rsid w:val="00BC4DBC"/>
    <w:rsid w:val="00BE2A2F"/>
    <w:rsid w:val="00BE3C93"/>
    <w:rsid w:val="00BF4D8D"/>
    <w:rsid w:val="00C23DF4"/>
    <w:rsid w:val="00C27D30"/>
    <w:rsid w:val="00C3630B"/>
    <w:rsid w:val="00C751B9"/>
    <w:rsid w:val="00CD07CE"/>
    <w:rsid w:val="00CD5A86"/>
    <w:rsid w:val="00CD6B6D"/>
    <w:rsid w:val="00D06CD1"/>
    <w:rsid w:val="00D15577"/>
    <w:rsid w:val="00D3004E"/>
    <w:rsid w:val="00D42339"/>
    <w:rsid w:val="00D44383"/>
    <w:rsid w:val="00DA2E34"/>
    <w:rsid w:val="00DB1D0F"/>
    <w:rsid w:val="00DD40D2"/>
    <w:rsid w:val="00E0460F"/>
    <w:rsid w:val="00E2200C"/>
    <w:rsid w:val="00E76EE8"/>
    <w:rsid w:val="00E91738"/>
    <w:rsid w:val="00E94C09"/>
    <w:rsid w:val="00F37EEF"/>
    <w:rsid w:val="00F4574C"/>
    <w:rsid w:val="00F63C43"/>
    <w:rsid w:val="00F9441E"/>
    <w:rsid w:val="00FBBFD9"/>
    <w:rsid w:val="00FE4C9A"/>
    <w:rsid w:val="0101C90D"/>
    <w:rsid w:val="0105E45C"/>
    <w:rsid w:val="0106979A"/>
    <w:rsid w:val="01084160"/>
    <w:rsid w:val="01095D69"/>
    <w:rsid w:val="010BC626"/>
    <w:rsid w:val="01157C33"/>
    <w:rsid w:val="01172E88"/>
    <w:rsid w:val="011B13D7"/>
    <w:rsid w:val="011D7C09"/>
    <w:rsid w:val="011DE936"/>
    <w:rsid w:val="0124F3D7"/>
    <w:rsid w:val="0129E1AA"/>
    <w:rsid w:val="012A0190"/>
    <w:rsid w:val="012CA04D"/>
    <w:rsid w:val="012E3373"/>
    <w:rsid w:val="01362EBD"/>
    <w:rsid w:val="013899B9"/>
    <w:rsid w:val="013BD98E"/>
    <w:rsid w:val="013E69C0"/>
    <w:rsid w:val="0148FFBE"/>
    <w:rsid w:val="014C72CB"/>
    <w:rsid w:val="014D161D"/>
    <w:rsid w:val="014F890E"/>
    <w:rsid w:val="015335DF"/>
    <w:rsid w:val="015AA49F"/>
    <w:rsid w:val="015DE808"/>
    <w:rsid w:val="015E7C2E"/>
    <w:rsid w:val="015EE6E7"/>
    <w:rsid w:val="015F9A75"/>
    <w:rsid w:val="0160B729"/>
    <w:rsid w:val="016AB80F"/>
    <w:rsid w:val="016B82FA"/>
    <w:rsid w:val="0171976E"/>
    <w:rsid w:val="0172CBFC"/>
    <w:rsid w:val="01747D5C"/>
    <w:rsid w:val="0175317E"/>
    <w:rsid w:val="017AECF6"/>
    <w:rsid w:val="017EC7D4"/>
    <w:rsid w:val="017F3A74"/>
    <w:rsid w:val="018B15E5"/>
    <w:rsid w:val="0199916B"/>
    <w:rsid w:val="019C9ECE"/>
    <w:rsid w:val="01A8158E"/>
    <w:rsid w:val="01AFCF0F"/>
    <w:rsid w:val="01B2716E"/>
    <w:rsid w:val="01B3DEDD"/>
    <w:rsid w:val="01BD28DF"/>
    <w:rsid w:val="01C02CB8"/>
    <w:rsid w:val="01C5CB34"/>
    <w:rsid w:val="01C74FE3"/>
    <w:rsid w:val="01CCC87C"/>
    <w:rsid w:val="01D0EF63"/>
    <w:rsid w:val="01D1E9A0"/>
    <w:rsid w:val="01D222EB"/>
    <w:rsid w:val="01DB4B01"/>
    <w:rsid w:val="01DCDDB7"/>
    <w:rsid w:val="01DF8EAC"/>
    <w:rsid w:val="01E1DFF6"/>
    <w:rsid w:val="01E35333"/>
    <w:rsid w:val="01E6688E"/>
    <w:rsid w:val="01E7F9F9"/>
    <w:rsid w:val="01EA41A4"/>
    <w:rsid w:val="01EBE4CC"/>
    <w:rsid w:val="01F052D5"/>
    <w:rsid w:val="01F976EC"/>
    <w:rsid w:val="01F996AB"/>
    <w:rsid w:val="01FACE7B"/>
    <w:rsid w:val="01FC56E4"/>
    <w:rsid w:val="02011ABE"/>
    <w:rsid w:val="02055461"/>
    <w:rsid w:val="02071C7F"/>
    <w:rsid w:val="02076B19"/>
    <w:rsid w:val="020BBECF"/>
    <w:rsid w:val="0211AB93"/>
    <w:rsid w:val="0216DAB1"/>
    <w:rsid w:val="021B4A82"/>
    <w:rsid w:val="021D0EB0"/>
    <w:rsid w:val="02219FA7"/>
    <w:rsid w:val="02298789"/>
    <w:rsid w:val="022D42A5"/>
    <w:rsid w:val="022D72A0"/>
    <w:rsid w:val="022DBE78"/>
    <w:rsid w:val="022E0F8B"/>
    <w:rsid w:val="0230A56A"/>
    <w:rsid w:val="023146EE"/>
    <w:rsid w:val="0232EFE3"/>
    <w:rsid w:val="02336FD5"/>
    <w:rsid w:val="02373393"/>
    <w:rsid w:val="023DF29F"/>
    <w:rsid w:val="02450601"/>
    <w:rsid w:val="024C7F20"/>
    <w:rsid w:val="024CC973"/>
    <w:rsid w:val="0254C0C2"/>
    <w:rsid w:val="026A00BA"/>
    <w:rsid w:val="02718C57"/>
    <w:rsid w:val="0274FA35"/>
    <w:rsid w:val="0282FECE"/>
    <w:rsid w:val="0285A50C"/>
    <w:rsid w:val="028617C4"/>
    <w:rsid w:val="0292E865"/>
    <w:rsid w:val="02999429"/>
    <w:rsid w:val="02A142FC"/>
    <w:rsid w:val="02A5B3F7"/>
    <w:rsid w:val="02A7D75B"/>
    <w:rsid w:val="02ABC1DC"/>
    <w:rsid w:val="02B86C5F"/>
    <w:rsid w:val="02BA23F8"/>
    <w:rsid w:val="02BFD1E7"/>
    <w:rsid w:val="02C65E1B"/>
    <w:rsid w:val="02C807D5"/>
    <w:rsid w:val="02CA8F0E"/>
    <w:rsid w:val="02CB9242"/>
    <w:rsid w:val="02D23D6A"/>
    <w:rsid w:val="02D894DA"/>
    <w:rsid w:val="02DDD4C4"/>
    <w:rsid w:val="02DFDF23"/>
    <w:rsid w:val="02E61397"/>
    <w:rsid w:val="02E7D62A"/>
    <w:rsid w:val="02E8A5C2"/>
    <w:rsid w:val="02E917CE"/>
    <w:rsid w:val="02ECF043"/>
    <w:rsid w:val="02F55689"/>
    <w:rsid w:val="02F5E42D"/>
    <w:rsid w:val="02FB46B4"/>
    <w:rsid w:val="02FB9AA0"/>
    <w:rsid w:val="02FBA8DA"/>
    <w:rsid w:val="02FBB923"/>
    <w:rsid w:val="02FCCF5A"/>
    <w:rsid w:val="03001EFC"/>
    <w:rsid w:val="0301D8D2"/>
    <w:rsid w:val="030775AE"/>
    <w:rsid w:val="03084B92"/>
    <w:rsid w:val="030A8C3A"/>
    <w:rsid w:val="03100D66"/>
    <w:rsid w:val="0317F542"/>
    <w:rsid w:val="0327463F"/>
    <w:rsid w:val="03294E0F"/>
    <w:rsid w:val="032A69A6"/>
    <w:rsid w:val="032BDCE1"/>
    <w:rsid w:val="032C4E8C"/>
    <w:rsid w:val="032D67E7"/>
    <w:rsid w:val="032EF95C"/>
    <w:rsid w:val="0332D923"/>
    <w:rsid w:val="0333CEA8"/>
    <w:rsid w:val="03361EAA"/>
    <w:rsid w:val="03366D4C"/>
    <w:rsid w:val="033C1697"/>
    <w:rsid w:val="0341C093"/>
    <w:rsid w:val="0343200A"/>
    <w:rsid w:val="03469DCC"/>
    <w:rsid w:val="0346DA5B"/>
    <w:rsid w:val="034A4B6E"/>
    <w:rsid w:val="034DA937"/>
    <w:rsid w:val="034E2D6D"/>
    <w:rsid w:val="034EB8A2"/>
    <w:rsid w:val="03521EE5"/>
    <w:rsid w:val="0363807B"/>
    <w:rsid w:val="03659E0C"/>
    <w:rsid w:val="036B9202"/>
    <w:rsid w:val="03746FFB"/>
    <w:rsid w:val="0377E4FF"/>
    <w:rsid w:val="0379C7B2"/>
    <w:rsid w:val="037BF90D"/>
    <w:rsid w:val="03813CDC"/>
    <w:rsid w:val="038709E2"/>
    <w:rsid w:val="03876AE6"/>
    <w:rsid w:val="03897A42"/>
    <w:rsid w:val="038DADB3"/>
    <w:rsid w:val="039229B5"/>
    <w:rsid w:val="0394766C"/>
    <w:rsid w:val="03A924C9"/>
    <w:rsid w:val="03ABB76A"/>
    <w:rsid w:val="03BDC4AF"/>
    <w:rsid w:val="03BE2C05"/>
    <w:rsid w:val="03C1FF9B"/>
    <w:rsid w:val="03C524B4"/>
    <w:rsid w:val="03C763B8"/>
    <w:rsid w:val="03C9B374"/>
    <w:rsid w:val="03CAC81E"/>
    <w:rsid w:val="03D3907F"/>
    <w:rsid w:val="03D78F4B"/>
    <w:rsid w:val="03DCAB71"/>
    <w:rsid w:val="03E04DB7"/>
    <w:rsid w:val="03E4980D"/>
    <w:rsid w:val="03E7A321"/>
    <w:rsid w:val="03EA582A"/>
    <w:rsid w:val="03EC3B81"/>
    <w:rsid w:val="03EF6351"/>
    <w:rsid w:val="03EF646F"/>
    <w:rsid w:val="03EF865F"/>
    <w:rsid w:val="03F2BE38"/>
    <w:rsid w:val="03FAFD30"/>
    <w:rsid w:val="03FB43C8"/>
    <w:rsid w:val="03FFC93C"/>
    <w:rsid w:val="0400E595"/>
    <w:rsid w:val="0401A95B"/>
    <w:rsid w:val="0403BF11"/>
    <w:rsid w:val="0419625B"/>
    <w:rsid w:val="041D74E2"/>
    <w:rsid w:val="0429DD0C"/>
    <w:rsid w:val="042A6293"/>
    <w:rsid w:val="042B2E3B"/>
    <w:rsid w:val="042CD86C"/>
    <w:rsid w:val="042E875E"/>
    <w:rsid w:val="04301282"/>
    <w:rsid w:val="0431474B"/>
    <w:rsid w:val="0435A9E1"/>
    <w:rsid w:val="04363397"/>
    <w:rsid w:val="043881CE"/>
    <w:rsid w:val="043C6B1B"/>
    <w:rsid w:val="043E5134"/>
    <w:rsid w:val="0441AB3F"/>
    <w:rsid w:val="0444D121"/>
    <w:rsid w:val="0447193F"/>
    <w:rsid w:val="044A0D0C"/>
    <w:rsid w:val="044EE660"/>
    <w:rsid w:val="04507974"/>
    <w:rsid w:val="0451AE9D"/>
    <w:rsid w:val="0459ABC2"/>
    <w:rsid w:val="045EC416"/>
    <w:rsid w:val="046A3197"/>
    <w:rsid w:val="046C79F7"/>
    <w:rsid w:val="0472E2E4"/>
    <w:rsid w:val="0475E25C"/>
    <w:rsid w:val="0479F3CF"/>
    <w:rsid w:val="047CE1EC"/>
    <w:rsid w:val="047D3611"/>
    <w:rsid w:val="048095E5"/>
    <w:rsid w:val="04883F2B"/>
    <w:rsid w:val="048A0D05"/>
    <w:rsid w:val="048BE4CC"/>
    <w:rsid w:val="048F03C1"/>
    <w:rsid w:val="048F4D3C"/>
    <w:rsid w:val="04905469"/>
    <w:rsid w:val="0493742F"/>
    <w:rsid w:val="04997C39"/>
    <w:rsid w:val="049BF17F"/>
    <w:rsid w:val="049EB6DB"/>
    <w:rsid w:val="04A2D8AF"/>
    <w:rsid w:val="04A5F538"/>
    <w:rsid w:val="04A93EC3"/>
    <w:rsid w:val="04A9D4A0"/>
    <w:rsid w:val="04AA71AC"/>
    <w:rsid w:val="04AA8D71"/>
    <w:rsid w:val="04AC5C2B"/>
    <w:rsid w:val="04BB0F82"/>
    <w:rsid w:val="04C05904"/>
    <w:rsid w:val="04C1B001"/>
    <w:rsid w:val="04C290DE"/>
    <w:rsid w:val="04C2BCF9"/>
    <w:rsid w:val="04C34548"/>
    <w:rsid w:val="04C630C5"/>
    <w:rsid w:val="04C77AF5"/>
    <w:rsid w:val="04C935C5"/>
    <w:rsid w:val="04CE5283"/>
    <w:rsid w:val="04CFC382"/>
    <w:rsid w:val="04D094EA"/>
    <w:rsid w:val="04D33D2C"/>
    <w:rsid w:val="04D57404"/>
    <w:rsid w:val="04E2163C"/>
    <w:rsid w:val="04E63549"/>
    <w:rsid w:val="04EB4B98"/>
    <w:rsid w:val="04EFB267"/>
    <w:rsid w:val="04F497E3"/>
    <w:rsid w:val="04F7D465"/>
    <w:rsid w:val="050555DD"/>
    <w:rsid w:val="050BF22E"/>
    <w:rsid w:val="0513C0C7"/>
    <w:rsid w:val="0513CBE2"/>
    <w:rsid w:val="051956C9"/>
    <w:rsid w:val="05242AD8"/>
    <w:rsid w:val="0524750A"/>
    <w:rsid w:val="0524CA63"/>
    <w:rsid w:val="052554BE"/>
    <w:rsid w:val="0528EF22"/>
    <w:rsid w:val="05306E6B"/>
    <w:rsid w:val="0538D14B"/>
    <w:rsid w:val="05391D62"/>
    <w:rsid w:val="0539FD6C"/>
    <w:rsid w:val="054A6C76"/>
    <w:rsid w:val="054ADF60"/>
    <w:rsid w:val="054DC3C5"/>
    <w:rsid w:val="0551B8BF"/>
    <w:rsid w:val="05592BDA"/>
    <w:rsid w:val="0559E1F5"/>
    <w:rsid w:val="055B7436"/>
    <w:rsid w:val="055B95A4"/>
    <w:rsid w:val="055CBFE6"/>
    <w:rsid w:val="0560BA2C"/>
    <w:rsid w:val="0563555E"/>
    <w:rsid w:val="0567DC90"/>
    <w:rsid w:val="0569D8CB"/>
    <w:rsid w:val="056A6F43"/>
    <w:rsid w:val="056B8311"/>
    <w:rsid w:val="056BC1D0"/>
    <w:rsid w:val="056E6EEB"/>
    <w:rsid w:val="056E9765"/>
    <w:rsid w:val="05736AE8"/>
    <w:rsid w:val="05762E04"/>
    <w:rsid w:val="057768B1"/>
    <w:rsid w:val="0578CC13"/>
    <w:rsid w:val="057C84D8"/>
    <w:rsid w:val="057EF4C6"/>
    <w:rsid w:val="0583918A"/>
    <w:rsid w:val="0587F687"/>
    <w:rsid w:val="058D720A"/>
    <w:rsid w:val="05900746"/>
    <w:rsid w:val="059DCA3F"/>
    <w:rsid w:val="05B28508"/>
    <w:rsid w:val="05BD418B"/>
    <w:rsid w:val="05C3501A"/>
    <w:rsid w:val="05C4C00E"/>
    <w:rsid w:val="05C4C2A4"/>
    <w:rsid w:val="05CCC93B"/>
    <w:rsid w:val="05CD7DC2"/>
    <w:rsid w:val="05CF862D"/>
    <w:rsid w:val="05D25168"/>
    <w:rsid w:val="05D301D9"/>
    <w:rsid w:val="05D93536"/>
    <w:rsid w:val="05DA688F"/>
    <w:rsid w:val="05DB6454"/>
    <w:rsid w:val="05DC45E9"/>
    <w:rsid w:val="05E24E5D"/>
    <w:rsid w:val="05E6685B"/>
    <w:rsid w:val="05E7E043"/>
    <w:rsid w:val="05EF3997"/>
    <w:rsid w:val="05F095CA"/>
    <w:rsid w:val="05F5A3D4"/>
    <w:rsid w:val="05F85009"/>
    <w:rsid w:val="0600AA1F"/>
    <w:rsid w:val="06024B91"/>
    <w:rsid w:val="0605FD8D"/>
    <w:rsid w:val="060B5C5C"/>
    <w:rsid w:val="060C54D7"/>
    <w:rsid w:val="060E4EE2"/>
    <w:rsid w:val="060F68D8"/>
    <w:rsid w:val="06119018"/>
    <w:rsid w:val="061202DC"/>
    <w:rsid w:val="061359BA"/>
    <w:rsid w:val="0613E7BE"/>
    <w:rsid w:val="061AE337"/>
    <w:rsid w:val="062001F5"/>
    <w:rsid w:val="062704B3"/>
    <w:rsid w:val="0629F0CE"/>
    <w:rsid w:val="062DADA8"/>
    <w:rsid w:val="06328CB7"/>
    <w:rsid w:val="0634376A"/>
    <w:rsid w:val="063566CA"/>
    <w:rsid w:val="06357F62"/>
    <w:rsid w:val="063EC991"/>
    <w:rsid w:val="06430770"/>
    <w:rsid w:val="0644E842"/>
    <w:rsid w:val="0644F978"/>
    <w:rsid w:val="06459BB2"/>
    <w:rsid w:val="0645D691"/>
    <w:rsid w:val="064ACA9E"/>
    <w:rsid w:val="064E1CC2"/>
    <w:rsid w:val="0650BA06"/>
    <w:rsid w:val="0652C2F0"/>
    <w:rsid w:val="06578FE3"/>
    <w:rsid w:val="0657F640"/>
    <w:rsid w:val="0660423D"/>
    <w:rsid w:val="06693F57"/>
    <w:rsid w:val="066A05F2"/>
    <w:rsid w:val="066AC0E9"/>
    <w:rsid w:val="066FDAD9"/>
    <w:rsid w:val="067070CA"/>
    <w:rsid w:val="06715E1E"/>
    <w:rsid w:val="06735C4F"/>
    <w:rsid w:val="0674A32E"/>
    <w:rsid w:val="06793FF3"/>
    <w:rsid w:val="068BF430"/>
    <w:rsid w:val="06996491"/>
    <w:rsid w:val="06999E33"/>
    <w:rsid w:val="069B3AB9"/>
    <w:rsid w:val="069BA970"/>
    <w:rsid w:val="06A6DB8A"/>
    <w:rsid w:val="06A7D431"/>
    <w:rsid w:val="06AAE393"/>
    <w:rsid w:val="06ABA08A"/>
    <w:rsid w:val="06AF24A2"/>
    <w:rsid w:val="06AFEA7B"/>
    <w:rsid w:val="06B31F67"/>
    <w:rsid w:val="06B5E5E3"/>
    <w:rsid w:val="06BD0E93"/>
    <w:rsid w:val="06BD4893"/>
    <w:rsid w:val="06BD9C6E"/>
    <w:rsid w:val="06BEFE95"/>
    <w:rsid w:val="06C03F26"/>
    <w:rsid w:val="06C5DF82"/>
    <w:rsid w:val="06CE8D94"/>
    <w:rsid w:val="06D30235"/>
    <w:rsid w:val="06D7E02D"/>
    <w:rsid w:val="06D9B8FF"/>
    <w:rsid w:val="06DD1B7B"/>
    <w:rsid w:val="06ECE62E"/>
    <w:rsid w:val="06F33074"/>
    <w:rsid w:val="06F366A5"/>
    <w:rsid w:val="06F48403"/>
    <w:rsid w:val="06F65126"/>
    <w:rsid w:val="06F690EB"/>
    <w:rsid w:val="06F71D27"/>
    <w:rsid w:val="06F87ABC"/>
    <w:rsid w:val="06F90785"/>
    <w:rsid w:val="06F90F5F"/>
    <w:rsid w:val="0701E494"/>
    <w:rsid w:val="0702F035"/>
    <w:rsid w:val="0705FC00"/>
    <w:rsid w:val="070979FD"/>
    <w:rsid w:val="07199E19"/>
    <w:rsid w:val="0720B3E5"/>
    <w:rsid w:val="07216335"/>
    <w:rsid w:val="0724F489"/>
    <w:rsid w:val="0726633D"/>
    <w:rsid w:val="0728AC6B"/>
    <w:rsid w:val="072922F3"/>
    <w:rsid w:val="072C0CA5"/>
    <w:rsid w:val="072ECA10"/>
    <w:rsid w:val="07334FAD"/>
    <w:rsid w:val="0737F8FE"/>
    <w:rsid w:val="073D005D"/>
    <w:rsid w:val="073E6A91"/>
    <w:rsid w:val="0744719C"/>
    <w:rsid w:val="0748C46F"/>
    <w:rsid w:val="0749124B"/>
    <w:rsid w:val="074D67FE"/>
    <w:rsid w:val="074F0DA7"/>
    <w:rsid w:val="0753A540"/>
    <w:rsid w:val="0754D9D5"/>
    <w:rsid w:val="0757F081"/>
    <w:rsid w:val="0761FCEE"/>
    <w:rsid w:val="07689622"/>
    <w:rsid w:val="0769FC46"/>
    <w:rsid w:val="0772BAFC"/>
    <w:rsid w:val="0775663E"/>
    <w:rsid w:val="0775D5F6"/>
    <w:rsid w:val="0779DA43"/>
    <w:rsid w:val="077C62DD"/>
    <w:rsid w:val="077D3D25"/>
    <w:rsid w:val="07818F16"/>
    <w:rsid w:val="0792F76B"/>
    <w:rsid w:val="07972873"/>
    <w:rsid w:val="0797F991"/>
    <w:rsid w:val="079DA74A"/>
    <w:rsid w:val="07A313E6"/>
    <w:rsid w:val="07A3912B"/>
    <w:rsid w:val="07A98539"/>
    <w:rsid w:val="07A9C270"/>
    <w:rsid w:val="07AB4DFF"/>
    <w:rsid w:val="07B1692A"/>
    <w:rsid w:val="07B682C5"/>
    <w:rsid w:val="07BB0892"/>
    <w:rsid w:val="07BD7CC7"/>
    <w:rsid w:val="07C26C8E"/>
    <w:rsid w:val="07C2ACE0"/>
    <w:rsid w:val="07CF252D"/>
    <w:rsid w:val="07D330ED"/>
    <w:rsid w:val="07D50C05"/>
    <w:rsid w:val="07DB4E69"/>
    <w:rsid w:val="07E08235"/>
    <w:rsid w:val="07E6CBC9"/>
    <w:rsid w:val="07E74E3D"/>
    <w:rsid w:val="07EAEC6B"/>
    <w:rsid w:val="07EDF8E1"/>
    <w:rsid w:val="07EF2D46"/>
    <w:rsid w:val="07F5950C"/>
    <w:rsid w:val="07F596D6"/>
    <w:rsid w:val="07F5D29B"/>
    <w:rsid w:val="07F68DFC"/>
    <w:rsid w:val="07F79AEC"/>
    <w:rsid w:val="07F9F412"/>
    <w:rsid w:val="07FD0307"/>
    <w:rsid w:val="0802C0F1"/>
    <w:rsid w:val="0812C6C6"/>
    <w:rsid w:val="08188548"/>
    <w:rsid w:val="081CAB0E"/>
    <w:rsid w:val="081E8F9D"/>
    <w:rsid w:val="08209D50"/>
    <w:rsid w:val="0828A666"/>
    <w:rsid w:val="082D5D0C"/>
    <w:rsid w:val="0836F966"/>
    <w:rsid w:val="083D225C"/>
    <w:rsid w:val="084880BE"/>
    <w:rsid w:val="08489E8E"/>
    <w:rsid w:val="08524DD0"/>
    <w:rsid w:val="0852D1D2"/>
    <w:rsid w:val="0856FF7D"/>
    <w:rsid w:val="085FB520"/>
    <w:rsid w:val="08621F04"/>
    <w:rsid w:val="08637677"/>
    <w:rsid w:val="086479E5"/>
    <w:rsid w:val="087068A6"/>
    <w:rsid w:val="0870FB79"/>
    <w:rsid w:val="0872B49A"/>
    <w:rsid w:val="087DC27B"/>
    <w:rsid w:val="0884068D"/>
    <w:rsid w:val="0884FEF8"/>
    <w:rsid w:val="0895E830"/>
    <w:rsid w:val="08999A83"/>
    <w:rsid w:val="089F357C"/>
    <w:rsid w:val="08A3F711"/>
    <w:rsid w:val="08A85B36"/>
    <w:rsid w:val="08A90681"/>
    <w:rsid w:val="08AA156A"/>
    <w:rsid w:val="08AA92DC"/>
    <w:rsid w:val="08B954DC"/>
    <w:rsid w:val="08BD1803"/>
    <w:rsid w:val="08BDD46B"/>
    <w:rsid w:val="08BE3070"/>
    <w:rsid w:val="08BF1423"/>
    <w:rsid w:val="08BFE2B9"/>
    <w:rsid w:val="08C03652"/>
    <w:rsid w:val="08C1CB7C"/>
    <w:rsid w:val="08C21B86"/>
    <w:rsid w:val="08C860DD"/>
    <w:rsid w:val="08D2C1CC"/>
    <w:rsid w:val="08D6F0C1"/>
    <w:rsid w:val="08DA4C6B"/>
    <w:rsid w:val="08DDF370"/>
    <w:rsid w:val="08DE77B6"/>
    <w:rsid w:val="08DE9918"/>
    <w:rsid w:val="08E82443"/>
    <w:rsid w:val="08EA73FF"/>
    <w:rsid w:val="08F4B999"/>
    <w:rsid w:val="08F4C97E"/>
    <w:rsid w:val="08F517D7"/>
    <w:rsid w:val="090703B3"/>
    <w:rsid w:val="0908B284"/>
    <w:rsid w:val="090EDFB4"/>
    <w:rsid w:val="0913B75F"/>
    <w:rsid w:val="0914FCBE"/>
    <w:rsid w:val="091697F7"/>
    <w:rsid w:val="0920FF15"/>
    <w:rsid w:val="09212253"/>
    <w:rsid w:val="092300FF"/>
    <w:rsid w:val="09233EC1"/>
    <w:rsid w:val="0924B97D"/>
    <w:rsid w:val="0927A573"/>
    <w:rsid w:val="0929455C"/>
    <w:rsid w:val="092FF0FD"/>
    <w:rsid w:val="09307632"/>
    <w:rsid w:val="09344592"/>
    <w:rsid w:val="0937D9D0"/>
    <w:rsid w:val="093B99AB"/>
    <w:rsid w:val="093C1788"/>
    <w:rsid w:val="093D8B3F"/>
    <w:rsid w:val="093F4E6D"/>
    <w:rsid w:val="093F7485"/>
    <w:rsid w:val="093FFD1A"/>
    <w:rsid w:val="09415A2C"/>
    <w:rsid w:val="0941F5DB"/>
    <w:rsid w:val="094394DA"/>
    <w:rsid w:val="094E5D38"/>
    <w:rsid w:val="0950DA93"/>
    <w:rsid w:val="0957B062"/>
    <w:rsid w:val="09594E77"/>
    <w:rsid w:val="095D1C7E"/>
    <w:rsid w:val="096239D3"/>
    <w:rsid w:val="09669868"/>
    <w:rsid w:val="096AF8BA"/>
    <w:rsid w:val="096CCEF4"/>
    <w:rsid w:val="097687DC"/>
    <w:rsid w:val="0979CE17"/>
    <w:rsid w:val="097AD215"/>
    <w:rsid w:val="097B43DC"/>
    <w:rsid w:val="09831644"/>
    <w:rsid w:val="09833A35"/>
    <w:rsid w:val="09842614"/>
    <w:rsid w:val="09843EA7"/>
    <w:rsid w:val="0985A902"/>
    <w:rsid w:val="0987A8DB"/>
    <w:rsid w:val="098DB3A7"/>
    <w:rsid w:val="0991F68B"/>
    <w:rsid w:val="099445D4"/>
    <w:rsid w:val="0997A635"/>
    <w:rsid w:val="09AC6C12"/>
    <w:rsid w:val="09AF582C"/>
    <w:rsid w:val="09B125E8"/>
    <w:rsid w:val="09B1F8D7"/>
    <w:rsid w:val="09B56C61"/>
    <w:rsid w:val="09BEF43A"/>
    <w:rsid w:val="09C688EB"/>
    <w:rsid w:val="09CD301E"/>
    <w:rsid w:val="09CD72F4"/>
    <w:rsid w:val="09CEA0D2"/>
    <w:rsid w:val="09D1D29D"/>
    <w:rsid w:val="09D786AB"/>
    <w:rsid w:val="09D7C81D"/>
    <w:rsid w:val="09DB47DB"/>
    <w:rsid w:val="09DC8286"/>
    <w:rsid w:val="09DF3C48"/>
    <w:rsid w:val="09E279D0"/>
    <w:rsid w:val="09E83508"/>
    <w:rsid w:val="09ECF964"/>
    <w:rsid w:val="09EECE29"/>
    <w:rsid w:val="09F253F0"/>
    <w:rsid w:val="09F99901"/>
    <w:rsid w:val="0A000B74"/>
    <w:rsid w:val="0A05ABF1"/>
    <w:rsid w:val="0A05FF86"/>
    <w:rsid w:val="0A06F472"/>
    <w:rsid w:val="0A08610A"/>
    <w:rsid w:val="0A1457B7"/>
    <w:rsid w:val="0A194C2B"/>
    <w:rsid w:val="0A1A50C8"/>
    <w:rsid w:val="0A1A728A"/>
    <w:rsid w:val="0A1E2A8C"/>
    <w:rsid w:val="0A1F368C"/>
    <w:rsid w:val="0A240637"/>
    <w:rsid w:val="0A27BC2A"/>
    <w:rsid w:val="0A30D79A"/>
    <w:rsid w:val="0A31D22F"/>
    <w:rsid w:val="0A32AC6F"/>
    <w:rsid w:val="0A3E7532"/>
    <w:rsid w:val="0A416DD7"/>
    <w:rsid w:val="0A41EE22"/>
    <w:rsid w:val="0A4F78B8"/>
    <w:rsid w:val="0A50C7F8"/>
    <w:rsid w:val="0A52B159"/>
    <w:rsid w:val="0A5577C1"/>
    <w:rsid w:val="0A60272B"/>
    <w:rsid w:val="0A618C2B"/>
    <w:rsid w:val="0A650D87"/>
    <w:rsid w:val="0A65DFEB"/>
    <w:rsid w:val="0A68597A"/>
    <w:rsid w:val="0A68C023"/>
    <w:rsid w:val="0A6B0984"/>
    <w:rsid w:val="0A7076F0"/>
    <w:rsid w:val="0A749D91"/>
    <w:rsid w:val="0A7B3BE3"/>
    <w:rsid w:val="0A810586"/>
    <w:rsid w:val="0A8333DC"/>
    <w:rsid w:val="0A94A2C9"/>
    <w:rsid w:val="0A95D87E"/>
    <w:rsid w:val="0A96A512"/>
    <w:rsid w:val="0AA11E4A"/>
    <w:rsid w:val="0AA21205"/>
    <w:rsid w:val="0AA3656C"/>
    <w:rsid w:val="0AA7C979"/>
    <w:rsid w:val="0AA9BADC"/>
    <w:rsid w:val="0AAA2FEF"/>
    <w:rsid w:val="0AAD8888"/>
    <w:rsid w:val="0AADD96E"/>
    <w:rsid w:val="0AAFB91B"/>
    <w:rsid w:val="0AB23E5F"/>
    <w:rsid w:val="0AB2549D"/>
    <w:rsid w:val="0AB4F53A"/>
    <w:rsid w:val="0AB61241"/>
    <w:rsid w:val="0AB6126E"/>
    <w:rsid w:val="0AB68AEB"/>
    <w:rsid w:val="0ABA532E"/>
    <w:rsid w:val="0ABBC07D"/>
    <w:rsid w:val="0ACCC03A"/>
    <w:rsid w:val="0AD19E75"/>
    <w:rsid w:val="0ADBE1C1"/>
    <w:rsid w:val="0AEC6221"/>
    <w:rsid w:val="0AED4C18"/>
    <w:rsid w:val="0AEEB52B"/>
    <w:rsid w:val="0AF30B2F"/>
    <w:rsid w:val="0AF66881"/>
    <w:rsid w:val="0AF78D39"/>
    <w:rsid w:val="0B07D9AA"/>
    <w:rsid w:val="0B0F92A6"/>
    <w:rsid w:val="0B1358FF"/>
    <w:rsid w:val="0B13A848"/>
    <w:rsid w:val="0B17DD82"/>
    <w:rsid w:val="0B1A9170"/>
    <w:rsid w:val="0B1D6DC1"/>
    <w:rsid w:val="0B1DEE89"/>
    <w:rsid w:val="0B1FDDB5"/>
    <w:rsid w:val="0B22980D"/>
    <w:rsid w:val="0B241ECD"/>
    <w:rsid w:val="0B266282"/>
    <w:rsid w:val="0B285EA8"/>
    <w:rsid w:val="0B29A71E"/>
    <w:rsid w:val="0B2E21CE"/>
    <w:rsid w:val="0B31F5D5"/>
    <w:rsid w:val="0B327CB3"/>
    <w:rsid w:val="0B329B0F"/>
    <w:rsid w:val="0B32F3A3"/>
    <w:rsid w:val="0B32F627"/>
    <w:rsid w:val="0B37E289"/>
    <w:rsid w:val="0B3A2D8C"/>
    <w:rsid w:val="0B3F3AB4"/>
    <w:rsid w:val="0B58022B"/>
    <w:rsid w:val="0B580EFE"/>
    <w:rsid w:val="0B599FF3"/>
    <w:rsid w:val="0B5E1A64"/>
    <w:rsid w:val="0B5E2F41"/>
    <w:rsid w:val="0B65B21C"/>
    <w:rsid w:val="0B675C6A"/>
    <w:rsid w:val="0B6C1546"/>
    <w:rsid w:val="0B761D56"/>
    <w:rsid w:val="0B772047"/>
    <w:rsid w:val="0B79587F"/>
    <w:rsid w:val="0B7DC625"/>
    <w:rsid w:val="0B8614C5"/>
    <w:rsid w:val="0B86D871"/>
    <w:rsid w:val="0B8AE2EC"/>
    <w:rsid w:val="0B946C1B"/>
    <w:rsid w:val="0B9C9626"/>
    <w:rsid w:val="0B9E5BE1"/>
    <w:rsid w:val="0BAFE9A2"/>
    <w:rsid w:val="0BAFF109"/>
    <w:rsid w:val="0BB1E6A3"/>
    <w:rsid w:val="0BB3A0D6"/>
    <w:rsid w:val="0BB67965"/>
    <w:rsid w:val="0BC2E539"/>
    <w:rsid w:val="0BC535C3"/>
    <w:rsid w:val="0BC73F44"/>
    <w:rsid w:val="0BC7E364"/>
    <w:rsid w:val="0BC9616E"/>
    <w:rsid w:val="0BD00CA2"/>
    <w:rsid w:val="0BD29AC0"/>
    <w:rsid w:val="0BDAC648"/>
    <w:rsid w:val="0BDAE369"/>
    <w:rsid w:val="0BE27532"/>
    <w:rsid w:val="0BE60EC3"/>
    <w:rsid w:val="0BEAED47"/>
    <w:rsid w:val="0BEBA3EB"/>
    <w:rsid w:val="0BEBD919"/>
    <w:rsid w:val="0BF19515"/>
    <w:rsid w:val="0BF5D0EC"/>
    <w:rsid w:val="0BFBB435"/>
    <w:rsid w:val="0C03EA5F"/>
    <w:rsid w:val="0C04B10C"/>
    <w:rsid w:val="0C07A02F"/>
    <w:rsid w:val="0C0A9A09"/>
    <w:rsid w:val="0C0AF59B"/>
    <w:rsid w:val="0C0BB0D5"/>
    <w:rsid w:val="0C10E455"/>
    <w:rsid w:val="0C16CD27"/>
    <w:rsid w:val="0C19A4D8"/>
    <w:rsid w:val="0C23D327"/>
    <w:rsid w:val="0C27D641"/>
    <w:rsid w:val="0C33D750"/>
    <w:rsid w:val="0C3978D5"/>
    <w:rsid w:val="0C3FBF24"/>
    <w:rsid w:val="0C4BFFF2"/>
    <w:rsid w:val="0C4F7CE8"/>
    <w:rsid w:val="0C5BF977"/>
    <w:rsid w:val="0C5C9BA2"/>
    <w:rsid w:val="0C5CCEC7"/>
    <w:rsid w:val="0C64CBC5"/>
    <w:rsid w:val="0C6716A9"/>
    <w:rsid w:val="0C6AF7F1"/>
    <w:rsid w:val="0C6F8966"/>
    <w:rsid w:val="0C70D5A0"/>
    <w:rsid w:val="0C736BBE"/>
    <w:rsid w:val="0C7D0C51"/>
    <w:rsid w:val="0C7FD045"/>
    <w:rsid w:val="0C800033"/>
    <w:rsid w:val="0C8FE754"/>
    <w:rsid w:val="0C921726"/>
    <w:rsid w:val="0C967921"/>
    <w:rsid w:val="0C99117C"/>
    <w:rsid w:val="0C9E81FB"/>
    <w:rsid w:val="0CA2A530"/>
    <w:rsid w:val="0CAD807A"/>
    <w:rsid w:val="0CB370D2"/>
    <w:rsid w:val="0CB4AD37"/>
    <w:rsid w:val="0CBE82B4"/>
    <w:rsid w:val="0CC09FA8"/>
    <w:rsid w:val="0CC291FD"/>
    <w:rsid w:val="0CD0F6FF"/>
    <w:rsid w:val="0CD0FFDF"/>
    <w:rsid w:val="0CD2038B"/>
    <w:rsid w:val="0CD22BA6"/>
    <w:rsid w:val="0CD2BDB8"/>
    <w:rsid w:val="0CD36F42"/>
    <w:rsid w:val="0CD3AE62"/>
    <w:rsid w:val="0CD817AA"/>
    <w:rsid w:val="0CD89FDA"/>
    <w:rsid w:val="0CDB451D"/>
    <w:rsid w:val="0CDD8581"/>
    <w:rsid w:val="0CE01D57"/>
    <w:rsid w:val="0CE3467B"/>
    <w:rsid w:val="0CE44C3B"/>
    <w:rsid w:val="0CE52864"/>
    <w:rsid w:val="0CE88D16"/>
    <w:rsid w:val="0CF17DC6"/>
    <w:rsid w:val="0CF3C485"/>
    <w:rsid w:val="0CF9F86B"/>
    <w:rsid w:val="0CFC4ECC"/>
    <w:rsid w:val="0CFF06FD"/>
    <w:rsid w:val="0D119C2D"/>
    <w:rsid w:val="0D13C6C4"/>
    <w:rsid w:val="0D15386E"/>
    <w:rsid w:val="0D18A4BD"/>
    <w:rsid w:val="0D1A2D17"/>
    <w:rsid w:val="0D1AC990"/>
    <w:rsid w:val="0D1C4E60"/>
    <w:rsid w:val="0D1EB565"/>
    <w:rsid w:val="0D24B582"/>
    <w:rsid w:val="0D287537"/>
    <w:rsid w:val="0D2ADC3E"/>
    <w:rsid w:val="0D2B52F1"/>
    <w:rsid w:val="0D2BF2B6"/>
    <w:rsid w:val="0D3079A5"/>
    <w:rsid w:val="0D31344B"/>
    <w:rsid w:val="0D317AF9"/>
    <w:rsid w:val="0D34ACDD"/>
    <w:rsid w:val="0D4462C2"/>
    <w:rsid w:val="0D45185B"/>
    <w:rsid w:val="0D4BD6BC"/>
    <w:rsid w:val="0D4FAF23"/>
    <w:rsid w:val="0D4FAFC8"/>
    <w:rsid w:val="0D5E9A9B"/>
    <w:rsid w:val="0D639E10"/>
    <w:rsid w:val="0D63BD09"/>
    <w:rsid w:val="0D651A82"/>
    <w:rsid w:val="0D6C5A30"/>
    <w:rsid w:val="0D6E8303"/>
    <w:rsid w:val="0D6EB464"/>
    <w:rsid w:val="0D711DDB"/>
    <w:rsid w:val="0D7547C3"/>
    <w:rsid w:val="0D7999BA"/>
    <w:rsid w:val="0D7A1F05"/>
    <w:rsid w:val="0D7E5075"/>
    <w:rsid w:val="0D8153F8"/>
    <w:rsid w:val="0D855B66"/>
    <w:rsid w:val="0D896AC3"/>
    <w:rsid w:val="0D90383E"/>
    <w:rsid w:val="0D91283C"/>
    <w:rsid w:val="0D9365B3"/>
    <w:rsid w:val="0D9A5D35"/>
    <w:rsid w:val="0DA0B418"/>
    <w:rsid w:val="0DA4E5F6"/>
    <w:rsid w:val="0DA718E7"/>
    <w:rsid w:val="0DAE8FBB"/>
    <w:rsid w:val="0DB26194"/>
    <w:rsid w:val="0DB464B8"/>
    <w:rsid w:val="0DB85799"/>
    <w:rsid w:val="0DBCEE9A"/>
    <w:rsid w:val="0DC16A27"/>
    <w:rsid w:val="0DC4EFC7"/>
    <w:rsid w:val="0DC5EA74"/>
    <w:rsid w:val="0DC8C960"/>
    <w:rsid w:val="0DCD2331"/>
    <w:rsid w:val="0DCDD613"/>
    <w:rsid w:val="0DD70FEB"/>
    <w:rsid w:val="0DD7F4D5"/>
    <w:rsid w:val="0DD8AE94"/>
    <w:rsid w:val="0DE38EE1"/>
    <w:rsid w:val="0DEFD3D8"/>
    <w:rsid w:val="0DF61248"/>
    <w:rsid w:val="0DFFA4D1"/>
    <w:rsid w:val="0DFFEF59"/>
    <w:rsid w:val="0DFFEF79"/>
    <w:rsid w:val="0E01A904"/>
    <w:rsid w:val="0E060731"/>
    <w:rsid w:val="0E06208A"/>
    <w:rsid w:val="0E0EF319"/>
    <w:rsid w:val="0E1A9D81"/>
    <w:rsid w:val="0E21E994"/>
    <w:rsid w:val="0E284572"/>
    <w:rsid w:val="0E284BFB"/>
    <w:rsid w:val="0E28568A"/>
    <w:rsid w:val="0E449269"/>
    <w:rsid w:val="0E479C56"/>
    <w:rsid w:val="0E4C258A"/>
    <w:rsid w:val="0E4F2FDA"/>
    <w:rsid w:val="0E4F8279"/>
    <w:rsid w:val="0E63B1A3"/>
    <w:rsid w:val="0E69795A"/>
    <w:rsid w:val="0E6C7856"/>
    <w:rsid w:val="0E75E096"/>
    <w:rsid w:val="0E7B4A72"/>
    <w:rsid w:val="0E82A760"/>
    <w:rsid w:val="0E847510"/>
    <w:rsid w:val="0E8A58B6"/>
    <w:rsid w:val="0E943DBE"/>
    <w:rsid w:val="0E96E86E"/>
    <w:rsid w:val="0E98F6B1"/>
    <w:rsid w:val="0EA12E9C"/>
    <w:rsid w:val="0EA459BC"/>
    <w:rsid w:val="0EAB2D98"/>
    <w:rsid w:val="0EAC3EC7"/>
    <w:rsid w:val="0EAD8F17"/>
    <w:rsid w:val="0EB1B214"/>
    <w:rsid w:val="0EB551F2"/>
    <w:rsid w:val="0EB5C982"/>
    <w:rsid w:val="0EB60D01"/>
    <w:rsid w:val="0EB681AC"/>
    <w:rsid w:val="0EB794A7"/>
    <w:rsid w:val="0EBAD636"/>
    <w:rsid w:val="0EBC0225"/>
    <w:rsid w:val="0EBD1B2E"/>
    <w:rsid w:val="0EBE9B38"/>
    <w:rsid w:val="0EBF9D94"/>
    <w:rsid w:val="0EC147B5"/>
    <w:rsid w:val="0EC30C2C"/>
    <w:rsid w:val="0EC3A752"/>
    <w:rsid w:val="0EC4E68B"/>
    <w:rsid w:val="0EC78124"/>
    <w:rsid w:val="0EC93CF3"/>
    <w:rsid w:val="0EC94836"/>
    <w:rsid w:val="0ECB9EB0"/>
    <w:rsid w:val="0ED1D6B3"/>
    <w:rsid w:val="0ED35616"/>
    <w:rsid w:val="0ED66CB5"/>
    <w:rsid w:val="0EDA87C1"/>
    <w:rsid w:val="0EDCFCEE"/>
    <w:rsid w:val="0EDE3468"/>
    <w:rsid w:val="0EE629FA"/>
    <w:rsid w:val="0EECAC1B"/>
    <w:rsid w:val="0EF155B7"/>
    <w:rsid w:val="0EF5E8EC"/>
    <w:rsid w:val="0F0BAAE3"/>
    <w:rsid w:val="0F0CC634"/>
    <w:rsid w:val="0F10E434"/>
    <w:rsid w:val="0F13D987"/>
    <w:rsid w:val="0F147EE1"/>
    <w:rsid w:val="0F1DD83E"/>
    <w:rsid w:val="0F2301A2"/>
    <w:rsid w:val="0F2342D8"/>
    <w:rsid w:val="0F24B837"/>
    <w:rsid w:val="0F259D76"/>
    <w:rsid w:val="0F26704B"/>
    <w:rsid w:val="0F2B1654"/>
    <w:rsid w:val="0F2E79DF"/>
    <w:rsid w:val="0F30F3BF"/>
    <w:rsid w:val="0F37E52A"/>
    <w:rsid w:val="0F381FDB"/>
    <w:rsid w:val="0F38F317"/>
    <w:rsid w:val="0F3A2321"/>
    <w:rsid w:val="0F3A9FDD"/>
    <w:rsid w:val="0F3AB508"/>
    <w:rsid w:val="0F450E2A"/>
    <w:rsid w:val="0F4971EA"/>
    <w:rsid w:val="0F4BDD53"/>
    <w:rsid w:val="0F508E83"/>
    <w:rsid w:val="0F509BE5"/>
    <w:rsid w:val="0F54A728"/>
    <w:rsid w:val="0F59EE8D"/>
    <w:rsid w:val="0F5F8B06"/>
    <w:rsid w:val="0F60049E"/>
    <w:rsid w:val="0F6A61F8"/>
    <w:rsid w:val="0F6C5964"/>
    <w:rsid w:val="0F6F6A68"/>
    <w:rsid w:val="0F70C689"/>
    <w:rsid w:val="0F741693"/>
    <w:rsid w:val="0F7503D1"/>
    <w:rsid w:val="0F7669B4"/>
    <w:rsid w:val="0F7684C4"/>
    <w:rsid w:val="0F78EB93"/>
    <w:rsid w:val="0F7B7939"/>
    <w:rsid w:val="0F80A095"/>
    <w:rsid w:val="0F8181CA"/>
    <w:rsid w:val="0F8F3188"/>
    <w:rsid w:val="0F8F96BE"/>
    <w:rsid w:val="0F939B09"/>
    <w:rsid w:val="0F9A2942"/>
    <w:rsid w:val="0F9AF966"/>
    <w:rsid w:val="0F9F3F8C"/>
    <w:rsid w:val="0FA1CDC9"/>
    <w:rsid w:val="0FA72E8A"/>
    <w:rsid w:val="0FACCE64"/>
    <w:rsid w:val="0FBA2538"/>
    <w:rsid w:val="0FBB13A7"/>
    <w:rsid w:val="0FBB17E1"/>
    <w:rsid w:val="0FBB76AC"/>
    <w:rsid w:val="0FCAE1D1"/>
    <w:rsid w:val="0FCDC724"/>
    <w:rsid w:val="0FD0532A"/>
    <w:rsid w:val="0FD05AF9"/>
    <w:rsid w:val="0FD078D8"/>
    <w:rsid w:val="0FD50AE7"/>
    <w:rsid w:val="0FD58D43"/>
    <w:rsid w:val="0FDD234D"/>
    <w:rsid w:val="0FDEB08B"/>
    <w:rsid w:val="0FE03080"/>
    <w:rsid w:val="0FE23913"/>
    <w:rsid w:val="0FE45AF3"/>
    <w:rsid w:val="0FE6A67D"/>
    <w:rsid w:val="0FE77D7E"/>
    <w:rsid w:val="0FE8766E"/>
    <w:rsid w:val="0FE9CF25"/>
    <w:rsid w:val="0FECEB7C"/>
    <w:rsid w:val="0FEE7FB6"/>
    <w:rsid w:val="0FF5AFCC"/>
    <w:rsid w:val="0FFA94D9"/>
    <w:rsid w:val="10026053"/>
    <w:rsid w:val="10100DDF"/>
    <w:rsid w:val="10130657"/>
    <w:rsid w:val="1013F34D"/>
    <w:rsid w:val="1014A047"/>
    <w:rsid w:val="101EFD80"/>
    <w:rsid w:val="1020F6F2"/>
    <w:rsid w:val="102E4DD8"/>
    <w:rsid w:val="102EE36A"/>
    <w:rsid w:val="10311F2F"/>
    <w:rsid w:val="103458F7"/>
    <w:rsid w:val="103770F0"/>
    <w:rsid w:val="103B0A0A"/>
    <w:rsid w:val="103FCFAE"/>
    <w:rsid w:val="1047BED0"/>
    <w:rsid w:val="1048E9AD"/>
    <w:rsid w:val="104B0300"/>
    <w:rsid w:val="105F0DFA"/>
    <w:rsid w:val="10600157"/>
    <w:rsid w:val="10626DD3"/>
    <w:rsid w:val="1070EE72"/>
    <w:rsid w:val="1071FB3B"/>
    <w:rsid w:val="107448A9"/>
    <w:rsid w:val="1074BE2E"/>
    <w:rsid w:val="107917D7"/>
    <w:rsid w:val="10828243"/>
    <w:rsid w:val="10834F36"/>
    <w:rsid w:val="10853311"/>
    <w:rsid w:val="108E25FC"/>
    <w:rsid w:val="108E4FB9"/>
    <w:rsid w:val="1090DA7A"/>
    <w:rsid w:val="109506BC"/>
    <w:rsid w:val="10950C13"/>
    <w:rsid w:val="1096606C"/>
    <w:rsid w:val="109768AF"/>
    <w:rsid w:val="10A3A363"/>
    <w:rsid w:val="10A4F546"/>
    <w:rsid w:val="10B46659"/>
    <w:rsid w:val="10B5D92C"/>
    <w:rsid w:val="10B680F5"/>
    <w:rsid w:val="10B86F63"/>
    <w:rsid w:val="10B9C4AE"/>
    <w:rsid w:val="10B9DB42"/>
    <w:rsid w:val="10BAFF4A"/>
    <w:rsid w:val="10BF595B"/>
    <w:rsid w:val="10C3A0DF"/>
    <w:rsid w:val="10C5D9AD"/>
    <w:rsid w:val="10CA1257"/>
    <w:rsid w:val="10CB46E3"/>
    <w:rsid w:val="10CD3CA8"/>
    <w:rsid w:val="10CDE925"/>
    <w:rsid w:val="10D3ADC3"/>
    <w:rsid w:val="10D6B5C5"/>
    <w:rsid w:val="10DFB00D"/>
    <w:rsid w:val="10E10FFC"/>
    <w:rsid w:val="10E8DE2E"/>
    <w:rsid w:val="10EB2ED0"/>
    <w:rsid w:val="10EB37CF"/>
    <w:rsid w:val="10ECBA99"/>
    <w:rsid w:val="10EEA903"/>
    <w:rsid w:val="10F0EBC8"/>
    <w:rsid w:val="10F67E10"/>
    <w:rsid w:val="10F84456"/>
    <w:rsid w:val="10FC268F"/>
    <w:rsid w:val="11029ECE"/>
    <w:rsid w:val="1104653D"/>
    <w:rsid w:val="1108863D"/>
    <w:rsid w:val="110A91FD"/>
    <w:rsid w:val="110E1967"/>
    <w:rsid w:val="1113EA43"/>
    <w:rsid w:val="11179DA3"/>
    <w:rsid w:val="111B8550"/>
    <w:rsid w:val="1121F7FC"/>
    <w:rsid w:val="1127836E"/>
    <w:rsid w:val="11281B73"/>
    <w:rsid w:val="112B3068"/>
    <w:rsid w:val="1136F2D2"/>
    <w:rsid w:val="113D2FEB"/>
    <w:rsid w:val="11453148"/>
    <w:rsid w:val="11554ED9"/>
    <w:rsid w:val="11604DA3"/>
    <w:rsid w:val="1167E332"/>
    <w:rsid w:val="116C8261"/>
    <w:rsid w:val="1171F391"/>
    <w:rsid w:val="117360F1"/>
    <w:rsid w:val="117DE1E7"/>
    <w:rsid w:val="117EF6AC"/>
    <w:rsid w:val="118078DB"/>
    <w:rsid w:val="1181867D"/>
    <w:rsid w:val="118A9B2D"/>
    <w:rsid w:val="118E24EC"/>
    <w:rsid w:val="11918FD8"/>
    <w:rsid w:val="1198631C"/>
    <w:rsid w:val="119AA67A"/>
    <w:rsid w:val="119C6064"/>
    <w:rsid w:val="119DEBF2"/>
    <w:rsid w:val="119DF081"/>
    <w:rsid w:val="119FD3DB"/>
    <w:rsid w:val="11AA2696"/>
    <w:rsid w:val="11AEBC6D"/>
    <w:rsid w:val="11B40212"/>
    <w:rsid w:val="11BCC386"/>
    <w:rsid w:val="11C0BF1C"/>
    <w:rsid w:val="11C35F81"/>
    <w:rsid w:val="11C9D398"/>
    <w:rsid w:val="11C9FBC9"/>
    <w:rsid w:val="11CC1128"/>
    <w:rsid w:val="11CC80C1"/>
    <w:rsid w:val="11CDD4E9"/>
    <w:rsid w:val="11CFFC53"/>
    <w:rsid w:val="11DABD21"/>
    <w:rsid w:val="11DC9097"/>
    <w:rsid w:val="11DEC77E"/>
    <w:rsid w:val="11E164A2"/>
    <w:rsid w:val="11E8922F"/>
    <w:rsid w:val="11E897ED"/>
    <w:rsid w:val="11EA11A4"/>
    <w:rsid w:val="11EDD508"/>
    <w:rsid w:val="11F77E68"/>
    <w:rsid w:val="11F7CCEE"/>
    <w:rsid w:val="11FCEFB0"/>
    <w:rsid w:val="12025421"/>
    <w:rsid w:val="120A5988"/>
    <w:rsid w:val="12114ED6"/>
    <w:rsid w:val="12163026"/>
    <w:rsid w:val="121B56E4"/>
    <w:rsid w:val="121CEFE7"/>
    <w:rsid w:val="121E1B05"/>
    <w:rsid w:val="122303D9"/>
    <w:rsid w:val="12234048"/>
    <w:rsid w:val="1224153F"/>
    <w:rsid w:val="12270350"/>
    <w:rsid w:val="122BCEE3"/>
    <w:rsid w:val="122EC592"/>
    <w:rsid w:val="122F9275"/>
    <w:rsid w:val="122FFA9A"/>
    <w:rsid w:val="123DE041"/>
    <w:rsid w:val="1246F37B"/>
    <w:rsid w:val="12490491"/>
    <w:rsid w:val="124C0532"/>
    <w:rsid w:val="124EE130"/>
    <w:rsid w:val="125C4635"/>
    <w:rsid w:val="1260B7EE"/>
    <w:rsid w:val="1261A492"/>
    <w:rsid w:val="12657997"/>
    <w:rsid w:val="126AF905"/>
    <w:rsid w:val="126E9E6D"/>
    <w:rsid w:val="126EB709"/>
    <w:rsid w:val="12704C4A"/>
    <w:rsid w:val="1270CA34"/>
    <w:rsid w:val="127D160C"/>
    <w:rsid w:val="12870233"/>
    <w:rsid w:val="128BEADB"/>
    <w:rsid w:val="128FDEB1"/>
    <w:rsid w:val="129187BF"/>
    <w:rsid w:val="1291D20B"/>
    <w:rsid w:val="129C609B"/>
    <w:rsid w:val="12A32EB4"/>
    <w:rsid w:val="12A63E63"/>
    <w:rsid w:val="12B96D2D"/>
    <w:rsid w:val="12BEB597"/>
    <w:rsid w:val="12C0F88D"/>
    <w:rsid w:val="12C11B8F"/>
    <w:rsid w:val="12C65160"/>
    <w:rsid w:val="12C7DAE2"/>
    <w:rsid w:val="12D1AF0B"/>
    <w:rsid w:val="12D4E24F"/>
    <w:rsid w:val="12D65894"/>
    <w:rsid w:val="12DBB1BD"/>
    <w:rsid w:val="12DDBF08"/>
    <w:rsid w:val="12DDC032"/>
    <w:rsid w:val="12DDF16E"/>
    <w:rsid w:val="12DE8E7F"/>
    <w:rsid w:val="12E2A4E8"/>
    <w:rsid w:val="12E4DC05"/>
    <w:rsid w:val="12E78AE7"/>
    <w:rsid w:val="12EF8D74"/>
    <w:rsid w:val="12F04D22"/>
    <w:rsid w:val="12F3A85D"/>
    <w:rsid w:val="12F6A59A"/>
    <w:rsid w:val="12FC3ADA"/>
    <w:rsid w:val="1302F44D"/>
    <w:rsid w:val="130302BB"/>
    <w:rsid w:val="130347F5"/>
    <w:rsid w:val="13051D69"/>
    <w:rsid w:val="130EC13A"/>
    <w:rsid w:val="1310AF57"/>
    <w:rsid w:val="13112BCA"/>
    <w:rsid w:val="131469E8"/>
    <w:rsid w:val="131B77B0"/>
    <w:rsid w:val="131C5ABE"/>
    <w:rsid w:val="131E803C"/>
    <w:rsid w:val="131EA62E"/>
    <w:rsid w:val="131F6C20"/>
    <w:rsid w:val="132115D4"/>
    <w:rsid w:val="132450DB"/>
    <w:rsid w:val="13250E8C"/>
    <w:rsid w:val="1327D52E"/>
    <w:rsid w:val="1327E055"/>
    <w:rsid w:val="132C795D"/>
    <w:rsid w:val="1338DB0C"/>
    <w:rsid w:val="133BBB9F"/>
    <w:rsid w:val="133DA020"/>
    <w:rsid w:val="1347C43D"/>
    <w:rsid w:val="134EE250"/>
    <w:rsid w:val="134F00D8"/>
    <w:rsid w:val="1355604D"/>
    <w:rsid w:val="1359DE31"/>
    <w:rsid w:val="135C1B4C"/>
    <w:rsid w:val="1366E83D"/>
    <w:rsid w:val="136C3872"/>
    <w:rsid w:val="1370B118"/>
    <w:rsid w:val="1375627E"/>
    <w:rsid w:val="137647CE"/>
    <w:rsid w:val="1376FA32"/>
    <w:rsid w:val="13773DE5"/>
    <w:rsid w:val="1379C858"/>
    <w:rsid w:val="137B3168"/>
    <w:rsid w:val="138335CB"/>
    <w:rsid w:val="1383675C"/>
    <w:rsid w:val="13865D77"/>
    <w:rsid w:val="13881DCF"/>
    <w:rsid w:val="138B1955"/>
    <w:rsid w:val="138E06E3"/>
    <w:rsid w:val="13948750"/>
    <w:rsid w:val="139555B9"/>
    <w:rsid w:val="13999F9E"/>
    <w:rsid w:val="13AAAF14"/>
    <w:rsid w:val="13AAB7C9"/>
    <w:rsid w:val="13AF89E2"/>
    <w:rsid w:val="13B40787"/>
    <w:rsid w:val="13BE876C"/>
    <w:rsid w:val="13BF1ECA"/>
    <w:rsid w:val="13C8DAE9"/>
    <w:rsid w:val="13CA3356"/>
    <w:rsid w:val="13CCE140"/>
    <w:rsid w:val="13D2961B"/>
    <w:rsid w:val="13D29EF8"/>
    <w:rsid w:val="13D2C925"/>
    <w:rsid w:val="13D2F903"/>
    <w:rsid w:val="13E47388"/>
    <w:rsid w:val="13E8C770"/>
    <w:rsid w:val="13F438B2"/>
    <w:rsid w:val="13F4D9BF"/>
    <w:rsid w:val="13F67290"/>
    <w:rsid w:val="13F6E929"/>
    <w:rsid w:val="13F8EADB"/>
    <w:rsid w:val="13FBF6CA"/>
    <w:rsid w:val="14001D31"/>
    <w:rsid w:val="1403B2B9"/>
    <w:rsid w:val="1403B901"/>
    <w:rsid w:val="140ECD51"/>
    <w:rsid w:val="14145522"/>
    <w:rsid w:val="14148932"/>
    <w:rsid w:val="141570B6"/>
    <w:rsid w:val="141730A1"/>
    <w:rsid w:val="141CFE78"/>
    <w:rsid w:val="141E5FC2"/>
    <w:rsid w:val="14256667"/>
    <w:rsid w:val="142A108A"/>
    <w:rsid w:val="142A6F95"/>
    <w:rsid w:val="142C626C"/>
    <w:rsid w:val="142FB3AD"/>
    <w:rsid w:val="14359E69"/>
    <w:rsid w:val="143AC928"/>
    <w:rsid w:val="143E7B05"/>
    <w:rsid w:val="1441FD45"/>
    <w:rsid w:val="14467B32"/>
    <w:rsid w:val="1447AC54"/>
    <w:rsid w:val="14496084"/>
    <w:rsid w:val="144C65F3"/>
    <w:rsid w:val="144C6D03"/>
    <w:rsid w:val="1453835C"/>
    <w:rsid w:val="1453E83A"/>
    <w:rsid w:val="1456E859"/>
    <w:rsid w:val="14595AC9"/>
    <w:rsid w:val="145A4E21"/>
    <w:rsid w:val="145D024F"/>
    <w:rsid w:val="145F8BDD"/>
    <w:rsid w:val="14628640"/>
    <w:rsid w:val="146823DA"/>
    <w:rsid w:val="146EEF9C"/>
    <w:rsid w:val="147379DF"/>
    <w:rsid w:val="147425BB"/>
    <w:rsid w:val="1475D0B4"/>
    <w:rsid w:val="14767087"/>
    <w:rsid w:val="147A5A76"/>
    <w:rsid w:val="14845CCA"/>
    <w:rsid w:val="148A1FEE"/>
    <w:rsid w:val="148E235B"/>
    <w:rsid w:val="1497F257"/>
    <w:rsid w:val="149D0875"/>
    <w:rsid w:val="149E7FD6"/>
    <w:rsid w:val="14A3BF65"/>
    <w:rsid w:val="14A43EDF"/>
    <w:rsid w:val="14A49C22"/>
    <w:rsid w:val="14A6183E"/>
    <w:rsid w:val="14A753C2"/>
    <w:rsid w:val="14A7B295"/>
    <w:rsid w:val="14A8EA9B"/>
    <w:rsid w:val="14AEA1B8"/>
    <w:rsid w:val="14AFCFF0"/>
    <w:rsid w:val="14C2642A"/>
    <w:rsid w:val="14C47B17"/>
    <w:rsid w:val="14CBB203"/>
    <w:rsid w:val="14CBDC5A"/>
    <w:rsid w:val="14CEB6D3"/>
    <w:rsid w:val="14D56F04"/>
    <w:rsid w:val="14DF3656"/>
    <w:rsid w:val="14E06C98"/>
    <w:rsid w:val="14EB2D8D"/>
    <w:rsid w:val="14EBC828"/>
    <w:rsid w:val="14F2D0B9"/>
    <w:rsid w:val="14FF0352"/>
    <w:rsid w:val="14FF4AE9"/>
    <w:rsid w:val="1505EE62"/>
    <w:rsid w:val="1507E559"/>
    <w:rsid w:val="150C091C"/>
    <w:rsid w:val="1510D4C5"/>
    <w:rsid w:val="151136B6"/>
    <w:rsid w:val="151B6EFC"/>
    <w:rsid w:val="152C3D04"/>
    <w:rsid w:val="152F7807"/>
    <w:rsid w:val="15303591"/>
    <w:rsid w:val="15305589"/>
    <w:rsid w:val="15367B21"/>
    <w:rsid w:val="1539AB15"/>
    <w:rsid w:val="153D6319"/>
    <w:rsid w:val="15404820"/>
    <w:rsid w:val="15422F04"/>
    <w:rsid w:val="154676F0"/>
    <w:rsid w:val="1548F5FE"/>
    <w:rsid w:val="154965D9"/>
    <w:rsid w:val="1556429F"/>
    <w:rsid w:val="15564DF0"/>
    <w:rsid w:val="155734C0"/>
    <w:rsid w:val="155FD921"/>
    <w:rsid w:val="155FF4BA"/>
    <w:rsid w:val="156E282D"/>
    <w:rsid w:val="156F6E6D"/>
    <w:rsid w:val="157130B0"/>
    <w:rsid w:val="1571628B"/>
    <w:rsid w:val="1577D41B"/>
    <w:rsid w:val="1582FF02"/>
    <w:rsid w:val="1586A209"/>
    <w:rsid w:val="158707C7"/>
    <w:rsid w:val="15898310"/>
    <w:rsid w:val="158A023B"/>
    <w:rsid w:val="15927C98"/>
    <w:rsid w:val="15954ED1"/>
    <w:rsid w:val="1597817A"/>
    <w:rsid w:val="159BE9C2"/>
    <w:rsid w:val="15A2B9E0"/>
    <w:rsid w:val="15A32289"/>
    <w:rsid w:val="15A9E945"/>
    <w:rsid w:val="15ADF6A6"/>
    <w:rsid w:val="15B32AED"/>
    <w:rsid w:val="15B82AAF"/>
    <w:rsid w:val="15BB0AF4"/>
    <w:rsid w:val="15C37D01"/>
    <w:rsid w:val="15C6452D"/>
    <w:rsid w:val="15D57567"/>
    <w:rsid w:val="15DACC1D"/>
    <w:rsid w:val="15DAF88C"/>
    <w:rsid w:val="15DE8F7E"/>
    <w:rsid w:val="15E122EE"/>
    <w:rsid w:val="15E1A797"/>
    <w:rsid w:val="15E34705"/>
    <w:rsid w:val="15E7866A"/>
    <w:rsid w:val="15EDFD7F"/>
    <w:rsid w:val="15F205F1"/>
    <w:rsid w:val="15F31DD1"/>
    <w:rsid w:val="15FED3EE"/>
    <w:rsid w:val="160402B5"/>
    <w:rsid w:val="16042BC6"/>
    <w:rsid w:val="1604D513"/>
    <w:rsid w:val="160D846B"/>
    <w:rsid w:val="1612DDA6"/>
    <w:rsid w:val="161337C2"/>
    <w:rsid w:val="161ACED4"/>
    <w:rsid w:val="1624B801"/>
    <w:rsid w:val="1624FD92"/>
    <w:rsid w:val="1635E0B3"/>
    <w:rsid w:val="16378458"/>
    <w:rsid w:val="163806A3"/>
    <w:rsid w:val="1640D451"/>
    <w:rsid w:val="1646B824"/>
    <w:rsid w:val="164C86DC"/>
    <w:rsid w:val="164C953F"/>
    <w:rsid w:val="16543AF2"/>
    <w:rsid w:val="165485E6"/>
    <w:rsid w:val="16563A58"/>
    <w:rsid w:val="1658A8B3"/>
    <w:rsid w:val="165918F2"/>
    <w:rsid w:val="16596660"/>
    <w:rsid w:val="165A7178"/>
    <w:rsid w:val="165D2FA9"/>
    <w:rsid w:val="1663AF1E"/>
    <w:rsid w:val="166A87CF"/>
    <w:rsid w:val="16718463"/>
    <w:rsid w:val="16794557"/>
    <w:rsid w:val="167AE994"/>
    <w:rsid w:val="167B42F6"/>
    <w:rsid w:val="167D7CDD"/>
    <w:rsid w:val="167E81B3"/>
    <w:rsid w:val="168CAA0C"/>
    <w:rsid w:val="16907FAD"/>
    <w:rsid w:val="1690E19F"/>
    <w:rsid w:val="1698163D"/>
    <w:rsid w:val="16A05481"/>
    <w:rsid w:val="16A16AAD"/>
    <w:rsid w:val="16A2EF90"/>
    <w:rsid w:val="16A6B90D"/>
    <w:rsid w:val="16A954AB"/>
    <w:rsid w:val="16AB25F6"/>
    <w:rsid w:val="16ACDAA9"/>
    <w:rsid w:val="16AE5EAD"/>
    <w:rsid w:val="16B9DD5B"/>
    <w:rsid w:val="16BAB11F"/>
    <w:rsid w:val="16BAB5EA"/>
    <w:rsid w:val="16C4016E"/>
    <w:rsid w:val="16C5F848"/>
    <w:rsid w:val="16C77AFA"/>
    <w:rsid w:val="16C95790"/>
    <w:rsid w:val="16CF1640"/>
    <w:rsid w:val="16D180BB"/>
    <w:rsid w:val="16D3D186"/>
    <w:rsid w:val="16DBC1AA"/>
    <w:rsid w:val="16DD9377"/>
    <w:rsid w:val="16E1791C"/>
    <w:rsid w:val="16E2528D"/>
    <w:rsid w:val="16E98858"/>
    <w:rsid w:val="16EC0E86"/>
    <w:rsid w:val="16EE7636"/>
    <w:rsid w:val="16F0FEE1"/>
    <w:rsid w:val="16F29787"/>
    <w:rsid w:val="16F99B55"/>
    <w:rsid w:val="16F9AC6A"/>
    <w:rsid w:val="16FDB5C9"/>
    <w:rsid w:val="16FDE8F5"/>
    <w:rsid w:val="1700349A"/>
    <w:rsid w:val="1708A1FD"/>
    <w:rsid w:val="170A2E1F"/>
    <w:rsid w:val="170A9ACE"/>
    <w:rsid w:val="170C2E35"/>
    <w:rsid w:val="170CD76D"/>
    <w:rsid w:val="17112653"/>
    <w:rsid w:val="1711F52C"/>
    <w:rsid w:val="1713DD08"/>
    <w:rsid w:val="17174EA0"/>
    <w:rsid w:val="17180E5D"/>
    <w:rsid w:val="172208CA"/>
    <w:rsid w:val="1723E2AC"/>
    <w:rsid w:val="1726B2F6"/>
    <w:rsid w:val="172731AD"/>
    <w:rsid w:val="172957D5"/>
    <w:rsid w:val="172DB715"/>
    <w:rsid w:val="172E2FDB"/>
    <w:rsid w:val="172FB491"/>
    <w:rsid w:val="1730F2C5"/>
    <w:rsid w:val="1734CBD6"/>
    <w:rsid w:val="173957D9"/>
    <w:rsid w:val="173D23C0"/>
    <w:rsid w:val="173EA04D"/>
    <w:rsid w:val="174EC831"/>
    <w:rsid w:val="174F51F1"/>
    <w:rsid w:val="17515FA6"/>
    <w:rsid w:val="175386C1"/>
    <w:rsid w:val="17560A75"/>
    <w:rsid w:val="17561105"/>
    <w:rsid w:val="176A565F"/>
    <w:rsid w:val="176CF2E1"/>
    <w:rsid w:val="17736484"/>
    <w:rsid w:val="17748C4C"/>
    <w:rsid w:val="17750094"/>
    <w:rsid w:val="1776B338"/>
    <w:rsid w:val="177A9CCB"/>
    <w:rsid w:val="177EA9F3"/>
    <w:rsid w:val="17843BEC"/>
    <w:rsid w:val="17859D66"/>
    <w:rsid w:val="179A2BC0"/>
    <w:rsid w:val="179C6AC9"/>
    <w:rsid w:val="17A39C2C"/>
    <w:rsid w:val="17AA485A"/>
    <w:rsid w:val="17AE93DD"/>
    <w:rsid w:val="17B85C92"/>
    <w:rsid w:val="17BA836E"/>
    <w:rsid w:val="17BB7262"/>
    <w:rsid w:val="17BE177A"/>
    <w:rsid w:val="17BF2449"/>
    <w:rsid w:val="17C1E198"/>
    <w:rsid w:val="17C30109"/>
    <w:rsid w:val="17C6765B"/>
    <w:rsid w:val="17D23984"/>
    <w:rsid w:val="17D409FB"/>
    <w:rsid w:val="17D94562"/>
    <w:rsid w:val="17DA0A8F"/>
    <w:rsid w:val="17DAA180"/>
    <w:rsid w:val="17DAE4C8"/>
    <w:rsid w:val="17DB52EB"/>
    <w:rsid w:val="17DCB890"/>
    <w:rsid w:val="17E2AB98"/>
    <w:rsid w:val="17E55960"/>
    <w:rsid w:val="17E8DB96"/>
    <w:rsid w:val="17F59800"/>
    <w:rsid w:val="17FA07EE"/>
    <w:rsid w:val="17FC8805"/>
    <w:rsid w:val="17FDC81C"/>
    <w:rsid w:val="17FE68FB"/>
    <w:rsid w:val="180A8A63"/>
    <w:rsid w:val="180FBBB4"/>
    <w:rsid w:val="1811B0E1"/>
    <w:rsid w:val="1812DB8A"/>
    <w:rsid w:val="181715A9"/>
    <w:rsid w:val="18192AE4"/>
    <w:rsid w:val="181939AE"/>
    <w:rsid w:val="181D7A9D"/>
    <w:rsid w:val="181DF77E"/>
    <w:rsid w:val="181FF9C4"/>
    <w:rsid w:val="1820B5F7"/>
    <w:rsid w:val="1825F506"/>
    <w:rsid w:val="1828F5E8"/>
    <w:rsid w:val="182972F8"/>
    <w:rsid w:val="182A6CB1"/>
    <w:rsid w:val="182E6B8C"/>
    <w:rsid w:val="182FAB53"/>
    <w:rsid w:val="183ADB68"/>
    <w:rsid w:val="183D22CD"/>
    <w:rsid w:val="184167C0"/>
    <w:rsid w:val="18453C95"/>
    <w:rsid w:val="184579E5"/>
    <w:rsid w:val="18460767"/>
    <w:rsid w:val="184CEF02"/>
    <w:rsid w:val="185097B5"/>
    <w:rsid w:val="18529C61"/>
    <w:rsid w:val="1852E4DA"/>
    <w:rsid w:val="1853FBD5"/>
    <w:rsid w:val="1856ED94"/>
    <w:rsid w:val="185BA174"/>
    <w:rsid w:val="1861EB9B"/>
    <w:rsid w:val="186B90E3"/>
    <w:rsid w:val="186C89B0"/>
    <w:rsid w:val="187211B2"/>
    <w:rsid w:val="18729BE2"/>
    <w:rsid w:val="18762DF3"/>
    <w:rsid w:val="1880C4D9"/>
    <w:rsid w:val="1883CBDD"/>
    <w:rsid w:val="18851453"/>
    <w:rsid w:val="18890548"/>
    <w:rsid w:val="188AF27C"/>
    <w:rsid w:val="189A1914"/>
    <w:rsid w:val="18A07085"/>
    <w:rsid w:val="18A99648"/>
    <w:rsid w:val="18BE4767"/>
    <w:rsid w:val="18C55D3C"/>
    <w:rsid w:val="18CBB065"/>
    <w:rsid w:val="18D18FEA"/>
    <w:rsid w:val="18D234D2"/>
    <w:rsid w:val="18DCD699"/>
    <w:rsid w:val="18DE2522"/>
    <w:rsid w:val="18E083DD"/>
    <w:rsid w:val="18E6B195"/>
    <w:rsid w:val="18E6B7C8"/>
    <w:rsid w:val="18E9F9AB"/>
    <w:rsid w:val="18F2E37E"/>
    <w:rsid w:val="18F935D6"/>
    <w:rsid w:val="18FE61EE"/>
    <w:rsid w:val="19039502"/>
    <w:rsid w:val="1903C4C0"/>
    <w:rsid w:val="1914FC02"/>
    <w:rsid w:val="1915053B"/>
    <w:rsid w:val="191B82FB"/>
    <w:rsid w:val="191ED564"/>
    <w:rsid w:val="191EFE35"/>
    <w:rsid w:val="19252A2D"/>
    <w:rsid w:val="19291EA8"/>
    <w:rsid w:val="19298D15"/>
    <w:rsid w:val="19366E2E"/>
    <w:rsid w:val="1936E122"/>
    <w:rsid w:val="193806EF"/>
    <w:rsid w:val="193BB7FD"/>
    <w:rsid w:val="193C83F3"/>
    <w:rsid w:val="194D3C77"/>
    <w:rsid w:val="194F51D8"/>
    <w:rsid w:val="1951F437"/>
    <w:rsid w:val="19544845"/>
    <w:rsid w:val="195BF5C4"/>
    <w:rsid w:val="195D73F5"/>
    <w:rsid w:val="196537FB"/>
    <w:rsid w:val="1969605E"/>
    <w:rsid w:val="1969EFFB"/>
    <w:rsid w:val="196A4DD0"/>
    <w:rsid w:val="196E927E"/>
    <w:rsid w:val="197AEFE3"/>
    <w:rsid w:val="1981161B"/>
    <w:rsid w:val="19819C29"/>
    <w:rsid w:val="198815DD"/>
    <w:rsid w:val="198BBE6D"/>
    <w:rsid w:val="198E0858"/>
    <w:rsid w:val="1993A7DD"/>
    <w:rsid w:val="199A7534"/>
    <w:rsid w:val="19A2830C"/>
    <w:rsid w:val="19A285AD"/>
    <w:rsid w:val="19B16A17"/>
    <w:rsid w:val="19B20E09"/>
    <w:rsid w:val="19B96F34"/>
    <w:rsid w:val="19BB7620"/>
    <w:rsid w:val="19BDEF0D"/>
    <w:rsid w:val="19C59BB5"/>
    <w:rsid w:val="19D2C6FF"/>
    <w:rsid w:val="19D34B3A"/>
    <w:rsid w:val="19D46D30"/>
    <w:rsid w:val="19D53D1E"/>
    <w:rsid w:val="19D6C4C4"/>
    <w:rsid w:val="19D7B652"/>
    <w:rsid w:val="19D85CBD"/>
    <w:rsid w:val="19DC6E61"/>
    <w:rsid w:val="19E12BB6"/>
    <w:rsid w:val="19E13C62"/>
    <w:rsid w:val="19E33E5B"/>
    <w:rsid w:val="19E75061"/>
    <w:rsid w:val="19F2C391"/>
    <w:rsid w:val="19F8DF6F"/>
    <w:rsid w:val="19FA6D5A"/>
    <w:rsid w:val="19FDD52C"/>
    <w:rsid w:val="19FF29A6"/>
    <w:rsid w:val="1A04A2B3"/>
    <w:rsid w:val="1A0794B9"/>
    <w:rsid w:val="1A138883"/>
    <w:rsid w:val="1A140F40"/>
    <w:rsid w:val="1A24C2D3"/>
    <w:rsid w:val="1A254B2A"/>
    <w:rsid w:val="1A2779F1"/>
    <w:rsid w:val="1A29E033"/>
    <w:rsid w:val="1A2A343C"/>
    <w:rsid w:val="1A2A7228"/>
    <w:rsid w:val="1A2E9A71"/>
    <w:rsid w:val="1A3277D1"/>
    <w:rsid w:val="1A338E8A"/>
    <w:rsid w:val="1A36E169"/>
    <w:rsid w:val="1A3AFCBC"/>
    <w:rsid w:val="1A3F4A3A"/>
    <w:rsid w:val="1A463E81"/>
    <w:rsid w:val="1A47329D"/>
    <w:rsid w:val="1A4AF448"/>
    <w:rsid w:val="1A5049E7"/>
    <w:rsid w:val="1A535723"/>
    <w:rsid w:val="1A59F3AB"/>
    <w:rsid w:val="1A5AF592"/>
    <w:rsid w:val="1A5D193E"/>
    <w:rsid w:val="1A5DF7AA"/>
    <w:rsid w:val="1A634060"/>
    <w:rsid w:val="1A6A78E7"/>
    <w:rsid w:val="1A6AD579"/>
    <w:rsid w:val="1A6C3296"/>
    <w:rsid w:val="1A72E4A3"/>
    <w:rsid w:val="1A73855A"/>
    <w:rsid w:val="1A754534"/>
    <w:rsid w:val="1A78E9EE"/>
    <w:rsid w:val="1A87A3B2"/>
    <w:rsid w:val="1A8B1759"/>
    <w:rsid w:val="1A8BCAC2"/>
    <w:rsid w:val="1A8E8058"/>
    <w:rsid w:val="1A8E80E8"/>
    <w:rsid w:val="1A90C7CD"/>
    <w:rsid w:val="1A915FAF"/>
    <w:rsid w:val="1A95436B"/>
    <w:rsid w:val="1A96B4EE"/>
    <w:rsid w:val="1A97CD64"/>
    <w:rsid w:val="1A99A7F0"/>
    <w:rsid w:val="1A9CFC5A"/>
    <w:rsid w:val="1A9E9AD6"/>
    <w:rsid w:val="1AA137FD"/>
    <w:rsid w:val="1AA36F80"/>
    <w:rsid w:val="1AAC7E2A"/>
    <w:rsid w:val="1AAE616C"/>
    <w:rsid w:val="1AB6DF01"/>
    <w:rsid w:val="1AB78120"/>
    <w:rsid w:val="1ABA0A98"/>
    <w:rsid w:val="1ABE0D51"/>
    <w:rsid w:val="1ABE54BD"/>
    <w:rsid w:val="1AC00C1A"/>
    <w:rsid w:val="1AC5BD3D"/>
    <w:rsid w:val="1AC71A5C"/>
    <w:rsid w:val="1AC81995"/>
    <w:rsid w:val="1AC8B6C2"/>
    <w:rsid w:val="1AD3E5AC"/>
    <w:rsid w:val="1AD44F27"/>
    <w:rsid w:val="1AD4A0BF"/>
    <w:rsid w:val="1AD6CFAD"/>
    <w:rsid w:val="1ADC0B8C"/>
    <w:rsid w:val="1ADD2A86"/>
    <w:rsid w:val="1AE1BF53"/>
    <w:rsid w:val="1AE50F9B"/>
    <w:rsid w:val="1AE5D017"/>
    <w:rsid w:val="1AEA45DB"/>
    <w:rsid w:val="1AEED06F"/>
    <w:rsid w:val="1AF4550A"/>
    <w:rsid w:val="1AF867C3"/>
    <w:rsid w:val="1AFC1888"/>
    <w:rsid w:val="1AFF0781"/>
    <w:rsid w:val="1B034886"/>
    <w:rsid w:val="1B05114E"/>
    <w:rsid w:val="1B0634E7"/>
    <w:rsid w:val="1B080A8A"/>
    <w:rsid w:val="1B1212A4"/>
    <w:rsid w:val="1B13DA8A"/>
    <w:rsid w:val="1B14D106"/>
    <w:rsid w:val="1B15FD9F"/>
    <w:rsid w:val="1B1BC629"/>
    <w:rsid w:val="1B2742A2"/>
    <w:rsid w:val="1B2CAAF4"/>
    <w:rsid w:val="1B2E87DF"/>
    <w:rsid w:val="1B317D24"/>
    <w:rsid w:val="1B33A271"/>
    <w:rsid w:val="1B353873"/>
    <w:rsid w:val="1B38E075"/>
    <w:rsid w:val="1B3D2FA5"/>
    <w:rsid w:val="1B3EEA36"/>
    <w:rsid w:val="1B44E89B"/>
    <w:rsid w:val="1B4E23D0"/>
    <w:rsid w:val="1B50F2A2"/>
    <w:rsid w:val="1B54800D"/>
    <w:rsid w:val="1B584707"/>
    <w:rsid w:val="1B605110"/>
    <w:rsid w:val="1B63B33B"/>
    <w:rsid w:val="1B661609"/>
    <w:rsid w:val="1B66199E"/>
    <w:rsid w:val="1B6DAE8C"/>
    <w:rsid w:val="1B6EFFD7"/>
    <w:rsid w:val="1B715D92"/>
    <w:rsid w:val="1B7333A5"/>
    <w:rsid w:val="1B737B63"/>
    <w:rsid w:val="1B7AA30B"/>
    <w:rsid w:val="1B7F5A6D"/>
    <w:rsid w:val="1B80284B"/>
    <w:rsid w:val="1B819010"/>
    <w:rsid w:val="1B82B639"/>
    <w:rsid w:val="1B8A452C"/>
    <w:rsid w:val="1B9549B3"/>
    <w:rsid w:val="1B95D023"/>
    <w:rsid w:val="1B983118"/>
    <w:rsid w:val="1BAACFB2"/>
    <w:rsid w:val="1BAB49FD"/>
    <w:rsid w:val="1BABFEA2"/>
    <w:rsid w:val="1BAC25E9"/>
    <w:rsid w:val="1BACA3B3"/>
    <w:rsid w:val="1BB37279"/>
    <w:rsid w:val="1BBA2F2F"/>
    <w:rsid w:val="1BC1E542"/>
    <w:rsid w:val="1BC81A93"/>
    <w:rsid w:val="1BC9BF25"/>
    <w:rsid w:val="1BCCF24B"/>
    <w:rsid w:val="1BCED158"/>
    <w:rsid w:val="1BD00E86"/>
    <w:rsid w:val="1BD1D927"/>
    <w:rsid w:val="1BD39663"/>
    <w:rsid w:val="1BD63B1F"/>
    <w:rsid w:val="1BD8EE9B"/>
    <w:rsid w:val="1BD99004"/>
    <w:rsid w:val="1BDA2A6F"/>
    <w:rsid w:val="1BDD55DF"/>
    <w:rsid w:val="1BDD89C5"/>
    <w:rsid w:val="1BDFB024"/>
    <w:rsid w:val="1BE0B076"/>
    <w:rsid w:val="1BE49D3E"/>
    <w:rsid w:val="1BE6018A"/>
    <w:rsid w:val="1BE90A69"/>
    <w:rsid w:val="1BF0C612"/>
    <w:rsid w:val="1BF1D212"/>
    <w:rsid w:val="1BF40C8A"/>
    <w:rsid w:val="1BF837DA"/>
    <w:rsid w:val="1C01B6BE"/>
    <w:rsid w:val="1C092E6D"/>
    <w:rsid w:val="1C0EA659"/>
    <w:rsid w:val="1C117982"/>
    <w:rsid w:val="1C12CF93"/>
    <w:rsid w:val="1C131C7D"/>
    <w:rsid w:val="1C141CE9"/>
    <w:rsid w:val="1C18D717"/>
    <w:rsid w:val="1C191F9C"/>
    <w:rsid w:val="1C21CAB4"/>
    <w:rsid w:val="1C22C76A"/>
    <w:rsid w:val="1C2600B2"/>
    <w:rsid w:val="1C295484"/>
    <w:rsid w:val="1C2CECDE"/>
    <w:rsid w:val="1C2ED514"/>
    <w:rsid w:val="1C323D97"/>
    <w:rsid w:val="1C3A1E39"/>
    <w:rsid w:val="1C3A79A3"/>
    <w:rsid w:val="1C3B94F9"/>
    <w:rsid w:val="1C3D97FE"/>
    <w:rsid w:val="1C415EB3"/>
    <w:rsid w:val="1C45C755"/>
    <w:rsid w:val="1C4726B4"/>
    <w:rsid w:val="1C4A7F8F"/>
    <w:rsid w:val="1C50D615"/>
    <w:rsid w:val="1C55D3E8"/>
    <w:rsid w:val="1C67D598"/>
    <w:rsid w:val="1C69D94B"/>
    <w:rsid w:val="1C6AFDFD"/>
    <w:rsid w:val="1C7C186E"/>
    <w:rsid w:val="1C7C98FD"/>
    <w:rsid w:val="1C84BB04"/>
    <w:rsid w:val="1C85775D"/>
    <w:rsid w:val="1C8889ED"/>
    <w:rsid w:val="1C8A4326"/>
    <w:rsid w:val="1C91F3A8"/>
    <w:rsid w:val="1C9AE636"/>
    <w:rsid w:val="1C9F1A16"/>
    <w:rsid w:val="1CA148DC"/>
    <w:rsid w:val="1CA2D089"/>
    <w:rsid w:val="1CA479F0"/>
    <w:rsid w:val="1CA5EFD6"/>
    <w:rsid w:val="1CB1DFAB"/>
    <w:rsid w:val="1CB4594E"/>
    <w:rsid w:val="1CC1C19F"/>
    <w:rsid w:val="1CC84648"/>
    <w:rsid w:val="1CC90412"/>
    <w:rsid w:val="1CCE5386"/>
    <w:rsid w:val="1CD105AD"/>
    <w:rsid w:val="1CD1B74A"/>
    <w:rsid w:val="1CD64016"/>
    <w:rsid w:val="1CDF53E5"/>
    <w:rsid w:val="1CEAAB9D"/>
    <w:rsid w:val="1CF6F4ED"/>
    <w:rsid w:val="1CF81147"/>
    <w:rsid w:val="1CFB7828"/>
    <w:rsid w:val="1CFE02B5"/>
    <w:rsid w:val="1D000A3B"/>
    <w:rsid w:val="1D047553"/>
    <w:rsid w:val="1D050B9D"/>
    <w:rsid w:val="1D0B59AE"/>
    <w:rsid w:val="1D0CB9FB"/>
    <w:rsid w:val="1D10F6F9"/>
    <w:rsid w:val="1D1807EE"/>
    <w:rsid w:val="1D1BBDA1"/>
    <w:rsid w:val="1D1EAAC6"/>
    <w:rsid w:val="1D1FC058"/>
    <w:rsid w:val="1D28EBA5"/>
    <w:rsid w:val="1D2A10EB"/>
    <w:rsid w:val="1D365721"/>
    <w:rsid w:val="1D473125"/>
    <w:rsid w:val="1D4884AC"/>
    <w:rsid w:val="1D50B4F8"/>
    <w:rsid w:val="1D54EA7A"/>
    <w:rsid w:val="1D56F998"/>
    <w:rsid w:val="1D5A6D0A"/>
    <w:rsid w:val="1D5EDAC2"/>
    <w:rsid w:val="1D616375"/>
    <w:rsid w:val="1D642A0F"/>
    <w:rsid w:val="1D657044"/>
    <w:rsid w:val="1D698C5E"/>
    <w:rsid w:val="1D7276E1"/>
    <w:rsid w:val="1D75D2E1"/>
    <w:rsid w:val="1D7AF65C"/>
    <w:rsid w:val="1D7EAEE7"/>
    <w:rsid w:val="1D854F4B"/>
    <w:rsid w:val="1D87A4B3"/>
    <w:rsid w:val="1D8BEBAA"/>
    <w:rsid w:val="1D8D4CD3"/>
    <w:rsid w:val="1D929246"/>
    <w:rsid w:val="1D931D40"/>
    <w:rsid w:val="1D9391A8"/>
    <w:rsid w:val="1D9863A4"/>
    <w:rsid w:val="1D9F88A5"/>
    <w:rsid w:val="1DA0FC53"/>
    <w:rsid w:val="1DA7147E"/>
    <w:rsid w:val="1DADE977"/>
    <w:rsid w:val="1DB0C696"/>
    <w:rsid w:val="1DB23BD3"/>
    <w:rsid w:val="1DB3AF93"/>
    <w:rsid w:val="1DB4C360"/>
    <w:rsid w:val="1DB74CE9"/>
    <w:rsid w:val="1DBA94BC"/>
    <w:rsid w:val="1DBBA2EF"/>
    <w:rsid w:val="1DBC338C"/>
    <w:rsid w:val="1DBD4C74"/>
    <w:rsid w:val="1DBF4A6E"/>
    <w:rsid w:val="1DC0581F"/>
    <w:rsid w:val="1DC1EB25"/>
    <w:rsid w:val="1DD7AE74"/>
    <w:rsid w:val="1DD8006F"/>
    <w:rsid w:val="1DE40DB3"/>
    <w:rsid w:val="1DE89EA7"/>
    <w:rsid w:val="1DE9F551"/>
    <w:rsid w:val="1DEDB6F0"/>
    <w:rsid w:val="1DF8426E"/>
    <w:rsid w:val="1DFAC7AC"/>
    <w:rsid w:val="1DFBC549"/>
    <w:rsid w:val="1DFBE51D"/>
    <w:rsid w:val="1E03143D"/>
    <w:rsid w:val="1E03DE80"/>
    <w:rsid w:val="1E104C3D"/>
    <w:rsid w:val="1E130388"/>
    <w:rsid w:val="1E13D3C7"/>
    <w:rsid w:val="1E176A7E"/>
    <w:rsid w:val="1E181BF2"/>
    <w:rsid w:val="1E2464B1"/>
    <w:rsid w:val="1E2EB153"/>
    <w:rsid w:val="1E2F65F5"/>
    <w:rsid w:val="1E3E47D1"/>
    <w:rsid w:val="1E414C45"/>
    <w:rsid w:val="1E441BBB"/>
    <w:rsid w:val="1E4465C0"/>
    <w:rsid w:val="1E463924"/>
    <w:rsid w:val="1E46E627"/>
    <w:rsid w:val="1E4ADBEE"/>
    <w:rsid w:val="1E4BE7B9"/>
    <w:rsid w:val="1E4D0AA2"/>
    <w:rsid w:val="1E4D187F"/>
    <w:rsid w:val="1E4FD25D"/>
    <w:rsid w:val="1E52CD76"/>
    <w:rsid w:val="1E60AE1E"/>
    <w:rsid w:val="1E63A853"/>
    <w:rsid w:val="1E65A802"/>
    <w:rsid w:val="1E6735E0"/>
    <w:rsid w:val="1E6C7B62"/>
    <w:rsid w:val="1E749906"/>
    <w:rsid w:val="1E7D1A99"/>
    <w:rsid w:val="1E82010C"/>
    <w:rsid w:val="1E86DA35"/>
    <w:rsid w:val="1E8FFD50"/>
    <w:rsid w:val="1E9ED6C7"/>
    <w:rsid w:val="1E9F5141"/>
    <w:rsid w:val="1EA24856"/>
    <w:rsid w:val="1EA2C1D5"/>
    <w:rsid w:val="1EA63C0D"/>
    <w:rsid w:val="1EA6961A"/>
    <w:rsid w:val="1EAF3A55"/>
    <w:rsid w:val="1EB02CB2"/>
    <w:rsid w:val="1EB3E190"/>
    <w:rsid w:val="1EB41DCD"/>
    <w:rsid w:val="1EB6BDD2"/>
    <w:rsid w:val="1EC441A7"/>
    <w:rsid w:val="1EC57997"/>
    <w:rsid w:val="1EC89F2E"/>
    <w:rsid w:val="1ECA3729"/>
    <w:rsid w:val="1ECC41E6"/>
    <w:rsid w:val="1ECD0CBB"/>
    <w:rsid w:val="1ED210BF"/>
    <w:rsid w:val="1ED4CEA2"/>
    <w:rsid w:val="1ED66260"/>
    <w:rsid w:val="1EDB6A83"/>
    <w:rsid w:val="1EDE81FD"/>
    <w:rsid w:val="1EE63978"/>
    <w:rsid w:val="1EE6FFBC"/>
    <w:rsid w:val="1EE9F433"/>
    <w:rsid w:val="1EEA9989"/>
    <w:rsid w:val="1EEE51EA"/>
    <w:rsid w:val="1EEF0B3D"/>
    <w:rsid w:val="1EEF3466"/>
    <w:rsid w:val="1EF01FAF"/>
    <w:rsid w:val="1EF30BB0"/>
    <w:rsid w:val="1EF5456F"/>
    <w:rsid w:val="1EF54DBD"/>
    <w:rsid w:val="1EF7DE13"/>
    <w:rsid w:val="1EFCBDCD"/>
    <w:rsid w:val="1EFF93F7"/>
    <w:rsid w:val="1F02BB72"/>
    <w:rsid w:val="1F0B81DD"/>
    <w:rsid w:val="1F0B90DF"/>
    <w:rsid w:val="1F0B92FC"/>
    <w:rsid w:val="1F0DC96D"/>
    <w:rsid w:val="1F0F56E2"/>
    <w:rsid w:val="1F10E56B"/>
    <w:rsid w:val="1F11028A"/>
    <w:rsid w:val="1F140EB7"/>
    <w:rsid w:val="1F15B983"/>
    <w:rsid w:val="1F1840B0"/>
    <w:rsid w:val="1F1A1171"/>
    <w:rsid w:val="1F1EABFF"/>
    <w:rsid w:val="1F217CE7"/>
    <w:rsid w:val="1F234A73"/>
    <w:rsid w:val="1F2AE824"/>
    <w:rsid w:val="1F2CD65E"/>
    <w:rsid w:val="1F34FFE3"/>
    <w:rsid w:val="1F37EF74"/>
    <w:rsid w:val="1F3B4A7D"/>
    <w:rsid w:val="1F3B90C7"/>
    <w:rsid w:val="1F415952"/>
    <w:rsid w:val="1F429B14"/>
    <w:rsid w:val="1F453129"/>
    <w:rsid w:val="1F51B1A1"/>
    <w:rsid w:val="1F537A54"/>
    <w:rsid w:val="1F56029E"/>
    <w:rsid w:val="1F576F9F"/>
    <w:rsid w:val="1F599B1C"/>
    <w:rsid w:val="1F5BCF2A"/>
    <w:rsid w:val="1F5DD8BA"/>
    <w:rsid w:val="1F67E749"/>
    <w:rsid w:val="1F68F77E"/>
    <w:rsid w:val="1F73E602"/>
    <w:rsid w:val="1F7B9FDD"/>
    <w:rsid w:val="1F7FFFC3"/>
    <w:rsid w:val="1F81C4A7"/>
    <w:rsid w:val="1F825C46"/>
    <w:rsid w:val="1F84B5B5"/>
    <w:rsid w:val="1F86A1AC"/>
    <w:rsid w:val="1F86E6DC"/>
    <w:rsid w:val="1F897D3C"/>
    <w:rsid w:val="1F8A79A8"/>
    <w:rsid w:val="1F8C1AF3"/>
    <w:rsid w:val="1F8CED3A"/>
    <w:rsid w:val="1F994A9F"/>
    <w:rsid w:val="1FA7A2AE"/>
    <w:rsid w:val="1FAF36CB"/>
    <w:rsid w:val="1FB06F65"/>
    <w:rsid w:val="1FB2D555"/>
    <w:rsid w:val="1FB39BEE"/>
    <w:rsid w:val="1FBBFF63"/>
    <w:rsid w:val="1FBC960A"/>
    <w:rsid w:val="1FC22B5A"/>
    <w:rsid w:val="1FC84E3B"/>
    <w:rsid w:val="1FCFF728"/>
    <w:rsid w:val="1FD73D0C"/>
    <w:rsid w:val="1FD9D967"/>
    <w:rsid w:val="1FEE9FBF"/>
    <w:rsid w:val="1FF2ADB6"/>
    <w:rsid w:val="1FF2BF80"/>
    <w:rsid w:val="1FF6D083"/>
    <w:rsid w:val="1FFA2427"/>
    <w:rsid w:val="20054FD8"/>
    <w:rsid w:val="200ABEBE"/>
    <w:rsid w:val="200DA057"/>
    <w:rsid w:val="200EE9BD"/>
    <w:rsid w:val="20117A26"/>
    <w:rsid w:val="2018A75D"/>
    <w:rsid w:val="201A930A"/>
    <w:rsid w:val="201ADA1A"/>
    <w:rsid w:val="2024A2E3"/>
    <w:rsid w:val="2024EAE8"/>
    <w:rsid w:val="202631F5"/>
    <w:rsid w:val="2032E2AD"/>
    <w:rsid w:val="20362446"/>
    <w:rsid w:val="203BCA9A"/>
    <w:rsid w:val="2042D3B0"/>
    <w:rsid w:val="2045EB77"/>
    <w:rsid w:val="20496352"/>
    <w:rsid w:val="204A360C"/>
    <w:rsid w:val="20515D20"/>
    <w:rsid w:val="20532C17"/>
    <w:rsid w:val="2055AD88"/>
    <w:rsid w:val="2059D7AD"/>
    <w:rsid w:val="205B6770"/>
    <w:rsid w:val="205DC774"/>
    <w:rsid w:val="20633573"/>
    <w:rsid w:val="20693B36"/>
    <w:rsid w:val="206AE478"/>
    <w:rsid w:val="206DD057"/>
    <w:rsid w:val="206FD846"/>
    <w:rsid w:val="2077EB36"/>
    <w:rsid w:val="207B9DF9"/>
    <w:rsid w:val="207DCD76"/>
    <w:rsid w:val="20841801"/>
    <w:rsid w:val="20859626"/>
    <w:rsid w:val="208CA914"/>
    <w:rsid w:val="208F2660"/>
    <w:rsid w:val="2090011E"/>
    <w:rsid w:val="2090C5D6"/>
    <w:rsid w:val="209CB964"/>
    <w:rsid w:val="209D4C01"/>
    <w:rsid w:val="209D7522"/>
    <w:rsid w:val="20A8F757"/>
    <w:rsid w:val="20AFCD49"/>
    <w:rsid w:val="20B1CFEC"/>
    <w:rsid w:val="20B4D683"/>
    <w:rsid w:val="20B7075F"/>
    <w:rsid w:val="20B9FE74"/>
    <w:rsid w:val="20BEF9D5"/>
    <w:rsid w:val="20C7803A"/>
    <w:rsid w:val="20C7D194"/>
    <w:rsid w:val="20C98C87"/>
    <w:rsid w:val="20CCD393"/>
    <w:rsid w:val="20D22530"/>
    <w:rsid w:val="20D41493"/>
    <w:rsid w:val="20DBCE2A"/>
    <w:rsid w:val="20E02CE7"/>
    <w:rsid w:val="20E10FA0"/>
    <w:rsid w:val="20EAC2EA"/>
    <w:rsid w:val="20EFA09F"/>
    <w:rsid w:val="20F6B10F"/>
    <w:rsid w:val="20FE33F6"/>
    <w:rsid w:val="2102756E"/>
    <w:rsid w:val="2102C650"/>
    <w:rsid w:val="21043AD8"/>
    <w:rsid w:val="2104E918"/>
    <w:rsid w:val="210635EB"/>
    <w:rsid w:val="21089CEC"/>
    <w:rsid w:val="210DE3DD"/>
    <w:rsid w:val="2119E042"/>
    <w:rsid w:val="211BB842"/>
    <w:rsid w:val="211C3FD1"/>
    <w:rsid w:val="211EA616"/>
    <w:rsid w:val="211F0D9B"/>
    <w:rsid w:val="2126C1AC"/>
    <w:rsid w:val="212BDCB0"/>
    <w:rsid w:val="2141525A"/>
    <w:rsid w:val="214341D5"/>
    <w:rsid w:val="2148D549"/>
    <w:rsid w:val="214C87DD"/>
    <w:rsid w:val="215C880D"/>
    <w:rsid w:val="215CAA23"/>
    <w:rsid w:val="215F03B9"/>
    <w:rsid w:val="2168D0DA"/>
    <w:rsid w:val="216E938A"/>
    <w:rsid w:val="21787EAD"/>
    <w:rsid w:val="217A037F"/>
    <w:rsid w:val="217F1052"/>
    <w:rsid w:val="21806F5C"/>
    <w:rsid w:val="218154FB"/>
    <w:rsid w:val="21851FAA"/>
    <w:rsid w:val="2188BDD7"/>
    <w:rsid w:val="218B9F56"/>
    <w:rsid w:val="218BA40B"/>
    <w:rsid w:val="219340AE"/>
    <w:rsid w:val="2196055E"/>
    <w:rsid w:val="21964D30"/>
    <w:rsid w:val="219C2037"/>
    <w:rsid w:val="219DABF5"/>
    <w:rsid w:val="21A2131E"/>
    <w:rsid w:val="21A60466"/>
    <w:rsid w:val="21A7623F"/>
    <w:rsid w:val="21A8E705"/>
    <w:rsid w:val="21ADF757"/>
    <w:rsid w:val="21AE11EA"/>
    <w:rsid w:val="21AE6D26"/>
    <w:rsid w:val="21B7963E"/>
    <w:rsid w:val="21BFBA19"/>
    <w:rsid w:val="21C5FA74"/>
    <w:rsid w:val="21CAE307"/>
    <w:rsid w:val="21CB2FDC"/>
    <w:rsid w:val="21D1559B"/>
    <w:rsid w:val="21D2D146"/>
    <w:rsid w:val="21D4818F"/>
    <w:rsid w:val="21D570D2"/>
    <w:rsid w:val="21E06E7F"/>
    <w:rsid w:val="21E5DF0E"/>
    <w:rsid w:val="21E662C1"/>
    <w:rsid w:val="21E6BAEE"/>
    <w:rsid w:val="21EAA8F5"/>
    <w:rsid w:val="21EF67BF"/>
    <w:rsid w:val="21F5F95F"/>
    <w:rsid w:val="21FCDED8"/>
    <w:rsid w:val="21FE0D2F"/>
    <w:rsid w:val="2200D267"/>
    <w:rsid w:val="2206090A"/>
    <w:rsid w:val="220960BE"/>
    <w:rsid w:val="220A9A22"/>
    <w:rsid w:val="221046FE"/>
    <w:rsid w:val="22147BDA"/>
    <w:rsid w:val="221552EF"/>
    <w:rsid w:val="2216FB7B"/>
    <w:rsid w:val="221F2240"/>
    <w:rsid w:val="22254FFE"/>
    <w:rsid w:val="22256367"/>
    <w:rsid w:val="222E5EF4"/>
    <w:rsid w:val="222F28CA"/>
    <w:rsid w:val="222FF948"/>
    <w:rsid w:val="223307B7"/>
    <w:rsid w:val="2234250F"/>
    <w:rsid w:val="22347850"/>
    <w:rsid w:val="22357D1E"/>
    <w:rsid w:val="223A0ED7"/>
    <w:rsid w:val="223A6C92"/>
    <w:rsid w:val="224102EA"/>
    <w:rsid w:val="2247102C"/>
    <w:rsid w:val="2247EC35"/>
    <w:rsid w:val="224957D4"/>
    <w:rsid w:val="22586828"/>
    <w:rsid w:val="225AF4D0"/>
    <w:rsid w:val="225C910F"/>
    <w:rsid w:val="2260558C"/>
    <w:rsid w:val="22621836"/>
    <w:rsid w:val="2264497E"/>
    <w:rsid w:val="2264D944"/>
    <w:rsid w:val="2265DF05"/>
    <w:rsid w:val="22663F1C"/>
    <w:rsid w:val="22677A83"/>
    <w:rsid w:val="2268C0D9"/>
    <w:rsid w:val="22700FDA"/>
    <w:rsid w:val="2271F26B"/>
    <w:rsid w:val="2275D118"/>
    <w:rsid w:val="22783844"/>
    <w:rsid w:val="227A106C"/>
    <w:rsid w:val="227FE43A"/>
    <w:rsid w:val="227FE89C"/>
    <w:rsid w:val="2284CCFF"/>
    <w:rsid w:val="2288E4E0"/>
    <w:rsid w:val="2293E321"/>
    <w:rsid w:val="22999927"/>
    <w:rsid w:val="229D254D"/>
    <w:rsid w:val="229FC7E2"/>
    <w:rsid w:val="22A14979"/>
    <w:rsid w:val="22A5CE25"/>
    <w:rsid w:val="22B4FD92"/>
    <w:rsid w:val="22BFA889"/>
    <w:rsid w:val="22C03903"/>
    <w:rsid w:val="22C1DCC5"/>
    <w:rsid w:val="22C37377"/>
    <w:rsid w:val="22CD0237"/>
    <w:rsid w:val="22CDE48C"/>
    <w:rsid w:val="22D782D5"/>
    <w:rsid w:val="22D88222"/>
    <w:rsid w:val="22DA10C9"/>
    <w:rsid w:val="22DB1383"/>
    <w:rsid w:val="22DB66C7"/>
    <w:rsid w:val="22E0D319"/>
    <w:rsid w:val="22EB46F1"/>
    <w:rsid w:val="22EF8B7F"/>
    <w:rsid w:val="22F5945F"/>
    <w:rsid w:val="22FAC6D3"/>
    <w:rsid w:val="22FBD477"/>
    <w:rsid w:val="22FC05DA"/>
    <w:rsid w:val="22FC971A"/>
    <w:rsid w:val="22FE626E"/>
    <w:rsid w:val="2300872F"/>
    <w:rsid w:val="23049970"/>
    <w:rsid w:val="230A83D2"/>
    <w:rsid w:val="230FA2E3"/>
    <w:rsid w:val="23108BE2"/>
    <w:rsid w:val="23133E00"/>
    <w:rsid w:val="23136D5C"/>
    <w:rsid w:val="2313F99E"/>
    <w:rsid w:val="23154C80"/>
    <w:rsid w:val="23161728"/>
    <w:rsid w:val="2316FC7B"/>
    <w:rsid w:val="2317304B"/>
    <w:rsid w:val="23274B33"/>
    <w:rsid w:val="2327CF9B"/>
    <w:rsid w:val="232B220A"/>
    <w:rsid w:val="233324E4"/>
    <w:rsid w:val="23345E91"/>
    <w:rsid w:val="2335CBF4"/>
    <w:rsid w:val="23381F5C"/>
    <w:rsid w:val="233DF103"/>
    <w:rsid w:val="234A527E"/>
    <w:rsid w:val="23514CB7"/>
    <w:rsid w:val="2354286D"/>
    <w:rsid w:val="235D0681"/>
    <w:rsid w:val="235D39A2"/>
    <w:rsid w:val="236009FB"/>
    <w:rsid w:val="23616B8D"/>
    <w:rsid w:val="23686571"/>
    <w:rsid w:val="2368C6BD"/>
    <w:rsid w:val="236DC26E"/>
    <w:rsid w:val="2376BCDE"/>
    <w:rsid w:val="2377D0E7"/>
    <w:rsid w:val="23788DDE"/>
    <w:rsid w:val="237ABBAD"/>
    <w:rsid w:val="237E3F37"/>
    <w:rsid w:val="238466E1"/>
    <w:rsid w:val="2387B3C8"/>
    <w:rsid w:val="238AA5F6"/>
    <w:rsid w:val="238F3867"/>
    <w:rsid w:val="23909321"/>
    <w:rsid w:val="2391EC49"/>
    <w:rsid w:val="239684A9"/>
    <w:rsid w:val="23A9F657"/>
    <w:rsid w:val="23ACD5B6"/>
    <w:rsid w:val="23AD700B"/>
    <w:rsid w:val="23AE99CE"/>
    <w:rsid w:val="23B5A495"/>
    <w:rsid w:val="23B6C073"/>
    <w:rsid w:val="23B954C7"/>
    <w:rsid w:val="23B98F76"/>
    <w:rsid w:val="23BC2694"/>
    <w:rsid w:val="23BFFA75"/>
    <w:rsid w:val="23C74825"/>
    <w:rsid w:val="23D02928"/>
    <w:rsid w:val="23D04D64"/>
    <w:rsid w:val="23D141CC"/>
    <w:rsid w:val="23D1C585"/>
    <w:rsid w:val="23D46BDD"/>
    <w:rsid w:val="23D4C730"/>
    <w:rsid w:val="23D61AC1"/>
    <w:rsid w:val="23D986E0"/>
    <w:rsid w:val="23DB42AA"/>
    <w:rsid w:val="23DC66C1"/>
    <w:rsid w:val="23E00AD6"/>
    <w:rsid w:val="23EA467F"/>
    <w:rsid w:val="23F0D61F"/>
    <w:rsid w:val="23FC1CE2"/>
    <w:rsid w:val="24097B63"/>
    <w:rsid w:val="24147F12"/>
    <w:rsid w:val="24224BDD"/>
    <w:rsid w:val="24233DF6"/>
    <w:rsid w:val="2425784E"/>
    <w:rsid w:val="242D3153"/>
    <w:rsid w:val="2433E798"/>
    <w:rsid w:val="2438A967"/>
    <w:rsid w:val="243A8D56"/>
    <w:rsid w:val="243B8227"/>
    <w:rsid w:val="243CF9A5"/>
    <w:rsid w:val="2445DCEF"/>
    <w:rsid w:val="24516BA5"/>
    <w:rsid w:val="2455E833"/>
    <w:rsid w:val="24588020"/>
    <w:rsid w:val="245B1835"/>
    <w:rsid w:val="245E41B1"/>
    <w:rsid w:val="245FBBB1"/>
    <w:rsid w:val="245FF656"/>
    <w:rsid w:val="24680B28"/>
    <w:rsid w:val="246DB1B5"/>
    <w:rsid w:val="24709D6C"/>
    <w:rsid w:val="247A37D9"/>
    <w:rsid w:val="247D8E43"/>
    <w:rsid w:val="24827CB7"/>
    <w:rsid w:val="24865D2E"/>
    <w:rsid w:val="2487243D"/>
    <w:rsid w:val="248B6CD1"/>
    <w:rsid w:val="24910017"/>
    <w:rsid w:val="24918CF9"/>
    <w:rsid w:val="24934E14"/>
    <w:rsid w:val="2493C9FB"/>
    <w:rsid w:val="24959213"/>
    <w:rsid w:val="2496BD0E"/>
    <w:rsid w:val="249A6291"/>
    <w:rsid w:val="249E9F32"/>
    <w:rsid w:val="249F3B41"/>
    <w:rsid w:val="24A47AED"/>
    <w:rsid w:val="24A66847"/>
    <w:rsid w:val="24A7AE05"/>
    <w:rsid w:val="24A8EEC3"/>
    <w:rsid w:val="24AA166A"/>
    <w:rsid w:val="24AC3596"/>
    <w:rsid w:val="24B3C6B6"/>
    <w:rsid w:val="24B63C1C"/>
    <w:rsid w:val="24BC4A54"/>
    <w:rsid w:val="24BDAED5"/>
    <w:rsid w:val="24BF6222"/>
    <w:rsid w:val="24C30CC7"/>
    <w:rsid w:val="24C3646B"/>
    <w:rsid w:val="24C4F28E"/>
    <w:rsid w:val="24C515EB"/>
    <w:rsid w:val="24C58F95"/>
    <w:rsid w:val="24C61A66"/>
    <w:rsid w:val="24C9BFA4"/>
    <w:rsid w:val="24CAC701"/>
    <w:rsid w:val="24CDB4FC"/>
    <w:rsid w:val="24DDFA58"/>
    <w:rsid w:val="24E11214"/>
    <w:rsid w:val="24E116D9"/>
    <w:rsid w:val="24E6CD78"/>
    <w:rsid w:val="24E77A3F"/>
    <w:rsid w:val="24E7C18F"/>
    <w:rsid w:val="24EB2733"/>
    <w:rsid w:val="24F33C98"/>
    <w:rsid w:val="24FA3B87"/>
    <w:rsid w:val="24FB4BC7"/>
    <w:rsid w:val="2502311B"/>
    <w:rsid w:val="2504DD5E"/>
    <w:rsid w:val="2505C454"/>
    <w:rsid w:val="250F6E14"/>
    <w:rsid w:val="251645C4"/>
    <w:rsid w:val="25172178"/>
    <w:rsid w:val="25196F53"/>
    <w:rsid w:val="251BCBA3"/>
    <w:rsid w:val="251EA6CE"/>
    <w:rsid w:val="25253B34"/>
    <w:rsid w:val="2532EDC2"/>
    <w:rsid w:val="25363EEA"/>
    <w:rsid w:val="25367EE0"/>
    <w:rsid w:val="253D208E"/>
    <w:rsid w:val="253ED12B"/>
    <w:rsid w:val="254294C2"/>
    <w:rsid w:val="25524174"/>
    <w:rsid w:val="25586593"/>
    <w:rsid w:val="25638475"/>
    <w:rsid w:val="2563E6F7"/>
    <w:rsid w:val="256AC4FF"/>
    <w:rsid w:val="25737842"/>
    <w:rsid w:val="2592DEDA"/>
    <w:rsid w:val="2593B3C6"/>
    <w:rsid w:val="2595A267"/>
    <w:rsid w:val="259DC850"/>
    <w:rsid w:val="259EB048"/>
    <w:rsid w:val="259F86BA"/>
    <w:rsid w:val="25A12550"/>
    <w:rsid w:val="25AB2A2A"/>
    <w:rsid w:val="25B82B61"/>
    <w:rsid w:val="25B8315A"/>
    <w:rsid w:val="25BAD88D"/>
    <w:rsid w:val="25BC180E"/>
    <w:rsid w:val="25BCC99F"/>
    <w:rsid w:val="25C11752"/>
    <w:rsid w:val="25C4A756"/>
    <w:rsid w:val="25C70BF1"/>
    <w:rsid w:val="25C71259"/>
    <w:rsid w:val="25D9683D"/>
    <w:rsid w:val="25DA54AD"/>
    <w:rsid w:val="25DD24E3"/>
    <w:rsid w:val="25E0E1C8"/>
    <w:rsid w:val="25E4D57F"/>
    <w:rsid w:val="25E58376"/>
    <w:rsid w:val="25F59BBC"/>
    <w:rsid w:val="25F852AE"/>
    <w:rsid w:val="25FA65D2"/>
    <w:rsid w:val="260074BA"/>
    <w:rsid w:val="2603E85A"/>
    <w:rsid w:val="260A01E6"/>
    <w:rsid w:val="260AC8AB"/>
    <w:rsid w:val="26100EB3"/>
    <w:rsid w:val="2613A9D0"/>
    <w:rsid w:val="2614EAE5"/>
    <w:rsid w:val="261DA93E"/>
    <w:rsid w:val="262C5784"/>
    <w:rsid w:val="2634D2A9"/>
    <w:rsid w:val="263803F1"/>
    <w:rsid w:val="263942CD"/>
    <w:rsid w:val="263977FE"/>
    <w:rsid w:val="263A9794"/>
    <w:rsid w:val="26429CCD"/>
    <w:rsid w:val="264318BF"/>
    <w:rsid w:val="2645E7AD"/>
    <w:rsid w:val="264852C9"/>
    <w:rsid w:val="264B5188"/>
    <w:rsid w:val="264DC1B2"/>
    <w:rsid w:val="26537E0E"/>
    <w:rsid w:val="265465D6"/>
    <w:rsid w:val="26548C34"/>
    <w:rsid w:val="2654A523"/>
    <w:rsid w:val="2664B356"/>
    <w:rsid w:val="266545FC"/>
    <w:rsid w:val="26658ADB"/>
    <w:rsid w:val="266AB613"/>
    <w:rsid w:val="266B830F"/>
    <w:rsid w:val="2683E85A"/>
    <w:rsid w:val="2685ACCE"/>
    <w:rsid w:val="268659B3"/>
    <w:rsid w:val="268C10A3"/>
    <w:rsid w:val="2694EB95"/>
    <w:rsid w:val="269F3D1C"/>
    <w:rsid w:val="26A21666"/>
    <w:rsid w:val="26B00B5D"/>
    <w:rsid w:val="26B1869D"/>
    <w:rsid w:val="26B229E8"/>
    <w:rsid w:val="26B4B8FB"/>
    <w:rsid w:val="26B8368B"/>
    <w:rsid w:val="26CF7263"/>
    <w:rsid w:val="26D32D73"/>
    <w:rsid w:val="26D6A7A4"/>
    <w:rsid w:val="26D7555B"/>
    <w:rsid w:val="26D8CBC8"/>
    <w:rsid w:val="26D9B44F"/>
    <w:rsid w:val="26DAF27D"/>
    <w:rsid w:val="26DDD63F"/>
    <w:rsid w:val="26E1ACD5"/>
    <w:rsid w:val="26E4E74B"/>
    <w:rsid w:val="26E5029C"/>
    <w:rsid w:val="26ED4744"/>
    <w:rsid w:val="26EE3A10"/>
    <w:rsid w:val="26EFC7BB"/>
    <w:rsid w:val="26FC6DB1"/>
    <w:rsid w:val="26FE3345"/>
    <w:rsid w:val="26FF5EC6"/>
    <w:rsid w:val="27018E85"/>
    <w:rsid w:val="270856C3"/>
    <w:rsid w:val="270A783C"/>
    <w:rsid w:val="270A95AD"/>
    <w:rsid w:val="270C4F54"/>
    <w:rsid w:val="270E902D"/>
    <w:rsid w:val="270EE252"/>
    <w:rsid w:val="271108B9"/>
    <w:rsid w:val="2719E376"/>
    <w:rsid w:val="2721F557"/>
    <w:rsid w:val="272F201A"/>
    <w:rsid w:val="273312FF"/>
    <w:rsid w:val="273591B4"/>
    <w:rsid w:val="273C7BE1"/>
    <w:rsid w:val="27421EDB"/>
    <w:rsid w:val="27423E72"/>
    <w:rsid w:val="2742E128"/>
    <w:rsid w:val="27456881"/>
    <w:rsid w:val="27492B5F"/>
    <w:rsid w:val="2749E3E9"/>
    <w:rsid w:val="2749F7A8"/>
    <w:rsid w:val="27532041"/>
    <w:rsid w:val="27564086"/>
    <w:rsid w:val="275E80A0"/>
    <w:rsid w:val="2760CB6B"/>
    <w:rsid w:val="2760E152"/>
    <w:rsid w:val="2766BA10"/>
    <w:rsid w:val="276DD495"/>
    <w:rsid w:val="276E7908"/>
    <w:rsid w:val="2774A7F3"/>
    <w:rsid w:val="27750C12"/>
    <w:rsid w:val="277608A6"/>
    <w:rsid w:val="277ADA82"/>
    <w:rsid w:val="278078AF"/>
    <w:rsid w:val="2781F422"/>
    <w:rsid w:val="2782C824"/>
    <w:rsid w:val="278643AB"/>
    <w:rsid w:val="279E9063"/>
    <w:rsid w:val="27A497BC"/>
    <w:rsid w:val="27AB288F"/>
    <w:rsid w:val="27AB4541"/>
    <w:rsid w:val="27AD1A3A"/>
    <w:rsid w:val="27ADCFBF"/>
    <w:rsid w:val="27AEFEA8"/>
    <w:rsid w:val="27B63847"/>
    <w:rsid w:val="27BBF3B6"/>
    <w:rsid w:val="27BE62FC"/>
    <w:rsid w:val="27BFEDB2"/>
    <w:rsid w:val="27C033DF"/>
    <w:rsid w:val="27C2B2B7"/>
    <w:rsid w:val="27C41C73"/>
    <w:rsid w:val="27C4DA71"/>
    <w:rsid w:val="27C9294C"/>
    <w:rsid w:val="27C9809F"/>
    <w:rsid w:val="27D0C62A"/>
    <w:rsid w:val="27DE51A7"/>
    <w:rsid w:val="27ECC399"/>
    <w:rsid w:val="27ED70E4"/>
    <w:rsid w:val="27ED71A8"/>
    <w:rsid w:val="27F3AEB5"/>
    <w:rsid w:val="2800A9D3"/>
    <w:rsid w:val="2807A73D"/>
    <w:rsid w:val="280D4E61"/>
    <w:rsid w:val="280FA93B"/>
    <w:rsid w:val="2812B9AF"/>
    <w:rsid w:val="2812F48E"/>
    <w:rsid w:val="281331F3"/>
    <w:rsid w:val="281394BC"/>
    <w:rsid w:val="28151172"/>
    <w:rsid w:val="2816441A"/>
    <w:rsid w:val="281B6938"/>
    <w:rsid w:val="282BEF6F"/>
    <w:rsid w:val="28403B41"/>
    <w:rsid w:val="2842EF27"/>
    <w:rsid w:val="2844C9F9"/>
    <w:rsid w:val="28451D91"/>
    <w:rsid w:val="28457A75"/>
    <w:rsid w:val="2849A07B"/>
    <w:rsid w:val="284ED230"/>
    <w:rsid w:val="28527941"/>
    <w:rsid w:val="2853DBFC"/>
    <w:rsid w:val="2855222A"/>
    <w:rsid w:val="2855CF16"/>
    <w:rsid w:val="2861BE8C"/>
    <w:rsid w:val="2862CEA3"/>
    <w:rsid w:val="2867ED7E"/>
    <w:rsid w:val="286D2A90"/>
    <w:rsid w:val="2873EE39"/>
    <w:rsid w:val="28815702"/>
    <w:rsid w:val="28828A2A"/>
    <w:rsid w:val="288394CE"/>
    <w:rsid w:val="288E0975"/>
    <w:rsid w:val="289BC45D"/>
    <w:rsid w:val="289FBC79"/>
    <w:rsid w:val="28A3FDC5"/>
    <w:rsid w:val="28A55875"/>
    <w:rsid w:val="28AB0396"/>
    <w:rsid w:val="28B1876B"/>
    <w:rsid w:val="28B42695"/>
    <w:rsid w:val="28B98ACF"/>
    <w:rsid w:val="28BB62E1"/>
    <w:rsid w:val="28BBBD42"/>
    <w:rsid w:val="28C84F96"/>
    <w:rsid w:val="28C8F080"/>
    <w:rsid w:val="28CCD2D3"/>
    <w:rsid w:val="28D30617"/>
    <w:rsid w:val="28D5F273"/>
    <w:rsid w:val="28D967AD"/>
    <w:rsid w:val="28D97BE5"/>
    <w:rsid w:val="28DC28C4"/>
    <w:rsid w:val="28E4E1DA"/>
    <w:rsid w:val="28E607A6"/>
    <w:rsid w:val="28EBC4C7"/>
    <w:rsid w:val="28F02262"/>
    <w:rsid w:val="28F56F15"/>
    <w:rsid w:val="28F5F1A8"/>
    <w:rsid w:val="28FBAAE9"/>
    <w:rsid w:val="28FEB065"/>
    <w:rsid w:val="28FF0C9F"/>
    <w:rsid w:val="29002CDD"/>
    <w:rsid w:val="290196FC"/>
    <w:rsid w:val="2901DEDD"/>
    <w:rsid w:val="290B1477"/>
    <w:rsid w:val="291439CC"/>
    <w:rsid w:val="2919A222"/>
    <w:rsid w:val="29237850"/>
    <w:rsid w:val="292C531B"/>
    <w:rsid w:val="29351595"/>
    <w:rsid w:val="2935E093"/>
    <w:rsid w:val="2937568A"/>
    <w:rsid w:val="29383347"/>
    <w:rsid w:val="29402E30"/>
    <w:rsid w:val="29487D70"/>
    <w:rsid w:val="2951261E"/>
    <w:rsid w:val="29516F8A"/>
    <w:rsid w:val="29531AF3"/>
    <w:rsid w:val="2956A8C1"/>
    <w:rsid w:val="295E9791"/>
    <w:rsid w:val="295F6E4F"/>
    <w:rsid w:val="29684F98"/>
    <w:rsid w:val="296BDEB0"/>
    <w:rsid w:val="296C6BF1"/>
    <w:rsid w:val="296EF902"/>
    <w:rsid w:val="297552D1"/>
    <w:rsid w:val="297DC4EA"/>
    <w:rsid w:val="297E6616"/>
    <w:rsid w:val="297F2C4B"/>
    <w:rsid w:val="29802C47"/>
    <w:rsid w:val="2981AAEE"/>
    <w:rsid w:val="29868208"/>
    <w:rsid w:val="2986E74E"/>
    <w:rsid w:val="298AE292"/>
    <w:rsid w:val="298C3F6B"/>
    <w:rsid w:val="2990973C"/>
    <w:rsid w:val="2994BB0A"/>
    <w:rsid w:val="299A84E3"/>
    <w:rsid w:val="299E57F1"/>
    <w:rsid w:val="299FE2AC"/>
    <w:rsid w:val="29A291E6"/>
    <w:rsid w:val="29A90D91"/>
    <w:rsid w:val="29AB1B92"/>
    <w:rsid w:val="29AD5C72"/>
    <w:rsid w:val="29B03A88"/>
    <w:rsid w:val="29B36E93"/>
    <w:rsid w:val="29B67CC0"/>
    <w:rsid w:val="29BBA40F"/>
    <w:rsid w:val="29C2FD80"/>
    <w:rsid w:val="29C86D2D"/>
    <w:rsid w:val="29CD4A82"/>
    <w:rsid w:val="29CEAE87"/>
    <w:rsid w:val="29CF84D9"/>
    <w:rsid w:val="29CFD063"/>
    <w:rsid w:val="29D0A971"/>
    <w:rsid w:val="29EB0C43"/>
    <w:rsid w:val="29F2E734"/>
    <w:rsid w:val="29F370FC"/>
    <w:rsid w:val="2A035694"/>
    <w:rsid w:val="2A0AE309"/>
    <w:rsid w:val="2A0DDB89"/>
    <w:rsid w:val="2A0E4383"/>
    <w:rsid w:val="2A130C5E"/>
    <w:rsid w:val="2A18A3AB"/>
    <w:rsid w:val="2A1BA960"/>
    <w:rsid w:val="2A1C1E13"/>
    <w:rsid w:val="2A23CB62"/>
    <w:rsid w:val="2A243C25"/>
    <w:rsid w:val="2A27141A"/>
    <w:rsid w:val="2A275621"/>
    <w:rsid w:val="2A29B308"/>
    <w:rsid w:val="2A2A313C"/>
    <w:rsid w:val="2A2C5411"/>
    <w:rsid w:val="2A3310F0"/>
    <w:rsid w:val="2A338499"/>
    <w:rsid w:val="2A3FE38E"/>
    <w:rsid w:val="2A45E404"/>
    <w:rsid w:val="2A49740E"/>
    <w:rsid w:val="2A54C46C"/>
    <w:rsid w:val="2A58EE95"/>
    <w:rsid w:val="2A599049"/>
    <w:rsid w:val="2A5B96F5"/>
    <w:rsid w:val="2A5D315A"/>
    <w:rsid w:val="2A62909E"/>
    <w:rsid w:val="2A65259C"/>
    <w:rsid w:val="2A6737B2"/>
    <w:rsid w:val="2A67B493"/>
    <w:rsid w:val="2A69CAB3"/>
    <w:rsid w:val="2A69FA08"/>
    <w:rsid w:val="2A6A7159"/>
    <w:rsid w:val="2A6B35AB"/>
    <w:rsid w:val="2A742241"/>
    <w:rsid w:val="2A790C4D"/>
    <w:rsid w:val="2A82AE7B"/>
    <w:rsid w:val="2A853533"/>
    <w:rsid w:val="2A8C8A27"/>
    <w:rsid w:val="2A8E9FCF"/>
    <w:rsid w:val="2A8FDACA"/>
    <w:rsid w:val="2A924B08"/>
    <w:rsid w:val="2AA911A9"/>
    <w:rsid w:val="2AAA3A5C"/>
    <w:rsid w:val="2AB04B1F"/>
    <w:rsid w:val="2AB3E2ED"/>
    <w:rsid w:val="2AB742E3"/>
    <w:rsid w:val="2AB74CA5"/>
    <w:rsid w:val="2ABA6174"/>
    <w:rsid w:val="2ABB9DCA"/>
    <w:rsid w:val="2AC0D71E"/>
    <w:rsid w:val="2AC2EFA5"/>
    <w:rsid w:val="2ACD81AF"/>
    <w:rsid w:val="2AD5D8A9"/>
    <w:rsid w:val="2AD8F868"/>
    <w:rsid w:val="2ADE2F75"/>
    <w:rsid w:val="2ADF4061"/>
    <w:rsid w:val="2AE065C3"/>
    <w:rsid w:val="2AE26C92"/>
    <w:rsid w:val="2AE4BD6B"/>
    <w:rsid w:val="2AEF9CD0"/>
    <w:rsid w:val="2AF2362F"/>
    <w:rsid w:val="2AF3C8B2"/>
    <w:rsid w:val="2AFC587A"/>
    <w:rsid w:val="2AFE8BFF"/>
    <w:rsid w:val="2B0887F4"/>
    <w:rsid w:val="2B0D049C"/>
    <w:rsid w:val="2B1304CD"/>
    <w:rsid w:val="2B1699E7"/>
    <w:rsid w:val="2B18B07C"/>
    <w:rsid w:val="2B1A30B9"/>
    <w:rsid w:val="2B1D7E0B"/>
    <w:rsid w:val="2B20B505"/>
    <w:rsid w:val="2B23DDAA"/>
    <w:rsid w:val="2B2CCF35"/>
    <w:rsid w:val="2B312CEE"/>
    <w:rsid w:val="2B353976"/>
    <w:rsid w:val="2B3A0693"/>
    <w:rsid w:val="2B3A2CF2"/>
    <w:rsid w:val="2B3CAC91"/>
    <w:rsid w:val="2B4801B9"/>
    <w:rsid w:val="2B493506"/>
    <w:rsid w:val="2B493D36"/>
    <w:rsid w:val="2B57A137"/>
    <w:rsid w:val="2B57A4CB"/>
    <w:rsid w:val="2B5800BC"/>
    <w:rsid w:val="2B5ECFBF"/>
    <w:rsid w:val="2B66B2DA"/>
    <w:rsid w:val="2B66D3F1"/>
    <w:rsid w:val="2B67D13E"/>
    <w:rsid w:val="2B6AEEE2"/>
    <w:rsid w:val="2B6BC877"/>
    <w:rsid w:val="2B6CB492"/>
    <w:rsid w:val="2B6F15C6"/>
    <w:rsid w:val="2B6FA7D5"/>
    <w:rsid w:val="2B74BB69"/>
    <w:rsid w:val="2B792586"/>
    <w:rsid w:val="2B795373"/>
    <w:rsid w:val="2B818B49"/>
    <w:rsid w:val="2B857E0B"/>
    <w:rsid w:val="2B888501"/>
    <w:rsid w:val="2B8AE299"/>
    <w:rsid w:val="2B8CCF8D"/>
    <w:rsid w:val="2B8E7F68"/>
    <w:rsid w:val="2B9ADF90"/>
    <w:rsid w:val="2B9B3AFB"/>
    <w:rsid w:val="2BA99087"/>
    <w:rsid w:val="2BB7A1DB"/>
    <w:rsid w:val="2BBECC14"/>
    <w:rsid w:val="2BCB558B"/>
    <w:rsid w:val="2BD10122"/>
    <w:rsid w:val="2BD5333E"/>
    <w:rsid w:val="2BD6C488"/>
    <w:rsid w:val="2BD78702"/>
    <w:rsid w:val="2BE26A8A"/>
    <w:rsid w:val="2BE275AE"/>
    <w:rsid w:val="2BE39AB0"/>
    <w:rsid w:val="2BE47847"/>
    <w:rsid w:val="2BE5ECBA"/>
    <w:rsid w:val="2BEA722A"/>
    <w:rsid w:val="2BEBC43D"/>
    <w:rsid w:val="2BEE012E"/>
    <w:rsid w:val="2BF670BB"/>
    <w:rsid w:val="2BF6BE88"/>
    <w:rsid w:val="2C005FF2"/>
    <w:rsid w:val="2C07DCE7"/>
    <w:rsid w:val="2C13D934"/>
    <w:rsid w:val="2C15AF94"/>
    <w:rsid w:val="2C228E13"/>
    <w:rsid w:val="2C2A4829"/>
    <w:rsid w:val="2C2DB947"/>
    <w:rsid w:val="2C2DC80C"/>
    <w:rsid w:val="2C37A851"/>
    <w:rsid w:val="2C3878A4"/>
    <w:rsid w:val="2C3F2875"/>
    <w:rsid w:val="2C42B7BF"/>
    <w:rsid w:val="2C441876"/>
    <w:rsid w:val="2C444774"/>
    <w:rsid w:val="2C57F225"/>
    <w:rsid w:val="2C58A90C"/>
    <w:rsid w:val="2C594A11"/>
    <w:rsid w:val="2C599441"/>
    <w:rsid w:val="2C5BEDCD"/>
    <w:rsid w:val="2C634AC8"/>
    <w:rsid w:val="2C6409DA"/>
    <w:rsid w:val="2C664688"/>
    <w:rsid w:val="2C711AC6"/>
    <w:rsid w:val="2C714166"/>
    <w:rsid w:val="2C71C364"/>
    <w:rsid w:val="2C75D3A9"/>
    <w:rsid w:val="2C79BF57"/>
    <w:rsid w:val="2C7FF52B"/>
    <w:rsid w:val="2C80D999"/>
    <w:rsid w:val="2C89F24A"/>
    <w:rsid w:val="2C8C1F77"/>
    <w:rsid w:val="2C90851F"/>
    <w:rsid w:val="2C92B99C"/>
    <w:rsid w:val="2C990DA7"/>
    <w:rsid w:val="2CA65C94"/>
    <w:rsid w:val="2CB8F53B"/>
    <w:rsid w:val="2CC40C30"/>
    <w:rsid w:val="2CC94213"/>
    <w:rsid w:val="2CCB7BE3"/>
    <w:rsid w:val="2CD3193D"/>
    <w:rsid w:val="2CD4346C"/>
    <w:rsid w:val="2CD819D3"/>
    <w:rsid w:val="2CDCBF34"/>
    <w:rsid w:val="2CDCDB4A"/>
    <w:rsid w:val="2CDF2425"/>
    <w:rsid w:val="2CE7C169"/>
    <w:rsid w:val="2CE96A06"/>
    <w:rsid w:val="2CEF7BF1"/>
    <w:rsid w:val="2CEF9B2F"/>
    <w:rsid w:val="2CF5A0FC"/>
    <w:rsid w:val="2CF65F46"/>
    <w:rsid w:val="2CF6C758"/>
    <w:rsid w:val="2CF95561"/>
    <w:rsid w:val="2CFE8C41"/>
    <w:rsid w:val="2CFE8EE8"/>
    <w:rsid w:val="2CFF0D0E"/>
    <w:rsid w:val="2D01E064"/>
    <w:rsid w:val="2D024C2B"/>
    <w:rsid w:val="2D04240A"/>
    <w:rsid w:val="2D11B6C9"/>
    <w:rsid w:val="2D206591"/>
    <w:rsid w:val="2D2094BD"/>
    <w:rsid w:val="2D272153"/>
    <w:rsid w:val="2D29BF8F"/>
    <w:rsid w:val="2D30C9C9"/>
    <w:rsid w:val="2D338B7E"/>
    <w:rsid w:val="2D3F7455"/>
    <w:rsid w:val="2D41583A"/>
    <w:rsid w:val="2D4C61BA"/>
    <w:rsid w:val="2D554305"/>
    <w:rsid w:val="2D5E78F3"/>
    <w:rsid w:val="2D5EB949"/>
    <w:rsid w:val="2D5FDA95"/>
    <w:rsid w:val="2D62C5BF"/>
    <w:rsid w:val="2D65C9EE"/>
    <w:rsid w:val="2D6A8D2F"/>
    <w:rsid w:val="2D6BD5FF"/>
    <w:rsid w:val="2D703275"/>
    <w:rsid w:val="2D7706E4"/>
    <w:rsid w:val="2D7788C7"/>
    <w:rsid w:val="2D77AF58"/>
    <w:rsid w:val="2D7A4E44"/>
    <w:rsid w:val="2D7E29FB"/>
    <w:rsid w:val="2D809007"/>
    <w:rsid w:val="2D8DB5E2"/>
    <w:rsid w:val="2D8F631A"/>
    <w:rsid w:val="2D929F1F"/>
    <w:rsid w:val="2D9BE53C"/>
    <w:rsid w:val="2DA33714"/>
    <w:rsid w:val="2DA53DD2"/>
    <w:rsid w:val="2DB3CED8"/>
    <w:rsid w:val="2DB97DB9"/>
    <w:rsid w:val="2DBA606D"/>
    <w:rsid w:val="2DBE3633"/>
    <w:rsid w:val="2DBF2EF7"/>
    <w:rsid w:val="2DC0BE39"/>
    <w:rsid w:val="2DC6DCC7"/>
    <w:rsid w:val="2DCB9355"/>
    <w:rsid w:val="2DCCFB91"/>
    <w:rsid w:val="2DD9DFEA"/>
    <w:rsid w:val="2DDA43C5"/>
    <w:rsid w:val="2DDE73CB"/>
    <w:rsid w:val="2DE52838"/>
    <w:rsid w:val="2DF57A3D"/>
    <w:rsid w:val="2DFFEB9F"/>
    <w:rsid w:val="2E041363"/>
    <w:rsid w:val="2E049B34"/>
    <w:rsid w:val="2E09BC1A"/>
    <w:rsid w:val="2E1120FF"/>
    <w:rsid w:val="2E1207F9"/>
    <w:rsid w:val="2E188F21"/>
    <w:rsid w:val="2E20E7E9"/>
    <w:rsid w:val="2E2377F0"/>
    <w:rsid w:val="2E239D77"/>
    <w:rsid w:val="2E2B8B23"/>
    <w:rsid w:val="2E305A7A"/>
    <w:rsid w:val="2E358AA9"/>
    <w:rsid w:val="2E3638F5"/>
    <w:rsid w:val="2E36D9A8"/>
    <w:rsid w:val="2E37AC8D"/>
    <w:rsid w:val="2E3844DF"/>
    <w:rsid w:val="2E4052BB"/>
    <w:rsid w:val="2E44AFD4"/>
    <w:rsid w:val="2E45D04B"/>
    <w:rsid w:val="2E4B96F8"/>
    <w:rsid w:val="2E5D965B"/>
    <w:rsid w:val="2E5FE0E1"/>
    <w:rsid w:val="2E6BDFFB"/>
    <w:rsid w:val="2E797E3E"/>
    <w:rsid w:val="2E7B7F1A"/>
    <w:rsid w:val="2E7BFC9D"/>
    <w:rsid w:val="2E8151E9"/>
    <w:rsid w:val="2E85F0FE"/>
    <w:rsid w:val="2E867939"/>
    <w:rsid w:val="2E869BA0"/>
    <w:rsid w:val="2E895C76"/>
    <w:rsid w:val="2E8AB74C"/>
    <w:rsid w:val="2E8D938C"/>
    <w:rsid w:val="2E8F404C"/>
    <w:rsid w:val="2E92231F"/>
    <w:rsid w:val="2E9BBA84"/>
    <w:rsid w:val="2E9BE625"/>
    <w:rsid w:val="2E9C4DE1"/>
    <w:rsid w:val="2EA8EC56"/>
    <w:rsid w:val="2EB600C9"/>
    <w:rsid w:val="2EB7FE1B"/>
    <w:rsid w:val="2EB9F2C7"/>
    <w:rsid w:val="2EBADA2B"/>
    <w:rsid w:val="2EBDEB41"/>
    <w:rsid w:val="2EC5404A"/>
    <w:rsid w:val="2ECA2874"/>
    <w:rsid w:val="2ED4CD3B"/>
    <w:rsid w:val="2EDBC1EA"/>
    <w:rsid w:val="2EDDD603"/>
    <w:rsid w:val="2EE69031"/>
    <w:rsid w:val="2EE8DEBD"/>
    <w:rsid w:val="2EEA1A53"/>
    <w:rsid w:val="2EF03A92"/>
    <w:rsid w:val="2EFAF207"/>
    <w:rsid w:val="2EFDCC01"/>
    <w:rsid w:val="2F009F6B"/>
    <w:rsid w:val="2F00EAF2"/>
    <w:rsid w:val="2F00F628"/>
    <w:rsid w:val="2F06C817"/>
    <w:rsid w:val="2F0A7D84"/>
    <w:rsid w:val="2F0D4087"/>
    <w:rsid w:val="2F0EFF01"/>
    <w:rsid w:val="2F11263B"/>
    <w:rsid w:val="2F1221C6"/>
    <w:rsid w:val="2F1A8249"/>
    <w:rsid w:val="2F1C0F27"/>
    <w:rsid w:val="2F213750"/>
    <w:rsid w:val="2F2522BC"/>
    <w:rsid w:val="2F27473E"/>
    <w:rsid w:val="2F2A7A01"/>
    <w:rsid w:val="2F2F3849"/>
    <w:rsid w:val="2F30E4E0"/>
    <w:rsid w:val="2F3955AF"/>
    <w:rsid w:val="2F3D4B54"/>
    <w:rsid w:val="2F465D90"/>
    <w:rsid w:val="2F48AE95"/>
    <w:rsid w:val="2F49417C"/>
    <w:rsid w:val="2F4A07C7"/>
    <w:rsid w:val="2F4ABDCE"/>
    <w:rsid w:val="2F555BBB"/>
    <w:rsid w:val="2F565418"/>
    <w:rsid w:val="2F571F9B"/>
    <w:rsid w:val="2F62625B"/>
    <w:rsid w:val="2F650872"/>
    <w:rsid w:val="2F679742"/>
    <w:rsid w:val="2F69F091"/>
    <w:rsid w:val="2F6A6603"/>
    <w:rsid w:val="2F706580"/>
    <w:rsid w:val="2F76EBF8"/>
    <w:rsid w:val="2F788BF7"/>
    <w:rsid w:val="2F7BF63A"/>
    <w:rsid w:val="2F7FFF4E"/>
    <w:rsid w:val="2F821B02"/>
    <w:rsid w:val="2F8CF90D"/>
    <w:rsid w:val="2F9D72FF"/>
    <w:rsid w:val="2FA03F1B"/>
    <w:rsid w:val="2FA0E252"/>
    <w:rsid w:val="2FA1F750"/>
    <w:rsid w:val="2FA24D9D"/>
    <w:rsid w:val="2FA89048"/>
    <w:rsid w:val="2FA967FE"/>
    <w:rsid w:val="2FA9D709"/>
    <w:rsid w:val="2FAD7230"/>
    <w:rsid w:val="2FB0C322"/>
    <w:rsid w:val="2FB35E46"/>
    <w:rsid w:val="2FBCCE25"/>
    <w:rsid w:val="2FC1FBC3"/>
    <w:rsid w:val="2FC72CCC"/>
    <w:rsid w:val="2FCB046D"/>
    <w:rsid w:val="2FD1AD97"/>
    <w:rsid w:val="2FD84D2C"/>
    <w:rsid w:val="2FDC2FE0"/>
    <w:rsid w:val="2FE0D723"/>
    <w:rsid w:val="2FE108BB"/>
    <w:rsid w:val="2FE2EF78"/>
    <w:rsid w:val="2FEC3445"/>
    <w:rsid w:val="2FEF5C45"/>
    <w:rsid w:val="2FF0FDB8"/>
    <w:rsid w:val="2FF30564"/>
    <w:rsid w:val="2FF80F56"/>
    <w:rsid w:val="2FFDDCAE"/>
    <w:rsid w:val="2FFE79B2"/>
    <w:rsid w:val="2FFECD90"/>
    <w:rsid w:val="30062B36"/>
    <w:rsid w:val="3007E809"/>
    <w:rsid w:val="30119FCE"/>
    <w:rsid w:val="30132F32"/>
    <w:rsid w:val="301F171C"/>
    <w:rsid w:val="301F1BE0"/>
    <w:rsid w:val="301F4261"/>
    <w:rsid w:val="3028EE36"/>
    <w:rsid w:val="30295D41"/>
    <w:rsid w:val="302B9169"/>
    <w:rsid w:val="30312594"/>
    <w:rsid w:val="3032FDEC"/>
    <w:rsid w:val="30348256"/>
    <w:rsid w:val="303681C9"/>
    <w:rsid w:val="3036DA1F"/>
    <w:rsid w:val="303B245E"/>
    <w:rsid w:val="30429CEF"/>
    <w:rsid w:val="304FB92D"/>
    <w:rsid w:val="3058A350"/>
    <w:rsid w:val="305CF2EC"/>
    <w:rsid w:val="305F6568"/>
    <w:rsid w:val="3064E51F"/>
    <w:rsid w:val="3064F11E"/>
    <w:rsid w:val="3065B1FB"/>
    <w:rsid w:val="30682A10"/>
    <w:rsid w:val="30726525"/>
    <w:rsid w:val="3075C2EC"/>
    <w:rsid w:val="30775AF4"/>
    <w:rsid w:val="30789D64"/>
    <w:rsid w:val="307BD72D"/>
    <w:rsid w:val="307D9C13"/>
    <w:rsid w:val="3080DFEF"/>
    <w:rsid w:val="30825518"/>
    <w:rsid w:val="30872D46"/>
    <w:rsid w:val="3087D127"/>
    <w:rsid w:val="30885EE5"/>
    <w:rsid w:val="308A7421"/>
    <w:rsid w:val="308B2F81"/>
    <w:rsid w:val="308CA613"/>
    <w:rsid w:val="3099D661"/>
    <w:rsid w:val="30A09461"/>
    <w:rsid w:val="30A112F7"/>
    <w:rsid w:val="30A28E1E"/>
    <w:rsid w:val="30A4EF3D"/>
    <w:rsid w:val="30A7FAC6"/>
    <w:rsid w:val="30AF3C3F"/>
    <w:rsid w:val="30AF8F82"/>
    <w:rsid w:val="30B1934B"/>
    <w:rsid w:val="30B1DC8D"/>
    <w:rsid w:val="30B56088"/>
    <w:rsid w:val="30B7A35B"/>
    <w:rsid w:val="30C0D06A"/>
    <w:rsid w:val="30C23466"/>
    <w:rsid w:val="30C26814"/>
    <w:rsid w:val="30C31396"/>
    <w:rsid w:val="30C5D151"/>
    <w:rsid w:val="30C6DA7D"/>
    <w:rsid w:val="30D26DB2"/>
    <w:rsid w:val="30D53599"/>
    <w:rsid w:val="30DD3C8C"/>
    <w:rsid w:val="30E1D5D1"/>
    <w:rsid w:val="30ECD007"/>
    <w:rsid w:val="30F5EE10"/>
    <w:rsid w:val="30FE30A0"/>
    <w:rsid w:val="310B98F8"/>
    <w:rsid w:val="310C3D7A"/>
    <w:rsid w:val="310D4345"/>
    <w:rsid w:val="31157D3E"/>
    <w:rsid w:val="311C511F"/>
    <w:rsid w:val="311DE287"/>
    <w:rsid w:val="311F1652"/>
    <w:rsid w:val="311F25B5"/>
    <w:rsid w:val="31208B27"/>
    <w:rsid w:val="3120E4DD"/>
    <w:rsid w:val="31252152"/>
    <w:rsid w:val="3127477B"/>
    <w:rsid w:val="3129A746"/>
    <w:rsid w:val="312E09D7"/>
    <w:rsid w:val="31359800"/>
    <w:rsid w:val="3138568B"/>
    <w:rsid w:val="3138DAB0"/>
    <w:rsid w:val="313C6132"/>
    <w:rsid w:val="313DDE0B"/>
    <w:rsid w:val="31405001"/>
    <w:rsid w:val="31408A42"/>
    <w:rsid w:val="31469562"/>
    <w:rsid w:val="3146EF5A"/>
    <w:rsid w:val="314A6F49"/>
    <w:rsid w:val="314C126A"/>
    <w:rsid w:val="31547D6D"/>
    <w:rsid w:val="3156677B"/>
    <w:rsid w:val="3156AD0F"/>
    <w:rsid w:val="315900D7"/>
    <w:rsid w:val="3166D0B1"/>
    <w:rsid w:val="31684EDF"/>
    <w:rsid w:val="316B34EF"/>
    <w:rsid w:val="316B915A"/>
    <w:rsid w:val="3172F7FA"/>
    <w:rsid w:val="317472DD"/>
    <w:rsid w:val="3178FC4F"/>
    <w:rsid w:val="31792139"/>
    <w:rsid w:val="31891638"/>
    <w:rsid w:val="318A217C"/>
    <w:rsid w:val="318C40CB"/>
    <w:rsid w:val="31961AFC"/>
    <w:rsid w:val="3196F5B6"/>
    <w:rsid w:val="319C2F45"/>
    <w:rsid w:val="31A25DBB"/>
    <w:rsid w:val="31A5CC3E"/>
    <w:rsid w:val="31AF75CE"/>
    <w:rsid w:val="31B6F904"/>
    <w:rsid w:val="31B7BE1C"/>
    <w:rsid w:val="31B95226"/>
    <w:rsid w:val="31C4F263"/>
    <w:rsid w:val="31C57C1C"/>
    <w:rsid w:val="31CB41B1"/>
    <w:rsid w:val="31CE6CD4"/>
    <w:rsid w:val="31CEBC8B"/>
    <w:rsid w:val="31CEF9F9"/>
    <w:rsid w:val="31D4775E"/>
    <w:rsid w:val="31D5EEA8"/>
    <w:rsid w:val="31E73841"/>
    <w:rsid w:val="31F20012"/>
    <w:rsid w:val="31F354B7"/>
    <w:rsid w:val="31F36963"/>
    <w:rsid w:val="31F47303"/>
    <w:rsid w:val="31F5645F"/>
    <w:rsid w:val="31FD28D3"/>
    <w:rsid w:val="3201D6D4"/>
    <w:rsid w:val="32031349"/>
    <w:rsid w:val="3213F93D"/>
    <w:rsid w:val="321464DD"/>
    <w:rsid w:val="321C785B"/>
    <w:rsid w:val="322298B2"/>
    <w:rsid w:val="32229E66"/>
    <w:rsid w:val="322AA8C1"/>
    <w:rsid w:val="322D4460"/>
    <w:rsid w:val="3230D785"/>
    <w:rsid w:val="323B9602"/>
    <w:rsid w:val="323BB709"/>
    <w:rsid w:val="32435889"/>
    <w:rsid w:val="3246496B"/>
    <w:rsid w:val="3250B3F7"/>
    <w:rsid w:val="3250C6A6"/>
    <w:rsid w:val="3250F15C"/>
    <w:rsid w:val="3257FC7C"/>
    <w:rsid w:val="325F398F"/>
    <w:rsid w:val="325F76D4"/>
    <w:rsid w:val="3265053A"/>
    <w:rsid w:val="327567B5"/>
    <w:rsid w:val="32771480"/>
    <w:rsid w:val="327C287D"/>
    <w:rsid w:val="32903DD4"/>
    <w:rsid w:val="3292FD44"/>
    <w:rsid w:val="329D4706"/>
    <w:rsid w:val="329D6474"/>
    <w:rsid w:val="32A0DE0F"/>
    <w:rsid w:val="32A172DE"/>
    <w:rsid w:val="32A7EBAE"/>
    <w:rsid w:val="32A9EA97"/>
    <w:rsid w:val="32AA67D2"/>
    <w:rsid w:val="32B47423"/>
    <w:rsid w:val="32B4F33A"/>
    <w:rsid w:val="32BD245C"/>
    <w:rsid w:val="32BEC889"/>
    <w:rsid w:val="32C031B2"/>
    <w:rsid w:val="32C23A84"/>
    <w:rsid w:val="32C5CD7E"/>
    <w:rsid w:val="32C9DF9A"/>
    <w:rsid w:val="32D005C9"/>
    <w:rsid w:val="32D04E94"/>
    <w:rsid w:val="32D56442"/>
    <w:rsid w:val="32D8CCD9"/>
    <w:rsid w:val="32DD328E"/>
    <w:rsid w:val="32DED317"/>
    <w:rsid w:val="32E48DA3"/>
    <w:rsid w:val="32E51A5B"/>
    <w:rsid w:val="32E58AA8"/>
    <w:rsid w:val="32EA9752"/>
    <w:rsid w:val="32ECAFCC"/>
    <w:rsid w:val="32F736C2"/>
    <w:rsid w:val="32F7A68F"/>
    <w:rsid w:val="32F7F774"/>
    <w:rsid w:val="32F8D2B7"/>
    <w:rsid w:val="32F96755"/>
    <w:rsid w:val="32FA1A1C"/>
    <w:rsid w:val="330123F8"/>
    <w:rsid w:val="33038DB6"/>
    <w:rsid w:val="330EDC7D"/>
    <w:rsid w:val="330F52FF"/>
    <w:rsid w:val="330FCFD9"/>
    <w:rsid w:val="330FDEA6"/>
    <w:rsid w:val="33162867"/>
    <w:rsid w:val="331D6D2A"/>
    <w:rsid w:val="3320C06D"/>
    <w:rsid w:val="332945C3"/>
    <w:rsid w:val="33314E13"/>
    <w:rsid w:val="333B1BD6"/>
    <w:rsid w:val="33437ACC"/>
    <w:rsid w:val="3346B0A8"/>
    <w:rsid w:val="33471BB2"/>
    <w:rsid w:val="33477ED1"/>
    <w:rsid w:val="334F04CB"/>
    <w:rsid w:val="335F0755"/>
    <w:rsid w:val="3360118E"/>
    <w:rsid w:val="3364CEEB"/>
    <w:rsid w:val="33671E96"/>
    <w:rsid w:val="336F9F9C"/>
    <w:rsid w:val="33715ED2"/>
    <w:rsid w:val="33745AA8"/>
    <w:rsid w:val="33754F6C"/>
    <w:rsid w:val="33763CCA"/>
    <w:rsid w:val="33766BC5"/>
    <w:rsid w:val="3377ABC2"/>
    <w:rsid w:val="3378A5AE"/>
    <w:rsid w:val="3380FF17"/>
    <w:rsid w:val="33814BD0"/>
    <w:rsid w:val="3383BE71"/>
    <w:rsid w:val="3385A377"/>
    <w:rsid w:val="338A0835"/>
    <w:rsid w:val="338AB738"/>
    <w:rsid w:val="338BB1A1"/>
    <w:rsid w:val="33963917"/>
    <w:rsid w:val="339B22A7"/>
    <w:rsid w:val="33A08F9B"/>
    <w:rsid w:val="33A32727"/>
    <w:rsid w:val="33A542AF"/>
    <w:rsid w:val="33AC94B8"/>
    <w:rsid w:val="33AEFB7E"/>
    <w:rsid w:val="33AFAC65"/>
    <w:rsid w:val="33B04920"/>
    <w:rsid w:val="33B194CC"/>
    <w:rsid w:val="33B1EC11"/>
    <w:rsid w:val="33B66E71"/>
    <w:rsid w:val="33B776B6"/>
    <w:rsid w:val="33BBA689"/>
    <w:rsid w:val="33BC61BA"/>
    <w:rsid w:val="33BEDE03"/>
    <w:rsid w:val="33C68298"/>
    <w:rsid w:val="33C6F52C"/>
    <w:rsid w:val="33CEC3A9"/>
    <w:rsid w:val="33D1899C"/>
    <w:rsid w:val="33D40ADF"/>
    <w:rsid w:val="33D5BE31"/>
    <w:rsid w:val="33D89147"/>
    <w:rsid w:val="33D9464B"/>
    <w:rsid w:val="33DABEA5"/>
    <w:rsid w:val="33DAC03B"/>
    <w:rsid w:val="33DCF6C2"/>
    <w:rsid w:val="33E076D0"/>
    <w:rsid w:val="33F38B38"/>
    <w:rsid w:val="33F95B56"/>
    <w:rsid w:val="33F96C6D"/>
    <w:rsid w:val="33FA51FD"/>
    <w:rsid w:val="34050430"/>
    <w:rsid w:val="3406E149"/>
    <w:rsid w:val="3407700E"/>
    <w:rsid w:val="340BBE0D"/>
    <w:rsid w:val="340D350B"/>
    <w:rsid w:val="340F93EF"/>
    <w:rsid w:val="340FDFE3"/>
    <w:rsid w:val="34152F73"/>
    <w:rsid w:val="341E5947"/>
    <w:rsid w:val="341F8934"/>
    <w:rsid w:val="34219F20"/>
    <w:rsid w:val="34234A89"/>
    <w:rsid w:val="34248265"/>
    <w:rsid w:val="3424F245"/>
    <w:rsid w:val="342DEB36"/>
    <w:rsid w:val="343C29B0"/>
    <w:rsid w:val="344260A3"/>
    <w:rsid w:val="3448DB43"/>
    <w:rsid w:val="3459C996"/>
    <w:rsid w:val="346077AE"/>
    <w:rsid w:val="3460C0B5"/>
    <w:rsid w:val="3462C2C3"/>
    <w:rsid w:val="34651CF3"/>
    <w:rsid w:val="3468512D"/>
    <w:rsid w:val="346AA62F"/>
    <w:rsid w:val="346AAD54"/>
    <w:rsid w:val="346D075D"/>
    <w:rsid w:val="347D0710"/>
    <w:rsid w:val="34806E3C"/>
    <w:rsid w:val="348208A2"/>
    <w:rsid w:val="3484664A"/>
    <w:rsid w:val="34886B0B"/>
    <w:rsid w:val="349424A0"/>
    <w:rsid w:val="349627D4"/>
    <w:rsid w:val="349A9545"/>
    <w:rsid w:val="349B18BF"/>
    <w:rsid w:val="34A45874"/>
    <w:rsid w:val="34A84519"/>
    <w:rsid w:val="34AC0332"/>
    <w:rsid w:val="34AD522F"/>
    <w:rsid w:val="34ADF88B"/>
    <w:rsid w:val="34B1798E"/>
    <w:rsid w:val="34B3E2E8"/>
    <w:rsid w:val="34BB033C"/>
    <w:rsid w:val="34BD3C7A"/>
    <w:rsid w:val="34BDBAF4"/>
    <w:rsid w:val="34BFFA8B"/>
    <w:rsid w:val="34C00DCE"/>
    <w:rsid w:val="34C265A4"/>
    <w:rsid w:val="34C2E30C"/>
    <w:rsid w:val="34C5B15F"/>
    <w:rsid w:val="34D43F6F"/>
    <w:rsid w:val="34D863CD"/>
    <w:rsid w:val="34DDB795"/>
    <w:rsid w:val="34E0DC2D"/>
    <w:rsid w:val="34E11445"/>
    <w:rsid w:val="34E118D8"/>
    <w:rsid w:val="34EBA5E7"/>
    <w:rsid w:val="34EBA65E"/>
    <w:rsid w:val="34F63DDF"/>
    <w:rsid w:val="34F732AE"/>
    <w:rsid w:val="35036DAD"/>
    <w:rsid w:val="35086577"/>
    <w:rsid w:val="350BE96E"/>
    <w:rsid w:val="350D4355"/>
    <w:rsid w:val="35386500"/>
    <w:rsid w:val="353C74E6"/>
    <w:rsid w:val="35442308"/>
    <w:rsid w:val="354585AD"/>
    <w:rsid w:val="35476588"/>
    <w:rsid w:val="354C707E"/>
    <w:rsid w:val="354E4A80"/>
    <w:rsid w:val="3555B2DA"/>
    <w:rsid w:val="3556871C"/>
    <w:rsid w:val="355816BF"/>
    <w:rsid w:val="355B7F9B"/>
    <w:rsid w:val="356C82C7"/>
    <w:rsid w:val="3574044C"/>
    <w:rsid w:val="3574ED1F"/>
    <w:rsid w:val="3579C24C"/>
    <w:rsid w:val="357B4165"/>
    <w:rsid w:val="357CCEBF"/>
    <w:rsid w:val="3583CAB3"/>
    <w:rsid w:val="35911EAE"/>
    <w:rsid w:val="35A75AEE"/>
    <w:rsid w:val="35AA7005"/>
    <w:rsid w:val="35AB29B2"/>
    <w:rsid w:val="35AB7EAF"/>
    <w:rsid w:val="35AD882E"/>
    <w:rsid w:val="35B4B3B7"/>
    <w:rsid w:val="35C40FBE"/>
    <w:rsid w:val="35C41A94"/>
    <w:rsid w:val="35C852FE"/>
    <w:rsid w:val="35D06732"/>
    <w:rsid w:val="35D78F3C"/>
    <w:rsid w:val="35D8035D"/>
    <w:rsid w:val="35DC121D"/>
    <w:rsid w:val="35DEB2EF"/>
    <w:rsid w:val="35E1CC58"/>
    <w:rsid w:val="35E1D48D"/>
    <w:rsid w:val="35E6131E"/>
    <w:rsid w:val="35FC68CC"/>
    <w:rsid w:val="35FDB15E"/>
    <w:rsid w:val="35FE7325"/>
    <w:rsid w:val="35FFD8EA"/>
    <w:rsid w:val="3606AD3B"/>
    <w:rsid w:val="36078FA7"/>
    <w:rsid w:val="360B9540"/>
    <w:rsid w:val="360BF31D"/>
    <w:rsid w:val="360DCCF6"/>
    <w:rsid w:val="360EE8D7"/>
    <w:rsid w:val="361150FC"/>
    <w:rsid w:val="36124DF4"/>
    <w:rsid w:val="361A46C3"/>
    <w:rsid w:val="361BF56E"/>
    <w:rsid w:val="3620CEE6"/>
    <w:rsid w:val="3620E679"/>
    <w:rsid w:val="36217D6E"/>
    <w:rsid w:val="3627278C"/>
    <w:rsid w:val="3627DED2"/>
    <w:rsid w:val="3627E30C"/>
    <w:rsid w:val="362947EA"/>
    <w:rsid w:val="36297CBC"/>
    <w:rsid w:val="362A8F4C"/>
    <w:rsid w:val="36355FB8"/>
    <w:rsid w:val="363E500F"/>
    <w:rsid w:val="36485D0E"/>
    <w:rsid w:val="364BE0D4"/>
    <w:rsid w:val="364BF66B"/>
    <w:rsid w:val="36504BD8"/>
    <w:rsid w:val="3654E54E"/>
    <w:rsid w:val="36556696"/>
    <w:rsid w:val="365629E1"/>
    <w:rsid w:val="36571762"/>
    <w:rsid w:val="36633EDB"/>
    <w:rsid w:val="36652AC6"/>
    <w:rsid w:val="36671463"/>
    <w:rsid w:val="366AC4F0"/>
    <w:rsid w:val="366B7149"/>
    <w:rsid w:val="366C3417"/>
    <w:rsid w:val="366D3587"/>
    <w:rsid w:val="367267C4"/>
    <w:rsid w:val="367284C1"/>
    <w:rsid w:val="36739BFD"/>
    <w:rsid w:val="3677C662"/>
    <w:rsid w:val="3678373B"/>
    <w:rsid w:val="36790FD4"/>
    <w:rsid w:val="367986A6"/>
    <w:rsid w:val="367CBE85"/>
    <w:rsid w:val="367FB870"/>
    <w:rsid w:val="368035F2"/>
    <w:rsid w:val="36809D29"/>
    <w:rsid w:val="36882BE9"/>
    <w:rsid w:val="36897C9F"/>
    <w:rsid w:val="368C694A"/>
    <w:rsid w:val="368E3D15"/>
    <w:rsid w:val="369022C4"/>
    <w:rsid w:val="369547C7"/>
    <w:rsid w:val="3696FB04"/>
    <w:rsid w:val="3698378F"/>
    <w:rsid w:val="36A11767"/>
    <w:rsid w:val="36A32AFE"/>
    <w:rsid w:val="36A49EB9"/>
    <w:rsid w:val="36A89DC9"/>
    <w:rsid w:val="36AB2452"/>
    <w:rsid w:val="36AFD88C"/>
    <w:rsid w:val="36B19AE1"/>
    <w:rsid w:val="36BDD2FC"/>
    <w:rsid w:val="36BF6060"/>
    <w:rsid w:val="36BF6E7C"/>
    <w:rsid w:val="36C47C83"/>
    <w:rsid w:val="36C561DC"/>
    <w:rsid w:val="36C58CA9"/>
    <w:rsid w:val="36C5CA66"/>
    <w:rsid w:val="36CB260F"/>
    <w:rsid w:val="36CE3121"/>
    <w:rsid w:val="36D0348F"/>
    <w:rsid w:val="36D09084"/>
    <w:rsid w:val="36D1FB86"/>
    <w:rsid w:val="36D50A71"/>
    <w:rsid w:val="36D5A4C2"/>
    <w:rsid w:val="36D8A48E"/>
    <w:rsid w:val="36DFA55B"/>
    <w:rsid w:val="36E2D9DB"/>
    <w:rsid w:val="36E43D3F"/>
    <w:rsid w:val="36E6A4FD"/>
    <w:rsid w:val="36E7EAA1"/>
    <w:rsid w:val="36E96840"/>
    <w:rsid w:val="36F093B4"/>
    <w:rsid w:val="36F0F957"/>
    <w:rsid w:val="36FE5608"/>
    <w:rsid w:val="37070FCE"/>
    <w:rsid w:val="3707129E"/>
    <w:rsid w:val="370E165E"/>
    <w:rsid w:val="370E1A25"/>
    <w:rsid w:val="370F92E9"/>
    <w:rsid w:val="3710B1A2"/>
    <w:rsid w:val="3713D573"/>
    <w:rsid w:val="3713E282"/>
    <w:rsid w:val="3718C8E2"/>
    <w:rsid w:val="371A3857"/>
    <w:rsid w:val="37250C85"/>
    <w:rsid w:val="372875AB"/>
    <w:rsid w:val="3729A6FE"/>
    <w:rsid w:val="372BC901"/>
    <w:rsid w:val="372F980E"/>
    <w:rsid w:val="3732526E"/>
    <w:rsid w:val="37350470"/>
    <w:rsid w:val="3738F34E"/>
    <w:rsid w:val="373F1C14"/>
    <w:rsid w:val="37459BE0"/>
    <w:rsid w:val="374E6023"/>
    <w:rsid w:val="374EFC5F"/>
    <w:rsid w:val="37512546"/>
    <w:rsid w:val="3759B6FF"/>
    <w:rsid w:val="375DB01D"/>
    <w:rsid w:val="375F5D0E"/>
    <w:rsid w:val="375F8120"/>
    <w:rsid w:val="376B1885"/>
    <w:rsid w:val="376B657B"/>
    <w:rsid w:val="376D7666"/>
    <w:rsid w:val="3770B1FC"/>
    <w:rsid w:val="3774BB70"/>
    <w:rsid w:val="37750FE9"/>
    <w:rsid w:val="37782748"/>
    <w:rsid w:val="377B1701"/>
    <w:rsid w:val="377C82E8"/>
    <w:rsid w:val="377F6C04"/>
    <w:rsid w:val="378110F2"/>
    <w:rsid w:val="3782950D"/>
    <w:rsid w:val="37865A77"/>
    <w:rsid w:val="3789BD7D"/>
    <w:rsid w:val="378C19A9"/>
    <w:rsid w:val="378CAA43"/>
    <w:rsid w:val="379278AD"/>
    <w:rsid w:val="37A0294A"/>
    <w:rsid w:val="37A579A4"/>
    <w:rsid w:val="37AAAD16"/>
    <w:rsid w:val="37ADED47"/>
    <w:rsid w:val="37AEA993"/>
    <w:rsid w:val="37B58A0F"/>
    <w:rsid w:val="37BA1BD6"/>
    <w:rsid w:val="37C1ED05"/>
    <w:rsid w:val="37C20D7D"/>
    <w:rsid w:val="37C2F64F"/>
    <w:rsid w:val="37C95FC5"/>
    <w:rsid w:val="37C9C4C3"/>
    <w:rsid w:val="37C9DA27"/>
    <w:rsid w:val="37CA3AA0"/>
    <w:rsid w:val="37CA5FFA"/>
    <w:rsid w:val="37CD7136"/>
    <w:rsid w:val="37CDB3C3"/>
    <w:rsid w:val="37CE8498"/>
    <w:rsid w:val="37D1FCC3"/>
    <w:rsid w:val="37D29B83"/>
    <w:rsid w:val="37D5F7D1"/>
    <w:rsid w:val="37DBD915"/>
    <w:rsid w:val="37E7D1E4"/>
    <w:rsid w:val="37E82CC8"/>
    <w:rsid w:val="37EF40D2"/>
    <w:rsid w:val="37F0B0D1"/>
    <w:rsid w:val="37F7F740"/>
    <w:rsid w:val="37F969CA"/>
    <w:rsid w:val="37FE1A46"/>
    <w:rsid w:val="3803C774"/>
    <w:rsid w:val="380EBEE1"/>
    <w:rsid w:val="3820B00B"/>
    <w:rsid w:val="3823F088"/>
    <w:rsid w:val="3829E8E9"/>
    <w:rsid w:val="382CBA50"/>
    <w:rsid w:val="38325F95"/>
    <w:rsid w:val="38398101"/>
    <w:rsid w:val="3840D8B0"/>
    <w:rsid w:val="3843643F"/>
    <w:rsid w:val="384542BF"/>
    <w:rsid w:val="384DC09A"/>
    <w:rsid w:val="384F8381"/>
    <w:rsid w:val="38514178"/>
    <w:rsid w:val="3853991B"/>
    <w:rsid w:val="3861A836"/>
    <w:rsid w:val="386B1915"/>
    <w:rsid w:val="386C3E1E"/>
    <w:rsid w:val="386D46CF"/>
    <w:rsid w:val="3871583E"/>
    <w:rsid w:val="3872A5DA"/>
    <w:rsid w:val="387940E7"/>
    <w:rsid w:val="3882B518"/>
    <w:rsid w:val="38835588"/>
    <w:rsid w:val="38868A62"/>
    <w:rsid w:val="38903A8E"/>
    <w:rsid w:val="3890A58B"/>
    <w:rsid w:val="3891DD8B"/>
    <w:rsid w:val="3893CED8"/>
    <w:rsid w:val="38A0E216"/>
    <w:rsid w:val="38A13C58"/>
    <w:rsid w:val="38A7F6DA"/>
    <w:rsid w:val="38A802A3"/>
    <w:rsid w:val="38B1BA22"/>
    <w:rsid w:val="38B26DC1"/>
    <w:rsid w:val="38B53666"/>
    <w:rsid w:val="38B6F821"/>
    <w:rsid w:val="38BD1DE0"/>
    <w:rsid w:val="38C4E141"/>
    <w:rsid w:val="38CFB114"/>
    <w:rsid w:val="38D324DA"/>
    <w:rsid w:val="38D38C99"/>
    <w:rsid w:val="38D3B27B"/>
    <w:rsid w:val="38D63BDE"/>
    <w:rsid w:val="38D7FFE5"/>
    <w:rsid w:val="38E30C81"/>
    <w:rsid w:val="38E6A501"/>
    <w:rsid w:val="38E9E752"/>
    <w:rsid w:val="38EC90A0"/>
    <w:rsid w:val="38EDCD7F"/>
    <w:rsid w:val="38EDF95E"/>
    <w:rsid w:val="38F114B1"/>
    <w:rsid w:val="38F3290E"/>
    <w:rsid w:val="38F5CF76"/>
    <w:rsid w:val="38F62A90"/>
    <w:rsid w:val="38F745DC"/>
    <w:rsid w:val="38FAAB24"/>
    <w:rsid w:val="38FEBC9B"/>
    <w:rsid w:val="38FED5B2"/>
    <w:rsid w:val="38FF6FFE"/>
    <w:rsid w:val="38FFEC74"/>
    <w:rsid w:val="3906DC23"/>
    <w:rsid w:val="390E8CA2"/>
    <w:rsid w:val="390F4872"/>
    <w:rsid w:val="39116A79"/>
    <w:rsid w:val="3911A903"/>
    <w:rsid w:val="3914ACD7"/>
    <w:rsid w:val="391CD043"/>
    <w:rsid w:val="392029B1"/>
    <w:rsid w:val="39208723"/>
    <w:rsid w:val="39284F00"/>
    <w:rsid w:val="392AD088"/>
    <w:rsid w:val="3930E694"/>
    <w:rsid w:val="3931A0D1"/>
    <w:rsid w:val="3932EF04"/>
    <w:rsid w:val="39343DAE"/>
    <w:rsid w:val="393538C7"/>
    <w:rsid w:val="393717B3"/>
    <w:rsid w:val="393DBFB4"/>
    <w:rsid w:val="3941E991"/>
    <w:rsid w:val="394B957D"/>
    <w:rsid w:val="394E4E2B"/>
    <w:rsid w:val="3951F61B"/>
    <w:rsid w:val="395282AA"/>
    <w:rsid w:val="39586B8D"/>
    <w:rsid w:val="395EB24D"/>
    <w:rsid w:val="396A5CDB"/>
    <w:rsid w:val="396AB9F8"/>
    <w:rsid w:val="396C0046"/>
    <w:rsid w:val="39724F6F"/>
    <w:rsid w:val="3972BDBA"/>
    <w:rsid w:val="3972DDCF"/>
    <w:rsid w:val="39761DE3"/>
    <w:rsid w:val="397B45C7"/>
    <w:rsid w:val="3980E803"/>
    <w:rsid w:val="3981EA7A"/>
    <w:rsid w:val="398250CD"/>
    <w:rsid w:val="3982692A"/>
    <w:rsid w:val="3986BBE4"/>
    <w:rsid w:val="398E28DC"/>
    <w:rsid w:val="398FAE94"/>
    <w:rsid w:val="39949EE9"/>
    <w:rsid w:val="39958CA4"/>
    <w:rsid w:val="399FDCD1"/>
    <w:rsid w:val="39A09373"/>
    <w:rsid w:val="39A0FF08"/>
    <w:rsid w:val="39A1FA77"/>
    <w:rsid w:val="39A516F6"/>
    <w:rsid w:val="39A774E4"/>
    <w:rsid w:val="39ADB228"/>
    <w:rsid w:val="39B21C9F"/>
    <w:rsid w:val="39B2347A"/>
    <w:rsid w:val="39B3A81F"/>
    <w:rsid w:val="39CB8220"/>
    <w:rsid w:val="39D479B2"/>
    <w:rsid w:val="39E13FDD"/>
    <w:rsid w:val="39E65741"/>
    <w:rsid w:val="39F4674C"/>
    <w:rsid w:val="39F5DB7B"/>
    <w:rsid w:val="39FBD88F"/>
    <w:rsid w:val="39FF6AE1"/>
    <w:rsid w:val="39FFDC59"/>
    <w:rsid w:val="3A014CE6"/>
    <w:rsid w:val="3A07C53A"/>
    <w:rsid w:val="3A0C3928"/>
    <w:rsid w:val="3A14C4CC"/>
    <w:rsid w:val="3A1DA5E2"/>
    <w:rsid w:val="3A1EAEA0"/>
    <w:rsid w:val="3A2188FB"/>
    <w:rsid w:val="3A26A7B7"/>
    <w:rsid w:val="3A293C5E"/>
    <w:rsid w:val="3A2F1404"/>
    <w:rsid w:val="3A315C0E"/>
    <w:rsid w:val="3A3595CC"/>
    <w:rsid w:val="3A3925B1"/>
    <w:rsid w:val="3A3A0346"/>
    <w:rsid w:val="3A3A96E4"/>
    <w:rsid w:val="3A3D90D2"/>
    <w:rsid w:val="3A410985"/>
    <w:rsid w:val="3A448ECE"/>
    <w:rsid w:val="3A495167"/>
    <w:rsid w:val="3A499721"/>
    <w:rsid w:val="3A4E5273"/>
    <w:rsid w:val="3A51A295"/>
    <w:rsid w:val="3A521574"/>
    <w:rsid w:val="3A57991F"/>
    <w:rsid w:val="3A57FE20"/>
    <w:rsid w:val="3A5DB3D5"/>
    <w:rsid w:val="3A621094"/>
    <w:rsid w:val="3A65038E"/>
    <w:rsid w:val="3A6667F2"/>
    <w:rsid w:val="3A698CD8"/>
    <w:rsid w:val="3A6E4A99"/>
    <w:rsid w:val="3A6FB14D"/>
    <w:rsid w:val="3A7133FF"/>
    <w:rsid w:val="3A74E8B7"/>
    <w:rsid w:val="3A75BE9C"/>
    <w:rsid w:val="3A768BB9"/>
    <w:rsid w:val="3A799422"/>
    <w:rsid w:val="3A7F9067"/>
    <w:rsid w:val="3A86397A"/>
    <w:rsid w:val="3A8F7BB6"/>
    <w:rsid w:val="3A98BD26"/>
    <w:rsid w:val="3A999448"/>
    <w:rsid w:val="3AA2F8FC"/>
    <w:rsid w:val="3AA7B498"/>
    <w:rsid w:val="3AAC0D8B"/>
    <w:rsid w:val="3AB095DA"/>
    <w:rsid w:val="3AB09B93"/>
    <w:rsid w:val="3AB35C1A"/>
    <w:rsid w:val="3AB43A66"/>
    <w:rsid w:val="3AB4AF0C"/>
    <w:rsid w:val="3AB956C3"/>
    <w:rsid w:val="3ABEBB46"/>
    <w:rsid w:val="3AC06CFA"/>
    <w:rsid w:val="3AC5A661"/>
    <w:rsid w:val="3AC7A04F"/>
    <w:rsid w:val="3ACE0DE0"/>
    <w:rsid w:val="3ACEB84A"/>
    <w:rsid w:val="3ACF8591"/>
    <w:rsid w:val="3AD002F8"/>
    <w:rsid w:val="3AD00E54"/>
    <w:rsid w:val="3AD841C5"/>
    <w:rsid w:val="3ADC182E"/>
    <w:rsid w:val="3ADEA07E"/>
    <w:rsid w:val="3AF2D298"/>
    <w:rsid w:val="3AF4CE10"/>
    <w:rsid w:val="3AF66250"/>
    <w:rsid w:val="3AF90CAC"/>
    <w:rsid w:val="3B04EA20"/>
    <w:rsid w:val="3B135321"/>
    <w:rsid w:val="3B18FE1A"/>
    <w:rsid w:val="3B231325"/>
    <w:rsid w:val="3B27AA8E"/>
    <w:rsid w:val="3B2F2041"/>
    <w:rsid w:val="3B2FE240"/>
    <w:rsid w:val="3B3B6268"/>
    <w:rsid w:val="3B3D16EF"/>
    <w:rsid w:val="3B42238A"/>
    <w:rsid w:val="3B4EE2F8"/>
    <w:rsid w:val="3B56DC94"/>
    <w:rsid w:val="3B5F7C8A"/>
    <w:rsid w:val="3B651212"/>
    <w:rsid w:val="3B6A3DC8"/>
    <w:rsid w:val="3B6CB4D6"/>
    <w:rsid w:val="3B796F98"/>
    <w:rsid w:val="3B7C4E5D"/>
    <w:rsid w:val="3B7EA421"/>
    <w:rsid w:val="3B90AF15"/>
    <w:rsid w:val="3B957D95"/>
    <w:rsid w:val="3B9C7EA5"/>
    <w:rsid w:val="3BA0DEE8"/>
    <w:rsid w:val="3BA2DD2B"/>
    <w:rsid w:val="3BA6BD3C"/>
    <w:rsid w:val="3BB2C593"/>
    <w:rsid w:val="3BB31FA9"/>
    <w:rsid w:val="3BB63AE9"/>
    <w:rsid w:val="3BB846FB"/>
    <w:rsid w:val="3BB8E7CC"/>
    <w:rsid w:val="3BBA11DC"/>
    <w:rsid w:val="3BCC5508"/>
    <w:rsid w:val="3BCD0DD9"/>
    <w:rsid w:val="3BCF0369"/>
    <w:rsid w:val="3BCF7D4E"/>
    <w:rsid w:val="3BCFCA0C"/>
    <w:rsid w:val="3BD4FA1A"/>
    <w:rsid w:val="3BE00304"/>
    <w:rsid w:val="3BE4432A"/>
    <w:rsid w:val="3BF08A97"/>
    <w:rsid w:val="3BF1B719"/>
    <w:rsid w:val="3BF1F242"/>
    <w:rsid w:val="3BF34B13"/>
    <w:rsid w:val="3BF3F67A"/>
    <w:rsid w:val="3BF46ACF"/>
    <w:rsid w:val="3BF6E6E1"/>
    <w:rsid w:val="3C0035F3"/>
    <w:rsid w:val="3C0A1EC8"/>
    <w:rsid w:val="3C0AC918"/>
    <w:rsid w:val="3C0C67C7"/>
    <w:rsid w:val="3C14191D"/>
    <w:rsid w:val="3C174F40"/>
    <w:rsid w:val="3C19177D"/>
    <w:rsid w:val="3C1CC8C7"/>
    <w:rsid w:val="3C1E699E"/>
    <w:rsid w:val="3C205955"/>
    <w:rsid w:val="3C21A4B9"/>
    <w:rsid w:val="3C26B402"/>
    <w:rsid w:val="3C2C3287"/>
    <w:rsid w:val="3C2C35B7"/>
    <w:rsid w:val="3C36B5EA"/>
    <w:rsid w:val="3C39532F"/>
    <w:rsid w:val="3C3F003D"/>
    <w:rsid w:val="3C45A24F"/>
    <w:rsid w:val="3C4768C8"/>
    <w:rsid w:val="3C486C2A"/>
    <w:rsid w:val="3C49A62F"/>
    <w:rsid w:val="3C4C0481"/>
    <w:rsid w:val="3C50BF82"/>
    <w:rsid w:val="3C518209"/>
    <w:rsid w:val="3C56E3FA"/>
    <w:rsid w:val="3C59E205"/>
    <w:rsid w:val="3C644C78"/>
    <w:rsid w:val="3C67BE95"/>
    <w:rsid w:val="3C712E58"/>
    <w:rsid w:val="3C74BA4E"/>
    <w:rsid w:val="3C7A7F34"/>
    <w:rsid w:val="3C7D0796"/>
    <w:rsid w:val="3C82D331"/>
    <w:rsid w:val="3C837499"/>
    <w:rsid w:val="3C8615BB"/>
    <w:rsid w:val="3C8CF173"/>
    <w:rsid w:val="3C95D18E"/>
    <w:rsid w:val="3C977F5C"/>
    <w:rsid w:val="3C981877"/>
    <w:rsid w:val="3C9DBDC4"/>
    <w:rsid w:val="3CA366E3"/>
    <w:rsid w:val="3CA5C9C2"/>
    <w:rsid w:val="3CA610D8"/>
    <w:rsid w:val="3CAABC38"/>
    <w:rsid w:val="3CB4D73B"/>
    <w:rsid w:val="3CB5F271"/>
    <w:rsid w:val="3CB829FD"/>
    <w:rsid w:val="3CBBC4ED"/>
    <w:rsid w:val="3CC22FFC"/>
    <w:rsid w:val="3CC2EE34"/>
    <w:rsid w:val="3CC4D924"/>
    <w:rsid w:val="3CD4789C"/>
    <w:rsid w:val="3CDB152F"/>
    <w:rsid w:val="3CDE3F92"/>
    <w:rsid w:val="3CDEA195"/>
    <w:rsid w:val="3CE0F6CE"/>
    <w:rsid w:val="3CE411D5"/>
    <w:rsid w:val="3CE5C4EA"/>
    <w:rsid w:val="3CF4C640"/>
    <w:rsid w:val="3CFA15FF"/>
    <w:rsid w:val="3D010C11"/>
    <w:rsid w:val="3D03C3C1"/>
    <w:rsid w:val="3D03D83B"/>
    <w:rsid w:val="3D0DBF32"/>
    <w:rsid w:val="3D11F398"/>
    <w:rsid w:val="3D1D176A"/>
    <w:rsid w:val="3D1E3B82"/>
    <w:rsid w:val="3D20BFBE"/>
    <w:rsid w:val="3D23F6D0"/>
    <w:rsid w:val="3D25E9F5"/>
    <w:rsid w:val="3D2706CF"/>
    <w:rsid w:val="3D29BE06"/>
    <w:rsid w:val="3D29ECD8"/>
    <w:rsid w:val="3D2AFC0D"/>
    <w:rsid w:val="3D2CEEDB"/>
    <w:rsid w:val="3D2E3304"/>
    <w:rsid w:val="3D36DE6E"/>
    <w:rsid w:val="3D389281"/>
    <w:rsid w:val="3D3975E0"/>
    <w:rsid w:val="3D3E2B55"/>
    <w:rsid w:val="3D41F475"/>
    <w:rsid w:val="3D4215A8"/>
    <w:rsid w:val="3D425A7E"/>
    <w:rsid w:val="3D4552C0"/>
    <w:rsid w:val="3D46A441"/>
    <w:rsid w:val="3D4FE45E"/>
    <w:rsid w:val="3D50E4D7"/>
    <w:rsid w:val="3D558FEC"/>
    <w:rsid w:val="3D5936D0"/>
    <w:rsid w:val="3D5ED051"/>
    <w:rsid w:val="3D6F9508"/>
    <w:rsid w:val="3D73431B"/>
    <w:rsid w:val="3D741631"/>
    <w:rsid w:val="3D787D80"/>
    <w:rsid w:val="3D7DD6A2"/>
    <w:rsid w:val="3D7ECC19"/>
    <w:rsid w:val="3D8024E3"/>
    <w:rsid w:val="3D90D8AB"/>
    <w:rsid w:val="3D928CF1"/>
    <w:rsid w:val="3D979CE1"/>
    <w:rsid w:val="3D9A88A6"/>
    <w:rsid w:val="3D9E6975"/>
    <w:rsid w:val="3DA73C0E"/>
    <w:rsid w:val="3DA8E55F"/>
    <w:rsid w:val="3DA95F97"/>
    <w:rsid w:val="3DAB9E9D"/>
    <w:rsid w:val="3DAE36FF"/>
    <w:rsid w:val="3DB46EF5"/>
    <w:rsid w:val="3DB910D9"/>
    <w:rsid w:val="3DC578C1"/>
    <w:rsid w:val="3DC9A2AA"/>
    <w:rsid w:val="3DCA107E"/>
    <w:rsid w:val="3DCBB40B"/>
    <w:rsid w:val="3DCE69BD"/>
    <w:rsid w:val="3DCEC8A9"/>
    <w:rsid w:val="3DD25FA8"/>
    <w:rsid w:val="3DD31111"/>
    <w:rsid w:val="3DD386AD"/>
    <w:rsid w:val="3DD38C98"/>
    <w:rsid w:val="3DD8CE3C"/>
    <w:rsid w:val="3DD9C7F6"/>
    <w:rsid w:val="3DDE0073"/>
    <w:rsid w:val="3DDF6321"/>
    <w:rsid w:val="3DE07885"/>
    <w:rsid w:val="3DE12680"/>
    <w:rsid w:val="3DE5A073"/>
    <w:rsid w:val="3DE91F13"/>
    <w:rsid w:val="3DEA2D2E"/>
    <w:rsid w:val="3DEEB821"/>
    <w:rsid w:val="3DEED851"/>
    <w:rsid w:val="3DF63CB7"/>
    <w:rsid w:val="3DF90329"/>
    <w:rsid w:val="3DF9F227"/>
    <w:rsid w:val="3DFBB3AB"/>
    <w:rsid w:val="3E021EBB"/>
    <w:rsid w:val="3E097F26"/>
    <w:rsid w:val="3E0ADE41"/>
    <w:rsid w:val="3E0BBCD5"/>
    <w:rsid w:val="3E1B4C46"/>
    <w:rsid w:val="3E1BFF74"/>
    <w:rsid w:val="3E1C68FE"/>
    <w:rsid w:val="3E1D9147"/>
    <w:rsid w:val="3E1F3EC5"/>
    <w:rsid w:val="3E1F7027"/>
    <w:rsid w:val="3E222FE1"/>
    <w:rsid w:val="3E24696A"/>
    <w:rsid w:val="3E253652"/>
    <w:rsid w:val="3E29F366"/>
    <w:rsid w:val="3E31D5A1"/>
    <w:rsid w:val="3E34F056"/>
    <w:rsid w:val="3E3A1297"/>
    <w:rsid w:val="3E3AEBDB"/>
    <w:rsid w:val="3E3B07D5"/>
    <w:rsid w:val="3E3FBA53"/>
    <w:rsid w:val="3E42C5CA"/>
    <w:rsid w:val="3E430FA4"/>
    <w:rsid w:val="3E4C3C05"/>
    <w:rsid w:val="3E546C5F"/>
    <w:rsid w:val="3E59DBE3"/>
    <w:rsid w:val="3E642237"/>
    <w:rsid w:val="3E69B9A8"/>
    <w:rsid w:val="3E6BDCB3"/>
    <w:rsid w:val="3E6E56F4"/>
    <w:rsid w:val="3E76B219"/>
    <w:rsid w:val="3E783331"/>
    <w:rsid w:val="3E78A408"/>
    <w:rsid w:val="3E78E66A"/>
    <w:rsid w:val="3E7BF11F"/>
    <w:rsid w:val="3E7D7244"/>
    <w:rsid w:val="3E7E19A9"/>
    <w:rsid w:val="3E7F4E80"/>
    <w:rsid w:val="3E7F5ED9"/>
    <w:rsid w:val="3E7F8995"/>
    <w:rsid w:val="3E85FAEE"/>
    <w:rsid w:val="3E8FA0A2"/>
    <w:rsid w:val="3E92821A"/>
    <w:rsid w:val="3E9703ED"/>
    <w:rsid w:val="3E9D2B4E"/>
    <w:rsid w:val="3EA51CAE"/>
    <w:rsid w:val="3EA7E9B6"/>
    <w:rsid w:val="3EA8AE7B"/>
    <w:rsid w:val="3EADD51D"/>
    <w:rsid w:val="3EB0141C"/>
    <w:rsid w:val="3EB095C9"/>
    <w:rsid w:val="3EB294C0"/>
    <w:rsid w:val="3EB88E39"/>
    <w:rsid w:val="3EBB2886"/>
    <w:rsid w:val="3EC6E807"/>
    <w:rsid w:val="3EC6FEBD"/>
    <w:rsid w:val="3ECD4349"/>
    <w:rsid w:val="3ECE3502"/>
    <w:rsid w:val="3ED4135A"/>
    <w:rsid w:val="3ED5C1B1"/>
    <w:rsid w:val="3ED6C4CA"/>
    <w:rsid w:val="3EDB3532"/>
    <w:rsid w:val="3EE4D785"/>
    <w:rsid w:val="3EE5368A"/>
    <w:rsid w:val="3EEA4B3A"/>
    <w:rsid w:val="3EEE4825"/>
    <w:rsid w:val="3EF030F1"/>
    <w:rsid w:val="3EFA9190"/>
    <w:rsid w:val="3EFC4217"/>
    <w:rsid w:val="3EFE9927"/>
    <w:rsid w:val="3F0A143D"/>
    <w:rsid w:val="3F0BB7A1"/>
    <w:rsid w:val="3F14C8A9"/>
    <w:rsid w:val="3F16E564"/>
    <w:rsid w:val="3F1B5267"/>
    <w:rsid w:val="3F1BE379"/>
    <w:rsid w:val="3F2B57B4"/>
    <w:rsid w:val="3F2F07D7"/>
    <w:rsid w:val="3F2FAFCB"/>
    <w:rsid w:val="3F2FECCC"/>
    <w:rsid w:val="3F372B88"/>
    <w:rsid w:val="3F3D4702"/>
    <w:rsid w:val="3F419C8F"/>
    <w:rsid w:val="3F4385A9"/>
    <w:rsid w:val="3F466A07"/>
    <w:rsid w:val="3F488FF2"/>
    <w:rsid w:val="3F556F0D"/>
    <w:rsid w:val="3F589B87"/>
    <w:rsid w:val="3F5A4E25"/>
    <w:rsid w:val="3F5F930D"/>
    <w:rsid w:val="3F6635EA"/>
    <w:rsid w:val="3F6A4158"/>
    <w:rsid w:val="3F6F5DA8"/>
    <w:rsid w:val="3F702D0B"/>
    <w:rsid w:val="3F7153A5"/>
    <w:rsid w:val="3F769AEE"/>
    <w:rsid w:val="3F839647"/>
    <w:rsid w:val="3F853A95"/>
    <w:rsid w:val="3F9167B4"/>
    <w:rsid w:val="3F924CCC"/>
    <w:rsid w:val="3F93F4B6"/>
    <w:rsid w:val="3F9BDB0A"/>
    <w:rsid w:val="3F9DFF4A"/>
    <w:rsid w:val="3FA12C8A"/>
    <w:rsid w:val="3FA79971"/>
    <w:rsid w:val="3FAA7D47"/>
    <w:rsid w:val="3FAEE107"/>
    <w:rsid w:val="3FC3DAE6"/>
    <w:rsid w:val="3FC988F5"/>
    <w:rsid w:val="3FCC4797"/>
    <w:rsid w:val="3FCF469E"/>
    <w:rsid w:val="3FD4DCF7"/>
    <w:rsid w:val="3FD51DAD"/>
    <w:rsid w:val="3FD8CE02"/>
    <w:rsid w:val="3FDAF469"/>
    <w:rsid w:val="3FE24705"/>
    <w:rsid w:val="3FE5283D"/>
    <w:rsid w:val="3FE877A4"/>
    <w:rsid w:val="3FEB8F04"/>
    <w:rsid w:val="3FED1850"/>
    <w:rsid w:val="3FF7B269"/>
    <w:rsid w:val="3FFF4912"/>
    <w:rsid w:val="400476A1"/>
    <w:rsid w:val="400C7A7E"/>
    <w:rsid w:val="400EDB0E"/>
    <w:rsid w:val="40207B58"/>
    <w:rsid w:val="402915DD"/>
    <w:rsid w:val="402A6A4F"/>
    <w:rsid w:val="402AA276"/>
    <w:rsid w:val="402CA56B"/>
    <w:rsid w:val="403C8A7F"/>
    <w:rsid w:val="403D9E2F"/>
    <w:rsid w:val="403E3EE2"/>
    <w:rsid w:val="4041F4A4"/>
    <w:rsid w:val="404258CE"/>
    <w:rsid w:val="40471360"/>
    <w:rsid w:val="40474161"/>
    <w:rsid w:val="404C070E"/>
    <w:rsid w:val="404DA8A8"/>
    <w:rsid w:val="404ED20A"/>
    <w:rsid w:val="40532982"/>
    <w:rsid w:val="4053539C"/>
    <w:rsid w:val="40549464"/>
    <w:rsid w:val="40585FF8"/>
    <w:rsid w:val="40598A41"/>
    <w:rsid w:val="4061436E"/>
    <w:rsid w:val="40636FE6"/>
    <w:rsid w:val="4063900D"/>
    <w:rsid w:val="4064F9EA"/>
    <w:rsid w:val="40707A1C"/>
    <w:rsid w:val="40728CF5"/>
    <w:rsid w:val="4078A291"/>
    <w:rsid w:val="40795C6E"/>
    <w:rsid w:val="40864BC6"/>
    <w:rsid w:val="4089379A"/>
    <w:rsid w:val="40903FB1"/>
    <w:rsid w:val="4093437F"/>
    <w:rsid w:val="40967EC7"/>
    <w:rsid w:val="40A7FDCE"/>
    <w:rsid w:val="40A98018"/>
    <w:rsid w:val="40B64D40"/>
    <w:rsid w:val="40B96D96"/>
    <w:rsid w:val="40BD9EF6"/>
    <w:rsid w:val="40BE1058"/>
    <w:rsid w:val="40C131D6"/>
    <w:rsid w:val="40C1FC50"/>
    <w:rsid w:val="40C20757"/>
    <w:rsid w:val="40C63AD1"/>
    <w:rsid w:val="40CB0CAE"/>
    <w:rsid w:val="40CC5E2B"/>
    <w:rsid w:val="40CC6E72"/>
    <w:rsid w:val="40CC736A"/>
    <w:rsid w:val="40CDA640"/>
    <w:rsid w:val="40D056B9"/>
    <w:rsid w:val="40D0BCB8"/>
    <w:rsid w:val="40D6B556"/>
    <w:rsid w:val="40DFDCB9"/>
    <w:rsid w:val="40EB1C77"/>
    <w:rsid w:val="40EC40DC"/>
    <w:rsid w:val="40EE763D"/>
    <w:rsid w:val="40EFB5E0"/>
    <w:rsid w:val="40EFFA78"/>
    <w:rsid w:val="40F2E0EB"/>
    <w:rsid w:val="40F545D6"/>
    <w:rsid w:val="40FEC4D9"/>
    <w:rsid w:val="41074EB9"/>
    <w:rsid w:val="410CB262"/>
    <w:rsid w:val="4114E26B"/>
    <w:rsid w:val="411660B4"/>
    <w:rsid w:val="4119D8A8"/>
    <w:rsid w:val="411A724E"/>
    <w:rsid w:val="4122E65E"/>
    <w:rsid w:val="4126917A"/>
    <w:rsid w:val="412A188A"/>
    <w:rsid w:val="412A3BD9"/>
    <w:rsid w:val="412CD088"/>
    <w:rsid w:val="412CDED5"/>
    <w:rsid w:val="412DEC3E"/>
    <w:rsid w:val="412E6509"/>
    <w:rsid w:val="412F672A"/>
    <w:rsid w:val="412FE806"/>
    <w:rsid w:val="412FFF4F"/>
    <w:rsid w:val="4133680F"/>
    <w:rsid w:val="41369BCD"/>
    <w:rsid w:val="413D84B1"/>
    <w:rsid w:val="413E62D1"/>
    <w:rsid w:val="41401A56"/>
    <w:rsid w:val="414D7C52"/>
    <w:rsid w:val="414E3A17"/>
    <w:rsid w:val="41506332"/>
    <w:rsid w:val="415168B7"/>
    <w:rsid w:val="4151DB0B"/>
    <w:rsid w:val="4154E988"/>
    <w:rsid w:val="41567CC3"/>
    <w:rsid w:val="415A9250"/>
    <w:rsid w:val="415A9B39"/>
    <w:rsid w:val="415C9341"/>
    <w:rsid w:val="416044F9"/>
    <w:rsid w:val="41610D48"/>
    <w:rsid w:val="416683C9"/>
    <w:rsid w:val="416A2B70"/>
    <w:rsid w:val="416C8D56"/>
    <w:rsid w:val="416D83C4"/>
    <w:rsid w:val="41748A52"/>
    <w:rsid w:val="417B5BF2"/>
    <w:rsid w:val="417C0186"/>
    <w:rsid w:val="417DB61C"/>
    <w:rsid w:val="417E9E4A"/>
    <w:rsid w:val="41803ACC"/>
    <w:rsid w:val="4182C564"/>
    <w:rsid w:val="41841A30"/>
    <w:rsid w:val="41870E54"/>
    <w:rsid w:val="41884B55"/>
    <w:rsid w:val="418A2FDF"/>
    <w:rsid w:val="418E1FEB"/>
    <w:rsid w:val="4195FC25"/>
    <w:rsid w:val="41994919"/>
    <w:rsid w:val="419CB357"/>
    <w:rsid w:val="419F094B"/>
    <w:rsid w:val="41A62577"/>
    <w:rsid w:val="41AF41EF"/>
    <w:rsid w:val="41C31371"/>
    <w:rsid w:val="41C60F85"/>
    <w:rsid w:val="41C8E23B"/>
    <w:rsid w:val="41DAE4EA"/>
    <w:rsid w:val="41E42EB7"/>
    <w:rsid w:val="41EB7EE9"/>
    <w:rsid w:val="41F07817"/>
    <w:rsid w:val="41F4E68D"/>
    <w:rsid w:val="41FB40F5"/>
    <w:rsid w:val="41FBB92C"/>
    <w:rsid w:val="42042CC6"/>
    <w:rsid w:val="42067E6E"/>
    <w:rsid w:val="420A521A"/>
    <w:rsid w:val="420A56C8"/>
    <w:rsid w:val="420BC8F5"/>
    <w:rsid w:val="420C38DD"/>
    <w:rsid w:val="420D8793"/>
    <w:rsid w:val="4213E6E4"/>
    <w:rsid w:val="4214C71E"/>
    <w:rsid w:val="421C549C"/>
    <w:rsid w:val="421DC5D3"/>
    <w:rsid w:val="422CC9EB"/>
    <w:rsid w:val="422D3FBA"/>
    <w:rsid w:val="422E5CD2"/>
    <w:rsid w:val="4235AEAE"/>
    <w:rsid w:val="423D1096"/>
    <w:rsid w:val="423E593C"/>
    <w:rsid w:val="423FE3F7"/>
    <w:rsid w:val="42425AA8"/>
    <w:rsid w:val="4243403C"/>
    <w:rsid w:val="42434A15"/>
    <w:rsid w:val="42453250"/>
    <w:rsid w:val="424841B1"/>
    <w:rsid w:val="424E106E"/>
    <w:rsid w:val="424F0126"/>
    <w:rsid w:val="425ABFA8"/>
    <w:rsid w:val="425EAC92"/>
    <w:rsid w:val="425F7931"/>
    <w:rsid w:val="4261FDAA"/>
    <w:rsid w:val="42624211"/>
    <w:rsid w:val="426291C7"/>
    <w:rsid w:val="426D54CD"/>
    <w:rsid w:val="4275DA7B"/>
    <w:rsid w:val="42787427"/>
    <w:rsid w:val="427B9D65"/>
    <w:rsid w:val="4280CC1C"/>
    <w:rsid w:val="4282B361"/>
    <w:rsid w:val="4282ED05"/>
    <w:rsid w:val="428E8CA6"/>
    <w:rsid w:val="428FA155"/>
    <w:rsid w:val="429598C7"/>
    <w:rsid w:val="429A0A0B"/>
    <w:rsid w:val="429C0398"/>
    <w:rsid w:val="42A53DD4"/>
    <w:rsid w:val="42A6FBBF"/>
    <w:rsid w:val="42A8E594"/>
    <w:rsid w:val="42AF3012"/>
    <w:rsid w:val="42B483C5"/>
    <w:rsid w:val="42B8E714"/>
    <w:rsid w:val="42B9B9C8"/>
    <w:rsid w:val="42BCA4A7"/>
    <w:rsid w:val="42BDF95F"/>
    <w:rsid w:val="42C2181E"/>
    <w:rsid w:val="42C466A0"/>
    <w:rsid w:val="42C6CC0B"/>
    <w:rsid w:val="42C7E78D"/>
    <w:rsid w:val="42CCCA6C"/>
    <w:rsid w:val="42D0D2C7"/>
    <w:rsid w:val="42DABAA8"/>
    <w:rsid w:val="42DDA5DB"/>
    <w:rsid w:val="42DEB352"/>
    <w:rsid w:val="42E3B426"/>
    <w:rsid w:val="42E4C364"/>
    <w:rsid w:val="42E515F3"/>
    <w:rsid w:val="42EF9164"/>
    <w:rsid w:val="42F77A54"/>
    <w:rsid w:val="42F818AA"/>
    <w:rsid w:val="42FC9E27"/>
    <w:rsid w:val="430804AC"/>
    <w:rsid w:val="430D564E"/>
    <w:rsid w:val="430E1843"/>
    <w:rsid w:val="43143964"/>
    <w:rsid w:val="431F8E7B"/>
    <w:rsid w:val="4320956A"/>
    <w:rsid w:val="432270A2"/>
    <w:rsid w:val="4322906E"/>
    <w:rsid w:val="43244390"/>
    <w:rsid w:val="4325CC31"/>
    <w:rsid w:val="43284DEE"/>
    <w:rsid w:val="432DF9FE"/>
    <w:rsid w:val="4335F895"/>
    <w:rsid w:val="43374858"/>
    <w:rsid w:val="433B0AB2"/>
    <w:rsid w:val="433C6716"/>
    <w:rsid w:val="433DC2D3"/>
    <w:rsid w:val="433EB764"/>
    <w:rsid w:val="434BE69E"/>
    <w:rsid w:val="434EED8A"/>
    <w:rsid w:val="434F95C1"/>
    <w:rsid w:val="43509522"/>
    <w:rsid w:val="43555CA5"/>
    <w:rsid w:val="435A72BC"/>
    <w:rsid w:val="436202CF"/>
    <w:rsid w:val="4362CFE2"/>
    <w:rsid w:val="436CDB57"/>
    <w:rsid w:val="436F6F82"/>
    <w:rsid w:val="4377D893"/>
    <w:rsid w:val="4379AF75"/>
    <w:rsid w:val="4379D449"/>
    <w:rsid w:val="437B96C7"/>
    <w:rsid w:val="437FE57D"/>
    <w:rsid w:val="43845016"/>
    <w:rsid w:val="4388214E"/>
    <w:rsid w:val="438F1F91"/>
    <w:rsid w:val="438FDBBE"/>
    <w:rsid w:val="438FEDA9"/>
    <w:rsid w:val="4396758B"/>
    <w:rsid w:val="43979B10"/>
    <w:rsid w:val="439C486C"/>
    <w:rsid w:val="43A57A58"/>
    <w:rsid w:val="43A89B69"/>
    <w:rsid w:val="43B89870"/>
    <w:rsid w:val="43C17ECE"/>
    <w:rsid w:val="43C9D297"/>
    <w:rsid w:val="43CB1B07"/>
    <w:rsid w:val="43CB5409"/>
    <w:rsid w:val="43CB6F7B"/>
    <w:rsid w:val="43CC14F6"/>
    <w:rsid w:val="43CD3414"/>
    <w:rsid w:val="43CD6AF0"/>
    <w:rsid w:val="43CF9C55"/>
    <w:rsid w:val="43D20D4E"/>
    <w:rsid w:val="43E0D3F2"/>
    <w:rsid w:val="43E2A5A6"/>
    <w:rsid w:val="43E56CD9"/>
    <w:rsid w:val="43E830AF"/>
    <w:rsid w:val="43EB76F5"/>
    <w:rsid w:val="43EC1C5B"/>
    <w:rsid w:val="43F34D91"/>
    <w:rsid w:val="43F387BF"/>
    <w:rsid w:val="43F6ECDE"/>
    <w:rsid w:val="44040885"/>
    <w:rsid w:val="440A1713"/>
    <w:rsid w:val="44133854"/>
    <w:rsid w:val="441A95D6"/>
    <w:rsid w:val="441AA607"/>
    <w:rsid w:val="441E866C"/>
    <w:rsid w:val="4422391F"/>
    <w:rsid w:val="44243080"/>
    <w:rsid w:val="44255319"/>
    <w:rsid w:val="4429F39A"/>
    <w:rsid w:val="442E91F1"/>
    <w:rsid w:val="44329EF6"/>
    <w:rsid w:val="44330346"/>
    <w:rsid w:val="44346550"/>
    <w:rsid w:val="4438F101"/>
    <w:rsid w:val="443F01A1"/>
    <w:rsid w:val="4441A56B"/>
    <w:rsid w:val="4442FD2F"/>
    <w:rsid w:val="44477724"/>
    <w:rsid w:val="445138BC"/>
    <w:rsid w:val="4454DA1D"/>
    <w:rsid w:val="44612059"/>
    <w:rsid w:val="44634934"/>
    <w:rsid w:val="446804F3"/>
    <w:rsid w:val="446C514E"/>
    <w:rsid w:val="446ECEEB"/>
    <w:rsid w:val="446FA1BF"/>
    <w:rsid w:val="44725DD5"/>
    <w:rsid w:val="4473FDD9"/>
    <w:rsid w:val="44790A97"/>
    <w:rsid w:val="4479AEFC"/>
    <w:rsid w:val="447C43BA"/>
    <w:rsid w:val="447D8EB6"/>
    <w:rsid w:val="4482F927"/>
    <w:rsid w:val="4489E301"/>
    <w:rsid w:val="449CFBE7"/>
    <w:rsid w:val="44A1C917"/>
    <w:rsid w:val="44A7082A"/>
    <w:rsid w:val="44A848D6"/>
    <w:rsid w:val="44B49F61"/>
    <w:rsid w:val="44B7293F"/>
    <w:rsid w:val="44B7E1EE"/>
    <w:rsid w:val="44BDFEC1"/>
    <w:rsid w:val="44BE307C"/>
    <w:rsid w:val="44C034DB"/>
    <w:rsid w:val="44C0F532"/>
    <w:rsid w:val="44C20919"/>
    <w:rsid w:val="44CA0D12"/>
    <w:rsid w:val="44CB61E9"/>
    <w:rsid w:val="44CF9EBE"/>
    <w:rsid w:val="44D4714B"/>
    <w:rsid w:val="44E11561"/>
    <w:rsid w:val="44E1C942"/>
    <w:rsid w:val="44E5655A"/>
    <w:rsid w:val="44E5EB41"/>
    <w:rsid w:val="44EAFC68"/>
    <w:rsid w:val="44EFAD60"/>
    <w:rsid w:val="44F13AB4"/>
    <w:rsid w:val="44F327F1"/>
    <w:rsid w:val="44F372F2"/>
    <w:rsid w:val="44F393FA"/>
    <w:rsid w:val="44F3E18B"/>
    <w:rsid w:val="44F77358"/>
    <w:rsid w:val="4502E00A"/>
    <w:rsid w:val="45037509"/>
    <w:rsid w:val="4509DD6D"/>
    <w:rsid w:val="450E9967"/>
    <w:rsid w:val="451338B7"/>
    <w:rsid w:val="45173FC1"/>
    <w:rsid w:val="451B35C2"/>
    <w:rsid w:val="451BC4BE"/>
    <w:rsid w:val="451DB9A5"/>
    <w:rsid w:val="45207FA0"/>
    <w:rsid w:val="4520DC25"/>
    <w:rsid w:val="4525C725"/>
    <w:rsid w:val="4527678E"/>
    <w:rsid w:val="452A7668"/>
    <w:rsid w:val="452D9D1F"/>
    <w:rsid w:val="45308115"/>
    <w:rsid w:val="4532709D"/>
    <w:rsid w:val="453367A3"/>
    <w:rsid w:val="45343791"/>
    <w:rsid w:val="453A3CC4"/>
    <w:rsid w:val="453AC9A7"/>
    <w:rsid w:val="453DEAC8"/>
    <w:rsid w:val="45409092"/>
    <w:rsid w:val="454A6EEE"/>
    <w:rsid w:val="455550F7"/>
    <w:rsid w:val="455CD638"/>
    <w:rsid w:val="4562428A"/>
    <w:rsid w:val="4566B2E1"/>
    <w:rsid w:val="456852BB"/>
    <w:rsid w:val="456C227D"/>
    <w:rsid w:val="456D7005"/>
    <w:rsid w:val="456EE2A9"/>
    <w:rsid w:val="457695D2"/>
    <w:rsid w:val="45781277"/>
    <w:rsid w:val="4578E4C7"/>
    <w:rsid w:val="4579EBB9"/>
    <w:rsid w:val="457BCE2D"/>
    <w:rsid w:val="457EA845"/>
    <w:rsid w:val="457ED39E"/>
    <w:rsid w:val="458005B8"/>
    <w:rsid w:val="45818DE7"/>
    <w:rsid w:val="4585E713"/>
    <w:rsid w:val="458C6A4D"/>
    <w:rsid w:val="45984E73"/>
    <w:rsid w:val="45A2A952"/>
    <w:rsid w:val="45ABB822"/>
    <w:rsid w:val="45ABD491"/>
    <w:rsid w:val="45B574A8"/>
    <w:rsid w:val="45B858A6"/>
    <w:rsid w:val="45BC2BF0"/>
    <w:rsid w:val="45C62990"/>
    <w:rsid w:val="45C7F5BF"/>
    <w:rsid w:val="45CA81B7"/>
    <w:rsid w:val="45CCEC2E"/>
    <w:rsid w:val="45E80F98"/>
    <w:rsid w:val="45EAA328"/>
    <w:rsid w:val="45EACDC6"/>
    <w:rsid w:val="45F7016E"/>
    <w:rsid w:val="46015757"/>
    <w:rsid w:val="4601D3D9"/>
    <w:rsid w:val="4609ED73"/>
    <w:rsid w:val="460BDFE1"/>
    <w:rsid w:val="460ECFB7"/>
    <w:rsid w:val="460F75D0"/>
    <w:rsid w:val="4612B631"/>
    <w:rsid w:val="46202C05"/>
    <w:rsid w:val="4622895C"/>
    <w:rsid w:val="4622F785"/>
    <w:rsid w:val="4624826A"/>
    <w:rsid w:val="4624B4D8"/>
    <w:rsid w:val="4625E23D"/>
    <w:rsid w:val="46298D9C"/>
    <w:rsid w:val="4635EE11"/>
    <w:rsid w:val="4639110A"/>
    <w:rsid w:val="463EA43C"/>
    <w:rsid w:val="463F70F6"/>
    <w:rsid w:val="464AB487"/>
    <w:rsid w:val="465564D9"/>
    <w:rsid w:val="4656409E"/>
    <w:rsid w:val="46564CE3"/>
    <w:rsid w:val="4659FC80"/>
    <w:rsid w:val="4664C38E"/>
    <w:rsid w:val="466625EE"/>
    <w:rsid w:val="466998D3"/>
    <w:rsid w:val="467023B1"/>
    <w:rsid w:val="4670BDCC"/>
    <w:rsid w:val="4673D631"/>
    <w:rsid w:val="467A827D"/>
    <w:rsid w:val="467C8DE1"/>
    <w:rsid w:val="4687F120"/>
    <w:rsid w:val="468C545E"/>
    <w:rsid w:val="4692195B"/>
    <w:rsid w:val="46955E7F"/>
    <w:rsid w:val="46962E0B"/>
    <w:rsid w:val="469A2DA4"/>
    <w:rsid w:val="469BF725"/>
    <w:rsid w:val="469E4F23"/>
    <w:rsid w:val="46A1A1D9"/>
    <w:rsid w:val="46A337D4"/>
    <w:rsid w:val="46A5971C"/>
    <w:rsid w:val="46A5DAFB"/>
    <w:rsid w:val="46ACB9C1"/>
    <w:rsid w:val="46B68166"/>
    <w:rsid w:val="46BB694F"/>
    <w:rsid w:val="46C56527"/>
    <w:rsid w:val="46D1A472"/>
    <w:rsid w:val="46D475E7"/>
    <w:rsid w:val="46D5B4E4"/>
    <w:rsid w:val="46E038B3"/>
    <w:rsid w:val="46E2D589"/>
    <w:rsid w:val="46E40522"/>
    <w:rsid w:val="46E55751"/>
    <w:rsid w:val="46E589B0"/>
    <w:rsid w:val="46E8BC7B"/>
    <w:rsid w:val="46EB0144"/>
    <w:rsid w:val="46EC0CB8"/>
    <w:rsid w:val="46ED38CF"/>
    <w:rsid w:val="46ED8CEA"/>
    <w:rsid w:val="46FB6AB2"/>
    <w:rsid w:val="46FDD8AE"/>
    <w:rsid w:val="46FEF9CE"/>
    <w:rsid w:val="47028BE4"/>
    <w:rsid w:val="4704A49A"/>
    <w:rsid w:val="470517A3"/>
    <w:rsid w:val="470B575C"/>
    <w:rsid w:val="4712047D"/>
    <w:rsid w:val="471550EE"/>
    <w:rsid w:val="4716A3C3"/>
    <w:rsid w:val="47217B69"/>
    <w:rsid w:val="4723E0C0"/>
    <w:rsid w:val="4725755D"/>
    <w:rsid w:val="4727AEBA"/>
    <w:rsid w:val="4727C92A"/>
    <w:rsid w:val="472886D7"/>
    <w:rsid w:val="47292B4F"/>
    <w:rsid w:val="4732CDD4"/>
    <w:rsid w:val="4733A627"/>
    <w:rsid w:val="47342A4D"/>
    <w:rsid w:val="4735227E"/>
    <w:rsid w:val="47352AB3"/>
    <w:rsid w:val="4736D187"/>
    <w:rsid w:val="473C1FB2"/>
    <w:rsid w:val="4740FAAB"/>
    <w:rsid w:val="47465693"/>
    <w:rsid w:val="4747D705"/>
    <w:rsid w:val="4748A9BC"/>
    <w:rsid w:val="4752E69D"/>
    <w:rsid w:val="475399D0"/>
    <w:rsid w:val="4758EF38"/>
    <w:rsid w:val="47666E7E"/>
    <w:rsid w:val="4769F310"/>
    <w:rsid w:val="4771EA82"/>
    <w:rsid w:val="47742979"/>
    <w:rsid w:val="47748D2E"/>
    <w:rsid w:val="477965A2"/>
    <w:rsid w:val="477F224A"/>
    <w:rsid w:val="478DF46C"/>
    <w:rsid w:val="47997622"/>
    <w:rsid w:val="479A83FD"/>
    <w:rsid w:val="479AE1C2"/>
    <w:rsid w:val="479F0469"/>
    <w:rsid w:val="47A175F2"/>
    <w:rsid w:val="47A1DCE3"/>
    <w:rsid w:val="47A2DD01"/>
    <w:rsid w:val="47A3B2D5"/>
    <w:rsid w:val="47A963F1"/>
    <w:rsid w:val="47AA3FD2"/>
    <w:rsid w:val="47B0FB51"/>
    <w:rsid w:val="47B5266D"/>
    <w:rsid w:val="47B81BD5"/>
    <w:rsid w:val="47BC81BB"/>
    <w:rsid w:val="47BE1237"/>
    <w:rsid w:val="47C01BBE"/>
    <w:rsid w:val="47C347D6"/>
    <w:rsid w:val="47C49242"/>
    <w:rsid w:val="47C53653"/>
    <w:rsid w:val="47C5AAD0"/>
    <w:rsid w:val="47CBA18C"/>
    <w:rsid w:val="47D0F552"/>
    <w:rsid w:val="47D6679B"/>
    <w:rsid w:val="47D88C95"/>
    <w:rsid w:val="47DAE87A"/>
    <w:rsid w:val="47DB00DF"/>
    <w:rsid w:val="47DB355C"/>
    <w:rsid w:val="47DCA363"/>
    <w:rsid w:val="47DF6C41"/>
    <w:rsid w:val="47E05F94"/>
    <w:rsid w:val="47E115D5"/>
    <w:rsid w:val="47E2A0EB"/>
    <w:rsid w:val="47E6515D"/>
    <w:rsid w:val="47E868C7"/>
    <w:rsid w:val="47E8C334"/>
    <w:rsid w:val="47EA39CF"/>
    <w:rsid w:val="47ECA1A1"/>
    <w:rsid w:val="47EFD56D"/>
    <w:rsid w:val="47F33E92"/>
    <w:rsid w:val="47F72618"/>
    <w:rsid w:val="47FB7F91"/>
    <w:rsid w:val="47FD8671"/>
    <w:rsid w:val="4802E3F5"/>
    <w:rsid w:val="48056079"/>
    <w:rsid w:val="480DAA56"/>
    <w:rsid w:val="481487F4"/>
    <w:rsid w:val="481942B0"/>
    <w:rsid w:val="481F42E3"/>
    <w:rsid w:val="482352D9"/>
    <w:rsid w:val="4823C9C9"/>
    <w:rsid w:val="48250059"/>
    <w:rsid w:val="482B9C98"/>
    <w:rsid w:val="482C2D7B"/>
    <w:rsid w:val="48342BCB"/>
    <w:rsid w:val="4835D8FD"/>
    <w:rsid w:val="48393130"/>
    <w:rsid w:val="4843AED2"/>
    <w:rsid w:val="48456DE4"/>
    <w:rsid w:val="4847BC5C"/>
    <w:rsid w:val="48486C51"/>
    <w:rsid w:val="484CDEFA"/>
    <w:rsid w:val="4851AEA7"/>
    <w:rsid w:val="485375EA"/>
    <w:rsid w:val="48541436"/>
    <w:rsid w:val="4859AC25"/>
    <w:rsid w:val="485B8A25"/>
    <w:rsid w:val="485C56B2"/>
    <w:rsid w:val="486A10D8"/>
    <w:rsid w:val="486AB3EE"/>
    <w:rsid w:val="486CF47D"/>
    <w:rsid w:val="486DAC4C"/>
    <w:rsid w:val="486EEF0C"/>
    <w:rsid w:val="487998CC"/>
    <w:rsid w:val="487E329D"/>
    <w:rsid w:val="488A16BC"/>
    <w:rsid w:val="488CF8B7"/>
    <w:rsid w:val="488FAE6D"/>
    <w:rsid w:val="488FEE68"/>
    <w:rsid w:val="48982E4D"/>
    <w:rsid w:val="489A2DD5"/>
    <w:rsid w:val="489A9AB0"/>
    <w:rsid w:val="489B7CFB"/>
    <w:rsid w:val="489F1DF4"/>
    <w:rsid w:val="48A17874"/>
    <w:rsid w:val="48A6FAA3"/>
    <w:rsid w:val="48AF68B8"/>
    <w:rsid w:val="48C19CD8"/>
    <w:rsid w:val="48C3E572"/>
    <w:rsid w:val="48C60D00"/>
    <w:rsid w:val="48C6AA45"/>
    <w:rsid w:val="48CAFDAC"/>
    <w:rsid w:val="48CD2223"/>
    <w:rsid w:val="48D41679"/>
    <w:rsid w:val="48D6E30C"/>
    <w:rsid w:val="48D9E6FD"/>
    <w:rsid w:val="48DF8F25"/>
    <w:rsid w:val="48E570FC"/>
    <w:rsid w:val="48E78478"/>
    <w:rsid w:val="48EA4A8C"/>
    <w:rsid w:val="48EB1116"/>
    <w:rsid w:val="48EB7976"/>
    <w:rsid w:val="48EDE523"/>
    <w:rsid w:val="48EFDBB8"/>
    <w:rsid w:val="48F34876"/>
    <w:rsid w:val="48F4C43A"/>
    <w:rsid w:val="48F59A64"/>
    <w:rsid w:val="48FA89EF"/>
    <w:rsid w:val="49029551"/>
    <w:rsid w:val="4906455B"/>
    <w:rsid w:val="490BC605"/>
    <w:rsid w:val="490C6D0F"/>
    <w:rsid w:val="490CB06B"/>
    <w:rsid w:val="490E0B86"/>
    <w:rsid w:val="491176E9"/>
    <w:rsid w:val="49124B12"/>
    <w:rsid w:val="491458C2"/>
    <w:rsid w:val="491BDF67"/>
    <w:rsid w:val="491F69D4"/>
    <w:rsid w:val="4923FEF2"/>
    <w:rsid w:val="4928D680"/>
    <w:rsid w:val="492BCCB0"/>
    <w:rsid w:val="492EAA07"/>
    <w:rsid w:val="49333C8D"/>
    <w:rsid w:val="49351523"/>
    <w:rsid w:val="49375230"/>
    <w:rsid w:val="49391F37"/>
    <w:rsid w:val="493E1517"/>
    <w:rsid w:val="4941CC26"/>
    <w:rsid w:val="4945007F"/>
    <w:rsid w:val="494D1B55"/>
    <w:rsid w:val="494D8E14"/>
    <w:rsid w:val="49516F15"/>
    <w:rsid w:val="4953E32E"/>
    <w:rsid w:val="495CD340"/>
    <w:rsid w:val="4963DCCD"/>
    <w:rsid w:val="4966EA18"/>
    <w:rsid w:val="4968970B"/>
    <w:rsid w:val="49731F11"/>
    <w:rsid w:val="4973ABA5"/>
    <w:rsid w:val="497431D2"/>
    <w:rsid w:val="4974E715"/>
    <w:rsid w:val="497C6855"/>
    <w:rsid w:val="4981675B"/>
    <w:rsid w:val="4986C5D6"/>
    <w:rsid w:val="4989FED3"/>
    <w:rsid w:val="498D559E"/>
    <w:rsid w:val="49926A56"/>
    <w:rsid w:val="49937B16"/>
    <w:rsid w:val="49A4EB3A"/>
    <w:rsid w:val="49A7D18A"/>
    <w:rsid w:val="49AF123D"/>
    <w:rsid w:val="49B125C9"/>
    <w:rsid w:val="49B2BA46"/>
    <w:rsid w:val="49B381E9"/>
    <w:rsid w:val="49C086B9"/>
    <w:rsid w:val="49C190F9"/>
    <w:rsid w:val="49C1AA40"/>
    <w:rsid w:val="49C4C66F"/>
    <w:rsid w:val="49C7EFD9"/>
    <w:rsid w:val="49C9C688"/>
    <w:rsid w:val="49CBC6FE"/>
    <w:rsid w:val="49D14EC6"/>
    <w:rsid w:val="49D5225D"/>
    <w:rsid w:val="49D60A19"/>
    <w:rsid w:val="49D778FD"/>
    <w:rsid w:val="49E062BF"/>
    <w:rsid w:val="49E1CBA7"/>
    <w:rsid w:val="49E8E0D8"/>
    <w:rsid w:val="49EC3F4E"/>
    <w:rsid w:val="49ECE2F3"/>
    <w:rsid w:val="49EFD972"/>
    <w:rsid w:val="49F9E138"/>
    <w:rsid w:val="4A0A61DD"/>
    <w:rsid w:val="4A0EA6E7"/>
    <w:rsid w:val="4A0EEC71"/>
    <w:rsid w:val="4A109D7F"/>
    <w:rsid w:val="4A11312D"/>
    <w:rsid w:val="4A11ACBE"/>
    <w:rsid w:val="4A1722B4"/>
    <w:rsid w:val="4A173BC2"/>
    <w:rsid w:val="4A1E3C6D"/>
    <w:rsid w:val="4A20A2A7"/>
    <w:rsid w:val="4A22121E"/>
    <w:rsid w:val="4A24A35A"/>
    <w:rsid w:val="4A254F1A"/>
    <w:rsid w:val="4A29FC4B"/>
    <w:rsid w:val="4A2C173E"/>
    <w:rsid w:val="4A2FC306"/>
    <w:rsid w:val="4A33825E"/>
    <w:rsid w:val="4A35EB3A"/>
    <w:rsid w:val="4A3C3336"/>
    <w:rsid w:val="4A3F530C"/>
    <w:rsid w:val="4A435383"/>
    <w:rsid w:val="4A4390EF"/>
    <w:rsid w:val="4A49943A"/>
    <w:rsid w:val="4A4C8C87"/>
    <w:rsid w:val="4A4E163D"/>
    <w:rsid w:val="4A511DD2"/>
    <w:rsid w:val="4A531538"/>
    <w:rsid w:val="4A5353A5"/>
    <w:rsid w:val="4A56AC24"/>
    <w:rsid w:val="4A57B5F7"/>
    <w:rsid w:val="4A5AEFEE"/>
    <w:rsid w:val="4A60FAD8"/>
    <w:rsid w:val="4A67CFCF"/>
    <w:rsid w:val="4A68766D"/>
    <w:rsid w:val="4A7F1129"/>
    <w:rsid w:val="4A869BE1"/>
    <w:rsid w:val="4A87A3FC"/>
    <w:rsid w:val="4A87DCA2"/>
    <w:rsid w:val="4A894D91"/>
    <w:rsid w:val="4A9830C0"/>
    <w:rsid w:val="4A9E0E3B"/>
    <w:rsid w:val="4AA17B88"/>
    <w:rsid w:val="4AA5E80E"/>
    <w:rsid w:val="4AA72797"/>
    <w:rsid w:val="4AB0AE56"/>
    <w:rsid w:val="4AB48ECC"/>
    <w:rsid w:val="4AC0B7B7"/>
    <w:rsid w:val="4AC97582"/>
    <w:rsid w:val="4ACDB16C"/>
    <w:rsid w:val="4ACFF26E"/>
    <w:rsid w:val="4AD46C2E"/>
    <w:rsid w:val="4AD603DE"/>
    <w:rsid w:val="4ADDBC29"/>
    <w:rsid w:val="4ADE1C67"/>
    <w:rsid w:val="4AE23345"/>
    <w:rsid w:val="4AE3EC3D"/>
    <w:rsid w:val="4AE9527B"/>
    <w:rsid w:val="4AEAC82A"/>
    <w:rsid w:val="4AF277F5"/>
    <w:rsid w:val="4AF85D7A"/>
    <w:rsid w:val="4AFF0E44"/>
    <w:rsid w:val="4B0868BD"/>
    <w:rsid w:val="4B093134"/>
    <w:rsid w:val="4B1301D2"/>
    <w:rsid w:val="4B155CCD"/>
    <w:rsid w:val="4B17CAE2"/>
    <w:rsid w:val="4B17E436"/>
    <w:rsid w:val="4B1BA1E1"/>
    <w:rsid w:val="4B213FD6"/>
    <w:rsid w:val="4B250517"/>
    <w:rsid w:val="4B286F32"/>
    <w:rsid w:val="4B2D6197"/>
    <w:rsid w:val="4B2E2451"/>
    <w:rsid w:val="4B359AB0"/>
    <w:rsid w:val="4B3B274F"/>
    <w:rsid w:val="4B3D6399"/>
    <w:rsid w:val="4B3E807B"/>
    <w:rsid w:val="4B4057D7"/>
    <w:rsid w:val="4B45CBAC"/>
    <w:rsid w:val="4B475421"/>
    <w:rsid w:val="4B4EF997"/>
    <w:rsid w:val="4B5189BA"/>
    <w:rsid w:val="4B51EEF1"/>
    <w:rsid w:val="4B55F779"/>
    <w:rsid w:val="4B6032A1"/>
    <w:rsid w:val="4B603A08"/>
    <w:rsid w:val="4B627B9A"/>
    <w:rsid w:val="4B65AC63"/>
    <w:rsid w:val="4B6AF898"/>
    <w:rsid w:val="4B738E9F"/>
    <w:rsid w:val="4B793AA9"/>
    <w:rsid w:val="4B7BF28F"/>
    <w:rsid w:val="4B80FBBA"/>
    <w:rsid w:val="4B841276"/>
    <w:rsid w:val="4B87503B"/>
    <w:rsid w:val="4B95186C"/>
    <w:rsid w:val="4B9594C9"/>
    <w:rsid w:val="4B96D0AE"/>
    <w:rsid w:val="4B96E60A"/>
    <w:rsid w:val="4B9F1B51"/>
    <w:rsid w:val="4B9F3C87"/>
    <w:rsid w:val="4BA0965D"/>
    <w:rsid w:val="4BA32BEC"/>
    <w:rsid w:val="4BA4D75F"/>
    <w:rsid w:val="4BA55D0C"/>
    <w:rsid w:val="4BAAD93D"/>
    <w:rsid w:val="4BB14676"/>
    <w:rsid w:val="4BB3AF62"/>
    <w:rsid w:val="4BB5519D"/>
    <w:rsid w:val="4BC32250"/>
    <w:rsid w:val="4BC38BF6"/>
    <w:rsid w:val="4BC8FD66"/>
    <w:rsid w:val="4BCAA59C"/>
    <w:rsid w:val="4BD00075"/>
    <w:rsid w:val="4BD1E565"/>
    <w:rsid w:val="4BD5558E"/>
    <w:rsid w:val="4BD56D91"/>
    <w:rsid w:val="4BE86167"/>
    <w:rsid w:val="4BE86488"/>
    <w:rsid w:val="4BF3AAD3"/>
    <w:rsid w:val="4BF6C7EB"/>
    <w:rsid w:val="4BFB597F"/>
    <w:rsid w:val="4C00844F"/>
    <w:rsid w:val="4C07181D"/>
    <w:rsid w:val="4C0992D3"/>
    <w:rsid w:val="4C0A1CA5"/>
    <w:rsid w:val="4C0BF661"/>
    <w:rsid w:val="4C0FD7B8"/>
    <w:rsid w:val="4C15DE93"/>
    <w:rsid w:val="4C1D6993"/>
    <w:rsid w:val="4C1F8793"/>
    <w:rsid w:val="4C2B6212"/>
    <w:rsid w:val="4C3404F5"/>
    <w:rsid w:val="4C3DC591"/>
    <w:rsid w:val="4C4BCB61"/>
    <w:rsid w:val="4C55885A"/>
    <w:rsid w:val="4C5A7EA0"/>
    <w:rsid w:val="4C5D928A"/>
    <w:rsid w:val="4C5FEC60"/>
    <w:rsid w:val="4C66EDED"/>
    <w:rsid w:val="4C688C95"/>
    <w:rsid w:val="4C6B46AA"/>
    <w:rsid w:val="4C70AB05"/>
    <w:rsid w:val="4C70B7FD"/>
    <w:rsid w:val="4C71CDED"/>
    <w:rsid w:val="4C72E420"/>
    <w:rsid w:val="4C74625A"/>
    <w:rsid w:val="4C76CD44"/>
    <w:rsid w:val="4C797057"/>
    <w:rsid w:val="4C81ECD5"/>
    <w:rsid w:val="4C85BE00"/>
    <w:rsid w:val="4C88B286"/>
    <w:rsid w:val="4C8C8717"/>
    <w:rsid w:val="4C8CCFCB"/>
    <w:rsid w:val="4C8E22BB"/>
    <w:rsid w:val="4C8E9F5C"/>
    <w:rsid w:val="4C902AB1"/>
    <w:rsid w:val="4C9457D2"/>
    <w:rsid w:val="4C9892D6"/>
    <w:rsid w:val="4C9DB966"/>
    <w:rsid w:val="4C9DDD56"/>
    <w:rsid w:val="4C9FF3AA"/>
    <w:rsid w:val="4CA37A73"/>
    <w:rsid w:val="4CA3A7BE"/>
    <w:rsid w:val="4CA6CF1B"/>
    <w:rsid w:val="4CA858FA"/>
    <w:rsid w:val="4CB1DE86"/>
    <w:rsid w:val="4CB73BE8"/>
    <w:rsid w:val="4CBBADFD"/>
    <w:rsid w:val="4CC73181"/>
    <w:rsid w:val="4CD0424C"/>
    <w:rsid w:val="4CD0BB9B"/>
    <w:rsid w:val="4CD10AE2"/>
    <w:rsid w:val="4CD1C42F"/>
    <w:rsid w:val="4CD2CFD6"/>
    <w:rsid w:val="4CD3FB23"/>
    <w:rsid w:val="4CD9A6DC"/>
    <w:rsid w:val="4CDC2371"/>
    <w:rsid w:val="4CE025DB"/>
    <w:rsid w:val="4CE0D28D"/>
    <w:rsid w:val="4CE13D9D"/>
    <w:rsid w:val="4CE5D609"/>
    <w:rsid w:val="4CE708AE"/>
    <w:rsid w:val="4CE79A83"/>
    <w:rsid w:val="4CEC2192"/>
    <w:rsid w:val="4CEF2F35"/>
    <w:rsid w:val="4CEFAB72"/>
    <w:rsid w:val="4CF0326B"/>
    <w:rsid w:val="4CF0BF9A"/>
    <w:rsid w:val="4CF535FD"/>
    <w:rsid w:val="4CF87177"/>
    <w:rsid w:val="4CFB79EF"/>
    <w:rsid w:val="4D003DFC"/>
    <w:rsid w:val="4D036DCF"/>
    <w:rsid w:val="4D09AB02"/>
    <w:rsid w:val="4D0B1283"/>
    <w:rsid w:val="4D14F098"/>
    <w:rsid w:val="4D15FFE3"/>
    <w:rsid w:val="4D17A8D8"/>
    <w:rsid w:val="4D1D7F12"/>
    <w:rsid w:val="4D295E5C"/>
    <w:rsid w:val="4D2E6C13"/>
    <w:rsid w:val="4D31590D"/>
    <w:rsid w:val="4D358406"/>
    <w:rsid w:val="4D369D4E"/>
    <w:rsid w:val="4D3762B6"/>
    <w:rsid w:val="4D37C277"/>
    <w:rsid w:val="4D3D097F"/>
    <w:rsid w:val="4D3D28FB"/>
    <w:rsid w:val="4D3EEA3D"/>
    <w:rsid w:val="4D3FA4D8"/>
    <w:rsid w:val="4D476A1F"/>
    <w:rsid w:val="4D48B957"/>
    <w:rsid w:val="4D4F12DB"/>
    <w:rsid w:val="4D50E9EB"/>
    <w:rsid w:val="4D56CD00"/>
    <w:rsid w:val="4D5A6C81"/>
    <w:rsid w:val="4D60FF22"/>
    <w:rsid w:val="4D627F2B"/>
    <w:rsid w:val="4D64AE06"/>
    <w:rsid w:val="4D6C5394"/>
    <w:rsid w:val="4D6F4437"/>
    <w:rsid w:val="4D72BA89"/>
    <w:rsid w:val="4D77B902"/>
    <w:rsid w:val="4D7988C1"/>
    <w:rsid w:val="4D798969"/>
    <w:rsid w:val="4D7EBC6E"/>
    <w:rsid w:val="4D85F72D"/>
    <w:rsid w:val="4D8613BC"/>
    <w:rsid w:val="4D86739C"/>
    <w:rsid w:val="4D89C0D4"/>
    <w:rsid w:val="4D8A09E2"/>
    <w:rsid w:val="4D8CDF9B"/>
    <w:rsid w:val="4D922FB1"/>
    <w:rsid w:val="4D94B109"/>
    <w:rsid w:val="4D95DD56"/>
    <w:rsid w:val="4D997AF2"/>
    <w:rsid w:val="4DA44F50"/>
    <w:rsid w:val="4DA51471"/>
    <w:rsid w:val="4DA6E504"/>
    <w:rsid w:val="4DAA1F3C"/>
    <w:rsid w:val="4DAE43BB"/>
    <w:rsid w:val="4DB1B2A3"/>
    <w:rsid w:val="4DB3044A"/>
    <w:rsid w:val="4DB4A1E1"/>
    <w:rsid w:val="4DB6483F"/>
    <w:rsid w:val="4DBECB51"/>
    <w:rsid w:val="4DBECED0"/>
    <w:rsid w:val="4DC309E2"/>
    <w:rsid w:val="4DC6BA49"/>
    <w:rsid w:val="4DCA7AC8"/>
    <w:rsid w:val="4DCD5E95"/>
    <w:rsid w:val="4DCE861D"/>
    <w:rsid w:val="4DD476BD"/>
    <w:rsid w:val="4DD62310"/>
    <w:rsid w:val="4DD6E543"/>
    <w:rsid w:val="4DD84B4E"/>
    <w:rsid w:val="4DD9662D"/>
    <w:rsid w:val="4DDC45CD"/>
    <w:rsid w:val="4DDEDD21"/>
    <w:rsid w:val="4DDFAF6E"/>
    <w:rsid w:val="4DE1A4D3"/>
    <w:rsid w:val="4DE28EA6"/>
    <w:rsid w:val="4DE52B7E"/>
    <w:rsid w:val="4DE5BAE0"/>
    <w:rsid w:val="4DEC0C06"/>
    <w:rsid w:val="4DF061AE"/>
    <w:rsid w:val="4DF20FC9"/>
    <w:rsid w:val="4DF34B32"/>
    <w:rsid w:val="4DF853D0"/>
    <w:rsid w:val="4DFCE09D"/>
    <w:rsid w:val="4DFE574A"/>
    <w:rsid w:val="4E0816D4"/>
    <w:rsid w:val="4E08D1F7"/>
    <w:rsid w:val="4E0C867F"/>
    <w:rsid w:val="4E0D3184"/>
    <w:rsid w:val="4E10F0A5"/>
    <w:rsid w:val="4E1344A6"/>
    <w:rsid w:val="4E16E2F2"/>
    <w:rsid w:val="4E1703BD"/>
    <w:rsid w:val="4E171DAC"/>
    <w:rsid w:val="4E1BAFB6"/>
    <w:rsid w:val="4E2DF4AB"/>
    <w:rsid w:val="4E317C43"/>
    <w:rsid w:val="4E3C384B"/>
    <w:rsid w:val="4E403854"/>
    <w:rsid w:val="4E423521"/>
    <w:rsid w:val="4E4B4A47"/>
    <w:rsid w:val="4E4BE02F"/>
    <w:rsid w:val="4E4CB00E"/>
    <w:rsid w:val="4E503F96"/>
    <w:rsid w:val="4E52AAC6"/>
    <w:rsid w:val="4E530BC0"/>
    <w:rsid w:val="4E531B1B"/>
    <w:rsid w:val="4E53B226"/>
    <w:rsid w:val="4E570075"/>
    <w:rsid w:val="4E590D4D"/>
    <w:rsid w:val="4E638909"/>
    <w:rsid w:val="4E702E26"/>
    <w:rsid w:val="4E78A1CB"/>
    <w:rsid w:val="4E792A56"/>
    <w:rsid w:val="4E886CEE"/>
    <w:rsid w:val="4E914D39"/>
    <w:rsid w:val="4E91FAAC"/>
    <w:rsid w:val="4E942C1B"/>
    <w:rsid w:val="4E97C68A"/>
    <w:rsid w:val="4E97D2EC"/>
    <w:rsid w:val="4E9D44FD"/>
    <w:rsid w:val="4E9F5C45"/>
    <w:rsid w:val="4EA26271"/>
    <w:rsid w:val="4EA4363F"/>
    <w:rsid w:val="4EAA277C"/>
    <w:rsid w:val="4EAA348C"/>
    <w:rsid w:val="4EAF2185"/>
    <w:rsid w:val="4EAFB08D"/>
    <w:rsid w:val="4EB1BAA3"/>
    <w:rsid w:val="4EB4EC5E"/>
    <w:rsid w:val="4EBB0DA5"/>
    <w:rsid w:val="4EBF7F07"/>
    <w:rsid w:val="4EC41E59"/>
    <w:rsid w:val="4EC4E568"/>
    <w:rsid w:val="4ED36BFC"/>
    <w:rsid w:val="4ED605EB"/>
    <w:rsid w:val="4ED81F35"/>
    <w:rsid w:val="4ED872C9"/>
    <w:rsid w:val="4ED9DA63"/>
    <w:rsid w:val="4EE35771"/>
    <w:rsid w:val="4EE4F164"/>
    <w:rsid w:val="4EE62123"/>
    <w:rsid w:val="4EE64E9A"/>
    <w:rsid w:val="4EE810C6"/>
    <w:rsid w:val="4EF63378"/>
    <w:rsid w:val="4EFC066D"/>
    <w:rsid w:val="4EFFEA37"/>
    <w:rsid w:val="4F026607"/>
    <w:rsid w:val="4F036C35"/>
    <w:rsid w:val="4F09AFBE"/>
    <w:rsid w:val="4F0DA183"/>
    <w:rsid w:val="4F0E6B5F"/>
    <w:rsid w:val="4F0F470A"/>
    <w:rsid w:val="4F153F5F"/>
    <w:rsid w:val="4F155C8A"/>
    <w:rsid w:val="4F1589EB"/>
    <w:rsid w:val="4F189150"/>
    <w:rsid w:val="4F1E3587"/>
    <w:rsid w:val="4F1EAFF1"/>
    <w:rsid w:val="4F228242"/>
    <w:rsid w:val="4F24533E"/>
    <w:rsid w:val="4F28E145"/>
    <w:rsid w:val="4F2C05C3"/>
    <w:rsid w:val="4F2FE960"/>
    <w:rsid w:val="4F32705C"/>
    <w:rsid w:val="4F348F08"/>
    <w:rsid w:val="4F3B6267"/>
    <w:rsid w:val="4F3C66D3"/>
    <w:rsid w:val="4F3CEE36"/>
    <w:rsid w:val="4F416416"/>
    <w:rsid w:val="4F4ED9C9"/>
    <w:rsid w:val="4F560FA5"/>
    <w:rsid w:val="4F5A0F14"/>
    <w:rsid w:val="4F5D4EF1"/>
    <w:rsid w:val="4F640A9E"/>
    <w:rsid w:val="4F68A7D7"/>
    <w:rsid w:val="4F6A0C47"/>
    <w:rsid w:val="4F71FA74"/>
    <w:rsid w:val="4F75D5DC"/>
    <w:rsid w:val="4F75F7F4"/>
    <w:rsid w:val="4F787970"/>
    <w:rsid w:val="4F7C17FB"/>
    <w:rsid w:val="4F7E6BDC"/>
    <w:rsid w:val="4F8D92B3"/>
    <w:rsid w:val="4F8E50F5"/>
    <w:rsid w:val="4F933F86"/>
    <w:rsid w:val="4F95761D"/>
    <w:rsid w:val="4F966106"/>
    <w:rsid w:val="4F9CAF3C"/>
    <w:rsid w:val="4F9DF40B"/>
    <w:rsid w:val="4F9FD612"/>
    <w:rsid w:val="4FAD9DD1"/>
    <w:rsid w:val="4FB4EB7C"/>
    <w:rsid w:val="4FB5CA34"/>
    <w:rsid w:val="4FB98CBB"/>
    <w:rsid w:val="4FBC3676"/>
    <w:rsid w:val="4FBE5137"/>
    <w:rsid w:val="4FC24820"/>
    <w:rsid w:val="4FC2FB6A"/>
    <w:rsid w:val="4FC4C8E5"/>
    <w:rsid w:val="4FC576E8"/>
    <w:rsid w:val="4FC60FF6"/>
    <w:rsid w:val="4FCCEF1E"/>
    <w:rsid w:val="4FD0B9FA"/>
    <w:rsid w:val="4FD1DBEB"/>
    <w:rsid w:val="4FD92F5A"/>
    <w:rsid w:val="4FDB6514"/>
    <w:rsid w:val="4FE6F4C7"/>
    <w:rsid w:val="4FEF45A2"/>
    <w:rsid w:val="4FF0F5F5"/>
    <w:rsid w:val="4FFE72D5"/>
    <w:rsid w:val="4FFFCC67"/>
    <w:rsid w:val="500200D0"/>
    <w:rsid w:val="5003BAAB"/>
    <w:rsid w:val="50070383"/>
    <w:rsid w:val="500745B0"/>
    <w:rsid w:val="50081CB3"/>
    <w:rsid w:val="500D6C08"/>
    <w:rsid w:val="500E35B8"/>
    <w:rsid w:val="500E9981"/>
    <w:rsid w:val="500F0CF1"/>
    <w:rsid w:val="50102882"/>
    <w:rsid w:val="501153EF"/>
    <w:rsid w:val="5012A997"/>
    <w:rsid w:val="5015379E"/>
    <w:rsid w:val="501B14F2"/>
    <w:rsid w:val="5021A542"/>
    <w:rsid w:val="50226114"/>
    <w:rsid w:val="5022874D"/>
    <w:rsid w:val="5024CA95"/>
    <w:rsid w:val="50261EF6"/>
    <w:rsid w:val="5028D19A"/>
    <w:rsid w:val="502C4114"/>
    <w:rsid w:val="502CB038"/>
    <w:rsid w:val="50317967"/>
    <w:rsid w:val="5031A65D"/>
    <w:rsid w:val="50357688"/>
    <w:rsid w:val="50377642"/>
    <w:rsid w:val="503FD6B7"/>
    <w:rsid w:val="5042ACE0"/>
    <w:rsid w:val="5043E5CB"/>
    <w:rsid w:val="50475D92"/>
    <w:rsid w:val="504A33F9"/>
    <w:rsid w:val="504FB2A9"/>
    <w:rsid w:val="505271E8"/>
    <w:rsid w:val="505BAAC1"/>
    <w:rsid w:val="505C7D38"/>
    <w:rsid w:val="505E7B5E"/>
    <w:rsid w:val="506108B9"/>
    <w:rsid w:val="5065BE32"/>
    <w:rsid w:val="5067AEEE"/>
    <w:rsid w:val="506869CD"/>
    <w:rsid w:val="50696961"/>
    <w:rsid w:val="506C91AA"/>
    <w:rsid w:val="5078F81E"/>
    <w:rsid w:val="507B97B6"/>
    <w:rsid w:val="507BC244"/>
    <w:rsid w:val="5082F220"/>
    <w:rsid w:val="5086B7FA"/>
    <w:rsid w:val="5087FBB9"/>
    <w:rsid w:val="508A60D0"/>
    <w:rsid w:val="508C21F5"/>
    <w:rsid w:val="508E4534"/>
    <w:rsid w:val="508E9976"/>
    <w:rsid w:val="5091C8A4"/>
    <w:rsid w:val="509530B3"/>
    <w:rsid w:val="5096838E"/>
    <w:rsid w:val="50997454"/>
    <w:rsid w:val="509C59C9"/>
    <w:rsid w:val="50A108F8"/>
    <w:rsid w:val="50A5F5C8"/>
    <w:rsid w:val="50AD92CF"/>
    <w:rsid w:val="50B1CB40"/>
    <w:rsid w:val="50B2AA24"/>
    <w:rsid w:val="50B3E4D7"/>
    <w:rsid w:val="50BA9CF5"/>
    <w:rsid w:val="50BC9F7C"/>
    <w:rsid w:val="50BF0B8B"/>
    <w:rsid w:val="50C083AC"/>
    <w:rsid w:val="50C24B60"/>
    <w:rsid w:val="50C2DD94"/>
    <w:rsid w:val="50C6D693"/>
    <w:rsid w:val="50C87E30"/>
    <w:rsid w:val="50C969F1"/>
    <w:rsid w:val="50C9DA3B"/>
    <w:rsid w:val="50CA7184"/>
    <w:rsid w:val="50CC9758"/>
    <w:rsid w:val="50CD8E8D"/>
    <w:rsid w:val="50CEEBE3"/>
    <w:rsid w:val="50D0350C"/>
    <w:rsid w:val="50D3D633"/>
    <w:rsid w:val="50D54F62"/>
    <w:rsid w:val="50D66C1B"/>
    <w:rsid w:val="50DA945C"/>
    <w:rsid w:val="50DD1DB4"/>
    <w:rsid w:val="50E4F7E3"/>
    <w:rsid w:val="50E863DC"/>
    <w:rsid w:val="50EA2C41"/>
    <w:rsid w:val="50EA44C2"/>
    <w:rsid w:val="50EFB223"/>
    <w:rsid w:val="50F09381"/>
    <w:rsid w:val="50F5EB60"/>
    <w:rsid w:val="50F74572"/>
    <w:rsid w:val="50F7BD38"/>
    <w:rsid w:val="50FF1522"/>
    <w:rsid w:val="50FFE281"/>
    <w:rsid w:val="5102498B"/>
    <w:rsid w:val="5104F86D"/>
    <w:rsid w:val="510B3F2B"/>
    <w:rsid w:val="510EA4C7"/>
    <w:rsid w:val="51114CA3"/>
    <w:rsid w:val="51154835"/>
    <w:rsid w:val="51181E58"/>
    <w:rsid w:val="511DC1D2"/>
    <w:rsid w:val="511E4990"/>
    <w:rsid w:val="51332F3F"/>
    <w:rsid w:val="513ADB14"/>
    <w:rsid w:val="513C59EC"/>
    <w:rsid w:val="513E451C"/>
    <w:rsid w:val="51420B49"/>
    <w:rsid w:val="5142C4D6"/>
    <w:rsid w:val="514A647E"/>
    <w:rsid w:val="514D9223"/>
    <w:rsid w:val="515A6C50"/>
    <w:rsid w:val="515F8055"/>
    <w:rsid w:val="51654B1F"/>
    <w:rsid w:val="516747D4"/>
    <w:rsid w:val="51697BD1"/>
    <w:rsid w:val="5172EEC7"/>
    <w:rsid w:val="517ACAF2"/>
    <w:rsid w:val="517B7C7C"/>
    <w:rsid w:val="517D39E9"/>
    <w:rsid w:val="517DFD38"/>
    <w:rsid w:val="517F21AC"/>
    <w:rsid w:val="51858CB5"/>
    <w:rsid w:val="5186FCC3"/>
    <w:rsid w:val="518B297D"/>
    <w:rsid w:val="5191E532"/>
    <w:rsid w:val="5195AB96"/>
    <w:rsid w:val="519A7ED3"/>
    <w:rsid w:val="51B12075"/>
    <w:rsid w:val="51CE7ED9"/>
    <w:rsid w:val="51CEED61"/>
    <w:rsid w:val="51D8A4F9"/>
    <w:rsid w:val="51D94F7E"/>
    <w:rsid w:val="51DAB8CA"/>
    <w:rsid w:val="51DF74B2"/>
    <w:rsid w:val="51DFA387"/>
    <w:rsid w:val="51E644A1"/>
    <w:rsid w:val="51E8814F"/>
    <w:rsid w:val="51E8902E"/>
    <w:rsid w:val="51EEBD56"/>
    <w:rsid w:val="51F2FDD0"/>
    <w:rsid w:val="51F6BBE1"/>
    <w:rsid w:val="51FC9767"/>
    <w:rsid w:val="51FF4092"/>
    <w:rsid w:val="51FF537F"/>
    <w:rsid w:val="51FF7F16"/>
    <w:rsid w:val="51FF8EEA"/>
    <w:rsid w:val="51FFBBDB"/>
    <w:rsid w:val="52015528"/>
    <w:rsid w:val="5208B3EE"/>
    <w:rsid w:val="5209A5F7"/>
    <w:rsid w:val="52106845"/>
    <w:rsid w:val="52127A7B"/>
    <w:rsid w:val="5213655D"/>
    <w:rsid w:val="5214A2F1"/>
    <w:rsid w:val="5219713B"/>
    <w:rsid w:val="52240A23"/>
    <w:rsid w:val="5225D5C2"/>
    <w:rsid w:val="5226179D"/>
    <w:rsid w:val="5226786F"/>
    <w:rsid w:val="52292F68"/>
    <w:rsid w:val="522A4DDD"/>
    <w:rsid w:val="522A8EB5"/>
    <w:rsid w:val="522CBAAB"/>
    <w:rsid w:val="52301D80"/>
    <w:rsid w:val="5235CBB7"/>
    <w:rsid w:val="52386847"/>
    <w:rsid w:val="52392D27"/>
    <w:rsid w:val="523B81E9"/>
    <w:rsid w:val="523F1498"/>
    <w:rsid w:val="523FD7D1"/>
    <w:rsid w:val="5247B24B"/>
    <w:rsid w:val="52485623"/>
    <w:rsid w:val="524B2473"/>
    <w:rsid w:val="52596726"/>
    <w:rsid w:val="525B46DF"/>
    <w:rsid w:val="525C0777"/>
    <w:rsid w:val="525CCF08"/>
    <w:rsid w:val="525F5CCF"/>
    <w:rsid w:val="5260064F"/>
    <w:rsid w:val="52693B17"/>
    <w:rsid w:val="527022DA"/>
    <w:rsid w:val="528404F6"/>
    <w:rsid w:val="52877DA1"/>
    <w:rsid w:val="528939BB"/>
    <w:rsid w:val="528B778F"/>
    <w:rsid w:val="528D963D"/>
    <w:rsid w:val="528F56E5"/>
    <w:rsid w:val="52917411"/>
    <w:rsid w:val="529643D5"/>
    <w:rsid w:val="52978A61"/>
    <w:rsid w:val="529BDF27"/>
    <w:rsid w:val="529EE2FC"/>
    <w:rsid w:val="52A1F80D"/>
    <w:rsid w:val="52A5A3C8"/>
    <w:rsid w:val="52A69C16"/>
    <w:rsid w:val="52B44DD5"/>
    <w:rsid w:val="52BAA064"/>
    <w:rsid w:val="52C82C9E"/>
    <w:rsid w:val="52CB9091"/>
    <w:rsid w:val="52CFDB88"/>
    <w:rsid w:val="52D611BC"/>
    <w:rsid w:val="52D6848C"/>
    <w:rsid w:val="52DE1EE3"/>
    <w:rsid w:val="52E39BE7"/>
    <w:rsid w:val="52E4939C"/>
    <w:rsid w:val="52E4CF53"/>
    <w:rsid w:val="52E6E9B8"/>
    <w:rsid w:val="52E778A1"/>
    <w:rsid w:val="52F24B64"/>
    <w:rsid w:val="52F68A8A"/>
    <w:rsid w:val="52F7203E"/>
    <w:rsid w:val="52F7D778"/>
    <w:rsid w:val="52F975BA"/>
    <w:rsid w:val="52FE2B48"/>
    <w:rsid w:val="5301C09F"/>
    <w:rsid w:val="5313DCDF"/>
    <w:rsid w:val="53190420"/>
    <w:rsid w:val="531969AE"/>
    <w:rsid w:val="531CB9DD"/>
    <w:rsid w:val="531D1C5F"/>
    <w:rsid w:val="531E73C1"/>
    <w:rsid w:val="532066F5"/>
    <w:rsid w:val="5323710D"/>
    <w:rsid w:val="5324B462"/>
    <w:rsid w:val="5324E0AB"/>
    <w:rsid w:val="5326879C"/>
    <w:rsid w:val="532C30D7"/>
    <w:rsid w:val="532F23F1"/>
    <w:rsid w:val="53367ABC"/>
    <w:rsid w:val="53369E5F"/>
    <w:rsid w:val="53394228"/>
    <w:rsid w:val="533A5F5C"/>
    <w:rsid w:val="534257D7"/>
    <w:rsid w:val="5343A35D"/>
    <w:rsid w:val="534C3AE0"/>
    <w:rsid w:val="53541EF5"/>
    <w:rsid w:val="535B17F7"/>
    <w:rsid w:val="535FDACE"/>
    <w:rsid w:val="5361D856"/>
    <w:rsid w:val="53636443"/>
    <w:rsid w:val="53683EBD"/>
    <w:rsid w:val="536ABFDE"/>
    <w:rsid w:val="53711FDF"/>
    <w:rsid w:val="5377A574"/>
    <w:rsid w:val="53805517"/>
    <w:rsid w:val="538952C8"/>
    <w:rsid w:val="538A4994"/>
    <w:rsid w:val="538F5165"/>
    <w:rsid w:val="5392BDA8"/>
    <w:rsid w:val="53943FFA"/>
    <w:rsid w:val="5396FA4C"/>
    <w:rsid w:val="5398ED9D"/>
    <w:rsid w:val="539A505A"/>
    <w:rsid w:val="53A851D0"/>
    <w:rsid w:val="53A8C086"/>
    <w:rsid w:val="53A8D235"/>
    <w:rsid w:val="53B126E7"/>
    <w:rsid w:val="53B324BC"/>
    <w:rsid w:val="53B89FC3"/>
    <w:rsid w:val="53BA2494"/>
    <w:rsid w:val="53BA3565"/>
    <w:rsid w:val="53C6E38A"/>
    <w:rsid w:val="53C83084"/>
    <w:rsid w:val="53D0DFAC"/>
    <w:rsid w:val="53D42892"/>
    <w:rsid w:val="53DED17A"/>
    <w:rsid w:val="53E7F4D3"/>
    <w:rsid w:val="53EE8ED4"/>
    <w:rsid w:val="53F6ED69"/>
    <w:rsid w:val="53F7FE0B"/>
    <w:rsid w:val="54065664"/>
    <w:rsid w:val="540682AC"/>
    <w:rsid w:val="5409F7FE"/>
    <w:rsid w:val="540A43F6"/>
    <w:rsid w:val="540AC153"/>
    <w:rsid w:val="54190213"/>
    <w:rsid w:val="541B60DC"/>
    <w:rsid w:val="541E6446"/>
    <w:rsid w:val="54212A33"/>
    <w:rsid w:val="542684E5"/>
    <w:rsid w:val="5428F411"/>
    <w:rsid w:val="542BCA53"/>
    <w:rsid w:val="542DA878"/>
    <w:rsid w:val="542FB69B"/>
    <w:rsid w:val="54306303"/>
    <w:rsid w:val="543D25D6"/>
    <w:rsid w:val="5443169F"/>
    <w:rsid w:val="5443CCBA"/>
    <w:rsid w:val="5443E6C7"/>
    <w:rsid w:val="5444AB79"/>
    <w:rsid w:val="54477AE3"/>
    <w:rsid w:val="544C36D4"/>
    <w:rsid w:val="544CD2DD"/>
    <w:rsid w:val="54548DDD"/>
    <w:rsid w:val="5456E694"/>
    <w:rsid w:val="545D739B"/>
    <w:rsid w:val="545F7E70"/>
    <w:rsid w:val="5462CECB"/>
    <w:rsid w:val="546457B1"/>
    <w:rsid w:val="5464F6E9"/>
    <w:rsid w:val="54655503"/>
    <w:rsid w:val="546C6402"/>
    <w:rsid w:val="546FEED9"/>
    <w:rsid w:val="54725705"/>
    <w:rsid w:val="547EEFB9"/>
    <w:rsid w:val="54832C5F"/>
    <w:rsid w:val="5485AAC9"/>
    <w:rsid w:val="5486A9A5"/>
    <w:rsid w:val="54886C9D"/>
    <w:rsid w:val="5488CBA6"/>
    <w:rsid w:val="548B560C"/>
    <w:rsid w:val="548E5CC3"/>
    <w:rsid w:val="54992655"/>
    <w:rsid w:val="54A00581"/>
    <w:rsid w:val="54A64330"/>
    <w:rsid w:val="54AE8EBA"/>
    <w:rsid w:val="54B2AF41"/>
    <w:rsid w:val="54B3E44C"/>
    <w:rsid w:val="54B73F69"/>
    <w:rsid w:val="54BB71A4"/>
    <w:rsid w:val="54BD2FDA"/>
    <w:rsid w:val="54BFC664"/>
    <w:rsid w:val="54C0A3D5"/>
    <w:rsid w:val="54C61E07"/>
    <w:rsid w:val="54CACEB7"/>
    <w:rsid w:val="54D5D451"/>
    <w:rsid w:val="54D8D997"/>
    <w:rsid w:val="54DA6A5E"/>
    <w:rsid w:val="54DE8EBF"/>
    <w:rsid w:val="54DFDE59"/>
    <w:rsid w:val="54E24B3D"/>
    <w:rsid w:val="54E553B7"/>
    <w:rsid w:val="54E6B921"/>
    <w:rsid w:val="54F013BE"/>
    <w:rsid w:val="54F10001"/>
    <w:rsid w:val="54F154B1"/>
    <w:rsid w:val="54F443FF"/>
    <w:rsid w:val="54FFE5EC"/>
    <w:rsid w:val="5507B63C"/>
    <w:rsid w:val="5508385C"/>
    <w:rsid w:val="550C8B78"/>
    <w:rsid w:val="5511E95D"/>
    <w:rsid w:val="551C55BF"/>
    <w:rsid w:val="5529452C"/>
    <w:rsid w:val="55298BE2"/>
    <w:rsid w:val="552CC367"/>
    <w:rsid w:val="552F3886"/>
    <w:rsid w:val="553116D6"/>
    <w:rsid w:val="55316C8D"/>
    <w:rsid w:val="5532FAA3"/>
    <w:rsid w:val="55340E8B"/>
    <w:rsid w:val="55354883"/>
    <w:rsid w:val="55395B88"/>
    <w:rsid w:val="553B311D"/>
    <w:rsid w:val="55422F89"/>
    <w:rsid w:val="55455F83"/>
    <w:rsid w:val="5547EA5E"/>
    <w:rsid w:val="554BC390"/>
    <w:rsid w:val="5556A5AE"/>
    <w:rsid w:val="5558F0B5"/>
    <w:rsid w:val="555AF30F"/>
    <w:rsid w:val="555E5960"/>
    <w:rsid w:val="55616D6A"/>
    <w:rsid w:val="5563CD8B"/>
    <w:rsid w:val="5564FF9F"/>
    <w:rsid w:val="556E8916"/>
    <w:rsid w:val="556EE85F"/>
    <w:rsid w:val="55737D16"/>
    <w:rsid w:val="5578243A"/>
    <w:rsid w:val="55795CE0"/>
    <w:rsid w:val="557D6B59"/>
    <w:rsid w:val="5580BE69"/>
    <w:rsid w:val="55823303"/>
    <w:rsid w:val="558E3940"/>
    <w:rsid w:val="558F73F1"/>
    <w:rsid w:val="5595648C"/>
    <w:rsid w:val="55967C3D"/>
    <w:rsid w:val="559DBF2B"/>
    <w:rsid w:val="559EE4F4"/>
    <w:rsid w:val="55A2AF8C"/>
    <w:rsid w:val="55A4C13A"/>
    <w:rsid w:val="55A653F2"/>
    <w:rsid w:val="55A7F7EF"/>
    <w:rsid w:val="55AE3676"/>
    <w:rsid w:val="55B79396"/>
    <w:rsid w:val="55B9A44D"/>
    <w:rsid w:val="55B9CB6F"/>
    <w:rsid w:val="55C6AEA6"/>
    <w:rsid w:val="55C8F68F"/>
    <w:rsid w:val="55CB723C"/>
    <w:rsid w:val="55CC050C"/>
    <w:rsid w:val="55CE0C64"/>
    <w:rsid w:val="55CE232E"/>
    <w:rsid w:val="55D9C261"/>
    <w:rsid w:val="55DC009E"/>
    <w:rsid w:val="55E2FC8E"/>
    <w:rsid w:val="55E7CD89"/>
    <w:rsid w:val="55EB47B5"/>
    <w:rsid w:val="55F5EE5C"/>
    <w:rsid w:val="55F99807"/>
    <w:rsid w:val="55FF05F0"/>
    <w:rsid w:val="5604E33B"/>
    <w:rsid w:val="560C2619"/>
    <w:rsid w:val="560D919D"/>
    <w:rsid w:val="560E56C8"/>
    <w:rsid w:val="560EBD12"/>
    <w:rsid w:val="56128A9E"/>
    <w:rsid w:val="56176D1D"/>
    <w:rsid w:val="561F1484"/>
    <w:rsid w:val="56201493"/>
    <w:rsid w:val="5621C959"/>
    <w:rsid w:val="562F64C6"/>
    <w:rsid w:val="56306F56"/>
    <w:rsid w:val="5635870C"/>
    <w:rsid w:val="563A39C1"/>
    <w:rsid w:val="563C89B3"/>
    <w:rsid w:val="563D6FBF"/>
    <w:rsid w:val="564093E8"/>
    <w:rsid w:val="564EAB93"/>
    <w:rsid w:val="565FBB86"/>
    <w:rsid w:val="5660A510"/>
    <w:rsid w:val="566207FE"/>
    <w:rsid w:val="56649FDC"/>
    <w:rsid w:val="56666D17"/>
    <w:rsid w:val="5667603B"/>
    <w:rsid w:val="566AFF7B"/>
    <w:rsid w:val="566C8A15"/>
    <w:rsid w:val="568AE761"/>
    <w:rsid w:val="5693CFCB"/>
    <w:rsid w:val="56994651"/>
    <w:rsid w:val="569D7F2A"/>
    <w:rsid w:val="56A0BE38"/>
    <w:rsid w:val="56A156A7"/>
    <w:rsid w:val="56A2D81F"/>
    <w:rsid w:val="56A66140"/>
    <w:rsid w:val="56A9393B"/>
    <w:rsid w:val="56A9CDC9"/>
    <w:rsid w:val="56AC7ED2"/>
    <w:rsid w:val="56AEB4FB"/>
    <w:rsid w:val="56AED495"/>
    <w:rsid w:val="56B21FE3"/>
    <w:rsid w:val="56B477AB"/>
    <w:rsid w:val="56BC336F"/>
    <w:rsid w:val="56BEDEBB"/>
    <w:rsid w:val="56BEF58B"/>
    <w:rsid w:val="56BF22EA"/>
    <w:rsid w:val="56C26E5F"/>
    <w:rsid w:val="56CB5317"/>
    <w:rsid w:val="56D7EBB9"/>
    <w:rsid w:val="56D97168"/>
    <w:rsid w:val="56D9D4B2"/>
    <w:rsid w:val="56E0F186"/>
    <w:rsid w:val="56E2B64B"/>
    <w:rsid w:val="56F01366"/>
    <w:rsid w:val="56F10794"/>
    <w:rsid w:val="56F268BB"/>
    <w:rsid w:val="56F2972D"/>
    <w:rsid w:val="56F531D9"/>
    <w:rsid w:val="56FFA12B"/>
    <w:rsid w:val="57006F25"/>
    <w:rsid w:val="57015804"/>
    <w:rsid w:val="57110663"/>
    <w:rsid w:val="57138B80"/>
    <w:rsid w:val="57166813"/>
    <w:rsid w:val="571FB189"/>
    <w:rsid w:val="57315630"/>
    <w:rsid w:val="57377D96"/>
    <w:rsid w:val="573A8FD9"/>
    <w:rsid w:val="573CF428"/>
    <w:rsid w:val="57415424"/>
    <w:rsid w:val="5741AB78"/>
    <w:rsid w:val="5745CDCD"/>
    <w:rsid w:val="57493F81"/>
    <w:rsid w:val="57499D86"/>
    <w:rsid w:val="574BA7F9"/>
    <w:rsid w:val="5750406A"/>
    <w:rsid w:val="57522C25"/>
    <w:rsid w:val="5754565C"/>
    <w:rsid w:val="57580109"/>
    <w:rsid w:val="575BEA8E"/>
    <w:rsid w:val="575D7745"/>
    <w:rsid w:val="575E49C9"/>
    <w:rsid w:val="5761543D"/>
    <w:rsid w:val="57671834"/>
    <w:rsid w:val="576D5E4A"/>
    <w:rsid w:val="576EDF65"/>
    <w:rsid w:val="57774AF3"/>
    <w:rsid w:val="57785165"/>
    <w:rsid w:val="577858BA"/>
    <w:rsid w:val="577C1D3C"/>
    <w:rsid w:val="578130CD"/>
    <w:rsid w:val="578E66D8"/>
    <w:rsid w:val="5790CE46"/>
    <w:rsid w:val="57917A0E"/>
    <w:rsid w:val="579932D8"/>
    <w:rsid w:val="579B3D40"/>
    <w:rsid w:val="579E0B8E"/>
    <w:rsid w:val="579F90A5"/>
    <w:rsid w:val="579FF8D4"/>
    <w:rsid w:val="57A29B22"/>
    <w:rsid w:val="57A402C3"/>
    <w:rsid w:val="57A451FD"/>
    <w:rsid w:val="57A97D99"/>
    <w:rsid w:val="57B15D51"/>
    <w:rsid w:val="57C56E9D"/>
    <w:rsid w:val="57C6E34D"/>
    <w:rsid w:val="57C8D4E7"/>
    <w:rsid w:val="57D49BA1"/>
    <w:rsid w:val="57D82513"/>
    <w:rsid w:val="57D9B025"/>
    <w:rsid w:val="57DB44D8"/>
    <w:rsid w:val="57DDF245"/>
    <w:rsid w:val="57E77E73"/>
    <w:rsid w:val="57E7EEB9"/>
    <w:rsid w:val="57E9243F"/>
    <w:rsid w:val="57E983B7"/>
    <w:rsid w:val="57EFB61E"/>
    <w:rsid w:val="58036436"/>
    <w:rsid w:val="5803B48E"/>
    <w:rsid w:val="580A5081"/>
    <w:rsid w:val="580ADE30"/>
    <w:rsid w:val="581634EE"/>
    <w:rsid w:val="5816FB0A"/>
    <w:rsid w:val="5823E612"/>
    <w:rsid w:val="5826A378"/>
    <w:rsid w:val="58316A7F"/>
    <w:rsid w:val="5834845E"/>
    <w:rsid w:val="58441568"/>
    <w:rsid w:val="584D5939"/>
    <w:rsid w:val="584E2DAA"/>
    <w:rsid w:val="584FA21B"/>
    <w:rsid w:val="5851FD48"/>
    <w:rsid w:val="58533C55"/>
    <w:rsid w:val="5855645D"/>
    <w:rsid w:val="58570F67"/>
    <w:rsid w:val="58580710"/>
    <w:rsid w:val="585F72CE"/>
    <w:rsid w:val="586343A4"/>
    <w:rsid w:val="58656036"/>
    <w:rsid w:val="5865B09A"/>
    <w:rsid w:val="5865DC7A"/>
    <w:rsid w:val="5867E116"/>
    <w:rsid w:val="58686561"/>
    <w:rsid w:val="58692020"/>
    <w:rsid w:val="58799DB6"/>
    <w:rsid w:val="587B8ADB"/>
    <w:rsid w:val="587FC37E"/>
    <w:rsid w:val="5887774C"/>
    <w:rsid w:val="588EEF1E"/>
    <w:rsid w:val="5897CD6A"/>
    <w:rsid w:val="589941B9"/>
    <w:rsid w:val="589975AB"/>
    <w:rsid w:val="58AE7493"/>
    <w:rsid w:val="58AE7D6D"/>
    <w:rsid w:val="58AED25D"/>
    <w:rsid w:val="58B303E5"/>
    <w:rsid w:val="58B789DB"/>
    <w:rsid w:val="58B8E52A"/>
    <w:rsid w:val="58C16239"/>
    <w:rsid w:val="58C1E505"/>
    <w:rsid w:val="58C327B1"/>
    <w:rsid w:val="58C7685F"/>
    <w:rsid w:val="58C8EDB0"/>
    <w:rsid w:val="58C99820"/>
    <w:rsid w:val="58D0081D"/>
    <w:rsid w:val="58D37CB6"/>
    <w:rsid w:val="58D6CD9D"/>
    <w:rsid w:val="58D80832"/>
    <w:rsid w:val="58DA36FD"/>
    <w:rsid w:val="58DA3F9A"/>
    <w:rsid w:val="58E2A4C6"/>
    <w:rsid w:val="58E7095E"/>
    <w:rsid w:val="58E7FF30"/>
    <w:rsid w:val="58E9126F"/>
    <w:rsid w:val="58EDA786"/>
    <w:rsid w:val="58F1C98B"/>
    <w:rsid w:val="58F6E1B9"/>
    <w:rsid w:val="58FEE735"/>
    <w:rsid w:val="59068315"/>
    <w:rsid w:val="5907E15E"/>
    <w:rsid w:val="590CF011"/>
    <w:rsid w:val="590DA460"/>
    <w:rsid w:val="590ED192"/>
    <w:rsid w:val="5912D160"/>
    <w:rsid w:val="5914F6B7"/>
    <w:rsid w:val="591B22B2"/>
    <w:rsid w:val="591B6D39"/>
    <w:rsid w:val="591D20FC"/>
    <w:rsid w:val="591F2B6E"/>
    <w:rsid w:val="591FCBDC"/>
    <w:rsid w:val="59208822"/>
    <w:rsid w:val="59248071"/>
    <w:rsid w:val="592E647D"/>
    <w:rsid w:val="5933A13F"/>
    <w:rsid w:val="5938B9A6"/>
    <w:rsid w:val="593B955B"/>
    <w:rsid w:val="593BA994"/>
    <w:rsid w:val="59412525"/>
    <w:rsid w:val="59422FC0"/>
    <w:rsid w:val="5945BB62"/>
    <w:rsid w:val="5947F5B4"/>
    <w:rsid w:val="594B5C77"/>
    <w:rsid w:val="594E625C"/>
    <w:rsid w:val="5952E961"/>
    <w:rsid w:val="5964193D"/>
    <w:rsid w:val="596CCCA7"/>
    <w:rsid w:val="59745F1C"/>
    <w:rsid w:val="5975A467"/>
    <w:rsid w:val="597722B8"/>
    <w:rsid w:val="597982A0"/>
    <w:rsid w:val="597ED2C0"/>
    <w:rsid w:val="5985D162"/>
    <w:rsid w:val="598EBF7C"/>
    <w:rsid w:val="59A0A41F"/>
    <w:rsid w:val="59A2A4C1"/>
    <w:rsid w:val="59A2FC88"/>
    <w:rsid w:val="59A3162F"/>
    <w:rsid w:val="59A40581"/>
    <w:rsid w:val="59A73B5B"/>
    <w:rsid w:val="59A7F6F7"/>
    <w:rsid w:val="59A8CFF4"/>
    <w:rsid w:val="59AC0BDA"/>
    <w:rsid w:val="59AC9F20"/>
    <w:rsid w:val="59AF44DF"/>
    <w:rsid w:val="59B400F4"/>
    <w:rsid w:val="59B5E983"/>
    <w:rsid w:val="59BB2B32"/>
    <w:rsid w:val="59BB9AD1"/>
    <w:rsid w:val="59C2EFAA"/>
    <w:rsid w:val="59C53882"/>
    <w:rsid w:val="59C5F855"/>
    <w:rsid w:val="59C673DF"/>
    <w:rsid w:val="59C6EFD4"/>
    <w:rsid w:val="59CE44B2"/>
    <w:rsid w:val="59D1922E"/>
    <w:rsid w:val="59D66527"/>
    <w:rsid w:val="59DF52BF"/>
    <w:rsid w:val="59DFDF7B"/>
    <w:rsid w:val="59E0AD71"/>
    <w:rsid w:val="59E49EB3"/>
    <w:rsid w:val="59E7343A"/>
    <w:rsid w:val="59E87EED"/>
    <w:rsid w:val="59E9E2EF"/>
    <w:rsid w:val="59F2D9CE"/>
    <w:rsid w:val="59F56672"/>
    <w:rsid w:val="59F5816C"/>
    <w:rsid w:val="5A083E3D"/>
    <w:rsid w:val="5A10631F"/>
    <w:rsid w:val="5A16020E"/>
    <w:rsid w:val="5A183DBD"/>
    <w:rsid w:val="5A214C20"/>
    <w:rsid w:val="5A237825"/>
    <w:rsid w:val="5A25A29E"/>
    <w:rsid w:val="5A2D103C"/>
    <w:rsid w:val="5A2DBA9E"/>
    <w:rsid w:val="5A2DEFB9"/>
    <w:rsid w:val="5A31FAD8"/>
    <w:rsid w:val="5A3567D2"/>
    <w:rsid w:val="5A3EF853"/>
    <w:rsid w:val="5A41C939"/>
    <w:rsid w:val="5A4A319A"/>
    <w:rsid w:val="5A4E809B"/>
    <w:rsid w:val="5A4F365E"/>
    <w:rsid w:val="5A4FACA3"/>
    <w:rsid w:val="5A51E0CA"/>
    <w:rsid w:val="5A532C6B"/>
    <w:rsid w:val="5A5A9584"/>
    <w:rsid w:val="5A62D9CF"/>
    <w:rsid w:val="5A68B979"/>
    <w:rsid w:val="5A6AA949"/>
    <w:rsid w:val="5A6CF968"/>
    <w:rsid w:val="5A7151D6"/>
    <w:rsid w:val="5A768367"/>
    <w:rsid w:val="5A77F385"/>
    <w:rsid w:val="5A78C9C5"/>
    <w:rsid w:val="5A796585"/>
    <w:rsid w:val="5A7C1009"/>
    <w:rsid w:val="5A7D3B79"/>
    <w:rsid w:val="5A807BA4"/>
    <w:rsid w:val="5A8329DE"/>
    <w:rsid w:val="5A8F6124"/>
    <w:rsid w:val="5A98E6AB"/>
    <w:rsid w:val="5A9CF35C"/>
    <w:rsid w:val="5A9DC5BF"/>
    <w:rsid w:val="5A9EBBAD"/>
    <w:rsid w:val="5A9F74EC"/>
    <w:rsid w:val="5AA0BC28"/>
    <w:rsid w:val="5AA5CE97"/>
    <w:rsid w:val="5AAF74C7"/>
    <w:rsid w:val="5AB5A94D"/>
    <w:rsid w:val="5AB8C882"/>
    <w:rsid w:val="5AB9E06F"/>
    <w:rsid w:val="5AB9EF77"/>
    <w:rsid w:val="5ABF42BA"/>
    <w:rsid w:val="5AC65F6D"/>
    <w:rsid w:val="5AC67871"/>
    <w:rsid w:val="5AC6A953"/>
    <w:rsid w:val="5AC840FD"/>
    <w:rsid w:val="5ACC73B3"/>
    <w:rsid w:val="5AD04977"/>
    <w:rsid w:val="5AD312C4"/>
    <w:rsid w:val="5AD3CB3D"/>
    <w:rsid w:val="5AD53F41"/>
    <w:rsid w:val="5ADB617C"/>
    <w:rsid w:val="5AE2223C"/>
    <w:rsid w:val="5AE305E0"/>
    <w:rsid w:val="5AE5F115"/>
    <w:rsid w:val="5AF13F44"/>
    <w:rsid w:val="5B02DF7F"/>
    <w:rsid w:val="5B0350F2"/>
    <w:rsid w:val="5B0794B4"/>
    <w:rsid w:val="5B0D4170"/>
    <w:rsid w:val="5B0ED6B5"/>
    <w:rsid w:val="5B10B470"/>
    <w:rsid w:val="5B153E13"/>
    <w:rsid w:val="5B167EFE"/>
    <w:rsid w:val="5B1F5123"/>
    <w:rsid w:val="5B20C893"/>
    <w:rsid w:val="5B2250B1"/>
    <w:rsid w:val="5B24477B"/>
    <w:rsid w:val="5B2A05EC"/>
    <w:rsid w:val="5B2E7BE4"/>
    <w:rsid w:val="5B2E9658"/>
    <w:rsid w:val="5B2ED22F"/>
    <w:rsid w:val="5B2ED770"/>
    <w:rsid w:val="5B35278A"/>
    <w:rsid w:val="5B35BF44"/>
    <w:rsid w:val="5B380426"/>
    <w:rsid w:val="5B3B8DC3"/>
    <w:rsid w:val="5B403CF2"/>
    <w:rsid w:val="5B4109FD"/>
    <w:rsid w:val="5B47A662"/>
    <w:rsid w:val="5B58266C"/>
    <w:rsid w:val="5B58DC4C"/>
    <w:rsid w:val="5B69BD6C"/>
    <w:rsid w:val="5B6FBB97"/>
    <w:rsid w:val="5B7319D5"/>
    <w:rsid w:val="5B749C6E"/>
    <w:rsid w:val="5B75A097"/>
    <w:rsid w:val="5B76BEEB"/>
    <w:rsid w:val="5B79D6A3"/>
    <w:rsid w:val="5B7A99D3"/>
    <w:rsid w:val="5B7BEBC2"/>
    <w:rsid w:val="5B823431"/>
    <w:rsid w:val="5B8964A9"/>
    <w:rsid w:val="5B89DFC1"/>
    <w:rsid w:val="5B93E229"/>
    <w:rsid w:val="5B987968"/>
    <w:rsid w:val="5B9C8181"/>
    <w:rsid w:val="5B9F8A9D"/>
    <w:rsid w:val="5BA12C7C"/>
    <w:rsid w:val="5BA142CE"/>
    <w:rsid w:val="5BA2B27D"/>
    <w:rsid w:val="5BA5414A"/>
    <w:rsid w:val="5BA953C5"/>
    <w:rsid w:val="5BB1ED89"/>
    <w:rsid w:val="5BB2F25A"/>
    <w:rsid w:val="5BB38897"/>
    <w:rsid w:val="5BBF7DFC"/>
    <w:rsid w:val="5BC40F8F"/>
    <w:rsid w:val="5BC5BA23"/>
    <w:rsid w:val="5BCF3748"/>
    <w:rsid w:val="5BCF7545"/>
    <w:rsid w:val="5BCFB950"/>
    <w:rsid w:val="5BD01AE2"/>
    <w:rsid w:val="5BD08978"/>
    <w:rsid w:val="5BD39A6F"/>
    <w:rsid w:val="5BD83FF1"/>
    <w:rsid w:val="5BE36AF1"/>
    <w:rsid w:val="5BE534DB"/>
    <w:rsid w:val="5BED35CE"/>
    <w:rsid w:val="5BF2D118"/>
    <w:rsid w:val="5BF4C815"/>
    <w:rsid w:val="5BF72A13"/>
    <w:rsid w:val="5BF76A41"/>
    <w:rsid w:val="5BF8E612"/>
    <w:rsid w:val="5BF9104C"/>
    <w:rsid w:val="5BFA0071"/>
    <w:rsid w:val="5C01842A"/>
    <w:rsid w:val="5C02E75C"/>
    <w:rsid w:val="5C08FFE1"/>
    <w:rsid w:val="5C0AFC72"/>
    <w:rsid w:val="5C0CF062"/>
    <w:rsid w:val="5C0D5757"/>
    <w:rsid w:val="5C150B39"/>
    <w:rsid w:val="5C1CFC9E"/>
    <w:rsid w:val="5C1D04F7"/>
    <w:rsid w:val="5C1D4166"/>
    <w:rsid w:val="5C1E7DCD"/>
    <w:rsid w:val="5C30F8D0"/>
    <w:rsid w:val="5C35A812"/>
    <w:rsid w:val="5C3D0DCF"/>
    <w:rsid w:val="5C3E7AB6"/>
    <w:rsid w:val="5C42CA10"/>
    <w:rsid w:val="5C4660B7"/>
    <w:rsid w:val="5C495BF8"/>
    <w:rsid w:val="5C4CA75E"/>
    <w:rsid w:val="5C4D44A0"/>
    <w:rsid w:val="5C4DF725"/>
    <w:rsid w:val="5C518704"/>
    <w:rsid w:val="5C52CB34"/>
    <w:rsid w:val="5C5B341F"/>
    <w:rsid w:val="5C5C8987"/>
    <w:rsid w:val="5C63A32B"/>
    <w:rsid w:val="5C69067B"/>
    <w:rsid w:val="5C6D1B76"/>
    <w:rsid w:val="5C721260"/>
    <w:rsid w:val="5C721596"/>
    <w:rsid w:val="5C7280B0"/>
    <w:rsid w:val="5C740384"/>
    <w:rsid w:val="5C76818C"/>
    <w:rsid w:val="5C77C4AA"/>
    <w:rsid w:val="5C79A9B4"/>
    <w:rsid w:val="5C7E4826"/>
    <w:rsid w:val="5C7FC36E"/>
    <w:rsid w:val="5C8831FD"/>
    <w:rsid w:val="5C89F1D4"/>
    <w:rsid w:val="5C910457"/>
    <w:rsid w:val="5C91DEC4"/>
    <w:rsid w:val="5C98D415"/>
    <w:rsid w:val="5CA1A62B"/>
    <w:rsid w:val="5CA31340"/>
    <w:rsid w:val="5CA47426"/>
    <w:rsid w:val="5CA53E8A"/>
    <w:rsid w:val="5CA553A7"/>
    <w:rsid w:val="5CA9486C"/>
    <w:rsid w:val="5CAB0AFE"/>
    <w:rsid w:val="5CAFF411"/>
    <w:rsid w:val="5CB0EAD8"/>
    <w:rsid w:val="5CB445E4"/>
    <w:rsid w:val="5CB5471F"/>
    <w:rsid w:val="5CBB2696"/>
    <w:rsid w:val="5CBF4C89"/>
    <w:rsid w:val="5CC44662"/>
    <w:rsid w:val="5CC6E772"/>
    <w:rsid w:val="5CCA7648"/>
    <w:rsid w:val="5CD297CB"/>
    <w:rsid w:val="5CD6AF7D"/>
    <w:rsid w:val="5CD95BD2"/>
    <w:rsid w:val="5CDA16E2"/>
    <w:rsid w:val="5CDAFFA4"/>
    <w:rsid w:val="5CDCAC29"/>
    <w:rsid w:val="5CE54721"/>
    <w:rsid w:val="5CE81456"/>
    <w:rsid w:val="5CEE5775"/>
    <w:rsid w:val="5CEEE911"/>
    <w:rsid w:val="5CF1BCC4"/>
    <w:rsid w:val="5CF41884"/>
    <w:rsid w:val="5CF4251C"/>
    <w:rsid w:val="5CFB9140"/>
    <w:rsid w:val="5CFCDC67"/>
    <w:rsid w:val="5CFEDE6B"/>
    <w:rsid w:val="5D02C406"/>
    <w:rsid w:val="5D02C72A"/>
    <w:rsid w:val="5D032087"/>
    <w:rsid w:val="5D04996E"/>
    <w:rsid w:val="5D05B565"/>
    <w:rsid w:val="5D09E964"/>
    <w:rsid w:val="5D0C90F8"/>
    <w:rsid w:val="5D12F030"/>
    <w:rsid w:val="5D132941"/>
    <w:rsid w:val="5D1897ED"/>
    <w:rsid w:val="5D1E5FEC"/>
    <w:rsid w:val="5D1FA940"/>
    <w:rsid w:val="5D207E25"/>
    <w:rsid w:val="5D219D5C"/>
    <w:rsid w:val="5D262F99"/>
    <w:rsid w:val="5D2BE5B8"/>
    <w:rsid w:val="5D2F3094"/>
    <w:rsid w:val="5D2F91D3"/>
    <w:rsid w:val="5D2FB265"/>
    <w:rsid w:val="5D3716E6"/>
    <w:rsid w:val="5D4579DB"/>
    <w:rsid w:val="5D48AA86"/>
    <w:rsid w:val="5D493FB7"/>
    <w:rsid w:val="5D4C909C"/>
    <w:rsid w:val="5D5254E2"/>
    <w:rsid w:val="5D547664"/>
    <w:rsid w:val="5D55CE9F"/>
    <w:rsid w:val="5D61A80B"/>
    <w:rsid w:val="5D62E749"/>
    <w:rsid w:val="5D6F4B0F"/>
    <w:rsid w:val="5D744C53"/>
    <w:rsid w:val="5D7621A1"/>
    <w:rsid w:val="5D7C2D8F"/>
    <w:rsid w:val="5D87E397"/>
    <w:rsid w:val="5D8F3E31"/>
    <w:rsid w:val="5D90788E"/>
    <w:rsid w:val="5D92EC0F"/>
    <w:rsid w:val="5D93FF86"/>
    <w:rsid w:val="5D942822"/>
    <w:rsid w:val="5D966DF5"/>
    <w:rsid w:val="5D9B654B"/>
    <w:rsid w:val="5D9F75DC"/>
    <w:rsid w:val="5D9FDF30"/>
    <w:rsid w:val="5DAED804"/>
    <w:rsid w:val="5DAF3491"/>
    <w:rsid w:val="5DBA0BC6"/>
    <w:rsid w:val="5DBC624F"/>
    <w:rsid w:val="5DC2E4D8"/>
    <w:rsid w:val="5DC655A8"/>
    <w:rsid w:val="5DCBBB35"/>
    <w:rsid w:val="5DCBBBA7"/>
    <w:rsid w:val="5DD1F319"/>
    <w:rsid w:val="5DD2B675"/>
    <w:rsid w:val="5DD41A22"/>
    <w:rsid w:val="5DD5B53F"/>
    <w:rsid w:val="5DDA3C2F"/>
    <w:rsid w:val="5DDBE56B"/>
    <w:rsid w:val="5DDFB46F"/>
    <w:rsid w:val="5DE25D02"/>
    <w:rsid w:val="5DE36A96"/>
    <w:rsid w:val="5DE87DF6"/>
    <w:rsid w:val="5DF2E6BC"/>
    <w:rsid w:val="5DF3DF32"/>
    <w:rsid w:val="5DFAE1FB"/>
    <w:rsid w:val="5E0071A2"/>
    <w:rsid w:val="5E080E38"/>
    <w:rsid w:val="5E0816BA"/>
    <w:rsid w:val="5E126E3F"/>
    <w:rsid w:val="5E127072"/>
    <w:rsid w:val="5E156CD5"/>
    <w:rsid w:val="5E207EA6"/>
    <w:rsid w:val="5E22C8D6"/>
    <w:rsid w:val="5E280BF6"/>
    <w:rsid w:val="5E311AD8"/>
    <w:rsid w:val="5E345ADB"/>
    <w:rsid w:val="5E34E563"/>
    <w:rsid w:val="5E3B3C2D"/>
    <w:rsid w:val="5E46D911"/>
    <w:rsid w:val="5E475141"/>
    <w:rsid w:val="5E4C7396"/>
    <w:rsid w:val="5E4CB410"/>
    <w:rsid w:val="5E51355B"/>
    <w:rsid w:val="5E517124"/>
    <w:rsid w:val="5E52758C"/>
    <w:rsid w:val="5E5C239C"/>
    <w:rsid w:val="5E627CE4"/>
    <w:rsid w:val="5E67A108"/>
    <w:rsid w:val="5E695016"/>
    <w:rsid w:val="5E6C8029"/>
    <w:rsid w:val="5E6D62B4"/>
    <w:rsid w:val="5E719706"/>
    <w:rsid w:val="5E76310C"/>
    <w:rsid w:val="5E782627"/>
    <w:rsid w:val="5E79F94B"/>
    <w:rsid w:val="5E7B00C8"/>
    <w:rsid w:val="5E872152"/>
    <w:rsid w:val="5E8BA353"/>
    <w:rsid w:val="5E922AF4"/>
    <w:rsid w:val="5E9D5312"/>
    <w:rsid w:val="5E9DA4F2"/>
    <w:rsid w:val="5EA00C28"/>
    <w:rsid w:val="5EA04230"/>
    <w:rsid w:val="5EA70A3B"/>
    <w:rsid w:val="5EA7361F"/>
    <w:rsid w:val="5EAC53C4"/>
    <w:rsid w:val="5EAF3982"/>
    <w:rsid w:val="5EB8C060"/>
    <w:rsid w:val="5EBCA4FC"/>
    <w:rsid w:val="5ECAA874"/>
    <w:rsid w:val="5ECBF81D"/>
    <w:rsid w:val="5ED04DD7"/>
    <w:rsid w:val="5ED1405F"/>
    <w:rsid w:val="5ED457D5"/>
    <w:rsid w:val="5ED52CA0"/>
    <w:rsid w:val="5EDD6DEE"/>
    <w:rsid w:val="5EDEE9B7"/>
    <w:rsid w:val="5EDF1C9D"/>
    <w:rsid w:val="5EDFDFCD"/>
    <w:rsid w:val="5EE1427F"/>
    <w:rsid w:val="5EE1A341"/>
    <w:rsid w:val="5EE434CB"/>
    <w:rsid w:val="5EE53F34"/>
    <w:rsid w:val="5EEC37AA"/>
    <w:rsid w:val="5EED3948"/>
    <w:rsid w:val="5EEFB4D0"/>
    <w:rsid w:val="5EEFB738"/>
    <w:rsid w:val="5EF0AC4E"/>
    <w:rsid w:val="5EFD0EA8"/>
    <w:rsid w:val="5EFEBDD0"/>
    <w:rsid w:val="5EFF8569"/>
    <w:rsid w:val="5F016680"/>
    <w:rsid w:val="5F0426BD"/>
    <w:rsid w:val="5F0A5C09"/>
    <w:rsid w:val="5F0C7718"/>
    <w:rsid w:val="5F0CF0EF"/>
    <w:rsid w:val="5F0EBF45"/>
    <w:rsid w:val="5F15193A"/>
    <w:rsid w:val="5F15B416"/>
    <w:rsid w:val="5F252A05"/>
    <w:rsid w:val="5F25AE91"/>
    <w:rsid w:val="5F2EF092"/>
    <w:rsid w:val="5F3A1024"/>
    <w:rsid w:val="5F402D72"/>
    <w:rsid w:val="5F446932"/>
    <w:rsid w:val="5F47D7B3"/>
    <w:rsid w:val="5F4E48AB"/>
    <w:rsid w:val="5F500D36"/>
    <w:rsid w:val="5F54407E"/>
    <w:rsid w:val="5F54B217"/>
    <w:rsid w:val="5F599260"/>
    <w:rsid w:val="5F5A92B4"/>
    <w:rsid w:val="5F60F153"/>
    <w:rsid w:val="5F642EB3"/>
    <w:rsid w:val="5F64F261"/>
    <w:rsid w:val="5F6B496B"/>
    <w:rsid w:val="5F6E3407"/>
    <w:rsid w:val="5F6F0616"/>
    <w:rsid w:val="5F70B4B9"/>
    <w:rsid w:val="5F713A47"/>
    <w:rsid w:val="5F74CEA4"/>
    <w:rsid w:val="5F783E81"/>
    <w:rsid w:val="5F78DCDB"/>
    <w:rsid w:val="5F791695"/>
    <w:rsid w:val="5F7C79F1"/>
    <w:rsid w:val="5F850C4E"/>
    <w:rsid w:val="5F88A190"/>
    <w:rsid w:val="5F8F8ECF"/>
    <w:rsid w:val="5F934BF8"/>
    <w:rsid w:val="5F954249"/>
    <w:rsid w:val="5F96B462"/>
    <w:rsid w:val="5F9BA261"/>
    <w:rsid w:val="5F9F70A3"/>
    <w:rsid w:val="5F9F7123"/>
    <w:rsid w:val="5FA2CD72"/>
    <w:rsid w:val="5FA4802D"/>
    <w:rsid w:val="5FA9C13A"/>
    <w:rsid w:val="5FAC66F9"/>
    <w:rsid w:val="5FB67E7F"/>
    <w:rsid w:val="5FC1C597"/>
    <w:rsid w:val="5FC48B48"/>
    <w:rsid w:val="5FC728CC"/>
    <w:rsid w:val="5FCD0FD9"/>
    <w:rsid w:val="5FCD24C3"/>
    <w:rsid w:val="5FCDB338"/>
    <w:rsid w:val="5FD06A1E"/>
    <w:rsid w:val="5FD58564"/>
    <w:rsid w:val="5FD95AC1"/>
    <w:rsid w:val="5FDC3E6D"/>
    <w:rsid w:val="5FDF752E"/>
    <w:rsid w:val="5FE11A5A"/>
    <w:rsid w:val="5FE3D2C7"/>
    <w:rsid w:val="5FE68B22"/>
    <w:rsid w:val="5FE7320A"/>
    <w:rsid w:val="5FE921C5"/>
    <w:rsid w:val="5FE9A5DE"/>
    <w:rsid w:val="5FEF5A9B"/>
    <w:rsid w:val="5FF3A484"/>
    <w:rsid w:val="5FFBE1C4"/>
    <w:rsid w:val="5FFD9819"/>
    <w:rsid w:val="60014BA5"/>
    <w:rsid w:val="60049D3B"/>
    <w:rsid w:val="600D595F"/>
    <w:rsid w:val="60193FB4"/>
    <w:rsid w:val="601B3E9C"/>
    <w:rsid w:val="6026A7CA"/>
    <w:rsid w:val="6029529B"/>
    <w:rsid w:val="602ED03B"/>
    <w:rsid w:val="603C2D13"/>
    <w:rsid w:val="60401999"/>
    <w:rsid w:val="6041C5FE"/>
    <w:rsid w:val="604239DB"/>
    <w:rsid w:val="60461A68"/>
    <w:rsid w:val="604B18F2"/>
    <w:rsid w:val="604D7905"/>
    <w:rsid w:val="6051D67A"/>
    <w:rsid w:val="6055D909"/>
    <w:rsid w:val="605910D0"/>
    <w:rsid w:val="60600661"/>
    <w:rsid w:val="6061DF1E"/>
    <w:rsid w:val="60677A87"/>
    <w:rsid w:val="606A2628"/>
    <w:rsid w:val="607DF9BB"/>
    <w:rsid w:val="607F0731"/>
    <w:rsid w:val="6084B475"/>
    <w:rsid w:val="6087DABB"/>
    <w:rsid w:val="609628A9"/>
    <w:rsid w:val="60978A5C"/>
    <w:rsid w:val="60984731"/>
    <w:rsid w:val="609AF671"/>
    <w:rsid w:val="60A13D9D"/>
    <w:rsid w:val="60A34144"/>
    <w:rsid w:val="60ADC26A"/>
    <w:rsid w:val="60B2A46F"/>
    <w:rsid w:val="60B50340"/>
    <w:rsid w:val="60BB5E9F"/>
    <w:rsid w:val="60BC2C09"/>
    <w:rsid w:val="60BF0155"/>
    <w:rsid w:val="60BF809D"/>
    <w:rsid w:val="60C486DF"/>
    <w:rsid w:val="60C8EAC4"/>
    <w:rsid w:val="60CA5A75"/>
    <w:rsid w:val="60CB5235"/>
    <w:rsid w:val="60CF50DC"/>
    <w:rsid w:val="60D647E4"/>
    <w:rsid w:val="60DE4D2B"/>
    <w:rsid w:val="60E224C4"/>
    <w:rsid w:val="60E3A5DD"/>
    <w:rsid w:val="60E404B1"/>
    <w:rsid w:val="60E4D076"/>
    <w:rsid w:val="60E853CB"/>
    <w:rsid w:val="60E95C64"/>
    <w:rsid w:val="60EB2FCA"/>
    <w:rsid w:val="60EBE446"/>
    <w:rsid w:val="60ED7ABD"/>
    <w:rsid w:val="60EFDDA6"/>
    <w:rsid w:val="60F234C2"/>
    <w:rsid w:val="60F8D174"/>
    <w:rsid w:val="60F9BCA2"/>
    <w:rsid w:val="60FA7E87"/>
    <w:rsid w:val="60FBCCDD"/>
    <w:rsid w:val="60FD832C"/>
    <w:rsid w:val="61008209"/>
    <w:rsid w:val="610345A6"/>
    <w:rsid w:val="610702E0"/>
    <w:rsid w:val="61080D5B"/>
    <w:rsid w:val="610D470D"/>
    <w:rsid w:val="6113D84F"/>
    <w:rsid w:val="61164F7E"/>
    <w:rsid w:val="61177BE6"/>
    <w:rsid w:val="611B88F7"/>
    <w:rsid w:val="6124DD52"/>
    <w:rsid w:val="612517A9"/>
    <w:rsid w:val="612876E8"/>
    <w:rsid w:val="6128C8C3"/>
    <w:rsid w:val="612C2065"/>
    <w:rsid w:val="612CCFA4"/>
    <w:rsid w:val="612F3352"/>
    <w:rsid w:val="612FCC5F"/>
    <w:rsid w:val="6131C406"/>
    <w:rsid w:val="61372F8F"/>
    <w:rsid w:val="61373293"/>
    <w:rsid w:val="6137D3AE"/>
    <w:rsid w:val="61390C2A"/>
    <w:rsid w:val="61391418"/>
    <w:rsid w:val="6143AD03"/>
    <w:rsid w:val="61452B0D"/>
    <w:rsid w:val="6145480E"/>
    <w:rsid w:val="6146AD0B"/>
    <w:rsid w:val="6147B306"/>
    <w:rsid w:val="61480127"/>
    <w:rsid w:val="614AD9D3"/>
    <w:rsid w:val="614AFEB1"/>
    <w:rsid w:val="6157BCF3"/>
    <w:rsid w:val="61587147"/>
    <w:rsid w:val="615A4574"/>
    <w:rsid w:val="615CDDE2"/>
    <w:rsid w:val="615D50C4"/>
    <w:rsid w:val="6162AD71"/>
    <w:rsid w:val="6165112C"/>
    <w:rsid w:val="61660AF9"/>
    <w:rsid w:val="616778A9"/>
    <w:rsid w:val="616AF7D2"/>
    <w:rsid w:val="616CECB0"/>
    <w:rsid w:val="617B4E44"/>
    <w:rsid w:val="617B5EFD"/>
    <w:rsid w:val="61849D7E"/>
    <w:rsid w:val="618E6B29"/>
    <w:rsid w:val="61911389"/>
    <w:rsid w:val="61965B03"/>
    <w:rsid w:val="61981660"/>
    <w:rsid w:val="619A13AD"/>
    <w:rsid w:val="619DE21A"/>
    <w:rsid w:val="61A4C7D2"/>
    <w:rsid w:val="61A8B7F5"/>
    <w:rsid w:val="61B090A1"/>
    <w:rsid w:val="61B13434"/>
    <w:rsid w:val="61B1BAB3"/>
    <w:rsid w:val="61B58100"/>
    <w:rsid w:val="61B5870E"/>
    <w:rsid w:val="61B7B3F2"/>
    <w:rsid w:val="61BE00CB"/>
    <w:rsid w:val="61BF840E"/>
    <w:rsid w:val="61BFE7CB"/>
    <w:rsid w:val="61C48882"/>
    <w:rsid w:val="61C4C1BE"/>
    <w:rsid w:val="61CEA326"/>
    <w:rsid w:val="61D0BC24"/>
    <w:rsid w:val="61D4B559"/>
    <w:rsid w:val="61DDB6BE"/>
    <w:rsid w:val="61DF094A"/>
    <w:rsid w:val="61E224F8"/>
    <w:rsid w:val="61E68764"/>
    <w:rsid w:val="61E8404A"/>
    <w:rsid w:val="61E86951"/>
    <w:rsid w:val="61E9D9B1"/>
    <w:rsid w:val="61EE6D7C"/>
    <w:rsid w:val="61F18966"/>
    <w:rsid w:val="61F46147"/>
    <w:rsid w:val="61FBFAE2"/>
    <w:rsid w:val="61FF522C"/>
    <w:rsid w:val="61FF79FB"/>
    <w:rsid w:val="620E7069"/>
    <w:rsid w:val="621039BD"/>
    <w:rsid w:val="6218E466"/>
    <w:rsid w:val="6222887B"/>
    <w:rsid w:val="62228E71"/>
    <w:rsid w:val="6228BFAF"/>
    <w:rsid w:val="623472C3"/>
    <w:rsid w:val="623B2803"/>
    <w:rsid w:val="623D2A83"/>
    <w:rsid w:val="624BFA0E"/>
    <w:rsid w:val="62507725"/>
    <w:rsid w:val="6250FAA7"/>
    <w:rsid w:val="6252AC24"/>
    <w:rsid w:val="6252E8E2"/>
    <w:rsid w:val="62548C3B"/>
    <w:rsid w:val="6254B2EF"/>
    <w:rsid w:val="625B622C"/>
    <w:rsid w:val="625DC519"/>
    <w:rsid w:val="62601C7B"/>
    <w:rsid w:val="6264A7EA"/>
    <w:rsid w:val="626BD7C3"/>
    <w:rsid w:val="626FB48A"/>
    <w:rsid w:val="626FB585"/>
    <w:rsid w:val="62729A7A"/>
    <w:rsid w:val="62783A50"/>
    <w:rsid w:val="627A156B"/>
    <w:rsid w:val="627F16B4"/>
    <w:rsid w:val="627F6B0C"/>
    <w:rsid w:val="6284439E"/>
    <w:rsid w:val="6285A354"/>
    <w:rsid w:val="6288362E"/>
    <w:rsid w:val="628FABFD"/>
    <w:rsid w:val="628FD2F2"/>
    <w:rsid w:val="629BBE3A"/>
    <w:rsid w:val="629CAB28"/>
    <w:rsid w:val="629D60CD"/>
    <w:rsid w:val="629EC151"/>
    <w:rsid w:val="629F6EA3"/>
    <w:rsid w:val="62A15068"/>
    <w:rsid w:val="62A19D4F"/>
    <w:rsid w:val="62A28815"/>
    <w:rsid w:val="62A89A23"/>
    <w:rsid w:val="62AC52E2"/>
    <w:rsid w:val="62B01582"/>
    <w:rsid w:val="62B1CA4A"/>
    <w:rsid w:val="62B85359"/>
    <w:rsid w:val="62B97FEA"/>
    <w:rsid w:val="62BB88C9"/>
    <w:rsid w:val="62BEE736"/>
    <w:rsid w:val="62C4A244"/>
    <w:rsid w:val="62C4B9AD"/>
    <w:rsid w:val="62C712EF"/>
    <w:rsid w:val="62C75AC5"/>
    <w:rsid w:val="62CDAEF9"/>
    <w:rsid w:val="62D25D0E"/>
    <w:rsid w:val="62D50654"/>
    <w:rsid w:val="62D7C0A1"/>
    <w:rsid w:val="62DAC40B"/>
    <w:rsid w:val="62E39315"/>
    <w:rsid w:val="62EA8ED5"/>
    <w:rsid w:val="62ECE03E"/>
    <w:rsid w:val="62ED5E2E"/>
    <w:rsid w:val="62EE9699"/>
    <w:rsid w:val="62EFA13C"/>
    <w:rsid w:val="62FB1724"/>
    <w:rsid w:val="6301A4EC"/>
    <w:rsid w:val="6301FA23"/>
    <w:rsid w:val="63048D8A"/>
    <w:rsid w:val="63050769"/>
    <w:rsid w:val="630E9AAB"/>
    <w:rsid w:val="630F25DF"/>
    <w:rsid w:val="6310F51D"/>
    <w:rsid w:val="6311D235"/>
    <w:rsid w:val="63126FAB"/>
    <w:rsid w:val="63151DDF"/>
    <w:rsid w:val="63158367"/>
    <w:rsid w:val="6319203A"/>
    <w:rsid w:val="632351B7"/>
    <w:rsid w:val="6323CD29"/>
    <w:rsid w:val="63275B3D"/>
    <w:rsid w:val="6332BD4C"/>
    <w:rsid w:val="633AD3CF"/>
    <w:rsid w:val="633D3559"/>
    <w:rsid w:val="633F07BC"/>
    <w:rsid w:val="6341F532"/>
    <w:rsid w:val="63473119"/>
    <w:rsid w:val="634DA8D9"/>
    <w:rsid w:val="634E4E8E"/>
    <w:rsid w:val="634F213D"/>
    <w:rsid w:val="63515AE5"/>
    <w:rsid w:val="63537B57"/>
    <w:rsid w:val="635F7DAD"/>
    <w:rsid w:val="6365D435"/>
    <w:rsid w:val="636A0472"/>
    <w:rsid w:val="636D8B7E"/>
    <w:rsid w:val="6372D365"/>
    <w:rsid w:val="6372EEF7"/>
    <w:rsid w:val="63759656"/>
    <w:rsid w:val="6376DEF2"/>
    <w:rsid w:val="637A3572"/>
    <w:rsid w:val="637AFB98"/>
    <w:rsid w:val="637B8838"/>
    <w:rsid w:val="637E5010"/>
    <w:rsid w:val="63811482"/>
    <w:rsid w:val="63814C1D"/>
    <w:rsid w:val="638185B9"/>
    <w:rsid w:val="6383CC06"/>
    <w:rsid w:val="6386FC33"/>
    <w:rsid w:val="6387039D"/>
    <w:rsid w:val="6387AE65"/>
    <w:rsid w:val="63882532"/>
    <w:rsid w:val="638A9A54"/>
    <w:rsid w:val="638BC54A"/>
    <w:rsid w:val="63961308"/>
    <w:rsid w:val="63982BD5"/>
    <w:rsid w:val="63986BB8"/>
    <w:rsid w:val="6399A344"/>
    <w:rsid w:val="63A099C3"/>
    <w:rsid w:val="63A7C890"/>
    <w:rsid w:val="63AEC564"/>
    <w:rsid w:val="63B5C7F7"/>
    <w:rsid w:val="63B7B787"/>
    <w:rsid w:val="63BDE6E5"/>
    <w:rsid w:val="63C391F6"/>
    <w:rsid w:val="63C7AB50"/>
    <w:rsid w:val="63CF6A5E"/>
    <w:rsid w:val="63D189D8"/>
    <w:rsid w:val="63D58272"/>
    <w:rsid w:val="63DCC9BD"/>
    <w:rsid w:val="63E15A6F"/>
    <w:rsid w:val="63E303FF"/>
    <w:rsid w:val="63E41177"/>
    <w:rsid w:val="63E42A42"/>
    <w:rsid w:val="63E591CD"/>
    <w:rsid w:val="63E67D78"/>
    <w:rsid w:val="63E858F0"/>
    <w:rsid w:val="63E9566C"/>
    <w:rsid w:val="63E99B09"/>
    <w:rsid w:val="63EE4E09"/>
    <w:rsid w:val="63EEFE2C"/>
    <w:rsid w:val="63F1EA82"/>
    <w:rsid w:val="63F736F9"/>
    <w:rsid w:val="63F7EFD4"/>
    <w:rsid w:val="640C5295"/>
    <w:rsid w:val="6412132F"/>
    <w:rsid w:val="6413AFBA"/>
    <w:rsid w:val="64159E5D"/>
    <w:rsid w:val="641A2667"/>
    <w:rsid w:val="641C8868"/>
    <w:rsid w:val="641CDE7F"/>
    <w:rsid w:val="641F2D28"/>
    <w:rsid w:val="642247CE"/>
    <w:rsid w:val="6427B5CD"/>
    <w:rsid w:val="642B450D"/>
    <w:rsid w:val="642B64DC"/>
    <w:rsid w:val="6431745E"/>
    <w:rsid w:val="6433764B"/>
    <w:rsid w:val="643AE9E6"/>
    <w:rsid w:val="643E0DD6"/>
    <w:rsid w:val="643F0344"/>
    <w:rsid w:val="643F7478"/>
    <w:rsid w:val="6444153A"/>
    <w:rsid w:val="64489A68"/>
    <w:rsid w:val="64508ADF"/>
    <w:rsid w:val="64518E13"/>
    <w:rsid w:val="6451AC57"/>
    <w:rsid w:val="6454C08E"/>
    <w:rsid w:val="645768C5"/>
    <w:rsid w:val="6458035B"/>
    <w:rsid w:val="645943E6"/>
    <w:rsid w:val="645984AF"/>
    <w:rsid w:val="645EF117"/>
    <w:rsid w:val="64664932"/>
    <w:rsid w:val="646989F9"/>
    <w:rsid w:val="646A4E2A"/>
    <w:rsid w:val="646A6ED1"/>
    <w:rsid w:val="646B6C3E"/>
    <w:rsid w:val="646D1F34"/>
    <w:rsid w:val="64718A89"/>
    <w:rsid w:val="6475C839"/>
    <w:rsid w:val="6477F35C"/>
    <w:rsid w:val="6478E999"/>
    <w:rsid w:val="647BAE2C"/>
    <w:rsid w:val="647C7DA5"/>
    <w:rsid w:val="64842448"/>
    <w:rsid w:val="6487DA3E"/>
    <w:rsid w:val="6488A4AA"/>
    <w:rsid w:val="6489BEA3"/>
    <w:rsid w:val="648B2E52"/>
    <w:rsid w:val="648FC835"/>
    <w:rsid w:val="6493753C"/>
    <w:rsid w:val="64946D3B"/>
    <w:rsid w:val="64987CE7"/>
    <w:rsid w:val="649B4537"/>
    <w:rsid w:val="64A57E55"/>
    <w:rsid w:val="64A77706"/>
    <w:rsid w:val="64B27153"/>
    <w:rsid w:val="64B480CA"/>
    <w:rsid w:val="64B4A4B1"/>
    <w:rsid w:val="64B6C108"/>
    <w:rsid w:val="64C69887"/>
    <w:rsid w:val="64CD49E6"/>
    <w:rsid w:val="64D0B7EE"/>
    <w:rsid w:val="64D52B90"/>
    <w:rsid w:val="64D638E2"/>
    <w:rsid w:val="64DA5A60"/>
    <w:rsid w:val="64EE1B89"/>
    <w:rsid w:val="64F0FE9F"/>
    <w:rsid w:val="64F7739A"/>
    <w:rsid w:val="64F9EFFE"/>
    <w:rsid w:val="64FFDC5D"/>
    <w:rsid w:val="65046915"/>
    <w:rsid w:val="65055F9A"/>
    <w:rsid w:val="65073606"/>
    <w:rsid w:val="65076CAA"/>
    <w:rsid w:val="650C22BC"/>
    <w:rsid w:val="6511F3EF"/>
    <w:rsid w:val="65170E3C"/>
    <w:rsid w:val="651B453A"/>
    <w:rsid w:val="651B5936"/>
    <w:rsid w:val="651BCF2E"/>
    <w:rsid w:val="651CDB8F"/>
    <w:rsid w:val="6520044F"/>
    <w:rsid w:val="6523E9D5"/>
    <w:rsid w:val="6534A38C"/>
    <w:rsid w:val="653949C8"/>
    <w:rsid w:val="653B5159"/>
    <w:rsid w:val="653C6941"/>
    <w:rsid w:val="653C7B00"/>
    <w:rsid w:val="653D9AF5"/>
    <w:rsid w:val="65440590"/>
    <w:rsid w:val="6545B645"/>
    <w:rsid w:val="65464250"/>
    <w:rsid w:val="65481FED"/>
    <w:rsid w:val="654C7168"/>
    <w:rsid w:val="654E1225"/>
    <w:rsid w:val="65504592"/>
    <w:rsid w:val="6557B2E8"/>
    <w:rsid w:val="6565E8F5"/>
    <w:rsid w:val="657D81E0"/>
    <w:rsid w:val="658146BB"/>
    <w:rsid w:val="6581BD1A"/>
    <w:rsid w:val="6585FAC6"/>
    <w:rsid w:val="65907FD7"/>
    <w:rsid w:val="65913633"/>
    <w:rsid w:val="65938CC7"/>
    <w:rsid w:val="6597E7EC"/>
    <w:rsid w:val="659D3856"/>
    <w:rsid w:val="65AA18B3"/>
    <w:rsid w:val="65B1B9CF"/>
    <w:rsid w:val="65B4E14D"/>
    <w:rsid w:val="65B4E366"/>
    <w:rsid w:val="65BDF923"/>
    <w:rsid w:val="65C443FB"/>
    <w:rsid w:val="65C74A5B"/>
    <w:rsid w:val="65CEE2DC"/>
    <w:rsid w:val="65D0CA47"/>
    <w:rsid w:val="65D34E66"/>
    <w:rsid w:val="65D88F82"/>
    <w:rsid w:val="65D89E1F"/>
    <w:rsid w:val="65DAEBAB"/>
    <w:rsid w:val="65DCAFDD"/>
    <w:rsid w:val="65DDD163"/>
    <w:rsid w:val="65DE4B71"/>
    <w:rsid w:val="65E00590"/>
    <w:rsid w:val="65E1F362"/>
    <w:rsid w:val="65E72B6F"/>
    <w:rsid w:val="65EEC326"/>
    <w:rsid w:val="65F2792F"/>
    <w:rsid w:val="65F871CD"/>
    <w:rsid w:val="65F8D72B"/>
    <w:rsid w:val="65FFB64D"/>
    <w:rsid w:val="6600BAE4"/>
    <w:rsid w:val="66031519"/>
    <w:rsid w:val="660474F0"/>
    <w:rsid w:val="660CE21F"/>
    <w:rsid w:val="660CE5EB"/>
    <w:rsid w:val="6613B620"/>
    <w:rsid w:val="661B0E46"/>
    <w:rsid w:val="661D9C94"/>
    <w:rsid w:val="661E90B1"/>
    <w:rsid w:val="6620B690"/>
    <w:rsid w:val="6620FAD6"/>
    <w:rsid w:val="6626E817"/>
    <w:rsid w:val="66281D87"/>
    <w:rsid w:val="662AF6C3"/>
    <w:rsid w:val="66314F68"/>
    <w:rsid w:val="663237C5"/>
    <w:rsid w:val="66325A9E"/>
    <w:rsid w:val="663D6161"/>
    <w:rsid w:val="663E37C9"/>
    <w:rsid w:val="6641D556"/>
    <w:rsid w:val="66422E15"/>
    <w:rsid w:val="664A2CB1"/>
    <w:rsid w:val="664A678A"/>
    <w:rsid w:val="66511674"/>
    <w:rsid w:val="6651526A"/>
    <w:rsid w:val="665373FF"/>
    <w:rsid w:val="6663F867"/>
    <w:rsid w:val="66654815"/>
    <w:rsid w:val="66655CE4"/>
    <w:rsid w:val="66712B7D"/>
    <w:rsid w:val="667386EB"/>
    <w:rsid w:val="6679ACDC"/>
    <w:rsid w:val="667B6F93"/>
    <w:rsid w:val="66806ADC"/>
    <w:rsid w:val="66813EF1"/>
    <w:rsid w:val="6688F507"/>
    <w:rsid w:val="6689EF33"/>
    <w:rsid w:val="668E7B64"/>
    <w:rsid w:val="668E9614"/>
    <w:rsid w:val="669B21B5"/>
    <w:rsid w:val="669B2F5D"/>
    <w:rsid w:val="669D0675"/>
    <w:rsid w:val="669DDC48"/>
    <w:rsid w:val="66A16714"/>
    <w:rsid w:val="66A17531"/>
    <w:rsid w:val="66A86451"/>
    <w:rsid w:val="66A97121"/>
    <w:rsid w:val="66AB389A"/>
    <w:rsid w:val="66B80E92"/>
    <w:rsid w:val="66BE0DAD"/>
    <w:rsid w:val="66C14E59"/>
    <w:rsid w:val="66C74D15"/>
    <w:rsid w:val="66C8DA46"/>
    <w:rsid w:val="66D2B253"/>
    <w:rsid w:val="66D51BEA"/>
    <w:rsid w:val="66D87E6C"/>
    <w:rsid w:val="66DB3AD5"/>
    <w:rsid w:val="66DE9F09"/>
    <w:rsid w:val="66DFBA4E"/>
    <w:rsid w:val="66E0B1CB"/>
    <w:rsid w:val="66F0E9DD"/>
    <w:rsid w:val="66F13253"/>
    <w:rsid w:val="66F1C003"/>
    <w:rsid w:val="66F218EC"/>
    <w:rsid w:val="66FE7448"/>
    <w:rsid w:val="66FF531D"/>
    <w:rsid w:val="6700C2B0"/>
    <w:rsid w:val="6700DD65"/>
    <w:rsid w:val="6708C80A"/>
    <w:rsid w:val="670911BA"/>
    <w:rsid w:val="67093E92"/>
    <w:rsid w:val="670EF0EB"/>
    <w:rsid w:val="67123CFA"/>
    <w:rsid w:val="6713F6FC"/>
    <w:rsid w:val="671A4A36"/>
    <w:rsid w:val="6721D5AA"/>
    <w:rsid w:val="67257654"/>
    <w:rsid w:val="6727272C"/>
    <w:rsid w:val="67273B22"/>
    <w:rsid w:val="672F4C30"/>
    <w:rsid w:val="6732B4BF"/>
    <w:rsid w:val="673B872E"/>
    <w:rsid w:val="673E3566"/>
    <w:rsid w:val="673F8710"/>
    <w:rsid w:val="6742B357"/>
    <w:rsid w:val="6745C68A"/>
    <w:rsid w:val="6746855F"/>
    <w:rsid w:val="6747FAB2"/>
    <w:rsid w:val="6749552F"/>
    <w:rsid w:val="6753EE8C"/>
    <w:rsid w:val="67597207"/>
    <w:rsid w:val="675F077F"/>
    <w:rsid w:val="67682C18"/>
    <w:rsid w:val="676CF9F0"/>
    <w:rsid w:val="6770DE35"/>
    <w:rsid w:val="6772A1A8"/>
    <w:rsid w:val="677CA273"/>
    <w:rsid w:val="677DA0AD"/>
    <w:rsid w:val="677DB8C4"/>
    <w:rsid w:val="677EDBBC"/>
    <w:rsid w:val="67845F2D"/>
    <w:rsid w:val="67896267"/>
    <w:rsid w:val="678C1824"/>
    <w:rsid w:val="67911A0F"/>
    <w:rsid w:val="6795D066"/>
    <w:rsid w:val="6795F506"/>
    <w:rsid w:val="679C7F9B"/>
    <w:rsid w:val="67A36CA6"/>
    <w:rsid w:val="67ABEA2A"/>
    <w:rsid w:val="67AF837C"/>
    <w:rsid w:val="67B0D098"/>
    <w:rsid w:val="67B4018A"/>
    <w:rsid w:val="67B7DC85"/>
    <w:rsid w:val="67B8490A"/>
    <w:rsid w:val="67BB18F4"/>
    <w:rsid w:val="67C1CEB7"/>
    <w:rsid w:val="67C7B569"/>
    <w:rsid w:val="67CE447B"/>
    <w:rsid w:val="67D1EEAB"/>
    <w:rsid w:val="67DB2760"/>
    <w:rsid w:val="67E00EC0"/>
    <w:rsid w:val="67E31038"/>
    <w:rsid w:val="67E38E6E"/>
    <w:rsid w:val="67E4401B"/>
    <w:rsid w:val="67E9C66E"/>
    <w:rsid w:val="67EA41C2"/>
    <w:rsid w:val="67EAC2C9"/>
    <w:rsid w:val="67EE4138"/>
    <w:rsid w:val="67F0F950"/>
    <w:rsid w:val="67F6794C"/>
    <w:rsid w:val="67FE2E6B"/>
    <w:rsid w:val="6802E1DF"/>
    <w:rsid w:val="6804A701"/>
    <w:rsid w:val="680677AF"/>
    <w:rsid w:val="680C5554"/>
    <w:rsid w:val="6810A8EC"/>
    <w:rsid w:val="6817B466"/>
    <w:rsid w:val="681C0599"/>
    <w:rsid w:val="681CDB56"/>
    <w:rsid w:val="68236994"/>
    <w:rsid w:val="68252C45"/>
    <w:rsid w:val="6826BB5B"/>
    <w:rsid w:val="6826C129"/>
    <w:rsid w:val="68284FAE"/>
    <w:rsid w:val="682B9F07"/>
    <w:rsid w:val="682DDB4F"/>
    <w:rsid w:val="682E73C6"/>
    <w:rsid w:val="682E7E6C"/>
    <w:rsid w:val="68468C3F"/>
    <w:rsid w:val="68469530"/>
    <w:rsid w:val="6848584F"/>
    <w:rsid w:val="684A86CA"/>
    <w:rsid w:val="684CEF9F"/>
    <w:rsid w:val="685F2C9E"/>
    <w:rsid w:val="686076CE"/>
    <w:rsid w:val="6860F7AA"/>
    <w:rsid w:val="6863B1B9"/>
    <w:rsid w:val="686584AF"/>
    <w:rsid w:val="686601B9"/>
    <w:rsid w:val="686B4F8C"/>
    <w:rsid w:val="686CCD13"/>
    <w:rsid w:val="68741FA9"/>
    <w:rsid w:val="6877AB70"/>
    <w:rsid w:val="687B3015"/>
    <w:rsid w:val="687CF8AA"/>
    <w:rsid w:val="687DBB73"/>
    <w:rsid w:val="68854C49"/>
    <w:rsid w:val="68855AB7"/>
    <w:rsid w:val="6885ADC5"/>
    <w:rsid w:val="68870636"/>
    <w:rsid w:val="6895BC95"/>
    <w:rsid w:val="689CF46C"/>
    <w:rsid w:val="68A0BF15"/>
    <w:rsid w:val="68B290F6"/>
    <w:rsid w:val="68B2EB03"/>
    <w:rsid w:val="68BA71ED"/>
    <w:rsid w:val="68BD5403"/>
    <w:rsid w:val="68C3CC41"/>
    <w:rsid w:val="68C7284E"/>
    <w:rsid w:val="68CA5AB2"/>
    <w:rsid w:val="68CF16BB"/>
    <w:rsid w:val="68DD1B7E"/>
    <w:rsid w:val="68DD34DB"/>
    <w:rsid w:val="68DFB141"/>
    <w:rsid w:val="68E69609"/>
    <w:rsid w:val="68E784DB"/>
    <w:rsid w:val="68E7D352"/>
    <w:rsid w:val="68FAF193"/>
    <w:rsid w:val="68FCB39F"/>
    <w:rsid w:val="68FCD47A"/>
    <w:rsid w:val="690121B0"/>
    <w:rsid w:val="690434CA"/>
    <w:rsid w:val="6906EF55"/>
    <w:rsid w:val="690CC8AE"/>
    <w:rsid w:val="691573E9"/>
    <w:rsid w:val="69164D94"/>
    <w:rsid w:val="691A0493"/>
    <w:rsid w:val="6921801C"/>
    <w:rsid w:val="6922DE60"/>
    <w:rsid w:val="69294925"/>
    <w:rsid w:val="6929DFB8"/>
    <w:rsid w:val="692C2FCC"/>
    <w:rsid w:val="6939618F"/>
    <w:rsid w:val="693A3C92"/>
    <w:rsid w:val="693B09DF"/>
    <w:rsid w:val="69443CE9"/>
    <w:rsid w:val="6949886D"/>
    <w:rsid w:val="694BA59D"/>
    <w:rsid w:val="694FA181"/>
    <w:rsid w:val="694FD09B"/>
    <w:rsid w:val="694FDD9D"/>
    <w:rsid w:val="69568D53"/>
    <w:rsid w:val="695C1835"/>
    <w:rsid w:val="695EADE4"/>
    <w:rsid w:val="6960CA8E"/>
    <w:rsid w:val="6968F4B1"/>
    <w:rsid w:val="69716892"/>
    <w:rsid w:val="6973F3FC"/>
    <w:rsid w:val="6977A28A"/>
    <w:rsid w:val="6978A3B3"/>
    <w:rsid w:val="697A28F1"/>
    <w:rsid w:val="697BC4FA"/>
    <w:rsid w:val="697E951F"/>
    <w:rsid w:val="6984E18B"/>
    <w:rsid w:val="69851525"/>
    <w:rsid w:val="69868AE1"/>
    <w:rsid w:val="6986D138"/>
    <w:rsid w:val="698A0DF5"/>
    <w:rsid w:val="698A1CC7"/>
    <w:rsid w:val="698C1939"/>
    <w:rsid w:val="6992F46D"/>
    <w:rsid w:val="6994C441"/>
    <w:rsid w:val="699E1147"/>
    <w:rsid w:val="69AB3669"/>
    <w:rsid w:val="69AB8FC3"/>
    <w:rsid w:val="69AD86FE"/>
    <w:rsid w:val="69B34F2B"/>
    <w:rsid w:val="69B72E4F"/>
    <w:rsid w:val="69B89788"/>
    <w:rsid w:val="69BB9069"/>
    <w:rsid w:val="69BBB2B7"/>
    <w:rsid w:val="69C0B61E"/>
    <w:rsid w:val="69C1227B"/>
    <w:rsid w:val="69C2EE03"/>
    <w:rsid w:val="69C577C8"/>
    <w:rsid w:val="69C58EDD"/>
    <w:rsid w:val="69C59B7B"/>
    <w:rsid w:val="69C66841"/>
    <w:rsid w:val="69C6EC97"/>
    <w:rsid w:val="69CC3FB8"/>
    <w:rsid w:val="69CDFEB7"/>
    <w:rsid w:val="69CF82F6"/>
    <w:rsid w:val="69D008BD"/>
    <w:rsid w:val="69D32927"/>
    <w:rsid w:val="69E3F331"/>
    <w:rsid w:val="69EDD19D"/>
    <w:rsid w:val="69EFB55F"/>
    <w:rsid w:val="69FEE202"/>
    <w:rsid w:val="6A02DB8A"/>
    <w:rsid w:val="6A02F931"/>
    <w:rsid w:val="6A041068"/>
    <w:rsid w:val="6A08D4F8"/>
    <w:rsid w:val="6A09B38F"/>
    <w:rsid w:val="6A0E7DEC"/>
    <w:rsid w:val="6A134F6C"/>
    <w:rsid w:val="6A177975"/>
    <w:rsid w:val="6A1F3016"/>
    <w:rsid w:val="6A20954F"/>
    <w:rsid w:val="6A20BB7A"/>
    <w:rsid w:val="6A22AEE4"/>
    <w:rsid w:val="6A24E4BD"/>
    <w:rsid w:val="6A2994D6"/>
    <w:rsid w:val="6A2CA501"/>
    <w:rsid w:val="6A33FD32"/>
    <w:rsid w:val="6A35FB2A"/>
    <w:rsid w:val="6A3E9E71"/>
    <w:rsid w:val="6A3F9F68"/>
    <w:rsid w:val="6A48E0BC"/>
    <w:rsid w:val="6A4AD4F3"/>
    <w:rsid w:val="6A4F035D"/>
    <w:rsid w:val="6A558BA2"/>
    <w:rsid w:val="6A571AC6"/>
    <w:rsid w:val="6A5CFEDB"/>
    <w:rsid w:val="6A602B04"/>
    <w:rsid w:val="6A629C9E"/>
    <w:rsid w:val="6A6498BF"/>
    <w:rsid w:val="6A65DC77"/>
    <w:rsid w:val="6A660044"/>
    <w:rsid w:val="6A6E91A2"/>
    <w:rsid w:val="6A6F03F0"/>
    <w:rsid w:val="6A738C8F"/>
    <w:rsid w:val="6A73DDA4"/>
    <w:rsid w:val="6A77DFEB"/>
    <w:rsid w:val="6A7A02A5"/>
    <w:rsid w:val="6A7F98F1"/>
    <w:rsid w:val="6A82FB20"/>
    <w:rsid w:val="6A83103D"/>
    <w:rsid w:val="6A900A78"/>
    <w:rsid w:val="6A92638A"/>
    <w:rsid w:val="6A952F89"/>
    <w:rsid w:val="6A9BACBF"/>
    <w:rsid w:val="6AA595C8"/>
    <w:rsid w:val="6AA754E9"/>
    <w:rsid w:val="6AA7EA76"/>
    <w:rsid w:val="6AAE6524"/>
    <w:rsid w:val="6AB09DDE"/>
    <w:rsid w:val="6AB182B0"/>
    <w:rsid w:val="6AB3C952"/>
    <w:rsid w:val="6AB4DA44"/>
    <w:rsid w:val="6AB9035A"/>
    <w:rsid w:val="6ABBC904"/>
    <w:rsid w:val="6AC75CA0"/>
    <w:rsid w:val="6ACA59D1"/>
    <w:rsid w:val="6ACF03CD"/>
    <w:rsid w:val="6AD198D0"/>
    <w:rsid w:val="6AD7D2C4"/>
    <w:rsid w:val="6AD802F8"/>
    <w:rsid w:val="6AD8A9F1"/>
    <w:rsid w:val="6ADFF613"/>
    <w:rsid w:val="6AE92FC4"/>
    <w:rsid w:val="6AEA03D3"/>
    <w:rsid w:val="6AF5A875"/>
    <w:rsid w:val="6AFA2572"/>
    <w:rsid w:val="6AFE24CA"/>
    <w:rsid w:val="6AFE7FC6"/>
    <w:rsid w:val="6B050237"/>
    <w:rsid w:val="6B08120B"/>
    <w:rsid w:val="6B0BC9FB"/>
    <w:rsid w:val="6B0BEE68"/>
    <w:rsid w:val="6B0D91C5"/>
    <w:rsid w:val="6B1835C3"/>
    <w:rsid w:val="6B1EAF86"/>
    <w:rsid w:val="6B1F6480"/>
    <w:rsid w:val="6B27271C"/>
    <w:rsid w:val="6B2F1025"/>
    <w:rsid w:val="6B3274B0"/>
    <w:rsid w:val="6B35E2CF"/>
    <w:rsid w:val="6B3EF0C5"/>
    <w:rsid w:val="6B3F4719"/>
    <w:rsid w:val="6B43011F"/>
    <w:rsid w:val="6B448086"/>
    <w:rsid w:val="6B44E7B2"/>
    <w:rsid w:val="6B4ABBAD"/>
    <w:rsid w:val="6B4D29D4"/>
    <w:rsid w:val="6B52E3D6"/>
    <w:rsid w:val="6B53D72E"/>
    <w:rsid w:val="6B56A9DF"/>
    <w:rsid w:val="6B5704EE"/>
    <w:rsid w:val="6B5AAD3F"/>
    <w:rsid w:val="6B5B7C02"/>
    <w:rsid w:val="6B5D3A7D"/>
    <w:rsid w:val="6B64E306"/>
    <w:rsid w:val="6B654DFB"/>
    <w:rsid w:val="6B696C5B"/>
    <w:rsid w:val="6B6BBEBF"/>
    <w:rsid w:val="6B6C6632"/>
    <w:rsid w:val="6B6F8CD9"/>
    <w:rsid w:val="6B705EC2"/>
    <w:rsid w:val="6B762AFE"/>
    <w:rsid w:val="6B8BCE1E"/>
    <w:rsid w:val="6B91D115"/>
    <w:rsid w:val="6B9A7839"/>
    <w:rsid w:val="6BA187D8"/>
    <w:rsid w:val="6BA5C8FE"/>
    <w:rsid w:val="6BAA3111"/>
    <w:rsid w:val="6BAC02EA"/>
    <w:rsid w:val="6BACB8DC"/>
    <w:rsid w:val="6BAEAE5F"/>
    <w:rsid w:val="6BB342C9"/>
    <w:rsid w:val="6BB57200"/>
    <w:rsid w:val="6BBDA862"/>
    <w:rsid w:val="6BC72FE0"/>
    <w:rsid w:val="6BCC3031"/>
    <w:rsid w:val="6BD0933B"/>
    <w:rsid w:val="6BD1E964"/>
    <w:rsid w:val="6BD2D63F"/>
    <w:rsid w:val="6BD53CB3"/>
    <w:rsid w:val="6BDCA5F4"/>
    <w:rsid w:val="6BDD6F03"/>
    <w:rsid w:val="6BE81260"/>
    <w:rsid w:val="6BEABFCA"/>
    <w:rsid w:val="6BEDC2BC"/>
    <w:rsid w:val="6BEF5137"/>
    <w:rsid w:val="6BF01C51"/>
    <w:rsid w:val="6BF06DA4"/>
    <w:rsid w:val="6BFAEA5F"/>
    <w:rsid w:val="6BFDA9BA"/>
    <w:rsid w:val="6BFDD3D8"/>
    <w:rsid w:val="6C0034CC"/>
    <w:rsid w:val="6C056B03"/>
    <w:rsid w:val="6C15701E"/>
    <w:rsid w:val="6C1CCD25"/>
    <w:rsid w:val="6C1E1066"/>
    <w:rsid w:val="6C222CD2"/>
    <w:rsid w:val="6C228DBB"/>
    <w:rsid w:val="6C298E35"/>
    <w:rsid w:val="6C357B01"/>
    <w:rsid w:val="6C3771C7"/>
    <w:rsid w:val="6C38A343"/>
    <w:rsid w:val="6C3D3618"/>
    <w:rsid w:val="6C3FD4EF"/>
    <w:rsid w:val="6C46E95E"/>
    <w:rsid w:val="6C4E7338"/>
    <w:rsid w:val="6C5026A1"/>
    <w:rsid w:val="6C50B4EE"/>
    <w:rsid w:val="6C542656"/>
    <w:rsid w:val="6C5EE383"/>
    <w:rsid w:val="6C655ECA"/>
    <w:rsid w:val="6C6977E3"/>
    <w:rsid w:val="6C6A96A5"/>
    <w:rsid w:val="6C6B2A28"/>
    <w:rsid w:val="6C6BEF75"/>
    <w:rsid w:val="6C6CF7EC"/>
    <w:rsid w:val="6C6E31CD"/>
    <w:rsid w:val="6C6ECCF1"/>
    <w:rsid w:val="6C6FF50F"/>
    <w:rsid w:val="6C71A7B7"/>
    <w:rsid w:val="6C75BF15"/>
    <w:rsid w:val="6C77C926"/>
    <w:rsid w:val="6C7AB3D9"/>
    <w:rsid w:val="6C7CE6A0"/>
    <w:rsid w:val="6C7D8073"/>
    <w:rsid w:val="6C835E07"/>
    <w:rsid w:val="6C84C4A7"/>
    <w:rsid w:val="6C87B1BA"/>
    <w:rsid w:val="6C8DCCA7"/>
    <w:rsid w:val="6C8EE29B"/>
    <w:rsid w:val="6C95C166"/>
    <w:rsid w:val="6C97F71E"/>
    <w:rsid w:val="6CA350CF"/>
    <w:rsid w:val="6CA5738A"/>
    <w:rsid w:val="6CAC1B82"/>
    <w:rsid w:val="6CAC2B8D"/>
    <w:rsid w:val="6CB24357"/>
    <w:rsid w:val="6CB84438"/>
    <w:rsid w:val="6CB8685B"/>
    <w:rsid w:val="6CBEC310"/>
    <w:rsid w:val="6CC21E36"/>
    <w:rsid w:val="6CC3987A"/>
    <w:rsid w:val="6CCA9820"/>
    <w:rsid w:val="6CCC66E5"/>
    <w:rsid w:val="6CD27FE9"/>
    <w:rsid w:val="6CD65055"/>
    <w:rsid w:val="6CD7BFD0"/>
    <w:rsid w:val="6CD98522"/>
    <w:rsid w:val="6CE12342"/>
    <w:rsid w:val="6CE63C98"/>
    <w:rsid w:val="6CE64A52"/>
    <w:rsid w:val="6CE6AF96"/>
    <w:rsid w:val="6CE81242"/>
    <w:rsid w:val="6CEAD478"/>
    <w:rsid w:val="6CEF5651"/>
    <w:rsid w:val="6CF04D38"/>
    <w:rsid w:val="6CF15A11"/>
    <w:rsid w:val="6CFA0E03"/>
    <w:rsid w:val="6CFC9D63"/>
    <w:rsid w:val="6CFCD29C"/>
    <w:rsid w:val="6CFE12E7"/>
    <w:rsid w:val="6D0CA925"/>
    <w:rsid w:val="6D102FD8"/>
    <w:rsid w:val="6D14960F"/>
    <w:rsid w:val="6D1DBF07"/>
    <w:rsid w:val="6D24635B"/>
    <w:rsid w:val="6D2BCEE1"/>
    <w:rsid w:val="6D2ECAD7"/>
    <w:rsid w:val="6D2FD145"/>
    <w:rsid w:val="6D30D62D"/>
    <w:rsid w:val="6D380AE5"/>
    <w:rsid w:val="6D3A524F"/>
    <w:rsid w:val="6D3EFEBC"/>
    <w:rsid w:val="6D4399A8"/>
    <w:rsid w:val="6D4FC257"/>
    <w:rsid w:val="6D515F26"/>
    <w:rsid w:val="6D5362AC"/>
    <w:rsid w:val="6D5717E0"/>
    <w:rsid w:val="6D58E033"/>
    <w:rsid w:val="6D5CA3EE"/>
    <w:rsid w:val="6D6AF160"/>
    <w:rsid w:val="6D814ABF"/>
    <w:rsid w:val="6D85B10C"/>
    <w:rsid w:val="6D90D120"/>
    <w:rsid w:val="6D95A49B"/>
    <w:rsid w:val="6DA5919D"/>
    <w:rsid w:val="6DB12C86"/>
    <w:rsid w:val="6DBA582F"/>
    <w:rsid w:val="6DBE3A01"/>
    <w:rsid w:val="6DBECB41"/>
    <w:rsid w:val="6DC6CEC7"/>
    <w:rsid w:val="6DC8CCB7"/>
    <w:rsid w:val="6DD5AED7"/>
    <w:rsid w:val="6DDEFB4A"/>
    <w:rsid w:val="6DE3A7E2"/>
    <w:rsid w:val="6DE46C95"/>
    <w:rsid w:val="6DE535F3"/>
    <w:rsid w:val="6DE87D42"/>
    <w:rsid w:val="6DEAE5C1"/>
    <w:rsid w:val="6DED1F6D"/>
    <w:rsid w:val="6DEEA30A"/>
    <w:rsid w:val="6DFB43D8"/>
    <w:rsid w:val="6DFD5F30"/>
    <w:rsid w:val="6E039B29"/>
    <w:rsid w:val="6E040219"/>
    <w:rsid w:val="6E049EBA"/>
    <w:rsid w:val="6E074340"/>
    <w:rsid w:val="6E0759F0"/>
    <w:rsid w:val="6E0806D2"/>
    <w:rsid w:val="6E0AD264"/>
    <w:rsid w:val="6E0E614B"/>
    <w:rsid w:val="6E0EFC64"/>
    <w:rsid w:val="6E110828"/>
    <w:rsid w:val="6E118F4C"/>
    <w:rsid w:val="6E1BE7CD"/>
    <w:rsid w:val="6E1C1833"/>
    <w:rsid w:val="6E298DE5"/>
    <w:rsid w:val="6E3621A8"/>
    <w:rsid w:val="6E39E214"/>
    <w:rsid w:val="6E3BAA56"/>
    <w:rsid w:val="6E3BAC04"/>
    <w:rsid w:val="6E3DA9FD"/>
    <w:rsid w:val="6E440E23"/>
    <w:rsid w:val="6E445E62"/>
    <w:rsid w:val="6E4BD3C2"/>
    <w:rsid w:val="6E4F3F98"/>
    <w:rsid w:val="6E5116A9"/>
    <w:rsid w:val="6E5360C6"/>
    <w:rsid w:val="6E542660"/>
    <w:rsid w:val="6E56C96E"/>
    <w:rsid w:val="6E57E759"/>
    <w:rsid w:val="6E632B76"/>
    <w:rsid w:val="6E65C3B8"/>
    <w:rsid w:val="6E6A8F52"/>
    <w:rsid w:val="6E6CA12D"/>
    <w:rsid w:val="6E6D9D9C"/>
    <w:rsid w:val="6E6ED396"/>
    <w:rsid w:val="6E784A9A"/>
    <w:rsid w:val="6E7F9201"/>
    <w:rsid w:val="6E88D62A"/>
    <w:rsid w:val="6E8B5370"/>
    <w:rsid w:val="6E8BE30E"/>
    <w:rsid w:val="6E92349F"/>
    <w:rsid w:val="6E9AE3CF"/>
    <w:rsid w:val="6E9C3B4C"/>
    <w:rsid w:val="6E9EA510"/>
    <w:rsid w:val="6EA1DBA0"/>
    <w:rsid w:val="6EAA1BEA"/>
    <w:rsid w:val="6EAB801D"/>
    <w:rsid w:val="6EAE58E3"/>
    <w:rsid w:val="6EAEAA58"/>
    <w:rsid w:val="6EB261F2"/>
    <w:rsid w:val="6EB51B00"/>
    <w:rsid w:val="6EB68125"/>
    <w:rsid w:val="6EB813B3"/>
    <w:rsid w:val="6EB8D72E"/>
    <w:rsid w:val="6EBA83E2"/>
    <w:rsid w:val="6EBACAF9"/>
    <w:rsid w:val="6EBBDE74"/>
    <w:rsid w:val="6EC178A9"/>
    <w:rsid w:val="6ECF9A09"/>
    <w:rsid w:val="6ED521AE"/>
    <w:rsid w:val="6EDD2572"/>
    <w:rsid w:val="6EE30C83"/>
    <w:rsid w:val="6EE35C3B"/>
    <w:rsid w:val="6EE977CC"/>
    <w:rsid w:val="6EF62143"/>
    <w:rsid w:val="6F04F3B6"/>
    <w:rsid w:val="6F08D9C4"/>
    <w:rsid w:val="6F08EE6B"/>
    <w:rsid w:val="6F0D0572"/>
    <w:rsid w:val="6F122851"/>
    <w:rsid w:val="6F15F1D3"/>
    <w:rsid w:val="6F1A9A7E"/>
    <w:rsid w:val="6F292C5D"/>
    <w:rsid w:val="6F2B4ABC"/>
    <w:rsid w:val="6F2BD77E"/>
    <w:rsid w:val="6F318B5B"/>
    <w:rsid w:val="6F334903"/>
    <w:rsid w:val="6F3686C2"/>
    <w:rsid w:val="6F3E4688"/>
    <w:rsid w:val="6F48660D"/>
    <w:rsid w:val="6F4B0801"/>
    <w:rsid w:val="6F4B85D8"/>
    <w:rsid w:val="6F537FFC"/>
    <w:rsid w:val="6F599657"/>
    <w:rsid w:val="6F618666"/>
    <w:rsid w:val="6F61C426"/>
    <w:rsid w:val="6F739988"/>
    <w:rsid w:val="6F73CB67"/>
    <w:rsid w:val="6F73D787"/>
    <w:rsid w:val="6F769912"/>
    <w:rsid w:val="6F7C2633"/>
    <w:rsid w:val="6F7D273D"/>
    <w:rsid w:val="6F8908BA"/>
    <w:rsid w:val="6F914C05"/>
    <w:rsid w:val="6F916F21"/>
    <w:rsid w:val="6F9826FC"/>
    <w:rsid w:val="6F9D89BB"/>
    <w:rsid w:val="6F9DAADE"/>
    <w:rsid w:val="6FA0BCE3"/>
    <w:rsid w:val="6FA9A95C"/>
    <w:rsid w:val="6FAA32C1"/>
    <w:rsid w:val="6FB0C078"/>
    <w:rsid w:val="6FB4D6AA"/>
    <w:rsid w:val="6FB6CBCA"/>
    <w:rsid w:val="6FB9C0F3"/>
    <w:rsid w:val="6FBC7F10"/>
    <w:rsid w:val="6FBDCC58"/>
    <w:rsid w:val="6FBE76BA"/>
    <w:rsid w:val="6FC0678C"/>
    <w:rsid w:val="6FC83B35"/>
    <w:rsid w:val="6FCDCA62"/>
    <w:rsid w:val="6FCE5CDD"/>
    <w:rsid w:val="6FD5EDE9"/>
    <w:rsid w:val="6FD77A49"/>
    <w:rsid w:val="6FD795C7"/>
    <w:rsid w:val="6FD94DDD"/>
    <w:rsid w:val="6FE113EF"/>
    <w:rsid w:val="6FE7A451"/>
    <w:rsid w:val="6FE9DB89"/>
    <w:rsid w:val="6FEA0F0B"/>
    <w:rsid w:val="6FEFC6B5"/>
    <w:rsid w:val="6FF211EB"/>
    <w:rsid w:val="6FF96CCA"/>
    <w:rsid w:val="6FF9A407"/>
    <w:rsid w:val="6FFA0F60"/>
    <w:rsid w:val="6FFB2EEE"/>
    <w:rsid w:val="6FFD42ED"/>
    <w:rsid w:val="6FFEB255"/>
    <w:rsid w:val="6FFF91CF"/>
    <w:rsid w:val="7001B288"/>
    <w:rsid w:val="700EA98D"/>
    <w:rsid w:val="7016075B"/>
    <w:rsid w:val="7017E615"/>
    <w:rsid w:val="701B537C"/>
    <w:rsid w:val="701F7CE3"/>
    <w:rsid w:val="7023517F"/>
    <w:rsid w:val="7025A903"/>
    <w:rsid w:val="70289493"/>
    <w:rsid w:val="70295685"/>
    <w:rsid w:val="702B679B"/>
    <w:rsid w:val="70474D49"/>
    <w:rsid w:val="7049FAF0"/>
    <w:rsid w:val="704AE12C"/>
    <w:rsid w:val="70508BB7"/>
    <w:rsid w:val="70538C00"/>
    <w:rsid w:val="705A50A3"/>
    <w:rsid w:val="705C3837"/>
    <w:rsid w:val="705CCFFB"/>
    <w:rsid w:val="705D1D6E"/>
    <w:rsid w:val="70620587"/>
    <w:rsid w:val="7062B2BC"/>
    <w:rsid w:val="70675B18"/>
    <w:rsid w:val="706B6EB2"/>
    <w:rsid w:val="706DD42F"/>
    <w:rsid w:val="706F52A5"/>
    <w:rsid w:val="706FFD65"/>
    <w:rsid w:val="7073353B"/>
    <w:rsid w:val="7075512D"/>
    <w:rsid w:val="7075A820"/>
    <w:rsid w:val="70769A4B"/>
    <w:rsid w:val="707AD4C2"/>
    <w:rsid w:val="70838B8E"/>
    <w:rsid w:val="70882D1E"/>
    <w:rsid w:val="7089B36A"/>
    <w:rsid w:val="708A1A10"/>
    <w:rsid w:val="7090D60B"/>
    <w:rsid w:val="7091A017"/>
    <w:rsid w:val="7095F191"/>
    <w:rsid w:val="7099B552"/>
    <w:rsid w:val="709B0B60"/>
    <w:rsid w:val="709C7342"/>
    <w:rsid w:val="70A00FEC"/>
    <w:rsid w:val="70A4B7FF"/>
    <w:rsid w:val="70A9B3E2"/>
    <w:rsid w:val="70AAF734"/>
    <w:rsid w:val="70AB1E5B"/>
    <w:rsid w:val="70AD12C4"/>
    <w:rsid w:val="70B0FF0D"/>
    <w:rsid w:val="70B62C70"/>
    <w:rsid w:val="70B63578"/>
    <w:rsid w:val="70B8A027"/>
    <w:rsid w:val="70BA37CA"/>
    <w:rsid w:val="70BC79A2"/>
    <w:rsid w:val="70C2180A"/>
    <w:rsid w:val="70C49521"/>
    <w:rsid w:val="70C805F0"/>
    <w:rsid w:val="70CB2C7B"/>
    <w:rsid w:val="70DAB9E8"/>
    <w:rsid w:val="70DD893A"/>
    <w:rsid w:val="70E5192A"/>
    <w:rsid w:val="70E5ABF9"/>
    <w:rsid w:val="70E80097"/>
    <w:rsid w:val="70E9391D"/>
    <w:rsid w:val="70F95387"/>
    <w:rsid w:val="70FA1E85"/>
    <w:rsid w:val="70FBAA65"/>
    <w:rsid w:val="70FDED5F"/>
    <w:rsid w:val="70FE6F77"/>
    <w:rsid w:val="70FFB23E"/>
    <w:rsid w:val="71043066"/>
    <w:rsid w:val="71056C57"/>
    <w:rsid w:val="710B5C91"/>
    <w:rsid w:val="710C3524"/>
    <w:rsid w:val="71102EE3"/>
    <w:rsid w:val="7114B3F0"/>
    <w:rsid w:val="71178A40"/>
    <w:rsid w:val="71194D73"/>
    <w:rsid w:val="711B1740"/>
    <w:rsid w:val="711D5CF5"/>
    <w:rsid w:val="711D5D4F"/>
    <w:rsid w:val="711DC65A"/>
    <w:rsid w:val="712179DC"/>
    <w:rsid w:val="7124E961"/>
    <w:rsid w:val="7128475C"/>
    <w:rsid w:val="7129B9DE"/>
    <w:rsid w:val="71354DDE"/>
    <w:rsid w:val="7139060D"/>
    <w:rsid w:val="71422516"/>
    <w:rsid w:val="71471699"/>
    <w:rsid w:val="7148F93E"/>
    <w:rsid w:val="7155C26A"/>
    <w:rsid w:val="7157E54B"/>
    <w:rsid w:val="715B15FD"/>
    <w:rsid w:val="715C4C77"/>
    <w:rsid w:val="7161F03E"/>
    <w:rsid w:val="71677141"/>
    <w:rsid w:val="7168776B"/>
    <w:rsid w:val="7169ECA9"/>
    <w:rsid w:val="71782559"/>
    <w:rsid w:val="71791B9F"/>
    <w:rsid w:val="71840B32"/>
    <w:rsid w:val="71933EE9"/>
    <w:rsid w:val="7197CA40"/>
    <w:rsid w:val="71A2FE3A"/>
    <w:rsid w:val="71A45803"/>
    <w:rsid w:val="71A7402B"/>
    <w:rsid w:val="71A7B86F"/>
    <w:rsid w:val="71A8D60F"/>
    <w:rsid w:val="71AD0BDD"/>
    <w:rsid w:val="71AFDB36"/>
    <w:rsid w:val="71B0E7F7"/>
    <w:rsid w:val="71B3F3E6"/>
    <w:rsid w:val="71B50749"/>
    <w:rsid w:val="71BA6810"/>
    <w:rsid w:val="71BB91FA"/>
    <w:rsid w:val="71BFBE61"/>
    <w:rsid w:val="71C21541"/>
    <w:rsid w:val="71C5379A"/>
    <w:rsid w:val="71C97100"/>
    <w:rsid w:val="71CFD34C"/>
    <w:rsid w:val="71D4B9A6"/>
    <w:rsid w:val="71DC0851"/>
    <w:rsid w:val="71DCE85D"/>
    <w:rsid w:val="71E1561E"/>
    <w:rsid w:val="71EAB107"/>
    <w:rsid w:val="71EBD842"/>
    <w:rsid w:val="71EFDDA1"/>
    <w:rsid w:val="71F00BB7"/>
    <w:rsid w:val="71F89179"/>
    <w:rsid w:val="71FB89C2"/>
    <w:rsid w:val="71FFC8BA"/>
    <w:rsid w:val="7201C50C"/>
    <w:rsid w:val="720432D4"/>
    <w:rsid w:val="72051FE0"/>
    <w:rsid w:val="720BEBD8"/>
    <w:rsid w:val="721D3719"/>
    <w:rsid w:val="721F2637"/>
    <w:rsid w:val="72246662"/>
    <w:rsid w:val="722A3946"/>
    <w:rsid w:val="722D292F"/>
    <w:rsid w:val="72302423"/>
    <w:rsid w:val="7239BEED"/>
    <w:rsid w:val="723B33FE"/>
    <w:rsid w:val="723DD7AB"/>
    <w:rsid w:val="723E507C"/>
    <w:rsid w:val="7246A3B4"/>
    <w:rsid w:val="72478742"/>
    <w:rsid w:val="724815E2"/>
    <w:rsid w:val="72514856"/>
    <w:rsid w:val="7255CE68"/>
    <w:rsid w:val="725626FC"/>
    <w:rsid w:val="72577445"/>
    <w:rsid w:val="7262DE77"/>
    <w:rsid w:val="72654829"/>
    <w:rsid w:val="726A8EB3"/>
    <w:rsid w:val="726D131D"/>
    <w:rsid w:val="726D696B"/>
    <w:rsid w:val="726DF18A"/>
    <w:rsid w:val="7274DE0E"/>
    <w:rsid w:val="72759BC1"/>
    <w:rsid w:val="72784040"/>
    <w:rsid w:val="727D2882"/>
    <w:rsid w:val="727F1971"/>
    <w:rsid w:val="72831003"/>
    <w:rsid w:val="72966D41"/>
    <w:rsid w:val="72A2AE28"/>
    <w:rsid w:val="72A5C603"/>
    <w:rsid w:val="72B1508B"/>
    <w:rsid w:val="72B2ED3D"/>
    <w:rsid w:val="72B839C3"/>
    <w:rsid w:val="72BD3226"/>
    <w:rsid w:val="72C460D8"/>
    <w:rsid w:val="72C576C0"/>
    <w:rsid w:val="72CB97FF"/>
    <w:rsid w:val="72CB9E54"/>
    <w:rsid w:val="72CE58F1"/>
    <w:rsid w:val="72CFE097"/>
    <w:rsid w:val="72D31A68"/>
    <w:rsid w:val="72D64990"/>
    <w:rsid w:val="72D79E9E"/>
    <w:rsid w:val="72DCD558"/>
    <w:rsid w:val="72DD3E49"/>
    <w:rsid w:val="72E174DF"/>
    <w:rsid w:val="72E527C6"/>
    <w:rsid w:val="72E8CA70"/>
    <w:rsid w:val="72E9910C"/>
    <w:rsid w:val="72F73404"/>
    <w:rsid w:val="72F9DA41"/>
    <w:rsid w:val="72FB41E7"/>
    <w:rsid w:val="73037BFC"/>
    <w:rsid w:val="73089CE3"/>
    <w:rsid w:val="73147BFA"/>
    <w:rsid w:val="7314989F"/>
    <w:rsid w:val="73175860"/>
    <w:rsid w:val="731B5C6B"/>
    <w:rsid w:val="7324748A"/>
    <w:rsid w:val="73261925"/>
    <w:rsid w:val="73299F10"/>
    <w:rsid w:val="732C5530"/>
    <w:rsid w:val="732DE5DC"/>
    <w:rsid w:val="732F5706"/>
    <w:rsid w:val="73322E88"/>
    <w:rsid w:val="733D0A4B"/>
    <w:rsid w:val="73404935"/>
    <w:rsid w:val="73413517"/>
    <w:rsid w:val="73420FE3"/>
    <w:rsid w:val="734F7DE2"/>
    <w:rsid w:val="7351E7FA"/>
    <w:rsid w:val="735261D5"/>
    <w:rsid w:val="735282F1"/>
    <w:rsid w:val="73536697"/>
    <w:rsid w:val="73585A83"/>
    <w:rsid w:val="735B3DD5"/>
    <w:rsid w:val="73636263"/>
    <w:rsid w:val="73680F0D"/>
    <w:rsid w:val="736A987F"/>
    <w:rsid w:val="736C4E52"/>
    <w:rsid w:val="736C79F4"/>
    <w:rsid w:val="736EFBE0"/>
    <w:rsid w:val="73755345"/>
    <w:rsid w:val="737578F4"/>
    <w:rsid w:val="7375AED6"/>
    <w:rsid w:val="73774B29"/>
    <w:rsid w:val="73786958"/>
    <w:rsid w:val="737B5972"/>
    <w:rsid w:val="737D763D"/>
    <w:rsid w:val="73860118"/>
    <w:rsid w:val="738E3889"/>
    <w:rsid w:val="7390A088"/>
    <w:rsid w:val="739892C6"/>
    <w:rsid w:val="739B464A"/>
    <w:rsid w:val="739B7E5C"/>
    <w:rsid w:val="739D89BA"/>
    <w:rsid w:val="739D8BA0"/>
    <w:rsid w:val="73A1A18F"/>
    <w:rsid w:val="73AE5DF4"/>
    <w:rsid w:val="73AF8D08"/>
    <w:rsid w:val="73B019DB"/>
    <w:rsid w:val="73B9B4A8"/>
    <w:rsid w:val="73BB0857"/>
    <w:rsid w:val="73BCAD00"/>
    <w:rsid w:val="73C2E535"/>
    <w:rsid w:val="73C45895"/>
    <w:rsid w:val="73C63A7D"/>
    <w:rsid w:val="73C6A81E"/>
    <w:rsid w:val="73D0B8E0"/>
    <w:rsid w:val="73D0BF71"/>
    <w:rsid w:val="73D14EC4"/>
    <w:rsid w:val="73DEAC55"/>
    <w:rsid w:val="73E413BB"/>
    <w:rsid w:val="73E4E87A"/>
    <w:rsid w:val="73E873B5"/>
    <w:rsid w:val="73E98DDA"/>
    <w:rsid w:val="73EC6A3B"/>
    <w:rsid w:val="73F434EC"/>
    <w:rsid w:val="73FF572D"/>
    <w:rsid w:val="7404266A"/>
    <w:rsid w:val="7407AA3F"/>
    <w:rsid w:val="7408AB2E"/>
    <w:rsid w:val="740AAE99"/>
    <w:rsid w:val="740D2782"/>
    <w:rsid w:val="7410BDB2"/>
    <w:rsid w:val="74121D38"/>
    <w:rsid w:val="741266AB"/>
    <w:rsid w:val="7413D949"/>
    <w:rsid w:val="7415A476"/>
    <w:rsid w:val="7421A5F9"/>
    <w:rsid w:val="7422BB81"/>
    <w:rsid w:val="742C3C8A"/>
    <w:rsid w:val="74351AF7"/>
    <w:rsid w:val="7436CC37"/>
    <w:rsid w:val="7438E965"/>
    <w:rsid w:val="743E36A0"/>
    <w:rsid w:val="743EB392"/>
    <w:rsid w:val="743F7B9E"/>
    <w:rsid w:val="744511F0"/>
    <w:rsid w:val="744707F3"/>
    <w:rsid w:val="744A641C"/>
    <w:rsid w:val="744D3D79"/>
    <w:rsid w:val="744DDEC1"/>
    <w:rsid w:val="744EAA47"/>
    <w:rsid w:val="74596CFC"/>
    <w:rsid w:val="745B822A"/>
    <w:rsid w:val="745BCC18"/>
    <w:rsid w:val="745BD883"/>
    <w:rsid w:val="745C4728"/>
    <w:rsid w:val="745CBFAC"/>
    <w:rsid w:val="7467AA61"/>
    <w:rsid w:val="746B950F"/>
    <w:rsid w:val="74714782"/>
    <w:rsid w:val="74747B5A"/>
    <w:rsid w:val="74756DC5"/>
    <w:rsid w:val="7483C285"/>
    <w:rsid w:val="748A0D65"/>
    <w:rsid w:val="7490B217"/>
    <w:rsid w:val="74920B12"/>
    <w:rsid w:val="74975781"/>
    <w:rsid w:val="749906B2"/>
    <w:rsid w:val="749AD963"/>
    <w:rsid w:val="749B48D7"/>
    <w:rsid w:val="749B569D"/>
    <w:rsid w:val="74A2B42B"/>
    <w:rsid w:val="74B31983"/>
    <w:rsid w:val="74BD24E3"/>
    <w:rsid w:val="74BE27E5"/>
    <w:rsid w:val="74BEC61E"/>
    <w:rsid w:val="74C47E4D"/>
    <w:rsid w:val="74C8264C"/>
    <w:rsid w:val="74C89854"/>
    <w:rsid w:val="74D11EAF"/>
    <w:rsid w:val="74E5E080"/>
    <w:rsid w:val="74E792AE"/>
    <w:rsid w:val="74E98581"/>
    <w:rsid w:val="74EA76CF"/>
    <w:rsid w:val="74EAB8A2"/>
    <w:rsid w:val="74F40A6E"/>
    <w:rsid w:val="74FB0324"/>
    <w:rsid w:val="74FBD8D4"/>
    <w:rsid w:val="75045A0E"/>
    <w:rsid w:val="75072082"/>
    <w:rsid w:val="7510597E"/>
    <w:rsid w:val="751399D9"/>
    <w:rsid w:val="751A52B4"/>
    <w:rsid w:val="751C7BC2"/>
    <w:rsid w:val="751D3934"/>
    <w:rsid w:val="751F86DE"/>
    <w:rsid w:val="752392E2"/>
    <w:rsid w:val="75248C3B"/>
    <w:rsid w:val="7528CFA4"/>
    <w:rsid w:val="752AD4F8"/>
    <w:rsid w:val="752ADAC4"/>
    <w:rsid w:val="752D3139"/>
    <w:rsid w:val="7531169C"/>
    <w:rsid w:val="7535E37C"/>
    <w:rsid w:val="7536688A"/>
    <w:rsid w:val="75398598"/>
    <w:rsid w:val="75460AE2"/>
    <w:rsid w:val="754B17A7"/>
    <w:rsid w:val="7553ECA6"/>
    <w:rsid w:val="75588D8C"/>
    <w:rsid w:val="75597FA9"/>
    <w:rsid w:val="756CCF6E"/>
    <w:rsid w:val="757DC30E"/>
    <w:rsid w:val="757FA871"/>
    <w:rsid w:val="75838CAB"/>
    <w:rsid w:val="7587E5E4"/>
    <w:rsid w:val="7595E005"/>
    <w:rsid w:val="7596A23A"/>
    <w:rsid w:val="7598598B"/>
    <w:rsid w:val="759DA754"/>
    <w:rsid w:val="759F5D6B"/>
    <w:rsid w:val="75A41FAF"/>
    <w:rsid w:val="75A88C73"/>
    <w:rsid w:val="75ADA919"/>
    <w:rsid w:val="75B16E00"/>
    <w:rsid w:val="75B54CD1"/>
    <w:rsid w:val="75B8BCB3"/>
    <w:rsid w:val="75BD699A"/>
    <w:rsid w:val="75BE3EAF"/>
    <w:rsid w:val="75BE97CB"/>
    <w:rsid w:val="75C2E114"/>
    <w:rsid w:val="75C648F8"/>
    <w:rsid w:val="75C74F43"/>
    <w:rsid w:val="75CA4F0D"/>
    <w:rsid w:val="75CCB1EC"/>
    <w:rsid w:val="75CCE63C"/>
    <w:rsid w:val="75CF8A46"/>
    <w:rsid w:val="75CF8D77"/>
    <w:rsid w:val="75D2AE68"/>
    <w:rsid w:val="75D52CC9"/>
    <w:rsid w:val="75DF3413"/>
    <w:rsid w:val="75E15F0D"/>
    <w:rsid w:val="75EFCBBD"/>
    <w:rsid w:val="75F634FC"/>
    <w:rsid w:val="7605FC5B"/>
    <w:rsid w:val="76083813"/>
    <w:rsid w:val="760EFE8D"/>
    <w:rsid w:val="761182AC"/>
    <w:rsid w:val="761341BE"/>
    <w:rsid w:val="7621CB57"/>
    <w:rsid w:val="7622F9FA"/>
    <w:rsid w:val="76251438"/>
    <w:rsid w:val="76264C5D"/>
    <w:rsid w:val="762A78FF"/>
    <w:rsid w:val="762B6404"/>
    <w:rsid w:val="762C70EE"/>
    <w:rsid w:val="762E953D"/>
    <w:rsid w:val="763007D2"/>
    <w:rsid w:val="7636129E"/>
    <w:rsid w:val="7637FAE0"/>
    <w:rsid w:val="7639C5A9"/>
    <w:rsid w:val="763C3D53"/>
    <w:rsid w:val="763ED981"/>
    <w:rsid w:val="76465540"/>
    <w:rsid w:val="7663B186"/>
    <w:rsid w:val="7667FBBF"/>
    <w:rsid w:val="766D0565"/>
    <w:rsid w:val="7676B865"/>
    <w:rsid w:val="76782A78"/>
    <w:rsid w:val="767A051C"/>
    <w:rsid w:val="76846D0B"/>
    <w:rsid w:val="7687B358"/>
    <w:rsid w:val="7690E476"/>
    <w:rsid w:val="7691FB02"/>
    <w:rsid w:val="7696E204"/>
    <w:rsid w:val="76985275"/>
    <w:rsid w:val="7698C036"/>
    <w:rsid w:val="769A68AA"/>
    <w:rsid w:val="769C08B1"/>
    <w:rsid w:val="76A2CE50"/>
    <w:rsid w:val="76A70787"/>
    <w:rsid w:val="76AC289D"/>
    <w:rsid w:val="76ACC3B7"/>
    <w:rsid w:val="76AED07A"/>
    <w:rsid w:val="76B244B9"/>
    <w:rsid w:val="76B95B6E"/>
    <w:rsid w:val="76BEAF16"/>
    <w:rsid w:val="76BF7F80"/>
    <w:rsid w:val="76CD2F29"/>
    <w:rsid w:val="76CFA82D"/>
    <w:rsid w:val="76D0F04E"/>
    <w:rsid w:val="76DC143B"/>
    <w:rsid w:val="76E94C8B"/>
    <w:rsid w:val="76F2F52C"/>
    <w:rsid w:val="76F3D3D5"/>
    <w:rsid w:val="76FABF63"/>
    <w:rsid w:val="76FCF435"/>
    <w:rsid w:val="76FF7AA7"/>
    <w:rsid w:val="7700BF10"/>
    <w:rsid w:val="77038E95"/>
    <w:rsid w:val="7703E2A5"/>
    <w:rsid w:val="7704E81E"/>
    <w:rsid w:val="770A3B96"/>
    <w:rsid w:val="77164B6D"/>
    <w:rsid w:val="771DD735"/>
    <w:rsid w:val="771EF4F1"/>
    <w:rsid w:val="7720F221"/>
    <w:rsid w:val="77216699"/>
    <w:rsid w:val="7724C0AC"/>
    <w:rsid w:val="7725084D"/>
    <w:rsid w:val="772C6997"/>
    <w:rsid w:val="772EDE6D"/>
    <w:rsid w:val="772FAA1B"/>
    <w:rsid w:val="7731358C"/>
    <w:rsid w:val="773230AE"/>
    <w:rsid w:val="7734753B"/>
    <w:rsid w:val="77392CCE"/>
    <w:rsid w:val="7740A3E3"/>
    <w:rsid w:val="77434681"/>
    <w:rsid w:val="77441256"/>
    <w:rsid w:val="77447EA6"/>
    <w:rsid w:val="774481FE"/>
    <w:rsid w:val="77483FE8"/>
    <w:rsid w:val="774D9131"/>
    <w:rsid w:val="774DFAD0"/>
    <w:rsid w:val="7751D5F9"/>
    <w:rsid w:val="7756628B"/>
    <w:rsid w:val="775EF65E"/>
    <w:rsid w:val="775F8F8B"/>
    <w:rsid w:val="77684154"/>
    <w:rsid w:val="776A9957"/>
    <w:rsid w:val="776FD814"/>
    <w:rsid w:val="77823DFF"/>
    <w:rsid w:val="77851179"/>
    <w:rsid w:val="778782CC"/>
    <w:rsid w:val="778BB6EB"/>
    <w:rsid w:val="778F8489"/>
    <w:rsid w:val="778FBDD9"/>
    <w:rsid w:val="7790E5F4"/>
    <w:rsid w:val="7794B666"/>
    <w:rsid w:val="779ACE22"/>
    <w:rsid w:val="779DBA68"/>
    <w:rsid w:val="77A1B064"/>
    <w:rsid w:val="77A62773"/>
    <w:rsid w:val="77A7D3DB"/>
    <w:rsid w:val="77A9B6C9"/>
    <w:rsid w:val="77AA540A"/>
    <w:rsid w:val="77B0732D"/>
    <w:rsid w:val="77B5FA3E"/>
    <w:rsid w:val="77B77737"/>
    <w:rsid w:val="77C00666"/>
    <w:rsid w:val="77C45760"/>
    <w:rsid w:val="77D2AD8D"/>
    <w:rsid w:val="77D2D341"/>
    <w:rsid w:val="77D9481D"/>
    <w:rsid w:val="77D9BC14"/>
    <w:rsid w:val="77E4E6AD"/>
    <w:rsid w:val="77F555C1"/>
    <w:rsid w:val="77F55FBD"/>
    <w:rsid w:val="77FAAA55"/>
    <w:rsid w:val="77FD2FCF"/>
    <w:rsid w:val="77FF0C6E"/>
    <w:rsid w:val="77FF5309"/>
    <w:rsid w:val="77FFEB8D"/>
    <w:rsid w:val="78078F4E"/>
    <w:rsid w:val="7809ECF1"/>
    <w:rsid w:val="780E627C"/>
    <w:rsid w:val="780E75C5"/>
    <w:rsid w:val="781CE2FC"/>
    <w:rsid w:val="781DA8BF"/>
    <w:rsid w:val="78200AA4"/>
    <w:rsid w:val="78216589"/>
    <w:rsid w:val="782C4DDA"/>
    <w:rsid w:val="783D012A"/>
    <w:rsid w:val="784503BB"/>
    <w:rsid w:val="78452F33"/>
    <w:rsid w:val="7846F27C"/>
    <w:rsid w:val="784EC00F"/>
    <w:rsid w:val="784F6635"/>
    <w:rsid w:val="7852BAAE"/>
    <w:rsid w:val="78543542"/>
    <w:rsid w:val="785D5C5E"/>
    <w:rsid w:val="785EA7D8"/>
    <w:rsid w:val="78614735"/>
    <w:rsid w:val="78617EBE"/>
    <w:rsid w:val="78698986"/>
    <w:rsid w:val="786B67C2"/>
    <w:rsid w:val="786F4273"/>
    <w:rsid w:val="786FD781"/>
    <w:rsid w:val="7871122C"/>
    <w:rsid w:val="7871A1A0"/>
    <w:rsid w:val="787A6F0A"/>
    <w:rsid w:val="787C5CC8"/>
    <w:rsid w:val="78860F12"/>
    <w:rsid w:val="78862986"/>
    <w:rsid w:val="78864DBF"/>
    <w:rsid w:val="78878031"/>
    <w:rsid w:val="7887C24B"/>
    <w:rsid w:val="78889C47"/>
    <w:rsid w:val="788B99BA"/>
    <w:rsid w:val="789080EF"/>
    <w:rsid w:val="7891A4ED"/>
    <w:rsid w:val="78939ED9"/>
    <w:rsid w:val="7893BB34"/>
    <w:rsid w:val="78941633"/>
    <w:rsid w:val="78966041"/>
    <w:rsid w:val="78989F4C"/>
    <w:rsid w:val="789DCD67"/>
    <w:rsid w:val="789F8FBA"/>
    <w:rsid w:val="78AA26EC"/>
    <w:rsid w:val="78B385B0"/>
    <w:rsid w:val="78B57437"/>
    <w:rsid w:val="78B59186"/>
    <w:rsid w:val="78BA6F18"/>
    <w:rsid w:val="78BD9E0A"/>
    <w:rsid w:val="78BE232E"/>
    <w:rsid w:val="78BEF79B"/>
    <w:rsid w:val="78C533BF"/>
    <w:rsid w:val="78C77910"/>
    <w:rsid w:val="78CA90F9"/>
    <w:rsid w:val="78D38063"/>
    <w:rsid w:val="78D81FB5"/>
    <w:rsid w:val="78D8CF50"/>
    <w:rsid w:val="78D9AE90"/>
    <w:rsid w:val="78DB37BA"/>
    <w:rsid w:val="78DD9F92"/>
    <w:rsid w:val="78E4D83A"/>
    <w:rsid w:val="78E73221"/>
    <w:rsid w:val="78F65663"/>
    <w:rsid w:val="78FA0DFD"/>
    <w:rsid w:val="7907A7BF"/>
    <w:rsid w:val="7909A514"/>
    <w:rsid w:val="7909B2BB"/>
    <w:rsid w:val="7909F65F"/>
    <w:rsid w:val="790CC6FE"/>
    <w:rsid w:val="790E4374"/>
    <w:rsid w:val="790E7E8F"/>
    <w:rsid w:val="7911DF5D"/>
    <w:rsid w:val="7912C812"/>
    <w:rsid w:val="79178332"/>
    <w:rsid w:val="791C5AED"/>
    <w:rsid w:val="791F9B2A"/>
    <w:rsid w:val="7929B92B"/>
    <w:rsid w:val="792F1570"/>
    <w:rsid w:val="79329404"/>
    <w:rsid w:val="7934773A"/>
    <w:rsid w:val="79386B2B"/>
    <w:rsid w:val="793E1F1D"/>
    <w:rsid w:val="7941CC56"/>
    <w:rsid w:val="79444DB6"/>
    <w:rsid w:val="794565CF"/>
    <w:rsid w:val="79483B62"/>
    <w:rsid w:val="794D2AF1"/>
    <w:rsid w:val="794D379E"/>
    <w:rsid w:val="794DC5B5"/>
    <w:rsid w:val="794F0A40"/>
    <w:rsid w:val="7951CFE1"/>
    <w:rsid w:val="7954D20B"/>
    <w:rsid w:val="795A0617"/>
    <w:rsid w:val="795CC24D"/>
    <w:rsid w:val="795CC362"/>
    <w:rsid w:val="7967E514"/>
    <w:rsid w:val="7969A81E"/>
    <w:rsid w:val="79701B1C"/>
    <w:rsid w:val="7971584F"/>
    <w:rsid w:val="797B3EB1"/>
    <w:rsid w:val="797ED01E"/>
    <w:rsid w:val="797F30C2"/>
    <w:rsid w:val="798D085C"/>
    <w:rsid w:val="798E851C"/>
    <w:rsid w:val="7995665C"/>
    <w:rsid w:val="79978376"/>
    <w:rsid w:val="799988D8"/>
    <w:rsid w:val="7999BFFE"/>
    <w:rsid w:val="799DEFEC"/>
    <w:rsid w:val="799F026C"/>
    <w:rsid w:val="79A57828"/>
    <w:rsid w:val="79B8B402"/>
    <w:rsid w:val="79B8C1CA"/>
    <w:rsid w:val="79B99C3D"/>
    <w:rsid w:val="79BB220A"/>
    <w:rsid w:val="79BC03BC"/>
    <w:rsid w:val="79BF5235"/>
    <w:rsid w:val="79C028DF"/>
    <w:rsid w:val="79C1A378"/>
    <w:rsid w:val="79C1C60C"/>
    <w:rsid w:val="79CA03AA"/>
    <w:rsid w:val="79CB5619"/>
    <w:rsid w:val="79D0A428"/>
    <w:rsid w:val="79D3CD7C"/>
    <w:rsid w:val="79D722EB"/>
    <w:rsid w:val="79DA6992"/>
    <w:rsid w:val="79DB5F3A"/>
    <w:rsid w:val="79DDDD2E"/>
    <w:rsid w:val="79E0DB00"/>
    <w:rsid w:val="79E1E162"/>
    <w:rsid w:val="79E65A6B"/>
    <w:rsid w:val="79EB1FBC"/>
    <w:rsid w:val="79EC1C15"/>
    <w:rsid w:val="79EE4404"/>
    <w:rsid w:val="79EEFD06"/>
    <w:rsid w:val="79EF21F4"/>
    <w:rsid w:val="79EF612D"/>
    <w:rsid w:val="79F112D9"/>
    <w:rsid w:val="79F2B33D"/>
    <w:rsid w:val="79F55DA2"/>
    <w:rsid w:val="79F592B2"/>
    <w:rsid w:val="79FCA417"/>
    <w:rsid w:val="7A086B95"/>
    <w:rsid w:val="7A0FA8B9"/>
    <w:rsid w:val="7A10A22F"/>
    <w:rsid w:val="7A1663F0"/>
    <w:rsid w:val="7A184CD3"/>
    <w:rsid w:val="7A1F3469"/>
    <w:rsid w:val="7A23A59B"/>
    <w:rsid w:val="7A272DF0"/>
    <w:rsid w:val="7A27428A"/>
    <w:rsid w:val="7A279295"/>
    <w:rsid w:val="7A2AB611"/>
    <w:rsid w:val="7A317C4E"/>
    <w:rsid w:val="7A330F89"/>
    <w:rsid w:val="7A3B36AC"/>
    <w:rsid w:val="7A3B5D89"/>
    <w:rsid w:val="7A3CF2D2"/>
    <w:rsid w:val="7A41B3EB"/>
    <w:rsid w:val="7A433564"/>
    <w:rsid w:val="7A45866A"/>
    <w:rsid w:val="7A471476"/>
    <w:rsid w:val="7A499175"/>
    <w:rsid w:val="7A4A4A4E"/>
    <w:rsid w:val="7A4DF501"/>
    <w:rsid w:val="7A5DA6B8"/>
    <w:rsid w:val="7A5E038E"/>
    <w:rsid w:val="7A66B2D6"/>
    <w:rsid w:val="7A76231D"/>
    <w:rsid w:val="7A7AE3AA"/>
    <w:rsid w:val="7A7DE066"/>
    <w:rsid w:val="7A81AB6A"/>
    <w:rsid w:val="7A89164A"/>
    <w:rsid w:val="7A8A1836"/>
    <w:rsid w:val="7A8DADE7"/>
    <w:rsid w:val="7A8DBFDF"/>
    <w:rsid w:val="7A8F6B7D"/>
    <w:rsid w:val="7A948418"/>
    <w:rsid w:val="7A94FCBC"/>
    <w:rsid w:val="7A986D0F"/>
    <w:rsid w:val="7A9960F0"/>
    <w:rsid w:val="7A9E06C8"/>
    <w:rsid w:val="7A9E47B8"/>
    <w:rsid w:val="7AA2C765"/>
    <w:rsid w:val="7ABC6628"/>
    <w:rsid w:val="7AC5076B"/>
    <w:rsid w:val="7AC658E5"/>
    <w:rsid w:val="7ACA1602"/>
    <w:rsid w:val="7ACBFB42"/>
    <w:rsid w:val="7ACF4C01"/>
    <w:rsid w:val="7AD067A4"/>
    <w:rsid w:val="7ADEAC01"/>
    <w:rsid w:val="7AE23EF9"/>
    <w:rsid w:val="7AE94D11"/>
    <w:rsid w:val="7AE96F78"/>
    <w:rsid w:val="7AEE519F"/>
    <w:rsid w:val="7AEED38B"/>
    <w:rsid w:val="7B030AD6"/>
    <w:rsid w:val="7B03700A"/>
    <w:rsid w:val="7B1443BD"/>
    <w:rsid w:val="7B1B7499"/>
    <w:rsid w:val="7B1D814E"/>
    <w:rsid w:val="7B1F225C"/>
    <w:rsid w:val="7B1F3D59"/>
    <w:rsid w:val="7B21B63E"/>
    <w:rsid w:val="7B2F28EE"/>
    <w:rsid w:val="7B2F3272"/>
    <w:rsid w:val="7B30C5A2"/>
    <w:rsid w:val="7B33DF7D"/>
    <w:rsid w:val="7B35A0C4"/>
    <w:rsid w:val="7B38C707"/>
    <w:rsid w:val="7B39E2C5"/>
    <w:rsid w:val="7B49B5D8"/>
    <w:rsid w:val="7B4A50B1"/>
    <w:rsid w:val="7B525300"/>
    <w:rsid w:val="7B591DAB"/>
    <w:rsid w:val="7B5EB465"/>
    <w:rsid w:val="7B64E50A"/>
    <w:rsid w:val="7B683F5E"/>
    <w:rsid w:val="7B6C121C"/>
    <w:rsid w:val="7B7825FC"/>
    <w:rsid w:val="7B7AC4C5"/>
    <w:rsid w:val="7B7ADC93"/>
    <w:rsid w:val="7B7C0E66"/>
    <w:rsid w:val="7B81002D"/>
    <w:rsid w:val="7B85C42B"/>
    <w:rsid w:val="7B85F336"/>
    <w:rsid w:val="7B89E6CC"/>
    <w:rsid w:val="7B8FB871"/>
    <w:rsid w:val="7B9C681C"/>
    <w:rsid w:val="7BA45556"/>
    <w:rsid w:val="7BA9A032"/>
    <w:rsid w:val="7BACC271"/>
    <w:rsid w:val="7BB1C12D"/>
    <w:rsid w:val="7BB404C3"/>
    <w:rsid w:val="7BB89A89"/>
    <w:rsid w:val="7BB97826"/>
    <w:rsid w:val="7BBAB048"/>
    <w:rsid w:val="7BC3F528"/>
    <w:rsid w:val="7BC5900A"/>
    <w:rsid w:val="7BCD5880"/>
    <w:rsid w:val="7BCE60F7"/>
    <w:rsid w:val="7BD5C961"/>
    <w:rsid w:val="7BD62473"/>
    <w:rsid w:val="7BDD24E1"/>
    <w:rsid w:val="7BDDAB49"/>
    <w:rsid w:val="7BEB5AFC"/>
    <w:rsid w:val="7BEC502C"/>
    <w:rsid w:val="7BEC64AC"/>
    <w:rsid w:val="7BEEAB43"/>
    <w:rsid w:val="7BEF2A8B"/>
    <w:rsid w:val="7BF0349C"/>
    <w:rsid w:val="7BF3EEA1"/>
    <w:rsid w:val="7BF4521A"/>
    <w:rsid w:val="7BF9D6E6"/>
    <w:rsid w:val="7BFB324B"/>
    <w:rsid w:val="7BFD56E0"/>
    <w:rsid w:val="7C014A25"/>
    <w:rsid w:val="7C029064"/>
    <w:rsid w:val="7C0369EC"/>
    <w:rsid w:val="7C0643ED"/>
    <w:rsid w:val="7C0B2912"/>
    <w:rsid w:val="7C0BDC01"/>
    <w:rsid w:val="7C0C1718"/>
    <w:rsid w:val="7C0D4A0A"/>
    <w:rsid w:val="7C0D8265"/>
    <w:rsid w:val="7C11EBE0"/>
    <w:rsid w:val="7C12A704"/>
    <w:rsid w:val="7C167875"/>
    <w:rsid w:val="7C18E8B3"/>
    <w:rsid w:val="7C1B23EB"/>
    <w:rsid w:val="7C1D2245"/>
    <w:rsid w:val="7C288A93"/>
    <w:rsid w:val="7C29AF4A"/>
    <w:rsid w:val="7C2DF198"/>
    <w:rsid w:val="7C378E2C"/>
    <w:rsid w:val="7C390FDC"/>
    <w:rsid w:val="7C3AC83F"/>
    <w:rsid w:val="7C3EE3A2"/>
    <w:rsid w:val="7C42F53E"/>
    <w:rsid w:val="7C43DE3F"/>
    <w:rsid w:val="7C4931B6"/>
    <w:rsid w:val="7C4DA4B8"/>
    <w:rsid w:val="7C4E063B"/>
    <w:rsid w:val="7C51FDD3"/>
    <w:rsid w:val="7C640540"/>
    <w:rsid w:val="7C641AB7"/>
    <w:rsid w:val="7C662821"/>
    <w:rsid w:val="7C669506"/>
    <w:rsid w:val="7C81C675"/>
    <w:rsid w:val="7C81D6C4"/>
    <w:rsid w:val="7C84B2E8"/>
    <w:rsid w:val="7C85A331"/>
    <w:rsid w:val="7C8C960C"/>
    <w:rsid w:val="7C8E0D27"/>
    <w:rsid w:val="7C900E80"/>
    <w:rsid w:val="7C9B1D76"/>
    <w:rsid w:val="7C9B48E3"/>
    <w:rsid w:val="7CA28C34"/>
    <w:rsid w:val="7CA492F8"/>
    <w:rsid w:val="7CA6818D"/>
    <w:rsid w:val="7CAA7951"/>
    <w:rsid w:val="7CB1AE66"/>
    <w:rsid w:val="7CBF7C15"/>
    <w:rsid w:val="7CC062DC"/>
    <w:rsid w:val="7CCA9FE3"/>
    <w:rsid w:val="7CCDE04B"/>
    <w:rsid w:val="7CCE2568"/>
    <w:rsid w:val="7CCEBB27"/>
    <w:rsid w:val="7CD6D0A0"/>
    <w:rsid w:val="7CDFC0DF"/>
    <w:rsid w:val="7CE0EAAB"/>
    <w:rsid w:val="7CE1ECCB"/>
    <w:rsid w:val="7CEB4639"/>
    <w:rsid w:val="7CFBE62D"/>
    <w:rsid w:val="7CFC747D"/>
    <w:rsid w:val="7CFE7E32"/>
    <w:rsid w:val="7D00C3BE"/>
    <w:rsid w:val="7D0A9A1F"/>
    <w:rsid w:val="7D0C0DBF"/>
    <w:rsid w:val="7D15BBCA"/>
    <w:rsid w:val="7D17348F"/>
    <w:rsid w:val="7D193785"/>
    <w:rsid w:val="7D1A8BD9"/>
    <w:rsid w:val="7D1BA237"/>
    <w:rsid w:val="7D1E19DE"/>
    <w:rsid w:val="7D2197E7"/>
    <w:rsid w:val="7D256AEE"/>
    <w:rsid w:val="7D2B7638"/>
    <w:rsid w:val="7D385680"/>
    <w:rsid w:val="7D38FC68"/>
    <w:rsid w:val="7D3A7A54"/>
    <w:rsid w:val="7D419899"/>
    <w:rsid w:val="7D4536A4"/>
    <w:rsid w:val="7D470DA2"/>
    <w:rsid w:val="7D4A77BB"/>
    <w:rsid w:val="7D5F9B31"/>
    <w:rsid w:val="7D61A87A"/>
    <w:rsid w:val="7D697CA0"/>
    <w:rsid w:val="7D6A9040"/>
    <w:rsid w:val="7D6F91F5"/>
    <w:rsid w:val="7D76BC68"/>
    <w:rsid w:val="7D78AA12"/>
    <w:rsid w:val="7D7B3D56"/>
    <w:rsid w:val="7D7B7B8C"/>
    <w:rsid w:val="7D834D23"/>
    <w:rsid w:val="7D88615C"/>
    <w:rsid w:val="7D89EF17"/>
    <w:rsid w:val="7D8CBDBC"/>
    <w:rsid w:val="7D8E6EBD"/>
    <w:rsid w:val="7D8EDDE6"/>
    <w:rsid w:val="7D90B0E4"/>
    <w:rsid w:val="7D917BC0"/>
    <w:rsid w:val="7D927069"/>
    <w:rsid w:val="7D96DA45"/>
    <w:rsid w:val="7D99799B"/>
    <w:rsid w:val="7DA0B487"/>
    <w:rsid w:val="7DA6A352"/>
    <w:rsid w:val="7DA83237"/>
    <w:rsid w:val="7DAD99EF"/>
    <w:rsid w:val="7DB6F298"/>
    <w:rsid w:val="7DB783AE"/>
    <w:rsid w:val="7DBA36D5"/>
    <w:rsid w:val="7DC51836"/>
    <w:rsid w:val="7DCBA133"/>
    <w:rsid w:val="7DD4A531"/>
    <w:rsid w:val="7DD9A8C2"/>
    <w:rsid w:val="7DE274A8"/>
    <w:rsid w:val="7DE609B9"/>
    <w:rsid w:val="7DE90C1C"/>
    <w:rsid w:val="7DEF6493"/>
    <w:rsid w:val="7DEFA334"/>
    <w:rsid w:val="7DF6787E"/>
    <w:rsid w:val="7DF97CDC"/>
    <w:rsid w:val="7DFD1DD9"/>
    <w:rsid w:val="7DFF3E3A"/>
    <w:rsid w:val="7E05E55D"/>
    <w:rsid w:val="7E078617"/>
    <w:rsid w:val="7E08212C"/>
    <w:rsid w:val="7E0EBFC2"/>
    <w:rsid w:val="7E158770"/>
    <w:rsid w:val="7E1D40D7"/>
    <w:rsid w:val="7E1F4A0D"/>
    <w:rsid w:val="7E20B21E"/>
    <w:rsid w:val="7E235D56"/>
    <w:rsid w:val="7E249A3A"/>
    <w:rsid w:val="7E28A038"/>
    <w:rsid w:val="7E2A8414"/>
    <w:rsid w:val="7E2A99F7"/>
    <w:rsid w:val="7E2A9AF0"/>
    <w:rsid w:val="7E2D626B"/>
    <w:rsid w:val="7E2D7ABB"/>
    <w:rsid w:val="7E2F9BAC"/>
    <w:rsid w:val="7E31653C"/>
    <w:rsid w:val="7E33298C"/>
    <w:rsid w:val="7E3566DB"/>
    <w:rsid w:val="7E3C7B8B"/>
    <w:rsid w:val="7E42A0C3"/>
    <w:rsid w:val="7E44B7DE"/>
    <w:rsid w:val="7E4501C1"/>
    <w:rsid w:val="7E47533D"/>
    <w:rsid w:val="7E4A2B26"/>
    <w:rsid w:val="7E4CDCCD"/>
    <w:rsid w:val="7E4D2A59"/>
    <w:rsid w:val="7E4E53E3"/>
    <w:rsid w:val="7E4E6820"/>
    <w:rsid w:val="7E4EC3A6"/>
    <w:rsid w:val="7E508B5B"/>
    <w:rsid w:val="7E57042F"/>
    <w:rsid w:val="7E571018"/>
    <w:rsid w:val="7E5CED80"/>
    <w:rsid w:val="7E60D527"/>
    <w:rsid w:val="7E721F2C"/>
    <w:rsid w:val="7E77FA83"/>
    <w:rsid w:val="7E789500"/>
    <w:rsid w:val="7E797B3D"/>
    <w:rsid w:val="7E8174A2"/>
    <w:rsid w:val="7E819EEB"/>
    <w:rsid w:val="7E822DA6"/>
    <w:rsid w:val="7E8502C4"/>
    <w:rsid w:val="7E89174F"/>
    <w:rsid w:val="7E8C1903"/>
    <w:rsid w:val="7E90BE8C"/>
    <w:rsid w:val="7E968D5C"/>
    <w:rsid w:val="7E9B97C8"/>
    <w:rsid w:val="7E9DA8E5"/>
    <w:rsid w:val="7EA0671C"/>
    <w:rsid w:val="7EA1056D"/>
    <w:rsid w:val="7EA1438A"/>
    <w:rsid w:val="7EA1A15B"/>
    <w:rsid w:val="7EA2E281"/>
    <w:rsid w:val="7EA34401"/>
    <w:rsid w:val="7EAA3FDE"/>
    <w:rsid w:val="7EAEEE1B"/>
    <w:rsid w:val="7EB0739A"/>
    <w:rsid w:val="7EB3EA4E"/>
    <w:rsid w:val="7EB45C12"/>
    <w:rsid w:val="7EC85E4D"/>
    <w:rsid w:val="7ECE3D30"/>
    <w:rsid w:val="7ECE6D51"/>
    <w:rsid w:val="7ED2AB93"/>
    <w:rsid w:val="7ED522B8"/>
    <w:rsid w:val="7EDB9F30"/>
    <w:rsid w:val="7EDC9EE3"/>
    <w:rsid w:val="7EDFCD6F"/>
    <w:rsid w:val="7EE17D85"/>
    <w:rsid w:val="7EE37824"/>
    <w:rsid w:val="7EE556F4"/>
    <w:rsid w:val="7EE6936B"/>
    <w:rsid w:val="7EEB81E1"/>
    <w:rsid w:val="7EF39142"/>
    <w:rsid w:val="7EFE404B"/>
    <w:rsid w:val="7EFE6D9B"/>
    <w:rsid w:val="7F017ED6"/>
    <w:rsid w:val="7F01F3B9"/>
    <w:rsid w:val="7F063F84"/>
    <w:rsid w:val="7F091485"/>
    <w:rsid w:val="7F0C91A7"/>
    <w:rsid w:val="7F0DAA00"/>
    <w:rsid w:val="7F11BEF4"/>
    <w:rsid w:val="7F12823E"/>
    <w:rsid w:val="7F151B1D"/>
    <w:rsid w:val="7F1D2FEE"/>
    <w:rsid w:val="7F28EB42"/>
    <w:rsid w:val="7F29A8E6"/>
    <w:rsid w:val="7F29B2BA"/>
    <w:rsid w:val="7F2E0CE9"/>
    <w:rsid w:val="7F2E79CF"/>
    <w:rsid w:val="7F2EF6F5"/>
    <w:rsid w:val="7F395D63"/>
    <w:rsid w:val="7F3B943B"/>
    <w:rsid w:val="7F409D15"/>
    <w:rsid w:val="7F4405A9"/>
    <w:rsid w:val="7F4B6BCB"/>
    <w:rsid w:val="7F4E601C"/>
    <w:rsid w:val="7F54CF29"/>
    <w:rsid w:val="7F550365"/>
    <w:rsid w:val="7F5C9C4E"/>
    <w:rsid w:val="7F5F2AED"/>
    <w:rsid w:val="7F655F61"/>
    <w:rsid w:val="7F740D1A"/>
    <w:rsid w:val="7F74BB28"/>
    <w:rsid w:val="7F795954"/>
    <w:rsid w:val="7F807111"/>
    <w:rsid w:val="7F80A35F"/>
    <w:rsid w:val="7F81B7B4"/>
    <w:rsid w:val="7F81B8E3"/>
    <w:rsid w:val="7F834935"/>
    <w:rsid w:val="7F8748F6"/>
    <w:rsid w:val="7F89AB4E"/>
    <w:rsid w:val="7F8B32E0"/>
    <w:rsid w:val="7F8B9373"/>
    <w:rsid w:val="7F8C0968"/>
    <w:rsid w:val="7F8D33F0"/>
    <w:rsid w:val="7F9239FB"/>
    <w:rsid w:val="7F975F84"/>
    <w:rsid w:val="7F97C1A0"/>
    <w:rsid w:val="7F98D152"/>
    <w:rsid w:val="7F9997CF"/>
    <w:rsid w:val="7F9AD9B5"/>
    <w:rsid w:val="7F9B35AA"/>
    <w:rsid w:val="7F9CDEBD"/>
    <w:rsid w:val="7FA85E17"/>
    <w:rsid w:val="7FAB1592"/>
    <w:rsid w:val="7FB279D3"/>
    <w:rsid w:val="7FB993CD"/>
    <w:rsid w:val="7FBFFAC9"/>
    <w:rsid w:val="7FC0977F"/>
    <w:rsid w:val="7FC18CE9"/>
    <w:rsid w:val="7FC48E70"/>
    <w:rsid w:val="7FC8F840"/>
    <w:rsid w:val="7FC925BA"/>
    <w:rsid w:val="7FCD90B7"/>
    <w:rsid w:val="7FCF0362"/>
    <w:rsid w:val="7FD28D31"/>
    <w:rsid w:val="7FD35206"/>
    <w:rsid w:val="7FE0B525"/>
    <w:rsid w:val="7FE5E497"/>
    <w:rsid w:val="7FE6CB6C"/>
    <w:rsid w:val="7FE8472F"/>
    <w:rsid w:val="7FF050F1"/>
    <w:rsid w:val="7FF0793C"/>
    <w:rsid w:val="7FF130DA"/>
    <w:rsid w:val="7FFBA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69CC9"/>
  <w15:chartTrackingRefBased/>
  <w15:docId w15:val="{C0F806B8-4630-4FAB-B458-C28D63579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DF853D0"/>
    <w:pPr>
      <w:ind w:left="720"/>
      <w:contextualSpacing/>
    </w:pPr>
  </w:style>
  <w:style w:type="character" w:styleId="Hyperlink">
    <w:name w:val="Hyperlink"/>
    <w:basedOn w:val="DefaultParagraphFont"/>
    <w:uiPriority w:val="99"/>
    <w:unhideWhenUsed/>
    <w:rsid w:val="4DF853D0"/>
    <w:rPr>
      <w:color w:val="467886"/>
      <w:u w:val="single"/>
    </w:rPr>
  </w:style>
  <w:style w:type="paragraph" w:styleId="Header">
    <w:name w:val="header"/>
    <w:basedOn w:val="Normal"/>
    <w:uiPriority w:val="99"/>
    <w:unhideWhenUsed/>
    <w:rsid w:val="797F30C2"/>
    <w:pPr>
      <w:tabs>
        <w:tab w:val="center" w:pos="4680"/>
        <w:tab w:val="right" w:pos="9360"/>
      </w:tabs>
      <w:spacing w:after="0" w:line="240" w:lineRule="auto"/>
    </w:pPr>
  </w:style>
  <w:style w:type="paragraph" w:styleId="Footer">
    <w:name w:val="footer"/>
    <w:basedOn w:val="Normal"/>
    <w:link w:val="FooterChar"/>
    <w:uiPriority w:val="99"/>
    <w:unhideWhenUsed/>
    <w:rsid w:val="797F30C2"/>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6B0D91C5"/>
    <w:pPr>
      <w:spacing w:after="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FooterChar">
    <w:name w:val="Footer Char"/>
    <w:basedOn w:val="DefaultParagraphFont"/>
    <w:link w:val="Footer"/>
    <w:uiPriority w:val="99"/>
    <w:rsid w:val="00A45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915440">
      <w:bodyDiv w:val="1"/>
      <w:marLeft w:val="0"/>
      <w:marRight w:val="0"/>
      <w:marTop w:val="0"/>
      <w:marBottom w:val="0"/>
      <w:divBdr>
        <w:top w:val="none" w:sz="0" w:space="0" w:color="auto"/>
        <w:left w:val="none" w:sz="0" w:space="0" w:color="auto"/>
        <w:bottom w:val="none" w:sz="0" w:space="0" w:color="auto"/>
        <w:right w:val="none" w:sz="0" w:space="0" w:color="auto"/>
      </w:divBdr>
    </w:div>
    <w:div w:id="409741997">
      <w:bodyDiv w:val="1"/>
      <w:marLeft w:val="0"/>
      <w:marRight w:val="0"/>
      <w:marTop w:val="0"/>
      <w:marBottom w:val="0"/>
      <w:divBdr>
        <w:top w:val="none" w:sz="0" w:space="0" w:color="auto"/>
        <w:left w:val="none" w:sz="0" w:space="0" w:color="auto"/>
        <w:bottom w:val="none" w:sz="0" w:space="0" w:color="auto"/>
        <w:right w:val="none" w:sz="0" w:space="0" w:color="auto"/>
      </w:divBdr>
    </w:div>
    <w:div w:id="432095573">
      <w:bodyDiv w:val="1"/>
      <w:marLeft w:val="0"/>
      <w:marRight w:val="0"/>
      <w:marTop w:val="0"/>
      <w:marBottom w:val="0"/>
      <w:divBdr>
        <w:top w:val="none" w:sz="0" w:space="0" w:color="auto"/>
        <w:left w:val="none" w:sz="0" w:space="0" w:color="auto"/>
        <w:bottom w:val="none" w:sz="0" w:space="0" w:color="auto"/>
        <w:right w:val="none" w:sz="0" w:space="0" w:color="auto"/>
      </w:divBdr>
    </w:div>
    <w:div w:id="741105510">
      <w:bodyDiv w:val="1"/>
      <w:marLeft w:val="0"/>
      <w:marRight w:val="0"/>
      <w:marTop w:val="0"/>
      <w:marBottom w:val="0"/>
      <w:divBdr>
        <w:top w:val="none" w:sz="0" w:space="0" w:color="auto"/>
        <w:left w:val="none" w:sz="0" w:space="0" w:color="auto"/>
        <w:bottom w:val="none" w:sz="0" w:space="0" w:color="auto"/>
        <w:right w:val="none" w:sz="0" w:space="0" w:color="auto"/>
      </w:divBdr>
    </w:div>
    <w:div w:id="1111509043">
      <w:bodyDiv w:val="1"/>
      <w:marLeft w:val="0"/>
      <w:marRight w:val="0"/>
      <w:marTop w:val="0"/>
      <w:marBottom w:val="0"/>
      <w:divBdr>
        <w:top w:val="none" w:sz="0" w:space="0" w:color="auto"/>
        <w:left w:val="none" w:sz="0" w:space="0" w:color="auto"/>
        <w:bottom w:val="none" w:sz="0" w:space="0" w:color="auto"/>
        <w:right w:val="none" w:sz="0" w:space="0" w:color="auto"/>
      </w:divBdr>
    </w:div>
    <w:div w:id="1122646931">
      <w:bodyDiv w:val="1"/>
      <w:marLeft w:val="0"/>
      <w:marRight w:val="0"/>
      <w:marTop w:val="0"/>
      <w:marBottom w:val="0"/>
      <w:divBdr>
        <w:top w:val="none" w:sz="0" w:space="0" w:color="auto"/>
        <w:left w:val="none" w:sz="0" w:space="0" w:color="auto"/>
        <w:bottom w:val="none" w:sz="0" w:space="0" w:color="auto"/>
        <w:right w:val="none" w:sz="0" w:space="0" w:color="auto"/>
      </w:divBdr>
    </w:div>
    <w:div w:id="1615480508">
      <w:bodyDiv w:val="1"/>
      <w:marLeft w:val="0"/>
      <w:marRight w:val="0"/>
      <w:marTop w:val="0"/>
      <w:marBottom w:val="0"/>
      <w:divBdr>
        <w:top w:val="none" w:sz="0" w:space="0" w:color="auto"/>
        <w:left w:val="none" w:sz="0" w:space="0" w:color="auto"/>
        <w:bottom w:val="none" w:sz="0" w:space="0" w:color="auto"/>
        <w:right w:val="none" w:sz="0" w:space="0" w:color="auto"/>
      </w:divBdr>
    </w:div>
    <w:div w:id="1629050039">
      <w:bodyDiv w:val="1"/>
      <w:marLeft w:val="0"/>
      <w:marRight w:val="0"/>
      <w:marTop w:val="0"/>
      <w:marBottom w:val="0"/>
      <w:divBdr>
        <w:top w:val="none" w:sz="0" w:space="0" w:color="auto"/>
        <w:left w:val="none" w:sz="0" w:space="0" w:color="auto"/>
        <w:bottom w:val="none" w:sz="0" w:space="0" w:color="auto"/>
        <w:right w:val="none" w:sz="0" w:space="0" w:color="auto"/>
      </w:divBdr>
    </w:div>
    <w:div w:id="1716545222">
      <w:bodyDiv w:val="1"/>
      <w:marLeft w:val="0"/>
      <w:marRight w:val="0"/>
      <w:marTop w:val="0"/>
      <w:marBottom w:val="0"/>
      <w:divBdr>
        <w:top w:val="none" w:sz="0" w:space="0" w:color="auto"/>
        <w:left w:val="none" w:sz="0" w:space="0" w:color="auto"/>
        <w:bottom w:val="none" w:sz="0" w:space="0" w:color="auto"/>
        <w:right w:val="none" w:sz="0" w:space="0" w:color="auto"/>
      </w:divBdr>
    </w:div>
    <w:div w:id="200693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10</Pages>
  <Words>1902</Words>
  <Characters>1084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le, Anthony</dc:creator>
  <cp:keywords/>
  <dc:description/>
  <cp:lastModifiedBy>Papale, Anthony</cp:lastModifiedBy>
  <cp:revision>39</cp:revision>
  <dcterms:created xsi:type="dcterms:W3CDTF">2025-03-03T21:32:00Z</dcterms:created>
  <dcterms:modified xsi:type="dcterms:W3CDTF">2025-07-15T20:26:00Z</dcterms:modified>
</cp:coreProperties>
</file>